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D2E6DC" w14:textId="2CB45211" w:rsidR="00C73BD6" w:rsidRPr="00A24EDA" w:rsidRDefault="00A24EDA" w:rsidP="00FF3261">
      <w:pPr>
        <w:pStyle w:val="Title"/>
        <w:rPr>
          <w:b/>
          <w:color w:val="auto"/>
          <w:sz w:val="40"/>
        </w:rPr>
      </w:pPr>
      <w:r>
        <w:rPr>
          <w:b/>
          <w:color w:val="auto"/>
          <w:sz w:val="40"/>
        </w:rPr>
        <w:t xml:space="preserve">Pre-Implementation: </w:t>
      </w:r>
      <w:r w:rsidR="00FF3261" w:rsidRPr="00A24EDA">
        <w:rPr>
          <w:b/>
          <w:color w:val="auto"/>
          <w:sz w:val="40"/>
        </w:rPr>
        <w:t>Evidence-based Intervention Checklist</w:t>
      </w:r>
    </w:p>
    <w:sdt>
      <w:sdtPr>
        <w:rPr>
          <w:rFonts w:asciiTheme="minorHAnsi" w:eastAsiaTheme="minorHAnsi" w:hAnsiTheme="minorHAnsi" w:cstheme="minorBidi"/>
          <w:b w:val="0"/>
          <w:bCs w:val="0"/>
          <w:color w:val="auto"/>
          <w:sz w:val="22"/>
          <w:szCs w:val="22"/>
          <w:lang w:eastAsia="en-US"/>
        </w:rPr>
        <w:id w:val="-1037812354"/>
        <w:docPartObj>
          <w:docPartGallery w:val="Table of Contents"/>
          <w:docPartUnique/>
        </w:docPartObj>
      </w:sdtPr>
      <w:sdtEndPr>
        <w:rPr>
          <w:noProof/>
        </w:rPr>
      </w:sdtEndPr>
      <w:sdtContent>
        <w:p w14:paraId="3EEF5978" w14:textId="77777777" w:rsidR="00CC0C4E" w:rsidRDefault="00CC0C4E">
          <w:pPr>
            <w:pStyle w:val="TOCHeading"/>
          </w:pPr>
          <w:r>
            <w:t>Table of Contents</w:t>
          </w:r>
        </w:p>
        <w:p w14:paraId="6F3C0959" w14:textId="7D7A552E" w:rsidR="00E778F0" w:rsidRDefault="00CC0C4E">
          <w:pPr>
            <w:pStyle w:val="TOC1"/>
            <w:tabs>
              <w:tab w:val="right" w:leader="dot" w:pos="12950"/>
            </w:tabs>
            <w:rPr>
              <w:rFonts w:eastAsiaTheme="minorEastAsia"/>
              <w:noProof/>
            </w:rPr>
          </w:pPr>
          <w:r>
            <w:fldChar w:fldCharType="begin"/>
          </w:r>
          <w:r>
            <w:instrText xml:space="preserve"> TOC \o "1-3" \h \z \u </w:instrText>
          </w:r>
          <w:r>
            <w:fldChar w:fldCharType="separate"/>
          </w:r>
          <w:hyperlink w:anchor="_Toc19606879" w:history="1">
            <w:r w:rsidR="00E778F0" w:rsidRPr="00090799">
              <w:rPr>
                <w:rStyle w:val="Hyperlink"/>
                <w:noProof/>
              </w:rPr>
              <w:t>Health System Name</w:t>
            </w:r>
            <w:r w:rsidR="00E778F0">
              <w:rPr>
                <w:noProof/>
                <w:webHidden/>
              </w:rPr>
              <w:tab/>
            </w:r>
            <w:r w:rsidR="00E778F0">
              <w:rPr>
                <w:noProof/>
                <w:webHidden/>
              </w:rPr>
              <w:fldChar w:fldCharType="begin"/>
            </w:r>
            <w:r w:rsidR="00E778F0">
              <w:rPr>
                <w:noProof/>
                <w:webHidden/>
              </w:rPr>
              <w:instrText xml:space="preserve"> PAGEREF _Toc19606879 \h </w:instrText>
            </w:r>
            <w:r w:rsidR="00E778F0">
              <w:rPr>
                <w:noProof/>
                <w:webHidden/>
              </w:rPr>
            </w:r>
            <w:r w:rsidR="00E778F0">
              <w:rPr>
                <w:noProof/>
                <w:webHidden/>
              </w:rPr>
              <w:fldChar w:fldCharType="separate"/>
            </w:r>
            <w:r w:rsidR="00E778F0">
              <w:rPr>
                <w:noProof/>
                <w:webHidden/>
              </w:rPr>
              <w:t>2</w:t>
            </w:r>
            <w:r w:rsidR="00E778F0">
              <w:rPr>
                <w:noProof/>
                <w:webHidden/>
              </w:rPr>
              <w:fldChar w:fldCharType="end"/>
            </w:r>
          </w:hyperlink>
        </w:p>
        <w:p w14:paraId="6D3F82CE" w14:textId="4A6241D1" w:rsidR="00E778F0" w:rsidRDefault="00B1069B">
          <w:pPr>
            <w:pStyle w:val="TOC1"/>
            <w:tabs>
              <w:tab w:val="right" w:leader="dot" w:pos="12950"/>
            </w:tabs>
            <w:rPr>
              <w:rFonts w:eastAsiaTheme="minorEastAsia"/>
              <w:noProof/>
            </w:rPr>
          </w:pPr>
          <w:hyperlink w:anchor="_Toc19606880" w:history="1">
            <w:r w:rsidR="00E778F0" w:rsidRPr="00090799">
              <w:rPr>
                <w:rStyle w:val="Hyperlink"/>
                <w:noProof/>
              </w:rPr>
              <w:t>Project Team</w:t>
            </w:r>
            <w:r w:rsidR="00E778F0">
              <w:rPr>
                <w:noProof/>
                <w:webHidden/>
              </w:rPr>
              <w:tab/>
            </w:r>
            <w:r w:rsidR="00E778F0">
              <w:rPr>
                <w:noProof/>
                <w:webHidden/>
              </w:rPr>
              <w:fldChar w:fldCharType="begin"/>
            </w:r>
            <w:r w:rsidR="00E778F0">
              <w:rPr>
                <w:noProof/>
                <w:webHidden/>
              </w:rPr>
              <w:instrText xml:space="preserve"> PAGEREF _Toc19606880 \h </w:instrText>
            </w:r>
            <w:r w:rsidR="00E778F0">
              <w:rPr>
                <w:noProof/>
                <w:webHidden/>
              </w:rPr>
            </w:r>
            <w:r w:rsidR="00E778F0">
              <w:rPr>
                <w:noProof/>
                <w:webHidden/>
              </w:rPr>
              <w:fldChar w:fldCharType="separate"/>
            </w:r>
            <w:r w:rsidR="00E778F0">
              <w:rPr>
                <w:noProof/>
                <w:webHidden/>
              </w:rPr>
              <w:t>2</w:t>
            </w:r>
            <w:r w:rsidR="00E778F0">
              <w:rPr>
                <w:noProof/>
                <w:webHidden/>
              </w:rPr>
              <w:fldChar w:fldCharType="end"/>
            </w:r>
          </w:hyperlink>
        </w:p>
        <w:p w14:paraId="388A1332" w14:textId="413EEB1A" w:rsidR="00E778F0" w:rsidRDefault="00B1069B">
          <w:pPr>
            <w:pStyle w:val="TOC1"/>
            <w:tabs>
              <w:tab w:val="right" w:leader="dot" w:pos="12950"/>
            </w:tabs>
            <w:rPr>
              <w:rFonts w:eastAsiaTheme="minorEastAsia"/>
              <w:noProof/>
            </w:rPr>
          </w:pPr>
          <w:hyperlink w:anchor="_Toc19606881" w:history="1">
            <w:r w:rsidR="00E778F0" w:rsidRPr="00090799">
              <w:rPr>
                <w:rStyle w:val="Hyperlink"/>
                <w:noProof/>
              </w:rPr>
              <w:t>Policies and Processes</w:t>
            </w:r>
            <w:r w:rsidR="00E778F0">
              <w:rPr>
                <w:noProof/>
                <w:webHidden/>
              </w:rPr>
              <w:tab/>
            </w:r>
            <w:r w:rsidR="00E778F0">
              <w:rPr>
                <w:noProof/>
                <w:webHidden/>
              </w:rPr>
              <w:fldChar w:fldCharType="begin"/>
            </w:r>
            <w:r w:rsidR="00E778F0">
              <w:rPr>
                <w:noProof/>
                <w:webHidden/>
              </w:rPr>
              <w:instrText xml:space="preserve"> PAGEREF _Toc19606881 \h </w:instrText>
            </w:r>
            <w:r w:rsidR="00E778F0">
              <w:rPr>
                <w:noProof/>
                <w:webHidden/>
              </w:rPr>
            </w:r>
            <w:r w:rsidR="00E778F0">
              <w:rPr>
                <w:noProof/>
                <w:webHidden/>
              </w:rPr>
              <w:fldChar w:fldCharType="separate"/>
            </w:r>
            <w:r w:rsidR="00E778F0">
              <w:rPr>
                <w:noProof/>
                <w:webHidden/>
              </w:rPr>
              <w:t>3</w:t>
            </w:r>
            <w:r w:rsidR="00E778F0">
              <w:rPr>
                <w:noProof/>
                <w:webHidden/>
              </w:rPr>
              <w:fldChar w:fldCharType="end"/>
            </w:r>
          </w:hyperlink>
        </w:p>
        <w:p w14:paraId="240F3078" w14:textId="56FE5A5F" w:rsidR="00E778F0" w:rsidRDefault="00B1069B">
          <w:pPr>
            <w:pStyle w:val="TOC1"/>
            <w:tabs>
              <w:tab w:val="right" w:leader="dot" w:pos="12950"/>
            </w:tabs>
            <w:rPr>
              <w:rFonts w:eastAsiaTheme="minorEastAsia"/>
              <w:noProof/>
            </w:rPr>
          </w:pPr>
          <w:hyperlink w:anchor="_Toc19606882" w:history="1">
            <w:r w:rsidR="00E778F0" w:rsidRPr="00090799">
              <w:rPr>
                <w:rStyle w:val="Hyperlink"/>
                <w:noProof/>
              </w:rPr>
              <w:t>Provider Assessment &amp; Feedback</w:t>
            </w:r>
            <w:r w:rsidR="00E778F0">
              <w:rPr>
                <w:noProof/>
                <w:webHidden/>
              </w:rPr>
              <w:tab/>
            </w:r>
            <w:r w:rsidR="00E778F0">
              <w:rPr>
                <w:noProof/>
                <w:webHidden/>
              </w:rPr>
              <w:fldChar w:fldCharType="begin"/>
            </w:r>
            <w:r w:rsidR="00E778F0">
              <w:rPr>
                <w:noProof/>
                <w:webHidden/>
              </w:rPr>
              <w:instrText xml:space="preserve"> PAGEREF _Toc19606882 \h </w:instrText>
            </w:r>
            <w:r w:rsidR="00E778F0">
              <w:rPr>
                <w:noProof/>
                <w:webHidden/>
              </w:rPr>
            </w:r>
            <w:r w:rsidR="00E778F0">
              <w:rPr>
                <w:noProof/>
                <w:webHidden/>
              </w:rPr>
              <w:fldChar w:fldCharType="separate"/>
            </w:r>
            <w:r w:rsidR="00E778F0">
              <w:rPr>
                <w:noProof/>
                <w:webHidden/>
              </w:rPr>
              <w:t>6</w:t>
            </w:r>
            <w:r w:rsidR="00E778F0">
              <w:rPr>
                <w:noProof/>
                <w:webHidden/>
              </w:rPr>
              <w:fldChar w:fldCharType="end"/>
            </w:r>
          </w:hyperlink>
        </w:p>
        <w:p w14:paraId="75C3341F" w14:textId="5A6C333D" w:rsidR="00E778F0" w:rsidRDefault="00B1069B">
          <w:pPr>
            <w:pStyle w:val="TOC1"/>
            <w:tabs>
              <w:tab w:val="right" w:leader="dot" w:pos="12950"/>
            </w:tabs>
            <w:rPr>
              <w:rFonts w:eastAsiaTheme="minorEastAsia"/>
              <w:noProof/>
            </w:rPr>
          </w:pPr>
          <w:hyperlink w:anchor="_Toc19606883" w:history="1">
            <w:r w:rsidR="00E778F0" w:rsidRPr="00090799">
              <w:rPr>
                <w:rStyle w:val="Hyperlink"/>
                <w:noProof/>
              </w:rPr>
              <w:t>Patient Reminders</w:t>
            </w:r>
            <w:r w:rsidR="00E778F0">
              <w:rPr>
                <w:noProof/>
                <w:webHidden/>
              </w:rPr>
              <w:tab/>
            </w:r>
            <w:r w:rsidR="00E778F0">
              <w:rPr>
                <w:noProof/>
                <w:webHidden/>
              </w:rPr>
              <w:fldChar w:fldCharType="begin"/>
            </w:r>
            <w:r w:rsidR="00E778F0">
              <w:rPr>
                <w:noProof/>
                <w:webHidden/>
              </w:rPr>
              <w:instrText xml:space="preserve"> PAGEREF _Toc19606883 \h </w:instrText>
            </w:r>
            <w:r w:rsidR="00E778F0">
              <w:rPr>
                <w:noProof/>
                <w:webHidden/>
              </w:rPr>
            </w:r>
            <w:r w:rsidR="00E778F0">
              <w:rPr>
                <w:noProof/>
                <w:webHidden/>
              </w:rPr>
              <w:fldChar w:fldCharType="separate"/>
            </w:r>
            <w:r w:rsidR="00E778F0">
              <w:rPr>
                <w:noProof/>
                <w:webHidden/>
              </w:rPr>
              <w:t>8</w:t>
            </w:r>
            <w:r w:rsidR="00E778F0">
              <w:rPr>
                <w:noProof/>
                <w:webHidden/>
              </w:rPr>
              <w:fldChar w:fldCharType="end"/>
            </w:r>
          </w:hyperlink>
        </w:p>
        <w:p w14:paraId="5CB382DE" w14:textId="71C4B394" w:rsidR="00E778F0" w:rsidRDefault="00B1069B">
          <w:pPr>
            <w:pStyle w:val="TOC1"/>
            <w:tabs>
              <w:tab w:val="right" w:leader="dot" w:pos="12950"/>
            </w:tabs>
            <w:rPr>
              <w:rFonts w:eastAsiaTheme="minorEastAsia"/>
              <w:noProof/>
            </w:rPr>
          </w:pPr>
          <w:hyperlink w:anchor="_Toc19606884" w:history="1">
            <w:r w:rsidR="00E778F0" w:rsidRPr="00090799">
              <w:rPr>
                <w:rStyle w:val="Hyperlink"/>
                <w:noProof/>
              </w:rPr>
              <w:t>Provider Reminders</w:t>
            </w:r>
            <w:r w:rsidR="00E778F0">
              <w:rPr>
                <w:noProof/>
                <w:webHidden/>
              </w:rPr>
              <w:tab/>
            </w:r>
            <w:r w:rsidR="00E778F0">
              <w:rPr>
                <w:noProof/>
                <w:webHidden/>
              </w:rPr>
              <w:fldChar w:fldCharType="begin"/>
            </w:r>
            <w:r w:rsidR="00E778F0">
              <w:rPr>
                <w:noProof/>
                <w:webHidden/>
              </w:rPr>
              <w:instrText xml:space="preserve"> PAGEREF _Toc19606884 \h </w:instrText>
            </w:r>
            <w:r w:rsidR="00E778F0">
              <w:rPr>
                <w:noProof/>
                <w:webHidden/>
              </w:rPr>
            </w:r>
            <w:r w:rsidR="00E778F0">
              <w:rPr>
                <w:noProof/>
                <w:webHidden/>
              </w:rPr>
              <w:fldChar w:fldCharType="separate"/>
            </w:r>
            <w:r w:rsidR="00E778F0">
              <w:rPr>
                <w:noProof/>
                <w:webHidden/>
              </w:rPr>
              <w:t>10</w:t>
            </w:r>
            <w:r w:rsidR="00E778F0">
              <w:rPr>
                <w:noProof/>
                <w:webHidden/>
              </w:rPr>
              <w:fldChar w:fldCharType="end"/>
            </w:r>
          </w:hyperlink>
        </w:p>
        <w:p w14:paraId="6DB0775B" w14:textId="136C6053" w:rsidR="00E778F0" w:rsidRDefault="00B1069B">
          <w:pPr>
            <w:pStyle w:val="TOC1"/>
            <w:tabs>
              <w:tab w:val="right" w:leader="dot" w:pos="12950"/>
            </w:tabs>
            <w:rPr>
              <w:rFonts w:eastAsiaTheme="minorEastAsia"/>
              <w:noProof/>
            </w:rPr>
          </w:pPr>
          <w:hyperlink w:anchor="_Toc19606885" w:history="1">
            <w:r w:rsidR="00E778F0" w:rsidRPr="00090799">
              <w:rPr>
                <w:rStyle w:val="Hyperlink"/>
                <w:noProof/>
              </w:rPr>
              <w:t>Reducing Structural Barriers</w:t>
            </w:r>
            <w:r w:rsidR="00E778F0">
              <w:rPr>
                <w:noProof/>
                <w:webHidden/>
              </w:rPr>
              <w:tab/>
            </w:r>
            <w:r w:rsidR="00E778F0">
              <w:rPr>
                <w:noProof/>
                <w:webHidden/>
              </w:rPr>
              <w:fldChar w:fldCharType="begin"/>
            </w:r>
            <w:r w:rsidR="00E778F0">
              <w:rPr>
                <w:noProof/>
                <w:webHidden/>
              </w:rPr>
              <w:instrText xml:space="preserve"> PAGEREF _Toc19606885 \h </w:instrText>
            </w:r>
            <w:r w:rsidR="00E778F0">
              <w:rPr>
                <w:noProof/>
                <w:webHidden/>
              </w:rPr>
            </w:r>
            <w:r w:rsidR="00E778F0">
              <w:rPr>
                <w:noProof/>
                <w:webHidden/>
              </w:rPr>
              <w:fldChar w:fldCharType="separate"/>
            </w:r>
            <w:r w:rsidR="00E778F0">
              <w:rPr>
                <w:noProof/>
                <w:webHidden/>
              </w:rPr>
              <w:t>11</w:t>
            </w:r>
            <w:r w:rsidR="00E778F0">
              <w:rPr>
                <w:noProof/>
                <w:webHidden/>
              </w:rPr>
              <w:fldChar w:fldCharType="end"/>
            </w:r>
          </w:hyperlink>
        </w:p>
        <w:p w14:paraId="0BB11E4F" w14:textId="2D1A9111" w:rsidR="00425B27" w:rsidRDefault="00CC0C4E" w:rsidP="00AA0C83">
          <w:pPr>
            <w:rPr>
              <w:noProof/>
            </w:rPr>
          </w:pPr>
          <w:r>
            <w:rPr>
              <w:b/>
              <w:bCs/>
              <w:noProof/>
            </w:rPr>
            <w:fldChar w:fldCharType="end"/>
          </w:r>
        </w:p>
      </w:sdtContent>
    </w:sdt>
    <w:p w14:paraId="4D722AAE" w14:textId="0FAE8422" w:rsidR="0002490B" w:rsidRPr="00E0673C" w:rsidRDefault="00AA0C83" w:rsidP="00AA0C83">
      <w:pPr>
        <w:rPr>
          <w:noProof/>
        </w:rPr>
      </w:pPr>
      <w:r w:rsidRPr="00826381">
        <w:rPr>
          <w:rFonts w:asciiTheme="majorHAnsi" w:eastAsiaTheme="majorEastAsia" w:hAnsiTheme="majorHAnsi" w:cstheme="majorBidi"/>
          <w:b/>
          <w:bCs/>
          <w:color w:val="365F91" w:themeColor="accent1" w:themeShade="BF"/>
          <w:sz w:val="28"/>
          <w:szCs w:val="28"/>
          <w:lang w:eastAsia="ja-JP"/>
        </w:rPr>
        <w:t>Instructions</w:t>
      </w:r>
      <w:r w:rsidR="00826381">
        <w:rPr>
          <w:rFonts w:asciiTheme="majorHAnsi" w:eastAsiaTheme="majorEastAsia" w:hAnsiTheme="majorHAnsi" w:cstheme="majorBidi"/>
          <w:b/>
          <w:bCs/>
          <w:color w:val="365F91" w:themeColor="accent1" w:themeShade="BF"/>
          <w:sz w:val="28"/>
          <w:szCs w:val="28"/>
          <w:lang w:eastAsia="ja-JP"/>
        </w:rPr>
        <w:br/>
      </w:r>
      <w:r w:rsidR="008922FB">
        <w:t>The purpose of this checklist</w:t>
      </w:r>
      <w:r>
        <w:t xml:space="preserve"> is to identify progress already achieved to increase </w:t>
      </w:r>
      <w:r w:rsidR="00AE5002">
        <w:t>breast, cervical, colorectal screening</w:t>
      </w:r>
      <w:r w:rsidR="00826381">
        <w:t xml:space="preserve"> and/or HPV vaccination</w:t>
      </w:r>
      <w:r w:rsidR="00AE5002">
        <w:t xml:space="preserve"> </w:t>
      </w:r>
      <w:r w:rsidR="00755B8D">
        <w:t xml:space="preserve">rates </w:t>
      </w:r>
      <w:r w:rsidR="00342409">
        <w:t>within your health system</w:t>
      </w:r>
      <w:r w:rsidR="00E60C04">
        <w:t xml:space="preserve">. This information will be used to </w:t>
      </w:r>
      <w:r>
        <w:t>identify next steps</w:t>
      </w:r>
      <w:r w:rsidR="009B507D">
        <w:t>, including s</w:t>
      </w:r>
      <w:r w:rsidR="00EE26BC">
        <w:t xml:space="preserve">trategies and activities to inform your workplan. </w:t>
      </w:r>
      <w:r w:rsidR="008922FB">
        <w:t>The checklist</w:t>
      </w:r>
      <w:r w:rsidR="002F7DF2">
        <w:t xml:space="preserve"> is</w:t>
      </w:r>
      <w:r w:rsidR="000D0A27">
        <w:t xml:space="preserve"> incremental</w:t>
      </w:r>
      <w:r w:rsidR="002F7DF2">
        <w:t xml:space="preserve"> in that within each section</w:t>
      </w:r>
      <w:r w:rsidR="00B96674">
        <w:t xml:space="preserve"> the basic steps are listed first </w:t>
      </w:r>
      <w:r w:rsidR="002F7DF2">
        <w:t>with more advance</w:t>
      </w:r>
      <w:r w:rsidR="008922FB">
        <w:t xml:space="preserve">d implementation listed </w:t>
      </w:r>
      <w:r w:rsidR="00154003">
        <w:t xml:space="preserve">thereafter. The minimum elements of each intervention are provided, those elements that are shaded in </w:t>
      </w:r>
      <w:r w:rsidR="00154003" w:rsidRPr="00154003">
        <w:rPr>
          <w:shd w:val="clear" w:color="auto" w:fill="DBE5F1" w:themeFill="accent1" w:themeFillTint="33"/>
        </w:rPr>
        <w:t>blue</w:t>
      </w:r>
      <w:r w:rsidR="00154003">
        <w:t xml:space="preserve"> are considered supplemental. For elements that have multiple options (ex. Reminder cards are sent via: email, letter, text or phone call) at least one of the options must be included/address</w:t>
      </w:r>
      <w:r w:rsidR="00A5622E">
        <w:t>ed</w:t>
      </w:r>
      <w:r w:rsidR="00154003">
        <w:t xml:space="preserve"> to ensure full intervention implementation. The </w:t>
      </w:r>
      <w:r w:rsidR="008922FB" w:rsidRPr="0002490B">
        <w:t>checklist will also be completed at the end of the funding period to meas</w:t>
      </w:r>
      <w:r w:rsidR="00924C61">
        <w:t xml:space="preserve">ure progress from baseline. </w:t>
      </w:r>
    </w:p>
    <w:p w14:paraId="1B0F5464" w14:textId="44069332" w:rsidR="00E0673C" w:rsidRDefault="002F7DF2" w:rsidP="006C12E8">
      <w:r>
        <w:t xml:space="preserve">Please complete </w:t>
      </w:r>
      <w:r w:rsidR="00E60C04">
        <w:t xml:space="preserve">the EBI Checklist </w:t>
      </w:r>
      <w:r>
        <w:t>with</w:t>
      </w:r>
      <w:r w:rsidR="00782C1B">
        <w:t xml:space="preserve"> input </w:t>
      </w:r>
      <w:r w:rsidR="00AA0C83">
        <w:t>f</w:t>
      </w:r>
      <w:r w:rsidR="00782C1B">
        <w:t>rom</w:t>
      </w:r>
      <w:r w:rsidR="00B96674">
        <w:t xml:space="preserve"> the</w:t>
      </w:r>
      <w:r w:rsidR="00AA0C83">
        <w:t xml:space="preserve"> full </w:t>
      </w:r>
      <w:r w:rsidR="00E60C04">
        <w:t xml:space="preserve">cancer </w:t>
      </w:r>
      <w:r w:rsidR="00AE5002" w:rsidRPr="00AE5002">
        <w:t xml:space="preserve">health system </w:t>
      </w:r>
      <w:r w:rsidR="00AA0C83">
        <w:t>project team.</w:t>
      </w:r>
      <w:r w:rsidR="002474D7">
        <w:t xml:space="preserve"> </w:t>
      </w:r>
      <w:r w:rsidR="006C12E8">
        <w:t xml:space="preserve">Choose a response from the drop-down box provided in each cell and provide any comments that explain current practices further in the Notes column. </w:t>
      </w:r>
      <w:r w:rsidR="00924C61">
        <w:t xml:space="preserve"> </w:t>
      </w:r>
      <w:r w:rsidR="00AA0C83">
        <w:t xml:space="preserve"> </w:t>
      </w:r>
    </w:p>
    <w:p w14:paraId="55FC1088" w14:textId="74D1FCFC" w:rsidR="00AA0C83" w:rsidRPr="00E60C04" w:rsidRDefault="00AA0C83" w:rsidP="00E0673C">
      <w:pPr>
        <w:rPr>
          <w:sz w:val="28"/>
          <w:szCs w:val="28"/>
        </w:rPr>
      </w:pPr>
      <w:r w:rsidRPr="00E60C04">
        <w:rPr>
          <w:b/>
          <w:sz w:val="28"/>
          <w:szCs w:val="28"/>
        </w:rPr>
        <w:t xml:space="preserve">Submit </w:t>
      </w:r>
      <w:r w:rsidR="00782C1B" w:rsidRPr="00E60C04">
        <w:rPr>
          <w:b/>
          <w:sz w:val="28"/>
          <w:szCs w:val="28"/>
        </w:rPr>
        <w:t xml:space="preserve">one copy per </w:t>
      </w:r>
      <w:r w:rsidR="00342409" w:rsidRPr="00E60C04">
        <w:rPr>
          <w:b/>
          <w:sz w:val="28"/>
          <w:szCs w:val="28"/>
        </w:rPr>
        <w:t>Health System</w:t>
      </w:r>
      <w:r w:rsidR="00782C1B" w:rsidRPr="00E60C04">
        <w:rPr>
          <w:b/>
          <w:sz w:val="28"/>
          <w:szCs w:val="28"/>
        </w:rPr>
        <w:t xml:space="preserve"> </w:t>
      </w:r>
      <w:r w:rsidRPr="006C12E8">
        <w:rPr>
          <w:b/>
          <w:sz w:val="28"/>
          <w:szCs w:val="28"/>
        </w:rPr>
        <w:t xml:space="preserve">by </w:t>
      </w:r>
      <w:r w:rsidR="00924C61" w:rsidRPr="006C12E8">
        <w:rPr>
          <w:b/>
          <w:sz w:val="28"/>
          <w:szCs w:val="28"/>
        </w:rPr>
        <w:t>November 1</w:t>
      </w:r>
      <w:r w:rsidR="001F4497" w:rsidRPr="006C12E8">
        <w:rPr>
          <w:b/>
          <w:sz w:val="28"/>
          <w:szCs w:val="28"/>
        </w:rPr>
        <w:t>, 2019</w:t>
      </w:r>
    </w:p>
    <w:p w14:paraId="4F8E7DDD" w14:textId="77777777" w:rsidR="002474D7" w:rsidRDefault="002474D7">
      <w:pPr>
        <w:rPr>
          <w:rFonts w:asciiTheme="majorHAnsi" w:eastAsiaTheme="majorEastAsia" w:hAnsiTheme="majorHAnsi" w:cstheme="majorBidi"/>
          <w:b/>
          <w:bCs/>
          <w:color w:val="365F91" w:themeColor="accent1" w:themeShade="BF"/>
          <w:sz w:val="28"/>
          <w:szCs w:val="28"/>
        </w:rPr>
      </w:pPr>
      <w:r>
        <w:br w:type="page"/>
      </w:r>
    </w:p>
    <w:p w14:paraId="7075181D" w14:textId="42AF0639" w:rsidR="00771499" w:rsidRDefault="00771499" w:rsidP="00B66F2A">
      <w:pPr>
        <w:pStyle w:val="Heading1"/>
      </w:pPr>
      <w:bookmarkStart w:id="0" w:name="_Toc19606879"/>
      <w:r>
        <w:lastRenderedPageBreak/>
        <w:t>Health System Name</w:t>
      </w:r>
      <w:bookmarkEnd w:id="0"/>
    </w:p>
    <w:sdt>
      <w:sdtPr>
        <w:id w:val="1291013682"/>
        <w:showingPlcHdr/>
      </w:sdtPr>
      <w:sdtEndPr/>
      <w:sdtContent>
        <w:p w14:paraId="2B058AC9" w14:textId="3A65631D" w:rsidR="00771499" w:rsidRPr="00771499" w:rsidRDefault="002F242A" w:rsidP="00771499">
          <w:r w:rsidRPr="00687E3A">
            <w:rPr>
              <w:rStyle w:val="PlaceholderText"/>
            </w:rPr>
            <w:t>Click or tap here to enter text.</w:t>
          </w:r>
        </w:p>
      </w:sdtContent>
    </w:sdt>
    <w:p w14:paraId="0EA9FFD0" w14:textId="77777777" w:rsidR="00500FDB" w:rsidRDefault="002F7DF2" w:rsidP="00B66F2A">
      <w:pPr>
        <w:pStyle w:val="Heading1"/>
      </w:pPr>
      <w:bookmarkStart w:id="1" w:name="_Toc19606880"/>
      <w:r>
        <w:t>Project Team</w:t>
      </w:r>
      <w:bookmarkEnd w:id="1"/>
    </w:p>
    <w:p w14:paraId="4410BD14" w14:textId="0293FCB0" w:rsidR="00B66F2A" w:rsidRPr="00B66F2A" w:rsidRDefault="006C25DD" w:rsidP="00B66F2A">
      <w:r>
        <w:t>Each individual identified in your grant application should be listed below.</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162"/>
        <w:gridCol w:w="4382"/>
        <w:gridCol w:w="4406"/>
      </w:tblGrid>
      <w:tr w:rsidR="001C0B60" w:rsidRPr="00315070" w14:paraId="5D136C36" w14:textId="77777777" w:rsidTr="008761A1">
        <w:trPr>
          <w:tblHeader/>
        </w:trPr>
        <w:tc>
          <w:tcPr>
            <w:tcW w:w="1607" w:type="pct"/>
            <w:shd w:val="clear" w:color="auto" w:fill="F2F2F2" w:themeFill="background1" w:themeFillShade="F2"/>
          </w:tcPr>
          <w:p w14:paraId="513288B3" w14:textId="77777777" w:rsidR="001C0B60" w:rsidRPr="00B66F2A" w:rsidRDefault="001C0B60" w:rsidP="00666B88">
            <w:pPr>
              <w:spacing w:after="0"/>
              <w:rPr>
                <w:rFonts w:ascii="Calibri" w:hAnsi="Calibri" w:cs="Arial"/>
                <w:b/>
              </w:rPr>
            </w:pPr>
            <w:r w:rsidRPr="00B66F2A">
              <w:rPr>
                <w:rFonts w:ascii="Calibri" w:hAnsi="Calibri" w:cs="Arial"/>
                <w:b/>
              </w:rPr>
              <w:t>Role</w:t>
            </w:r>
          </w:p>
        </w:tc>
        <w:tc>
          <w:tcPr>
            <w:tcW w:w="1692" w:type="pct"/>
            <w:shd w:val="clear" w:color="auto" w:fill="F2F2F2" w:themeFill="background1" w:themeFillShade="F2"/>
          </w:tcPr>
          <w:p w14:paraId="1AB30C1A" w14:textId="77777777" w:rsidR="001C0B60" w:rsidRDefault="001C0B60" w:rsidP="00666B88">
            <w:pPr>
              <w:spacing w:after="0"/>
              <w:rPr>
                <w:rFonts w:ascii="Calibri" w:hAnsi="Calibri" w:cs="Arial"/>
                <w:b/>
              </w:rPr>
            </w:pPr>
            <w:r w:rsidRPr="00B66F2A">
              <w:rPr>
                <w:rFonts w:ascii="Calibri" w:hAnsi="Calibri" w:cs="Arial"/>
                <w:b/>
              </w:rPr>
              <w:t xml:space="preserve">Key Person Name </w:t>
            </w:r>
          </w:p>
          <w:p w14:paraId="61E40973" w14:textId="77777777" w:rsidR="001C0B60" w:rsidRPr="00B66F2A" w:rsidRDefault="001C0B60" w:rsidP="00666B88">
            <w:pPr>
              <w:spacing w:after="0"/>
              <w:rPr>
                <w:rFonts w:ascii="Calibri" w:hAnsi="Calibri" w:cs="Arial"/>
                <w:b/>
              </w:rPr>
            </w:pPr>
          </w:p>
        </w:tc>
        <w:tc>
          <w:tcPr>
            <w:tcW w:w="1701" w:type="pct"/>
            <w:shd w:val="clear" w:color="auto" w:fill="F2F2F2" w:themeFill="background1" w:themeFillShade="F2"/>
          </w:tcPr>
          <w:p w14:paraId="044B6FFA" w14:textId="77777777" w:rsidR="001C0B60" w:rsidRPr="00B66F2A" w:rsidRDefault="001C0B60" w:rsidP="00666B88">
            <w:pPr>
              <w:spacing w:after="0"/>
              <w:rPr>
                <w:rFonts w:ascii="Calibri" w:hAnsi="Calibri" w:cs="Arial"/>
                <w:b/>
              </w:rPr>
            </w:pPr>
            <w:r w:rsidRPr="00B66F2A">
              <w:rPr>
                <w:rFonts w:ascii="Calibri" w:hAnsi="Calibri" w:cs="Arial"/>
                <w:b/>
              </w:rPr>
              <w:t>Job title</w:t>
            </w:r>
          </w:p>
        </w:tc>
      </w:tr>
      <w:tr w:rsidR="001C0B60" w:rsidRPr="00315070" w14:paraId="52FF2DB2" w14:textId="77777777" w:rsidTr="008761A1">
        <w:trPr>
          <w:trHeight w:val="720"/>
        </w:trPr>
        <w:tc>
          <w:tcPr>
            <w:tcW w:w="1607" w:type="pct"/>
            <w:shd w:val="clear" w:color="auto" w:fill="F2F2F2" w:themeFill="background1" w:themeFillShade="F2"/>
          </w:tcPr>
          <w:p w14:paraId="4D2B3BC4" w14:textId="315BD1D6" w:rsidR="00342409" w:rsidRPr="00342409" w:rsidRDefault="00515684" w:rsidP="00666B88">
            <w:pPr>
              <w:spacing w:after="0"/>
              <w:rPr>
                <w:rFonts w:ascii="Calibri" w:hAnsi="Calibri" w:cs="Arial"/>
                <w:b/>
              </w:rPr>
            </w:pPr>
            <w:r>
              <w:rPr>
                <w:rFonts w:ascii="Calibri" w:hAnsi="Calibri" w:cs="Arial"/>
                <w:b/>
              </w:rPr>
              <w:t xml:space="preserve">Cancer </w:t>
            </w:r>
            <w:r w:rsidR="001C0B60" w:rsidRPr="00342409">
              <w:rPr>
                <w:rFonts w:ascii="Calibri" w:hAnsi="Calibri" w:cs="Arial"/>
                <w:b/>
              </w:rPr>
              <w:t xml:space="preserve">Screening Champion </w:t>
            </w:r>
          </w:p>
          <w:p w14:paraId="0EA0BA7A" w14:textId="77777777" w:rsidR="001C0B60" w:rsidRPr="00342409" w:rsidRDefault="00342409" w:rsidP="00666B88">
            <w:pPr>
              <w:spacing w:after="0"/>
              <w:rPr>
                <w:rFonts w:ascii="Calibri" w:hAnsi="Calibri" w:cs="Arial"/>
                <w:i/>
                <w:sz w:val="20"/>
                <w:szCs w:val="20"/>
              </w:rPr>
            </w:pPr>
            <w:r>
              <w:rPr>
                <w:rFonts w:ascii="Calibri" w:hAnsi="Calibri" w:cs="Arial"/>
              </w:rPr>
              <w:t>(may overlap with another role below)</w:t>
            </w:r>
          </w:p>
        </w:tc>
        <w:tc>
          <w:tcPr>
            <w:tcW w:w="1692" w:type="pct"/>
            <w:shd w:val="clear" w:color="auto" w:fill="auto"/>
          </w:tcPr>
          <w:p w14:paraId="471E9FDB" w14:textId="77777777" w:rsidR="001C0B60" w:rsidRPr="00315070" w:rsidRDefault="001C0B60" w:rsidP="00666B88">
            <w:pPr>
              <w:spacing w:after="0"/>
              <w:rPr>
                <w:rFonts w:ascii="Calibri" w:hAnsi="Calibri" w:cs="Arial"/>
              </w:rPr>
            </w:pPr>
          </w:p>
        </w:tc>
        <w:tc>
          <w:tcPr>
            <w:tcW w:w="1701" w:type="pct"/>
          </w:tcPr>
          <w:p w14:paraId="7CE75D9C" w14:textId="77777777" w:rsidR="001C0B60" w:rsidRPr="00315070" w:rsidRDefault="001C0B60" w:rsidP="00666B88">
            <w:pPr>
              <w:spacing w:after="0"/>
              <w:rPr>
                <w:rFonts w:ascii="Calibri" w:hAnsi="Calibri" w:cs="Arial"/>
              </w:rPr>
            </w:pPr>
          </w:p>
        </w:tc>
      </w:tr>
      <w:tr w:rsidR="00F5795A" w:rsidRPr="00315070" w14:paraId="6A0F484C" w14:textId="77777777" w:rsidTr="008761A1">
        <w:trPr>
          <w:trHeight w:val="720"/>
        </w:trPr>
        <w:tc>
          <w:tcPr>
            <w:tcW w:w="1607" w:type="pct"/>
            <w:shd w:val="clear" w:color="auto" w:fill="F2F2F2" w:themeFill="background1" w:themeFillShade="F2"/>
          </w:tcPr>
          <w:p w14:paraId="0AB83D6D" w14:textId="77777777" w:rsidR="00F5795A" w:rsidRDefault="00F5795A" w:rsidP="00666B88">
            <w:pPr>
              <w:spacing w:after="0"/>
              <w:rPr>
                <w:rFonts w:ascii="Calibri" w:hAnsi="Calibri" w:cs="Arial"/>
                <w:b/>
              </w:rPr>
            </w:pPr>
            <w:r>
              <w:rPr>
                <w:rFonts w:ascii="Calibri" w:hAnsi="Calibri" w:cs="Arial"/>
                <w:b/>
              </w:rPr>
              <w:t xml:space="preserve">HPV Vaccination Champion </w:t>
            </w:r>
          </w:p>
          <w:p w14:paraId="085C9DC9" w14:textId="57AC8D1C" w:rsidR="00F5795A" w:rsidRPr="00F5795A" w:rsidRDefault="00F5795A" w:rsidP="00666B88">
            <w:pPr>
              <w:spacing w:after="0"/>
              <w:rPr>
                <w:rFonts w:ascii="Calibri" w:hAnsi="Calibri" w:cs="Arial"/>
              </w:rPr>
            </w:pPr>
            <w:r>
              <w:rPr>
                <w:rFonts w:ascii="Calibri" w:hAnsi="Calibri" w:cs="Arial"/>
              </w:rPr>
              <w:t>(if applicable, may overlap with another role below)</w:t>
            </w:r>
          </w:p>
        </w:tc>
        <w:tc>
          <w:tcPr>
            <w:tcW w:w="1692" w:type="pct"/>
            <w:shd w:val="clear" w:color="auto" w:fill="auto"/>
          </w:tcPr>
          <w:p w14:paraId="641DE6A8" w14:textId="77777777" w:rsidR="00F5795A" w:rsidRPr="00315070" w:rsidRDefault="00F5795A" w:rsidP="00666B88">
            <w:pPr>
              <w:spacing w:after="0"/>
              <w:rPr>
                <w:rFonts w:ascii="Calibri" w:hAnsi="Calibri" w:cs="Arial"/>
              </w:rPr>
            </w:pPr>
          </w:p>
        </w:tc>
        <w:tc>
          <w:tcPr>
            <w:tcW w:w="1701" w:type="pct"/>
          </w:tcPr>
          <w:p w14:paraId="6A26B589" w14:textId="77777777" w:rsidR="00F5795A" w:rsidRPr="00315070" w:rsidRDefault="00F5795A" w:rsidP="00666B88">
            <w:pPr>
              <w:spacing w:after="0"/>
              <w:rPr>
                <w:rFonts w:ascii="Calibri" w:hAnsi="Calibri" w:cs="Arial"/>
              </w:rPr>
            </w:pPr>
          </w:p>
        </w:tc>
      </w:tr>
      <w:tr w:rsidR="001C0B60" w:rsidRPr="00315070" w14:paraId="5E5956B3" w14:textId="77777777" w:rsidTr="008761A1">
        <w:trPr>
          <w:trHeight w:val="720"/>
        </w:trPr>
        <w:tc>
          <w:tcPr>
            <w:tcW w:w="1607" w:type="pct"/>
            <w:shd w:val="clear" w:color="auto" w:fill="F2F2F2" w:themeFill="background1" w:themeFillShade="F2"/>
          </w:tcPr>
          <w:p w14:paraId="2288E19A" w14:textId="77777777" w:rsidR="001C0B60" w:rsidRDefault="001C0B60" w:rsidP="00666B88">
            <w:pPr>
              <w:spacing w:after="0"/>
              <w:rPr>
                <w:rFonts w:ascii="Calibri" w:hAnsi="Calibri" w:cs="Arial"/>
              </w:rPr>
            </w:pPr>
            <w:r w:rsidRPr="00342409">
              <w:rPr>
                <w:rFonts w:ascii="Calibri" w:hAnsi="Calibri" w:cs="Arial"/>
                <w:b/>
              </w:rPr>
              <w:t>Quality Improvement</w:t>
            </w:r>
          </w:p>
          <w:p w14:paraId="5640DB19" w14:textId="0507FDB3" w:rsidR="00342409" w:rsidRPr="00315070" w:rsidRDefault="00342409" w:rsidP="00666B88">
            <w:pPr>
              <w:spacing w:after="0"/>
              <w:rPr>
                <w:rFonts w:ascii="Calibri" w:hAnsi="Calibri" w:cs="Arial"/>
              </w:rPr>
            </w:pPr>
          </w:p>
        </w:tc>
        <w:tc>
          <w:tcPr>
            <w:tcW w:w="1692" w:type="pct"/>
            <w:shd w:val="clear" w:color="auto" w:fill="auto"/>
          </w:tcPr>
          <w:p w14:paraId="112226E0" w14:textId="77777777" w:rsidR="001C0B60" w:rsidRPr="00315070" w:rsidRDefault="001C0B60" w:rsidP="00666B88">
            <w:pPr>
              <w:spacing w:after="0"/>
              <w:rPr>
                <w:rFonts w:ascii="Calibri" w:hAnsi="Calibri" w:cs="Arial"/>
              </w:rPr>
            </w:pPr>
          </w:p>
        </w:tc>
        <w:tc>
          <w:tcPr>
            <w:tcW w:w="1701" w:type="pct"/>
          </w:tcPr>
          <w:p w14:paraId="663A1C37" w14:textId="77777777" w:rsidR="001C0B60" w:rsidRPr="00315070" w:rsidRDefault="001C0B60" w:rsidP="00666B88">
            <w:pPr>
              <w:spacing w:after="0"/>
              <w:rPr>
                <w:rFonts w:ascii="Calibri" w:hAnsi="Calibri" w:cs="Arial"/>
              </w:rPr>
            </w:pPr>
          </w:p>
        </w:tc>
      </w:tr>
      <w:tr w:rsidR="001C0B60" w:rsidRPr="00315070" w14:paraId="7333D2D7" w14:textId="77777777" w:rsidTr="008761A1">
        <w:trPr>
          <w:trHeight w:val="720"/>
        </w:trPr>
        <w:tc>
          <w:tcPr>
            <w:tcW w:w="1607" w:type="pct"/>
            <w:shd w:val="clear" w:color="auto" w:fill="F2F2F2" w:themeFill="background1" w:themeFillShade="F2"/>
          </w:tcPr>
          <w:p w14:paraId="2460005F" w14:textId="77777777" w:rsidR="00342409" w:rsidRPr="00342409" w:rsidRDefault="001C0B60" w:rsidP="00666B88">
            <w:pPr>
              <w:spacing w:after="0"/>
              <w:rPr>
                <w:rFonts w:ascii="Calibri" w:hAnsi="Calibri" w:cs="Arial"/>
                <w:b/>
              </w:rPr>
            </w:pPr>
            <w:r w:rsidRPr="00342409">
              <w:rPr>
                <w:rFonts w:ascii="Calibri" w:hAnsi="Calibri" w:cs="Arial"/>
                <w:b/>
              </w:rPr>
              <w:t>Health Information Technology</w:t>
            </w:r>
          </w:p>
          <w:p w14:paraId="11FB1335" w14:textId="77777777" w:rsidR="00342409" w:rsidRPr="00315070" w:rsidRDefault="00342409" w:rsidP="00666B88">
            <w:pPr>
              <w:spacing w:after="0"/>
              <w:rPr>
                <w:rFonts w:ascii="Calibri" w:hAnsi="Calibri" w:cs="Arial"/>
              </w:rPr>
            </w:pPr>
          </w:p>
        </w:tc>
        <w:tc>
          <w:tcPr>
            <w:tcW w:w="1692" w:type="pct"/>
            <w:shd w:val="clear" w:color="auto" w:fill="auto"/>
          </w:tcPr>
          <w:p w14:paraId="681C91CC" w14:textId="77777777" w:rsidR="001C0B60" w:rsidRPr="00315070" w:rsidRDefault="001C0B60" w:rsidP="00666B88">
            <w:pPr>
              <w:spacing w:after="0"/>
              <w:rPr>
                <w:rFonts w:ascii="Calibri" w:hAnsi="Calibri" w:cs="Arial"/>
              </w:rPr>
            </w:pPr>
          </w:p>
        </w:tc>
        <w:tc>
          <w:tcPr>
            <w:tcW w:w="1701" w:type="pct"/>
          </w:tcPr>
          <w:p w14:paraId="2B122C22" w14:textId="77777777" w:rsidR="001C0B60" w:rsidRPr="00315070" w:rsidRDefault="001C0B60" w:rsidP="00666B88">
            <w:pPr>
              <w:spacing w:after="0"/>
              <w:rPr>
                <w:rFonts w:ascii="Calibri" w:hAnsi="Calibri" w:cs="Arial"/>
              </w:rPr>
            </w:pPr>
          </w:p>
        </w:tc>
      </w:tr>
      <w:tr w:rsidR="001C0B60" w:rsidRPr="00315070" w14:paraId="47285FB8" w14:textId="77777777" w:rsidTr="008761A1">
        <w:trPr>
          <w:trHeight w:val="720"/>
        </w:trPr>
        <w:tc>
          <w:tcPr>
            <w:tcW w:w="1607" w:type="pct"/>
            <w:shd w:val="clear" w:color="auto" w:fill="F2F2F2" w:themeFill="background1" w:themeFillShade="F2"/>
          </w:tcPr>
          <w:p w14:paraId="262C6EAE" w14:textId="77777777" w:rsidR="00342409" w:rsidRPr="00342409" w:rsidRDefault="001C0B60" w:rsidP="00666B88">
            <w:pPr>
              <w:spacing w:after="0"/>
              <w:rPr>
                <w:rFonts w:ascii="Calibri" w:hAnsi="Calibri" w:cs="Arial"/>
                <w:b/>
              </w:rPr>
            </w:pPr>
            <w:r w:rsidRPr="00342409">
              <w:rPr>
                <w:rFonts w:ascii="Calibri" w:hAnsi="Calibri" w:cs="Arial"/>
                <w:b/>
              </w:rPr>
              <w:t xml:space="preserve">Clinical Representative </w:t>
            </w:r>
          </w:p>
          <w:p w14:paraId="119EC455" w14:textId="77777777" w:rsidR="001C0B60" w:rsidRPr="00315070" w:rsidRDefault="001C0B60" w:rsidP="00666B88">
            <w:pPr>
              <w:spacing w:after="0"/>
              <w:rPr>
                <w:rFonts w:ascii="Calibri" w:hAnsi="Calibri" w:cs="Arial"/>
              </w:rPr>
            </w:pPr>
            <w:r>
              <w:rPr>
                <w:rFonts w:ascii="Calibri" w:hAnsi="Calibri" w:cs="Arial"/>
              </w:rPr>
              <w:t>(e.g. Nurse, Medical Assistant or Care Coordinator)</w:t>
            </w:r>
          </w:p>
        </w:tc>
        <w:tc>
          <w:tcPr>
            <w:tcW w:w="1692" w:type="pct"/>
            <w:shd w:val="clear" w:color="auto" w:fill="auto"/>
          </w:tcPr>
          <w:p w14:paraId="12DEB06C" w14:textId="77777777" w:rsidR="001C0B60" w:rsidRPr="00315070" w:rsidRDefault="001C0B60" w:rsidP="00666B88">
            <w:pPr>
              <w:spacing w:after="0"/>
              <w:rPr>
                <w:rFonts w:ascii="Calibri" w:hAnsi="Calibri" w:cs="Arial"/>
              </w:rPr>
            </w:pPr>
          </w:p>
        </w:tc>
        <w:tc>
          <w:tcPr>
            <w:tcW w:w="1701" w:type="pct"/>
          </w:tcPr>
          <w:p w14:paraId="0422D3EA" w14:textId="77777777" w:rsidR="001C0B60" w:rsidRPr="00315070" w:rsidRDefault="001C0B60" w:rsidP="00666B88">
            <w:pPr>
              <w:spacing w:after="0"/>
              <w:rPr>
                <w:rFonts w:ascii="Calibri" w:hAnsi="Calibri" w:cs="Arial"/>
              </w:rPr>
            </w:pPr>
          </w:p>
        </w:tc>
      </w:tr>
      <w:tr w:rsidR="001C0B60" w:rsidRPr="00315070" w14:paraId="10477E7E" w14:textId="77777777" w:rsidTr="008761A1">
        <w:trPr>
          <w:trHeight w:val="720"/>
        </w:trPr>
        <w:tc>
          <w:tcPr>
            <w:tcW w:w="1607" w:type="pct"/>
            <w:shd w:val="clear" w:color="auto" w:fill="F2F2F2" w:themeFill="background1" w:themeFillShade="F2"/>
          </w:tcPr>
          <w:p w14:paraId="72ECFA05" w14:textId="77777777" w:rsidR="00342409" w:rsidRDefault="001C0B60" w:rsidP="00666B88">
            <w:pPr>
              <w:spacing w:after="0"/>
              <w:rPr>
                <w:rFonts w:ascii="Calibri" w:hAnsi="Calibri" w:cs="Arial"/>
              </w:rPr>
            </w:pPr>
            <w:r w:rsidRPr="00342409">
              <w:rPr>
                <w:rFonts w:ascii="Calibri" w:hAnsi="Calibri" w:cs="Arial"/>
                <w:b/>
              </w:rPr>
              <w:t>Organizational Decision Maker</w:t>
            </w:r>
            <w:r>
              <w:rPr>
                <w:rFonts w:ascii="Calibri" w:hAnsi="Calibri" w:cs="Arial"/>
              </w:rPr>
              <w:t xml:space="preserve"> </w:t>
            </w:r>
          </w:p>
          <w:p w14:paraId="08408C67" w14:textId="77777777" w:rsidR="00342409" w:rsidRDefault="001C0B60" w:rsidP="00666B88">
            <w:pPr>
              <w:spacing w:after="0"/>
              <w:rPr>
                <w:rFonts w:ascii="Calibri" w:hAnsi="Calibri" w:cs="Arial"/>
              </w:rPr>
            </w:pPr>
            <w:r>
              <w:rPr>
                <w:rFonts w:ascii="Calibri" w:hAnsi="Calibri" w:cs="Arial"/>
              </w:rPr>
              <w:t>(e.g. COO or CEO)</w:t>
            </w:r>
          </w:p>
        </w:tc>
        <w:tc>
          <w:tcPr>
            <w:tcW w:w="1692" w:type="pct"/>
            <w:shd w:val="clear" w:color="auto" w:fill="auto"/>
          </w:tcPr>
          <w:p w14:paraId="2F570530" w14:textId="77777777" w:rsidR="001C0B60" w:rsidRPr="00315070" w:rsidRDefault="001C0B60" w:rsidP="00666B88">
            <w:pPr>
              <w:spacing w:after="0"/>
              <w:rPr>
                <w:rFonts w:ascii="Calibri" w:hAnsi="Calibri" w:cs="Arial"/>
              </w:rPr>
            </w:pPr>
          </w:p>
        </w:tc>
        <w:tc>
          <w:tcPr>
            <w:tcW w:w="1701" w:type="pct"/>
          </w:tcPr>
          <w:p w14:paraId="386EDE00" w14:textId="77777777" w:rsidR="001C0B60" w:rsidRPr="00315070" w:rsidRDefault="001C0B60" w:rsidP="00666B88">
            <w:pPr>
              <w:spacing w:after="0"/>
              <w:rPr>
                <w:rFonts w:ascii="Calibri" w:hAnsi="Calibri" w:cs="Arial"/>
              </w:rPr>
            </w:pPr>
          </w:p>
        </w:tc>
      </w:tr>
      <w:tr w:rsidR="001C0B60" w:rsidRPr="00315070" w14:paraId="71EAB175" w14:textId="77777777" w:rsidTr="008761A1">
        <w:trPr>
          <w:trHeight w:val="720"/>
        </w:trPr>
        <w:tc>
          <w:tcPr>
            <w:tcW w:w="1607" w:type="pct"/>
            <w:shd w:val="clear" w:color="auto" w:fill="F2F2F2" w:themeFill="background1" w:themeFillShade="F2"/>
          </w:tcPr>
          <w:p w14:paraId="21CC6F1B" w14:textId="77777777" w:rsidR="001C0B60" w:rsidRPr="00342409" w:rsidRDefault="001C0B60" w:rsidP="00666B88">
            <w:pPr>
              <w:spacing w:after="0"/>
              <w:rPr>
                <w:rFonts w:ascii="Calibri" w:hAnsi="Calibri" w:cs="Arial"/>
                <w:b/>
              </w:rPr>
            </w:pPr>
            <w:r w:rsidRPr="00342409">
              <w:rPr>
                <w:rFonts w:ascii="Calibri" w:hAnsi="Calibri" w:cs="Arial"/>
                <w:b/>
              </w:rPr>
              <w:t>Grant Coordinator</w:t>
            </w:r>
          </w:p>
          <w:p w14:paraId="3A4A0F26" w14:textId="1E9C7F3E" w:rsidR="00342409" w:rsidRDefault="00342409" w:rsidP="00666B88">
            <w:pPr>
              <w:spacing w:after="0"/>
              <w:rPr>
                <w:rFonts w:ascii="Calibri" w:hAnsi="Calibri" w:cs="Arial"/>
              </w:rPr>
            </w:pPr>
          </w:p>
        </w:tc>
        <w:tc>
          <w:tcPr>
            <w:tcW w:w="1692" w:type="pct"/>
            <w:shd w:val="clear" w:color="auto" w:fill="auto"/>
          </w:tcPr>
          <w:p w14:paraId="46340995" w14:textId="77777777" w:rsidR="001C0B60" w:rsidRPr="00315070" w:rsidRDefault="001C0B60" w:rsidP="00666B88">
            <w:pPr>
              <w:spacing w:after="0"/>
              <w:rPr>
                <w:rFonts w:ascii="Calibri" w:hAnsi="Calibri" w:cs="Arial"/>
              </w:rPr>
            </w:pPr>
          </w:p>
        </w:tc>
        <w:tc>
          <w:tcPr>
            <w:tcW w:w="1701" w:type="pct"/>
          </w:tcPr>
          <w:p w14:paraId="55607EBB" w14:textId="77777777" w:rsidR="001C0B60" w:rsidRPr="00315070" w:rsidRDefault="001C0B60" w:rsidP="00666B88">
            <w:pPr>
              <w:spacing w:after="0"/>
              <w:rPr>
                <w:rFonts w:ascii="Calibri" w:hAnsi="Calibri" w:cs="Arial"/>
              </w:rPr>
            </w:pPr>
          </w:p>
        </w:tc>
      </w:tr>
      <w:tr w:rsidR="001C0B60" w:rsidRPr="00315070" w14:paraId="6832DF6A" w14:textId="77777777" w:rsidTr="008761A1">
        <w:trPr>
          <w:trHeight w:val="720"/>
        </w:trPr>
        <w:tc>
          <w:tcPr>
            <w:tcW w:w="1607" w:type="pct"/>
            <w:shd w:val="clear" w:color="auto" w:fill="F2F2F2" w:themeFill="background1" w:themeFillShade="F2"/>
          </w:tcPr>
          <w:p w14:paraId="53A6DA6D" w14:textId="77777777" w:rsidR="00342409" w:rsidRDefault="001C0B60" w:rsidP="00666B88">
            <w:pPr>
              <w:spacing w:after="0"/>
              <w:rPr>
                <w:rFonts w:ascii="Calibri" w:hAnsi="Calibri" w:cs="Arial"/>
                <w:i/>
              </w:rPr>
            </w:pPr>
            <w:r w:rsidRPr="00342409">
              <w:rPr>
                <w:rFonts w:ascii="Calibri" w:hAnsi="Calibri" w:cs="Arial"/>
                <w:b/>
              </w:rPr>
              <w:t>Other key staff</w:t>
            </w:r>
            <w:r w:rsidRPr="00937207">
              <w:rPr>
                <w:rFonts w:ascii="Calibri" w:hAnsi="Calibri" w:cs="Arial"/>
              </w:rPr>
              <w:t xml:space="preserve"> </w:t>
            </w:r>
            <w:r>
              <w:rPr>
                <w:rFonts w:ascii="Calibri" w:hAnsi="Calibri" w:cs="Arial"/>
                <w:i/>
              </w:rPr>
              <w:t xml:space="preserve">optional </w:t>
            </w:r>
          </w:p>
          <w:p w14:paraId="43166A6E" w14:textId="77777777" w:rsidR="001C0B60" w:rsidRDefault="001C0B60" w:rsidP="00666B88">
            <w:pPr>
              <w:spacing w:after="0"/>
            </w:pPr>
            <w:r w:rsidRPr="00937207">
              <w:rPr>
                <w:rFonts w:ascii="Calibri" w:hAnsi="Calibri" w:cs="Arial"/>
              </w:rPr>
              <w:t xml:space="preserve">(e.g. </w:t>
            </w:r>
            <w:r w:rsidRPr="00937207">
              <w:t>patient navigators)</w:t>
            </w:r>
          </w:p>
          <w:p w14:paraId="4DFDC7D7" w14:textId="77777777" w:rsidR="00342409" w:rsidRDefault="00342409" w:rsidP="00666B88">
            <w:pPr>
              <w:spacing w:after="0"/>
              <w:rPr>
                <w:rFonts w:ascii="Calibri" w:hAnsi="Calibri" w:cs="Arial"/>
              </w:rPr>
            </w:pPr>
          </w:p>
        </w:tc>
        <w:tc>
          <w:tcPr>
            <w:tcW w:w="1692" w:type="pct"/>
            <w:shd w:val="clear" w:color="auto" w:fill="auto"/>
          </w:tcPr>
          <w:p w14:paraId="1BE860B2" w14:textId="77777777" w:rsidR="001C0B60" w:rsidRPr="00315070" w:rsidRDefault="001C0B60" w:rsidP="00666B88">
            <w:pPr>
              <w:spacing w:after="0"/>
              <w:rPr>
                <w:rFonts w:ascii="Calibri" w:hAnsi="Calibri" w:cs="Arial"/>
              </w:rPr>
            </w:pPr>
          </w:p>
        </w:tc>
        <w:tc>
          <w:tcPr>
            <w:tcW w:w="1701" w:type="pct"/>
          </w:tcPr>
          <w:p w14:paraId="3CD23B1F" w14:textId="77777777" w:rsidR="001C0B60" w:rsidRPr="00315070" w:rsidRDefault="001C0B60" w:rsidP="00666B88">
            <w:pPr>
              <w:spacing w:after="0"/>
              <w:rPr>
                <w:rFonts w:ascii="Calibri" w:hAnsi="Calibri" w:cs="Arial"/>
              </w:rPr>
            </w:pPr>
          </w:p>
        </w:tc>
      </w:tr>
    </w:tbl>
    <w:p w14:paraId="1A30CA5F" w14:textId="5A45A276" w:rsidR="00EA7571" w:rsidRDefault="001051EF" w:rsidP="00EA7571">
      <w:pPr>
        <w:pStyle w:val="Heading1"/>
      </w:pPr>
      <w:bookmarkStart w:id="2" w:name="_Toc19606881"/>
      <w:r>
        <w:lastRenderedPageBreak/>
        <w:t>Policies and Processes</w:t>
      </w:r>
      <w:bookmarkEnd w:id="2"/>
      <w:r w:rsidR="00C73BD6">
        <w:t xml:space="preserve"> </w:t>
      </w:r>
    </w:p>
    <w:p w14:paraId="5CD05AAD" w14:textId="480A03E1" w:rsidR="00AE5002" w:rsidRDefault="007A5C1D" w:rsidP="002F7DF2">
      <w:r>
        <w:t xml:space="preserve">Choose a response from the </w:t>
      </w:r>
      <w:r w:rsidR="006C12E8">
        <w:t>drop-down</w:t>
      </w:r>
      <w:r>
        <w:t xml:space="preserve"> box provided in each cell</w:t>
      </w:r>
      <w:r w:rsidR="002F7DF2">
        <w:t xml:space="preserve"> and </w:t>
      </w:r>
      <w:r>
        <w:t>provide</w:t>
      </w:r>
      <w:r w:rsidR="002F7DF2">
        <w:t xml:space="preserve"> any comments that exp</w:t>
      </w:r>
      <w:r w:rsidR="00AC1F2E">
        <w:t>lain current practices further</w:t>
      </w:r>
      <w:r>
        <w:t xml:space="preserve"> in the Notes column</w:t>
      </w:r>
      <w:r w:rsidR="00AC1F2E">
        <w:t>.</w:t>
      </w:r>
      <w:r>
        <w:t xml:space="preserve"> </w:t>
      </w:r>
    </w:p>
    <w:tbl>
      <w:tblPr>
        <w:tblStyle w:val="TableGrid"/>
        <w:tblW w:w="13225" w:type="dxa"/>
        <w:tblLook w:val="04A0" w:firstRow="1" w:lastRow="0" w:firstColumn="1" w:lastColumn="0" w:noHBand="0" w:noVBand="1"/>
      </w:tblPr>
      <w:tblGrid>
        <w:gridCol w:w="4401"/>
        <w:gridCol w:w="1109"/>
        <w:gridCol w:w="1465"/>
        <w:gridCol w:w="1465"/>
        <w:gridCol w:w="1466"/>
        <w:gridCol w:w="3319"/>
      </w:tblGrid>
      <w:tr w:rsidR="009B507D" w14:paraId="3EDC7CB8" w14:textId="77777777" w:rsidTr="00044299">
        <w:tc>
          <w:tcPr>
            <w:tcW w:w="4401" w:type="dxa"/>
            <w:shd w:val="clear" w:color="auto" w:fill="D9D9D9" w:themeFill="background1" w:themeFillShade="D9"/>
          </w:tcPr>
          <w:p w14:paraId="40339995" w14:textId="3D928A8E" w:rsidR="009B507D" w:rsidRPr="009B507D" w:rsidRDefault="009B507D" w:rsidP="009B507D">
            <w:pPr>
              <w:rPr>
                <w:rFonts w:cstheme="minorHAnsi"/>
                <w:b/>
              </w:rPr>
            </w:pPr>
            <w:r w:rsidRPr="003D5A0B">
              <w:rPr>
                <w:rFonts w:cstheme="minorHAnsi"/>
                <w:b/>
              </w:rPr>
              <w:t>QI PRIORITIES &amp; DATA</w:t>
            </w:r>
          </w:p>
        </w:tc>
        <w:tc>
          <w:tcPr>
            <w:tcW w:w="1109" w:type="dxa"/>
            <w:shd w:val="clear" w:color="auto" w:fill="D9D9D9" w:themeFill="background1" w:themeFillShade="D9"/>
          </w:tcPr>
          <w:p w14:paraId="5C1500C4" w14:textId="77777777" w:rsidR="009B507D" w:rsidRPr="009B507D" w:rsidRDefault="009B507D" w:rsidP="009B507D">
            <w:pPr>
              <w:rPr>
                <w:rFonts w:cstheme="minorHAnsi"/>
                <w:b/>
              </w:rPr>
            </w:pPr>
            <w:r w:rsidRPr="009B507D">
              <w:rPr>
                <w:rFonts w:cstheme="minorHAnsi"/>
                <w:b/>
              </w:rPr>
              <w:t xml:space="preserve">Breast </w:t>
            </w:r>
          </w:p>
          <w:p w14:paraId="2CCB34D9" w14:textId="77777777" w:rsidR="009B507D" w:rsidRPr="009B507D" w:rsidRDefault="009B507D" w:rsidP="009B507D">
            <w:pPr>
              <w:rPr>
                <w:rFonts w:cstheme="minorHAnsi"/>
                <w:b/>
              </w:rPr>
            </w:pPr>
            <w:r w:rsidRPr="009B507D">
              <w:rPr>
                <w:rFonts w:cstheme="minorHAnsi"/>
                <w:b/>
              </w:rPr>
              <w:t>Cancer</w:t>
            </w:r>
          </w:p>
          <w:p w14:paraId="2E65A00E" w14:textId="0AB733EA" w:rsidR="009B507D" w:rsidRPr="009B507D" w:rsidRDefault="009B507D" w:rsidP="009B507D">
            <w:pPr>
              <w:rPr>
                <w:rFonts w:cstheme="minorHAnsi"/>
                <w:b/>
              </w:rPr>
            </w:pPr>
            <w:r w:rsidRPr="009B507D">
              <w:rPr>
                <w:rFonts w:cstheme="minorHAnsi"/>
                <w:b/>
              </w:rPr>
              <w:t>Screening</w:t>
            </w:r>
          </w:p>
        </w:tc>
        <w:tc>
          <w:tcPr>
            <w:tcW w:w="1465" w:type="dxa"/>
            <w:shd w:val="clear" w:color="auto" w:fill="D9D9D9" w:themeFill="background1" w:themeFillShade="D9"/>
          </w:tcPr>
          <w:p w14:paraId="4A156576" w14:textId="77777777" w:rsidR="009B507D" w:rsidRPr="009B507D" w:rsidRDefault="009B507D" w:rsidP="009B507D">
            <w:pPr>
              <w:rPr>
                <w:rFonts w:cstheme="minorHAnsi"/>
                <w:b/>
              </w:rPr>
            </w:pPr>
            <w:r w:rsidRPr="009B507D">
              <w:rPr>
                <w:rFonts w:cstheme="minorHAnsi"/>
                <w:b/>
              </w:rPr>
              <w:t xml:space="preserve">Cervical </w:t>
            </w:r>
          </w:p>
          <w:p w14:paraId="46EE553D" w14:textId="31E23104" w:rsidR="009B507D" w:rsidRPr="009B507D" w:rsidRDefault="009B507D" w:rsidP="009B507D">
            <w:pPr>
              <w:rPr>
                <w:rFonts w:cstheme="minorHAnsi"/>
                <w:b/>
              </w:rPr>
            </w:pPr>
            <w:r w:rsidRPr="009B507D">
              <w:rPr>
                <w:rFonts w:cstheme="minorHAnsi"/>
                <w:b/>
              </w:rPr>
              <w:t>Cancer</w:t>
            </w:r>
            <w:r>
              <w:rPr>
                <w:rFonts w:cstheme="minorHAnsi"/>
                <w:b/>
              </w:rPr>
              <w:br/>
              <w:t>Screening</w:t>
            </w:r>
          </w:p>
        </w:tc>
        <w:tc>
          <w:tcPr>
            <w:tcW w:w="1465" w:type="dxa"/>
            <w:shd w:val="clear" w:color="auto" w:fill="D9D9D9" w:themeFill="background1" w:themeFillShade="D9"/>
          </w:tcPr>
          <w:p w14:paraId="4048ED16" w14:textId="243181AC" w:rsidR="009B507D" w:rsidRPr="009B507D" w:rsidRDefault="009B507D" w:rsidP="009B507D">
            <w:pPr>
              <w:rPr>
                <w:rFonts w:cstheme="minorHAnsi"/>
                <w:b/>
              </w:rPr>
            </w:pPr>
            <w:r>
              <w:rPr>
                <w:rFonts w:cstheme="minorHAnsi"/>
                <w:b/>
              </w:rPr>
              <w:t>Colorectal Cancer Screening</w:t>
            </w:r>
          </w:p>
        </w:tc>
        <w:tc>
          <w:tcPr>
            <w:tcW w:w="1466" w:type="dxa"/>
            <w:shd w:val="clear" w:color="auto" w:fill="D9D9D9" w:themeFill="background1" w:themeFillShade="D9"/>
          </w:tcPr>
          <w:p w14:paraId="08D1C035" w14:textId="677BA7A9" w:rsidR="009B507D" w:rsidRPr="009B507D" w:rsidRDefault="009B507D" w:rsidP="009B507D">
            <w:pPr>
              <w:rPr>
                <w:rFonts w:cstheme="minorHAnsi"/>
                <w:b/>
              </w:rPr>
            </w:pPr>
            <w:r>
              <w:rPr>
                <w:rFonts w:cstheme="minorHAnsi"/>
                <w:b/>
              </w:rPr>
              <w:t>HPV Vaccination</w:t>
            </w:r>
          </w:p>
        </w:tc>
        <w:tc>
          <w:tcPr>
            <w:tcW w:w="3319" w:type="dxa"/>
            <w:shd w:val="clear" w:color="auto" w:fill="D9D9D9" w:themeFill="background1" w:themeFillShade="D9"/>
          </w:tcPr>
          <w:p w14:paraId="78646751" w14:textId="4B6FA901" w:rsidR="009B507D" w:rsidRPr="009B507D" w:rsidRDefault="009B507D" w:rsidP="009B507D">
            <w:pPr>
              <w:rPr>
                <w:rFonts w:cstheme="minorHAnsi"/>
                <w:b/>
              </w:rPr>
            </w:pPr>
            <w:r w:rsidRPr="009B507D">
              <w:rPr>
                <w:rFonts w:cstheme="minorHAnsi"/>
                <w:b/>
              </w:rPr>
              <w:t xml:space="preserve">Notes </w:t>
            </w:r>
          </w:p>
        </w:tc>
      </w:tr>
      <w:tr w:rsidR="00EC742D" w14:paraId="17E91EFE" w14:textId="77777777" w:rsidTr="00044299">
        <w:tc>
          <w:tcPr>
            <w:tcW w:w="4401" w:type="dxa"/>
          </w:tcPr>
          <w:p w14:paraId="2BA98712" w14:textId="3CB5BD89" w:rsidR="00EC742D" w:rsidRDefault="00EC742D" w:rsidP="00EC742D">
            <w:r w:rsidRPr="00AC1F2E">
              <w:t>Is a quality improvement priority for your health system (note metric definition used and how it is identified as a priority in the Notes column)</w:t>
            </w:r>
            <w:r w:rsidR="009B507D">
              <w:t>.</w:t>
            </w:r>
          </w:p>
        </w:tc>
        <w:sdt>
          <w:sdtPr>
            <w:id w:val="-1514448582"/>
            <w:placeholder>
              <w:docPart w:val="0AEE20837D8C4169B9E32986CFAC2BF9"/>
            </w:placeholder>
            <w:showingPlcHdr/>
            <w:dropDownList>
              <w:listItem w:value="Choose an item."/>
              <w:listItem w:displayText="Yes" w:value="Yes"/>
              <w:listItem w:displayText="No" w:value="No"/>
            </w:dropDownList>
          </w:sdtPr>
          <w:sdtEndPr/>
          <w:sdtContent>
            <w:tc>
              <w:tcPr>
                <w:tcW w:w="1109" w:type="dxa"/>
              </w:tcPr>
              <w:p w14:paraId="21AF8A6B" w14:textId="370F6DC0" w:rsidR="00EC742D" w:rsidRDefault="00EC742D" w:rsidP="00EC742D">
                <w:r w:rsidRPr="00FA35E9">
                  <w:rPr>
                    <w:rStyle w:val="PlaceholderText"/>
                  </w:rPr>
                  <w:t>Choose an item.</w:t>
                </w:r>
              </w:p>
            </w:tc>
          </w:sdtContent>
        </w:sdt>
        <w:sdt>
          <w:sdtPr>
            <w:id w:val="-1592396606"/>
            <w:placeholder>
              <w:docPart w:val="71B9C855DE784FDFABECE0ADD07E1DC5"/>
            </w:placeholder>
            <w:showingPlcHdr/>
            <w:dropDownList>
              <w:listItem w:value="Choose an item."/>
              <w:listItem w:displayText="Yes" w:value="Yes"/>
              <w:listItem w:displayText="No" w:value="No"/>
            </w:dropDownList>
          </w:sdtPr>
          <w:sdtEndPr/>
          <w:sdtContent>
            <w:tc>
              <w:tcPr>
                <w:tcW w:w="1465" w:type="dxa"/>
              </w:tcPr>
              <w:p w14:paraId="665DEC48" w14:textId="12D4B213" w:rsidR="00EC742D" w:rsidRDefault="00EC742D" w:rsidP="00EC742D">
                <w:r w:rsidRPr="00FA35E9">
                  <w:rPr>
                    <w:rStyle w:val="PlaceholderText"/>
                  </w:rPr>
                  <w:t>Choose an item.</w:t>
                </w:r>
              </w:p>
            </w:tc>
          </w:sdtContent>
        </w:sdt>
        <w:sdt>
          <w:sdtPr>
            <w:id w:val="1506483658"/>
            <w:placeholder>
              <w:docPart w:val="9EC8D0DE63444898B7021B4029258BEC"/>
            </w:placeholder>
            <w:showingPlcHdr/>
            <w:dropDownList>
              <w:listItem w:value="Choose an item."/>
              <w:listItem w:displayText="Yes" w:value="Yes"/>
              <w:listItem w:displayText="No" w:value="No"/>
            </w:dropDownList>
          </w:sdtPr>
          <w:sdtEndPr/>
          <w:sdtContent>
            <w:tc>
              <w:tcPr>
                <w:tcW w:w="1465" w:type="dxa"/>
              </w:tcPr>
              <w:p w14:paraId="3C3E75F3" w14:textId="07F8A1AB" w:rsidR="00EC742D" w:rsidRDefault="00EC742D" w:rsidP="00EC742D">
                <w:r w:rsidRPr="00FA35E9">
                  <w:rPr>
                    <w:rStyle w:val="PlaceholderText"/>
                  </w:rPr>
                  <w:t>Choose an item.</w:t>
                </w:r>
              </w:p>
            </w:tc>
          </w:sdtContent>
        </w:sdt>
        <w:sdt>
          <w:sdtPr>
            <w:id w:val="1915819169"/>
            <w:placeholder>
              <w:docPart w:val="86CE88573A6E4D11800B76CDF2DD87C4"/>
            </w:placeholder>
            <w:showingPlcHdr/>
            <w:dropDownList>
              <w:listItem w:value="Choose an item."/>
              <w:listItem w:displayText="Yes" w:value="Yes"/>
              <w:listItem w:displayText="No" w:value="No"/>
            </w:dropDownList>
          </w:sdtPr>
          <w:sdtEndPr/>
          <w:sdtContent>
            <w:tc>
              <w:tcPr>
                <w:tcW w:w="1466" w:type="dxa"/>
              </w:tcPr>
              <w:p w14:paraId="0A02C503" w14:textId="4F9440A9" w:rsidR="00EC742D" w:rsidRDefault="00EC742D" w:rsidP="00EC742D">
                <w:r w:rsidRPr="00610A14">
                  <w:rPr>
                    <w:rStyle w:val="PlaceholderText"/>
                  </w:rPr>
                  <w:t>Choose an item.</w:t>
                </w:r>
              </w:p>
            </w:tc>
          </w:sdtContent>
        </w:sdt>
        <w:tc>
          <w:tcPr>
            <w:tcW w:w="3319" w:type="dxa"/>
          </w:tcPr>
          <w:p w14:paraId="0085610F" w14:textId="71C7688C" w:rsidR="00EC742D" w:rsidRDefault="00EC742D" w:rsidP="00EC742D"/>
        </w:tc>
      </w:tr>
      <w:tr w:rsidR="00EC742D" w14:paraId="5A26200C" w14:textId="77777777" w:rsidTr="00044299">
        <w:trPr>
          <w:trHeight w:val="800"/>
        </w:trPr>
        <w:tc>
          <w:tcPr>
            <w:tcW w:w="4401" w:type="dxa"/>
          </w:tcPr>
          <w:p w14:paraId="6556C5FF" w14:textId="4077C33F" w:rsidR="00EC742D" w:rsidRDefault="00EC742D" w:rsidP="00EC742D">
            <w:r>
              <w:t xml:space="preserve">The screening rate of the health system and each clinic site is known.  </w:t>
            </w:r>
          </w:p>
        </w:tc>
        <w:sdt>
          <w:sdtPr>
            <w:id w:val="-636882551"/>
            <w:placeholder>
              <w:docPart w:val="1289B7987BB049E5899DB40F97A3C3EA"/>
            </w:placeholder>
            <w:showingPlcHdr/>
            <w:dropDownList>
              <w:listItem w:value="Choose an item."/>
              <w:listItem w:displayText="Yes" w:value="Yes"/>
              <w:listItem w:displayText="No" w:value="No"/>
            </w:dropDownList>
          </w:sdtPr>
          <w:sdtEndPr/>
          <w:sdtContent>
            <w:tc>
              <w:tcPr>
                <w:tcW w:w="1109" w:type="dxa"/>
              </w:tcPr>
              <w:p w14:paraId="4CF6B72B" w14:textId="3981B2F6" w:rsidR="00EC742D" w:rsidRDefault="00EC742D" w:rsidP="00EC742D">
                <w:r w:rsidRPr="00FA35E9">
                  <w:rPr>
                    <w:rStyle w:val="PlaceholderText"/>
                  </w:rPr>
                  <w:t>Choose an item.</w:t>
                </w:r>
              </w:p>
            </w:tc>
          </w:sdtContent>
        </w:sdt>
        <w:sdt>
          <w:sdtPr>
            <w:id w:val="1774893258"/>
            <w:placeholder>
              <w:docPart w:val="D806795DFF8640A38D9164A156463D17"/>
            </w:placeholder>
            <w:showingPlcHdr/>
            <w:dropDownList>
              <w:listItem w:value="Choose an item."/>
              <w:listItem w:displayText="Yes" w:value="Yes"/>
              <w:listItem w:displayText="No" w:value="No"/>
            </w:dropDownList>
          </w:sdtPr>
          <w:sdtEndPr/>
          <w:sdtContent>
            <w:tc>
              <w:tcPr>
                <w:tcW w:w="1465" w:type="dxa"/>
              </w:tcPr>
              <w:p w14:paraId="2FDDC197" w14:textId="40C8613F" w:rsidR="00EC742D" w:rsidRDefault="00EC742D" w:rsidP="00EC742D">
                <w:r w:rsidRPr="00FA35E9">
                  <w:rPr>
                    <w:rStyle w:val="PlaceholderText"/>
                  </w:rPr>
                  <w:t>Choose an item.</w:t>
                </w:r>
              </w:p>
            </w:tc>
          </w:sdtContent>
        </w:sdt>
        <w:sdt>
          <w:sdtPr>
            <w:id w:val="1030228279"/>
            <w:placeholder>
              <w:docPart w:val="E2478D96F5EC48B38ADC89A5704858F8"/>
            </w:placeholder>
            <w:showingPlcHdr/>
            <w:dropDownList>
              <w:listItem w:value="Choose an item."/>
              <w:listItem w:displayText="Yes" w:value="Yes"/>
              <w:listItem w:displayText="No" w:value="No"/>
            </w:dropDownList>
          </w:sdtPr>
          <w:sdtEndPr/>
          <w:sdtContent>
            <w:tc>
              <w:tcPr>
                <w:tcW w:w="1465" w:type="dxa"/>
              </w:tcPr>
              <w:p w14:paraId="695896F1" w14:textId="6BA287F0" w:rsidR="00EC742D" w:rsidRDefault="00EC742D" w:rsidP="00EC742D">
                <w:r w:rsidRPr="00FA35E9">
                  <w:rPr>
                    <w:rStyle w:val="PlaceholderText"/>
                  </w:rPr>
                  <w:t>Choose an item.</w:t>
                </w:r>
              </w:p>
            </w:tc>
          </w:sdtContent>
        </w:sdt>
        <w:sdt>
          <w:sdtPr>
            <w:id w:val="-165010651"/>
            <w:placeholder>
              <w:docPart w:val="5930402E05CE490CB8F3BC8EAE7E8E10"/>
            </w:placeholder>
            <w:showingPlcHdr/>
            <w:dropDownList>
              <w:listItem w:value="Choose an item."/>
              <w:listItem w:displayText="Yes" w:value="Yes"/>
              <w:listItem w:displayText="No" w:value="No"/>
            </w:dropDownList>
          </w:sdtPr>
          <w:sdtEndPr/>
          <w:sdtContent>
            <w:tc>
              <w:tcPr>
                <w:tcW w:w="1466" w:type="dxa"/>
              </w:tcPr>
              <w:p w14:paraId="481C2577" w14:textId="47FADCDF" w:rsidR="00EC742D" w:rsidRDefault="00EC742D" w:rsidP="00EC742D">
                <w:r w:rsidRPr="00610A14">
                  <w:rPr>
                    <w:rStyle w:val="PlaceholderText"/>
                  </w:rPr>
                  <w:t>Choose an item.</w:t>
                </w:r>
              </w:p>
            </w:tc>
          </w:sdtContent>
        </w:sdt>
        <w:tc>
          <w:tcPr>
            <w:tcW w:w="3319" w:type="dxa"/>
          </w:tcPr>
          <w:p w14:paraId="4D6FEEB9" w14:textId="274CCB33" w:rsidR="00EC742D" w:rsidRDefault="00EC742D" w:rsidP="00EC742D"/>
        </w:tc>
      </w:tr>
    </w:tbl>
    <w:p w14:paraId="03A85B55" w14:textId="77777777" w:rsidR="007E2638" w:rsidRPr="007E2638" w:rsidRDefault="007E2638" w:rsidP="007E2638"/>
    <w:tbl>
      <w:tblPr>
        <w:tblStyle w:val="TableGrid"/>
        <w:tblW w:w="13225" w:type="dxa"/>
        <w:tblLook w:val="04A0" w:firstRow="1" w:lastRow="0" w:firstColumn="1" w:lastColumn="0" w:noHBand="0" w:noVBand="1"/>
      </w:tblPr>
      <w:tblGrid>
        <w:gridCol w:w="4045"/>
        <w:gridCol w:w="1462"/>
        <w:gridCol w:w="1463"/>
        <w:gridCol w:w="1462"/>
        <w:gridCol w:w="1463"/>
        <w:gridCol w:w="3330"/>
      </w:tblGrid>
      <w:tr w:rsidR="009B507D" w14:paraId="08D0DB32" w14:textId="77777777" w:rsidTr="009B507D">
        <w:tc>
          <w:tcPr>
            <w:tcW w:w="4045" w:type="dxa"/>
            <w:shd w:val="clear" w:color="auto" w:fill="D9D9D9" w:themeFill="background1" w:themeFillShade="D9"/>
          </w:tcPr>
          <w:p w14:paraId="6CC47FBA" w14:textId="6255C757" w:rsidR="009B507D" w:rsidRPr="009B507D" w:rsidRDefault="009B507D" w:rsidP="009B507D">
            <w:pPr>
              <w:rPr>
                <w:rFonts w:cstheme="minorHAnsi"/>
                <w:b/>
              </w:rPr>
            </w:pPr>
            <w:r w:rsidRPr="003D5A0B">
              <w:rPr>
                <w:rFonts w:cstheme="minorHAnsi"/>
                <w:b/>
              </w:rPr>
              <w:t>PATIENT RISK ASSESSMENT</w:t>
            </w:r>
          </w:p>
        </w:tc>
        <w:tc>
          <w:tcPr>
            <w:tcW w:w="1462" w:type="dxa"/>
            <w:tcBorders>
              <w:bottom w:val="single" w:sz="4" w:space="0" w:color="auto"/>
            </w:tcBorders>
            <w:shd w:val="clear" w:color="auto" w:fill="D9D9D9" w:themeFill="background1" w:themeFillShade="D9"/>
          </w:tcPr>
          <w:p w14:paraId="65C277EA" w14:textId="77777777" w:rsidR="009B507D" w:rsidRPr="009B507D" w:rsidRDefault="009B507D" w:rsidP="009B507D">
            <w:pPr>
              <w:rPr>
                <w:rFonts w:cstheme="minorHAnsi"/>
                <w:b/>
              </w:rPr>
            </w:pPr>
            <w:r w:rsidRPr="009B507D">
              <w:rPr>
                <w:rFonts w:cstheme="minorHAnsi"/>
                <w:b/>
              </w:rPr>
              <w:t xml:space="preserve">Breast </w:t>
            </w:r>
          </w:p>
          <w:p w14:paraId="707F39ED" w14:textId="77777777" w:rsidR="009B507D" w:rsidRPr="009B507D" w:rsidRDefault="009B507D" w:rsidP="009B507D">
            <w:pPr>
              <w:rPr>
                <w:rFonts w:cstheme="minorHAnsi"/>
                <w:b/>
              </w:rPr>
            </w:pPr>
            <w:r w:rsidRPr="009B507D">
              <w:rPr>
                <w:rFonts w:cstheme="minorHAnsi"/>
                <w:b/>
              </w:rPr>
              <w:t>Cancer</w:t>
            </w:r>
          </w:p>
          <w:p w14:paraId="46044143" w14:textId="5BDE24D8" w:rsidR="009B507D" w:rsidRPr="009B507D" w:rsidRDefault="009B507D" w:rsidP="009B507D">
            <w:pPr>
              <w:rPr>
                <w:rFonts w:cstheme="minorHAnsi"/>
                <w:b/>
              </w:rPr>
            </w:pPr>
            <w:r w:rsidRPr="009B507D">
              <w:rPr>
                <w:rFonts w:cstheme="minorHAnsi"/>
                <w:b/>
              </w:rPr>
              <w:t>Screening</w:t>
            </w:r>
          </w:p>
        </w:tc>
        <w:tc>
          <w:tcPr>
            <w:tcW w:w="1463" w:type="dxa"/>
            <w:tcBorders>
              <w:bottom w:val="single" w:sz="4" w:space="0" w:color="auto"/>
            </w:tcBorders>
            <w:shd w:val="clear" w:color="auto" w:fill="D9D9D9" w:themeFill="background1" w:themeFillShade="D9"/>
          </w:tcPr>
          <w:p w14:paraId="2FFF36EC" w14:textId="77777777" w:rsidR="009B507D" w:rsidRPr="009B507D" w:rsidRDefault="009B507D" w:rsidP="009B507D">
            <w:pPr>
              <w:rPr>
                <w:rFonts w:cstheme="minorHAnsi"/>
                <w:b/>
              </w:rPr>
            </w:pPr>
            <w:r w:rsidRPr="009B507D">
              <w:rPr>
                <w:rFonts w:cstheme="minorHAnsi"/>
                <w:b/>
              </w:rPr>
              <w:t xml:space="preserve">Cervical </w:t>
            </w:r>
          </w:p>
          <w:p w14:paraId="0ECD0047" w14:textId="6CEACEAD" w:rsidR="009B507D" w:rsidRPr="009B507D" w:rsidRDefault="009B507D" w:rsidP="009B507D">
            <w:pPr>
              <w:rPr>
                <w:rFonts w:cstheme="minorHAnsi"/>
                <w:b/>
              </w:rPr>
            </w:pPr>
            <w:r w:rsidRPr="009B507D">
              <w:rPr>
                <w:rFonts w:cstheme="minorHAnsi"/>
                <w:b/>
              </w:rPr>
              <w:t>Cancer</w:t>
            </w:r>
            <w:r>
              <w:rPr>
                <w:rFonts w:cstheme="minorHAnsi"/>
                <w:b/>
              </w:rPr>
              <w:br/>
              <w:t>Screening</w:t>
            </w:r>
          </w:p>
        </w:tc>
        <w:tc>
          <w:tcPr>
            <w:tcW w:w="1462" w:type="dxa"/>
            <w:tcBorders>
              <w:bottom w:val="single" w:sz="4" w:space="0" w:color="auto"/>
            </w:tcBorders>
            <w:shd w:val="clear" w:color="auto" w:fill="D9D9D9" w:themeFill="background1" w:themeFillShade="D9"/>
          </w:tcPr>
          <w:p w14:paraId="69905877" w14:textId="5042B680" w:rsidR="009B507D" w:rsidRPr="009B507D" w:rsidRDefault="009B507D" w:rsidP="009B507D">
            <w:pPr>
              <w:rPr>
                <w:rFonts w:cstheme="minorHAnsi"/>
                <w:b/>
              </w:rPr>
            </w:pPr>
            <w:r>
              <w:rPr>
                <w:rFonts w:cstheme="minorHAnsi"/>
                <w:b/>
              </w:rPr>
              <w:t>Colorectal Cancer Screening</w:t>
            </w:r>
          </w:p>
        </w:tc>
        <w:tc>
          <w:tcPr>
            <w:tcW w:w="1463" w:type="dxa"/>
            <w:tcBorders>
              <w:bottom w:val="single" w:sz="4" w:space="0" w:color="auto"/>
            </w:tcBorders>
            <w:shd w:val="clear" w:color="auto" w:fill="D9D9D9" w:themeFill="background1" w:themeFillShade="D9"/>
          </w:tcPr>
          <w:p w14:paraId="2D2D1780" w14:textId="469A3E8B" w:rsidR="009B507D" w:rsidRPr="009B507D" w:rsidRDefault="009B507D" w:rsidP="009B507D">
            <w:pPr>
              <w:rPr>
                <w:rFonts w:cstheme="minorHAnsi"/>
                <w:b/>
              </w:rPr>
            </w:pPr>
            <w:r>
              <w:rPr>
                <w:rFonts w:cstheme="minorHAnsi"/>
                <w:b/>
              </w:rPr>
              <w:t>HPV Vaccination</w:t>
            </w:r>
          </w:p>
        </w:tc>
        <w:tc>
          <w:tcPr>
            <w:tcW w:w="3330" w:type="dxa"/>
            <w:tcBorders>
              <w:bottom w:val="single" w:sz="4" w:space="0" w:color="auto"/>
            </w:tcBorders>
            <w:shd w:val="clear" w:color="auto" w:fill="D9D9D9" w:themeFill="background1" w:themeFillShade="D9"/>
          </w:tcPr>
          <w:p w14:paraId="2278A14D" w14:textId="0774F422" w:rsidR="009B507D" w:rsidRPr="009B507D" w:rsidRDefault="009B507D" w:rsidP="009B507D">
            <w:pPr>
              <w:rPr>
                <w:rFonts w:cstheme="minorHAnsi"/>
                <w:b/>
              </w:rPr>
            </w:pPr>
            <w:r w:rsidRPr="009B507D">
              <w:rPr>
                <w:rFonts w:cstheme="minorHAnsi"/>
                <w:b/>
              </w:rPr>
              <w:t xml:space="preserve">Notes </w:t>
            </w:r>
          </w:p>
        </w:tc>
      </w:tr>
      <w:tr w:rsidR="008A16DC" w14:paraId="72D12BC4" w14:textId="77777777" w:rsidTr="009B507D">
        <w:trPr>
          <w:trHeight w:val="575"/>
        </w:trPr>
        <w:tc>
          <w:tcPr>
            <w:tcW w:w="4045" w:type="dxa"/>
            <w:tcBorders>
              <w:bottom w:val="single" w:sz="4" w:space="0" w:color="auto"/>
            </w:tcBorders>
          </w:tcPr>
          <w:p w14:paraId="745D9A62" w14:textId="3B76F31C" w:rsidR="008A16DC" w:rsidRDefault="008A16DC" w:rsidP="00354427">
            <w:r>
              <w:t>There is a standard process for assessing a patient’s risk for:</w:t>
            </w:r>
          </w:p>
        </w:tc>
        <w:sdt>
          <w:sdtPr>
            <w:id w:val="1096600732"/>
            <w:placeholder>
              <w:docPart w:val="299A1D0B749D4C90A47AA88FF2B79A8F"/>
            </w:placeholder>
            <w:showingPlcHdr/>
            <w:dropDownList>
              <w:listItem w:value="Choose an item."/>
              <w:listItem w:displayText="Yes" w:value="Yes"/>
              <w:listItem w:displayText="No" w:value="No"/>
            </w:dropDownList>
          </w:sdtPr>
          <w:sdtEndPr/>
          <w:sdtContent>
            <w:tc>
              <w:tcPr>
                <w:tcW w:w="1462" w:type="dxa"/>
                <w:tcBorders>
                  <w:bottom w:val="single" w:sz="4" w:space="0" w:color="auto"/>
                </w:tcBorders>
              </w:tcPr>
              <w:p w14:paraId="45F8A075" w14:textId="57E998A6" w:rsidR="008A16DC" w:rsidRDefault="008A16DC" w:rsidP="00354427">
                <w:r w:rsidRPr="006F33D9">
                  <w:rPr>
                    <w:rStyle w:val="PlaceholderText"/>
                  </w:rPr>
                  <w:t>Choose an item.</w:t>
                </w:r>
              </w:p>
            </w:tc>
          </w:sdtContent>
        </w:sdt>
        <w:sdt>
          <w:sdtPr>
            <w:id w:val="611720926"/>
            <w:placeholder>
              <w:docPart w:val="D8C5D89CA56E4E48A990C0C343B1D199"/>
            </w:placeholder>
            <w:showingPlcHdr/>
            <w:dropDownList>
              <w:listItem w:value="Choose an item."/>
              <w:listItem w:displayText="Yes" w:value="Yes"/>
              <w:listItem w:displayText="No" w:value="No"/>
            </w:dropDownList>
          </w:sdtPr>
          <w:sdtEndPr/>
          <w:sdtContent>
            <w:tc>
              <w:tcPr>
                <w:tcW w:w="1463" w:type="dxa"/>
                <w:tcBorders>
                  <w:bottom w:val="single" w:sz="4" w:space="0" w:color="auto"/>
                </w:tcBorders>
              </w:tcPr>
              <w:p w14:paraId="6E306FE8" w14:textId="32F91158" w:rsidR="008A16DC" w:rsidRDefault="008A16DC" w:rsidP="00354427">
                <w:r w:rsidRPr="006F33D9">
                  <w:rPr>
                    <w:rStyle w:val="PlaceholderText"/>
                  </w:rPr>
                  <w:t>Choose an item.</w:t>
                </w:r>
              </w:p>
            </w:tc>
          </w:sdtContent>
        </w:sdt>
        <w:sdt>
          <w:sdtPr>
            <w:id w:val="-1528324167"/>
            <w:placeholder>
              <w:docPart w:val="F1DED93D31224AC78FDC21B1FCA564A8"/>
            </w:placeholder>
            <w:showingPlcHdr/>
            <w:dropDownList>
              <w:listItem w:value="Choose an item."/>
              <w:listItem w:displayText="Yes" w:value="Yes"/>
              <w:listItem w:displayText="No" w:value="No"/>
            </w:dropDownList>
          </w:sdtPr>
          <w:sdtEndPr/>
          <w:sdtContent>
            <w:tc>
              <w:tcPr>
                <w:tcW w:w="1462" w:type="dxa"/>
                <w:tcBorders>
                  <w:bottom w:val="single" w:sz="4" w:space="0" w:color="auto"/>
                </w:tcBorders>
              </w:tcPr>
              <w:p w14:paraId="53421B74" w14:textId="71604D31" w:rsidR="008A16DC" w:rsidRDefault="008A16DC" w:rsidP="00354427">
                <w:r w:rsidRPr="006F33D9">
                  <w:rPr>
                    <w:rStyle w:val="PlaceholderText"/>
                  </w:rPr>
                  <w:t>Choose an item.</w:t>
                </w:r>
              </w:p>
            </w:tc>
          </w:sdtContent>
        </w:sdt>
        <w:tc>
          <w:tcPr>
            <w:tcW w:w="1463" w:type="dxa"/>
            <w:tcBorders>
              <w:bottom w:val="nil"/>
            </w:tcBorders>
            <w:shd w:val="clear" w:color="auto" w:fill="D9D9D9" w:themeFill="background1" w:themeFillShade="D9"/>
          </w:tcPr>
          <w:p w14:paraId="203DEA13" w14:textId="6713E630" w:rsidR="008A16DC" w:rsidRDefault="008A16DC" w:rsidP="008A16DC">
            <w:pPr>
              <w:jc w:val="center"/>
            </w:pPr>
          </w:p>
        </w:tc>
        <w:tc>
          <w:tcPr>
            <w:tcW w:w="3330" w:type="dxa"/>
          </w:tcPr>
          <w:p w14:paraId="46277570" w14:textId="35EB558E" w:rsidR="008A16DC" w:rsidRDefault="008A16DC" w:rsidP="00354427"/>
        </w:tc>
      </w:tr>
      <w:tr w:rsidR="008A16DC" w14:paraId="7E0C6CBC" w14:textId="77777777" w:rsidTr="009B507D">
        <w:trPr>
          <w:trHeight w:val="894"/>
        </w:trPr>
        <w:tc>
          <w:tcPr>
            <w:tcW w:w="4045" w:type="dxa"/>
            <w:tcBorders>
              <w:top w:val="single" w:sz="4" w:space="0" w:color="auto"/>
              <w:bottom w:val="nil"/>
              <w:right w:val="single" w:sz="4" w:space="0" w:color="auto"/>
            </w:tcBorders>
            <w:vAlign w:val="center"/>
          </w:tcPr>
          <w:p w14:paraId="6A31DAF2" w14:textId="6AE57AC7" w:rsidR="008A16DC" w:rsidRPr="00281E76" w:rsidRDefault="008A16DC" w:rsidP="00281E76">
            <w:pPr>
              <w:pStyle w:val="NoSpacing"/>
            </w:pPr>
            <w:r w:rsidRPr="00281E76">
              <w:t>The process includes assessment and documentation of:</w:t>
            </w:r>
          </w:p>
        </w:tc>
        <w:tc>
          <w:tcPr>
            <w:tcW w:w="1462" w:type="dxa"/>
            <w:tcBorders>
              <w:top w:val="single" w:sz="4" w:space="0" w:color="auto"/>
              <w:left w:val="single" w:sz="4" w:space="0" w:color="auto"/>
              <w:bottom w:val="single" w:sz="4" w:space="0" w:color="auto"/>
              <w:right w:val="nil"/>
            </w:tcBorders>
            <w:shd w:val="clear" w:color="auto" w:fill="D9D9D9" w:themeFill="background1" w:themeFillShade="D9"/>
          </w:tcPr>
          <w:p w14:paraId="15A9645C" w14:textId="5FA4E9E5" w:rsidR="008A16DC" w:rsidRDefault="008A16DC" w:rsidP="00354427"/>
        </w:tc>
        <w:tc>
          <w:tcPr>
            <w:tcW w:w="1463" w:type="dxa"/>
            <w:tcBorders>
              <w:top w:val="single" w:sz="4" w:space="0" w:color="auto"/>
              <w:left w:val="nil"/>
              <w:bottom w:val="single" w:sz="4" w:space="0" w:color="auto"/>
              <w:right w:val="nil"/>
            </w:tcBorders>
            <w:shd w:val="clear" w:color="auto" w:fill="D9D9D9" w:themeFill="background1" w:themeFillShade="D9"/>
          </w:tcPr>
          <w:p w14:paraId="1E7BED39" w14:textId="62A225E0" w:rsidR="008A16DC" w:rsidRDefault="008A16DC" w:rsidP="00354427"/>
        </w:tc>
        <w:tc>
          <w:tcPr>
            <w:tcW w:w="1462" w:type="dxa"/>
            <w:tcBorders>
              <w:top w:val="single" w:sz="4" w:space="0" w:color="auto"/>
              <w:left w:val="nil"/>
              <w:bottom w:val="single" w:sz="4" w:space="0" w:color="auto"/>
              <w:right w:val="nil"/>
            </w:tcBorders>
            <w:shd w:val="clear" w:color="auto" w:fill="D9D9D9" w:themeFill="background1" w:themeFillShade="D9"/>
          </w:tcPr>
          <w:p w14:paraId="13486858" w14:textId="211FAB44" w:rsidR="008A16DC" w:rsidRDefault="008A16DC" w:rsidP="00354427"/>
        </w:tc>
        <w:tc>
          <w:tcPr>
            <w:tcW w:w="1463" w:type="dxa"/>
            <w:tcBorders>
              <w:top w:val="nil"/>
              <w:left w:val="nil"/>
              <w:bottom w:val="nil"/>
              <w:right w:val="single" w:sz="4" w:space="0" w:color="auto"/>
            </w:tcBorders>
            <w:shd w:val="clear" w:color="auto" w:fill="D9D9D9" w:themeFill="background1" w:themeFillShade="D9"/>
          </w:tcPr>
          <w:p w14:paraId="37DCD0C4" w14:textId="2746F719" w:rsidR="008A16DC" w:rsidRDefault="008A16DC" w:rsidP="00354427"/>
        </w:tc>
        <w:tc>
          <w:tcPr>
            <w:tcW w:w="3330" w:type="dxa"/>
            <w:tcBorders>
              <w:left w:val="single" w:sz="4" w:space="0" w:color="auto"/>
            </w:tcBorders>
          </w:tcPr>
          <w:p w14:paraId="5BD7BA21" w14:textId="553D9DD5" w:rsidR="008A16DC" w:rsidRDefault="008A16DC" w:rsidP="00354427"/>
        </w:tc>
      </w:tr>
      <w:tr w:rsidR="008A16DC" w14:paraId="57A47E88" w14:textId="77777777" w:rsidTr="009B507D">
        <w:trPr>
          <w:trHeight w:val="435"/>
        </w:trPr>
        <w:tc>
          <w:tcPr>
            <w:tcW w:w="4045" w:type="dxa"/>
            <w:tcBorders>
              <w:top w:val="nil"/>
              <w:bottom w:val="nil"/>
            </w:tcBorders>
            <w:vAlign w:val="center"/>
          </w:tcPr>
          <w:p w14:paraId="744A42AE" w14:textId="1234D2CF" w:rsidR="008A16DC" w:rsidRPr="00281E76" w:rsidRDefault="008A16DC" w:rsidP="00281E76">
            <w:pPr>
              <w:pStyle w:val="NoSpacing"/>
              <w:jc w:val="right"/>
            </w:pPr>
            <w:r w:rsidRPr="00281E76">
              <w:t>Age</w:t>
            </w:r>
          </w:p>
        </w:tc>
        <w:sdt>
          <w:sdtPr>
            <w:id w:val="-1590306447"/>
            <w:placeholder>
              <w:docPart w:val="C4ED9E5A9DF1449CB5069DBC896BCD8B"/>
            </w:placeholder>
            <w:showingPlcHdr/>
            <w:dropDownList>
              <w:listItem w:value="Choose an item."/>
              <w:listItem w:displayText="Yes" w:value="Yes"/>
              <w:listItem w:displayText="No" w:value="No"/>
            </w:dropDownList>
          </w:sdtPr>
          <w:sdtEndPr/>
          <w:sdtContent>
            <w:tc>
              <w:tcPr>
                <w:tcW w:w="1462" w:type="dxa"/>
                <w:tcBorders>
                  <w:top w:val="single" w:sz="4" w:space="0" w:color="auto"/>
                </w:tcBorders>
              </w:tcPr>
              <w:p w14:paraId="5FECFFC6" w14:textId="4BF9D159" w:rsidR="008A16DC" w:rsidRDefault="008A16DC" w:rsidP="008A16DC">
                <w:r w:rsidRPr="00D578F5">
                  <w:rPr>
                    <w:rStyle w:val="PlaceholderText"/>
                  </w:rPr>
                  <w:t>Choose an item.</w:t>
                </w:r>
              </w:p>
            </w:tc>
          </w:sdtContent>
        </w:sdt>
        <w:sdt>
          <w:sdtPr>
            <w:id w:val="-1115672732"/>
            <w:placeholder>
              <w:docPart w:val="F881DDCA15124A40B559AFC6BDBFE414"/>
            </w:placeholder>
            <w:showingPlcHdr/>
            <w:dropDownList>
              <w:listItem w:value="Choose an item."/>
              <w:listItem w:displayText="Yes" w:value="Yes"/>
              <w:listItem w:displayText="No" w:value="No"/>
            </w:dropDownList>
          </w:sdtPr>
          <w:sdtEndPr/>
          <w:sdtContent>
            <w:tc>
              <w:tcPr>
                <w:tcW w:w="1463" w:type="dxa"/>
                <w:tcBorders>
                  <w:top w:val="single" w:sz="4" w:space="0" w:color="auto"/>
                </w:tcBorders>
              </w:tcPr>
              <w:p w14:paraId="221D44CB" w14:textId="69419546" w:rsidR="008A16DC" w:rsidRDefault="008A16DC" w:rsidP="008A16DC">
                <w:r w:rsidRPr="00D578F5">
                  <w:rPr>
                    <w:rStyle w:val="PlaceholderText"/>
                  </w:rPr>
                  <w:t>Choose an item.</w:t>
                </w:r>
              </w:p>
            </w:tc>
          </w:sdtContent>
        </w:sdt>
        <w:sdt>
          <w:sdtPr>
            <w:id w:val="-627711428"/>
            <w:placeholder>
              <w:docPart w:val="44A81A7647824BB6A800F97961B9B4C7"/>
            </w:placeholder>
            <w:showingPlcHdr/>
            <w:dropDownList>
              <w:listItem w:value="Choose an item."/>
              <w:listItem w:displayText="Yes" w:value="Yes"/>
              <w:listItem w:displayText="No" w:value="No"/>
            </w:dropDownList>
          </w:sdtPr>
          <w:sdtEndPr/>
          <w:sdtContent>
            <w:tc>
              <w:tcPr>
                <w:tcW w:w="1462" w:type="dxa"/>
                <w:tcBorders>
                  <w:top w:val="single" w:sz="4" w:space="0" w:color="auto"/>
                </w:tcBorders>
              </w:tcPr>
              <w:p w14:paraId="57E4EEDF" w14:textId="4FB309BD" w:rsidR="008A16DC" w:rsidRDefault="008A16DC" w:rsidP="008A16DC">
                <w:r w:rsidRPr="00D578F5">
                  <w:rPr>
                    <w:rStyle w:val="PlaceholderText"/>
                  </w:rPr>
                  <w:t>Choose an item.</w:t>
                </w:r>
              </w:p>
            </w:tc>
          </w:sdtContent>
        </w:sdt>
        <w:tc>
          <w:tcPr>
            <w:tcW w:w="1463" w:type="dxa"/>
            <w:vMerge w:val="restart"/>
            <w:tcBorders>
              <w:top w:val="nil"/>
            </w:tcBorders>
            <w:shd w:val="clear" w:color="auto" w:fill="D9D9D9" w:themeFill="background1" w:themeFillShade="D9"/>
          </w:tcPr>
          <w:p w14:paraId="04ACB3A9" w14:textId="77777777" w:rsidR="008A16DC" w:rsidRDefault="008A16DC" w:rsidP="008A16DC"/>
        </w:tc>
        <w:tc>
          <w:tcPr>
            <w:tcW w:w="3330" w:type="dxa"/>
          </w:tcPr>
          <w:p w14:paraId="70751B48" w14:textId="77777777" w:rsidR="008A16DC" w:rsidRDefault="008A16DC" w:rsidP="008A16DC"/>
        </w:tc>
      </w:tr>
      <w:tr w:rsidR="008A16DC" w14:paraId="512451FC" w14:textId="77777777" w:rsidTr="00281E76">
        <w:trPr>
          <w:trHeight w:val="525"/>
        </w:trPr>
        <w:tc>
          <w:tcPr>
            <w:tcW w:w="4045" w:type="dxa"/>
            <w:tcBorders>
              <w:top w:val="nil"/>
              <w:bottom w:val="nil"/>
            </w:tcBorders>
            <w:vAlign w:val="center"/>
          </w:tcPr>
          <w:p w14:paraId="32FB970C" w14:textId="546CEA5A" w:rsidR="008A16DC" w:rsidRPr="00281E76" w:rsidRDefault="008A16DC" w:rsidP="00281E76">
            <w:pPr>
              <w:pStyle w:val="NoSpacing"/>
              <w:jc w:val="right"/>
            </w:pPr>
            <w:r w:rsidRPr="00281E76">
              <w:t>Family history</w:t>
            </w:r>
          </w:p>
        </w:tc>
        <w:sdt>
          <w:sdtPr>
            <w:id w:val="1396622866"/>
            <w:placeholder>
              <w:docPart w:val="483CEE45F88F45BD815A1359B3DD3117"/>
            </w:placeholder>
            <w:showingPlcHdr/>
            <w:dropDownList>
              <w:listItem w:value="Choose an item."/>
              <w:listItem w:displayText="Yes" w:value="Yes"/>
              <w:listItem w:displayText="No" w:value="No"/>
            </w:dropDownList>
          </w:sdtPr>
          <w:sdtEndPr/>
          <w:sdtContent>
            <w:tc>
              <w:tcPr>
                <w:tcW w:w="1462" w:type="dxa"/>
              </w:tcPr>
              <w:p w14:paraId="78DE701D" w14:textId="0A2D6559" w:rsidR="008A16DC" w:rsidRDefault="008A16DC" w:rsidP="00354427">
                <w:r w:rsidRPr="00D578F5">
                  <w:rPr>
                    <w:rStyle w:val="PlaceholderText"/>
                  </w:rPr>
                  <w:t>Choose an item.</w:t>
                </w:r>
              </w:p>
            </w:tc>
          </w:sdtContent>
        </w:sdt>
        <w:sdt>
          <w:sdtPr>
            <w:id w:val="2020656170"/>
            <w:placeholder>
              <w:docPart w:val="15910898A97F4C76918FA2FC250BAD5D"/>
            </w:placeholder>
            <w:showingPlcHdr/>
            <w:dropDownList>
              <w:listItem w:value="Choose an item."/>
              <w:listItem w:displayText="Yes" w:value="Yes"/>
              <w:listItem w:displayText="No" w:value="No"/>
            </w:dropDownList>
          </w:sdtPr>
          <w:sdtEndPr/>
          <w:sdtContent>
            <w:tc>
              <w:tcPr>
                <w:tcW w:w="1463" w:type="dxa"/>
              </w:tcPr>
              <w:p w14:paraId="087FF0B0" w14:textId="6B6E4749" w:rsidR="008A16DC" w:rsidRDefault="008A16DC" w:rsidP="00354427">
                <w:r w:rsidRPr="00D578F5">
                  <w:rPr>
                    <w:rStyle w:val="PlaceholderText"/>
                  </w:rPr>
                  <w:t>Choose an item.</w:t>
                </w:r>
              </w:p>
            </w:tc>
          </w:sdtContent>
        </w:sdt>
        <w:sdt>
          <w:sdtPr>
            <w:id w:val="2002151921"/>
            <w:placeholder>
              <w:docPart w:val="81020600D86E494FABEFAEF478A4B436"/>
            </w:placeholder>
            <w:showingPlcHdr/>
            <w:dropDownList>
              <w:listItem w:value="Choose an item."/>
              <w:listItem w:displayText="Yes" w:value="Yes"/>
              <w:listItem w:displayText="No" w:value="No"/>
            </w:dropDownList>
          </w:sdtPr>
          <w:sdtEndPr/>
          <w:sdtContent>
            <w:tc>
              <w:tcPr>
                <w:tcW w:w="1462" w:type="dxa"/>
              </w:tcPr>
              <w:p w14:paraId="2F4155FF" w14:textId="4BB86801" w:rsidR="008A16DC" w:rsidRDefault="008A16DC" w:rsidP="00354427">
                <w:r w:rsidRPr="00D578F5">
                  <w:rPr>
                    <w:rStyle w:val="PlaceholderText"/>
                  </w:rPr>
                  <w:t>Choose an item.</w:t>
                </w:r>
              </w:p>
            </w:tc>
          </w:sdtContent>
        </w:sdt>
        <w:tc>
          <w:tcPr>
            <w:tcW w:w="1463" w:type="dxa"/>
            <w:vMerge/>
            <w:shd w:val="clear" w:color="auto" w:fill="D9D9D9" w:themeFill="background1" w:themeFillShade="D9"/>
          </w:tcPr>
          <w:p w14:paraId="4F93DF20" w14:textId="7AA01EB7" w:rsidR="008A16DC" w:rsidRDefault="008A16DC" w:rsidP="00354427"/>
        </w:tc>
        <w:tc>
          <w:tcPr>
            <w:tcW w:w="3330" w:type="dxa"/>
          </w:tcPr>
          <w:p w14:paraId="788CEB1B" w14:textId="2D41C79F" w:rsidR="008A16DC" w:rsidRDefault="008A16DC" w:rsidP="00354427"/>
        </w:tc>
      </w:tr>
      <w:tr w:rsidR="008A16DC" w14:paraId="10886156" w14:textId="77777777" w:rsidTr="00E778F0">
        <w:trPr>
          <w:trHeight w:val="530"/>
        </w:trPr>
        <w:tc>
          <w:tcPr>
            <w:tcW w:w="4045" w:type="dxa"/>
            <w:tcBorders>
              <w:top w:val="nil"/>
            </w:tcBorders>
            <w:shd w:val="clear" w:color="auto" w:fill="DBE5F1" w:themeFill="accent1" w:themeFillTint="33"/>
            <w:vAlign w:val="center"/>
          </w:tcPr>
          <w:p w14:paraId="10D0815D" w14:textId="76A64AA0" w:rsidR="008A16DC" w:rsidRPr="00281E76" w:rsidRDefault="008A16DC" w:rsidP="00281E76">
            <w:pPr>
              <w:pStyle w:val="NoSpacing"/>
              <w:jc w:val="right"/>
            </w:pPr>
            <w:r w:rsidRPr="00281E76">
              <w:t xml:space="preserve">Other Health Conditions  </w:t>
            </w:r>
          </w:p>
        </w:tc>
        <w:sdt>
          <w:sdtPr>
            <w:id w:val="-1576197407"/>
            <w:placeholder>
              <w:docPart w:val="0008446706064E89B3C8DD2E9A9EFDC3"/>
            </w:placeholder>
            <w:showingPlcHdr/>
            <w:dropDownList>
              <w:listItem w:value="Choose an item."/>
              <w:listItem w:displayText="Yes" w:value="Yes"/>
              <w:listItem w:displayText="No" w:value="No"/>
            </w:dropDownList>
          </w:sdtPr>
          <w:sdtEndPr/>
          <w:sdtContent>
            <w:tc>
              <w:tcPr>
                <w:tcW w:w="1462" w:type="dxa"/>
                <w:shd w:val="clear" w:color="auto" w:fill="DBE5F1" w:themeFill="accent1" w:themeFillTint="33"/>
              </w:tcPr>
              <w:p w14:paraId="29FF9A0A" w14:textId="7F3A4591" w:rsidR="008A16DC" w:rsidRDefault="008A16DC" w:rsidP="00826381">
                <w:r w:rsidRPr="00D578F5">
                  <w:rPr>
                    <w:rStyle w:val="PlaceholderText"/>
                  </w:rPr>
                  <w:t>Choose an item.</w:t>
                </w:r>
              </w:p>
            </w:tc>
          </w:sdtContent>
        </w:sdt>
        <w:sdt>
          <w:sdtPr>
            <w:id w:val="-812101646"/>
            <w:placeholder>
              <w:docPart w:val="693E6AC58EA545A9B8FCF1F1BA423CAB"/>
            </w:placeholder>
            <w:showingPlcHdr/>
            <w:dropDownList>
              <w:listItem w:value="Choose an item."/>
              <w:listItem w:displayText="Yes" w:value="Yes"/>
              <w:listItem w:displayText="No" w:value="No"/>
            </w:dropDownList>
          </w:sdtPr>
          <w:sdtEndPr/>
          <w:sdtContent>
            <w:tc>
              <w:tcPr>
                <w:tcW w:w="1463" w:type="dxa"/>
                <w:shd w:val="clear" w:color="auto" w:fill="DBE5F1" w:themeFill="accent1" w:themeFillTint="33"/>
              </w:tcPr>
              <w:p w14:paraId="4DC52F86" w14:textId="03288E31" w:rsidR="008A16DC" w:rsidRDefault="008A16DC" w:rsidP="00826381">
                <w:r w:rsidRPr="00D578F5">
                  <w:rPr>
                    <w:rStyle w:val="PlaceholderText"/>
                  </w:rPr>
                  <w:t>Choose an item.</w:t>
                </w:r>
              </w:p>
            </w:tc>
          </w:sdtContent>
        </w:sdt>
        <w:sdt>
          <w:sdtPr>
            <w:id w:val="2130116266"/>
            <w:placeholder>
              <w:docPart w:val="9E51C9F778324C14833B616A23BD3E89"/>
            </w:placeholder>
            <w:showingPlcHdr/>
            <w:dropDownList>
              <w:listItem w:value="Choose an item."/>
              <w:listItem w:displayText="Yes" w:value="Yes"/>
              <w:listItem w:displayText="No" w:value="No"/>
            </w:dropDownList>
          </w:sdtPr>
          <w:sdtEndPr/>
          <w:sdtContent>
            <w:tc>
              <w:tcPr>
                <w:tcW w:w="1462" w:type="dxa"/>
                <w:shd w:val="clear" w:color="auto" w:fill="DBE5F1" w:themeFill="accent1" w:themeFillTint="33"/>
              </w:tcPr>
              <w:p w14:paraId="20BD02DF" w14:textId="268EEC6C" w:rsidR="008A16DC" w:rsidRDefault="008A16DC" w:rsidP="00826381">
                <w:r w:rsidRPr="00D578F5">
                  <w:rPr>
                    <w:rStyle w:val="PlaceholderText"/>
                  </w:rPr>
                  <w:t>Choose an item.</w:t>
                </w:r>
              </w:p>
            </w:tc>
          </w:sdtContent>
        </w:sdt>
        <w:tc>
          <w:tcPr>
            <w:tcW w:w="1463" w:type="dxa"/>
            <w:vMerge/>
            <w:shd w:val="clear" w:color="auto" w:fill="DBE5F1" w:themeFill="accent1" w:themeFillTint="33"/>
          </w:tcPr>
          <w:p w14:paraId="16EDCCF7" w14:textId="7E32E47E" w:rsidR="008A16DC" w:rsidRDefault="008A16DC" w:rsidP="00826381"/>
        </w:tc>
        <w:tc>
          <w:tcPr>
            <w:tcW w:w="3330" w:type="dxa"/>
            <w:shd w:val="clear" w:color="auto" w:fill="DBE5F1" w:themeFill="accent1" w:themeFillTint="33"/>
          </w:tcPr>
          <w:p w14:paraId="0E23DAAA" w14:textId="76E3A996" w:rsidR="008A16DC" w:rsidRDefault="008A16DC" w:rsidP="00826381"/>
        </w:tc>
      </w:tr>
      <w:tr w:rsidR="009B507D" w14:paraId="384CC60F" w14:textId="77777777" w:rsidTr="0022070C">
        <w:tc>
          <w:tcPr>
            <w:tcW w:w="4045" w:type="dxa"/>
          </w:tcPr>
          <w:p w14:paraId="15748943" w14:textId="5CC4B83D" w:rsidR="009B507D" w:rsidRDefault="009B507D" w:rsidP="009B507D">
            <w:r>
              <w:t>All relevant clinic staff receive training on the patient risk assessment process.</w:t>
            </w:r>
          </w:p>
        </w:tc>
        <w:sdt>
          <w:sdtPr>
            <w:id w:val="1833573514"/>
            <w:placeholder>
              <w:docPart w:val="6E87735987CF4D3FB9F721A30AD26E15"/>
            </w:placeholder>
            <w:showingPlcHdr/>
            <w:dropDownList>
              <w:listItem w:value="Choose an item."/>
              <w:listItem w:displayText="Yes" w:value="Yes"/>
              <w:listItem w:displayText="No" w:value="No"/>
            </w:dropDownList>
          </w:sdtPr>
          <w:sdtEndPr/>
          <w:sdtContent>
            <w:tc>
              <w:tcPr>
                <w:tcW w:w="1462" w:type="dxa"/>
              </w:tcPr>
              <w:p w14:paraId="32C283CA" w14:textId="5A6B4396" w:rsidR="009B507D" w:rsidRDefault="009B507D" w:rsidP="009B507D">
                <w:r w:rsidRPr="00D578F5">
                  <w:rPr>
                    <w:rStyle w:val="PlaceholderText"/>
                  </w:rPr>
                  <w:t>Choose an item.</w:t>
                </w:r>
              </w:p>
            </w:tc>
          </w:sdtContent>
        </w:sdt>
        <w:sdt>
          <w:sdtPr>
            <w:id w:val="357251740"/>
            <w:placeholder>
              <w:docPart w:val="BB78B58DBE7444E5981EA8B7C055BB71"/>
            </w:placeholder>
            <w:showingPlcHdr/>
            <w:dropDownList>
              <w:listItem w:value="Choose an item."/>
              <w:listItem w:displayText="Yes" w:value="Yes"/>
              <w:listItem w:displayText="No" w:value="No"/>
            </w:dropDownList>
          </w:sdtPr>
          <w:sdtEndPr/>
          <w:sdtContent>
            <w:tc>
              <w:tcPr>
                <w:tcW w:w="1463" w:type="dxa"/>
              </w:tcPr>
              <w:p w14:paraId="6B46BBEA" w14:textId="34DEDF6B" w:rsidR="009B507D" w:rsidRDefault="009B507D" w:rsidP="009B507D">
                <w:r w:rsidRPr="00D578F5">
                  <w:rPr>
                    <w:rStyle w:val="PlaceholderText"/>
                  </w:rPr>
                  <w:t>Choose an item.</w:t>
                </w:r>
              </w:p>
            </w:tc>
          </w:sdtContent>
        </w:sdt>
        <w:sdt>
          <w:sdtPr>
            <w:id w:val="-922642631"/>
            <w:placeholder>
              <w:docPart w:val="66D80C281FE847AAAC4C262AA88C4555"/>
            </w:placeholder>
            <w:showingPlcHdr/>
            <w:dropDownList>
              <w:listItem w:value="Choose an item."/>
              <w:listItem w:displayText="Yes" w:value="Yes"/>
              <w:listItem w:displayText="No" w:value="No"/>
            </w:dropDownList>
          </w:sdtPr>
          <w:sdtEndPr/>
          <w:sdtContent>
            <w:tc>
              <w:tcPr>
                <w:tcW w:w="1462" w:type="dxa"/>
              </w:tcPr>
              <w:p w14:paraId="13A3F08E" w14:textId="1BA37501" w:rsidR="009B507D" w:rsidRDefault="009B507D" w:rsidP="009B507D">
                <w:r w:rsidRPr="00D578F5">
                  <w:rPr>
                    <w:rStyle w:val="PlaceholderText"/>
                  </w:rPr>
                  <w:t>Choose an item.</w:t>
                </w:r>
              </w:p>
            </w:tc>
          </w:sdtContent>
        </w:sdt>
        <w:tc>
          <w:tcPr>
            <w:tcW w:w="1463" w:type="dxa"/>
            <w:vMerge/>
            <w:shd w:val="clear" w:color="auto" w:fill="D9D9D9" w:themeFill="background1" w:themeFillShade="D9"/>
          </w:tcPr>
          <w:p w14:paraId="23CD10D7" w14:textId="4D1A7B0A" w:rsidR="009B507D" w:rsidRDefault="009B507D" w:rsidP="009B507D"/>
        </w:tc>
        <w:tc>
          <w:tcPr>
            <w:tcW w:w="3330" w:type="dxa"/>
          </w:tcPr>
          <w:p w14:paraId="0493E1DE" w14:textId="3BDCE1BE" w:rsidR="009B507D" w:rsidRDefault="009B507D" w:rsidP="009B507D"/>
        </w:tc>
      </w:tr>
    </w:tbl>
    <w:p w14:paraId="74570111" w14:textId="77777777" w:rsidR="007A5C1D" w:rsidRDefault="007A5C1D" w:rsidP="007A5C1D"/>
    <w:tbl>
      <w:tblPr>
        <w:tblStyle w:val="TableGrid"/>
        <w:tblW w:w="13225" w:type="dxa"/>
        <w:tblLayout w:type="fixed"/>
        <w:tblLook w:val="04A0" w:firstRow="1" w:lastRow="0" w:firstColumn="1" w:lastColumn="0" w:noHBand="0" w:noVBand="1"/>
      </w:tblPr>
      <w:tblGrid>
        <w:gridCol w:w="4045"/>
        <w:gridCol w:w="1462"/>
        <w:gridCol w:w="1463"/>
        <w:gridCol w:w="1462"/>
        <w:gridCol w:w="1463"/>
        <w:gridCol w:w="3330"/>
      </w:tblGrid>
      <w:tr w:rsidR="00024442" w14:paraId="3D40AA77" w14:textId="77777777" w:rsidTr="0099447C">
        <w:tc>
          <w:tcPr>
            <w:tcW w:w="4045" w:type="dxa"/>
            <w:shd w:val="clear" w:color="auto" w:fill="D9D9D9" w:themeFill="background1" w:themeFillShade="D9"/>
          </w:tcPr>
          <w:p w14:paraId="48D0DE4A" w14:textId="7A14F09F" w:rsidR="00024442" w:rsidRPr="009B507D" w:rsidRDefault="00024442" w:rsidP="00024442">
            <w:pPr>
              <w:rPr>
                <w:rFonts w:cstheme="minorHAnsi"/>
                <w:b/>
              </w:rPr>
            </w:pPr>
            <w:r w:rsidRPr="003D5A0B">
              <w:rPr>
                <w:rFonts w:cstheme="minorHAnsi"/>
                <w:b/>
              </w:rPr>
              <w:lastRenderedPageBreak/>
              <w:t>POLICY</w:t>
            </w:r>
          </w:p>
        </w:tc>
        <w:tc>
          <w:tcPr>
            <w:tcW w:w="1462" w:type="dxa"/>
            <w:shd w:val="clear" w:color="auto" w:fill="D9D9D9" w:themeFill="background1" w:themeFillShade="D9"/>
          </w:tcPr>
          <w:p w14:paraId="63BEAADC" w14:textId="77777777" w:rsidR="00024442" w:rsidRPr="009B507D" w:rsidRDefault="00024442" w:rsidP="00024442">
            <w:pPr>
              <w:rPr>
                <w:rFonts w:cstheme="minorHAnsi"/>
                <w:b/>
              </w:rPr>
            </w:pPr>
            <w:r w:rsidRPr="009B507D">
              <w:rPr>
                <w:rFonts w:cstheme="minorHAnsi"/>
                <w:b/>
              </w:rPr>
              <w:t xml:space="preserve">Breast </w:t>
            </w:r>
          </w:p>
          <w:p w14:paraId="7A5413D6" w14:textId="77777777" w:rsidR="00024442" w:rsidRPr="009B507D" w:rsidRDefault="00024442" w:rsidP="00024442">
            <w:pPr>
              <w:rPr>
                <w:rFonts w:cstheme="minorHAnsi"/>
                <w:b/>
              </w:rPr>
            </w:pPr>
            <w:r w:rsidRPr="009B507D">
              <w:rPr>
                <w:rFonts w:cstheme="minorHAnsi"/>
                <w:b/>
              </w:rPr>
              <w:t>Cancer</w:t>
            </w:r>
          </w:p>
          <w:p w14:paraId="65B09E60" w14:textId="403A0EB6" w:rsidR="009B507D" w:rsidRPr="009B507D" w:rsidRDefault="009B507D" w:rsidP="00024442">
            <w:pPr>
              <w:rPr>
                <w:rFonts w:cstheme="minorHAnsi"/>
                <w:b/>
              </w:rPr>
            </w:pPr>
            <w:r w:rsidRPr="009B507D">
              <w:rPr>
                <w:rFonts w:cstheme="minorHAnsi"/>
                <w:b/>
              </w:rPr>
              <w:t>Screening</w:t>
            </w:r>
          </w:p>
        </w:tc>
        <w:tc>
          <w:tcPr>
            <w:tcW w:w="1463" w:type="dxa"/>
            <w:shd w:val="clear" w:color="auto" w:fill="D9D9D9" w:themeFill="background1" w:themeFillShade="D9"/>
          </w:tcPr>
          <w:p w14:paraId="611AE05C" w14:textId="77777777" w:rsidR="00024442" w:rsidRPr="009B507D" w:rsidRDefault="00024442" w:rsidP="00024442">
            <w:pPr>
              <w:rPr>
                <w:rFonts w:cstheme="minorHAnsi"/>
                <w:b/>
              </w:rPr>
            </w:pPr>
            <w:r w:rsidRPr="009B507D">
              <w:rPr>
                <w:rFonts w:cstheme="minorHAnsi"/>
                <w:b/>
              </w:rPr>
              <w:t xml:space="preserve">Cervical </w:t>
            </w:r>
          </w:p>
          <w:p w14:paraId="35174710" w14:textId="64157359" w:rsidR="00024442" w:rsidRPr="009B507D" w:rsidRDefault="00024442" w:rsidP="00024442">
            <w:pPr>
              <w:rPr>
                <w:rFonts w:cstheme="minorHAnsi"/>
                <w:b/>
              </w:rPr>
            </w:pPr>
            <w:r w:rsidRPr="009B507D">
              <w:rPr>
                <w:rFonts w:cstheme="minorHAnsi"/>
                <w:b/>
              </w:rPr>
              <w:t>Cancer</w:t>
            </w:r>
            <w:r w:rsidR="009B507D">
              <w:rPr>
                <w:rFonts w:cstheme="minorHAnsi"/>
                <w:b/>
              </w:rPr>
              <w:br/>
              <w:t>Screening</w:t>
            </w:r>
          </w:p>
        </w:tc>
        <w:tc>
          <w:tcPr>
            <w:tcW w:w="1462" w:type="dxa"/>
            <w:shd w:val="clear" w:color="auto" w:fill="D9D9D9" w:themeFill="background1" w:themeFillShade="D9"/>
          </w:tcPr>
          <w:p w14:paraId="590E0555" w14:textId="7B8389C8" w:rsidR="00024442" w:rsidRPr="009B507D" w:rsidRDefault="009B507D" w:rsidP="00024442">
            <w:pPr>
              <w:rPr>
                <w:rFonts w:cstheme="minorHAnsi"/>
                <w:b/>
              </w:rPr>
            </w:pPr>
            <w:r>
              <w:rPr>
                <w:rFonts w:cstheme="minorHAnsi"/>
                <w:b/>
              </w:rPr>
              <w:t>Colorectal Cancer Screening</w:t>
            </w:r>
          </w:p>
        </w:tc>
        <w:tc>
          <w:tcPr>
            <w:tcW w:w="1463" w:type="dxa"/>
            <w:shd w:val="clear" w:color="auto" w:fill="D9D9D9" w:themeFill="background1" w:themeFillShade="D9"/>
          </w:tcPr>
          <w:p w14:paraId="7EA00AE4" w14:textId="2F8F5621" w:rsidR="00024442" w:rsidRPr="009B507D" w:rsidRDefault="009B507D" w:rsidP="00024442">
            <w:pPr>
              <w:rPr>
                <w:rFonts w:cstheme="minorHAnsi"/>
                <w:b/>
              </w:rPr>
            </w:pPr>
            <w:r>
              <w:rPr>
                <w:rFonts w:cstheme="minorHAnsi"/>
                <w:b/>
              </w:rPr>
              <w:t>HPV Vaccination</w:t>
            </w:r>
          </w:p>
        </w:tc>
        <w:tc>
          <w:tcPr>
            <w:tcW w:w="3330" w:type="dxa"/>
            <w:shd w:val="clear" w:color="auto" w:fill="D9D9D9" w:themeFill="background1" w:themeFillShade="D9"/>
          </w:tcPr>
          <w:p w14:paraId="3FC9D6C2" w14:textId="2E8D526E" w:rsidR="00024442" w:rsidRPr="009B507D" w:rsidRDefault="00024442" w:rsidP="00024442">
            <w:pPr>
              <w:rPr>
                <w:rFonts w:cstheme="minorHAnsi"/>
                <w:b/>
              </w:rPr>
            </w:pPr>
            <w:r w:rsidRPr="009B507D">
              <w:rPr>
                <w:rFonts w:cstheme="minorHAnsi"/>
                <w:b/>
              </w:rPr>
              <w:t xml:space="preserve">Notes </w:t>
            </w:r>
          </w:p>
        </w:tc>
      </w:tr>
      <w:tr w:rsidR="00E87808" w14:paraId="01B347DF" w14:textId="77777777" w:rsidTr="0099447C">
        <w:tc>
          <w:tcPr>
            <w:tcW w:w="4045" w:type="dxa"/>
          </w:tcPr>
          <w:p w14:paraId="2F53E741" w14:textId="32029E2B" w:rsidR="00E87808" w:rsidRDefault="00E87808" w:rsidP="003F7849">
            <w:r>
              <w:t>There is a standa</w:t>
            </w:r>
            <w:r w:rsidR="009B507D">
              <w:t>rd proc</w:t>
            </w:r>
            <w:r w:rsidR="00044299">
              <w:t>ess for screening/</w:t>
            </w:r>
            <w:r w:rsidR="0014772B">
              <w:t>HPV vaccination.</w:t>
            </w:r>
          </w:p>
        </w:tc>
        <w:sdt>
          <w:sdtPr>
            <w:id w:val="737294546"/>
            <w:placeholder>
              <w:docPart w:val="C6C58034DAE046E4B927234A7FD4CA36"/>
            </w:placeholder>
            <w:showingPlcHdr/>
            <w:dropDownList>
              <w:listItem w:value="Choose an item."/>
              <w:listItem w:displayText="Yes" w:value="Yes"/>
              <w:listItem w:displayText="No" w:value="No"/>
            </w:dropDownList>
          </w:sdtPr>
          <w:sdtEndPr/>
          <w:sdtContent>
            <w:tc>
              <w:tcPr>
                <w:tcW w:w="1462" w:type="dxa"/>
              </w:tcPr>
              <w:p w14:paraId="40DB77AA" w14:textId="370D4681" w:rsidR="00E87808" w:rsidRDefault="00E87808" w:rsidP="003F7849">
                <w:r w:rsidRPr="00086229">
                  <w:rPr>
                    <w:rStyle w:val="PlaceholderText"/>
                  </w:rPr>
                  <w:t>Choose an item.</w:t>
                </w:r>
              </w:p>
            </w:tc>
          </w:sdtContent>
        </w:sdt>
        <w:sdt>
          <w:sdtPr>
            <w:id w:val="637156024"/>
            <w:placeholder>
              <w:docPart w:val="9DFBF63228E94D0A9C45788E95FC6AC0"/>
            </w:placeholder>
            <w:showingPlcHdr/>
            <w:dropDownList>
              <w:listItem w:value="Choose an item."/>
              <w:listItem w:displayText="Yes" w:value="Yes"/>
              <w:listItem w:displayText="No" w:value="No"/>
            </w:dropDownList>
          </w:sdtPr>
          <w:sdtEndPr/>
          <w:sdtContent>
            <w:tc>
              <w:tcPr>
                <w:tcW w:w="1463" w:type="dxa"/>
              </w:tcPr>
              <w:p w14:paraId="3E8A8070" w14:textId="721FCCB1" w:rsidR="00E87808" w:rsidRDefault="00E87808" w:rsidP="003F7849">
                <w:r w:rsidRPr="00CC5C04">
                  <w:rPr>
                    <w:rStyle w:val="PlaceholderText"/>
                  </w:rPr>
                  <w:t>Choose an item.</w:t>
                </w:r>
              </w:p>
            </w:tc>
          </w:sdtContent>
        </w:sdt>
        <w:sdt>
          <w:sdtPr>
            <w:id w:val="-118458203"/>
            <w:placeholder>
              <w:docPart w:val="06E3F6969E9842908D4D78B1A774E4E8"/>
            </w:placeholder>
            <w:showingPlcHdr/>
            <w:dropDownList>
              <w:listItem w:value="Choose an item."/>
              <w:listItem w:displayText="Yes" w:value="Yes"/>
              <w:listItem w:displayText="No" w:value="No"/>
            </w:dropDownList>
          </w:sdtPr>
          <w:sdtEndPr/>
          <w:sdtContent>
            <w:tc>
              <w:tcPr>
                <w:tcW w:w="1462" w:type="dxa"/>
              </w:tcPr>
              <w:p w14:paraId="626E0DB2" w14:textId="25BB7D26" w:rsidR="00E87808" w:rsidRDefault="00E87808" w:rsidP="003F7849">
                <w:r w:rsidRPr="00CC5C04">
                  <w:rPr>
                    <w:rStyle w:val="PlaceholderText"/>
                  </w:rPr>
                  <w:t>Choose an item.</w:t>
                </w:r>
              </w:p>
            </w:tc>
          </w:sdtContent>
        </w:sdt>
        <w:sdt>
          <w:sdtPr>
            <w:id w:val="-1103187612"/>
            <w:placeholder>
              <w:docPart w:val="B8C21FBB90C640E58E7414C0B6A8CF5A"/>
            </w:placeholder>
            <w:showingPlcHdr/>
            <w:dropDownList>
              <w:listItem w:value="Choose an item."/>
              <w:listItem w:displayText="Yes" w:value="Yes"/>
              <w:listItem w:displayText="No" w:value="No"/>
            </w:dropDownList>
          </w:sdtPr>
          <w:sdtEndPr/>
          <w:sdtContent>
            <w:tc>
              <w:tcPr>
                <w:tcW w:w="1463" w:type="dxa"/>
              </w:tcPr>
              <w:p w14:paraId="053D766A" w14:textId="555E0A56" w:rsidR="00E87808" w:rsidRDefault="00E87808" w:rsidP="003F7849">
                <w:r w:rsidRPr="00B70637">
                  <w:rPr>
                    <w:rStyle w:val="PlaceholderText"/>
                  </w:rPr>
                  <w:t>Choose an item.</w:t>
                </w:r>
              </w:p>
            </w:tc>
          </w:sdtContent>
        </w:sdt>
        <w:tc>
          <w:tcPr>
            <w:tcW w:w="3330" w:type="dxa"/>
          </w:tcPr>
          <w:p w14:paraId="130D5645" w14:textId="5CCED13A" w:rsidR="00E87808" w:rsidRDefault="00E87808" w:rsidP="003F7849"/>
        </w:tc>
      </w:tr>
      <w:tr w:rsidR="00E87808" w14:paraId="2F75D830" w14:textId="77777777" w:rsidTr="0099447C">
        <w:tc>
          <w:tcPr>
            <w:tcW w:w="4045" w:type="dxa"/>
          </w:tcPr>
          <w:p w14:paraId="55D8EF55" w14:textId="236C2BC4" w:rsidR="00E87808" w:rsidRDefault="00E87808" w:rsidP="003F7849">
            <w:r>
              <w:t>The policy follows national guidelines: (Note the national guidelines that are followed</w:t>
            </w:r>
            <w:r w:rsidR="0014772B">
              <w:t xml:space="preserve"> in the notes,</w:t>
            </w:r>
            <w:r>
              <w:t xml:space="preserve"> and if there are deviations)</w:t>
            </w:r>
            <w:r w:rsidR="00044299">
              <w:t>.</w:t>
            </w:r>
          </w:p>
        </w:tc>
        <w:sdt>
          <w:sdtPr>
            <w:id w:val="1955895901"/>
            <w:placeholder>
              <w:docPart w:val="DF117A8E7F194D2CA68CC67D47E8DF0E"/>
            </w:placeholder>
            <w:showingPlcHdr/>
            <w:dropDownList>
              <w:listItem w:value="Choose an item."/>
              <w:listItem w:displayText="Yes" w:value="Yes"/>
              <w:listItem w:displayText="No" w:value="No"/>
            </w:dropDownList>
          </w:sdtPr>
          <w:sdtEndPr/>
          <w:sdtContent>
            <w:tc>
              <w:tcPr>
                <w:tcW w:w="1462" w:type="dxa"/>
              </w:tcPr>
              <w:p w14:paraId="7E6267FE" w14:textId="2538EE83" w:rsidR="00E87808" w:rsidRDefault="00E87808" w:rsidP="003F7849">
                <w:r w:rsidRPr="00086229">
                  <w:rPr>
                    <w:rStyle w:val="PlaceholderText"/>
                  </w:rPr>
                  <w:t>Choose an item.</w:t>
                </w:r>
              </w:p>
            </w:tc>
          </w:sdtContent>
        </w:sdt>
        <w:sdt>
          <w:sdtPr>
            <w:id w:val="1927611422"/>
            <w:placeholder>
              <w:docPart w:val="B5DB6CE577A34DC283C2721EB5FE0CDF"/>
            </w:placeholder>
            <w:showingPlcHdr/>
            <w:dropDownList>
              <w:listItem w:value="Choose an item."/>
              <w:listItem w:displayText="Yes" w:value="Yes"/>
              <w:listItem w:displayText="No" w:value="No"/>
            </w:dropDownList>
          </w:sdtPr>
          <w:sdtEndPr/>
          <w:sdtContent>
            <w:tc>
              <w:tcPr>
                <w:tcW w:w="1463" w:type="dxa"/>
              </w:tcPr>
              <w:p w14:paraId="203C837F" w14:textId="2543F2AA" w:rsidR="00E87808" w:rsidRDefault="00E87808" w:rsidP="003F7849">
                <w:r w:rsidRPr="00CC5C04">
                  <w:rPr>
                    <w:rStyle w:val="PlaceholderText"/>
                  </w:rPr>
                  <w:t>Choose an item.</w:t>
                </w:r>
              </w:p>
            </w:tc>
          </w:sdtContent>
        </w:sdt>
        <w:sdt>
          <w:sdtPr>
            <w:id w:val="-1738469293"/>
            <w:placeholder>
              <w:docPart w:val="351FF294D70F4D37AF0E832079FBFE12"/>
            </w:placeholder>
            <w:showingPlcHdr/>
            <w:dropDownList>
              <w:listItem w:value="Choose an item."/>
              <w:listItem w:displayText="Yes" w:value="Yes"/>
              <w:listItem w:displayText="No" w:value="No"/>
            </w:dropDownList>
          </w:sdtPr>
          <w:sdtEndPr/>
          <w:sdtContent>
            <w:tc>
              <w:tcPr>
                <w:tcW w:w="1462" w:type="dxa"/>
              </w:tcPr>
              <w:p w14:paraId="4C8D5B4E" w14:textId="3E8F6819" w:rsidR="00E87808" w:rsidRDefault="00E87808" w:rsidP="003F7849">
                <w:r w:rsidRPr="00CC5C04">
                  <w:rPr>
                    <w:rStyle w:val="PlaceholderText"/>
                  </w:rPr>
                  <w:t>Choose an item.</w:t>
                </w:r>
              </w:p>
            </w:tc>
          </w:sdtContent>
        </w:sdt>
        <w:sdt>
          <w:sdtPr>
            <w:id w:val="-951865501"/>
            <w:placeholder>
              <w:docPart w:val="0A6C48D878EF400787DCC00829198944"/>
            </w:placeholder>
            <w:showingPlcHdr/>
            <w:dropDownList>
              <w:listItem w:value="Choose an item."/>
              <w:listItem w:displayText="Yes" w:value="Yes"/>
              <w:listItem w:displayText="No" w:value="No"/>
            </w:dropDownList>
          </w:sdtPr>
          <w:sdtEndPr/>
          <w:sdtContent>
            <w:tc>
              <w:tcPr>
                <w:tcW w:w="1463" w:type="dxa"/>
              </w:tcPr>
              <w:p w14:paraId="3AF57201" w14:textId="66664799" w:rsidR="00E87808" w:rsidRDefault="00E87808" w:rsidP="003F7849">
                <w:r w:rsidRPr="00B70637">
                  <w:rPr>
                    <w:rStyle w:val="PlaceholderText"/>
                  </w:rPr>
                  <w:t>Choose an item.</w:t>
                </w:r>
              </w:p>
            </w:tc>
          </w:sdtContent>
        </w:sdt>
        <w:tc>
          <w:tcPr>
            <w:tcW w:w="3330" w:type="dxa"/>
          </w:tcPr>
          <w:p w14:paraId="22FC3C1F" w14:textId="77777777" w:rsidR="00E87808" w:rsidRDefault="00E87808" w:rsidP="003F7849"/>
          <w:p w14:paraId="7D2CDB28" w14:textId="77777777" w:rsidR="00947319" w:rsidRDefault="00947319" w:rsidP="003F7849"/>
          <w:p w14:paraId="0EAFCB5A" w14:textId="77777777" w:rsidR="00947319" w:rsidRDefault="00947319" w:rsidP="003F7849"/>
          <w:p w14:paraId="72D34E75" w14:textId="3CE0948D" w:rsidR="00947319" w:rsidRDefault="00947319" w:rsidP="003F7849"/>
        </w:tc>
      </w:tr>
      <w:tr w:rsidR="00E87808" w14:paraId="4B6F73D8" w14:textId="77777777" w:rsidTr="00E778F0">
        <w:tc>
          <w:tcPr>
            <w:tcW w:w="4045" w:type="dxa"/>
            <w:shd w:val="clear" w:color="auto" w:fill="DBE5F1" w:themeFill="accent1" w:themeFillTint="33"/>
          </w:tcPr>
          <w:p w14:paraId="56E90D80" w14:textId="0F25A39E" w:rsidR="00E87808" w:rsidRDefault="00E87808" w:rsidP="003F7849">
            <w:r>
              <w:t>The policy indicates who should be screened</w:t>
            </w:r>
            <w:r w:rsidR="009B507D">
              <w:t>/</w:t>
            </w:r>
            <w:r w:rsidR="00947319">
              <w:t>vaccinated</w:t>
            </w:r>
            <w:r w:rsidR="008C2A3C">
              <w:t xml:space="preserve"> for HPV</w:t>
            </w:r>
          </w:p>
        </w:tc>
        <w:sdt>
          <w:sdtPr>
            <w:id w:val="85276040"/>
            <w:placeholder>
              <w:docPart w:val="D2AC04C851474FE691AF10F2F3317F1D"/>
            </w:placeholder>
            <w:showingPlcHdr/>
            <w:dropDownList>
              <w:listItem w:value="Choose an item."/>
              <w:listItem w:displayText="Yes" w:value="Yes"/>
              <w:listItem w:displayText="No" w:value="No"/>
            </w:dropDownList>
          </w:sdtPr>
          <w:sdtEndPr/>
          <w:sdtContent>
            <w:tc>
              <w:tcPr>
                <w:tcW w:w="1462" w:type="dxa"/>
                <w:shd w:val="clear" w:color="auto" w:fill="DBE5F1" w:themeFill="accent1" w:themeFillTint="33"/>
              </w:tcPr>
              <w:p w14:paraId="45B7BB7F" w14:textId="7FAEE7B1" w:rsidR="00E87808" w:rsidRDefault="00E87808" w:rsidP="003F7849">
                <w:r w:rsidRPr="00086229">
                  <w:rPr>
                    <w:rStyle w:val="PlaceholderText"/>
                  </w:rPr>
                  <w:t>Choose an item.</w:t>
                </w:r>
              </w:p>
            </w:tc>
          </w:sdtContent>
        </w:sdt>
        <w:sdt>
          <w:sdtPr>
            <w:id w:val="226121486"/>
            <w:placeholder>
              <w:docPart w:val="FC1F59947F254F20ACE6B919AC1E3E65"/>
            </w:placeholder>
            <w:showingPlcHdr/>
            <w:dropDownList>
              <w:listItem w:value="Choose an item."/>
              <w:listItem w:displayText="Yes" w:value="Yes"/>
              <w:listItem w:displayText="No" w:value="No"/>
            </w:dropDownList>
          </w:sdtPr>
          <w:sdtEndPr/>
          <w:sdtContent>
            <w:tc>
              <w:tcPr>
                <w:tcW w:w="1463" w:type="dxa"/>
                <w:shd w:val="clear" w:color="auto" w:fill="DBE5F1" w:themeFill="accent1" w:themeFillTint="33"/>
              </w:tcPr>
              <w:p w14:paraId="34A0C25E" w14:textId="0DEB10E6" w:rsidR="00E87808" w:rsidRDefault="00E87808" w:rsidP="003F7849">
                <w:r w:rsidRPr="00CC5C04">
                  <w:rPr>
                    <w:rStyle w:val="PlaceholderText"/>
                  </w:rPr>
                  <w:t>Choose an item.</w:t>
                </w:r>
              </w:p>
            </w:tc>
          </w:sdtContent>
        </w:sdt>
        <w:sdt>
          <w:sdtPr>
            <w:id w:val="726651310"/>
            <w:placeholder>
              <w:docPart w:val="1F5397346C1443CA92947F9C681E3CD9"/>
            </w:placeholder>
            <w:showingPlcHdr/>
            <w:dropDownList>
              <w:listItem w:value="Choose an item."/>
              <w:listItem w:displayText="Yes" w:value="Yes"/>
              <w:listItem w:displayText="No" w:value="No"/>
            </w:dropDownList>
          </w:sdtPr>
          <w:sdtEndPr/>
          <w:sdtContent>
            <w:tc>
              <w:tcPr>
                <w:tcW w:w="1462" w:type="dxa"/>
                <w:shd w:val="clear" w:color="auto" w:fill="DBE5F1" w:themeFill="accent1" w:themeFillTint="33"/>
              </w:tcPr>
              <w:p w14:paraId="164D51B7" w14:textId="2F6F01DC" w:rsidR="00E87808" w:rsidRDefault="00E87808" w:rsidP="003F7849">
                <w:r w:rsidRPr="00CC5C04">
                  <w:rPr>
                    <w:rStyle w:val="PlaceholderText"/>
                  </w:rPr>
                  <w:t>Choose an item.</w:t>
                </w:r>
              </w:p>
            </w:tc>
          </w:sdtContent>
        </w:sdt>
        <w:sdt>
          <w:sdtPr>
            <w:id w:val="-244728615"/>
            <w:placeholder>
              <w:docPart w:val="1E14706779E1442B80B31C08F16D5862"/>
            </w:placeholder>
            <w:showingPlcHdr/>
            <w:dropDownList>
              <w:listItem w:value="Choose an item."/>
              <w:listItem w:displayText="Yes" w:value="Yes"/>
              <w:listItem w:displayText="No" w:value="No"/>
            </w:dropDownList>
          </w:sdtPr>
          <w:sdtEndPr/>
          <w:sdtContent>
            <w:tc>
              <w:tcPr>
                <w:tcW w:w="1463" w:type="dxa"/>
                <w:tcBorders>
                  <w:bottom w:val="single" w:sz="4" w:space="0" w:color="auto"/>
                </w:tcBorders>
                <w:shd w:val="clear" w:color="auto" w:fill="DBE5F1" w:themeFill="accent1" w:themeFillTint="33"/>
              </w:tcPr>
              <w:p w14:paraId="67D11F8A" w14:textId="15999307" w:rsidR="00E87808" w:rsidRDefault="00947319" w:rsidP="003F7849">
                <w:r w:rsidRPr="00B70637">
                  <w:rPr>
                    <w:rStyle w:val="PlaceholderText"/>
                  </w:rPr>
                  <w:t>Choose an item.</w:t>
                </w:r>
              </w:p>
            </w:tc>
          </w:sdtContent>
        </w:sdt>
        <w:tc>
          <w:tcPr>
            <w:tcW w:w="3330" w:type="dxa"/>
            <w:shd w:val="clear" w:color="auto" w:fill="DBE5F1" w:themeFill="accent1" w:themeFillTint="33"/>
          </w:tcPr>
          <w:p w14:paraId="738188F1" w14:textId="75235718" w:rsidR="00E87808" w:rsidRDefault="00E87808" w:rsidP="003F7849"/>
        </w:tc>
      </w:tr>
      <w:tr w:rsidR="00E87808" w14:paraId="46A6892D" w14:textId="77777777" w:rsidTr="00E778F0">
        <w:tc>
          <w:tcPr>
            <w:tcW w:w="4045" w:type="dxa"/>
            <w:shd w:val="clear" w:color="auto" w:fill="DBE5F1" w:themeFill="accent1" w:themeFillTint="33"/>
          </w:tcPr>
          <w:p w14:paraId="32654039" w14:textId="07D7CAC9" w:rsidR="00E87808" w:rsidRDefault="00E87808" w:rsidP="003F7849">
            <w:r>
              <w:t>The policy details screening options as applicable</w:t>
            </w:r>
            <w:r w:rsidR="00044299">
              <w:t>.</w:t>
            </w:r>
          </w:p>
        </w:tc>
        <w:tc>
          <w:tcPr>
            <w:tcW w:w="1462" w:type="dxa"/>
            <w:shd w:val="clear" w:color="auto" w:fill="DBE5F1" w:themeFill="accent1" w:themeFillTint="33"/>
          </w:tcPr>
          <w:p w14:paraId="715DA418" w14:textId="3426D0B9" w:rsidR="00E87808" w:rsidRDefault="00E87808" w:rsidP="003F7849"/>
        </w:tc>
        <w:sdt>
          <w:sdtPr>
            <w:id w:val="-1653360555"/>
            <w:placeholder>
              <w:docPart w:val="5E22385AD192459F914DB1597096E3BF"/>
            </w:placeholder>
            <w:showingPlcHdr/>
            <w:dropDownList>
              <w:listItem w:value="Choose an item."/>
              <w:listItem w:displayText="Yes" w:value="Yes"/>
              <w:listItem w:displayText="No" w:value="No"/>
            </w:dropDownList>
          </w:sdtPr>
          <w:sdtEndPr/>
          <w:sdtContent>
            <w:tc>
              <w:tcPr>
                <w:tcW w:w="1463" w:type="dxa"/>
                <w:shd w:val="clear" w:color="auto" w:fill="DBE5F1" w:themeFill="accent1" w:themeFillTint="33"/>
              </w:tcPr>
              <w:p w14:paraId="306D214F" w14:textId="7B46F41A" w:rsidR="00E87808" w:rsidRDefault="00E87808" w:rsidP="003F7849">
                <w:r w:rsidRPr="00CC5C04">
                  <w:rPr>
                    <w:rStyle w:val="PlaceholderText"/>
                  </w:rPr>
                  <w:t>Choose an item.</w:t>
                </w:r>
              </w:p>
            </w:tc>
          </w:sdtContent>
        </w:sdt>
        <w:sdt>
          <w:sdtPr>
            <w:id w:val="1911268282"/>
            <w:placeholder>
              <w:docPart w:val="5E34368485C641F1A110262B66A64EA6"/>
            </w:placeholder>
            <w:showingPlcHdr/>
            <w:dropDownList>
              <w:listItem w:value="Choose an item."/>
              <w:listItem w:displayText="Yes" w:value="Yes"/>
              <w:listItem w:displayText="No" w:value="No"/>
            </w:dropDownList>
          </w:sdtPr>
          <w:sdtEndPr/>
          <w:sdtContent>
            <w:tc>
              <w:tcPr>
                <w:tcW w:w="1462" w:type="dxa"/>
                <w:shd w:val="clear" w:color="auto" w:fill="DBE5F1" w:themeFill="accent1" w:themeFillTint="33"/>
              </w:tcPr>
              <w:p w14:paraId="65A39F73" w14:textId="3E564A31" w:rsidR="00E87808" w:rsidRDefault="00E87808" w:rsidP="003F7849">
                <w:r w:rsidRPr="00CC5C04">
                  <w:rPr>
                    <w:rStyle w:val="PlaceholderText"/>
                  </w:rPr>
                  <w:t>Choose an item.</w:t>
                </w:r>
              </w:p>
            </w:tc>
          </w:sdtContent>
        </w:sdt>
        <w:tc>
          <w:tcPr>
            <w:tcW w:w="1463" w:type="dxa"/>
            <w:tcBorders>
              <w:bottom w:val="nil"/>
              <w:right w:val="single" w:sz="4" w:space="0" w:color="auto"/>
            </w:tcBorders>
            <w:shd w:val="clear" w:color="auto" w:fill="DBE5F1" w:themeFill="accent1" w:themeFillTint="33"/>
          </w:tcPr>
          <w:p w14:paraId="7AB1EAC7" w14:textId="75531A5F" w:rsidR="00E87808" w:rsidRDefault="00E87808" w:rsidP="003F7849"/>
        </w:tc>
        <w:tc>
          <w:tcPr>
            <w:tcW w:w="3330" w:type="dxa"/>
            <w:tcBorders>
              <w:left w:val="single" w:sz="4" w:space="0" w:color="auto"/>
            </w:tcBorders>
            <w:shd w:val="clear" w:color="auto" w:fill="DBE5F1" w:themeFill="accent1" w:themeFillTint="33"/>
          </w:tcPr>
          <w:p w14:paraId="2AB6ECC8" w14:textId="5CB3D9A8" w:rsidR="00E87808" w:rsidRDefault="00E87808" w:rsidP="003F7849"/>
        </w:tc>
      </w:tr>
      <w:tr w:rsidR="00E87808" w14:paraId="5E3BDCDE" w14:textId="77777777" w:rsidTr="00E778F0">
        <w:tc>
          <w:tcPr>
            <w:tcW w:w="4045" w:type="dxa"/>
            <w:shd w:val="clear" w:color="auto" w:fill="DBE5F1" w:themeFill="accent1" w:themeFillTint="33"/>
          </w:tcPr>
          <w:p w14:paraId="614DD80A" w14:textId="7C8B268E" w:rsidR="00E87808" w:rsidRDefault="00E87808" w:rsidP="003F7849">
            <w:r>
              <w:t>The policy details screening frequency</w:t>
            </w:r>
            <w:r w:rsidR="00044299">
              <w:t>.</w:t>
            </w:r>
          </w:p>
        </w:tc>
        <w:sdt>
          <w:sdtPr>
            <w:id w:val="76409489"/>
            <w:placeholder>
              <w:docPart w:val="4469E6D83B0648818B14E905B49532E8"/>
            </w:placeholder>
            <w:showingPlcHdr/>
            <w:dropDownList>
              <w:listItem w:value="Choose an item."/>
              <w:listItem w:displayText="Yes" w:value="Yes"/>
              <w:listItem w:displayText="No" w:value="No"/>
            </w:dropDownList>
          </w:sdtPr>
          <w:sdtEndPr/>
          <w:sdtContent>
            <w:tc>
              <w:tcPr>
                <w:tcW w:w="1462" w:type="dxa"/>
                <w:tcBorders>
                  <w:bottom w:val="single" w:sz="4" w:space="0" w:color="auto"/>
                </w:tcBorders>
                <w:shd w:val="clear" w:color="auto" w:fill="DBE5F1" w:themeFill="accent1" w:themeFillTint="33"/>
              </w:tcPr>
              <w:p w14:paraId="0265DF90" w14:textId="1CA7E55E" w:rsidR="00E87808" w:rsidRDefault="00E87808" w:rsidP="003F7849">
                <w:r w:rsidRPr="00086229">
                  <w:rPr>
                    <w:rStyle w:val="PlaceholderText"/>
                  </w:rPr>
                  <w:t>Choose an item.</w:t>
                </w:r>
              </w:p>
            </w:tc>
          </w:sdtContent>
        </w:sdt>
        <w:sdt>
          <w:sdtPr>
            <w:id w:val="2059512290"/>
            <w:placeholder>
              <w:docPart w:val="A653184B4EAD474D9A6A5563E7088466"/>
            </w:placeholder>
            <w:showingPlcHdr/>
            <w:dropDownList>
              <w:listItem w:value="Choose an item."/>
              <w:listItem w:displayText="Yes" w:value="Yes"/>
              <w:listItem w:displayText="No" w:value="No"/>
            </w:dropDownList>
          </w:sdtPr>
          <w:sdtEndPr/>
          <w:sdtContent>
            <w:tc>
              <w:tcPr>
                <w:tcW w:w="1463" w:type="dxa"/>
                <w:tcBorders>
                  <w:bottom w:val="single" w:sz="4" w:space="0" w:color="auto"/>
                </w:tcBorders>
                <w:shd w:val="clear" w:color="auto" w:fill="DBE5F1" w:themeFill="accent1" w:themeFillTint="33"/>
              </w:tcPr>
              <w:p w14:paraId="193E4851" w14:textId="4D8D401F" w:rsidR="00E87808" w:rsidRDefault="00E87808" w:rsidP="003F7849">
                <w:r w:rsidRPr="00CC5C04">
                  <w:rPr>
                    <w:rStyle w:val="PlaceholderText"/>
                  </w:rPr>
                  <w:t>Choose an item.</w:t>
                </w:r>
              </w:p>
            </w:tc>
          </w:sdtContent>
        </w:sdt>
        <w:sdt>
          <w:sdtPr>
            <w:id w:val="-1533799114"/>
            <w:placeholder>
              <w:docPart w:val="1D4E06D40ACF4268A17DC32AADEED425"/>
            </w:placeholder>
            <w:showingPlcHdr/>
            <w:dropDownList>
              <w:listItem w:value="Choose an item."/>
              <w:listItem w:displayText="Yes" w:value="Yes"/>
              <w:listItem w:displayText="No" w:value="No"/>
            </w:dropDownList>
          </w:sdtPr>
          <w:sdtEndPr/>
          <w:sdtContent>
            <w:tc>
              <w:tcPr>
                <w:tcW w:w="1462" w:type="dxa"/>
                <w:shd w:val="clear" w:color="auto" w:fill="DBE5F1" w:themeFill="accent1" w:themeFillTint="33"/>
              </w:tcPr>
              <w:p w14:paraId="05691D54" w14:textId="0239C91F" w:rsidR="00E87808" w:rsidRDefault="00E87808" w:rsidP="003F7849">
                <w:r w:rsidRPr="00CC5C04">
                  <w:rPr>
                    <w:rStyle w:val="PlaceholderText"/>
                  </w:rPr>
                  <w:t>Choose an item.</w:t>
                </w:r>
              </w:p>
            </w:tc>
          </w:sdtContent>
        </w:sdt>
        <w:tc>
          <w:tcPr>
            <w:tcW w:w="1463" w:type="dxa"/>
            <w:tcBorders>
              <w:top w:val="nil"/>
              <w:bottom w:val="nil"/>
              <w:right w:val="single" w:sz="4" w:space="0" w:color="auto"/>
            </w:tcBorders>
            <w:shd w:val="clear" w:color="auto" w:fill="DBE5F1" w:themeFill="accent1" w:themeFillTint="33"/>
          </w:tcPr>
          <w:p w14:paraId="19EB2249" w14:textId="55A9FF8A" w:rsidR="00E87808" w:rsidRDefault="00E87808" w:rsidP="003F7849"/>
        </w:tc>
        <w:tc>
          <w:tcPr>
            <w:tcW w:w="3330" w:type="dxa"/>
            <w:tcBorders>
              <w:left w:val="single" w:sz="4" w:space="0" w:color="auto"/>
            </w:tcBorders>
            <w:shd w:val="clear" w:color="auto" w:fill="DBE5F1" w:themeFill="accent1" w:themeFillTint="33"/>
          </w:tcPr>
          <w:p w14:paraId="31ECA327" w14:textId="1688D1F3" w:rsidR="00E87808" w:rsidRDefault="00E87808" w:rsidP="003F7849"/>
        </w:tc>
      </w:tr>
      <w:tr w:rsidR="00E87808" w14:paraId="40856D2A" w14:textId="77777777" w:rsidTr="009B507D">
        <w:tc>
          <w:tcPr>
            <w:tcW w:w="4045" w:type="dxa"/>
          </w:tcPr>
          <w:p w14:paraId="64D67B06" w14:textId="3988E211" w:rsidR="00E87808" w:rsidRDefault="00E87808" w:rsidP="00354427">
            <w:r>
              <w:t>A high sensitivity guaiac-based Fecal Occult Blood Test (FOBT) or Fecal Immunochemical Test (FIT) kit is av</w:t>
            </w:r>
            <w:r w:rsidR="00044299">
              <w:t xml:space="preserve">ailable as a screening option </w:t>
            </w:r>
            <w:r>
              <w:t>(Note which test</w:t>
            </w:r>
            <w:r w:rsidR="00882D56">
              <w:t>s are</w:t>
            </w:r>
            <w:r>
              <w:t xml:space="preserve"> used within your clinics)</w:t>
            </w:r>
            <w:r w:rsidR="00044299">
              <w:t>.</w:t>
            </w:r>
          </w:p>
        </w:tc>
        <w:tc>
          <w:tcPr>
            <w:tcW w:w="1462" w:type="dxa"/>
            <w:tcBorders>
              <w:bottom w:val="single" w:sz="4" w:space="0" w:color="auto"/>
              <w:right w:val="nil"/>
            </w:tcBorders>
            <w:shd w:val="clear" w:color="auto" w:fill="D9D9D9" w:themeFill="background1" w:themeFillShade="D9"/>
          </w:tcPr>
          <w:p w14:paraId="133A9370" w14:textId="77777777" w:rsidR="00E87808" w:rsidRDefault="00E87808" w:rsidP="00354427"/>
        </w:tc>
        <w:tc>
          <w:tcPr>
            <w:tcW w:w="1463" w:type="dxa"/>
            <w:tcBorders>
              <w:left w:val="nil"/>
            </w:tcBorders>
            <w:shd w:val="clear" w:color="auto" w:fill="D9D9D9" w:themeFill="background1" w:themeFillShade="D9"/>
          </w:tcPr>
          <w:p w14:paraId="4936E5A3" w14:textId="77777777" w:rsidR="00E87808" w:rsidRDefault="00E87808" w:rsidP="00354427"/>
        </w:tc>
        <w:sdt>
          <w:sdtPr>
            <w:id w:val="1277136730"/>
            <w:placeholder>
              <w:docPart w:val="1C7FE83C92194B0EBE6F7EE7710DE23D"/>
            </w:placeholder>
            <w:showingPlcHdr/>
            <w:dropDownList>
              <w:listItem w:value="Choose an item."/>
              <w:listItem w:displayText="Yes" w:value="Yes"/>
              <w:listItem w:displayText="No" w:value="No"/>
            </w:dropDownList>
          </w:sdtPr>
          <w:sdtEndPr/>
          <w:sdtContent>
            <w:tc>
              <w:tcPr>
                <w:tcW w:w="1462" w:type="dxa"/>
              </w:tcPr>
              <w:p w14:paraId="5A146FA9" w14:textId="6E15F89A" w:rsidR="00E87808" w:rsidRDefault="00E87808" w:rsidP="00354427">
                <w:r w:rsidRPr="00CC5C04">
                  <w:rPr>
                    <w:rStyle w:val="PlaceholderText"/>
                  </w:rPr>
                  <w:t>Choose an item.</w:t>
                </w:r>
              </w:p>
            </w:tc>
          </w:sdtContent>
        </w:sdt>
        <w:tc>
          <w:tcPr>
            <w:tcW w:w="1463" w:type="dxa"/>
            <w:tcBorders>
              <w:top w:val="nil"/>
              <w:right w:val="single" w:sz="4" w:space="0" w:color="auto"/>
            </w:tcBorders>
            <w:shd w:val="clear" w:color="auto" w:fill="D9D9D9" w:themeFill="background1" w:themeFillShade="D9"/>
          </w:tcPr>
          <w:p w14:paraId="43AD5D14" w14:textId="77777777" w:rsidR="00E87808" w:rsidRDefault="00E87808" w:rsidP="00354427"/>
        </w:tc>
        <w:tc>
          <w:tcPr>
            <w:tcW w:w="3330" w:type="dxa"/>
            <w:tcBorders>
              <w:left w:val="single" w:sz="4" w:space="0" w:color="auto"/>
            </w:tcBorders>
          </w:tcPr>
          <w:p w14:paraId="462CD21D" w14:textId="6C8EF72D" w:rsidR="00E87808" w:rsidRDefault="00E87808" w:rsidP="00354427"/>
        </w:tc>
      </w:tr>
      <w:tr w:rsidR="00882D56" w14:paraId="78F9235D" w14:textId="77777777" w:rsidTr="0099447C">
        <w:tc>
          <w:tcPr>
            <w:tcW w:w="4045" w:type="dxa"/>
          </w:tcPr>
          <w:p w14:paraId="61DF9362" w14:textId="53556F15" w:rsidR="00882D56" w:rsidRDefault="00882D56" w:rsidP="00882D56">
            <w:r>
              <w:t>All relevant clinic staff receive training on the policy (Note how the policy is distributed and type of training that occurs.)</w:t>
            </w:r>
            <w:r w:rsidR="00044299">
              <w:t>.</w:t>
            </w:r>
          </w:p>
        </w:tc>
        <w:sdt>
          <w:sdtPr>
            <w:id w:val="-1389335940"/>
            <w:placeholder>
              <w:docPart w:val="298010D7B98B481A93D1EB59A2B586F7"/>
            </w:placeholder>
            <w:showingPlcHdr/>
            <w:dropDownList>
              <w:listItem w:value="Choose an item."/>
              <w:listItem w:displayText="Yes" w:value="Yes"/>
              <w:listItem w:displayText="No" w:value="No"/>
            </w:dropDownList>
          </w:sdtPr>
          <w:sdtEndPr/>
          <w:sdtContent>
            <w:tc>
              <w:tcPr>
                <w:tcW w:w="1462" w:type="dxa"/>
                <w:tcBorders>
                  <w:bottom w:val="single" w:sz="4" w:space="0" w:color="auto"/>
                  <w:right w:val="single" w:sz="4" w:space="0" w:color="auto"/>
                </w:tcBorders>
                <w:shd w:val="clear" w:color="auto" w:fill="auto"/>
              </w:tcPr>
              <w:p w14:paraId="5925FCA7" w14:textId="6DE50183" w:rsidR="00882D56" w:rsidRDefault="00882D56" w:rsidP="00882D56">
                <w:r w:rsidRPr="00646128">
                  <w:rPr>
                    <w:rStyle w:val="PlaceholderText"/>
                  </w:rPr>
                  <w:t>Choose an item.</w:t>
                </w:r>
              </w:p>
            </w:tc>
          </w:sdtContent>
        </w:sdt>
        <w:sdt>
          <w:sdtPr>
            <w:id w:val="1376500262"/>
            <w:placeholder>
              <w:docPart w:val="33305A11F1B443BFA19137D12E5560E0"/>
            </w:placeholder>
            <w:showingPlcHdr/>
            <w:dropDownList>
              <w:listItem w:value="Choose an item."/>
              <w:listItem w:displayText="Yes" w:value="Yes"/>
              <w:listItem w:displayText="No" w:value="No"/>
            </w:dropDownList>
          </w:sdtPr>
          <w:sdtEndPr/>
          <w:sdtContent>
            <w:tc>
              <w:tcPr>
                <w:tcW w:w="1463" w:type="dxa"/>
                <w:tcBorders>
                  <w:left w:val="single" w:sz="4" w:space="0" w:color="auto"/>
                  <w:bottom w:val="single" w:sz="4" w:space="0" w:color="auto"/>
                </w:tcBorders>
                <w:shd w:val="clear" w:color="auto" w:fill="auto"/>
              </w:tcPr>
              <w:p w14:paraId="215A7BA5" w14:textId="3A4817EA" w:rsidR="00882D56" w:rsidRDefault="00882D56" w:rsidP="00882D56">
                <w:r w:rsidRPr="00AB7A76">
                  <w:rPr>
                    <w:rStyle w:val="PlaceholderText"/>
                  </w:rPr>
                  <w:t>Choose an item.</w:t>
                </w:r>
              </w:p>
            </w:tc>
          </w:sdtContent>
        </w:sdt>
        <w:sdt>
          <w:sdtPr>
            <w:id w:val="-18779685"/>
            <w:placeholder>
              <w:docPart w:val="111B46C605E94AB5860E23F5EBFECF97"/>
            </w:placeholder>
            <w:showingPlcHdr/>
            <w:dropDownList>
              <w:listItem w:value="Choose an item."/>
              <w:listItem w:displayText="Yes" w:value="Yes"/>
              <w:listItem w:displayText="No" w:value="No"/>
            </w:dropDownList>
          </w:sdtPr>
          <w:sdtEndPr/>
          <w:sdtContent>
            <w:tc>
              <w:tcPr>
                <w:tcW w:w="1462" w:type="dxa"/>
                <w:tcBorders>
                  <w:bottom w:val="single" w:sz="4" w:space="0" w:color="auto"/>
                </w:tcBorders>
              </w:tcPr>
              <w:p w14:paraId="27462EC7" w14:textId="278153EF" w:rsidR="00882D56" w:rsidRDefault="00882D56" w:rsidP="00882D56">
                <w:r w:rsidRPr="00332EBB">
                  <w:rPr>
                    <w:rStyle w:val="PlaceholderText"/>
                  </w:rPr>
                  <w:t>Choose an item.</w:t>
                </w:r>
              </w:p>
            </w:tc>
          </w:sdtContent>
        </w:sdt>
        <w:sdt>
          <w:sdtPr>
            <w:id w:val="1098526573"/>
            <w:placeholder>
              <w:docPart w:val="C9EDC27876F74212AE7DB39F0CEFA28B"/>
            </w:placeholder>
            <w:showingPlcHdr/>
            <w:dropDownList>
              <w:listItem w:value="Choose an item."/>
              <w:listItem w:displayText="Yes" w:value="Yes"/>
              <w:listItem w:displayText="No" w:value="No"/>
            </w:dropDownList>
          </w:sdtPr>
          <w:sdtEndPr/>
          <w:sdtContent>
            <w:tc>
              <w:tcPr>
                <w:tcW w:w="1463" w:type="dxa"/>
                <w:tcBorders>
                  <w:bottom w:val="single" w:sz="4" w:space="0" w:color="auto"/>
                </w:tcBorders>
                <w:shd w:val="clear" w:color="auto" w:fill="auto"/>
              </w:tcPr>
              <w:p w14:paraId="4A7D46DC" w14:textId="403F203D" w:rsidR="00882D56" w:rsidRDefault="00882D56" w:rsidP="00882D56">
                <w:r w:rsidRPr="00D71E15">
                  <w:rPr>
                    <w:rStyle w:val="PlaceholderText"/>
                  </w:rPr>
                  <w:t>Choose an item.</w:t>
                </w:r>
              </w:p>
            </w:tc>
          </w:sdtContent>
        </w:sdt>
        <w:tc>
          <w:tcPr>
            <w:tcW w:w="3330" w:type="dxa"/>
          </w:tcPr>
          <w:p w14:paraId="43143319" w14:textId="77777777" w:rsidR="00882D56" w:rsidRDefault="00882D56" w:rsidP="00882D56"/>
        </w:tc>
      </w:tr>
      <w:tr w:rsidR="00882D56" w14:paraId="6F77A78A" w14:textId="77777777" w:rsidTr="0099447C">
        <w:tc>
          <w:tcPr>
            <w:tcW w:w="4045" w:type="dxa"/>
          </w:tcPr>
          <w:p w14:paraId="4691ED1F" w14:textId="0C831E11" w:rsidR="00882D56" w:rsidRPr="009B507D" w:rsidRDefault="00882D56" w:rsidP="00882D56">
            <w:r w:rsidRPr="009B507D">
              <w:t>The policy is signed by the CEO or Medical Director.</w:t>
            </w:r>
          </w:p>
        </w:tc>
        <w:sdt>
          <w:sdtPr>
            <w:id w:val="1809427886"/>
            <w:placeholder>
              <w:docPart w:val="016D1BD90E89485F9F7BAEB0E6D24413"/>
            </w:placeholder>
            <w:showingPlcHdr/>
            <w:dropDownList>
              <w:listItem w:value="Choose an item."/>
              <w:listItem w:displayText="Yes" w:value="Yes"/>
              <w:listItem w:displayText="No" w:value="No"/>
            </w:dropDownList>
          </w:sdtPr>
          <w:sdtEndPr/>
          <w:sdtContent>
            <w:tc>
              <w:tcPr>
                <w:tcW w:w="1462" w:type="dxa"/>
                <w:tcBorders>
                  <w:bottom w:val="single" w:sz="4" w:space="0" w:color="auto"/>
                  <w:right w:val="single" w:sz="4" w:space="0" w:color="auto"/>
                </w:tcBorders>
                <w:shd w:val="clear" w:color="auto" w:fill="auto"/>
              </w:tcPr>
              <w:p w14:paraId="67429D6B" w14:textId="2D6EC338" w:rsidR="00882D56" w:rsidRDefault="00882D56" w:rsidP="00882D56">
                <w:r w:rsidRPr="00646128">
                  <w:rPr>
                    <w:rStyle w:val="PlaceholderText"/>
                  </w:rPr>
                  <w:t>Choose an item.</w:t>
                </w:r>
              </w:p>
            </w:tc>
          </w:sdtContent>
        </w:sdt>
        <w:sdt>
          <w:sdtPr>
            <w:id w:val="-512451480"/>
            <w:placeholder>
              <w:docPart w:val="3120BA2F8C7F41C8BB49B75C94264AD6"/>
            </w:placeholder>
            <w:showingPlcHdr/>
            <w:dropDownList>
              <w:listItem w:value="Choose an item."/>
              <w:listItem w:displayText="Yes" w:value="Yes"/>
              <w:listItem w:displayText="No" w:value="No"/>
            </w:dropDownList>
          </w:sdtPr>
          <w:sdtEndPr/>
          <w:sdtContent>
            <w:tc>
              <w:tcPr>
                <w:tcW w:w="1463" w:type="dxa"/>
                <w:tcBorders>
                  <w:left w:val="single" w:sz="4" w:space="0" w:color="auto"/>
                  <w:bottom w:val="single" w:sz="4" w:space="0" w:color="auto"/>
                </w:tcBorders>
                <w:shd w:val="clear" w:color="auto" w:fill="auto"/>
              </w:tcPr>
              <w:p w14:paraId="019E05F0" w14:textId="52357099" w:rsidR="00882D56" w:rsidRDefault="00882D56" w:rsidP="00882D56">
                <w:r w:rsidRPr="00AB7A76">
                  <w:rPr>
                    <w:rStyle w:val="PlaceholderText"/>
                  </w:rPr>
                  <w:t>Choose an item.</w:t>
                </w:r>
              </w:p>
            </w:tc>
          </w:sdtContent>
        </w:sdt>
        <w:sdt>
          <w:sdtPr>
            <w:id w:val="-668024401"/>
            <w:placeholder>
              <w:docPart w:val="9D87A0B72C30421B917045F41417BF89"/>
            </w:placeholder>
            <w:showingPlcHdr/>
            <w:dropDownList>
              <w:listItem w:value="Choose an item."/>
              <w:listItem w:displayText="Yes" w:value="Yes"/>
              <w:listItem w:displayText="No" w:value="No"/>
            </w:dropDownList>
          </w:sdtPr>
          <w:sdtEndPr/>
          <w:sdtContent>
            <w:tc>
              <w:tcPr>
                <w:tcW w:w="1462" w:type="dxa"/>
                <w:tcBorders>
                  <w:bottom w:val="single" w:sz="4" w:space="0" w:color="auto"/>
                </w:tcBorders>
              </w:tcPr>
              <w:p w14:paraId="26568987" w14:textId="5C5823B7" w:rsidR="00882D56" w:rsidRDefault="00882D56" w:rsidP="00882D56">
                <w:r w:rsidRPr="00332EBB">
                  <w:rPr>
                    <w:rStyle w:val="PlaceholderText"/>
                  </w:rPr>
                  <w:t>Choose an item.</w:t>
                </w:r>
              </w:p>
            </w:tc>
          </w:sdtContent>
        </w:sdt>
        <w:sdt>
          <w:sdtPr>
            <w:id w:val="706212279"/>
            <w:placeholder>
              <w:docPart w:val="4B1025293B61403093CCAEEECD862CEE"/>
            </w:placeholder>
            <w:showingPlcHdr/>
            <w:dropDownList>
              <w:listItem w:value="Choose an item."/>
              <w:listItem w:displayText="Yes" w:value="Yes"/>
              <w:listItem w:displayText="No" w:value="No"/>
            </w:dropDownList>
          </w:sdtPr>
          <w:sdtEndPr/>
          <w:sdtContent>
            <w:tc>
              <w:tcPr>
                <w:tcW w:w="1463" w:type="dxa"/>
                <w:tcBorders>
                  <w:bottom w:val="single" w:sz="4" w:space="0" w:color="auto"/>
                </w:tcBorders>
                <w:shd w:val="clear" w:color="auto" w:fill="auto"/>
              </w:tcPr>
              <w:p w14:paraId="60E6C281" w14:textId="3B6B0F74" w:rsidR="00882D56" w:rsidRDefault="00882D56" w:rsidP="00882D56">
                <w:r w:rsidRPr="00D71E15">
                  <w:rPr>
                    <w:rStyle w:val="PlaceholderText"/>
                  </w:rPr>
                  <w:t>Choose an item.</w:t>
                </w:r>
              </w:p>
            </w:tc>
          </w:sdtContent>
        </w:sdt>
        <w:tc>
          <w:tcPr>
            <w:tcW w:w="3330" w:type="dxa"/>
          </w:tcPr>
          <w:p w14:paraId="0FC0B8A1" w14:textId="5C3157D9" w:rsidR="00882D56" w:rsidRDefault="00882D56" w:rsidP="00882D56"/>
        </w:tc>
      </w:tr>
      <w:tr w:rsidR="00882D56" w14:paraId="3BDDED12" w14:textId="77777777" w:rsidTr="0099447C">
        <w:tc>
          <w:tcPr>
            <w:tcW w:w="4045" w:type="dxa"/>
          </w:tcPr>
          <w:p w14:paraId="71B4F7DB" w14:textId="1D251745" w:rsidR="00882D56" w:rsidRPr="009B507D" w:rsidRDefault="00882D56" w:rsidP="00882D56">
            <w:r w:rsidRPr="009B507D">
              <w:t>The policy is reviewed at least annually.</w:t>
            </w:r>
          </w:p>
        </w:tc>
        <w:sdt>
          <w:sdtPr>
            <w:id w:val="1985265662"/>
            <w:placeholder>
              <w:docPart w:val="E7013EC5C952495A85DEC3164DCA138E"/>
            </w:placeholder>
            <w:showingPlcHdr/>
            <w:dropDownList>
              <w:listItem w:value="Choose an item."/>
              <w:listItem w:displayText="Yes" w:value="Yes"/>
              <w:listItem w:displayText="No" w:value="No"/>
            </w:dropDownList>
          </w:sdtPr>
          <w:sdtEndPr/>
          <w:sdtContent>
            <w:tc>
              <w:tcPr>
                <w:tcW w:w="1462" w:type="dxa"/>
                <w:tcBorders>
                  <w:right w:val="single" w:sz="4" w:space="0" w:color="auto"/>
                </w:tcBorders>
                <w:shd w:val="clear" w:color="auto" w:fill="auto"/>
              </w:tcPr>
              <w:p w14:paraId="469592C1" w14:textId="662EC0AA" w:rsidR="00882D56" w:rsidRDefault="00882D56" w:rsidP="00882D56">
                <w:r w:rsidRPr="00646128">
                  <w:rPr>
                    <w:rStyle w:val="PlaceholderText"/>
                  </w:rPr>
                  <w:t>Choose an item.</w:t>
                </w:r>
              </w:p>
            </w:tc>
          </w:sdtContent>
        </w:sdt>
        <w:sdt>
          <w:sdtPr>
            <w:id w:val="685330653"/>
            <w:placeholder>
              <w:docPart w:val="741DFAA020764B7B834948672C50A3BC"/>
            </w:placeholder>
            <w:showingPlcHdr/>
            <w:dropDownList>
              <w:listItem w:value="Choose an item."/>
              <w:listItem w:displayText="Yes" w:value="Yes"/>
              <w:listItem w:displayText="No" w:value="No"/>
            </w:dropDownList>
          </w:sdtPr>
          <w:sdtEndPr/>
          <w:sdtContent>
            <w:tc>
              <w:tcPr>
                <w:tcW w:w="1463" w:type="dxa"/>
                <w:tcBorders>
                  <w:left w:val="single" w:sz="4" w:space="0" w:color="auto"/>
                  <w:right w:val="single" w:sz="4" w:space="0" w:color="auto"/>
                </w:tcBorders>
                <w:shd w:val="clear" w:color="auto" w:fill="auto"/>
              </w:tcPr>
              <w:p w14:paraId="732BDC3D" w14:textId="49FD37B9" w:rsidR="00882D56" w:rsidRDefault="00882D56" w:rsidP="00882D56">
                <w:r w:rsidRPr="00AB7A76">
                  <w:rPr>
                    <w:rStyle w:val="PlaceholderText"/>
                  </w:rPr>
                  <w:t>Choose an item.</w:t>
                </w:r>
              </w:p>
            </w:tc>
          </w:sdtContent>
        </w:sdt>
        <w:sdt>
          <w:sdtPr>
            <w:id w:val="-715130778"/>
            <w:placeholder>
              <w:docPart w:val="A4322368F433442A8D5743E179DFBE5E"/>
            </w:placeholder>
            <w:showingPlcHdr/>
            <w:dropDownList>
              <w:listItem w:value="Choose an item."/>
              <w:listItem w:displayText="Yes" w:value="Yes"/>
              <w:listItem w:displayText="No" w:value="No"/>
            </w:dropDownList>
          </w:sdtPr>
          <w:sdtEndPr/>
          <w:sdtContent>
            <w:tc>
              <w:tcPr>
                <w:tcW w:w="1462" w:type="dxa"/>
                <w:tcBorders>
                  <w:left w:val="single" w:sz="4" w:space="0" w:color="auto"/>
                  <w:right w:val="single" w:sz="4" w:space="0" w:color="auto"/>
                </w:tcBorders>
                <w:shd w:val="clear" w:color="auto" w:fill="auto"/>
              </w:tcPr>
              <w:p w14:paraId="74AD001A" w14:textId="63649149" w:rsidR="00882D56" w:rsidRDefault="00882D56" w:rsidP="00882D56">
                <w:r w:rsidRPr="00332EBB">
                  <w:rPr>
                    <w:rStyle w:val="PlaceholderText"/>
                  </w:rPr>
                  <w:t>Choose an item.</w:t>
                </w:r>
              </w:p>
            </w:tc>
          </w:sdtContent>
        </w:sdt>
        <w:sdt>
          <w:sdtPr>
            <w:id w:val="-569732997"/>
            <w:placeholder>
              <w:docPart w:val="4688C92056CB446BACA6939A7659DF16"/>
            </w:placeholder>
            <w:showingPlcHdr/>
            <w:dropDownList>
              <w:listItem w:value="Choose an item."/>
              <w:listItem w:displayText="Yes" w:value="Yes"/>
              <w:listItem w:displayText="No" w:value="No"/>
            </w:dropDownList>
          </w:sdtPr>
          <w:sdtEndPr/>
          <w:sdtContent>
            <w:tc>
              <w:tcPr>
                <w:tcW w:w="1463" w:type="dxa"/>
                <w:tcBorders>
                  <w:left w:val="single" w:sz="4" w:space="0" w:color="auto"/>
                </w:tcBorders>
                <w:shd w:val="clear" w:color="auto" w:fill="auto"/>
              </w:tcPr>
              <w:p w14:paraId="2BE9CDAC" w14:textId="109E4E4E" w:rsidR="00882D56" w:rsidRDefault="00882D56" w:rsidP="00882D56">
                <w:r w:rsidRPr="00D71E15">
                  <w:rPr>
                    <w:rStyle w:val="PlaceholderText"/>
                  </w:rPr>
                  <w:t>Choose an item.</w:t>
                </w:r>
              </w:p>
            </w:tc>
          </w:sdtContent>
        </w:sdt>
        <w:tc>
          <w:tcPr>
            <w:tcW w:w="3330" w:type="dxa"/>
          </w:tcPr>
          <w:p w14:paraId="43840C70" w14:textId="535ED1F8" w:rsidR="00882D56" w:rsidRDefault="00882D56" w:rsidP="00882D56"/>
        </w:tc>
      </w:tr>
    </w:tbl>
    <w:p w14:paraId="0DBC0DB3" w14:textId="77777777" w:rsidR="007A5C1D" w:rsidRDefault="007A5C1D" w:rsidP="007A5C1D"/>
    <w:tbl>
      <w:tblPr>
        <w:tblStyle w:val="TableGrid"/>
        <w:tblW w:w="13225" w:type="dxa"/>
        <w:tblLook w:val="04A0" w:firstRow="1" w:lastRow="0" w:firstColumn="1" w:lastColumn="0" w:noHBand="0" w:noVBand="1"/>
      </w:tblPr>
      <w:tblGrid>
        <w:gridCol w:w="4045"/>
        <w:gridCol w:w="1455"/>
        <w:gridCol w:w="7"/>
        <w:gridCol w:w="1463"/>
        <w:gridCol w:w="1455"/>
        <w:gridCol w:w="7"/>
        <w:gridCol w:w="1463"/>
        <w:gridCol w:w="3330"/>
      </w:tblGrid>
      <w:tr w:rsidR="009B507D" w14:paraId="77613969" w14:textId="77777777" w:rsidTr="00D74B98">
        <w:trPr>
          <w:tblHeader/>
        </w:trPr>
        <w:tc>
          <w:tcPr>
            <w:tcW w:w="4045" w:type="dxa"/>
            <w:shd w:val="clear" w:color="auto" w:fill="D9D9D9" w:themeFill="background1" w:themeFillShade="D9"/>
          </w:tcPr>
          <w:p w14:paraId="4C8DF1B5" w14:textId="586371E3" w:rsidR="009B507D" w:rsidRPr="009B507D" w:rsidRDefault="009B507D" w:rsidP="009B507D">
            <w:pPr>
              <w:rPr>
                <w:rFonts w:cstheme="minorHAnsi"/>
                <w:b/>
              </w:rPr>
            </w:pPr>
            <w:r w:rsidRPr="009B507D">
              <w:rPr>
                <w:rFonts w:cstheme="minorHAnsi"/>
                <w:b/>
              </w:rPr>
              <w:lastRenderedPageBreak/>
              <w:t>WORKFLOW</w:t>
            </w:r>
          </w:p>
        </w:tc>
        <w:tc>
          <w:tcPr>
            <w:tcW w:w="1462" w:type="dxa"/>
            <w:gridSpan w:val="2"/>
            <w:shd w:val="clear" w:color="auto" w:fill="D9D9D9" w:themeFill="background1" w:themeFillShade="D9"/>
          </w:tcPr>
          <w:p w14:paraId="59A474E6" w14:textId="77777777" w:rsidR="009B507D" w:rsidRPr="009B507D" w:rsidRDefault="009B507D" w:rsidP="009B507D">
            <w:pPr>
              <w:rPr>
                <w:rFonts w:cstheme="minorHAnsi"/>
                <w:b/>
              </w:rPr>
            </w:pPr>
            <w:r w:rsidRPr="009B507D">
              <w:rPr>
                <w:rFonts w:cstheme="minorHAnsi"/>
                <w:b/>
              </w:rPr>
              <w:t xml:space="preserve">Breast </w:t>
            </w:r>
          </w:p>
          <w:p w14:paraId="15258F79" w14:textId="77777777" w:rsidR="009B507D" w:rsidRPr="009B507D" w:rsidRDefault="009B507D" w:rsidP="009B507D">
            <w:pPr>
              <w:rPr>
                <w:rFonts w:cstheme="minorHAnsi"/>
                <w:b/>
              </w:rPr>
            </w:pPr>
            <w:r w:rsidRPr="009B507D">
              <w:rPr>
                <w:rFonts w:cstheme="minorHAnsi"/>
                <w:b/>
              </w:rPr>
              <w:t>Cancer</w:t>
            </w:r>
          </w:p>
          <w:p w14:paraId="75F043DC" w14:textId="5CFDC85B" w:rsidR="009B507D" w:rsidRPr="00082910" w:rsidRDefault="009B507D" w:rsidP="009B507D">
            <w:pPr>
              <w:rPr>
                <w:rFonts w:cstheme="minorHAnsi"/>
                <w:b/>
                <w:sz w:val="24"/>
              </w:rPr>
            </w:pPr>
            <w:r w:rsidRPr="009B507D">
              <w:rPr>
                <w:rFonts w:cstheme="minorHAnsi"/>
                <w:b/>
              </w:rPr>
              <w:t>Screening</w:t>
            </w:r>
          </w:p>
        </w:tc>
        <w:tc>
          <w:tcPr>
            <w:tcW w:w="1463" w:type="dxa"/>
            <w:shd w:val="clear" w:color="auto" w:fill="D9D9D9" w:themeFill="background1" w:themeFillShade="D9"/>
          </w:tcPr>
          <w:p w14:paraId="7D9B7522" w14:textId="77777777" w:rsidR="009B507D" w:rsidRPr="009B507D" w:rsidRDefault="009B507D" w:rsidP="009B507D">
            <w:pPr>
              <w:rPr>
                <w:rFonts w:cstheme="minorHAnsi"/>
                <w:b/>
              </w:rPr>
            </w:pPr>
            <w:r w:rsidRPr="009B507D">
              <w:rPr>
                <w:rFonts w:cstheme="minorHAnsi"/>
                <w:b/>
              </w:rPr>
              <w:t xml:space="preserve">Cervical </w:t>
            </w:r>
          </w:p>
          <w:p w14:paraId="635ABED7" w14:textId="4FE98D91" w:rsidR="009B507D" w:rsidRPr="00082910" w:rsidRDefault="009B507D" w:rsidP="009B507D">
            <w:pPr>
              <w:rPr>
                <w:rFonts w:cstheme="minorHAnsi"/>
                <w:b/>
                <w:sz w:val="24"/>
              </w:rPr>
            </w:pPr>
            <w:r w:rsidRPr="009B507D">
              <w:rPr>
                <w:rFonts w:cstheme="minorHAnsi"/>
                <w:b/>
              </w:rPr>
              <w:t>Cancer</w:t>
            </w:r>
            <w:r>
              <w:rPr>
                <w:rFonts w:cstheme="minorHAnsi"/>
                <w:b/>
              </w:rPr>
              <w:br/>
              <w:t>Screening</w:t>
            </w:r>
          </w:p>
        </w:tc>
        <w:tc>
          <w:tcPr>
            <w:tcW w:w="1462" w:type="dxa"/>
            <w:gridSpan w:val="2"/>
            <w:shd w:val="clear" w:color="auto" w:fill="D9D9D9" w:themeFill="background1" w:themeFillShade="D9"/>
          </w:tcPr>
          <w:p w14:paraId="2B5816E6" w14:textId="758EA4BA" w:rsidR="009B507D" w:rsidRPr="00082910" w:rsidRDefault="009B507D" w:rsidP="009B507D">
            <w:pPr>
              <w:rPr>
                <w:rFonts w:cstheme="minorHAnsi"/>
                <w:b/>
                <w:sz w:val="24"/>
              </w:rPr>
            </w:pPr>
            <w:r>
              <w:rPr>
                <w:rFonts w:cstheme="minorHAnsi"/>
                <w:b/>
              </w:rPr>
              <w:t>Colorectal Cancer Screening</w:t>
            </w:r>
          </w:p>
        </w:tc>
        <w:tc>
          <w:tcPr>
            <w:tcW w:w="1463" w:type="dxa"/>
            <w:shd w:val="clear" w:color="auto" w:fill="D9D9D9" w:themeFill="background1" w:themeFillShade="D9"/>
          </w:tcPr>
          <w:p w14:paraId="745EEA67" w14:textId="025882DF" w:rsidR="009B507D" w:rsidRPr="00082910" w:rsidRDefault="009B507D" w:rsidP="009B507D">
            <w:pPr>
              <w:rPr>
                <w:rFonts w:cstheme="minorHAnsi"/>
                <w:b/>
                <w:sz w:val="24"/>
              </w:rPr>
            </w:pPr>
            <w:r>
              <w:rPr>
                <w:rFonts w:cstheme="minorHAnsi"/>
                <w:b/>
              </w:rPr>
              <w:t>HPV Vaccination</w:t>
            </w:r>
          </w:p>
        </w:tc>
        <w:tc>
          <w:tcPr>
            <w:tcW w:w="3330" w:type="dxa"/>
            <w:shd w:val="clear" w:color="auto" w:fill="D9D9D9" w:themeFill="background1" w:themeFillShade="D9"/>
          </w:tcPr>
          <w:p w14:paraId="6D733265" w14:textId="7EE3DB11" w:rsidR="009B507D" w:rsidRPr="00082910" w:rsidRDefault="009B507D" w:rsidP="009B507D">
            <w:pPr>
              <w:rPr>
                <w:rFonts w:cstheme="minorHAnsi"/>
                <w:b/>
                <w:sz w:val="24"/>
              </w:rPr>
            </w:pPr>
            <w:r w:rsidRPr="009B507D">
              <w:rPr>
                <w:rFonts w:cstheme="minorHAnsi"/>
                <w:b/>
              </w:rPr>
              <w:t xml:space="preserve">Notes </w:t>
            </w:r>
          </w:p>
        </w:tc>
      </w:tr>
      <w:tr w:rsidR="00281E76" w14:paraId="65105E4C" w14:textId="77777777" w:rsidTr="00281E76">
        <w:trPr>
          <w:trHeight w:val="548"/>
        </w:trPr>
        <w:tc>
          <w:tcPr>
            <w:tcW w:w="4045" w:type="dxa"/>
          </w:tcPr>
          <w:p w14:paraId="0A158F92" w14:textId="198B8403" w:rsidR="00281E76" w:rsidRDefault="00281E76" w:rsidP="00281E76">
            <w:r>
              <w:t xml:space="preserve">There is a standard procedure for </w:t>
            </w:r>
            <w:r w:rsidR="00947C89">
              <w:t xml:space="preserve">cancer </w:t>
            </w:r>
            <w:r>
              <w:t>screening</w:t>
            </w:r>
            <w:r w:rsidR="009B507D">
              <w:t>/</w:t>
            </w:r>
            <w:r w:rsidR="008C2A3C">
              <w:t>HPV v</w:t>
            </w:r>
            <w:r w:rsidR="00947C89">
              <w:t>accination</w:t>
            </w:r>
            <w:r>
              <w:t>.</w:t>
            </w:r>
          </w:p>
        </w:tc>
        <w:sdt>
          <w:sdtPr>
            <w:id w:val="1760714683"/>
            <w:placeholder>
              <w:docPart w:val="4299EF7532C140B39E2322746A46A23A"/>
            </w:placeholder>
            <w:showingPlcHdr/>
            <w:dropDownList>
              <w:listItem w:value="Choose an item."/>
              <w:listItem w:displayText="Yes" w:value="Yes"/>
              <w:listItem w:displayText="No" w:value="No"/>
            </w:dropDownList>
          </w:sdtPr>
          <w:sdtEndPr/>
          <w:sdtContent>
            <w:tc>
              <w:tcPr>
                <w:tcW w:w="1455" w:type="dxa"/>
                <w:shd w:val="clear" w:color="auto" w:fill="auto"/>
              </w:tcPr>
              <w:p w14:paraId="783198E5" w14:textId="5A22B1D6" w:rsidR="00281E76" w:rsidRDefault="00281E76" w:rsidP="00281E76">
                <w:r w:rsidRPr="00086229">
                  <w:rPr>
                    <w:rStyle w:val="PlaceholderText"/>
                  </w:rPr>
                  <w:t>Choose an item.</w:t>
                </w:r>
              </w:p>
            </w:tc>
          </w:sdtContent>
        </w:sdt>
        <w:sdt>
          <w:sdtPr>
            <w:id w:val="-344703623"/>
            <w:placeholder>
              <w:docPart w:val="B56777015E3F48AD95A78ED8F4493C88"/>
            </w:placeholder>
            <w:showingPlcHdr/>
            <w:dropDownList>
              <w:listItem w:value="Choose an item."/>
              <w:listItem w:displayText="Yes" w:value="Yes"/>
              <w:listItem w:displayText="No" w:value="No"/>
            </w:dropDownList>
          </w:sdtPr>
          <w:sdtEndPr/>
          <w:sdtContent>
            <w:tc>
              <w:tcPr>
                <w:tcW w:w="1470" w:type="dxa"/>
                <w:gridSpan w:val="2"/>
                <w:shd w:val="clear" w:color="auto" w:fill="auto"/>
              </w:tcPr>
              <w:p w14:paraId="7706D487" w14:textId="23E9C5A2" w:rsidR="00281E76" w:rsidRDefault="00281E76" w:rsidP="00281E76">
                <w:r w:rsidRPr="00CC5C04">
                  <w:rPr>
                    <w:rStyle w:val="PlaceholderText"/>
                  </w:rPr>
                  <w:t>Choose an item.</w:t>
                </w:r>
              </w:p>
            </w:tc>
          </w:sdtContent>
        </w:sdt>
        <w:sdt>
          <w:sdtPr>
            <w:id w:val="-1953856707"/>
            <w:placeholder>
              <w:docPart w:val="861E694B6C96410C8C6540B86099A99C"/>
            </w:placeholder>
            <w:showingPlcHdr/>
            <w:dropDownList>
              <w:listItem w:value="Choose an item."/>
              <w:listItem w:displayText="Yes" w:value="Yes"/>
              <w:listItem w:displayText="No" w:value="No"/>
            </w:dropDownList>
          </w:sdtPr>
          <w:sdtEndPr/>
          <w:sdtContent>
            <w:tc>
              <w:tcPr>
                <w:tcW w:w="1455" w:type="dxa"/>
                <w:shd w:val="clear" w:color="auto" w:fill="auto"/>
              </w:tcPr>
              <w:p w14:paraId="24FCD7D4" w14:textId="715D54FE" w:rsidR="00281E76" w:rsidRDefault="00281E76" w:rsidP="00281E76">
                <w:r w:rsidRPr="00CC5C04">
                  <w:rPr>
                    <w:rStyle w:val="PlaceholderText"/>
                  </w:rPr>
                  <w:t>Choose an item.</w:t>
                </w:r>
              </w:p>
            </w:tc>
          </w:sdtContent>
        </w:sdt>
        <w:sdt>
          <w:sdtPr>
            <w:id w:val="357937571"/>
            <w:placeholder>
              <w:docPart w:val="60DDF2A14A2D4F6284821823D84BD819"/>
            </w:placeholder>
            <w:showingPlcHdr/>
            <w:dropDownList>
              <w:listItem w:value="Choose an item."/>
              <w:listItem w:displayText="Yes" w:value="Yes"/>
              <w:listItem w:displayText="No" w:value="No"/>
            </w:dropDownList>
          </w:sdtPr>
          <w:sdtEndPr/>
          <w:sdtContent>
            <w:tc>
              <w:tcPr>
                <w:tcW w:w="1470" w:type="dxa"/>
                <w:gridSpan w:val="2"/>
                <w:shd w:val="clear" w:color="auto" w:fill="auto"/>
              </w:tcPr>
              <w:p w14:paraId="077667D0" w14:textId="737EADF4" w:rsidR="00281E76" w:rsidRDefault="00281E76" w:rsidP="00281E76">
                <w:r w:rsidRPr="00B70637">
                  <w:rPr>
                    <w:rStyle w:val="PlaceholderText"/>
                  </w:rPr>
                  <w:t>Choose an item.</w:t>
                </w:r>
              </w:p>
            </w:tc>
          </w:sdtContent>
        </w:sdt>
        <w:tc>
          <w:tcPr>
            <w:tcW w:w="3330" w:type="dxa"/>
          </w:tcPr>
          <w:p w14:paraId="21C386A0" w14:textId="2340C947" w:rsidR="00281E76" w:rsidRDefault="00281E76" w:rsidP="00281E76"/>
        </w:tc>
      </w:tr>
      <w:tr w:rsidR="00D74B98" w14:paraId="5C09724D" w14:textId="77777777" w:rsidTr="00281E76">
        <w:trPr>
          <w:trHeight w:val="1088"/>
        </w:trPr>
        <w:tc>
          <w:tcPr>
            <w:tcW w:w="4045" w:type="dxa"/>
            <w:vMerge w:val="restart"/>
          </w:tcPr>
          <w:p w14:paraId="5C49AF4F" w14:textId="45B170FB" w:rsidR="00D74B98" w:rsidRDefault="00D74B98" w:rsidP="009E4920">
            <w:r>
              <w:t>The procedure includes: (Note your procedure steps or attach a copy of your current procedure.  Also note k</w:t>
            </w:r>
            <w:r w:rsidR="0014772B">
              <w:t>ey staff involved in each step)</w:t>
            </w:r>
          </w:p>
          <w:p w14:paraId="52B58A3F" w14:textId="3BDDAA43" w:rsidR="00D74B98" w:rsidRDefault="00D74B98" w:rsidP="009E4920">
            <w:pPr>
              <w:pStyle w:val="ListParagraph"/>
              <w:numPr>
                <w:ilvl w:val="0"/>
                <w:numId w:val="32"/>
              </w:numPr>
              <w:ind w:left="600" w:hanging="270"/>
            </w:pPr>
            <w:r>
              <w:t xml:space="preserve">Recommendation for </w:t>
            </w:r>
            <w:r w:rsidR="00044299">
              <w:t xml:space="preserve">cancer </w:t>
            </w:r>
            <w:r>
              <w:t>screening</w:t>
            </w:r>
            <w:r w:rsidR="0014772B">
              <w:t>/</w:t>
            </w:r>
            <w:r w:rsidR="00044299">
              <w:t xml:space="preserve">HPV </w:t>
            </w:r>
            <w:r w:rsidR="0014772B">
              <w:t>vaccination</w:t>
            </w:r>
            <w:r>
              <w:t xml:space="preserve"> is made to appropriate patients </w:t>
            </w:r>
          </w:p>
        </w:tc>
        <w:tc>
          <w:tcPr>
            <w:tcW w:w="5850" w:type="dxa"/>
            <w:gridSpan w:val="6"/>
            <w:shd w:val="clear" w:color="auto" w:fill="D9D9D9" w:themeFill="background1" w:themeFillShade="D9"/>
          </w:tcPr>
          <w:p w14:paraId="2DF7C0BA" w14:textId="5F329CCF" w:rsidR="00D74B98" w:rsidRDefault="00D74B98" w:rsidP="009E4920"/>
          <w:p w14:paraId="7A5D2FB6" w14:textId="46BFC4C6" w:rsidR="00D74B98" w:rsidRDefault="00D74B98" w:rsidP="009E4920"/>
        </w:tc>
        <w:tc>
          <w:tcPr>
            <w:tcW w:w="3330" w:type="dxa"/>
          </w:tcPr>
          <w:p w14:paraId="13B32E71" w14:textId="1C40BB46" w:rsidR="00D74B98" w:rsidRDefault="00D74B98" w:rsidP="009E4920"/>
        </w:tc>
      </w:tr>
      <w:tr w:rsidR="00D74B98" w14:paraId="3389245D" w14:textId="77777777" w:rsidTr="00C851AE">
        <w:trPr>
          <w:trHeight w:val="800"/>
        </w:trPr>
        <w:tc>
          <w:tcPr>
            <w:tcW w:w="4045" w:type="dxa"/>
            <w:vMerge/>
          </w:tcPr>
          <w:p w14:paraId="74BFB724" w14:textId="6CD82864" w:rsidR="00D74B98" w:rsidRDefault="00D74B98" w:rsidP="009E4920"/>
        </w:tc>
        <w:sdt>
          <w:sdtPr>
            <w:id w:val="892309476"/>
            <w:placeholder>
              <w:docPart w:val="62BC3C139AE842FE98F8CFAC87CB3E5A"/>
            </w:placeholder>
            <w:showingPlcHdr/>
            <w:dropDownList>
              <w:listItem w:value="Choose an item."/>
              <w:listItem w:displayText="Yes" w:value="Yes"/>
              <w:listItem w:displayText="No" w:value="No"/>
            </w:dropDownList>
          </w:sdtPr>
          <w:sdtEndPr/>
          <w:sdtContent>
            <w:tc>
              <w:tcPr>
                <w:tcW w:w="1462" w:type="dxa"/>
                <w:gridSpan w:val="2"/>
              </w:tcPr>
              <w:p w14:paraId="79E1D88F" w14:textId="189BB98C" w:rsidR="00D74B98" w:rsidRDefault="00D74B98" w:rsidP="009E4920">
                <w:r w:rsidRPr="00086229">
                  <w:rPr>
                    <w:rStyle w:val="PlaceholderText"/>
                  </w:rPr>
                  <w:t>Choose an item.</w:t>
                </w:r>
              </w:p>
            </w:tc>
          </w:sdtContent>
        </w:sdt>
        <w:sdt>
          <w:sdtPr>
            <w:id w:val="-323748969"/>
            <w:placeholder>
              <w:docPart w:val="E39C43DADCF041CB9C5EBF31D91A51BF"/>
            </w:placeholder>
            <w:showingPlcHdr/>
            <w:dropDownList>
              <w:listItem w:value="Choose an item."/>
              <w:listItem w:displayText="Yes" w:value="Yes"/>
              <w:listItem w:displayText="No" w:value="No"/>
            </w:dropDownList>
          </w:sdtPr>
          <w:sdtEndPr/>
          <w:sdtContent>
            <w:tc>
              <w:tcPr>
                <w:tcW w:w="1463" w:type="dxa"/>
              </w:tcPr>
              <w:p w14:paraId="683DE926" w14:textId="17DEE29D" w:rsidR="00D74B98" w:rsidRDefault="00D74B98" w:rsidP="009E4920">
                <w:r w:rsidRPr="00CC5C04">
                  <w:rPr>
                    <w:rStyle w:val="PlaceholderText"/>
                  </w:rPr>
                  <w:t>Choose an item.</w:t>
                </w:r>
              </w:p>
            </w:tc>
          </w:sdtContent>
        </w:sdt>
        <w:sdt>
          <w:sdtPr>
            <w:id w:val="794944176"/>
            <w:placeholder>
              <w:docPart w:val="17B0747FD67441278B5175FE74ABD874"/>
            </w:placeholder>
            <w:showingPlcHdr/>
            <w:dropDownList>
              <w:listItem w:value="Choose an item."/>
              <w:listItem w:displayText="Yes" w:value="Yes"/>
              <w:listItem w:displayText="No" w:value="No"/>
            </w:dropDownList>
          </w:sdtPr>
          <w:sdtEndPr/>
          <w:sdtContent>
            <w:tc>
              <w:tcPr>
                <w:tcW w:w="1462" w:type="dxa"/>
                <w:gridSpan w:val="2"/>
              </w:tcPr>
              <w:p w14:paraId="2A2632BE" w14:textId="73F5F5EA" w:rsidR="00D74B98" w:rsidRDefault="00D74B98" w:rsidP="009E4920">
                <w:r w:rsidRPr="00CC5C04">
                  <w:rPr>
                    <w:rStyle w:val="PlaceholderText"/>
                  </w:rPr>
                  <w:t>Choose an item.</w:t>
                </w:r>
              </w:p>
            </w:tc>
          </w:sdtContent>
        </w:sdt>
        <w:sdt>
          <w:sdtPr>
            <w:id w:val="-1535264649"/>
            <w:placeholder>
              <w:docPart w:val="75F24856E2DD4948A9212992F3CAC025"/>
            </w:placeholder>
            <w:showingPlcHdr/>
            <w:dropDownList>
              <w:listItem w:value="Choose an item."/>
              <w:listItem w:displayText="Yes" w:value="Yes"/>
              <w:listItem w:displayText="No" w:value="No"/>
            </w:dropDownList>
          </w:sdtPr>
          <w:sdtEndPr/>
          <w:sdtContent>
            <w:tc>
              <w:tcPr>
                <w:tcW w:w="1463" w:type="dxa"/>
                <w:tcBorders>
                  <w:bottom w:val="single" w:sz="4" w:space="0" w:color="auto"/>
                </w:tcBorders>
              </w:tcPr>
              <w:p w14:paraId="63A22908" w14:textId="01C5126B" w:rsidR="00D74B98" w:rsidRDefault="00D74B98" w:rsidP="009E4920">
                <w:r w:rsidRPr="00B70637">
                  <w:rPr>
                    <w:rStyle w:val="PlaceholderText"/>
                  </w:rPr>
                  <w:t>Choose an item.</w:t>
                </w:r>
              </w:p>
            </w:tc>
          </w:sdtContent>
        </w:sdt>
        <w:tc>
          <w:tcPr>
            <w:tcW w:w="3330" w:type="dxa"/>
          </w:tcPr>
          <w:p w14:paraId="167577FF" w14:textId="63FC5DAA" w:rsidR="00D74B98" w:rsidRDefault="00D74B98" w:rsidP="009E4920"/>
        </w:tc>
      </w:tr>
      <w:tr w:rsidR="00D74B98" w14:paraId="39FBE2D7" w14:textId="77777777" w:rsidTr="00C851AE">
        <w:trPr>
          <w:trHeight w:val="647"/>
        </w:trPr>
        <w:tc>
          <w:tcPr>
            <w:tcW w:w="4045" w:type="dxa"/>
          </w:tcPr>
          <w:p w14:paraId="7172D839" w14:textId="579BB33C" w:rsidR="00D74B98" w:rsidRPr="0053607D" w:rsidRDefault="00044299" w:rsidP="0014772B">
            <w:pPr>
              <w:pStyle w:val="ListParagraph"/>
              <w:numPr>
                <w:ilvl w:val="0"/>
                <w:numId w:val="32"/>
              </w:numPr>
              <w:ind w:left="600" w:hanging="270"/>
            </w:pPr>
            <w:r>
              <w:t>Cancer s</w:t>
            </w:r>
            <w:r w:rsidR="00D74B98" w:rsidRPr="0053607D">
              <w:t>creening options are described to patient</w:t>
            </w:r>
          </w:p>
        </w:tc>
        <w:sdt>
          <w:sdtPr>
            <w:id w:val="1084034968"/>
            <w:placeholder>
              <w:docPart w:val="0A6C73DB445A422EA855BF269D0653DA"/>
            </w:placeholder>
            <w:showingPlcHdr/>
            <w:dropDownList>
              <w:listItem w:value="Choose an item."/>
              <w:listItem w:displayText="Yes" w:value="Yes"/>
              <w:listItem w:displayText="No" w:value="No"/>
            </w:dropDownList>
          </w:sdtPr>
          <w:sdtEndPr/>
          <w:sdtContent>
            <w:tc>
              <w:tcPr>
                <w:tcW w:w="1462" w:type="dxa"/>
                <w:gridSpan w:val="2"/>
              </w:tcPr>
              <w:p w14:paraId="5DDE0442" w14:textId="4064F419" w:rsidR="00D74B98" w:rsidRDefault="00D74B98" w:rsidP="009E4920">
                <w:r w:rsidRPr="00086229">
                  <w:rPr>
                    <w:rStyle w:val="PlaceholderText"/>
                  </w:rPr>
                  <w:t>Choose an item.</w:t>
                </w:r>
              </w:p>
            </w:tc>
          </w:sdtContent>
        </w:sdt>
        <w:sdt>
          <w:sdtPr>
            <w:id w:val="-261689763"/>
            <w:placeholder>
              <w:docPart w:val="DC28316C9EC24BFEBD75E25A7A4D14E9"/>
            </w:placeholder>
            <w:showingPlcHdr/>
            <w:dropDownList>
              <w:listItem w:value="Choose an item."/>
              <w:listItem w:displayText="Yes" w:value="Yes"/>
              <w:listItem w:displayText="No" w:value="No"/>
            </w:dropDownList>
          </w:sdtPr>
          <w:sdtEndPr/>
          <w:sdtContent>
            <w:tc>
              <w:tcPr>
                <w:tcW w:w="1463" w:type="dxa"/>
              </w:tcPr>
              <w:p w14:paraId="29563411" w14:textId="6C2A56A0" w:rsidR="00D74B98" w:rsidRDefault="00D74B98" w:rsidP="009E4920">
                <w:r w:rsidRPr="00CC5C04">
                  <w:rPr>
                    <w:rStyle w:val="PlaceholderText"/>
                  </w:rPr>
                  <w:t>Choose an item.</w:t>
                </w:r>
              </w:p>
            </w:tc>
          </w:sdtContent>
        </w:sdt>
        <w:sdt>
          <w:sdtPr>
            <w:id w:val="-1628388667"/>
            <w:placeholder>
              <w:docPart w:val="48DD02BEA8DA467484FB48DC3448D188"/>
            </w:placeholder>
            <w:showingPlcHdr/>
            <w:dropDownList>
              <w:listItem w:value="Choose an item."/>
              <w:listItem w:displayText="Yes" w:value="Yes"/>
              <w:listItem w:displayText="No" w:value="No"/>
            </w:dropDownList>
          </w:sdtPr>
          <w:sdtEndPr/>
          <w:sdtContent>
            <w:tc>
              <w:tcPr>
                <w:tcW w:w="1462" w:type="dxa"/>
                <w:gridSpan w:val="2"/>
              </w:tcPr>
              <w:p w14:paraId="6B182CB7" w14:textId="30FA2151" w:rsidR="00D74B98" w:rsidRDefault="00D74B98" w:rsidP="009E4920">
                <w:r w:rsidRPr="00CC5C04">
                  <w:rPr>
                    <w:rStyle w:val="PlaceholderText"/>
                  </w:rPr>
                  <w:t>Choose an item.</w:t>
                </w:r>
              </w:p>
            </w:tc>
          </w:sdtContent>
        </w:sdt>
        <w:tc>
          <w:tcPr>
            <w:tcW w:w="1463" w:type="dxa"/>
            <w:tcBorders>
              <w:bottom w:val="nil"/>
            </w:tcBorders>
            <w:shd w:val="clear" w:color="auto" w:fill="D9D9D9" w:themeFill="background1" w:themeFillShade="D9"/>
          </w:tcPr>
          <w:p w14:paraId="14099FDB" w14:textId="5440C2CB" w:rsidR="00D74B98" w:rsidRDefault="00D74B98" w:rsidP="009E4920"/>
        </w:tc>
        <w:tc>
          <w:tcPr>
            <w:tcW w:w="3330" w:type="dxa"/>
          </w:tcPr>
          <w:p w14:paraId="19785FB2" w14:textId="5F0D15C9" w:rsidR="00D74B98" w:rsidRDefault="00D74B98" w:rsidP="009E4920"/>
        </w:tc>
      </w:tr>
      <w:tr w:rsidR="00D74B98" w14:paraId="435A7625" w14:textId="77777777" w:rsidTr="00C851AE">
        <w:tc>
          <w:tcPr>
            <w:tcW w:w="4045" w:type="dxa"/>
          </w:tcPr>
          <w:p w14:paraId="0F3A2E45" w14:textId="25F027F3" w:rsidR="00D74B98" w:rsidRPr="0053607D" w:rsidRDefault="00D74B98" w:rsidP="009E4920">
            <w:pPr>
              <w:pStyle w:val="ListParagraph"/>
              <w:numPr>
                <w:ilvl w:val="0"/>
                <w:numId w:val="32"/>
              </w:numPr>
              <w:ind w:left="600" w:hanging="270"/>
            </w:pPr>
            <w:r w:rsidRPr="0053607D">
              <w:t>Nature of test and any test preparation is described to the patient</w:t>
            </w:r>
          </w:p>
        </w:tc>
        <w:tc>
          <w:tcPr>
            <w:tcW w:w="1462" w:type="dxa"/>
            <w:gridSpan w:val="2"/>
            <w:shd w:val="clear" w:color="auto" w:fill="D9D9D9" w:themeFill="background1" w:themeFillShade="D9"/>
          </w:tcPr>
          <w:p w14:paraId="460DD094" w14:textId="4F2711CC" w:rsidR="00D74B98" w:rsidRDefault="00D74B98" w:rsidP="009E4920"/>
        </w:tc>
        <w:sdt>
          <w:sdtPr>
            <w:id w:val="-1513833792"/>
            <w:placeholder>
              <w:docPart w:val="A950BE8550E146238D7F69B0886AA640"/>
            </w:placeholder>
            <w:showingPlcHdr/>
            <w:dropDownList>
              <w:listItem w:value="Choose an item."/>
              <w:listItem w:displayText="Yes" w:value="Yes"/>
              <w:listItem w:displayText="No" w:value="No"/>
            </w:dropDownList>
          </w:sdtPr>
          <w:sdtEndPr/>
          <w:sdtContent>
            <w:tc>
              <w:tcPr>
                <w:tcW w:w="1463" w:type="dxa"/>
              </w:tcPr>
              <w:p w14:paraId="1B078A7F" w14:textId="58981621" w:rsidR="00D74B98" w:rsidRDefault="00D74B98" w:rsidP="009E4920">
                <w:r w:rsidRPr="00CC5C04">
                  <w:rPr>
                    <w:rStyle w:val="PlaceholderText"/>
                  </w:rPr>
                  <w:t>Choose an item.</w:t>
                </w:r>
              </w:p>
            </w:tc>
          </w:sdtContent>
        </w:sdt>
        <w:sdt>
          <w:sdtPr>
            <w:id w:val="-1427876609"/>
            <w:placeholder>
              <w:docPart w:val="C2F43A3CACB34D01A3E98B08CF282BB0"/>
            </w:placeholder>
            <w:showingPlcHdr/>
            <w:dropDownList>
              <w:listItem w:value="Choose an item."/>
              <w:listItem w:displayText="Yes" w:value="Yes"/>
              <w:listItem w:displayText="No" w:value="No"/>
            </w:dropDownList>
          </w:sdtPr>
          <w:sdtEndPr/>
          <w:sdtContent>
            <w:tc>
              <w:tcPr>
                <w:tcW w:w="1462" w:type="dxa"/>
                <w:gridSpan w:val="2"/>
              </w:tcPr>
              <w:p w14:paraId="0B58DD9E" w14:textId="0F0DED23" w:rsidR="00D74B98" w:rsidRDefault="00D74B98" w:rsidP="009E4920">
                <w:r w:rsidRPr="00CC5C04">
                  <w:rPr>
                    <w:rStyle w:val="PlaceholderText"/>
                  </w:rPr>
                  <w:t>Choose an item.</w:t>
                </w:r>
              </w:p>
            </w:tc>
          </w:sdtContent>
        </w:sdt>
        <w:tc>
          <w:tcPr>
            <w:tcW w:w="1463" w:type="dxa"/>
            <w:tcBorders>
              <w:top w:val="nil"/>
              <w:bottom w:val="nil"/>
            </w:tcBorders>
            <w:shd w:val="clear" w:color="auto" w:fill="D9D9D9" w:themeFill="background1" w:themeFillShade="D9"/>
          </w:tcPr>
          <w:p w14:paraId="351ADDDD" w14:textId="11479262" w:rsidR="00D74B98" w:rsidRDefault="00D74B98" w:rsidP="009E4920"/>
        </w:tc>
        <w:tc>
          <w:tcPr>
            <w:tcW w:w="3330" w:type="dxa"/>
          </w:tcPr>
          <w:p w14:paraId="6B3AA1B4" w14:textId="5046543F" w:rsidR="00D74B98" w:rsidRDefault="00D74B98" w:rsidP="009E4920"/>
        </w:tc>
      </w:tr>
      <w:tr w:rsidR="00D74B98" w14:paraId="4AFB2857" w14:textId="77777777" w:rsidTr="00C851AE">
        <w:tc>
          <w:tcPr>
            <w:tcW w:w="4045" w:type="dxa"/>
          </w:tcPr>
          <w:p w14:paraId="007337BF" w14:textId="76C578FB" w:rsidR="00D74B98" w:rsidRPr="0053607D" w:rsidRDefault="00D74B98" w:rsidP="009E4920">
            <w:pPr>
              <w:pStyle w:val="ListParagraph"/>
              <w:numPr>
                <w:ilvl w:val="0"/>
                <w:numId w:val="32"/>
              </w:numPr>
              <w:ind w:left="600" w:hanging="270"/>
            </w:pPr>
            <w:r w:rsidRPr="0053607D">
              <w:t>Referral process for procedures to be completed outside of the clinic</w:t>
            </w:r>
          </w:p>
        </w:tc>
        <w:sdt>
          <w:sdtPr>
            <w:id w:val="1946889484"/>
            <w:placeholder>
              <w:docPart w:val="D0742C39C32F4A29B786F39EEBCD0CEC"/>
            </w:placeholder>
            <w:showingPlcHdr/>
            <w:dropDownList>
              <w:listItem w:value="Choose an item."/>
              <w:listItem w:displayText="Yes" w:value="Yes"/>
              <w:listItem w:displayText="No" w:value="No"/>
            </w:dropDownList>
          </w:sdtPr>
          <w:sdtEndPr/>
          <w:sdtContent>
            <w:tc>
              <w:tcPr>
                <w:tcW w:w="1462" w:type="dxa"/>
                <w:gridSpan w:val="2"/>
              </w:tcPr>
              <w:p w14:paraId="5F2E46BE" w14:textId="55CC1E13" w:rsidR="00D74B98" w:rsidRDefault="00D74B98" w:rsidP="009E4920">
                <w:r w:rsidRPr="00086229">
                  <w:rPr>
                    <w:rStyle w:val="PlaceholderText"/>
                  </w:rPr>
                  <w:t>Choose an item.</w:t>
                </w:r>
              </w:p>
            </w:tc>
          </w:sdtContent>
        </w:sdt>
        <w:sdt>
          <w:sdtPr>
            <w:id w:val="1750697423"/>
            <w:placeholder>
              <w:docPart w:val="B861EBD165FD4994ACF133494133EEEF"/>
            </w:placeholder>
            <w:showingPlcHdr/>
            <w:dropDownList>
              <w:listItem w:value="Choose an item."/>
              <w:listItem w:displayText="Yes" w:value="Yes"/>
              <w:listItem w:displayText="No" w:value="No"/>
            </w:dropDownList>
          </w:sdtPr>
          <w:sdtEndPr/>
          <w:sdtContent>
            <w:tc>
              <w:tcPr>
                <w:tcW w:w="1463" w:type="dxa"/>
              </w:tcPr>
              <w:p w14:paraId="0D5CD53F" w14:textId="55BD9F00" w:rsidR="00D74B98" w:rsidRDefault="00D74B98" w:rsidP="009E4920">
                <w:r w:rsidRPr="00CC5C04">
                  <w:rPr>
                    <w:rStyle w:val="PlaceholderText"/>
                  </w:rPr>
                  <w:t>Choose an item.</w:t>
                </w:r>
              </w:p>
            </w:tc>
          </w:sdtContent>
        </w:sdt>
        <w:sdt>
          <w:sdtPr>
            <w:id w:val="1756630646"/>
            <w:placeholder>
              <w:docPart w:val="F61CB833FEB0408E8B56C0BEEED2D104"/>
            </w:placeholder>
            <w:showingPlcHdr/>
            <w:dropDownList>
              <w:listItem w:value="Choose an item."/>
              <w:listItem w:displayText="Yes" w:value="Yes"/>
              <w:listItem w:displayText="No" w:value="No"/>
            </w:dropDownList>
          </w:sdtPr>
          <w:sdtEndPr/>
          <w:sdtContent>
            <w:tc>
              <w:tcPr>
                <w:tcW w:w="1462" w:type="dxa"/>
                <w:gridSpan w:val="2"/>
                <w:shd w:val="clear" w:color="auto" w:fill="auto"/>
              </w:tcPr>
              <w:p w14:paraId="3D6D983F" w14:textId="0D7557D0" w:rsidR="00D74B98" w:rsidRDefault="00D74B98" w:rsidP="009E4920">
                <w:r w:rsidRPr="00CC5C04">
                  <w:rPr>
                    <w:rStyle w:val="PlaceholderText"/>
                  </w:rPr>
                  <w:t>Choose an item.</w:t>
                </w:r>
              </w:p>
            </w:tc>
          </w:sdtContent>
        </w:sdt>
        <w:tc>
          <w:tcPr>
            <w:tcW w:w="1463" w:type="dxa"/>
            <w:tcBorders>
              <w:top w:val="nil"/>
            </w:tcBorders>
            <w:shd w:val="clear" w:color="auto" w:fill="D9D9D9" w:themeFill="background1" w:themeFillShade="D9"/>
          </w:tcPr>
          <w:p w14:paraId="34D5BCD4" w14:textId="6886C213" w:rsidR="00D74B98" w:rsidRDefault="00D74B98" w:rsidP="009E4920"/>
        </w:tc>
        <w:tc>
          <w:tcPr>
            <w:tcW w:w="3330" w:type="dxa"/>
          </w:tcPr>
          <w:p w14:paraId="307671DE" w14:textId="62BE2D1E" w:rsidR="00D74B98" w:rsidRDefault="00D74B98" w:rsidP="009E4920"/>
        </w:tc>
      </w:tr>
      <w:tr w:rsidR="00D74B98" w14:paraId="72649EB5" w14:textId="77777777" w:rsidTr="00D74B98">
        <w:tc>
          <w:tcPr>
            <w:tcW w:w="4045" w:type="dxa"/>
          </w:tcPr>
          <w:p w14:paraId="3E22356C" w14:textId="1B67F462" w:rsidR="00D74B98" w:rsidRPr="0053607D" w:rsidRDefault="00D74B98" w:rsidP="009E4920">
            <w:pPr>
              <w:pStyle w:val="ListParagraph"/>
              <w:numPr>
                <w:ilvl w:val="0"/>
                <w:numId w:val="32"/>
              </w:numPr>
              <w:ind w:left="600" w:hanging="270"/>
            </w:pPr>
            <w:r w:rsidRPr="0053607D">
              <w:t>Docu</w:t>
            </w:r>
            <w:r w:rsidR="00E34575">
              <w:t xml:space="preserve">mentation process for </w:t>
            </w:r>
            <w:r w:rsidR="00044299">
              <w:t xml:space="preserve">cancer </w:t>
            </w:r>
            <w:r w:rsidR="00E34575">
              <w:t>screening/</w:t>
            </w:r>
            <w:r w:rsidR="00044299">
              <w:t xml:space="preserve">HPV </w:t>
            </w:r>
            <w:r w:rsidR="00E34575">
              <w:t xml:space="preserve">vaccination </w:t>
            </w:r>
            <w:r w:rsidRPr="0053607D">
              <w:t xml:space="preserve">recommendation </w:t>
            </w:r>
            <w:r w:rsidR="00843BC4">
              <w:t>(</w:t>
            </w:r>
            <w:r w:rsidRPr="0053607D">
              <w:t>e.g. recommendation made but declined</w:t>
            </w:r>
          </w:p>
        </w:tc>
        <w:sdt>
          <w:sdtPr>
            <w:id w:val="612942487"/>
            <w:placeholder>
              <w:docPart w:val="C3743660611C4E84BC16740AEF57C9F9"/>
            </w:placeholder>
            <w:showingPlcHdr/>
            <w:dropDownList>
              <w:listItem w:value="Choose an item."/>
              <w:listItem w:displayText="Yes" w:value="Yes"/>
              <w:listItem w:displayText="No" w:value="No"/>
            </w:dropDownList>
          </w:sdtPr>
          <w:sdtEndPr/>
          <w:sdtContent>
            <w:tc>
              <w:tcPr>
                <w:tcW w:w="1462" w:type="dxa"/>
                <w:gridSpan w:val="2"/>
              </w:tcPr>
              <w:p w14:paraId="41685550" w14:textId="478EE2EE" w:rsidR="00D74B98" w:rsidRDefault="00D74B98" w:rsidP="009E4920">
                <w:r w:rsidRPr="00086229">
                  <w:rPr>
                    <w:rStyle w:val="PlaceholderText"/>
                  </w:rPr>
                  <w:t>Choose an item.</w:t>
                </w:r>
              </w:p>
            </w:tc>
          </w:sdtContent>
        </w:sdt>
        <w:sdt>
          <w:sdtPr>
            <w:id w:val="-403606030"/>
            <w:placeholder>
              <w:docPart w:val="CE43B94BAE0145458279BB74230AD09A"/>
            </w:placeholder>
            <w:showingPlcHdr/>
            <w:dropDownList>
              <w:listItem w:value="Choose an item."/>
              <w:listItem w:displayText="Yes" w:value="Yes"/>
              <w:listItem w:displayText="No" w:value="No"/>
            </w:dropDownList>
          </w:sdtPr>
          <w:sdtEndPr/>
          <w:sdtContent>
            <w:tc>
              <w:tcPr>
                <w:tcW w:w="1463" w:type="dxa"/>
              </w:tcPr>
              <w:p w14:paraId="5A9DB92D" w14:textId="0D78A9C4" w:rsidR="00D74B98" w:rsidRDefault="00D74B98" w:rsidP="009E4920">
                <w:r w:rsidRPr="00CC5C04">
                  <w:rPr>
                    <w:rStyle w:val="PlaceholderText"/>
                  </w:rPr>
                  <w:t>Choose an item.</w:t>
                </w:r>
              </w:p>
            </w:tc>
          </w:sdtContent>
        </w:sdt>
        <w:sdt>
          <w:sdtPr>
            <w:id w:val="1787389258"/>
            <w:placeholder>
              <w:docPart w:val="2E2673986AC8415195ACACFAE0740EFB"/>
            </w:placeholder>
            <w:showingPlcHdr/>
            <w:dropDownList>
              <w:listItem w:value="Choose an item."/>
              <w:listItem w:displayText="Yes" w:value="Yes"/>
              <w:listItem w:displayText="No" w:value="No"/>
            </w:dropDownList>
          </w:sdtPr>
          <w:sdtEndPr/>
          <w:sdtContent>
            <w:tc>
              <w:tcPr>
                <w:tcW w:w="1462" w:type="dxa"/>
                <w:gridSpan w:val="2"/>
              </w:tcPr>
              <w:p w14:paraId="6FD5C864" w14:textId="13ADA715" w:rsidR="00D74B98" w:rsidRDefault="00D74B98" w:rsidP="009E4920">
                <w:r w:rsidRPr="00CC5C04">
                  <w:rPr>
                    <w:rStyle w:val="PlaceholderText"/>
                  </w:rPr>
                  <w:t>Choose an item.</w:t>
                </w:r>
              </w:p>
            </w:tc>
          </w:sdtContent>
        </w:sdt>
        <w:sdt>
          <w:sdtPr>
            <w:id w:val="-2131150660"/>
            <w:placeholder>
              <w:docPart w:val="E8DAEEFF9B914A02B34A029B7A6D55B0"/>
            </w:placeholder>
            <w:showingPlcHdr/>
            <w:dropDownList>
              <w:listItem w:value="Choose an item."/>
              <w:listItem w:displayText="Yes" w:value="Yes"/>
              <w:listItem w:displayText="No" w:value="No"/>
            </w:dropDownList>
          </w:sdtPr>
          <w:sdtEndPr/>
          <w:sdtContent>
            <w:tc>
              <w:tcPr>
                <w:tcW w:w="1463" w:type="dxa"/>
              </w:tcPr>
              <w:p w14:paraId="238DDB17" w14:textId="6AD5AD6B" w:rsidR="00D74B98" w:rsidRDefault="00D74B98" w:rsidP="009E4920">
                <w:r w:rsidRPr="00B70637">
                  <w:rPr>
                    <w:rStyle w:val="PlaceholderText"/>
                  </w:rPr>
                  <w:t>Choose an item.</w:t>
                </w:r>
              </w:p>
            </w:tc>
          </w:sdtContent>
        </w:sdt>
        <w:tc>
          <w:tcPr>
            <w:tcW w:w="3330" w:type="dxa"/>
          </w:tcPr>
          <w:p w14:paraId="77758462" w14:textId="06B9DE32" w:rsidR="00D74B98" w:rsidRDefault="00D74B98" w:rsidP="009E4920"/>
        </w:tc>
      </w:tr>
      <w:tr w:rsidR="00D74B98" w14:paraId="7C4B5701" w14:textId="77777777" w:rsidTr="00D74B98">
        <w:tc>
          <w:tcPr>
            <w:tcW w:w="4045" w:type="dxa"/>
          </w:tcPr>
          <w:p w14:paraId="19297061" w14:textId="3505248B" w:rsidR="00D74B98" w:rsidRPr="0053607D" w:rsidRDefault="00D74B98" w:rsidP="009E4920">
            <w:pPr>
              <w:pStyle w:val="ListParagraph"/>
              <w:numPr>
                <w:ilvl w:val="0"/>
                <w:numId w:val="32"/>
              </w:numPr>
              <w:ind w:left="600" w:hanging="270"/>
            </w:pPr>
            <w:r w:rsidRPr="0053607D">
              <w:t>Documentation process for completed screening</w:t>
            </w:r>
            <w:r w:rsidR="00947319">
              <w:t>/</w:t>
            </w:r>
            <w:r w:rsidR="00947C89">
              <w:t>vaccination administration</w:t>
            </w:r>
            <w:r w:rsidRPr="0053607D">
              <w:t xml:space="preserve"> </w:t>
            </w:r>
            <w:r w:rsidR="00947C89">
              <w:t xml:space="preserve">(Note: for colorectal cancer </w:t>
            </w:r>
            <w:r w:rsidRPr="0053607D">
              <w:t>includes type of screening completed, date and test results</w:t>
            </w:r>
            <w:r w:rsidR="00947C89">
              <w:t>)</w:t>
            </w:r>
          </w:p>
        </w:tc>
        <w:sdt>
          <w:sdtPr>
            <w:id w:val="561757293"/>
            <w:placeholder>
              <w:docPart w:val="45929ABFA91B4288A35B92CC7EC5A4A6"/>
            </w:placeholder>
            <w:showingPlcHdr/>
            <w:dropDownList>
              <w:listItem w:value="Choose an item."/>
              <w:listItem w:displayText="Yes" w:value="Yes"/>
              <w:listItem w:displayText="No" w:value="No"/>
            </w:dropDownList>
          </w:sdtPr>
          <w:sdtEndPr/>
          <w:sdtContent>
            <w:tc>
              <w:tcPr>
                <w:tcW w:w="1462" w:type="dxa"/>
                <w:gridSpan w:val="2"/>
              </w:tcPr>
              <w:p w14:paraId="65C8FEFF" w14:textId="0CB458EB" w:rsidR="00D74B98" w:rsidRDefault="00D74B98" w:rsidP="009E4920">
                <w:r w:rsidRPr="00086229">
                  <w:rPr>
                    <w:rStyle w:val="PlaceholderText"/>
                  </w:rPr>
                  <w:t>Choose an item.</w:t>
                </w:r>
              </w:p>
            </w:tc>
          </w:sdtContent>
        </w:sdt>
        <w:sdt>
          <w:sdtPr>
            <w:id w:val="-2033104083"/>
            <w:placeholder>
              <w:docPart w:val="1663F1626DF749079310AE75603D1E86"/>
            </w:placeholder>
            <w:showingPlcHdr/>
            <w:dropDownList>
              <w:listItem w:value="Choose an item."/>
              <w:listItem w:displayText="Yes" w:value="Yes"/>
              <w:listItem w:displayText="No" w:value="No"/>
            </w:dropDownList>
          </w:sdtPr>
          <w:sdtEndPr/>
          <w:sdtContent>
            <w:tc>
              <w:tcPr>
                <w:tcW w:w="1463" w:type="dxa"/>
                <w:tcBorders>
                  <w:bottom w:val="single" w:sz="4" w:space="0" w:color="auto"/>
                </w:tcBorders>
              </w:tcPr>
              <w:p w14:paraId="6AEB5A98" w14:textId="2ACF1331" w:rsidR="00D74B98" w:rsidRDefault="00D74B98" w:rsidP="009E4920">
                <w:r w:rsidRPr="00CC5C04">
                  <w:rPr>
                    <w:rStyle w:val="PlaceholderText"/>
                  </w:rPr>
                  <w:t>Choose an item.</w:t>
                </w:r>
              </w:p>
            </w:tc>
          </w:sdtContent>
        </w:sdt>
        <w:sdt>
          <w:sdtPr>
            <w:id w:val="257649845"/>
            <w:placeholder>
              <w:docPart w:val="72C91E88D3B54A75B0893EF141FE0A96"/>
            </w:placeholder>
            <w:showingPlcHdr/>
            <w:dropDownList>
              <w:listItem w:value="Choose an item."/>
              <w:listItem w:displayText="Yes" w:value="Yes"/>
              <w:listItem w:displayText="No" w:value="No"/>
            </w:dropDownList>
          </w:sdtPr>
          <w:sdtEndPr/>
          <w:sdtContent>
            <w:tc>
              <w:tcPr>
                <w:tcW w:w="1462" w:type="dxa"/>
                <w:gridSpan w:val="2"/>
                <w:tcBorders>
                  <w:bottom w:val="single" w:sz="4" w:space="0" w:color="auto"/>
                </w:tcBorders>
              </w:tcPr>
              <w:p w14:paraId="61FF70E1" w14:textId="5A17781D" w:rsidR="00D74B98" w:rsidRDefault="00D74B98" w:rsidP="009E4920">
                <w:r w:rsidRPr="00CC5C04">
                  <w:rPr>
                    <w:rStyle w:val="PlaceholderText"/>
                  </w:rPr>
                  <w:t>Choose an item.</w:t>
                </w:r>
              </w:p>
            </w:tc>
          </w:sdtContent>
        </w:sdt>
        <w:sdt>
          <w:sdtPr>
            <w:id w:val="-303857817"/>
            <w:placeholder>
              <w:docPart w:val="43F619717A22429DB451CC1FE66CFA78"/>
            </w:placeholder>
            <w:showingPlcHdr/>
            <w:dropDownList>
              <w:listItem w:value="Choose an item."/>
              <w:listItem w:displayText="Yes" w:value="Yes"/>
              <w:listItem w:displayText="No" w:value="No"/>
            </w:dropDownList>
          </w:sdtPr>
          <w:sdtEndPr/>
          <w:sdtContent>
            <w:tc>
              <w:tcPr>
                <w:tcW w:w="1463" w:type="dxa"/>
              </w:tcPr>
              <w:p w14:paraId="6069F79C" w14:textId="76A739D7" w:rsidR="00D74B98" w:rsidRDefault="00D74B98" w:rsidP="009E4920">
                <w:r w:rsidRPr="00B70637">
                  <w:rPr>
                    <w:rStyle w:val="PlaceholderText"/>
                  </w:rPr>
                  <w:t>Choose an item.</w:t>
                </w:r>
              </w:p>
            </w:tc>
          </w:sdtContent>
        </w:sdt>
        <w:tc>
          <w:tcPr>
            <w:tcW w:w="3330" w:type="dxa"/>
          </w:tcPr>
          <w:p w14:paraId="1F9A44BA" w14:textId="141ABA4E" w:rsidR="00D74B98" w:rsidRDefault="00D74B98" w:rsidP="009E4920"/>
        </w:tc>
      </w:tr>
      <w:tr w:rsidR="00D74B98" w14:paraId="63E40860" w14:textId="77777777" w:rsidTr="00C851AE">
        <w:tc>
          <w:tcPr>
            <w:tcW w:w="4045" w:type="dxa"/>
          </w:tcPr>
          <w:p w14:paraId="0FE3BEB5" w14:textId="4C5D58AE" w:rsidR="00D74B98" w:rsidRPr="0053607D" w:rsidRDefault="00D74B98" w:rsidP="009E4920">
            <w:pPr>
              <w:pStyle w:val="ListParagraph"/>
              <w:numPr>
                <w:ilvl w:val="0"/>
                <w:numId w:val="32"/>
              </w:numPr>
              <w:ind w:left="600" w:hanging="270"/>
            </w:pPr>
            <w:r w:rsidRPr="0053607D">
              <w:t xml:space="preserve">Follow up process for incomplete </w:t>
            </w:r>
            <w:r w:rsidR="00044299">
              <w:t xml:space="preserve">cancer </w:t>
            </w:r>
            <w:r w:rsidRPr="0053607D">
              <w:t>screening or referral</w:t>
            </w:r>
          </w:p>
        </w:tc>
        <w:sdt>
          <w:sdtPr>
            <w:id w:val="-1290504265"/>
            <w:placeholder>
              <w:docPart w:val="74A76301782A462B9248B4456B5F4186"/>
            </w:placeholder>
            <w:showingPlcHdr/>
            <w:dropDownList>
              <w:listItem w:value="Choose an item."/>
              <w:listItem w:displayText="Yes" w:value="Yes"/>
              <w:listItem w:displayText="No" w:value="No"/>
            </w:dropDownList>
          </w:sdtPr>
          <w:sdtEndPr/>
          <w:sdtContent>
            <w:tc>
              <w:tcPr>
                <w:tcW w:w="1462" w:type="dxa"/>
                <w:gridSpan w:val="2"/>
                <w:tcBorders>
                  <w:bottom w:val="single" w:sz="4" w:space="0" w:color="auto"/>
                </w:tcBorders>
              </w:tcPr>
              <w:p w14:paraId="2F17EBD0" w14:textId="11BB7887" w:rsidR="00D74B98" w:rsidRDefault="00D74B98" w:rsidP="009E4920">
                <w:r w:rsidRPr="00086229">
                  <w:rPr>
                    <w:rStyle w:val="PlaceholderText"/>
                  </w:rPr>
                  <w:t>Choose an item.</w:t>
                </w:r>
              </w:p>
            </w:tc>
          </w:sdtContent>
        </w:sdt>
        <w:sdt>
          <w:sdtPr>
            <w:id w:val="-988092789"/>
            <w:placeholder>
              <w:docPart w:val="B2554F8380854566A05551B1BBBF3AFA"/>
            </w:placeholder>
            <w:showingPlcHdr/>
            <w:dropDownList>
              <w:listItem w:value="Choose an item."/>
              <w:listItem w:displayText="Yes" w:value="Yes"/>
              <w:listItem w:displayText="No" w:value="No"/>
            </w:dropDownList>
          </w:sdtPr>
          <w:sdtEndPr/>
          <w:sdtContent>
            <w:tc>
              <w:tcPr>
                <w:tcW w:w="1463" w:type="dxa"/>
                <w:tcBorders>
                  <w:left w:val="single" w:sz="4" w:space="0" w:color="auto"/>
                  <w:bottom w:val="single" w:sz="4" w:space="0" w:color="auto"/>
                  <w:right w:val="single" w:sz="4" w:space="0" w:color="auto"/>
                </w:tcBorders>
                <w:shd w:val="clear" w:color="auto" w:fill="auto"/>
              </w:tcPr>
              <w:p w14:paraId="43BE5E08" w14:textId="6517523D" w:rsidR="00D74B98" w:rsidRDefault="00D74B98" w:rsidP="009E4920">
                <w:r w:rsidRPr="00CC5C04">
                  <w:rPr>
                    <w:rStyle w:val="PlaceholderText"/>
                  </w:rPr>
                  <w:t>Choose an item.</w:t>
                </w:r>
              </w:p>
            </w:tc>
          </w:sdtContent>
        </w:sdt>
        <w:sdt>
          <w:sdtPr>
            <w:id w:val="667981477"/>
            <w:placeholder>
              <w:docPart w:val="F73C4438A4254E1197B2628E5745F180"/>
            </w:placeholder>
            <w:showingPlcHdr/>
            <w:dropDownList>
              <w:listItem w:value="Choose an item."/>
              <w:listItem w:displayText="Yes" w:value="Yes"/>
              <w:listItem w:displayText="No" w:value="No"/>
            </w:dropDownList>
          </w:sdtPr>
          <w:sdtEndPr/>
          <w:sdtContent>
            <w:tc>
              <w:tcPr>
                <w:tcW w:w="1462" w:type="dxa"/>
                <w:gridSpan w:val="2"/>
                <w:tcBorders>
                  <w:left w:val="single" w:sz="4" w:space="0" w:color="auto"/>
                  <w:bottom w:val="single" w:sz="4" w:space="0" w:color="auto"/>
                </w:tcBorders>
                <w:shd w:val="clear" w:color="auto" w:fill="auto"/>
              </w:tcPr>
              <w:p w14:paraId="792A4014" w14:textId="4F11D26B" w:rsidR="00D74B98" w:rsidRDefault="00D74B98" w:rsidP="009E4920">
                <w:r w:rsidRPr="00CC5C04">
                  <w:rPr>
                    <w:rStyle w:val="PlaceholderText"/>
                  </w:rPr>
                  <w:t>Choose an item.</w:t>
                </w:r>
              </w:p>
            </w:tc>
          </w:sdtContent>
        </w:sdt>
        <w:tc>
          <w:tcPr>
            <w:tcW w:w="1463" w:type="dxa"/>
            <w:shd w:val="clear" w:color="auto" w:fill="D9D9D9" w:themeFill="background1" w:themeFillShade="D9"/>
          </w:tcPr>
          <w:p w14:paraId="104B0A91" w14:textId="3949AAD5" w:rsidR="00D74B98" w:rsidRDefault="00D74B98" w:rsidP="009E4920"/>
        </w:tc>
        <w:tc>
          <w:tcPr>
            <w:tcW w:w="3330" w:type="dxa"/>
          </w:tcPr>
          <w:p w14:paraId="64E94409" w14:textId="5C4CFB21" w:rsidR="00D74B98" w:rsidRDefault="00D74B98" w:rsidP="009E4920"/>
        </w:tc>
      </w:tr>
      <w:tr w:rsidR="00947C89" w14:paraId="43523FD5" w14:textId="77777777" w:rsidTr="00C851AE">
        <w:tc>
          <w:tcPr>
            <w:tcW w:w="4045" w:type="dxa"/>
          </w:tcPr>
          <w:p w14:paraId="1DE8043B" w14:textId="09E95E9F" w:rsidR="00947C89" w:rsidRPr="0053607D" w:rsidRDefault="00947C89" w:rsidP="009E4920">
            <w:pPr>
              <w:pStyle w:val="ListParagraph"/>
              <w:numPr>
                <w:ilvl w:val="0"/>
                <w:numId w:val="32"/>
              </w:numPr>
              <w:ind w:left="600" w:hanging="270"/>
            </w:pPr>
            <w:r>
              <w:t>Follow up process to ensure HPV vaccination series completion</w:t>
            </w:r>
          </w:p>
        </w:tc>
        <w:tc>
          <w:tcPr>
            <w:tcW w:w="1462" w:type="dxa"/>
            <w:gridSpan w:val="2"/>
            <w:tcBorders>
              <w:bottom w:val="single" w:sz="4" w:space="0" w:color="auto"/>
              <w:right w:val="nil"/>
            </w:tcBorders>
            <w:shd w:val="clear" w:color="auto" w:fill="D9D9D9" w:themeFill="background1" w:themeFillShade="D9"/>
          </w:tcPr>
          <w:p w14:paraId="68F7086C" w14:textId="77777777" w:rsidR="00947C89" w:rsidRDefault="00947C89" w:rsidP="009E4920"/>
        </w:tc>
        <w:tc>
          <w:tcPr>
            <w:tcW w:w="1463" w:type="dxa"/>
            <w:tcBorders>
              <w:left w:val="nil"/>
              <w:right w:val="nil"/>
            </w:tcBorders>
            <w:shd w:val="clear" w:color="auto" w:fill="D9D9D9" w:themeFill="background1" w:themeFillShade="D9"/>
          </w:tcPr>
          <w:p w14:paraId="680B11E4" w14:textId="77777777" w:rsidR="00947C89" w:rsidRDefault="00947C89" w:rsidP="009E4920"/>
        </w:tc>
        <w:tc>
          <w:tcPr>
            <w:tcW w:w="1462" w:type="dxa"/>
            <w:gridSpan w:val="2"/>
            <w:tcBorders>
              <w:left w:val="nil"/>
            </w:tcBorders>
            <w:shd w:val="clear" w:color="auto" w:fill="D9D9D9" w:themeFill="background1" w:themeFillShade="D9"/>
          </w:tcPr>
          <w:p w14:paraId="0BBA3EEF" w14:textId="77777777" w:rsidR="00947C89" w:rsidRDefault="00947C89" w:rsidP="009E4920"/>
        </w:tc>
        <w:sdt>
          <w:sdtPr>
            <w:id w:val="-1873135662"/>
            <w:placeholder>
              <w:docPart w:val="81717CEA98A248EE978A800D7D32A921"/>
            </w:placeholder>
            <w:showingPlcHdr/>
            <w:dropDownList>
              <w:listItem w:value="Choose an item."/>
              <w:listItem w:displayText="Yes" w:value="Yes"/>
              <w:listItem w:displayText="No" w:value="No"/>
            </w:dropDownList>
          </w:sdtPr>
          <w:sdtEndPr/>
          <w:sdtContent>
            <w:tc>
              <w:tcPr>
                <w:tcW w:w="1463" w:type="dxa"/>
              </w:tcPr>
              <w:p w14:paraId="030D07E8" w14:textId="65170B8A" w:rsidR="00947C89" w:rsidRDefault="00947C89" w:rsidP="009E4920">
                <w:r w:rsidRPr="00B70637">
                  <w:rPr>
                    <w:rStyle w:val="PlaceholderText"/>
                  </w:rPr>
                  <w:t>Choose an item.</w:t>
                </w:r>
              </w:p>
            </w:tc>
          </w:sdtContent>
        </w:sdt>
        <w:tc>
          <w:tcPr>
            <w:tcW w:w="3330" w:type="dxa"/>
          </w:tcPr>
          <w:p w14:paraId="25F501C9" w14:textId="77777777" w:rsidR="00947C89" w:rsidRDefault="00947C89" w:rsidP="009E4920"/>
        </w:tc>
      </w:tr>
      <w:tr w:rsidR="00D74B98" w14:paraId="70109F1E" w14:textId="77777777" w:rsidTr="00044299">
        <w:trPr>
          <w:trHeight w:val="611"/>
        </w:trPr>
        <w:tc>
          <w:tcPr>
            <w:tcW w:w="4045" w:type="dxa"/>
          </w:tcPr>
          <w:p w14:paraId="3E3C16C3" w14:textId="0A2251D9" w:rsidR="00D74B98" w:rsidRPr="0053607D" w:rsidRDefault="00D74B98" w:rsidP="00142252">
            <w:pPr>
              <w:pStyle w:val="ListParagraph"/>
              <w:numPr>
                <w:ilvl w:val="0"/>
                <w:numId w:val="32"/>
              </w:numPr>
              <w:ind w:left="600" w:hanging="270"/>
            </w:pPr>
            <w:r>
              <w:lastRenderedPageBreak/>
              <w:t>Follow up steps for both po</w:t>
            </w:r>
            <w:r w:rsidR="00142252">
              <w:t>sitive and negative test results.</w:t>
            </w:r>
          </w:p>
        </w:tc>
        <w:sdt>
          <w:sdtPr>
            <w:id w:val="-683436094"/>
            <w:placeholder>
              <w:docPart w:val="E1DDD625A2FA477190115B7241909293"/>
            </w:placeholder>
            <w:showingPlcHdr/>
            <w:dropDownList>
              <w:listItem w:value="Choose an item."/>
              <w:listItem w:displayText="Yes" w:value="Yes"/>
              <w:listItem w:displayText="No" w:value="No"/>
            </w:dropDownList>
          </w:sdtPr>
          <w:sdtEndPr/>
          <w:sdtContent>
            <w:tc>
              <w:tcPr>
                <w:tcW w:w="1462" w:type="dxa"/>
                <w:gridSpan w:val="2"/>
                <w:tcBorders>
                  <w:right w:val="single" w:sz="4" w:space="0" w:color="auto"/>
                </w:tcBorders>
                <w:shd w:val="clear" w:color="auto" w:fill="auto"/>
              </w:tcPr>
              <w:p w14:paraId="22421255" w14:textId="6D485F96" w:rsidR="00D74B98" w:rsidRDefault="00D74B98" w:rsidP="009E4920">
                <w:r w:rsidRPr="00086229">
                  <w:rPr>
                    <w:rStyle w:val="PlaceholderText"/>
                  </w:rPr>
                  <w:t>Choose an item.</w:t>
                </w:r>
              </w:p>
            </w:tc>
          </w:sdtContent>
        </w:sdt>
        <w:sdt>
          <w:sdtPr>
            <w:id w:val="1277748246"/>
            <w:placeholder>
              <w:docPart w:val="40802F440122411A940614E87E647E9C"/>
            </w:placeholder>
            <w:showingPlcHdr/>
            <w:dropDownList>
              <w:listItem w:value="Choose an item."/>
              <w:listItem w:displayText="Yes" w:value="Yes"/>
              <w:listItem w:displayText="No" w:value="No"/>
            </w:dropDownList>
          </w:sdtPr>
          <w:sdtEndPr/>
          <w:sdtContent>
            <w:tc>
              <w:tcPr>
                <w:tcW w:w="1463" w:type="dxa"/>
              </w:tcPr>
              <w:p w14:paraId="5BC6090A" w14:textId="4B2E3059" w:rsidR="00D74B98" w:rsidRDefault="00D74B98" w:rsidP="009E4920">
                <w:r w:rsidRPr="00CC5C04">
                  <w:rPr>
                    <w:rStyle w:val="PlaceholderText"/>
                  </w:rPr>
                  <w:t>Choose an item.</w:t>
                </w:r>
              </w:p>
            </w:tc>
          </w:sdtContent>
        </w:sdt>
        <w:sdt>
          <w:sdtPr>
            <w:id w:val="1565532148"/>
            <w:placeholder>
              <w:docPart w:val="21FDF0166E8D464198FDDECBA237821D"/>
            </w:placeholder>
            <w:showingPlcHdr/>
            <w:dropDownList>
              <w:listItem w:value="Choose an item."/>
              <w:listItem w:displayText="Yes" w:value="Yes"/>
              <w:listItem w:displayText="No" w:value="No"/>
            </w:dropDownList>
          </w:sdtPr>
          <w:sdtEndPr/>
          <w:sdtContent>
            <w:tc>
              <w:tcPr>
                <w:tcW w:w="1462" w:type="dxa"/>
                <w:gridSpan w:val="2"/>
              </w:tcPr>
              <w:p w14:paraId="5755AD62" w14:textId="1547F70F" w:rsidR="00D74B98" w:rsidRDefault="00D74B98" w:rsidP="009E4920">
                <w:r w:rsidRPr="00CC5C04">
                  <w:rPr>
                    <w:rStyle w:val="PlaceholderText"/>
                  </w:rPr>
                  <w:t>Choose an item.</w:t>
                </w:r>
              </w:p>
            </w:tc>
          </w:sdtContent>
        </w:sdt>
        <w:tc>
          <w:tcPr>
            <w:tcW w:w="1463" w:type="dxa"/>
            <w:shd w:val="clear" w:color="auto" w:fill="D9D9D9" w:themeFill="background1" w:themeFillShade="D9"/>
          </w:tcPr>
          <w:p w14:paraId="39D0DE5E" w14:textId="7F452F20" w:rsidR="00D74B98" w:rsidRDefault="00D74B98" w:rsidP="009E4920"/>
        </w:tc>
        <w:tc>
          <w:tcPr>
            <w:tcW w:w="3330" w:type="dxa"/>
          </w:tcPr>
          <w:p w14:paraId="0CE95FE5" w14:textId="29E10D88" w:rsidR="00D74B98" w:rsidRDefault="00D74B98" w:rsidP="009E4920"/>
        </w:tc>
      </w:tr>
      <w:tr w:rsidR="00D74B98" w14:paraId="4E81FFA9" w14:textId="77777777" w:rsidTr="00D74B98">
        <w:tc>
          <w:tcPr>
            <w:tcW w:w="4045" w:type="dxa"/>
          </w:tcPr>
          <w:p w14:paraId="48B53450" w14:textId="6ACC0E03" w:rsidR="00D74B98" w:rsidRPr="0053607D" w:rsidRDefault="00D74B98" w:rsidP="009E4920">
            <w:r>
              <w:t>All relevant clinic staff receives</w:t>
            </w:r>
            <w:r w:rsidR="00044299">
              <w:t xml:space="preserve"> training about the procedure </w:t>
            </w:r>
            <w:r>
              <w:t xml:space="preserve">(Note how the procedure was distributed and </w:t>
            </w:r>
            <w:r w:rsidR="00044299">
              <w:t>type of training that occurred).</w:t>
            </w:r>
          </w:p>
        </w:tc>
        <w:sdt>
          <w:sdtPr>
            <w:id w:val="928782949"/>
            <w:placeholder>
              <w:docPart w:val="FCB5C749FDAB4E60A0CB49A5520D3C1F"/>
            </w:placeholder>
            <w:showingPlcHdr/>
            <w:dropDownList>
              <w:listItem w:value="Choose an item."/>
              <w:listItem w:displayText="Yes" w:value="Yes"/>
              <w:listItem w:displayText="No" w:value="No"/>
            </w:dropDownList>
          </w:sdtPr>
          <w:sdtEndPr/>
          <w:sdtContent>
            <w:tc>
              <w:tcPr>
                <w:tcW w:w="1462" w:type="dxa"/>
                <w:gridSpan w:val="2"/>
              </w:tcPr>
              <w:p w14:paraId="6AA4C8FC" w14:textId="0B9CB0CA" w:rsidR="00D74B98" w:rsidRDefault="00D74B98" w:rsidP="009E4920">
                <w:r w:rsidRPr="00086229">
                  <w:rPr>
                    <w:rStyle w:val="PlaceholderText"/>
                  </w:rPr>
                  <w:t>Choose an item.</w:t>
                </w:r>
              </w:p>
            </w:tc>
          </w:sdtContent>
        </w:sdt>
        <w:sdt>
          <w:sdtPr>
            <w:id w:val="2134431912"/>
            <w:placeholder>
              <w:docPart w:val="ECA61907D36441A9B2C19B9EA2379BAC"/>
            </w:placeholder>
            <w:showingPlcHdr/>
            <w:dropDownList>
              <w:listItem w:value="Choose an item."/>
              <w:listItem w:displayText="Yes" w:value="Yes"/>
              <w:listItem w:displayText="No" w:value="No"/>
            </w:dropDownList>
          </w:sdtPr>
          <w:sdtEndPr/>
          <w:sdtContent>
            <w:tc>
              <w:tcPr>
                <w:tcW w:w="1463" w:type="dxa"/>
              </w:tcPr>
              <w:p w14:paraId="4EBF6947" w14:textId="0D316C5F" w:rsidR="00D74B98" w:rsidRDefault="00D74B98" w:rsidP="009E4920">
                <w:r w:rsidRPr="00CC5C04">
                  <w:rPr>
                    <w:rStyle w:val="PlaceholderText"/>
                  </w:rPr>
                  <w:t>Choose an item.</w:t>
                </w:r>
              </w:p>
            </w:tc>
          </w:sdtContent>
        </w:sdt>
        <w:sdt>
          <w:sdtPr>
            <w:id w:val="-1112051234"/>
            <w:placeholder>
              <w:docPart w:val="56766DE1CB484A0F8170A6BFF5BD4A07"/>
            </w:placeholder>
            <w:showingPlcHdr/>
            <w:dropDownList>
              <w:listItem w:value="Choose an item."/>
              <w:listItem w:displayText="Yes" w:value="Yes"/>
              <w:listItem w:displayText="No" w:value="No"/>
            </w:dropDownList>
          </w:sdtPr>
          <w:sdtEndPr/>
          <w:sdtContent>
            <w:tc>
              <w:tcPr>
                <w:tcW w:w="1462" w:type="dxa"/>
                <w:gridSpan w:val="2"/>
              </w:tcPr>
              <w:p w14:paraId="20369AB1" w14:textId="55017A25" w:rsidR="00D74B98" w:rsidRDefault="00D74B98" w:rsidP="009E4920">
                <w:r w:rsidRPr="00CC5C04">
                  <w:rPr>
                    <w:rStyle w:val="PlaceholderText"/>
                  </w:rPr>
                  <w:t>Choose an item.</w:t>
                </w:r>
              </w:p>
            </w:tc>
          </w:sdtContent>
        </w:sdt>
        <w:sdt>
          <w:sdtPr>
            <w:id w:val="-1242567081"/>
            <w:placeholder>
              <w:docPart w:val="53CED5A83EDA4FADBA1E683907B461E4"/>
            </w:placeholder>
            <w:showingPlcHdr/>
            <w:dropDownList>
              <w:listItem w:value="Choose an item."/>
              <w:listItem w:displayText="Yes" w:value="Yes"/>
              <w:listItem w:displayText="No" w:value="No"/>
            </w:dropDownList>
          </w:sdtPr>
          <w:sdtEndPr/>
          <w:sdtContent>
            <w:tc>
              <w:tcPr>
                <w:tcW w:w="1463" w:type="dxa"/>
              </w:tcPr>
              <w:p w14:paraId="2CE70D44" w14:textId="7DE7F11F" w:rsidR="00D74B98" w:rsidRDefault="00D74B98" w:rsidP="009E4920">
                <w:r w:rsidRPr="00B70637">
                  <w:rPr>
                    <w:rStyle w:val="PlaceholderText"/>
                  </w:rPr>
                  <w:t>Choose an item.</w:t>
                </w:r>
              </w:p>
            </w:tc>
          </w:sdtContent>
        </w:sdt>
        <w:tc>
          <w:tcPr>
            <w:tcW w:w="3330" w:type="dxa"/>
          </w:tcPr>
          <w:p w14:paraId="69D9403B" w14:textId="1CEF8C53" w:rsidR="00D74B98" w:rsidRDefault="00D74B98" w:rsidP="009E4920"/>
        </w:tc>
      </w:tr>
      <w:tr w:rsidR="00D74B98" w14:paraId="4D0D5B4B" w14:textId="77777777" w:rsidTr="00D74B98">
        <w:tc>
          <w:tcPr>
            <w:tcW w:w="4045" w:type="dxa"/>
          </w:tcPr>
          <w:p w14:paraId="1B582BAE" w14:textId="32298066" w:rsidR="00D74B98" w:rsidRDefault="00D74B98" w:rsidP="009E4920">
            <w:r>
              <w:t>Patients are counseled about the need for screening</w:t>
            </w:r>
            <w:r w:rsidR="00947319">
              <w:t>/</w:t>
            </w:r>
            <w:r w:rsidR="008C2A3C">
              <w:t xml:space="preserve">HPV </w:t>
            </w:r>
            <w:r w:rsidR="00142252">
              <w:t>vaccination</w:t>
            </w:r>
            <w:r>
              <w:t>:</w:t>
            </w:r>
          </w:p>
          <w:p w14:paraId="6C39C345" w14:textId="33B442FB" w:rsidR="00D74B98" w:rsidRPr="0053607D" w:rsidRDefault="00D74B98" w:rsidP="009E4920">
            <w:pPr>
              <w:pStyle w:val="ListParagraph"/>
              <w:numPr>
                <w:ilvl w:val="0"/>
                <w:numId w:val="32"/>
              </w:numPr>
              <w:ind w:left="600" w:hanging="270"/>
            </w:pPr>
            <w:r>
              <w:t>During routine visits</w:t>
            </w:r>
          </w:p>
        </w:tc>
        <w:sdt>
          <w:sdtPr>
            <w:id w:val="689340939"/>
            <w:placeholder>
              <w:docPart w:val="6B91303D380D4AD7A7BF201162A787C6"/>
            </w:placeholder>
            <w:showingPlcHdr/>
            <w:dropDownList>
              <w:listItem w:value="Choose an item."/>
              <w:listItem w:displayText="Yes" w:value="Yes"/>
              <w:listItem w:displayText="No" w:value="No"/>
            </w:dropDownList>
          </w:sdtPr>
          <w:sdtEndPr/>
          <w:sdtContent>
            <w:tc>
              <w:tcPr>
                <w:tcW w:w="1462" w:type="dxa"/>
                <w:gridSpan w:val="2"/>
              </w:tcPr>
              <w:p w14:paraId="7F0515D7" w14:textId="4D626FCF" w:rsidR="00D74B98" w:rsidRDefault="00D74B98" w:rsidP="009E4920">
                <w:r w:rsidRPr="00086229">
                  <w:rPr>
                    <w:rStyle w:val="PlaceholderText"/>
                  </w:rPr>
                  <w:t>Choose an item.</w:t>
                </w:r>
              </w:p>
            </w:tc>
          </w:sdtContent>
        </w:sdt>
        <w:sdt>
          <w:sdtPr>
            <w:id w:val="1454596680"/>
            <w:placeholder>
              <w:docPart w:val="0C9031221EFE41DD8988641F5EF9DB14"/>
            </w:placeholder>
            <w:showingPlcHdr/>
            <w:dropDownList>
              <w:listItem w:value="Choose an item."/>
              <w:listItem w:displayText="Yes" w:value="Yes"/>
              <w:listItem w:displayText="No" w:value="No"/>
            </w:dropDownList>
          </w:sdtPr>
          <w:sdtEndPr/>
          <w:sdtContent>
            <w:tc>
              <w:tcPr>
                <w:tcW w:w="1463" w:type="dxa"/>
              </w:tcPr>
              <w:p w14:paraId="0123C8FA" w14:textId="586768AE" w:rsidR="00D74B98" w:rsidRDefault="00D74B98" w:rsidP="009E4920">
                <w:r w:rsidRPr="00CC5C04">
                  <w:rPr>
                    <w:rStyle w:val="PlaceholderText"/>
                  </w:rPr>
                  <w:t>Choose an item.</w:t>
                </w:r>
              </w:p>
            </w:tc>
          </w:sdtContent>
        </w:sdt>
        <w:sdt>
          <w:sdtPr>
            <w:id w:val="-783424404"/>
            <w:placeholder>
              <w:docPart w:val="67DA7459CEAF43D2A4544B69E40F067E"/>
            </w:placeholder>
            <w:showingPlcHdr/>
            <w:dropDownList>
              <w:listItem w:value="Choose an item."/>
              <w:listItem w:displayText="Yes" w:value="Yes"/>
              <w:listItem w:displayText="No" w:value="No"/>
            </w:dropDownList>
          </w:sdtPr>
          <w:sdtEndPr/>
          <w:sdtContent>
            <w:tc>
              <w:tcPr>
                <w:tcW w:w="1462" w:type="dxa"/>
                <w:gridSpan w:val="2"/>
              </w:tcPr>
              <w:p w14:paraId="54E1D9A3" w14:textId="306CA905" w:rsidR="00D74B98" w:rsidRDefault="00D74B98" w:rsidP="009E4920">
                <w:r w:rsidRPr="00CC5C04">
                  <w:rPr>
                    <w:rStyle w:val="PlaceholderText"/>
                  </w:rPr>
                  <w:t>Choose an item.</w:t>
                </w:r>
              </w:p>
            </w:tc>
          </w:sdtContent>
        </w:sdt>
        <w:sdt>
          <w:sdtPr>
            <w:id w:val="-1211111930"/>
            <w:placeholder>
              <w:docPart w:val="C896041BD6414696919B180968FDC489"/>
            </w:placeholder>
            <w:showingPlcHdr/>
            <w:dropDownList>
              <w:listItem w:value="Choose an item."/>
              <w:listItem w:displayText="Yes" w:value="Yes"/>
              <w:listItem w:displayText="No" w:value="No"/>
            </w:dropDownList>
          </w:sdtPr>
          <w:sdtEndPr/>
          <w:sdtContent>
            <w:tc>
              <w:tcPr>
                <w:tcW w:w="1463" w:type="dxa"/>
              </w:tcPr>
              <w:p w14:paraId="661B6762" w14:textId="78758810" w:rsidR="00D74B98" w:rsidRDefault="00D74B98" w:rsidP="009E4920">
                <w:r w:rsidRPr="00B70637">
                  <w:rPr>
                    <w:rStyle w:val="PlaceholderText"/>
                  </w:rPr>
                  <w:t>Choose an item.</w:t>
                </w:r>
              </w:p>
            </w:tc>
          </w:sdtContent>
        </w:sdt>
        <w:tc>
          <w:tcPr>
            <w:tcW w:w="3330" w:type="dxa"/>
          </w:tcPr>
          <w:p w14:paraId="7767329B" w14:textId="36F4BDA0" w:rsidR="00D74B98" w:rsidRDefault="00D74B98" w:rsidP="009E4920"/>
        </w:tc>
      </w:tr>
      <w:tr w:rsidR="00D74B98" w14:paraId="0CE2F60B" w14:textId="77777777" w:rsidTr="00D74B98">
        <w:tc>
          <w:tcPr>
            <w:tcW w:w="4045" w:type="dxa"/>
          </w:tcPr>
          <w:p w14:paraId="7522A05C" w14:textId="7E55C1D2" w:rsidR="00D74B98" w:rsidRDefault="00D74B98" w:rsidP="009E4920">
            <w:pPr>
              <w:pStyle w:val="ListParagraph"/>
              <w:numPr>
                <w:ilvl w:val="0"/>
                <w:numId w:val="32"/>
              </w:numPr>
              <w:ind w:left="600" w:hanging="270"/>
            </w:pPr>
            <w:r>
              <w:t>During sick or unexpected visits</w:t>
            </w:r>
          </w:p>
          <w:p w14:paraId="1474372C" w14:textId="77777777" w:rsidR="00D74B98" w:rsidRPr="0053607D" w:rsidRDefault="00D74B98" w:rsidP="009E4920">
            <w:pPr>
              <w:ind w:left="600"/>
            </w:pPr>
          </w:p>
        </w:tc>
        <w:sdt>
          <w:sdtPr>
            <w:id w:val="2115628151"/>
            <w:placeholder>
              <w:docPart w:val="6257BEED53204F859A21068D724A670D"/>
            </w:placeholder>
            <w:showingPlcHdr/>
            <w:dropDownList>
              <w:listItem w:value="Choose an item."/>
              <w:listItem w:displayText="Yes" w:value="Yes"/>
              <w:listItem w:displayText="No" w:value="No"/>
            </w:dropDownList>
          </w:sdtPr>
          <w:sdtEndPr/>
          <w:sdtContent>
            <w:tc>
              <w:tcPr>
                <w:tcW w:w="1462" w:type="dxa"/>
                <w:gridSpan w:val="2"/>
              </w:tcPr>
              <w:p w14:paraId="49754E2D" w14:textId="5F4870AA" w:rsidR="00D74B98" w:rsidRDefault="00D74B98" w:rsidP="009E4920">
                <w:r w:rsidRPr="00086229">
                  <w:rPr>
                    <w:rStyle w:val="PlaceholderText"/>
                  </w:rPr>
                  <w:t>Choose an item.</w:t>
                </w:r>
              </w:p>
            </w:tc>
          </w:sdtContent>
        </w:sdt>
        <w:sdt>
          <w:sdtPr>
            <w:id w:val="-1038588201"/>
            <w:placeholder>
              <w:docPart w:val="23D4D009675946708E069BB49E235F1A"/>
            </w:placeholder>
            <w:showingPlcHdr/>
            <w:dropDownList>
              <w:listItem w:value="Choose an item."/>
              <w:listItem w:displayText="Yes" w:value="Yes"/>
              <w:listItem w:displayText="No" w:value="No"/>
            </w:dropDownList>
          </w:sdtPr>
          <w:sdtEndPr/>
          <w:sdtContent>
            <w:tc>
              <w:tcPr>
                <w:tcW w:w="1463" w:type="dxa"/>
              </w:tcPr>
              <w:p w14:paraId="34450138" w14:textId="553E4F50" w:rsidR="00D74B98" w:rsidRDefault="00D74B98" w:rsidP="009E4920">
                <w:r w:rsidRPr="00CC5C04">
                  <w:rPr>
                    <w:rStyle w:val="PlaceholderText"/>
                  </w:rPr>
                  <w:t>Choose an item.</w:t>
                </w:r>
              </w:p>
            </w:tc>
          </w:sdtContent>
        </w:sdt>
        <w:sdt>
          <w:sdtPr>
            <w:id w:val="-241483047"/>
            <w:placeholder>
              <w:docPart w:val="3ED8EC01FF4F4D19A8B0B1E3CEDA1382"/>
            </w:placeholder>
            <w:showingPlcHdr/>
            <w:dropDownList>
              <w:listItem w:value="Choose an item."/>
              <w:listItem w:displayText="Yes" w:value="Yes"/>
              <w:listItem w:displayText="No" w:value="No"/>
            </w:dropDownList>
          </w:sdtPr>
          <w:sdtEndPr/>
          <w:sdtContent>
            <w:tc>
              <w:tcPr>
                <w:tcW w:w="1462" w:type="dxa"/>
                <w:gridSpan w:val="2"/>
              </w:tcPr>
              <w:p w14:paraId="564C9842" w14:textId="613949C2" w:rsidR="00D74B98" w:rsidRDefault="00D74B98" w:rsidP="009E4920">
                <w:r w:rsidRPr="00CC5C04">
                  <w:rPr>
                    <w:rStyle w:val="PlaceholderText"/>
                  </w:rPr>
                  <w:t>Choose an item.</w:t>
                </w:r>
              </w:p>
            </w:tc>
          </w:sdtContent>
        </w:sdt>
        <w:sdt>
          <w:sdtPr>
            <w:id w:val="2093430912"/>
            <w:placeholder>
              <w:docPart w:val="DFB7330C4FFF40D3A31899D53DB4C388"/>
            </w:placeholder>
            <w:showingPlcHdr/>
            <w:dropDownList>
              <w:listItem w:value="Choose an item."/>
              <w:listItem w:displayText="Yes" w:value="Yes"/>
              <w:listItem w:displayText="No" w:value="No"/>
            </w:dropDownList>
          </w:sdtPr>
          <w:sdtEndPr/>
          <w:sdtContent>
            <w:tc>
              <w:tcPr>
                <w:tcW w:w="1463" w:type="dxa"/>
              </w:tcPr>
              <w:p w14:paraId="4CBDE54C" w14:textId="648BA504" w:rsidR="00D74B98" w:rsidRDefault="00D74B98" w:rsidP="009E4920">
                <w:r w:rsidRPr="00B70637">
                  <w:rPr>
                    <w:rStyle w:val="PlaceholderText"/>
                  </w:rPr>
                  <w:t>Choose an item.</w:t>
                </w:r>
              </w:p>
            </w:tc>
          </w:sdtContent>
        </w:sdt>
        <w:tc>
          <w:tcPr>
            <w:tcW w:w="3330" w:type="dxa"/>
          </w:tcPr>
          <w:p w14:paraId="537A10CA" w14:textId="445A06A6" w:rsidR="00D74B98" w:rsidRDefault="00D74B98" w:rsidP="009E4920"/>
        </w:tc>
      </w:tr>
      <w:tr w:rsidR="00D74B98" w14:paraId="22FF9FE2" w14:textId="77777777" w:rsidTr="00E778F0">
        <w:tc>
          <w:tcPr>
            <w:tcW w:w="4045" w:type="dxa"/>
            <w:shd w:val="clear" w:color="auto" w:fill="DBE5F1" w:themeFill="accent1" w:themeFillTint="33"/>
          </w:tcPr>
          <w:p w14:paraId="4C6ED086" w14:textId="14954CC3" w:rsidR="00D74B98" w:rsidRDefault="00D74B98" w:rsidP="009E4920">
            <w:pPr>
              <w:pStyle w:val="ListParagraph"/>
              <w:numPr>
                <w:ilvl w:val="0"/>
                <w:numId w:val="32"/>
              </w:numPr>
              <w:ind w:left="600" w:hanging="270"/>
            </w:pPr>
            <w:r>
              <w:t>Outside of office visit</w:t>
            </w:r>
          </w:p>
          <w:p w14:paraId="1146E31C" w14:textId="77777777" w:rsidR="00D74B98" w:rsidRPr="0053607D" w:rsidRDefault="00D74B98" w:rsidP="009E4920">
            <w:pPr>
              <w:ind w:left="600"/>
            </w:pPr>
          </w:p>
        </w:tc>
        <w:sdt>
          <w:sdtPr>
            <w:id w:val="-403754901"/>
            <w:placeholder>
              <w:docPart w:val="85708469352D47AC94C770182470CDC1"/>
            </w:placeholder>
            <w:showingPlcHdr/>
            <w:dropDownList>
              <w:listItem w:value="Choose an item."/>
              <w:listItem w:displayText="Yes" w:value="Yes"/>
              <w:listItem w:displayText="No" w:value="No"/>
            </w:dropDownList>
          </w:sdtPr>
          <w:sdtEndPr/>
          <w:sdtContent>
            <w:tc>
              <w:tcPr>
                <w:tcW w:w="1462" w:type="dxa"/>
                <w:gridSpan w:val="2"/>
                <w:shd w:val="clear" w:color="auto" w:fill="DBE5F1" w:themeFill="accent1" w:themeFillTint="33"/>
              </w:tcPr>
              <w:p w14:paraId="67835D2C" w14:textId="6A218951" w:rsidR="00D74B98" w:rsidRDefault="00D74B98" w:rsidP="009E4920">
                <w:r w:rsidRPr="00086229">
                  <w:rPr>
                    <w:rStyle w:val="PlaceholderText"/>
                  </w:rPr>
                  <w:t>Choose an item.</w:t>
                </w:r>
              </w:p>
            </w:tc>
          </w:sdtContent>
        </w:sdt>
        <w:sdt>
          <w:sdtPr>
            <w:id w:val="-628930271"/>
            <w:placeholder>
              <w:docPart w:val="143993475642483B8A779A8211886A8A"/>
            </w:placeholder>
            <w:showingPlcHdr/>
            <w:dropDownList>
              <w:listItem w:value="Choose an item."/>
              <w:listItem w:displayText="Yes" w:value="Yes"/>
              <w:listItem w:displayText="No" w:value="No"/>
            </w:dropDownList>
          </w:sdtPr>
          <w:sdtEndPr/>
          <w:sdtContent>
            <w:tc>
              <w:tcPr>
                <w:tcW w:w="1463" w:type="dxa"/>
                <w:shd w:val="clear" w:color="auto" w:fill="DBE5F1" w:themeFill="accent1" w:themeFillTint="33"/>
              </w:tcPr>
              <w:p w14:paraId="359A3D12" w14:textId="2D9D225A" w:rsidR="00D74B98" w:rsidRDefault="00D74B98" w:rsidP="009E4920">
                <w:r w:rsidRPr="00CC5C04">
                  <w:rPr>
                    <w:rStyle w:val="PlaceholderText"/>
                  </w:rPr>
                  <w:t>Choose an item.</w:t>
                </w:r>
              </w:p>
            </w:tc>
          </w:sdtContent>
        </w:sdt>
        <w:sdt>
          <w:sdtPr>
            <w:id w:val="-802999248"/>
            <w:placeholder>
              <w:docPart w:val="5A09677AC9534D5E91C0CE02590757FF"/>
            </w:placeholder>
            <w:showingPlcHdr/>
            <w:dropDownList>
              <w:listItem w:value="Choose an item."/>
              <w:listItem w:displayText="Yes" w:value="Yes"/>
              <w:listItem w:displayText="No" w:value="No"/>
            </w:dropDownList>
          </w:sdtPr>
          <w:sdtEndPr/>
          <w:sdtContent>
            <w:tc>
              <w:tcPr>
                <w:tcW w:w="1462" w:type="dxa"/>
                <w:gridSpan w:val="2"/>
                <w:shd w:val="clear" w:color="auto" w:fill="DBE5F1" w:themeFill="accent1" w:themeFillTint="33"/>
              </w:tcPr>
              <w:p w14:paraId="7925BE71" w14:textId="7AB57B9A" w:rsidR="00D74B98" w:rsidRDefault="00D74B98" w:rsidP="009E4920">
                <w:r w:rsidRPr="00CC5C04">
                  <w:rPr>
                    <w:rStyle w:val="PlaceholderText"/>
                  </w:rPr>
                  <w:t>Choose an item.</w:t>
                </w:r>
              </w:p>
            </w:tc>
          </w:sdtContent>
        </w:sdt>
        <w:sdt>
          <w:sdtPr>
            <w:id w:val="1113408986"/>
            <w:placeholder>
              <w:docPart w:val="2BBA8026D8D14537BE414331F9F3885C"/>
            </w:placeholder>
            <w:showingPlcHdr/>
            <w:dropDownList>
              <w:listItem w:value="Choose an item."/>
              <w:listItem w:displayText="Yes" w:value="Yes"/>
              <w:listItem w:displayText="No" w:value="No"/>
            </w:dropDownList>
          </w:sdtPr>
          <w:sdtEndPr/>
          <w:sdtContent>
            <w:tc>
              <w:tcPr>
                <w:tcW w:w="1463" w:type="dxa"/>
                <w:shd w:val="clear" w:color="auto" w:fill="DBE5F1" w:themeFill="accent1" w:themeFillTint="33"/>
              </w:tcPr>
              <w:p w14:paraId="597A6B14" w14:textId="0AA25A1C" w:rsidR="00D74B98" w:rsidRDefault="00D74B98" w:rsidP="009E4920">
                <w:r w:rsidRPr="00B70637">
                  <w:rPr>
                    <w:rStyle w:val="PlaceholderText"/>
                  </w:rPr>
                  <w:t>Choose an item.</w:t>
                </w:r>
              </w:p>
            </w:tc>
          </w:sdtContent>
        </w:sdt>
        <w:tc>
          <w:tcPr>
            <w:tcW w:w="3330" w:type="dxa"/>
            <w:shd w:val="clear" w:color="auto" w:fill="DBE5F1" w:themeFill="accent1" w:themeFillTint="33"/>
          </w:tcPr>
          <w:p w14:paraId="3807EC43" w14:textId="2C126A07" w:rsidR="00D74B98" w:rsidRDefault="00D74B98" w:rsidP="009E4920"/>
        </w:tc>
      </w:tr>
      <w:tr w:rsidR="00142252" w14:paraId="4DD34A32" w14:textId="77777777" w:rsidTr="00E778F0">
        <w:tc>
          <w:tcPr>
            <w:tcW w:w="4045" w:type="dxa"/>
            <w:shd w:val="clear" w:color="auto" w:fill="DBE5F1" w:themeFill="accent1" w:themeFillTint="33"/>
          </w:tcPr>
          <w:p w14:paraId="52427C1F" w14:textId="4CDACD1E" w:rsidR="00142252" w:rsidRDefault="00142252" w:rsidP="00142252">
            <w:pPr>
              <w:pStyle w:val="ListParagraph"/>
              <w:numPr>
                <w:ilvl w:val="0"/>
                <w:numId w:val="32"/>
              </w:numPr>
              <w:ind w:left="600" w:hanging="270"/>
            </w:pPr>
            <w:r>
              <w:t>Other (Describe in notes section)</w:t>
            </w:r>
          </w:p>
          <w:p w14:paraId="3C820C1F" w14:textId="77777777" w:rsidR="00142252" w:rsidRPr="0053607D" w:rsidRDefault="00142252" w:rsidP="00142252">
            <w:pPr>
              <w:ind w:left="600"/>
            </w:pPr>
          </w:p>
        </w:tc>
        <w:sdt>
          <w:sdtPr>
            <w:id w:val="-1477364638"/>
            <w:placeholder>
              <w:docPart w:val="732A6AEA818D436F8397778966B7F3BE"/>
            </w:placeholder>
            <w:showingPlcHdr/>
            <w:dropDownList>
              <w:listItem w:value="Choose an item."/>
              <w:listItem w:displayText="Yes" w:value="Yes"/>
              <w:listItem w:displayText="No" w:value="No"/>
            </w:dropDownList>
          </w:sdtPr>
          <w:sdtEndPr/>
          <w:sdtContent>
            <w:tc>
              <w:tcPr>
                <w:tcW w:w="1462" w:type="dxa"/>
                <w:gridSpan w:val="2"/>
                <w:shd w:val="clear" w:color="auto" w:fill="DBE5F1" w:themeFill="accent1" w:themeFillTint="33"/>
              </w:tcPr>
              <w:p w14:paraId="6417CF7C" w14:textId="6E871B0E" w:rsidR="00142252" w:rsidRDefault="00142252" w:rsidP="00142252">
                <w:r w:rsidRPr="00086229">
                  <w:rPr>
                    <w:rStyle w:val="PlaceholderText"/>
                  </w:rPr>
                  <w:t>Choose an item.</w:t>
                </w:r>
              </w:p>
            </w:tc>
          </w:sdtContent>
        </w:sdt>
        <w:sdt>
          <w:sdtPr>
            <w:id w:val="59682394"/>
            <w:placeholder>
              <w:docPart w:val="8D55FA5B732644928D2205A3B78B2AB6"/>
            </w:placeholder>
            <w:showingPlcHdr/>
            <w:dropDownList>
              <w:listItem w:value="Choose an item."/>
              <w:listItem w:displayText="Yes" w:value="Yes"/>
              <w:listItem w:displayText="No" w:value="No"/>
            </w:dropDownList>
          </w:sdtPr>
          <w:sdtEndPr/>
          <w:sdtContent>
            <w:tc>
              <w:tcPr>
                <w:tcW w:w="1463" w:type="dxa"/>
                <w:shd w:val="clear" w:color="auto" w:fill="DBE5F1" w:themeFill="accent1" w:themeFillTint="33"/>
              </w:tcPr>
              <w:p w14:paraId="007FBA2B" w14:textId="078C7B53" w:rsidR="00142252" w:rsidRDefault="00142252" w:rsidP="00142252">
                <w:r w:rsidRPr="007D7121">
                  <w:rPr>
                    <w:rStyle w:val="PlaceholderText"/>
                  </w:rPr>
                  <w:t>Choose an item.</w:t>
                </w:r>
              </w:p>
            </w:tc>
          </w:sdtContent>
        </w:sdt>
        <w:sdt>
          <w:sdtPr>
            <w:id w:val="-1062401576"/>
            <w:placeholder>
              <w:docPart w:val="9C3715AA8CAE4B0FA700802E58BD3F0E"/>
            </w:placeholder>
            <w:showingPlcHdr/>
            <w:dropDownList>
              <w:listItem w:value="Choose an item."/>
              <w:listItem w:displayText="Yes" w:value="Yes"/>
              <w:listItem w:displayText="No" w:value="No"/>
            </w:dropDownList>
          </w:sdtPr>
          <w:sdtEndPr/>
          <w:sdtContent>
            <w:tc>
              <w:tcPr>
                <w:tcW w:w="1462" w:type="dxa"/>
                <w:gridSpan w:val="2"/>
                <w:shd w:val="clear" w:color="auto" w:fill="DBE5F1" w:themeFill="accent1" w:themeFillTint="33"/>
              </w:tcPr>
              <w:p w14:paraId="3F15A93C" w14:textId="7A41E39B" w:rsidR="00142252" w:rsidRDefault="00142252" w:rsidP="00142252">
                <w:r w:rsidRPr="007D7121">
                  <w:rPr>
                    <w:rStyle w:val="PlaceholderText"/>
                  </w:rPr>
                  <w:t>Choose an item.</w:t>
                </w:r>
              </w:p>
            </w:tc>
          </w:sdtContent>
        </w:sdt>
        <w:sdt>
          <w:sdtPr>
            <w:id w:val="1804111294"/>
            <w:placeholder>
              <w:docPart w:val="041C718EA57E4BB992EAB69EACB958FE"/>
            </w:placeholder>
            <w:showingPlcHdr/>
            <w:dropDownList>
              <w:listItem w:value="Choose an item."/>
              <w:listItem w:displayText="Yes" w:value="Yes"/>
              <w:listItem w:displayText="No" w:value="No"/>
            </w:dropDownList>
          </w:sdtPr>
          <w:sdtEndPr/>
          <w:sdtContent>
            <w:tc>
              <w:tcPr>
                <w:tcW w:w="1463" w:type="dxa"/>
                <w:shd w:val="clear" w:color="auto" w:fill="DBE5F1" w:themeFill="accent1" w:themeFillTint="33"/>
              </w:tcPr>
              <w:p w14:paraId="4305BFE2" w14:textId="08B11321" w:rsidR="00142252" w:rsidRDefault="00142252" w:rsidP="00142252">
                <w:r w:rsidRPr="007D7121">
                  <w:rPr>
                    <w:rStyle w:val="PlaceholderText"/>
                  </w:rPr>
                  <w:t>Choose an item.</w:t>
                </w:r>
              </w:p>
            </w:tc>
          </w:sdtContent>
        </w:sdt>
        <w:tc>
          <w:tcPr>
            <w:tcW w:w="3330" w:type="dxa"/>
            <w:shd w:val="clear" w:color="auto" w:fill="DBE5F1" w:themeFill="accent1" w:themeFillTint="33"/>
          </w:tcPr>
          <w:p w14:paraId="3D0A43AE" w14:textId="486AC49E" w:rsidR="00142252" w:rsidRDefault="00142252" w:rsidP="00142252"/>
        </w:tc>
      </w:tr>
    </w:tbl>
    <w:p w14:paraId="2AE984A8" w14:textId="7D2F8F42" w:rsidR="00342409" w:rsidRDefault="00273625" w:rsidP="00342409">
      <w:pPr>
        <w:pStyle w:val="Heading1"/>
      </w:pPr>
      <w:bookmarkStart w:id="3" w:name="_Toc19606882"/>
      <w:r>
        <w:t>Provider Assessme</w:t>
      </w:r>
      <w:r w:rsidR="00342409">
        <w:t>nt &amp; Feedback</w:t>
      </w:r>
      <w:bookmarkEnd w:id="3"/>
    </w:p>
    <w:p w14:paraId="72BBB12F" w14:textId="601CE784" w:rsidR="00342409" w:rsidRDefault="00342409" w:rsidP="00643641">
      <w:pPr>
        <w:spacing w:after="0" w:line="240" w:lineRule="auto"/>
      </w:pPr>
      <w:r w:rsidRPr="00315070">
        <w:rPr>
          <w:rFonts w:ascii="Calibri" w:hAnsi="Calibri" w:cs="Arial"/>
        </w:rPr>
        <w:t>Provider assessment and feedback interventions evaluate provider performance in delivering or offering screening to clients (assessment) and present providers with information about their performance in providing screening services (feedback)</w:t>
      </w:r>
      <w:r>
        <w:rPr>
          <w:rFonts w:ascii="Calibri" w:hAnsi="Calibri" w:cs="Arial"/>
        </w:rPr>
        <w:t xml:space="preserve">.  </w:t>
      </w:r>
      <w:r>
        <w:t>Feedback may describe the performance of a group of providers (e.g., mean performance for a practice), or an individual provider, and may be co</w:t>
      </w:r>
      <w:r w:rsidR="00643641">
        <w:t xml:space="preserve">mpared with a goal or standard. </w:t>
      </w:r>
      <w:r>
        <w:t>A provider can be generalized to any clinical staff providing direct care to patients.</w:t>
      </w:r>
      <w:r w:rsidR="00261459">
        <w:br/>
      </w:r>
    </w:p>
    <w:p w14:paraId="35E9A99E" w14:textId="48DB9886" w:rsidR="00261459" w:rsidRDefault="00261459" w:rsidP="00261459">
      <w:r>
        <w:t xml:space="preserve">Choose a response from the </w:t>
      </w:r>
      <w:r w:rsidR="00093289">
        <w:t>drop-down</w:t>
      </w:r>
      <w:r>
        <w:t xml:space="preserve"> box provided in each cell and provide any comments that explain current practices in the Notes column. </w:t>
      </w:r>
    </w:p>
    <w:tbl>
      <w:tblPr>
        <w:tblStyle w:val="TableGrid"/>
        <w:tblW w:w="13225" w:type="dxa"/>
        <w:tblLook w:val="04A0" w:firstRow="1" w:lastRow="0" w:firstColumn="1" w:lastColumn="0" w:noHBand="0" w:noVBand="1"/>
      </w:tblPr>
      <w:tblGrid>
        <w:gridCol w:w="4045"/>
        <w:gridCol w:w="1462"/>
        <w:gridCol w:w="1463"/>
        <w:gridCol w:w="1462"/>
        <w:gridCol w:w="1463"/>
        <w:gridCol w:w="3330"/>
      </w:tblGrid>
      <w:tr w:rsidR="009B507D" w14:paraId="635A2174" w14:textId="77777777" w:rsidTr="003043C1">
        <w:trPr>
          <w:tblHeader/>
        </w:trPr>
        <w:tc>
          <w:tcPr>
            <w:tcW w:w="4045" w:type="dxa"/>
            <w:shd w:val="clear" w:color="auto" w:fill="D9D9D9" w:themeFill="background1" w:themeFillShade="D9"/>
          </w:tcPr>
          <w:p w14:paraId="3EFCF9F9" w14:textId="049E4469" w:rsidR="009B507D" w:rsidRPr="009B507D" w:rsidRDefault="009B507D" w:rsidP="009B507D">
            <w:pPr>
              <w:rPr>
                <w:rFonts w:cstheme="minorHAnsi"/>
                <w:b/>
              </w:rPr>
            </w:pPr>
            <w:r>
              <w:rPr>
                <w:rFonts w:cstheme="minorHAnsi"/>
                <w:b/>
              </w:rPr>
              <w:t>PROVIDER ASSESSMENT &amp; FEEDBACK</w:t>
            </w:r>
          </w:p>
        </w:tc>
        <w:tc>
          <w:tcPr>
            <w:tcW w:w="1462" w:type="dxa"/>
            <w:shd w:val="clear" w:color="auto" w:fill="D9D9D9" w:themeFill="background1" w:themeFillShade="D9"/>
          </w:tcPr>
          <w:p w14:paraId="1E80AF40" w14:textId="77777777" w:rsidR="009B507D" w:rsidRPr="009B507D" w:rsidRDefault="009B507D" w:rsidP="009B507D">
            <w:pPr>
              <w:rPr>
                <w:rFonts w:cstheme="minorHAnsi"/>
                <w:b/>
              </w:rPr>
            </w:pPr>
            <w:r w:rsidRPr="009B507D">
              <w:rPr>
                <w:rFonts w:cstheme="minorHAnsi"/>
                <w:b/>
              </w:rPr>
              <w:t xml:space="preserve">Breast </w:t>
            </w:r>
          </w:p>
          <w:p w14:paraId="49CFDCE7" w14:textId="77777777" w:rsidR="009B507D" w:rsidRPr="009B507D" w:rsidRDefault="009B507D" w:rsidP="009B507D">
            <w:pPr>
              <w:rPr>
                <w:rFonts w:cstheme="minorHAnsi"/>
                <w:b/>
              </w:rPr>
            </w:pPr>
            <w:r w:rsidRPr="009B507D">
              <w:rPr>
                <w:rFonts w:cstheme="minorHAnsi"/>
                <w:b/>
              </w:rPr>
              <w:t>Cancer</w:t>
            </w:r>
          </w:p>
          <w:p w14:paraId="7A1F015B" w14:textId="465A5BAA" w:rsidR="009B507D" w:rsidRPr="00082910" w:rsidRDefault="009B507D" w:rsidP="009B507D">
            <w:pPr>
              <w:rPr>
                <w:rFonts w:cstheme="minorHAnsi"/>
                <w:b/>
                <w:sz w:val="24"/>
              </w:rPr>
            </w:pPr>
            <w:r w:rsidRPr="009B507D">
              <w:rPr>
                <w:rFonts w:cstheme="minorHAnsi"/>
                <w:b/>
              </w:rPr>
              <w:t>Screening</w:t>
            </w:r>
          </w:p>
        </w:tc>
        <w:tc>
          <w:tcPr>
            <w:tcW w:w="1463" w:type="dxa"/>
            <w:shd w:val="clear" w:color="auto" w:fill="D9D9D9" w:themeFill="background1" w:themeFillShade="D9"/>
          </w:tcPr>
          <w:p w14:paraId="007C6E02" w14:textId="77777777" w:rsidR="009B507D" w:rsidRPr="009B507D" w:rsidRDefault="009B507D" w:rsidP="009B507D">
            <w:pPr>
              <w:rPr>
                <w:rFonts w:cstheme="minorHAnsi"/>
                <w:b/>
              </w:rPr>
            </w:pPr>
            <w:r w:rsidRPr="009B507D">
              <w:rPr>
                <w:rFonts w:cstheme="minorHAnsi"/>
                <w:b/>
              </w:rPr>
              <w:t xml:space="preserve">Cervical </w:t>
            </w:r>
          </w:p>
          <w:p w14:paraId="11CFC242" w14:textId="4094E87E" w:rsidR="009B507D" w:rsidRPr="00082910" w:rsidRDefault="009B507D" w:rsidP="009B507D">
            <w:pPr>
              <w:rPr>
                <w:rFonts w:cstheme="minorHAnsi"/>
                <w:b/>
                <w:sz w:val="24"/>
              </w:rPr>
            </w:pPr>
            <w:r w:rsidRPr="009B507D">
              <w:rPr>
                <w:rFonts w:cstheme="minorHAnsi"/>
                <w:b/>
              </w:rPr>
              <w:t>Cancer</w:t>
            </w:r>
            <w:r>
              <w:rPr>
                <w:rFonts w:cstheme="minorHAnsi"/>
                <w:b/>
              </w:rPr>
              <w:br/>
              <w:t>Screening</w:t>
            </w:r>
          </w:p>
        </w:tc>
        <w:tc>
          <w:tcPr>
            <w:tcW w:w="1462" w:type="dxa"/>
            <w:shd w:val="clear" w:color="auto" w:fill="D9D9D9" w:themeFill="background1" w:themeFillShade="D9"/>
          </w:tcPr>
          <w:p w14:paraId="6A5C13D9" w14:textId="6504992C" w:rsidR="009B507D" w:rsidRPr="00082910" w:rsidRDefault="009B507D" w:rsidP="009B507D">
            <w:pPr>
              <w:rPr>
                <w:rFonts w:cstheme="minorHAnsi"/>
                <w:b/>
                <w:sz w:val="24"/>
              </w:rPr>
            </w:pPr>
            <w:r>
              <w:rPr>
                <w:rFonts w:cstheme="minorHAnsi"/>
                <w:b/>
              </w:rPr>
              <w:t>Colorectal Cancer Screening</w:t>
            </w:r>
          </w:p>
        </w:tc>
        <w:tc>
          <w:tcPr>
            <w:tcW w:w="1463" w:type="dxa"/>
            <w:shd w:val="clear" w:color="auto" w:fill="D9D9D9" w:themeFill="background1" w:themeFillShade="D9"/>
          </w:tcPr>
          <w:p w14:paraId="3187F179" w14:textId="349B8FE6" w:rsidR="009B507D" w:rsidRPr="00082910" w:rsidRDefault="009B507D" w:rsidP="009B507D">
            <w:pPr>
              <w:rPr>
                <w:rFonts w:cstheme="minorHAnsi"/>
                <w:b/>
                <w:sz w:val="24"/>
              </w:rPr>
            </w:pPr>
            <w:r>
              <w:rPr>
                <w:rFonts w:cstheme="minorHAnsi"/>
                <w:b/>
              </w:rPr>
              <w:t>HPV Vaccination</w:t>
            </w:r>
          </w:p>
        </w:tc>
        <w:tc>
          <w:tcPr>
            <w:tcW w:w="3330" w:type="dxa"/>
            <w:shd w:val="clear" w:color="auto" w:fill="D9D9D9" w:themeFill="background1" w:themeFillShade="D9"/>
          </w:tcPr>
          <w:p w14:paraId="69725CAC" w14:textId="55BB8E62" w:rsidR="009B507D" w:rsidRPr="00082910" w:rsidRDefault="009B507D" w:rsidP="009B507D">
            <w:pPr>
              <w:rPr>
                <w:rFonts w:cstheme="minorHAnsi"/>
                <w:b/>
                <w:sz w:val="24"/>
              </w:rPr>
            </w:pPr>
            <w:r w:rsidRPr="009B507D">
              <w:rPr>
                <w:rFonts w:cstheme="minorHAnsi"/>
                <w:b/>
              </w:rPr>
              <w:t xml:space="preserve">Notes </w:t>
            </w:r>
          </w:p>
        </w:tc>
      </w:tr>
      <w:tr w:rsidR="00516269" w14:paraId="299C57E9" w14:textId="77777777" w:rsidTr="00947319">
        <w:tc>
          <w:tcPr>
            <w:tcW w:w="4045" w:type="dxa"/>
          </w:tcPr>
          <w:p w14:paraId="13C2395B" w14:textId="2B8FA3DE" w:rsidR="00516269" w:rsidRDefault="00516269" w:rsidP="002C1D48">
            <w:r>
              <w:t>Provider/care team level data can be extracted from the EHR</w:t>
            </w:r>
          </w:p>
        </w:tc>
        <w:sdt>
          <w:sdtPr>
            <w:id w:val="-982544962"/>
            <w:placeholder>
              <w:docPart w:val="FEB1203E0052497FA9B3109F47742DB4"/>
            </w:placeholder>
            <w:showingPlcHdr/>
            <w:dropDownList>
              <w:listItem w:value="Choose an item."/>
              <w:listItem w:displayText="Yes" w:value="Yes"/>
              <w:listItem w:displayText="No" w:value="No"/>
            </w:dropDownList>
          </w:sdtPr>
          <w:sdtEndPr/>
          <w:sdtContent>
            <w:tc>
              <w:tcPr>
                <w:tcW w:w="1462" w:type="dxa"/>
                <w:tcBorders>
                  <w:bottom w:val="single" w:sz="4" w:space="0" w:color="auto"/>
                </w:tcBorders>
              </w:tcPr>
              <w:p w14:paraId="1D1F2636" w14:textId="6C5AA866" w:rsidR="00516269" w:rsidRDefault="00516269" w:rsidP="002C1D48">
                <w:r w:rsidRPr="00086229">
                  <w:rPr>
                    <w:rStyle w:val="PlaceholderText"/>
                  </w:rPr>
                  <w:t>Choose an item.</w:t>
                </w:r>
              </w:p>
            </w:tc>
          </w:sdtContent>
        </w:sdt>
        <w:sdt>
          <w:sdtPr>
            <w:id w:val="386847211"/>
            <w:placeholder>
              <w:docPart w:val="B87F8A9F8BFE40A78E80EBDE8F73C3B3"/>
            </w:placeholder>
            <w:showingPlcHdr/>
            <w:dropDownList>
              <w:listItem w:value="Choose an item."/>
              <w:listItem w:displayText="Yes" w:value="Yes"/>
              <w:listItem w:displayText="No" w:value="No"/>
            </w:dropDownList>
          </w:sdtPr>
          <w:sdtEndPr/>
          <w:sdtContent>
            <w:tc>
              <w:tcPr>
                <w:tcW w:w="1463" w:type="dxa"/>
                <w:tcBorders>
                  <w:bottom w:val="single" w:sz="4" w:space="0" w:color="auto"/>
                </w:tcBorders>
              </w:tcPr>
              <w:p w14:paraId="4F09AA67" w14:textId="36E6172B" w:rsidR="00516269" w:rsidRDefault="00516269" w:rsidP="002C1D48">
                <w:r w:rsidRPr="00CC5C04">
                  <w:rPr>
                    <w:rStyle w:val="PlaceholderText"/>
                  </w:rPr>
                  <w:t>Choose an item.</w:t>
                </w:r>
              </w:p>
            </w:tc>
          </w:sdtContent>
        </w:sdt>
        <w:sdt>
          <w:sdtPr>
            <w:id w:val="-2081812851"/>
            <w:placeholder>
              <w:docPart w:val="3A318FEEC4BE45B595A66752F01303B5"/>
            </w:placeholder>
            <w:showingPlcHdr/>
            <w:dropDownList>
              <w:listItem w:value="Choose an item."/>
              <w:listItem w:displayText="Yes" w:value="Yes"/>
              <w:listItem w:displayText="No" w:value="No"/>
            </w:dropDownList>
          </w:sdtPr>
          <w:sdtEndPr/>
          <w:sdtContent>
            <w:tc>
              <w:tcPr>
                <w:tcW w:w="1462" w:type="dxa"/>
                <w:tcBorders>
                  <w:bottom w:val="single" w:sz="4" w:space="0" w:color="auto"/>
                </w:tcBorders>
              </w:tcPr>
              <w:p w14:paraId="40DB0184" w14:textId="6896820C" w:rsidR="00516269" w:rsidRDefault="00516269" w:rsidP="002C1D48">
                <w:r w:rsidRPr="00CC5C04">
                  <w:rPr>
                    <w:rStyle w:val="PlaceholderText"/>
                  </w:rPr>
                  <w:t>Choose an item.</w:t>
                </w:r>
              </w:p>
            </w:tc>
          </w:sdtContent>
        </w:sdt>
        <w:sdt>
          <w:sdtPr>
            <w:id w:val="-1499030678"/>
            <w:placeholder>
              <w:docPart w:val="3893AB72E4994B13974F99D5F368B9BB"/>
            </w:placeholder>
            <w:showingPlcHdr/>
            <w:dropDownList>
              <w:listItem w:value="Choose an item."/>
              <w:listItem w:displayText="Yes" w:value="Yes"/>
              <w:listItem w:displayText="No" w:value="No"/>
            </w:dropDownList>
          </w:sdtPr>
          <w:sdtEndPr/>
          <w:sdtContent>
            <w:tc>
              <w:tcPr>
                <w:tcW w:w="1463" w:type="dxa"/>
                <w:tcBorders>
                  <w:bottom w:val="single" w:sz="4" w:space="0" w:color="auto"/>
                </w:tcBorders>
              </w:tcPr>
              <w:p w14:paraId="1DB3F328" w14:textId="46736A7E" w:rsidR="00516269" w:rsidRDefault="00947319" w:rsidP="002C1D48">
                <w:r w:rsidRPr="00086229">
                  <w:rPr>
                    <w:rStyle w:val="PlaceholderText"/>
                  </w:rPr>
                  <w:t>Choose an item.</w:t>
                </w:r>
              </w:p>
            </w:tc>
          </w:sdtContent>
        </w:sdt>
        <w:tc>
          <w:tcPr>
            <w:tcW w:w="3330" w:type="dxa"/>
          </w:tcPr>
          <w:p w14:paraId="2CD60576" w14:textId="47478486" w:rsidR="00516269" w:rsidRDefault="00516269" w:rsidP="002C1D48"/>
        </w:tc>
      </w:tr>
      <w:tr w:rsidR="00516269" w14:paraId="155E277F" w14:textId="77777777" w:rsidTr="00947319">
        <w:trPr>
          <w:trHeight w:val="510"/>
        </w:trPr>
        <w:tc>
          <w:tcPr>
            <w:tcW w:w="4045" w:type="dxa"/>
            <w:vMerge w:val="restart"/>
          </w:tcPr>
          <w:p w14:paraId="4C33DCB4" w14:textId="2DFCBEE5" w:rsidR="00516269" w:rsidRDefault="00516269" w:rsidP="00044B20">
            <w:r>
              <w:lastRenderedPageBreak/>
              <w:t>Provider/clinic team level data are available on:</w:t>
            </w:r>
          </w:p>
          <w:p w14:paraId="228D6862" w14:textId="3866228A" w:rsidR="00516269" w:rsidRDefault="00DB2CFA" w:rsidP="00FE3DAD">
            <w:pPr>
              <w:pStyle w:val="ListParagraph"/>
              <w:numPr>
                <w:ilvl w:val="0"/>
                <w:numId w:val="32"/>
              </w:numPr>
              <w:ind w:left="695" w:hanging="270"/>
            </w:pPr>
            <w:r>
              <w:t xml:space="preserve">Screening/HPV </w:t>
            </w:r>
            <w:r w:rsidR="00516269">
              <w:t>vaccination rates</w:t>
            </w:r>
          </w:p>
          <w:p w14:paraId="6161FD16" w14:textId="77777777" w:rsidR="00516269" w:rsidRDefault="00516269" w:rsidP="00FE3DAD">
            <w:pPr>
              <w:pStyle w:val="ListParagraph"/>
              <w:ind w:left="695"/>
            </w:pPr>
          </w:p>
          <w:p w14:paraId="32E52F50" w14:textId="4277F676" w:rsidR="00516269" w:rsidRDefault="00516269" w:rsidP="00FE3DAD">
            <w:pPr>
              <w:pStyle w:val="ListParagraph"/>
              <w:numPr>
                <w:ilvl w:val="0"/>
                <w:numId w:val="32"/>
              </w:numPr>
              <w:ind w:left="695" w:hanging="270"/>
            </w:pPr>
            <w:r>
              <w:t>Patients who need screening</w:t>
            </w:r>
            <w:r w:rsidR="00C142D4">
              <w:t>/</w:t>
            </w:r>
            <w:r w:rsidR="00DB2CFA">
              <w:t xml:space="preserve">HPV </w:t>
            </w:r>
            <w:r>
              <w:t>vaccination</w:t>
            </w:r>
          </w:p>
          <w:p w14:paraId="056E756D" w14:textId="773A1E8F" w:rsidR="00516269" w:rsidRDefault="00516269" w:rsidP="00FE3DAD">
            <w:pPr>
              <w:ind w:left="695"/>
            </w:pPr>
          </w:p>
          <w:p w14:paraId="6DE54987" w14:textId="77D7DBF9" w:rsidR="00516269" w:rsidRDefault="00516269" w:rsidP="00FE3DAD">
            <w:pPr>
              <w:pStyle w:val="ListParagraph"/>
              <w:numPr>
                <w:ilvl w:val="0"/>
                <w:numId w:val="32"/>
              </w:numPr>
              <w:ind w:left="695" w:hanging="270"/>
            </w:pPr>
            <w:r w:rsidRPr="00E778F0">
              <w:rPr>
                <w:shd w:val="clear" w:color="auto" w:fill="DBE5F1" w:themeFill="accent1" w:themeFillTint="33"/>
              </w:rPr>
              <w:t>Missed opportunities/other feedback measures at this level.  (Note measures e.g. missed opportunity at point of care</w:t>
            </w:r>
            <w:r w:rsidR="00947319" w:rsidRPr="00E778F0">
              <w:rPr>
                <w:shd w:val="clear" w:color="auto" w:fill="DBE5F1" w:themeFill="accent1" w:themeFillTint="33"/>
              </w:rPr>
              <w:t>)</w:t>
            </w:r>
          </w:p>
        </w:tc>
        <w:tc>
          <w:tcPr>
            <w:tcW w:w="1462" w:type="dxa"/>
            <w:tcBorders>
              <w:right w:val="single" w:sz="4" w:space="0" w:color="auto"/>
            </w:tcBorders>
            <w:shd w:val="clear" w:color="auto" w:fill="D9D9D9" w:themeFill="background1" w:themeFillShade="D9"/>
          </w:tcPr>
          <w:p w14:paraId="1042AF9D" w14:textId="09724D3E" w:rsidR="00516269" w:rsidRDefault="00516269" w:rsidP="00354427"/>
        </w:tc>
        <w:tc>
          <w:tcPr>
            <w:tcW w:w="1463" w:type="dxa"/>
            <w:tcBorders>
              <w:left w:val="single" w:sz="4" w:space="0" w:color="auto"/>
              <w:right w:val="single" w:sz="4" w:space="0" w:color="auto"/>
            </w:tcBorders>
            <w:shd w:val="clear" w:color="auto" w:fill="D9D9D9" w:themeFill="background1" w:themeFillShade="D9"/>
          </w:tcPr>
          <w:p w14:paraId="6957DF57" w14:textId="3FF73328" w:rsidR="00516269" w:rsidRDefault="00516269" w:rsidP="00354427"/>
        </w:tc>
        <w:tc>
          <w:tcPr>
            <w:tcW w:w="1462" w:type="dxa"/>
            <w:tcBorders>
              <w:left w:val="single" w:sz="4" w:space="0" w:color="auto"/>
              <w:right w:val="single" w:sz="4" w:space="0" w:color="auto"/>
            </w:tcBorders>
            <w:shd w:val="clear" w:color="auto" w:fill="D9D9D9" w:themeFill="background1" w:themeFillShade="D9"/>
          </w:tcPr>
          <w:p w14:paraId="6B200D7B" w14:textId="7E9F4A6D" w:rsidR="00516269" w:rsidRDefault="00516269" w:rsidP="00354427"/>
        </w:tc>
        <w:tc>
          <w:tcPr>
            <w:tcW w:w="1463" w:type="dxa"/>
            <w:tcBorders>
              <w:left w:val="single" w:sz="4" w:space="0" w:color="auto"/>
            </w:tcBorders>
            <w:shd w:val="clear" w:color="auto" w:fill="D9D9D9" w:themeFill="background1" w:themeFillShade="D9"/>
          </w:tcPr>
          <w:p w14:paraId="31986C07" w14:textId="77777777" w:rsidR="00516269" w:rsidRDefault="00516269" w:rsidP="00354427"/>
        </w:tc>
        <w:tc>
          <w:tcPr>
            <w:tcW w:w="3330" w:type="dxa"/>
          </w:tcPr>
          <w:p w14:paraId="47B211B5" w14:textId="1B83FD48" w:rsidR="00516269" w:rsidRDefault="00516269" w:rsidP="00354427"/>
        </w:tc>
      </w:tr>
      <w:tr w:rsidR="00C851AE" w14:paraId="69675375" w14:textId="77777777" w:rsidTr="003043C1">
        <w:trPr>
          <w:trHeight w:val="525"/>
        </w:trPr>
        <w:tc>
          <w:tcPr>
            <w:tcW w:w="4045" w:type="dxa"/>
            <w:vMerge/>
          </w:tcPr>
          <w:p w14:paraId="6C8B162F" w14:textId="7104D4AE" w:rsidR="00C851AE" w:rsidRDefault="00C851AE" w:rsidP="00C851AE"/>
        </w:tc>
        <w:sdt>
          <w:sdtPr>
            <w:id w:val="-226607862"/>
            <w:placeholder>
              <w:docPart w:val="7E7CEA28D95A4939B570BB98B5BC8CA3"/>
            </w:placeholder>
            <w:showingPlcHdr/>
            <w:dropDownList>
              <w:listItem w:value="Choose an item."/>
              <w:listItem w:displayText="Yes" w:value="Yes"/>
              <w:listItem w:displayText="No" w:value="No"/>
            </w:dropDownList>
          </w:sdtPr>
          <w:sdtEndPr/>
          <w:sdtContent>
            <w:tc>
              <w:tcPr>
                <w:tcW w:w="1462" w:type="dxa"/>
              </w:tcPr>
              <w:p w14:paraId="2EDEE8E9" w14:textId="1254731B" w:rsidR="00C851AE" w:rsidRDefault="00C851AE" w:rsidP="00C851AE">
                <w:r w:rsidRPr="00086229">
                  <w:rPr>
                    <w:rStyle w:val="PlaceholderText"/>
                  </w:rPr>
                  <w:t>Choose an item.</w:t>
                </w:r>
              </w:p>
            </w:tc>
          </w:sdtContent>
        </w:sdt>
        <w:sdt>
          <w:sdtPr>
            <w:id w:val="-357658889"/>
            <w:placeholder>
              <w:docPart w:val="42878A2AD48F41588B38718B04B0AABC"/>
            </w:placeholder>
            <w:showingPlcHdr/>
            <w:dropDownList>
              <w:listItem w:value="Choose an item."/>
              <w:listItem w:displayText="Yes" w:value="Yes"/>
              <w:listItem w:displayText="No" w:value="No"/>
            </w:dropDownList>
          </w:sdtPr>
          <w:sdtEndPr/>
          <w:sdtContent>
            <w:tc>
              <w:tcPr>
                <w:tcW w:w="1463" w:type="dxa"/>
              </w:tcPr>
              <w:p w14:paraId="3899F269" w14:textId="3D916A72" w:rsidR="00C851AE" w:rsidRDefault="00C851AE" w:rsidP="00C851AE">
                <w:r w:rsidRPr="00CC5C04">
                  <w:rPr>
                    <w:rStyle w:val="PlaceholderText"/>
                  </w:rPr>
                  <w:t>Choose an item.</w:t>
                </w:r>
              </w:p>
            </w:tc>
          </w:sdtContent>
        </w:sdt>
        <w:sdt>
          <w:sdtPr>
            <w:id w:val="-107750360"/>
            <w:placeholder>
              <w:docPart w:val="643AF769C031428F8E144628286CF0F2"/>
            </w:placeholder>
            <w:showingPlcHdr/>
            <w:dropDownList>
              <w:listItem w:value="Choose an item."/>
              <w:listItem w:displayText="Yes" w:value="Yes"/>
              <w:listItem w:displayText="No" w:value="No"/>
            </w:dropDownList>
          </w:sdtPr>
          <w:sdtEndPr/>
          <w:sdtContent>
            <w:tc>
              <w:tcPr>
                <w:tcW w:w="1462" w:type="dxa"/>
              </w:tcPr>
              <w:p w14:paraId="04F56FBA" w14:textId="7B04CFC6" w:rsidR="00C851AE" w:rsidRDefault="00C851AE" w:rsidP="00C851AE">
                <w:r w:rsidRPr="00CC5C04">
                  <w:rPr>
                    <w:rStyle w:val="PlaceholderText"/>
                  </w:rPr>
                  <w:t>Choose an item.</w:t>
                </w:r>
              </w:p>
            </w:tc>
          </w:sdtContent>
        </w:sdt>
        <w:sdt>
          <w:sdtPr>
            <w:id w:val="1599214815"/>
            <w:placeholder>
              <w:docPart w:val="199D7EDAFD694C349C407654663BD75C"/>
            </w:placeholder>
            <w:showingPlcHdr/>
            <w:dropDownList>
              <w:listItem w:value="Choose an item."/>
              <w:listItem w:displayText="Yes" w:value="Yes"/>
              <w:listItem w:displayText="No" w:value="No"/>
            </w:dropDownList>
          </w:sdtPr>
          <w:sdtEndPr/>
          <w:sdtContent>
            <w:tc>
              <w:tcPr>
                <w:tcW w:w="1463" w:type="dxa"/>
              </w:tcPr>
              <w:p w14:paraId="0AEE8433" w14:textId="04A80B9E" w:rsidR="00C851AE" w:rsidRDefault="00C851AE" w:rsidP="00C851AE">
                <w:r w:rsidRPr="00CC5C04">
                  <w:rPr>
                    <w:rStyle w:val="PlaceholderText"/>
                  </w:rPr>
                  <w:t>Choose an item.</w:t>
                </w:r>
              </w:p>
            </w:tc>
          </w:sdtContent>
        </w:sdt>
        <w:tc>
          <w:tcPr>
            <w:tcW w:w="3330" w:type="dxa"/>
          </w:tcPr>
          <w:p w14:paraId="56CBF448" w14:textId="3F751D36" w:rsidR="00C851AE" w:rsidRDefault="00C851AE" w:rsidP="00C851AE"/>
        </w:tc>
      </w:tr>
      <w:tr w:rsidR="00C851AE" w14:paraId="6B69A0FA" w14:textId="77777777" w:rsidTr="003043C1">
        <w:trPr>
          <w:trHeight w:val="630"/>
        </w:trPr>
        <w:tc>
          <w:tcPr>
            <w:tcW w:w="4045" w:type="dxa"/>
            <w:vMerge/>
          </w:tcPr>
          <w:p w14:paraId="702BDEDD" w14:textId="3BF0EBF7" w:rsidR="00C851AE" w:rsidRDefault="00C851AE" w:rsidP="00C851AE"/>
        </w:tc>
        <w:sdt>
          <w:sdtPr>
            <w:id w:val="1737588332"/>
            <w:placeholder>
              <w:docPart w:val="EA46FCC8A08149529EA98FE6034E2461"/>
            </w:placeholder>
            <w:showingPlcHdr/>
            <w:dropDownList>
              <w:listItem w:value="Choose an item."/>
              <w:listItem w:displayText="Yes" w:value="Yes"/>
              <w:listItem w:displayText="No" w:value="No"/>
            </w:dropDownList>
          </w:sdtPr>
          <w:sdtEndPr/>
          <w:sdtContent>
            <w:tc>
              <w:tcPr>
                <w:tcW w:w="1462" w:type="dxa"/>
              </w:tcPr>
              <w:p w14:paraId="5E11C10A" w14:textId="23145553" w:rsidR="00C851AE" w:rsidRDefault="00C851AE" w:rsidP="00C851AE">
                <w:r w:rsidRPr="00086229">
                  <w:rPr>
                    <w:rStyle w:val="PlaceholderText"/>
                  </w:rPr>
                  <w:t>Choose an item.</w:t>
                </w:r>
              </w:p>
            </w:tc>
          </w:sdtContent>
        </w:sdt>
        <w:sdt>
          <w:sdtPr>
            <w:id w:val="173767864"/>
            <w:placeholder>
              <w:docPart w:val="8FFF6DB917FC488BB20FFE76FA458665"/>
            </w:placeholder>
            <w:showingPlcHdr/>
            <w:dropDownList>
              <w:listItem w:value="Choose an item."/>
              <w:listItem w:displayText="Yes" w:value="Yes"/>
              <w:listItem w:displayText="No" w:value="No"/>
            </w:dropDownList>
          </w:sdtPr>
          <w:sdtEndPr/>
          <w:sdtContent>
            <w:tc>
              <w:tcPr>
                <w:tcW w:w="1463" w:type="dxa"/>
              </w:tcPr>
              <w:p w14:paraId="6A27871B" w14:textId="7A05D3C5" w:rsidR="00C851AE" w:rsidRDefault="00C851AE" w:rsidP="00C851AE">
                <w:r w:rsidRPr="00CC5C04">
                  <w:rPr>
                    <w:rStyle w:val="PlaceholderText"/>
                  </w:rPr>
                  <w:t>Choose an item.</w:t>
                </w:r>
              </w:p>
            </w:tc>
          </w:sdtContent>
        </w:sdt>
        <w:sdt>
          <w:sdtPr>
            <w:id w:val="-448405030"/>
            <w:placeholder>
              <w:docPart w:val="AFD9C4912421492EBCDB8D7E8B2E9B6B"/>
            </w:placeholder>
            <w:showingPlcHdr/>
            <w:dropDownList>
              <w:listItem w:value="Choose an item."/>
              <w:listItem w:displayText="Yes" w:value="Yes"/>
              <w:listItem w:displayText="No" w:value="No"/>
            </w:dropDownList>
          </w:sdtPr>
          <w:sdtEndPr/>
          <w:sdtContent>
            <w:tc>
              <w:tcPr>
                <w:tcW w:w="1462" w:type="dxa"/>
              </w:tcPr>
              <w:p w14:paraId="0976F4EC" w14:textId="6512A4A8" w:rsidR="00C851AE" w:rsidRDefault="00C851AE" w:rsidP="00C851AE">
                <w:r w:rsidRPr="00CC5C04">
                  <w:rPr>
                    <w:rStyle w:val="PlaceholderText"/>
                  </w:rPr>
                  <w:t>Choose an item.</w:t>
                </w:r>
              </w:p>
            </w:tc>
          </w:sdtContent>
        </w:sdt>
        <w:sdt>
          <w:sdtPr>
            <w:id w:val="824015175"/>
            <w:placeholder>
              <w:docPart w:val="7812BC4E3A3B4FAEADBBE9190BC31510"/>
            </w:placeholder>
            <w:showingPlcHdr/>
            <w:dropDownList>
              <w:listItem w:value="Choose an item."/>
              <w:listItem w:displayText="Yes" w:value="Yes"/>
              <w:listItem w:displayText="No" w:value="No"/>
            </w:dropDownList>
          </w:sdtPr>
          <w:sdtEndPr/>
          <w:sdtContent>
            <w:tc>
              <w:tcPr>
                <w:tcW w:w="1463" w:type="dxa"/>
              </w:tcPr>
              <w:p w14:paraId="2187D987" w14:textId="010C28F1" w:rsidR="00C851AE" w:rsidRDefault="00C851AE" w:rsidP="00C851AE">
                <w:r w:rsidRPr="00CC5C04">
                  <w:rPr>
                    <w:rStyle w:val="PlaceholderText"/>
                  </w:rPr>
                  <w:t>Choose an item.</w:t>
                </w:r>
              </w:p>
            </w:tc>
          </w:sdtContent>
        </w:sdt>
        <w:tc>
          <w:tcPr>
            <w:tcW w:w="3330" w:type="dxa"/>
          </w:tcPr>
          <w:p w14:paraId="339EBA9B" w14:textId="7B525B5C" w:rsidR="00C851AE" w:rsidRDefault="00C851AE" w:rsidP="00C851AE"/>
        </w:tc>
      </w:tr>
      <w:tr w:rsidR="00C851AE" w14:paraId="61C3ABF7" w14:textId="77777777" w:rsidTr="00E778F0">
        <w:trPr>
          <w:trHeight w:val="1313"/>
        </w:trPr>
        <w:tc>
          <w:tcPr>
            <w:tcW w:w="4045" w:type="dxa"/>
            <w:vMerge/>
          </w:tcPr>
          <w:p w14:paraId="7D5A04C2" w14:textId="25CF5D8D" w:rsidR="00C851AE" w:rsidRDefault="00C851AE" w:rsidP="00C851AE"/>
        </w:tc>
        <w:sdt>
          <w:sdtPr>
            <w:id w:val="289951866"/>
            <w:placeholder>
              <w:docPart w:val="94B6AE63A2D446C59E68F523C562A9B1"/>
            </w:placeholder>
            <w:showingPlcHdr/>
            <w:dropDownList>
              <w:listItem w:value="Choose an item."/>
              <w:listItem w:displayText="Yes" w:value="Yes"/>
              <w:listItem w:displayText="No" w:value="No"/>
            </w:dropDownList>
          </w:sdtPr>
          <w:sdtEndPr/>
          <w:sdtContent>
            <w:tc>
              <w:tcPr>
                <w:tcW w:w="1462" w:type="dxa"/>
                <w:shd w:val="clear" w:color="auto" w:fill="DBE5F1" w:themeFill="accent1" w:themeFillTint="33"/>
              </w:tcPr>
              <w:p w14:paraId="01757BE5" w14:textId="5D4FD4E9" w:rsidR="00C851AE" w:rsidRDefault="00C851AE" w:rsidP="00C851AE">
                <w:r w:rsidRPr="00086229">
                  <w:rPr>
                    <w:rStyle w:val="PlaceholderText"/>
                  </w:rPr>
                  <w:t>Choose an item.</w:t>
                </w:r>
              </w:p>
            </w:tc>
          </w:sdtContent>
        </w:sdt>
        <w:sdt>
          <w:sdtPr>
            <w:id w:val="-1357035268"/>
            <w:placeholder>
              <w:docPart w:val="782781FAED69417A91BE020BF5EA908A"/>
            </w:placeholder>
            <w:showingPlcHdr/>
            <w:dropDownList>
              <w:listItem w:value="Choose an item."/>
              <w:listItem w:displayText="Yes" w:value="Yes"/>
              <w:listItem w:displayText="No" w:value="No"/>
            </w:dropDownList>
          </w:sdtPr>
          <w:sdtEndPr/>
          <w:sdtContent>
            <w:tc>
              <w:tcPr>
                <w:tcW w:w="1463" w:type="dxa"/>
                <w:shd w:val="clear" w:color="auto" w:fill="DBE5F1" w:themeFill="accent1" w:themeFillTint="33"/>
              </w:tcPr>
              <w:p w14:paraId="131EA595" w14:textId="1C8BFC30" w:rsidR="00C851AE" w:rsidRDefault="00C851AE" w:rsidP="00C851AE">
                <w:r w:rsidRPr="00CC5C04">
                  <w:rPr>
                    <w:rStyle w:val="PlaceholderText"/>
                  </w:rPr>
                  <w:t>Choose an item.</w:t>
                </w:r>
              </w:p>
            </w:tc>
          </w:sdtContent>
        </w:sdt>
        <w:sdt>
          <w:sdtPr>
            <w:id w:val="1166980918"/>
            <w:placeholder>
              <w:docPart w:val="852EF645053141E798D1190929449BD8"/>
            </w:placeholder>
            <w:showingPlcHdr/>
            <w:dropDownList>
              <w:listItem w:value="Choose an item."/>
              <w:listItem w:displayText="Yes" w:value="Yes"/>
              <w:listItem w:displayText="No" w:value="No"/>
            </w:dropDownList>
          </w:sdtPr>
          <w:sdtEndPr/>
          <w:sdtContent>
            <w:tc>
              <w:tcPr>
                <w:tcW w:w="1462" w:type="dxa"/>
                <w:shd w:val="clear" w:color="auto" w:fill="DBE5F1" w:themeFill="accent1" w:themeFillTint="33"/>
              </w:tcPr>
              <w:p w14:paraId="19C3111C" w14:textId="73E26D3D" w:rsidR="00C851AE" w:rsidRDefault="00C851AE" w:rsidP="00C851AE">
                <w:r w:rsidRPr="00CC5C04">
                  <w:rPr>
                    <w:rStyle w:val="PlaceholderText"/>
                  </w:rPr>
                  <w:t>Choose an item.</w:t>
                </w:r>
              </w:p>
            </w:tc>
          </w:sdtContent>
        </w:sdt>
        <w:sdt>
          <w:sdtPr>
            <w:id w:val="2115322795"/>
            <w:placeholder>
              <w:docPart w:val="0ED64246E0DD4E5DBB9CBFB2987EB31F"/>
            </w:placeholder>
            <w:showingPlcHdr/>
            <w:dropDownList>
              <w:listItem w:value="Choose an item."/>
              <w:listItem w:displayText="Yes" w:value="Yes"/>
              <w:listItem w:displayText="No" w:value="No"/>
            </w:dropDownList>
          </w:sdtPr>
          <w:sdtEndPr/>
          <w:sdtContent>
            <w:tc>
              <w:tcPr>
                <w:tcW w:w="1463" w:type="dxa"/>
                <w:shd w:val="clear" w:color="auto" w:fill="DBE5F1" w:themeFill="accent1" w:themeFillTint="33"/>
              </w:tcPr>
              <w:p w14:paraId="5F1B990E" w14:textId="1F947C5B" w:rsidR="00C851AE" w:rsidRDefault="00C851AE" w:rsidP="00C851AE">
                <w:r w:rsidRPr="00CC5C04">
                  <w:rPr>
                    <w:rStyle w:val="PlaceholderText"/>
                  </w:rPr>
                  <w:t>Choose an item.</w:t>
                </w:r>
              </w:p>
            </w:tc>
          </w:sdtContent>
        </w:sdt>
        <w:tc>
          <w:tcPr>
            <w:tcW w:w="3330" w:type="dxa"/>
            <w:shd w:val="clear" w:color="auto" w:fill="DBE5F1" w:themeFill="accent1" w:themeFillTint="33"/>
          </w:tcPr>
          <w:p w14:paraId="6B742531" w14:textId="73B0C251" w:rsidR="00C851AE" w:rsidRDefault="00C851AE" w:rsidP="00C851AE"/>
        </w:tc>
      </w:tr>
      <w:tr w:rsidR="00C851AE" w14:paraId="33514EF2" w14:textId="77777777" w:rsidTr="003043C1">
        <w:tc>
          <w:tcPr>
            <w:tcW w:w="4045" w:type="dxa"/>
          </w:tcPr>
          <w:p w14:paraId="581DE556" w14:textId="0B84CE2A" w:rsidR="00C851AE" w:rsidRDefault="00C851AE" w:rsidP="00E778F0">
            <w:r>
              <w:t xml:space="preserve">Provider level reports on screening/HPV vaccination rates are </w:t>
            </w:r>
            <w:r w:rsidR="00E778F0">
              <w:t>routinely</w:t>
            </w:r>
            <w:r>
              <w:t xml:space="preserve"> pulled. (Note how often reports are pulled)</w:t>
            </w:r>
          </w:p>
        </w:tc>
        <w:sdt>
          <w:sdtPr>
            <w:id w:val="-593547252"/>
            <w:placeholder>
              <w:docPart w:val="0F0783A56C514016BF85221015D75A6C"/>
            </w:placeholder>
            <w:showingPlcHdr/>
            <w:dropDownList>
              <w:listItem w:value="Choose an item."/>
              <w:listItem w:displayText="Yes" w:value="Yes"/>
              <w:listItem w:displayText="No" w:value="No"/>
            </w:dropDownList>
          </w:sdtPr>
          <w:sdtEndPr/>
          <w:sdtContent>
            <w:tc>
              <w:tcPr>
                <w:tcW w:w="1462" w:type="dxa"/>
              </w:tcPr>
              <w:p w14:paraId="0DF408E9" w14:textId="5EB5FD24" w:rsidR="00C851AE" w:rsidRDefault="00C851AE" w:rsidP="00C851AE">
                <w:r w:rsidRPr="00086229">
                  <w:rPr>
                    <w:rStyle w:val="PlaceholderText"/>
                  </w:rPr>
                  <w:t>Choose an item.</w:t>
                </w:r>
              </w:p>
            </w:tc>
          </w:sdtContent>
        </w:sdt>
        <w:sdt>
          <w:sdtPr>
            <w:id w:val="-1805536433"/>
            <w:placeholder>
              <w:docPart w:val="E26D92D33BCC4B64977A75AE5FFCC3D5"/>
            </w:placeholder>
            <w:showingPlcHdr/>
            <w:dropDownList>
              <w:listItem w:value="Choose an item."/>
              <w:listItem w:displayText="Yes" w:value="Yes"/>
              <w:listItem w:displayText="No" w:value="No"/>
            </w:dropDownList>
          </w:sdtPr>
          <w:sdtEndPr/>
          <w:sdtContent>
            <w:tc>
              <w:tcPr>
                <w:tcW w:w="1463" w:type="dxa"/>
              </w:tcPr>
              <w:p w14:paraId="66067F00" w14:textId="7FA41F73" w:rsidR="00C851AE" w:rsidRDefault="00C851AE" w:rsidP="00C851AE">
                <w:r w:rsidRPr="00CC5C04">
                  <w:rPr>
                    <w:rStyle w:val="PlaceholderText"/>
                  </w:rPr>
                  <w:t>Choose an item.</w:t>
                </w:r>
              </w:p>
            </w:tc>
          </w:sdtContent>
        </w:sdt>
        <w:sdt>
          <w:sdtPr>
            <w:id w:val="1136763710"/>
            <w:placeholder>
              <w:docPart w:val="4B8819F7DE814C658B927FDA25DD4D18"/>
            </w:placeholder>
            <w:showingPlcHdr/>
            <w:dropDownList>
              <w:listItem w:value="Choose an item."/>
              <w:listItem w:displayText="Yes" w:value="Yes"/>
              <w:listItem w:displayText="No" w:value="No"/>
            </w:dropDownList>
          </w:sdtPr>
          <w:sdtEndPr/>
          <w:sdtContent>
            <w:tc>
              <w:tcPr>
                <w:tcW w:w="1462" w:type="dxa"/>
              </w:tcPr>
              <w:p w14:paraId="22431139" w14:textId="20BD99B2" w:rsidR="00C851AE" w:rsidRDefault="00C851AE" w:rsidP="00C851AE">
                <w:r w:rsidRPr="00CC5C04">
                  <w:rPr>
                    <w:rStyle w:val="PlaceholderText"/>
                  </w:rPr>
                  <w:t>Choose an item.</w:t>
                </w:r>
              </w:p>
            </w:tc>
          </w:sdtContent>
        </w:sdt>
        <w:sdt>
          <w:sdtPr>
            <w:id w:val="1687633290"/>
            <w:placeholder>
              <w:docPart w:val="ECE1B64E07E44E42933BB6B69050023D"/>
            </w:placeholder>
            <w:showingPlcHdr/>
            <w:dropDownList>
              <w:listItem w:value="Choose an item."/>
              <w:listItem w:displayText="Yes" w:value="Yes"/>
              <w:listItem w:displayText="No" w:value="No"/>
            </w:dropDownList>
          </w:sdtPr>
          <w:sdtEndPr/>
          <w:sdtContent>
            <w:tc>
              <w:tcPr>
                <w:tcW w:w="1463" w:type="dxa"/>
              </w:tcPr>
              <w:p w14:paraId="5F40B1B1" w14:textId="11509A0D" w:rsidR="00C851AE" w:rsidRDefault="00C851AE" w:rsidP="00C851AE">
                <w:r w:rsidRPr="00CC5C04">
                  <w:rPr>
                    <w:rStyle w:val="PlaceholderText"/>
                  </w:rPr>
                  <w:t>Choose an item.</w:t>
                </w:r>
              </w:p>
            </w:tc>
          </w:sdtContent>
        </w:sdt>
        <w:tc>
          <w:tcPr>
            <w:tcW w:w="3330" w:type="dxa"/>
          </w:tcPr>
          <w:p w14:paraId="01F8729B" w14:textId="40CBA333" w:rsidR="00C851AE" w:rsidRDefault="00C851AE" w:rsidP="00C851AE"/>
        </w:tc>
      </w:tr>
      <w:tr w:rsidR="00C851AE" w14:paraId="44D69EEE" w14:textId="77777777" w:rsidTr="003043C1">
        <w:tc>
          <w:tcPr>
            <w:tcW w:w="4045" w:type="dxa"/>
          </w:tcPr>
          <w:p w14:paraId="514E5AF4" w14:textId="7E91E72F" w:rsidR="00C851AE" w:rsidRDefault="00C851AE" w:rsidP="00E778F0">
            <w:r>
              <w:t>Provider level reports on screening/HPV vaccination are r</w:t>
            </w:r>
            <w:r w:rsidR="00E778F0">
              <w:t>outinely</w:t>
            </w:r>
            <w:r>
              <w:t xml:space="preserve"> shared with providers and clinic staff (Note how data is shared and how often).</w:t>
            </w:r>
          </w:p>
        </w:tc>
        <w:sdt>
          <w:sdtPr>
            <w:id w:val="563694173"/>
            <w:placeholder>
              <w:docPart w:val="150113B00A794E6FB906AE5492C7791F"/>
            </w:placeholder>
            <w:showingPlcHdr/>
            <w:dropDownList>
              <w:listItem w:value="Choose an item."/>
              <w:listItem w:displayText="Yes" w:value="Yes"/>
              <w:listItem w:displayText="No" w:value="No"/>
            </w:dropDownList>
          </w:sdtPr>
          <w:sdtEndPr/>
          <w:sdtContent>
            <w:tc>
              <w:tcPr>
                <w:tcW w:w="1462" w:type="dxa"/>
              </w:tcPr>
              <w:p w14:paraId="46042698" w14:textId="0982FCD8" w:rsidR="00C851AE" w:rsidRDefault="00C851AE" w:rsidP="00C851AE">
                <w:r w:rsidRPr="00086229">
                  <w:rPr>
                    <w:rStyle w:val="PlaceholderText"/>
                  </w:rPr>
                  <w:t>Choose an item.</w:t>
                </w:r>
              </w:p>
            </w:tc>
          </w:sdtContent>
        </w:sdt>
        <w:sdt>
          <w:sdtPr>
            <w:id w:val="793097871"/>
            <w:placeholder>
              <w:docPart w:val="58A25901CFEE48D892DF82633FE3B1C6"/>
            </w:placeholder>
            <w:showingPlcHdr/>
            <w:dropDownList>
              <w:listItem w:value="Choose an item."/>
              <w:listItem w:displayText="Yes" w:value="Yes"/>
              <w:listItem w:displayText="No" w:value="No"/>
            </w:dropDownList>
          </w:sdtPr>
          <w:sdtEndPr/>
          <w:sdtContent>
            <w:tc>
              <w:tcPr>
                <w:tcW w:w="1463" w:type="dxa"/>
              </w:tcPr>
              <w:p w14:paraId="28497AE6" w14:textId="08CAA368" w:rsidR="00C851AE" w:rsidRDefault="00C851AE" w:rsidP="00C851AE">
                <w:r w:rsidRPr="00CC5C04">
                  <w:rPr>
                    <w:rStyle w:val="PlaceholderText"/>
                  </w:rPr>
                  <w:t>Choose an item.</w:t>
                </w:r>
              </w:p>
            </w:tc>
          </w:sdtContent>
        </w:sdt>
        <w:sdt>
          <w:sdtPr>
            <w:id w:val="-84621034"/>
            <w:placeholder>
              <w:docPart w:val="3388601A728140EDA5FF71A3D0788E44"/>
            </w:placeholder>
            <w:showingPlcHdr/>
            <w:dropDownList>
              <w:listItem w:value="Choose an item."/>
              <w:listItem w:displayText="Yes" w:value="Yes"/>
              <w:listItem w:displayText="No" w:value="No"/>
            </w:dropDownList>
          </w:sdtPr>
          <w:sdtEndPr/>
          <w:sdtContent>
            <w:tc>
              <w:tcPr>
                <w:tcW w:w="1462" w:type="dxa"/>
              </w:tcPr>
              <w:p w14:paraId="25FC8FB1" w14:textId="1A07413C" w:rsidR="00C851AE" w:rsidRDefault="00C851AE" w:rsidP="00C851AE">
                <w:r w:rsidRPr="00CC5C04">
                  <w:rPr>
                    <w:rStyle w:val="PlaceholderText"/>
                  </w:rPr>
                  <w:t>Choose an item.</w:t>
                </w:r>
              </w:p>
            </w:tc>
          </w:sdtContent>
        </w:sdt>
        <w:sdt>
          <w:sdtPr>
            <w:id w:val="1687325168"/>
            <w:placeholder>
              <w:docPart w:val="D77B6A57804C443DA1B005CDAF644CA7"/>
            </w:placeholder>
            <w:showingPlcHdr/>
            <w:dropDownList>
              <w:listItem w:value="Choose an item."/>
              <w:listItem w:displayText="Yes" w:value="Yes"/>
              <w:listItem w:displayText="No" w:value="No"/>
            </w:dropDownList>
          </w:sdtPr>
          <w:sdtEndPr/>
          <w:sdtContent>
            <w:tc>
              <w:tcPr>
                <w:tcW w:w="1463" w:type="dxa"/>
              </w:tcPr>
              <w:p w14:paraId="71311509" w14:textId="0DEF5DD3" w:rsidR="00C851AE" w:rsidRDefault="00C851AE" w:rsidP="00C851AE">
                <w:r w:rsidRPr="00CC5C04">
                  <w:rPr>
                    <w:rStyle w:val="PlaceholderText"/>
                  </w:rPr>
                  <w:t>Choose an item.</w:t>
                </w:r>
              </w:p>
            </w:tc>
          </w:sdtContent>
        </w:sdt>
        <w:tc>
          <w:tcPr>
            <w:tcW w:w="3330" w:type="dxa"/>
          </w:tcPr>
          <w:p w14:paraId="65212D60" w14:textId="4FEDCF28" w:rsidR="00C851AE" w:rsidRDefault="00C851AE" w:rsidP="00C851AE"/>
        </w:tc>
      </w:tr>
      <w:tr w:rsidR="006D31BC" w14:paraId="7D77AA1D" w14:textId="77777777" w:rsidTr="00E778F0">
        <w:tc>
          <w:tcPr>
            <w:tcW w:w="4045" w:type="dxa"/>
            <w:shd w:val="clear" w:color="auto" w:fill="DBE5F1" w:themeFill="accent1" w:themeFillTint="33"/>
          </w:tcPr>
          <w:p w14:paraId="789BEF3E" w14:textId="72C3278F" w:rsidR="006D31BC" w:rsidRDefault="006D31BC" w:rsidP="006D31BC">
            <w:r>
              <w:t>Reports are discussed with providers and clinic staff.</w:t>
            </w:r>
          </w:p>
        </w:tc>
        <w:sdt>
          <w:sdtPr>
            <w:id w:val="1699273630"/>
            <w:placeholder>
              <w:docPart w:val="0F89225367E140528596236A57A39788"/>
            </w:placeholder>
            <w:showingPlcHdr/>
            <w:dropDownList>
              <w:listItem w:value="Choose an item."/>
              <w:listItem w:displayText="Yes" w:value="Yes"/>
              <w:listItem w:displayText="No" w:value="No"/>
            </w:dropDownList>
          </w:sdtPr>
          <w:sdtEndPr/>
          <w:sdtContent>
            <w:tc>
              <w:tcPr>
                <w:tcW w:w="1462" w:type="dxa"/>
                <w:shd w:val="clear" w:color="auto" w:fill="DBE5F1" w:themeFill="accent1" w:themeFillTint="33"/>
              </w:tcPr>
              <w:p w14:paraId="1136151D" w14:textId="4C15DE71" w:rsidR="006D31BC" w:rsidRDefault="006D31BC" w:rsidP="006D31BC">
                <w:r w:rsidRPr="00086229">
                  <w:rPr>
                    <w:rStyle w:val="PlaceholderText"/>
                  </w:rPr>
                  <w:t>Choose an item.</w:t>
                </w:r>
              </w:p>
            </w:tc>
          </w:sdtContent>
        </w:sdt>
        <w:sdt>
          <w:sdtPr>
            <w:id w:val="-1634559023"/>
            <w:placeholder>
              <w:docPart w:val="4A5D51EF575147628731913F1F1BD6A5"/>
            </w:placeholder>
            <w:showingPlcHdr/>
            <w:dropDownList>
              <w:listItem w:value="Choose an item."/>
              <w:listItem w:displayText="Yes" w:value="Yes"/>
              <w:listItem w:displayText="No" w:value="No"/>
            </w:dropDownList>
          </w:sdtPr>
          <w:sdtEndPr/>
          <w:sdtContent>
            <w:tc>
              <w:tcPr>
                <w:tcW w:w="1463" w:type="dxa"/>
                <w:shd w:val="clear" w:color="auto" w:fill="DBE5F1" w:themeFill="accent1" w:themeFillTint="33"/>
              </w:tcPr>
              <w:p w14:paraId="62D4A91D" w14:textId="04E6C468" w:rsidR="006D31BC" w:rsidRDefault="006D31BC" w:rsidP="006D31BC">
                <w:r w:rsidRPr="00CC5C04">
                  <w:rPr>
                    <w:rStyle w:val="PlaceholderText"/>
                  </w:rPr>
                  <w:t>Choose an item.</w:t>
                </w:r>
              </w:p>
            </w:tc>
          </w:sdtContent>
        </w:sdt>
        <w:sdt>
          <w:sdtPr>
            <w:id w:val="-258147860"/>
            <w:placeholder>
              <w:docPart w:val="AD726B7693184846A8F09B1B1F853815"/>
            </w:placeholder>
            <w:showingPlcHdr/>
            <w:dropDownList>
              <w:listItem w:value="Choose an item."/>
              <w:listItem w:displayText="Yes" w:value="Yes"/>
              <w:listItem w:displayText="No" w:value="No"/>
            </w:dropDownList>
          </w:sdtPr>
          <w:sdtEndPr/>
          <w:sdtContent>
            <w:tc>
              <w:tcPr>
                <w:tcW w:w="1462" w:type="dxa"/>
                <w:shd w:val="clear" w:color="auto" w:fill="DBE5F1" w:themeFill="accent1" w:themeFillTint="33"/>
              </w:tcPr>
              <w:p w14:paraId="1368A47D" w14:textId="455ECBBD" w:rsidR="006D31BC" w:rsidRDefault="006D31BC" w:rsidP="006D31BC">
                <w:r w:rsidRPr="00CC5C04">
                  <w:rPr>
                    <w:rStyle w:val="PlaceholderText"/>
                  </w:rPr>
                  <w:t>Choose an item.</w:t>
                </w:r>
              </w:p>
            </w:tc>
          </w:sdtContent>
        </w:sdt>
        <w:sdt>
          <w:sdtPr>
            <w:id w:val="-1008973797"/>
            <w:placeholder>
              <w:docPart w:val="F120454543F54EACAAF3AD790AB5BB40"/>
            </w:placeholder>
            <w:showingPlcHdr/>
            <w:dropDownList>
              <w:listItem w:value="Choose an item."/>
              <w:listItem w:displayText="Yes" w:value="Yes"/>
              <w:listItem w:displayText="No" w:value="No"/>
            </w:dropDownList>
          </w:sdtPr>
          <w:sdtEndPr/>
          <w:sdtContent>
            <w:tc>
              <w:tcPr>
                <w:tcW w:w="1463" w:type="dxa"/>
                <w:shd w:val="clear" w:color="auto" w:fill="DBE5F1" w:themeFill="accent1" w:themeFillTint="33"/>
              </w:tcPr>
              <w:p w14:paraId="5317F96F" w14:textId="44EE42A8" w:rsidR="006D31BC" w:rsidRDefault="006D31BC" w:rsidP="006D31BC">
                <w:r w:rsidRPr="00CC5C04">
                  <w:rPr>
                    <w:rStyle w:val="PlaceholderText"/>
                  </w:rPr>
                  <w:t>Choose an item.</w:t>
                </w:r>
              </w:p>
            </w:tc>
          </w:sdtContent>
        </w:sdt>
        <w:tc>
          <w:tcPr>
            <w:tcW w:w="3330" w:type="dxa"/>
            <w:shd w:val="clear" w:color="auto" w:fill="DBE5F1" w:themeFill="accent1" w:themeFillTint="33"/>
          </w:tcPr>
          <w:p w14:paraId="307B18EB" w14:textId="0300DC81" w:rsidR="006D31BC" w:rsidRDefault="006D31BC" w:rsidP="006D31BC"/>
        </w:tc>
      </w:tr>
      <w:tr w:rsidR="006D31BC" w14:paraId="3954946C" w14:textId="77777777" w:rsidTr="00E778F0">
        <w:tc>
          <w:tcPr>
            <w:tcW w:w="4045" w:type="dxa"/>
            <w:shd w:val="clear" w:color="auto" w:fill="DBE5F1" w:themeFill="accent1" w:themeFillTint="33"/>
          </w:tcPr>
          <w:p w14:paraId="47ACE8CA" w14:textId="7DCB106A" w:rsidR="006D31BC" w:rsidRDefault="006D31BC" w:rsidP="006D31BC">
            <w:r>
              <w:t>Reports are used by providers and clinic staff to change their behavior related to screening</w:t>
            </w:r>
            <w:r w:rsidR="00BA5F7F">
              <w:t>/</w:t>
            </w:r>
            <w:r w:rsidR="00DB2CFA">
              <w:t xml:space="preserve">HPV </w:t>
            </w:r>
            <w:r>
              <w:t>vaccination.</w:t>
            </w:r>
          </w:p>
        </w:tc>
        <w:sdt>
          <w:sdtPr>
            <w:id w:val="-2137788672"/>
            <w:placeholder>
              <w:docPart w:val="D395ED56DB4E4AF9A381462EAA54D496"/>
            </w:placeholder>
            <w:showingPlcHdr/>
            <w:dropDownList>
              <w:listItem w:value="Choose an item."/>
              <w:listItem w:displayText="Yes" w:value="Yes"/>
              <w:listItem w:displayText="No" w:value="No"/>
            </w:dropDownList>
          </w:sdtPr>
          <w:sdtEndPr/>
          <w:sdtContent>
            <w:tc>
              <w:tcPr>
                <w:tcW w:w="1462" w:type="dxa"/>
                <w:shd w:val="clear" w:color="auto" w:fill="DBE5F1" w:themeFill="accent1" w:themeFillTint="33"/>
              </w:tcPr>
              <w:p w14:paraId="4F6B7921" w14:textId="1BFB384E" w:rsidR="006D31BC" w:rsidRDefault="006D31BC" w:rsidP="006D31BC">
                <w:r w:rsidRPr="00086229">
                  <w:rPr>
                    <w:rStyle w:val="PlaceholderText"/>
                  </w:rPr>
                  <w:t>Choose an item.</w:t>
                </w:r>
              </w:p>
            </w:tc>
          </w:sdtContent>
        </w:sdt>
        <w:sdt>
          <w:sdtPr>
            <w:id w:val="1224257318"/>
            <w:placeholder>
              <w:docPart w:val="8E0151B412B4419A80398A58FC1F6AB2"/>
            </w:placeholder>
            <w:showingPlcHdr/>
            <w:dropDownList>
              <w:listItem w:value="Choose an item."/>
              <w:listItem w:displayText="Yes" w:value="Yes"/>
              <w:listItem w:displayText="No" w:value="No"/>
            </w:dropDownList>
          </w:sdtPr>
          <w:sdtEndPr/>
          <w:sdtContent>
            <w:tc>
              <w:tcPr>
                <w:tcW w:w="1463" w:type="dxa"/>
                <w:shd w:val="clear" w:color="auto" w:fill="DBE5F1" w:themeFill="accent1" w:themeFillTint="33"/>
              </w:tcPr>
              <w:p w14:paraId="6912C878" w14:textId="764FD579" w:rsidR="006D31BC" w:rsidRDefault="006D31BC" w:rsidP="006D31BC">
                <w:r w:rsidRPr="00CC5C04">
                  <w:rPr>
                    <w:rStyle w:val="PlaceholderText"/>
                  </w:rPr>
                  <w:t>Choose an item.</w:t>
                </w:r>
              </w:p>
            </w:tc>
          </w:sdtContent>
        </w:sdt>
        <w:sdt>
          <w:sdtPr>
            <w:id w:val="-1299607047"/>
            <w:placeholder>
              <w:docPart w:val="31559698E51B45118E874EEBA160F63C"/>
            </w:placeholder>
            <w:showingPlcHdr/>
            <w:dropDownList>
              <w:listItem w:value="Choose an item."/>
              <w:listItem w:displayText="Yes" w:value="Yes"/>
              <w:listItem w:displayText="No" w:value="No"/>
            </w:dropDownList>
          </w:sdtPr>
          <w:sdtEndPr/>
          <w:sdtContent>
            <w:tc>
              <w:tcPr>
                <w:tcW w:w="1462" w:type="dxa"/>
                <w:shd w:val="clear" w:color="auto" w:fill="DBE5F1" w:themeFill="accent1" w:themeFillTint="33"/>
              </w:tcPr>
              <w:p w14:paraId="10A18980" w14:textId="391114CC" w:rsidR="006D31BC" w:rsidRDefault="006D31BC" w:rsidP="006D31BC">
                <w:r w:rsidRPr="00CC5C04">
                  <w:rPr>
                    <w:rStyle w:val="PlaceholderText"/>
                  </w:rPr>
                  <w:t>Choose an item.</w:t>
                </w:r>
              </w:p>
            </w:tc>
          </w:sdtContent>
        </w:sdt>
        <w:sdt>
          <w:sdtPr>
            <w:id w:val="647791850"/>
            <w:placeholder>
              <w:docPart w:val="A8A6AF7EBAD04DAA8FA3A5BBD69BA919"/>
            </w:placeholder>
            <w:showingPlcHdr/>
            <w:dropDownList>
              <w:listItem w:value="Choose an item."/>
              <w:listItem w:displayText="Yes" w:value="Yes"/>
              <w:listItem w:displayText="No" w:value="No"/>
            </w:dropDownList>
          </w:sdtPr>
          <w:sdtEndPr/>
          <w:sdtContent>
            <w:tc>
              <w:tcPr>
                <w:tcW w:w="1463" w:type="dxa"/>
                <w:shd w:val="clear" w:color="auto" w:fill="DBE5F1" w:themeFill="accent1" w:themeFillTint="33"/>
              </w:tcPr>
              <w:p w14:paraId="0DA4D7C1" w14:textId="325ECE82" w:rsidR="006D31BC" w:rsidRDefault="006D31BC" w:rsidP="006D31BC">
                <w:r w:rsidRPr="00CC5C04">
                  <w:rPr>
                    <w:rStyle w:val="PlaceholderText"/>
                  </w:rPr>
                  <w:t>Choose an item.</w:t>
                </w:r>
              </w:p>
            </w:tc>
          </w:sdtContent>
        </w:sdt>
        <w:tc>
          <w:tcPr>
            <w:tcW w:w="3330" w:type="dxa"/>
            <w:shd w:val="clear" w:color="auto" w:fill="DBE5F1" w:themeFill="accent1" w:themeFillTint="33"/>
          </w:tcPr>
          <w:p w14:paraId="2024A82D" w14:textId="59C8F67C" w:rsidR="006D31BC" w:rsidRDefault="006D31BC" w:rsidP="006D31BC"/>
        </w:tc>
      </w:tr>
      <w:tr w:rsidR="006D31BC" w14:paraId="0473D4B0" w14:textId="77777777" w:rsidTr="00DB2CFA">
        <w:trPr>
          <w:trHeight w:val="881"/>
        </w:trPr>
        <w:tc>
          <w:tcPr>
            <w:tcW w:w="4045" w:type="dxa"/>
          </w:tcPr>
          <w:p w14:paraId="7CCED769" w14:textId="79907C8C" w:rsidR="006D31BC" w:rsidRDefault="006D31BC" w:rsidP="006D31BC">
            <w:r>
              <w:t xml:space="preserve">Providers and staff </w:t>
            </w:r>
            <w:r w:rsidRPr="009574A3">
              <w:t>have ongoing discussion</w:t>
            </w:r>
            <w:r>
              <w:t>s</w:t>
            </w:r>
            <w:r w:rsidRPr="009574A3">
              <w:t xml:space="preserve"> about how </w:t>
            </w:r>
            <w:r>
              <w:t>the screening</w:t>
            </w:r>
            <w:r w:rsidR="00736D89">
              <w:t>/</w:t>
            </w:r>
            <w:r w:rsidR="00DB2CFA">
              <w:t xml:space="preserve">HPV </w:t>
            </w:r>
            <w:r>
              <w:t>vaccination system is working.</w:t>
            </w:r>
          </w:p>
        </w:tc>
        <w:sdt>
          <w:sdtPr>
            <w:id w:val="-1190223110"/>
            <w:placeholder>
              <w:docPart w:val="6EB1E6B7D3A74EB882B222B4A3337043"/>
            </w:placeholder>
            <w:showingPlcHdr/>
            <w:dropDownList>
              <w:listItem w:value="Choose an item."/>
              <w:listItem w:displayText="Yes" w:value="Yes"/>
              <w:listItem w:displayText="No" w:value="No"/>
            </w:dropDownList>
          </w:sdtPr>
          <w:sdtEndPr/>
          <w:sdtContent>
            <w:tc>
              <w:tcPr>
                <w:tcW w:w="1462" w:type="dxa"/>
              </w:tcPr>
              <w:p w14:paraId="262AD1BB" w14:textId="05DDDC7D" w:rsidR="006D31BC" w:rsidRDefault="006D31BC" w:rsidP="006D31BC">
                <w:r w:rsidRPr="00086229">
                  <w:rPr>
                    <w:rStyle w:val="PlaceholderText"/>
                  </w:rPr>
                  <w:t>Choose an item.</w:t>
                </w:r>
              </w:p>
            </w:tc>
          </w:sdtContent>
        </w:sdt>
        <w:sdt>
          <w:sdtPr>
            <w:id w:val="-1327738970"/>
            <w:placeholder>
              <w:docPart w:val="202259C779424D74802D3986D56D9513"/>
            </w:placeholder>
            <w:showingPlcHdr/>
            <w:dropDownList>
              <w:listItem w:value="Choose an item."/>
              <w:listItem w:displayText="Yes" w:value="Yes"/>
              <w:listItem w:displayText="No" w:value="No"/>
            </w:dropDownList>
          </w:sdtPr>
          <w:sdtEndPr/>
          <w:sdtContent>
            <w:tc>
              <w:tcPr>
                <w:tcW w:w="1463" w:type="dxa"/>
              </w:tcPr>
              <w:p w14:paraId="53BCACB4" w14:textId="76D1CE6A" w:rsidR="006D31BC" w:rsidRDefault="006D31BC" w:rsidP="006D31BC">
                <w:r w:rsidRPr="00CC5C04">
                  <w:rPr>
                    <w:rStyle w:val="PlaceholderText"/>
                  </w:rPr>
                  <w:t>Choose an item.</w:t>
                </w:r>
              </w:p>
            </w:tc>
          </w:sdtContent>
        </w:sdt>
        <w:sdt>
          <w:sdtPr>
            <w:id w:val="-139035111"/>
            <w:placeholder>
              <w:docPart w:val="BAE8390556D34ABEACDAE5B760F14CE6"/>
            </w:placeholder>
            <w:showingPlcHdr/>
            <w:dropDownList>
              <w:listItem w:value="Choose an item."/>
              <w:listItem w:displayText="Yes" w:value="Yes"/>
              <w:listItem w:displayText="No" w:value="No"/>
            </w:dropDownList>
          </w:sdtPr>
          <w:sdtEndPr/>
          <w:sdtContent>
            <w:tc>
              <w:tcPr>
                <w:tcW w:w="1462" w:type="dxa"/>
              </w:tcPr>
              <w:p w14:paraId="083A50F5" w14:textId="401A524C" w:rsidR="006D31BC" w:rsidRDefault="006D31BC" w:rsidP="006D31BC">
                <w:r w:rsidRPr="00CC5C04">
                  <w:rPr>
                    <w:rStyle w:val="PlaceholderText"/>
                  </w:rPr>
                  <w:t>Choose an item.</w:t>
                </w:r>
              </w:p>
            </w:tc>
          </w:sdtContent>
        </w:sdt>
        <w:sdt>
          <w:sdtPr>
            <w:id w:val="-1929270430"/>
            <w:placeholder>
              <w:docPart w:val="5F3FD49BD9954F3D96E8309332137F3F"/>
            </w:placeholder>
            <w:showingPlcHdr/>
            <w:dropDownList>
              <w:listItem w:value="Choose an item."/>
              <w:listItem w:displayText="Yes" w:value="Yes"/>
              <w:listItem w:displayText="No" w:value="No"/>
            </w:dropDownList>
          </w:sdtPr>
          <w:sdtEndPr/>
          <w:sdtContent>
            <w:tc>
              <w:tcPr>
                <w:tcW w:w="1463" w:type="dxa"/>
              </w:tcPr>
              <w:p w14:paraId="79BBFC3F" w14:textId="20CBD69D" w:rsidR="006D31BC" w:rsidRDefault="006D31BC" w:rsidP="006D31BC">
                <w:r w:rsidRPr="00CC5C04">
                  <w:rPr>
                    <w:rStyle w:val="PlaceholderText"/>
                  </w:rPr>
                  <w:t>Choose an item.</w:t>
                </w:r>
              </w:p>
            </w:tc>
          </w:sdtContent>
        </w:sdt>
        <w:tc>
          <w:tcPr>
            <w:tcW w:w="3330" w:type="dxa"/>
          </w:tcPr>
          <w:p w14:paraId="40407922" w14:textId="07F5BF63" w:rsidR="006D31BC" w:rsidRDefault="006D31BC" w:rsidP="006D31BC"/>
        </w:tc>
      </w:tr>
    </w:tbl>
    <w:p w14:paraId="2C595FAA" w14:textId="538818E4" w:rsidR="001B6506" w:rsidRDefault="00C73BD6" w:rsidP="0055640C">
      <w:pPr>
        <w:pStyle w:val="Heading1"/>
        <w:tabs>
          <w:tab w:val="left" w:pos="2940"/>
        </w:tabs>
      </w:pPr>
      <w:bookmarkStart w:id="4" w:name="_Toc19606883"/>
      <w:r>
        <w:lastRenderedPageBreak/>
        <w:t>Patient Reminder</w:t>
      </w:r>
      <w:r w:rsidR="00710D58">
        <w:t>s</w:t>
      </w:r>
      <w:bookmarkEnd w:id="4"/>
      <w:r w:rsidR="0055640C">
        <w:tab/>
      </w:r>
    </w:p>
    <w:p w14:paraId="7BB7C3DD" w14:textId="77777777" w:rsidR="0055640C" w:rsidRDefault="00962596" w:rsidP="0055640C">
      <w:pPr>
        <w:rPr>
          <w:rFonts w:ascii="Calibri" w:hAnsi="Calibri" w:cs="Arial"/>
        </w:rPr>
      </w:pPr>
      <w:r>
        <w:rPr>
          <w:rFonts w:ascii="Calibri" w:hAnsi="Calibri" w:cs="Arial"/>
        </w:rPr>
        <w:t xml:space="preserve">Patient </w:t>
      </w:r>
      <w:r w:rsidR="0055640C" w:rsidRPr="00315070">
        <w:rPr>
          <w:rFonts w:ascii="Calibri" w:hAnsi="Calibri" w:cs="Arial"/>
        </w:rPr>
        <w:t>reminders are written (letter, postcard, e-mail) or telephone messages (including automated messages) advising people that they are due for screening. These interventions can be untailored to reach the overall target population or tailored with the intent to reach one specific person, based on characteristics unique to that person, related to the outcome of interest, and derived from an individual assessment.</w:t>
      </w:r>
    </w:p>
    <w:p w14:paraId="379AC051" w14:textId="77777777" w:rsidR="00093289" w:rsidRDefault="00093289" w:rsidP="00093289">
      <w:r>
        <w:t xml:space="preserve">Choose a response from the drop-down box provided in each cell and provide any comments that explain current practices in the Notes column. </w:t>
      </w:r>
    </w:p>
    <w:tbl>
      <w:tblPr>
        <w:tblStyle w:val="TableGrid"/>
        <w:tblW w:w="13207" w:type="dxa"/>
        <w:tblLook w:val="04A0" w:firstRow="1" w:lastRow="0" w:firstColumn="1" w:lastColumn="0" w:noHBand="0" w:noVBand="1"/>
      </w:tblPr>
      <w:tblGrid>
        <w:gridCol w:w="4012"/>
        <w:gridCol w:w="1488"/>
        <w:gridCol w:w="1488"/>
        <w:gridCol w:w="1488"/>
        <w:gridCol w:w="1489"/>
        <w:gridCol w:w="3242"/>
      </w:tblGrid>
      <w:tr w:rsidR="009B507D" w14:paraId="3B6F202E" w14:textId="77777777" w:rsidTr="009B507D">
        <w:trPr>
          <w:tblHeader/>
        </w:trPr>
        <w:tc>
          <w:tcPr>
            <w:tcW w:w="4012" w:type="dxa"/>
            <w:tcBorders>
              <w:left w:val="single" w:sz="4" w:space="0" w:color="auto"/>
            </w:tcBorders>
            <w:shd w:val="clear" w:color="auto" w:fill="D9D9D9" w:themeFill="background1" w:themeFillShade="D9"/>
          </w:tcPr>
          <w:p w14:paraId="6946A609" w14:textId="4A2DA3DB" w:rsidR="009B507D" w:rsidRPr="009B507D" w:rsidRDefault="009B507D" w:rsidP="009B507D">
            <w:pPr>
              <w:rPr>
                <w:rFonts w:cstheme="minorHAnsi"/>
                <w:b/>
              </w:rPr>
            </w:pPr>
            <w:r w:rsidRPr="009B507D">
              <w:rPr>
                <w:rFonts w:cstheme="minorHAnsi"/>
                <w:b/>
              </w:rPr>
              <w:t>PATIENT REMINDERS - INFRASTRUCTURE</w:t>
            </w:r>
          </w:p>
        </w:tc>
        <w:tc>
          <w:tcPr>
            <w:tcW w:w="1488" w:type="dxa"/>
            <w:shd w:val="clear" w:color="auto" w:fill="D9D9D9" w:themeFill="background1" w:themeFillShade="D9"/>
          </w:tcPr>
          <w:p w14:paraId="61213661" w14:textId="77777777" w:rsidR="009B507D" w:rsidRPr="009B507D" w:rsidRDefault="009B507D" w:rsidP="009B507D">
            <w:pPr>
              <w:rPr>
                <w:rFonts w:cstheme="minorHAnsi"/>
                <w:b/>
              </w:rPr>
            </w:pPr>
            <w:r w:rsidRPr="009B507D">
              <w:rPr>
                <w:rFonts w:cstheme="minorHAnsi"/>
                <w:b/>
              </w:rPr>
              <w:t xml:space="preserve">Breast </w:t>
            </w:r>
          </w:p>
          <w:p w14:paraId="523022A5" w14:textId="77777777" w:rsidR="009B507D" w:rsidRPr="009B507D" w:rsidRDefault="009B507D" w:rsidP="009B507D">
            <w:pPr>
              <w:rPr>
                <w:rFonts w:cstheme="minorHAnsi"/>
                <w:b/>
              </w:rPr>
            </w:pPr>
            <w:r w:rsidRPr="009B507D">
              <w:rPr>
                <w:rFonts w:cstheme="minorHAnsi"/>
                <w:b/>
              </w:rPr>
              <w:t>Cancer</w:t>
            </w:r>
          </w:p>
          <w:p w14:paraId="7B3A51E2" w14:textId="1BADF401" w:rsidR="009B507D" w:rsidRPr="00082910" w:rsidRDefault="009B507D" w:rsidP="009B507D">
            <w:pPr>
              <w:rPr>
                <w:rFonts w:cstheme="minorHAnsi"/>
                <w:b/>
                <w:sz w:val="24"/>
              </w:rPr>
            </w:pPr>
            <w:r w:rsidRPr="009B507D">
              <w:rPr>
                <w:rFonts w:cstheme="minorHAnsi"/>
                <w:b/>
              </w:rPr>
              <w:t>Screening</w:t>
            </w:r>
          </w:p>
        </w:tc>
        <w:tc>
          <w:tcPr>
            <w:tcW w:w="1488" w:type="dxa"/>
            <w:shd w:val="clear" w:color="auto" w:fill="D9D9D9" w:themeFill="background1" w:themeFillShade="D9"/>
          </w:tcPr>
          <w:p w14:paraId="0AFD3BD5" w14:textId="77777777" w:rsidR="009B507D" w:rsidRPr="009B507D" w:rsidRDefault="009B507D" w:rsidP="009B507D">
            <w:pPr>
              <w:rPr>
                <w:rFonts w:cstheme="minorHAnsi"/>
                <w:b/>
              </w:rPr>
            </w:pPr>
            <w:r w:rsidRPr="009B507D">
              <w:rPr>
                <w:rFonts w:cstheme="minorHAnsi"/>
                <w:b/>
              </w:rPr>
              <w:t xml:space="preserve">Cervical </w:t>
            </w:r>
          </w:p>
          <w:p w14:paraId="5EC533A5" w14:textId="2FED2156" w:rsidR="009B507D" w:rsidRPr="00082910" w:rsidRDefault="009B507D" w:rsidP="009B507D">
            <w:pPr>
              <w:rPr>
                <w:rFonts w:cstheme="minorHAnsi"/>
                <w:b/>
                <w:sz w:val="24"/>
              </w:rPr>
            </w:pPr>
            <w:r w:rsidRPr="009B507D">
              <w:rPr>
                <w:rFonts w:cstheme="minorHAnsi"/>
                <w:b/>
              </w:rPr>
              <w:t>Cancer</w:t>
            </w:r>
            <w:r>
              <w:rPr>
                <w:rFonts w:cstheme="minorHAnsi"/>
                <w:b/>
              </w:rPr>
              <w:br/>
              <w:t>Screening</w:t>
            </w:r>
          </w:p>
        </w:tc>
        <w:tc>
          <w:tcPr>
            <w:tcW w:w="1488" w:type="dxa"/>
            <w:shd w:val="clear" w:color="auto" w:fill="D9D9D9" w:themeFill="background1" w:themeFillShade="D9"/>
          </w:tcPr>
          <w:p w14:paraId="670B7FD3" w14:textId="1717A866" w:rsidR="009B507D" w:rsidRPr="00082910" w:rsidRDefault="009B507D" w:rsidP="009B507D">
            <w:pPr>
              <w:rPr>
                <w:rFonts w:cstheme="minorHAnsi"/>
                <w:b/>
                <w:sz w:val="24"/>
              </w:rPr>
            </w:pPr>
            <w:r>
              <w:rPr>
                <w:rFonts w:cstheme="minorHAnsi"/>
                <w:b/>
              </w:rPr>
              <w:t>Colorectal Cancer Screening</w:t>
            </w:r>
          </w:p>
        </w:tc>
        <w:tc>
          <w:tcPr>
            <w:tcW w:w="1489" w:type="dxa"/>
            <w:shd w:val="clear" w:color="auto" w:fill="D9D9D9" w:themeFill="background1" w:themeFillShade="D9"/>
          </w:tcPr>
          <w:p w14:paraId="6246079B" w14:textId="0DAA776F" w:rsidR="009B507D" w:rsidRPr="00082910" w:rsidRDefault="009B507D" w:rsidP="009B507D">
            <w:pPr>
              <w:rPr>
                <w:rFonts w:cstheme="minorHAnsi"/>
                <w:b/>
                <w:sz w:val="24"/>
              </w:rPr>
            </w:pPr>
            <w:r>
              <w:rPr>
                <w:rFonts w:cstheme="minorHAnsi"/>
                <w:b/>
              </w:rPr>
              <w:t>HPV Vaccination</w:t>
            </w:r>
          </w:p>
        </w:tc>
        <w:tc>
          <w:tcPr>
            <w:tcW w:w="3242" w:type="dxa"/>
            <w:shd w:val="clear" w:color="auto" w:fill="D9D9D9" w:themeFill="background1" w:themeFillShade="D9"/>
          </w:tcPr>
          <w:p w14:paraId="565CA692" w14:textId="2D15864B" w:rsidR="009B507D" w:rsidRPr="00082910" w:rsidRDefault="009B507D" w:rsidP="009B507D">
            <w:pPr>
              <w:rPr>
                <w:rFonts w:cstheme="minorHAnsi"/>
                <w:b/>
                <w:sz w:val="24"/>
              </w:rPr>
            </w:pPr>
            <w:r w:rsidRPr="009B507D">
              <w:rPr>
                <w:rFonts w:cstheme="minorHAnsi"/>
                <w:b/>
              </w:rPr>
              <w:t xml:space="preserve">Notes </w:t>
            </w:r>
          </w:p>
        </w:tc>
      </w:tr>
      <w:tr w:rsidR="00EC742D" w14:paraId="0E429026" w14:textId="77777777" w:rsidTr="006D31BC">
        <w:tc>
          <w:tcPr>
            <w:tcW w:w="4012" w:type="dxa"/>
            <w:tcBorders>
              <w:left w:val="single" w:sz="4" w:space="0" w:color="auto"/>
            </w:tcBorders>
          </w:tcPr>
          <w:p w14:paraId="0492B93A" w14:textId="2090460D" w:rsidR="00EC742D" w:rsidRPr="002446F4" w:rsidRDefault="00EC742D" w:rsidP="00EC742D">
            <w:r>
              <w:t xml:space="preserve">Electronic Health Record is used.  </w:t>
            </w:r>
            <w:r>
              <w:br/>
              <w:t>(Note type and for how long)</w:t>
            </w:r>
          </w:p>
        </w:tc>
        <w:sdt>
          <w:sdtPr>
            <w:id w:val="-2057536"/>
            <w:placeholder>
              <w:docPart w:val="CDB7C87609304A9A9D8050A2B70020B6"/>
            </w:placeholder>
            <w:showingPlcHdr/>
            <w:dropDownList>
              <w:listItem w:value="Choose an item."/>
              <w:listItem w:displayText="Yes" w:value="Yes"/>
              <w:listItem w:displayText="No" w:value="No"/>
            </w:dropDownList>
          </w:sdtPr>
          <w:sdtEndPr/>
          <w:sdtContent>
            <w:tc>
              <w:tcPr>
                <w:tcW w:w="1488" w:type="dxa"/>
              </w:tcPr>
              <w:p w14:paraId="2B53DBFC" w14:textId="2B55480F" w:rsidR="00EC742D" w:rsidRDefault="00EC742D" w:rsidP="00EC742D">
                <w:r w:rsidRPr="00CC5C04">
                  <w:rPr>
                    <w:rStyle w:val="PlaceholderText"/>
                  </w:rPr>
                  <w:t>Choose an item.</w:t>
                </w:r>
              </w:p>
            </w:tc>
          </w:sdtContent>
        </w:sdt>
        <w:sdt>
          <w:sdtPr>
            <w:id w:val="894706881"/>
            <w:placeholder>
              <w:docPart w:val="C6F437D81374482694DF5144672FB2A9"/>
            </w:placeholder>
            <w:showingPlcHdr/>
            <w:dropDownList>
              <w:listItem w:value="Choose an item."/>
              <w:listItem w:displayText="Yes" w:value="Yes"/>
              <w:listItem w:displayText="No" w:value="No"/>
            </w:dropDownList>
          </w:sdtPr>
          <w:sdtEndPr/>
          <w:sdtContent>
            <w:tc>
              <w:tcPr>
                <w:tcW w:w="1488" w:type="dxa"/>
              </w:tcPr>
              <w:p w14:paraId="181C7377" w14:textId="09F08BA9" w:rsidR="00EC742D" w:rsidRDefault="00EC742D" w:rsidP="00EC742D">
                <w:r w:rsidRPr="00CC5C04">
                  <w:rPr>
                    <w:rStyle w:val="PlaceholderText"/>
                  </w:rPr>
                  <w:t>Choose an item.</w:t>
                </w:r>
              </w:p>
            </w:tc>
          </w:sdtContent>
        </w:sdt>
        <w:sdt>
          <w:sdtPr>
            <w:id w:val="-79212934"/>
            <w:placeholder>
              <w:docPart w:val="B54C4708768F48C3A81B34DB934262FC"/>
            </w:placeholder>
            <w:showingPlcHdr/>
            <w:dropDownList>
              <w:listItem w:value="Choose an item."/>
              <w:listItem w:displayText="Yes" w:value="Yes"/>
              <w:listItem w:displayText="No" w:value="No"/>
            </w:dropDownList>
          </w:sdtPr>
          <w:sdtEndPr/>
          <w:sdtContent>
            <w:tc>
              <w:tcPr>
                <w:tcW w:w="1488" w:type="dxa"/>
              </w:tcPr>
              <w:p w14:paraId="3C6D8517" w14:textId="6A481254" w:rsidR="00EC742D" w:rsidRDefault="00EC742D" w:rsidP="00EC742D">
                <w:r w:rsidRPr="00CC5C04">
                  <w:rPr>
                    <w:rStyle w:val="PlaceholderText"/>
                  </w:rPr>
                  <w:t>Choose an item.</w:t>
                </w:r>
              </w:p>
            </w:tc>
          </w:sdtContent>
        </w:sdt>
        <w:sdt>
          <w:sdtPr>
            <w:id w:val="2036687950"/>
            <w:placeholder>
              <w:docPart w:val="8E29AD55A23E49A787EC16012D868F4F"/>
            </w:placeholder>
            <w:showingPlcHdr/>
            <w:dropDownList>
              <w:listItem w:value="Choose an item."/>
              <w:listItem w:displayText="Yes" w:value="Yes"/>
              <w:listItem w:displayText="No" w:value="No"/>
            </w:dropDownList>
          </w:sdtPr>
          <w:sdtEndPr/>
          <w:sdtContent>
            <w:tc>
              <w:tcPr>
                <w:tcW w:w="1489" w:type="dxa"/>
              </w:tcPr>
              <w:p w14:paraId="6A124688" w14:textId="688710CF" w:rsidR="00EC742D" w:rsidRDefault="00EC742D" w:rsidP="00EC742D">
                <w:r w:rsidRPr="00CC5C04">
                  <w:rPr>
                    <w:rStyle w:val="PlaceholderText"/>
                  </w:rPr>
                  <w:t>Choose an item.</w:t>
                </w:r>
              </w:p>
            </w:tc>
          </w:sdtContent>
        </w:sdt>
        <w:tc>
          <w:tcPr>
            <w:tcW w:w="3242" w:type="dxa"/>
          </w:tcPr>
          <w:p w14:paraId="0BD89115" w14:textId="339EB1A8" w:rsidR="00EC742D" w:rsidRDefault="00EC742D" w:rsidP="00EC742D"/>
        </w:tc>
      </w:tr>
      <w:tr w:rsidR="00EC742D" w14:paraId="16B8795D" w14:textId="77777777" w:rsidTr="006D31BC">
        <w:tc>
          <w:tcPr>
            <w:tcW w:w="4012" w:type="dxa"/>
            <w:tcBorders>
              <w:left w:val="single" w:sz="4" w:space="0" w:color="auto"/>
            </w:tcBorders>
          </w:tcPr>
          <w:p w14:paraId="59A96356" w14:textId="5D5480B2" w:rsidR="00EC742D" w:rsidRPr="0020132D" w:rsidRDefault="00EC742D" w:rsidP="00EC742D">
            <w:r w:rsidRPr="0020132D">
              <w:t>Electronic Health Record is able to identify patients’ due for screening</w:t>
            </w:r>
            <w:r>
              <w:t>/</w:t>
            </w:r>
            <w:r w:rsidR="00DB2CFA">
              <w:t xml:space="preserve">HPV </w:t>
            </w:r>
            <w:r>
              <w:t>vaccination</w:t>
            </w:r>
            <w:r w:rsidRPr="0020132D">
              <w:t>.</w:t>
            </w:r>
          </w:p>
        </w:tc>
        <w:sdt>
          <w:sdtPr>
            <w:id w:val="1322398306"/>
            <w:placeholder>
              <w:docPart w:val="80EC8849504E4816B97168010114EDBF"/>
            </w:placeholder>
            <w:showingPlcHdr/>
            <w:dropDownList>
              <w:listItem w:value="Choose an item."/>
              <w:listItem w:displayText="Yes" w:value="Yes"/>
              <w:listItem w:displayText="No" w:value="No"/>
            </w:dropDownList>
          </w:sdtPr>
          <w:sdtEndPr/>
          <w:sdtContent>
            <w:tc>
              <w:tcPr>
                <w:tcW w:w="1488" w:type="dxa"/>
              </w:tcPr>
              <w:p w14:paraId="4F86E3D7" w14:textId="34687B0F" w:rsidR="00EC742D" w:rsidRDefault="00EC742D" w:rsidP="00EC742D">
                <w:r w:rsidRPr="00CC5C04">
                  <w:rPr>
                    <w:rStyle w:val="PlaceholderText"/>
                  </w:rPr>
                  <w:t>Choose an item.</w:t>
                </w:r>
              </w:p>
            </w:tc>
          </w:sdtContent>
        </w:sdt>
        <w:sdt>
          <w:sdtPr>
            <w:id w:val="1520352105"/>
            <w:placeholder>
              <w:docPart w:val="DC6CE42FFCF547CC93FCA076F08D8406"/>
            </w:placeholder>
            <w:showingPlcHdr/>
            <w:dropDownList>
              <w:listItem w:value="Choose an item."/>
              <w:listItem w:displayText="Yes" w:value="Yes"/>
              <w:listItem w:displayText="No" w:value="No"/>
            </w:dropDownList>
          </w:sdtPr>
          <w:sdtEndPr/>
          <w:sdtContent>
            <w:tc>
              <w:tcPr>
                <w:tcW w:w="1488" w:type="dxa"/>
              </w:tcPr>
              <w:p w14:paraId="38DDADBD" w14:textId="01A086FE" w:rsidR="00EC742D" w:rsidRDefault="00EC742D" w:rsidP="00EC742D">
                <w:r w:rsidRPr="00CC5C04">
                  <w:rPr>
                    <w:rStyle w:val="PlaceholderText"/>
                  </w:rPr>
                  <w:t>Choose an item.</w:t>
                </w:r>
              </w:p>
            </w:tc>
          </w:sdtContent>
        </w:sdt>
        <w:sdt>
          <w:sdtPr>
            <w:id w:val="398334866"/>
            <w:placeholder>
              <w:docPart w:val="0549EF8277384E3B80AF9686757148AD"/>
            </w:placeholder>
            <w:showingPlcHdr/>
            <w:dropDownList>
              <w:listItem w:value="Choose an item."/>
              <w:listItem w:displayText="Yes" w:value="Yes"/>
              <w:listItem w:displayText="No" w:value="No"/>
            </w:dropDownList>
          </w:sdtPr>
          <w:sdtEndPr/>
          <w:sdtContent>
            <w:tc>
              <w:tcPr>
                <w:tcW w:w="1488" w:type="dxa"/>
              </w:tcPr>
              <w:p w14:paraId="612ED316" w14:textId="737EEC89" w:rsidR="00EC742D" w:rsidRDefault="00EC742D" w:rsidP="00EC742D">
                <w:r w:rsidRPr="00CC5C04">
                  <w:rPr>
                    <w:rStyle w:val="PlaceholderText"/>
                  </w:rPr>
                  <w:t>Choose an item.</w:t>
                </w:r>
              </w:p>
            </w:tc>
          </w:sdtContent>
        </w:sdt>
        <w:sdt>
          <w:sdtPr>
            <w:id w:val="1437408444"/>
            <w:placeholder>
              <w:docPart w:val="3355E99107084967933034F1B491F06F"/>
            </w:placeholder>
            <w:showingPlcHdr/>
            <w:dropDownList>
              <w:listItem w:value="Choose an item."/>
              <w:listItem w:displayText="Yes" w:value="Yes"/>
              <w:listItem w:displayText="No" w:value="No"/>
            </w:dropDownList>
          </w:sdtPr>
          <w:sdtEndPr/>
          <w:sdtContent>
            <w:tc>
              <w:tcPr>
                <w:tcW w:w="1489" w:type="dxa"/>
              </w:tcPr>
              <w:p w14:paraId="678F696C" w14:textId="1DCA1986" w:rsidR="00EC742D" w:rsidRDefault="00EC742D" w:rsidP="00EC742D">
                <w:r w:rsidRPr="00CC5C04">
                  <w:rPr>
                    <w:rStyle w:val="PlaceholderText"/>
                  </w:rPr>
                  <w:t>Choose an item.</w:t>
                </w:r>
              </w:p>
            </w:tc>
          </w:sdtContent>
        </w:sdt>
        <w:tc>
          <w:tcPr>
            <w:tcW w:w="3242" w:type="dxa"/>
          </w:tcPr>
          <w:p w14:paraId="5254B534" w14:textId="5A28BAB4" w:rsidR="00EC742D" w:rsidRDefault="00EC742D" w:rsidP="00EC742D"/>
        </w:tc>
      </w:tr>
      <w:tr w:rsidR="00EC742D" w14:paraId="0BE08FFB" w14:textId="77777777" w:rsidTr="006D31BC">
        <w:tc>
          <w:tcPr>
            <w:tcW w:w="4012" w:type="dxa"/>
            <w:tcBorders>
              <w:left w:val="single" w:sz="4" w:space="0" w:color="auto"/>
            </w:tcBorders>
          </w:tcPr>
          <w:p w14:paraId="434A040B" w14:textId="0F135F8D" w:rsidR="00EC742D" w:rsidRDefault="00EC742D" w:rsidP="00EC742D">
            <w:r>
              <w:t>There is a patient reminder system in place for preventive services.</w:t>
            </w:r>
          </w:p>
        </w:tc>
        <w:sdt>
          <w:sdtPr>
            <w:id w:val="-7837945"/>
            <w:placeholder>
              <w:docPart w:val="FE5E1045365147F09F45919DD1CD18C7"/>
            </w:placeholder>
            <w:showingPlcHdr/>
            <w:dropDownList>
              <w:listItem w:value="Choose an item."/>
              <w:listItem w:displayText="Yes" w:value="Yes"/>
              <w:listItem w:displayText="No" w:value="No"/>
            </w:dropDownList>
          </w:sdtPr>
          <w:sdtEndPr/>
          <w:sdtContent>
            <w:tc>
              <w:tcPr>
                <w:tcW w:w="1488" w:type="dxa"/>
              </w:tcPr>
              <w:p w14:paraId="0D116F0C" w14:textId="263F5036" w:rsidR="00EC742D" w:rsidRDefault="00EC742D" w:rsidP="00EC742D">
                <w:r w:rsidRPr="00CC5C04">
                  <w:rPr>
                    <w:rStyle w:val="PlaceholderText"/>
                  </w:rPr>
                  <w:t>Choose an item.</w:t>
                </w:r>
              </w:p>
            </w:tc>
          </w:sdtContent>
        </w:sdt>
        <w:sdt>
          <w:sdtPr>
            <w:id w:val="91522506"/>
            <w:placeholder>
              <w:docPart w:val="1A0D03B7E9FF44B2AA2E6ECD9CF2AA09"/>
            </w:placeholder>
            <w:showingPlcHdr/>
            <w:dropDownList>
              <w:listItem w:value="Choose an item."/>
              <w:listItem w:displayText="Yes" w:value="Yes"/>
              <w:listItem w:displayText="No" w:value="No"/>
            </w:dropDownList>
          </w:sdtPr>
          <w:sdtEndPr/>
          <w:sdtContent>
            <w:tc>
              <w:tcPr>
                <w:tcW w:w="1488" w:type="dxa"/>
              </w:tcPr>
              <w:p w14:paraId="75CAA388" w14:textId="6525CEBC" w:rsidR="00EC742D" w:rsidRDefault="00EC742D" w:rsidP="00EC742D">
                <w:r w:rsidRPr="00CC5C04">
                  <w:rPr>
                    <w:rStyle w:val="PlaceholderText"/>
                  </w:rPr>
                  <w:t>Choose an item.</w:t>
                </w:r>
              </w:p>
            </w:tc>
          </w:sdtContent>
        </w:sdt>
        <w:sdt>
          <w:sdtPr>
            <w:id w:val="1323618774"/>
            <w:placeholder>
              <w:docPart w:val="3ACAC11E8367445695F8456EFBE172FD"/>
            </w:placeholder>
            <w:showingPlcHdr/>
            <w:dropDownList>
              <w:listItem w:value="Choose an item."/>
              <w:listItem w:displayText="Yes" w:value="Yes"/>
              <w:listItem w:displayText="No" w:value="No"/>
            </w:dropDownList>
          </w:sdtPr>
          <w:sdtEndPr/>
          <w:sdtContent>
            <w:tc>
              <w:tcPr>
                <w:tcW w:w="1488" w:type="dxa"/>
              </w:tcPr>
              <w:p w14:paraId="26A4C46B" w14:textId="635B762A" w:rsidR="00EC742D" w:rsidRDefault="00EC742D" w:rsidP="00EC742D">
                <w:r w:rsidRPr="00CC5C04">
                  <w:rPr>
                    <w:rStyle w:val="PlaceholderText"/>
                  </w:rPr>
                  <w:t>Choose an item.</w:t>
                </w:r>
              </w:p>
            </w:tc>
          </w:sdtContent>
        </w:sdt>
        <w:sdt>
          <w:sdtPr>
            <w:id w:val="354311512"/>
            <w:placeholder>
              <w:docPart w:val="0534E51ABCF8408E98CDB459978957B5"/>
            </w:placeholder>
            <w:showingPlcHdr/>
            <w:dropDownList>
              <w:listItem w:value="Choose an item."/>
              <w:listItem w:displayText="Yes" w:value="Yes"/>
              <w:listItem w:displayText="No" w:value="No"/>
            </w:dropDownList>
          </w:sdtPr>
          <w:sdtEndPr/>
          <w:sdtContent>
            <w:tc>
              <w:tcPr>
                <w:tcW w:w="1489" w:type="dxa"/>
              </w:tcPr>
              <w:p w14:paraId="5093C113" w14:textId="36681573" w:rsidR="00EC742D" w:rsidRDefault="00EC742D" w:rsidP="00EC742D">
                <w:r w:rsidRPr="00CC5C04">
                  <w:rPr>
                    <w:rStyle w:val="PlaceholderText"/>
                  </w:rPr>
                  <w:t>Choose an item.</w:t>
                </w:r>
              </w:p>
            </w:tc>
          </w:sdtContent>
        </w:sdt>
        <w:tc>
          <w:tcPr>
            <w:tcW w:w="3242" w:type="dxa"/>
          </w:tcPr>
          <w:p w14:paraId="0989F09E" w14:textId="03CC52DE" w:rsidR="00EC742D" w:rsidRDefault="00EC742D" w:rsidP="00EC742D"/>
        </w:tc>
      </w:tr>
      <w:tr w:rsidR="00EC742D" w14:paraId="49DE2C44" w14:textId="77777777" w:rsidTr="006D31BC">
        <w:tc>
          <w:tcPr>
            <w:tcW w:w="4012" w:type="dxa"/>
            <w:tcBorders>
              <w:left w:val="single" w:sz="4" w:space="0" w:color="auto"/>
            </w:tcBorders>
          </w:tcPr>
          <w:p w14:paraId="696A9D25" w14:textId="488840E1" w:rsidR="00EC742D" w:rsidRDefault="00EC742D" w:rsidP="00EC742D">
            <w:r>
              <w:t>The patient reminder system is used for screening/</w:t>
            </w:r>
            <w:r w:rsidR="00DB2CFA">
              <w:t xml:space="preserve">HPV </w:t>
            </w:r>
            <w:r>
              <w:t>vaccination.</w:t>
            </w:r>
          </w:p>
        </w:tc>
        <w:sdt>
          <w:sdtPr>
            <w:id w:val="679091545"/>
            <w:placeholder>
              <w:docPart w:val="6F81787CE0734FEC999E691E24B22017"/>
            </w:placeholder>
            <w:showingPlcHdr/>
            <w:dropDownList>
              <w:listItem w:value="Choose an item."/>
              <w:listItem w:displayText="Yes" w:value="Yes"/>
              <w:listItem w:displayText="No" w:value="No"/>
            </w:dropDownList>
          </w:sdtPr>
          <w:sdtEndPr/>
          <w:sdtContent>
            <w:tc>
              <w:tcPr>
                <w:tcW w:w="1488" w:type="dxa"/>
              </w:tcPr>
              <w:p w14:paraId="0BBFACF5" w14:textId="057EDA97" w:rsidR="00EC742D" w:rsidRDefault="00EC742D" w:rsidP="00EC742D">
                <w:r w:rsidRPr="00CC5C04">
                  <w:rPr>
                    <w:rStyle w:val="PlaceholderText"/>
                  </w:rPr>
                  <w:t>Choose an item.</w:t>
                </w:r>
              </w:p>
            </w:tc>
          </w:sdtContent>
        </w:sdt>
        <w:sdt>
          <w:sdtPr>
            <w:id w:val="592050649"/>
            <w:placeholder>
              <w:docPart w:val="CE2D2DC3FEDF4AA68D48EC46AFB95564"/>
            </w:placeholder>
            <w:showingPlcHdr/>
            <w:dropDownList>
              <w:listItem w:value="Choose an item."/>
              <w:listItem w:displayText="Yes" w:value="Yes"/>
              <w:listItem w:displayText="No" w:value="No"/>
            </w:dropDownList>
          </w:sdtPr>
          <w:sdtEndPr/>
          <w:sdtContent>
            <w:tc>
              <w:tcPr>
                <w:tcW w:w="1488" w:type="dxa"/>
              </w:tcPr>
              <w:p w14:paraId="1F7FDA62" w14:textId="01632A19" w:rsidR="00EC742D" w:rsidRDefault="00EC742D" w:rsidP="00EC742D">
                <w:r w:rsidRPr="00CC5C04">
                  <w:rPr>
                    <w:rStyle w:val="PlaceholderText"/>
                  </w:rPr>
                  <w:t>Choose an item.</w:t>
                </w:r>
              </w:p>
            </w:tc>
          </w:sdtContent>
        </w:sdt>
        <w:sdt>
          <w:sdtPr>
            <w:id w:val="1979561320"/>
            <w:placeholder>
              <w:docPart w:val="E0C47F85F1AA479789D97489376AB60B"/>
            </w:placeholder>
            <w:showingPlcHdr/>
            <w:dropDownList>
              <w:listItem w:value="Choose an item."/>
              <w:listItem w:displayText="Yes" w:value="Yes"/>
              <w:listItem w:displayText="No" w:value="No"/>
            </w:dropDownList>
          </w:sdtPr>
          <w:sdtEndPr/>
          <w:sdtContent>
            <w:tc>
              <w:tcPr>
                <w:tcW w:w="1488" w:type="dxa"/>
              </w:tcPr>
              <w:p w14:paraId="720E2649" w14:textId="2E72D892" w:rsidR="00EC742D" w:rsidRDefault="00EC742D" w:rsidP="00EC742D">
                <w:r w:rsidRPr="00CC5C04">
                  <w:rPr>
                    <w:rStyle w:val="PlaceholderText"/>
                  </w:rPr>
                  <w:t>Choose an item.</w:t>
                </w:r>
              </w:p>
            </w:tc>
          </w:sdtContent>
        </w:sdt>
        <w:sdt>
          <w:sdtPr>
            <w:id w:val="-1250420681"/>
            <w:placeholder>
              <w:docPart w:val="E619055039C04851BBA09F7DD5F46744"/>
            </w:placeholder>
            <w:showingPlcHdr/>
            <w:dropDownList>
              <w:listItem w:value="Choose an item."/>
              <w:listItem w:displayText="Yes" w:value="Yes"/>
              <w:listItem w:displayText="No" w:value="No"/>
            </w:dropDownList>
          </w:sdtPr>
          <w:sdtEndPr/>
          <w:sdtContent>
            <w:tc>
              <w:tcPr>
                <w:tcW w:w="1489" w:type="dxa"/>
              </w:tcPr>
              <w:p w14:paraId="1E2FCD88" w14:textId="57CED7FB" w:rsidR="00EC742D" w:rsidRDefault="00EC742D" w:rsidP="00EC742D">
                <w:r w:rsidRPr="00CC5C04">
                  <w:rPr>
                    <w:rStyle w:val="PlaceholderText"/>
                  </w:rPr>
                  <w:t>Choose an item.</w:t>
                </w:r>
              </w:p>
            </w:tc>
          </w:sdtContent>
        </w:sdt>
        <w:tc>
          <w:tcPr>
            <w:tcW w:w="3242" w:type="dxa"/>
          </w:tcPr>
          <w:p w14:paraId="3A1B7181" w14:textId="4F62D91B" w:rsidR="00EC742D" w:rsidRDefault="00EC742D" w:rsidP="00EC742D"/>
        </w:tc>
      </w:tr>
      <w:tr w:rsidR="00EC742D" w14:paraId="6026CD35" w14:textId="77777777" w:rsidTr="006D31BC">
        <w:tc>
          <w:tcPr>
            <w:tcW w:w="4012" w:type="dxa"/>
            <w:tcBorders>
              <w:left w:val="single" w:sz="4" w:space="0" w:color="auto"/>
            </w:tcBorders>
          </w:tcPr>
          <w:p w14:paraId="33DE0A82" w14:textId="788BA81D" w:rsidR="00EC742D" w:rsidRDefault="00EC742D" w:rsidP="00EC742D">
            <w:r>
              <w:t>The patient reminder system notifies patients when they are past</w:t>
            </w:r>
            <w:r w:rsidR="003D5A0B">
              <w:t xml:space="preserve"> due for screening/</w:t>
            </w:r>
            <w:r w:rsidR="00DB2CFA">
              <w:t xml:space="preserve">HPV </w:t>
            </w:r>
            <w:r w:rsidR="003D5A0B">
              <w:t>vaccination.</w:t>
            </w:r>
          </w:p>
        </w:tc>
        <w:sdt>
          <w:sdtPr>
            <w:id w:val="-853184382"/>
            <w:placeholder>
              <w:docPart w:val="4F5A894E563D4096A2DAE3F4D3A292E2"/>
            </w:placeholder>
            <w:showingPlcHdr/>
            <w:dropDownList>
              <w:listItem w:value="Choose an item."/>
              <w:listItem w:displayText="Yes" w:value="Yes"/>
              <w:listItem w:displayText="No" w:value="No"/>
            </w:dropDownList>
          </w:sdtPr>
          <w:sdtEndPr/>
          <w:sdtContent>
            <w:tc>
              <w:tcPr>
                <w:tcW w:w="1488" w:type="dxa"/>
              </w:tcPr>
              <w:p w14:paraId="61710C8B" w14:textId="52E98BAC" w:rsidR="00EC742D" w:rsidRDefault="00EC742D" w:rsidP="00EC742D">
                <w:r w:rsidRPr="00CC5C04">
                  <w:rPr>
                    <w:rStyle w:val="PlaceholderText"/>
                  </w:rPr>
                  <w:t>Choose an item.</w:t>
                </w:r>
              </w:p>
            </w:tc>
          </w:sdtContent>
        </w:sdt>
        <w:sdt>
          <w:sdtPr>
            <w:id w:val="1958293306"/>
            <w:placeholder>
              <w:docPart w:val="4961F19CE4E6462A97BF1AD2110CBDA6"/>
            </w:placeholder>
            <w:showingPlcHdr/>
            <w:dropDownList>
              <w:listItem w:value="Choose an item."/>
              <w:listItem w:displayText="Yes" w:value="Yes"/>
              <w:listItem w:displayText="No" w:value="No"/>
            </w:dropDownList>
          </w:sdtPr>
          <w:sdtEndPr/>
          <w:sdtContent>
            <w:tc>
              <w:tcPr>
                <w:tcW w:w="1488" w:type="dxa"/>
              </w:tcPr>
              <w:p w14:paraId="4EEE398D" w14:textId="02374D88" w:rsidR="00EC742D" w:rsidRDefault="00EC742D" w:rsidP="00EC742D">
                <w:r w:rsidRPr="00CC5C04">
                  <w:rPr>
                    <w:rStyle w:val="PlaceholderText"/>
                  </w:rPr>
                  <w:t>Choose an item.</w:t>
                </w:r>
              </w:p>
            </w:tc>
          </w:sdtContent>
        </w:sdt>
        <w:sdt>
          <w:sdtPr>
            <w:id w:val="322403841"/>
            <w:placeholder>
              <w:docPart w:val="066F00A68BA64F70B2800D1ADB53865E"/>
            </w:placeholder>
            <w:showingPlcHdr/>
            <w:dropDownList>
              <w:listItem w:value="Choose an item."/>
              <w:listItem w:displayText="Yes" w:value="Yes"/>
              <w:listItem w:displayText="No" w:value="No"/>
            </w:dropDownList>
          </w:sdtPr>
          <w:sdtEndPr/>
          <w:sdtContent>
            <w:tc>
              <w:tcPr>
                <w:tcW w:w="1488" w:type="dxa"/>
              </w:tcPr>
              <w:p w14:paraId="55746144" w14:textId="578C5069" w:rsidR="00EC742D" w:rsidRDefault="00EC742D" w:rsidP="00EC742D">
                <w:r w:rsidRPr="00CC5C04">
                  <w:rPr>
                    <w:rStyle w:val="PlaceholderText"/>
                  </w:rPr>
                  <w:t>Choose an item.</w:t>
                </w:r>
              </w:p>
            </w:tc>
          </w:sdtContent>
        </w:sdt>
        <w:sdt>
          <w:sdtPr>
            <w:id w:val="1253013690"/>
            <w:placeholder>
              <w:docPart w:val="064C9C0F6CCD46F887C0668F07C4CBB1"/>
            </w:placeholder>
            <w:showingPlcHdr/>
            <w:dropDownList>
              <w:listItem w:value="Choose an item."/>
              <w:listItem w:displayText="Yes" w:value="Yes"/>
              <w:listItem w:displayText="No" w:value="No"/>
            </w:dropDownList>
          </w:sdtPr>
          <w:sdtEndPr/>
          <w:sdtContent>
            <w:tc>
              <w:tcPr>
                <w:tcW w:w="1489" w:type="dxa"/>
              </w:tcPr>
              <w:p w14:paraId="5344E3A8" w14:textId="5625F41F" w:rsidR="00EC742D" w:rsidRDefault="00EC742D" w:rsidP="00EC742D">
                <w:r w:rsidRPr="00CC5C04">
                  <w:rPr>
                    <w:rStyle w:val="PlaceholderText"/>
                  </w:rPr>
                  <w:t>Choose an item.</w:t>
                </w:r>
              </w:p>
            </w:tc>
          </w:sdtContent>
        </w:sdt>
        <w:tc>
          <w:tcPr>
            <w:tcW w:w="3242" w:type="dxa"/>
          </w:tcPr>
          <w:p w14:paraId="6845FDCF" w14:textId="2AECA363" w:rsidR="00EC742D" w:rsidRDefault="00EC742D" w:rsidP="00EC742D"/>
        </w:tc>
      </w:tr>
      <w:tr w:rsidR="00EC742D" w14:paraId="23EE7BF5" w14:textId="77777777" w:rsidTr="006D31BC">
        <w:tc>
          <w:tcPr>
            <w:tcW w:w="4012" w:type="dxa"/>
            <w:tcBorders>
              <w:left w:val="single" w:sz="4" w:space="0" w:color="auto"/>
            </w:tcBorders>
          </w:tcPr>
          <w:p w14:paraId="7A13B152" w14:textId="390F2B24" w:rsidR="00EC742D" w:rsidRDefault="00EC742D" w:rsidP="00EC742D">
            <w:r>
              <w:t>The patient reminder system notifies patients prior to sc</w:t>
            </w:r>
            <w:r w:rsidR="003D5A0B">
              <w:t>reening/</w:t>
            </w:r>
            <w:r w:rsidR="00DB2CFA">
              <w:t xml:space="preserve">HPV </w:t>
            </w:r>
            <w:r w:rsidR="003D5A0B">
              <w:t xml:space="preserve">vaccination being due </w:t>
            </w:r>
            <w:r>
              <w:t>(Note timeline for when they are reminded)</w:t>
            </w:r>
            <w:r w:rsidR="003D5A0B">
              <w:t>.</w:t>
            </w:r>
          </w:p>
        </w:tc>
        <w:sdt>
          <w:sdtPr>
            <w:id w:val="-273486936"/>
            <w:placeholder>
              <w:docPart w:val="BC4E561364A548BF8E9BC7607BCE13F9"/>
            </w:placeholder>
            <w:showingPlcHdr/>
            <w:dropDownList>
              <w:listItem w:value="Choose an item."/>
              <w:listItem w:displayText="Yes" w:value="Yes"/>
              <w:listItem w:displayText="No" w:value="No"/>
            </w:dropDownList>
          </w:sdtPr>
          <w:sdtEndPr/>
          <w:sdtContent>
            <w:tc>
              <w:tcPr>
                <w:tcW w:w="1488" w:type="dxa"/>
              </w:tcPr>
              <w:p w14:paraId="649136D7" w14:textId="7178B65B" w:rsidR="00EC742D" w:rsidRDefault="00EC742D" w:rsidP="00EC742D">
                <w:r w:rsidRPr="00CC5C04">
                  <w:rPr>
                    <w:rStyle w:val="PlaceholderText"/>
                  </w:rPr>
                  <w:t>Choose an item.</w:t>
                </w:r>
              </w:p>
            </w:tc>
          </w:sdtContent>
        </w:sdt>
        <w:sdt>
          <w:sdtPr>
            <w:id w:val="-167874535"/>
            <w:placeholder>
              <w:docPart w:val="1D4642DD02574A59AAA3A01C22DF379D"/>
            </w:placeholder>
            <w:showingPlcHdr/>
            <w:dropDownList>
              <w:listItem w:value="Choose an item."/>
              <w:listItem w:displayText="Yes" w:value="Yes"/>
              <w:listItem w:displayText="No" w:value="No"/>
            </w:dropDownList>
          </w:sdtPr>
          <w:sdtEndPr/>
          <w:sdtContent>
            <w:tc>
              <w:tcPr>
                <w:tcW w:w="1488" w:type="dxa"/>
              </w:tcPr>
              <w:p w14:paraId="62A95D65" w14:textId="20FFC652" w:rsidR="00EC742D" w:rsidRDefault="00EC742D" w:rsidP="00EC742D">
                <w:r w:rsidRPr="00CC5C04">
                  <w:rPr>
                    <w:rStyle w:val="PlaceholderText"/>
                  </w:rPr>
                  <w:t>Choose an item.</w:t>
                </w:r>
              </w:p>
            </w:tc>
          </w:sdtContent>
        </w:sdt>
        <w:sdt>
          <w:sdtPr>
            <w:id w:val="-828440350"/>
            <w:placeholder>
              <w:docPart w:val="B06CC9C68CF04F75A9B8EF8B92D6662E"/>
            </w:placeholder>
            <w:showingPlcHdr/>
            <w:dropDownList>
              <w:listItem w:value="Choose an item."/>
              <w:listItem w:displayText="Yes" w:value="Yes"/>
              <w:listItem w:displayText="No" w:value="No"/>
            </w:dropDownList>
          </w:sdtPr>
          <w:sdtEndPr/>
          <w:sdtContent>
            <w:tc>
              <w:tcPr>
                <w:tcW w:w="1488" w:type="dxa"/>
              </w:tcPr>
              <w:p w14:paraId="4363755D" w14:textId="636B722C" w:rsidR="00EC742D" w:rsidRDefault="00EC742D" w:rsidP="00EC742D">
                <w:r w:rsidRPr="00CC5C04">
                  <w:rPr>
                    <w:rStyle w:val="PlaceholderText"/>
                  </w:rPr>
                  <w:t>Choose an item.</w:t>
                </w:r>
              </w:p>
            </w:tc>
          </w:sdtContent>
        </w:sdt>
        <w:sdt>
          <w:sdtPr>
            <w:id w:val="584661623"/>
            <w:placeholder>
              <w:docPart w:val="3BFDD048F70542F0A925070DB45350E2"/>
            </w:placeholder>
            <w:showingPlcHdr/>
            <w:dropDownList>
              <w:listItem w:value="Choose an item."/>
              <w:listItem w:displayText="Yes" w:value="Yes"/>
              <w:listItem w:displayText="No" w:value="No"/>
            </w:dropDownList>
          </w:sdtPr>
          <w:sdtEndPr/>
          <w:sdtContent>
            <w:tc>
              <w:tcPr>
                <w:tcW w:w="1489" w:type="dxa"/>
              </w:tcPr>
              <w:p w14:paraId="37787B36" w14:textId="26B127A8" w:rsidR="00EC742D" w:rsidRDefault="00EC742D" w:rsidP="00EC742D">
                <w:r w:rsidRPr="00CC5C04">
                  <w:rPr>
                    <w:rStyle w:val="PlaceholderText"/>
                  </w:rPr>
                  <w:t>Choose an item.</w:t>
                </w:r>
              </w:p>
            </w:tc>
          </w:sdtContent>
        </w:sdt>
        <w:tc>
          <w:tcPr>
            <w:tcW w:w="3242" w:type="dxa"/>
          </w:tcPr>
          <w:p w14:paraId="608686CE" w14:textId="14DE83F1" w:rsidR="00EC742D" w:rsidRDefault="00EC742D" w:rsidP="00EC742D"/>
        </w:tc>
      </w:tr>
      <w:tr w:rsidR="00EC742D" w14:paraId="206DCB02" w14:textId="77777777" w:rsidTr="00E778F0">
        <w:tc>
          <w:tcPr>
            <w:tcW w:w="4012" w:type="dxa"/>
            <w:tcBorders>
              <w:left w:val="single" w:sz="4" w:space="0" w:color="auto"/>
            </w:tcBorders>
            <w:shd w:val="clear" w:color="auto" w:fill="DBE5F1" w:themeFill="accent1" w:themeFillTint="33"/>
          </w:tcPr>
          <w:p w14:paraId="1FD4A9BC" w14:textId="70AEDC05" w:rsidR="00EC742D" w:rsidRDefault="00EC742D" w:rsidP="00EC742D">
            <w:r>
              <w:t>The patient reminder system notifies patients when scree</w:t>
            </w:r>
            <w:r w:rsidR="003D5A0B">
              <w:t>ning</w:t>
            </w:r>
            <w:r w:rsidR="00E778F0">
              <w:t xml:space="preserve"> or vaccination</w:t>
            </w:r>
            <w:r w:rsidR="003D5A0B">
              <w:t xml:space="preserve"> discussed but incomplete </w:t>
            </w:r>
            <w:r>
              <w:t>(Note the number of follow-up reminders and timeline for these)</w:t>
            </w:r>
            <w:r w:rsidR="003D5A0B">
              <w:t>.</w:t>
            </w:r>
          </w:p>
        </w:tc>
        <w:sdt>
          <w:sdtPr>
            <w:id w:val="953833663"/>
            <w:placeholder>
              <w:docPart w:val="D414BFC845E44C01856A3D2E62656F51"/>
            </w:placeholder>
            <w:showingPlcHdr/>
            <w:dropDownList>
              <w:listItem w:value="Choose an item."/>
              <w:listItem w:displayText="Yes" w:value="Yes"/>
              <w:listItem w:displayText="No" w:value="No"/>
            </w:dropDownList>
          </w:sdtPr>
          <w:sdtEndPr/>
          <w:sdtContent>
            <w:tc>
              <w:tcPr>
                <w:tcW w:w="1488" w:type="dxa"/>
                <w:shd w:val="clear" w:color="auto" w:fill="DBE5F1" w:themeFill="accent1" w:themeFillTint="33"/>
              </w:tcPr>
              <w:p w14:paraId="21F75191" w14:textId="6992DA35" w:rsidR="00EC742D" w:rsidRDefault="00EC742D" w:rsidP="00EC742D">
                <w:r w:rsidRPr="00CC5C04">
                  <w:rPr>
                    <w:rStyle w:val="PlaceholderText"/>
                  </w:rPr>
                  <w:t>Choose an item.</w:t>
                </w:r>
              </w:p>
            </w:tc>
          </w:sdtContent>
        </w:sdt>
        <w:sdt>
          <w:sdtPr>
            <w:id w:val="-430819108"/>
            <w:placeholder>
              <w:docPart w:val="B06365791CE14527A68146D3C75A8856"/>
            </w:placeholder>
            <w:showingPlcHdr/>
            <w:dropDownList>
              <w:listItem w:value="Choose an item."/>
              <w:listItem w:displayText="Yes" w:value="Yes"/>
              <w:listItem w:displayText="No" w:value="No"/>
            </w:dropDownList>
          </w:sdtPr>
          <w:sdtEndPr/>
          <w:sdtContent>
            <w:tc>
              <w:tcPr>
                <w:tcW w:w="1488" w:type="dxa"/>
                <w:shd w:val="clear" w:color="auto" w:fill="DBE5F1" w:themeFill="accent1" w:themeFillTint="33"/>
              </w:tcPr>
              <w:p w14:paraId="02D79BBC" w14:textId="7B65BE83" w:rsidR="00EC742D" w:rsidRDefault="00EC742D" w:rsidP="00EC742D">
                <w:r w:rsidRPr="00CC5C04">
                  <w:rPr>
                    <w:rStyle w:val="PlaceholderText"/>
                  </w:rPr>
                  <w:t>Choose an item.</w:t>
                </w:r>
              </w:p>
            </w:tc>
          </w:sdtContent>
        </w:sdt>
        <w:sdt>
          <w:sdtPr>
            <w:id w:val="-1795279684"/>
            <w:placeholder>
              <w:docPart w:val="C13868317633461CAE9FD2232F18CA4D"/>
            </w:placeholder>
            <w:showingPlcHdr/>
            <w:dropDownList>
              <w:listItem w:value="Choose an item."/>
              <w:listItem w:displayText="Yes" w:value="Yes"/>
              <w:listItem w:displayText="No" w:value="No"/>
            </w:dropDownList>
          </w:sdtPr>
          <w:sdtEndPr/>
          <w:sdtContent>
            <w:tc>
              <w:tcPr>
                <w:tcW w:w="1488" w:type="dxa"/>
                <w:shd w:val="clear" w:color="auto" w:fill="DBE5F1" w:themeFill="accent1" w:themeFillTint="33"/>
              </w:tcPr>
              <w:p w14:paraId="0E9274C9" w14:textId="59E0B730" w:rsidR="00EC742D" w:rsidRDefault="00EC742D" w:rsidP="00EC742D">
                <w:r w:rsidRPr="00CC5C04">
                  <w:rPr>
                    <w:rStyle w:val="PlaceholderText"/>
                  </w:rPr>
                  <w:t>Choose an item.</w:t>
                </w:r>
              </w:p>
            </w:tc>
          </w:sdtContent>
        </w:sdt>
        <w:tc>
          <w:tcPr>
            <w:tcW w:w="1489" w:type="dxa"/>
            <w:shd w:val="clear" w:color="auto" w:fill="DBE5F1" w:themeFill="accent1" w:themeFillTint="33"/>
          </w:tcPr>
          <w:p w14:paraId="4ECE4961" w14:textId="46E094CB" w:rsidR="00EC742D" w:rsidRDefault="00EC742D" w:rsidP="00EC742D"/>
        </w:tc>
        <w:tc>
          <w:tcPr>
            <w:tcW w:w="3242" w:type="dxa"/>
            <w:shd w:val="clear" w:color="auto" w:fill="DBE5F1" w:themeFill="accent1" w:themeFillTint="33"/>
          </w:tcPr>
          <w:p w14:paraId="3C804898" w14:textId="241B851C" w:rsidR="00EC742D" w:rsidRDefault="00EC742D" w:rsidP="00EC742D"/>
        </w:tc>
      </w:tr>
    </w:tbl>
    <w:p w14:paraId="720F5633" w14:textId="77777777" w:rsidR="003E1D5C" w:rsidRDefault="003E1D5C">
      <w:r>
        <w:br w:type="page"/>
      </w:r>
    </w:p>
    <w:tbl>
      <w:tblPr>
        <w:tblStyle w:val="TableGrid"/>
        <w:tblW w:w="13207" w:type="dxa"/>
        <w:tblLook w:val="04A0" w:firstRow="1" w:lastRow="0" w:firstColumn="1" w:lastColumn="0" w:noHBand="0" w:noVBand="1"/>
      </w:tblPr>
      <w:tblGrid>
        <w:gridCol w:w="4012"/>
        <w:gridCol w:w="1488"/>
        <w:gridCol w:w="1488"/>
        <w:gridCol w:w="1488"/>
        <w:gridCol w:w="1489"/>
        <w:gridCol w:w="3242"/>
      </w:tblGrid>
      <w:tr w:rsidR="00EC742D" w14:paraId="605B4687" w14:textId="77777777" w:rsidTr="003E1D5C">
        <w:tc>
          <w:tcPr>
            <w:tcW w:w="4012" w:type="dxa"/>
            <w:tcBorders>
              <w:left w:val="single" w:sz="4" w:space="0" w:color="auto"/>
            </w:tcBorders>
          </w:tcPr>
          <w:p w14:paraId="7E830629" w14:textId="7A3C3021" w:rsidR="00EC742D" w:rsidRDefault="00EC742D" w:rsidP="00EC742D">
            <w:r>
              <w:lastRenderedPageBreak/>
              <w:t>The patient reminder system notifies patients by:</w:t>
            </w:r>
          </w:p>
          <w:p w14:paraId="543AE788" w14:textId="039B3220" w:rsidR="00EC742D" w:rsidRDefault="00EC742D" w:rsidP="00FE3DAD">
            <w:pPr>
              <w:pStyle w:val="ListParagraph"/>
              <w:numPr>
                <w:ilvl w:val="1"/>
                <w:numId w:val="4"/>
              </w:numPr>
              <w:ind w:left="695"/>
            </w:pPr>
            <w:r>
              <w:t>Mail</w:t>
            </w:r>
          </w:p>
        </w:tc>
        <w:sdt>
          <w:sdtPr>
            <w:id w:val="1756562188"/>
            <w:placeholder>
              <w:docPart w:val="A197BBC9AC0C4ABA83D0E187B9FF1E7D"/>
            </w:placeholder>
            <w:showingPlcHdr/>
            <w:dropDownList>
              <w:listItem w:value="Choose an item."/>
              <w:listItem w:displayText="Yes" w:value="Yes"/>
              <w:listItem w:displayText="No" w:value="No"/>
            </w:dropDownList>
          </w:sdtPr>
          <w:sdtEndPr/>
          <w:sdtContent>
            <w:tc>
              <w:tcPr>
                <w:tcW w:w="1488" w:type="dxa"/>
              </w:tcPr>
              <w:p w14:paraId="48E07F6B" w14:textId="1F9E5F35" w:rsidR="00EC742D" w:rsidRDefault="00EC742D" w:rsidP="003E1D5C">
                <w:r w:rsidRPr="00CC5C04">
                  <w:rPr>
                    <w:rStyle w:val="PlaceholderText"/>
                  </w:rPr>
                  <w:t>Choose an item.</w:t>
                </w:r>
              </w:p>
            </w:tc>
          </w:sdtContent>
        </w:sdt>
        <w:sdt>
          <w:sdtPr>
            <w:id w:val="845670117"/>
            <w:placeholder>
              <w:docPart w:val="7AFBD1B2022E4212875E9F8DB8FB077F"/>
            </w:placeholder>
            <w:showingPlcHdr/>
            <w:dropDownList>
              <w:listItem w:value="Choose an item."/>
              <w:listItem w:displayText="Yes" w:value="Yes"/>
              <w:listItem w:displayText="No" w:value="No"/>
            </w:dropDownList>
          </w:sdtPr>
          <w:sdtEndPr/>
          <w:sdtContent>
            <w:tc>
              <w:tcPr>
                <w:tcW w:w="1488" w:type="dxa"/>
              </w:tcPr>
              <w:p w14:paraId="14CD1686" w14:textId="7AA749B8" w:rsidR="00EC742D" w:rsidRDefault="00EC742D" w:rsidP="003E1D5C">
                <w:r w:rsidRPr="00CC5C04">
                  <w:rPr>
                    <w:rStyle w:val="PlaceholderText"/>
                  </w:rPr>
                  <w:t>Choose an item.</w:t>
                </w:r>
              </w:p>
            </w:tc>
          </w:sdtContent>
        </w:sdt>
        <w:sdt>
          <w:sdtPr>
            <w:id w:val="964704630"/>
            <w:placeholder>
              <w:docPart w:val="D7804EBD10224899948039143BE1789F"/>
            </w:placeholder>
            <w:showingPlcHdr/>
            <w:dropDownList>
              <w:listItem w:value="Choose an item."/>
              <w:listItem w:displayText="Yes" w:value="Yes"/>
              <w:listItem w:displayText="No" w:value="No"/>
            </w:dropDownList>
          </w:sdtPr>
          <w:sdtEndPr/>
          <w:sdtContent>
            <w:tc>
              <w:tcPr>
                <w:tcW w:w="1488" w:type="dxa"/>
              </w:tcPr>
              <w:p w14:paraId="7044C5C6" w14:textId="24CC64D2" w:rsidR="00EC742D" w:rsidRDefault="00EC742D" w:rsidP="003E1D5C">
                <w:r w:rsidRPr="00CC5C04">
                  <w:rPr>
                    <w:rStyle w:val="PlaceholderText"/>
                  </w:rPr>
                  <w:t>Choose an item.</w:t>
                </w:r>
              </w:p>
            </w:tc>
          </w:sdtContent>
        </w:sdt>
        <w:sdt>
          <w:sdtPr>
            <w:id w:val="-1121682725"/>
            <w:placeholder>
              <w:docPart w:val="EA5E667E07E045B89E3253DB66531782"/>
            </w:placeholder>
            <w:showingPlcHdr/>
            <w:dropDownList>
              <w:listItem w:value="Choose an item."/>
              <w:listItem w:displayText="Yes" w:value="Yes"/>
              <w:listItem w:displayText="No" w:value="No"/>
            </w:dropDownList>
          </w:sdtPr>
          <w:sdtEndPr/>
          <w:sdtContent>
            <w:tc>
              <w:tcPr>
                <w:tcW w:w="1489" w:type="dxa"/>
              </w:tcPr>
              <w:p w14:paraId="28B36BE1" w14:textId="24C96274" w:rsidR="00EC742D" w:rsidRDefault="00EC742D" w:rsidP="003E1D5C">
                <w:r w:rsidRPr="00CC5C04">
                  <w:rPr>
                    <w:rStyle w:val="PlaceholderText"/>
                  </w:rPr>
                  <w:t>Choose an item.</w:t>
                </w:r>
              </w:p>
            </w:tc>
          </w:sdtContent>
        </w:sdt>
        <w:tc>
          <w:tcPr>
            <w:tcW w:w="3242" w:type="dxa"/>
          </w:tcPr>
          <w:p w14:paraId="72D13E98" w14:textId="5AE1EFA5" w:rsidR="00EC742D" w:rsidRDefault="00EC742D" w:rsidP="00EC742D"/>
        </w:tc>
      </w:tr>
      <w:tr w:rsidR="00EC742D" w14:paraId="19B28C7E" w14:textId="77777777" w:rsidTr="006D31BC">
        <w:tc>
          <w:tcPr>
            <w:tcW w:w="4012" w:type="dxa"/>
            <w:tcBorders>
              <w:left w:val="single" w:sz="4" w:space="0" w:color="auto"/>
            </w:tcBorders>
          </w:tcPr>
          <w:p w14:paraId="2C03E220" w14:textId="55C51A30" w:rsidR="00EC742D" w:rsidRDefault="00EC742D" w:rsidP="00FE3DAD">
            <w:pPr>
              <w:pStyle w:val="ListParagraph"/>
              <w:numPr>
                <w:ilvl w:val="1"/>
                <w:numId w:val="4"/>
              </w:numPr>
              <w:ind w:left="695"/>
            </w:pPr>
            <w:r>
              <w:t>Telephone (verbal)  (Note if recording or completed by staff)</w:t>
            </w:r>
          </w:p>
        </w:tc>
        <w:sdt>
          <w:sdtPr>
            <w:id w:val="912667748"/>
            <w:placeholder>
              <w:docPart w:val="129774807A274657A9CF7F74C7CAA375"/>
            </w:placeholder>
            <w:showingPlcHdr/>
            <w:dropDownList>
              <w:listItem w:value="Choose an item."/>
              <w:listItem w:displayText="Yes" w:value="Yes"/>
              <w:listItem w:displayText="No" w:value="No"/>
            </w:dropDownList>
          </w:sdtPr>
          <w:sdtEndPr/>
          <w:sdtContent>
            <w:tc>
              <w:tcPr>
                <w:tcW w:w="1488" w:type="dxa"/>
              </w:tcPr>
              <w:p w14:paraId="76E81563" w14:textId="5ABAE7DE" w:rsidR="00EC742D" w:rsidRDefault="00EC742D" w:rsidP="00EC742D">
                <w:r w:rsidRPr="00CC5C04">
                  <w:rPr>
                    <w:rStyle w:val="PlaceholderText"/>
                  </w:rPr>
                  <w:t>Choose an item.</w:t>
                </w:r>
              </w:p>
            </w:tc>
          </w:sdtContent>
        </w:sdt>
        <w:sdt>
          <w:sdtPr>
            <w:id w:val="540639249"/>
            <w:placeholder>
              <w:docPart w:val="32604ECE11954E50B8671428F269A30E"/>
            </w:placeholder>
            <w:showingPlcHdr/>
            <w:dropDownList>
              <w:listItem w:value="Choose an item."/>
              <w:listItem w:displayText="Yes" w:value="Yes"/>
              <w:listItem w:displayText="No" w:value="No"/>
            </w:dropDownList>
          </w:sdtPr>
          <w:sdtEndPr/>
          <w:sdtContent>
            <w:tc>
              <w:tcPr>
                <w:tcW w:w="1488" w:type="dxa"/>
              </w:tcPr>
              <w:p w14:paraId="7F56B704" w14:textId="6A8CF047" w:rsidR="00EC742D" w:rsidRDefault="00EC742D" w:rsidP="00EC742D">
                <w:r w:rsidRPr="00CC5C04">
                  <w:rPr>
                    <w:rStyle w:val="PlaceholderText"/>
                  </w:rPr>
                  <w:t>Choose an item.</w:t>
                </w:r>
              </w:p>
            </w:tc>
          </w:sdtContent>
        </w:sdt>
        <w:sdt>
          <w:sdtPr>
            <w:id w:val="1915750261"/>
            <w:placeholder>
              <w:docPart w:val="FC8E31E69982418FAE96A64BCFFF7E71"/>
            </w:placeholder>
            <w:showingPlcHdr/>
            <w:dropDownList>
              <w:listItem w:value="Choose an item."/>
              <w:listItem w:displayText="Yes" w:value="Yes"/>
              <w:listItem w:displayText="No" w:value="No"/>
            </w:dropDownList>
          </w:sdtPr>
          <w:sdtEndPr/>
          <w:sdtContent>
            <w:tc>
              <w:tcPr>
                <w:tcW w:w="1488" w:type="dxa"/>
              </w:tcPr>
              <w:p w14:paraId="332E6E42" w14:textId="172BA5D2" w:rsidR="00EC742D" w:rsidRDefault="00EC742D" w:rsidP="00EC742D">
                <w:r w:rsidRPr="00CC5C04">
                  <w:rPr>
                    <w:rStyle w:val="PlaceholderText"/>
                  </w:rPr>
                  <w:t>Choose an item.</w:t>
                </w:r>
              </w:p>
            </w:tc>
          </w:sdtContent>
        </w:sdt>
        <w:sdt>
          <w:sdtPr>
            <w:id w:val="1535689600"/>
            <w:placeholder>
              <w:docPart w:val="50935D7F6EBE4AA2A90DF72FB6F497BB"/>
            </w:placeholder>
            <w:showingPlcHdr/>
            <w:dropDownList>
              <w:listItem w:value="Choose an item."/>
              <w:listItem w:displayText="Yes" w:value="Yes"/>
              <w:listItem w:displayText="No" w:value="No"/>
            </w:dropDownList>
          </w:sdtPr>
          <w:sdtEndPr/>
          <w:sdtContent>
            <w:tc>
              <w:tcPr>
                <w:tcW w:w="1489" w:type="dxa"/>
              </w:tcPr>
              <w:p w14:paraId="1F7E0879" w14:textId="76D08B29" w:rsidR="00EC742D" w:rsidRDefault="00EC742D" w:rsidP="00EC742D">
                <w:r w:rsidRPr="00CC5C04">
                  <w:rPr>
                    <w:rStyle w:val="PlaceholderText"/>
                  </w:rPr>
                  <w:t>Choose an item.</w:t>
                </w:r>
              </w:p>
            </w:tc>
          </w:sdtContent>
        </w:sdt>
        <w:tc>
          <w:tcPr>
            <w:tcW w:w="3242" w:type="dxa"/>
          </w:tcPr>
          <w:p w14:paraId="2C06BDF8" w14:textId="063E4F8A" w:rsidR="00EC742D" w:rsidRDefault="00EC742D" w:rsidP="00EC742D"/>
        </w:tc>
      </w:tr>
      <w:tr w:rsidR="00EC742D" w14:paraId="78DA18B4" w14:textId="77777777" w:rsidTr="006D31BC">
        <w:tc>
          <w:tcPr>
            <w:tcW w:w="4012" w:type="dxa"/>
            <w:tcBorders>
              <w:left w:val="single" w:sz="4" w:space="0" w:color="auto"/>
            </w:tcBorders>
          </w:tcPr>
          <w:p w14:paraId="22949043" w14:textId="77777777" w:rsidR="00EC742D" w:rsidRDefault="00EC742D" w:rsidP="00FE3DAD">
            <w:pPr>
              <w:pStyle w:val="ListParagraph"/>
              <w:numPr>
                <w:ilvl w:val="1"/>
                <w:numId w:val="4"/>
              </w:numPr>
              <w:ind w:left="695"/>
            </w:pPr>
            <w:r>
              <w:t>Telephone (text)</w:t>
            </w:r>
          </w:p>
          <w:p w14:paraId="461B600B" w14:textId="09732D11" w:rsidR="00EC742D" w:rsidRDefault="00EC742D" w:rsidP="00FE3DAD">
            <w:pPr>
              <w:pStyle w:val="ListParagraph"/>
              <w:ind w:left="695"/>
            </w:pPr>
          </w:p>
        </w:tc>
        <w:sdt>
          <w:sdtPr>
            <w:id w:val="-1789272481"/>
            <w:placeholder>
              <w:docPart w:val="C6B5F976052D4A908848B4617347E9B7"/>
            </w:placeholder>
            <w:showingPlcHdr/>
            <w:dropDownList>
              <w:listItem w:value="Choose an item."/>
              <w:listItem w:displayText="Yes" w:value="Yes"/>
              <w:listItem w:displayText="No" w:value="No"/>
            </w:dropDownList>
          </w:sdtPr>
          <w:sdtEndPr/>
          <w:sdtContent>
            <w:tc>
              <w:tcPr>
                <w:tcW w:w="1488" w:type="dxa"/>
              </w:tcPr>
              <w:p w14:paraId="73F586A4" w14:textId="55230803" w:rsidR="00EC742D" w:rsidRDefault="00EC742D" w:rsidP="00EC742D">
                <w:r w:rsidRPr="00CC5C04">
                  <w:rPr>
                    <w:rStyle w:val="PlaceholderText"/>
                  </w:rPr>
                  <w:t>Choose an item.</w:t>
                </w:r>
              </w:p>
            </w:tc>
          </w:sdtContent>
        </w:sdt>
        <w:sdt>
          <w:sdtPr>
            <w:id w:val="1410651986"/>
            <w:placeholder>
              <w:docPart w:val="D3C6503A0B4D40D686CF1A75D7257CDF"/>
            </w:placeholder>
            <w:showingPlcHdr/>
            <w:dropDownList>
              <w:listItem w:value="Choose an item."/>
              <w:listItem w:displayText="Yes" w:value="Yes"/>
              <w:listItem w:displayText="No" w:value="No"/>
            </w:dropDownList>
          </w:sdtPr>
          <w:sdtEndPr/>
          <w:sdtContent>
            <w:tc>
              <w:tcPr>
                <w:tcW w:w="1488" w:type="dxa"/>
              </w:tcPr>
              <w:p w14:paraId="79C447D1" w14:textId="1F9772A0" w:rsidR="00EC742D" w:rsidRDefault="00EC742D" w:rsidP="00EC742D">
                <w:r w:rsidRPr="00CC5C04">
                  <w:rPr>
                    <w:rStyle w:val="PlaceholderText"/>
                  </w:rPr>
                  <w:t>Choose an item.</w:t>
                </w:r>
              </w:p>
            </w:tc>
          </w:sdtContent>
        </w:sdt>
        <w:sdt>
          <w:sdtPr>
            <w:id w:val="-537122278"/>
            <w:placeholder>
              <w:docPart w:val="AEB2F7116C3140B5A4EB9EA499D9C8E2"/>
            </w:placeholder>
            <w:showingPlcHdr/>
            <w:dropDownList>
              <w:listItem w:value="Choose an item."/>
              <w:listItem w:displayText="Yes" w:value="Yes"/>
              <w:listItem w:displayText="No" w:value="No"/>
            </w:dropDownList>
          </w:sdtPr>
          <w:sdtEndPr/>
          <w:sdtContent>
            <w:tc>
              <w:tcPr>
                <w:tcW w:w="1488" w:type="dxa"/>
              </w:tcPr>
              <w:p w14:paraId="59979C93" w14:textId="1B398642" w:rsidR="00EC742D" w:rsidRDefault="00EC742D" w:rsidP="00EC742D">
                <w:r w:rsidRPr="00CC5C04">
                  <w:rPr>
                    <w:rStyle w:val="PlaceholderText"/>
                  </w:rPr>
                  <w:t>Choose an item.</w:t>
                </w:r>
              </w:p>
            </w:tc>
          </w:sdtContent>
        </w:sdt>
        <w:sdt>
          <w:sdtPr>
            <w:id w:val="-2064715211"/>
            <w:placeholder>
              <w:docPart w:val="FAE3D0DD7DCC4623804F82C9477D6554"/>
            </w:placeholder>
            <w:showingPlcHdr/>
            <w:dropDownList>
              <w:listItem w:value="Choose an item."/>
              <w:listItem w:displayText="Yes" w:value="Yes"/>
              <w:listItem w:displayText="No" w:value="No"/>
            </w:dropDownList>
          </w:sdtPr>
          <w:sdtEndPr/>
          <w:sdtContent>
            <w:tc>
              <w:tcPr>
                <w:tcW w:w="1489" w:type="dxa"/>
              </w:tcPr>
              <w:p w14:paraId="48DEE512" w14:textId="3B9BBA00" w:rsidR="00EC742D" w:rsidRDefault="00EC742D" w:rsidP="00EC742D">
                <w:r w:rsidRPr="00CC5C04">
                  <w:rPr>
                    <w:rStyle w:val="PlaceholderText"/>
                  </w:rPr>
                  <w:t>Choose an item.</w:t>
                </w:r>
              </w:p>
            </w:tc>
          </w:sdtContent>
        </w:sdt>
        <w:tc>
          <w:tcPr>
            <w:tcW w:w="3242" w:type="dxa"/>
          </w:tcPr>
          <w:p w14:paraId="234067C8" w14:textId="4117CB4B" w:rsidR="00EC742D" w:rsidRDefault="00EC742D" w:rsidP="00EC742D"/>
        </w:tc>
      </w:tr>
      <w:tr w:rsidR="00EC742D" w14:paraId="67E99C2E" w14:textId="77777777" w:rsidTr="006D31BC">
        <w:tc>
          <w:tcPr>
            <w:tcW w:w="4012" w:type="dxa"/>
            <w:tcBorders>
              <w:left w:val="single" w:sz="4" w:space="0" w:color="auto"/>
            </w:tcBorders>
          </w:tcPr>
          <w:p w14:paraId="2867F419" w14:textId="6AD17AF0" w:rsidR="00EC742D" w:rsidRDefault="00EC742D" w:rsidP="00FE3DAD">
            <w:pPr>
              <w:pStyle w:val="ListParagraph"/>
              <w:numPr>
                <w:ilvl w:val="1"/>
                <w:numId w:val="4"/>
              </w:numPr>
              <w:ind w:left="695"/>
            </w:pPr>
            <w:r>
              <w:t>Electronically (email or patient portal)</w:t>
            </w:r>
          </w:p>
        </w:tc>
        <w:sdt>
          <w:sdtPr>
            <w:id w:val="-113748533"/>
            <w:placeholder>
              <w:docPart w:val="B8132D03F1B44BAAA9BC96BAF38869B7"/>
            </w:placeholder>
            <w:showingPlcHdr/>
            <w:dropDownList>
              <w:listItem w:value="Choose an item."/>
              <w:listItem w:displayText="Yes" w:value="Yes"/>
              <w:listItem w:displayText="No" w:value="No"/>
            </w:dropDownList>
          </w:sdtPr>
          <w:sdtEndPr/>
          <w:sdtContent>
            <w:tc>
              <w:tcPr>
                <w:tcW w:w="1488" w:type="dxa"/>
              </w:tcPr>
              <w:p w14:paraId="55998481" w14:textId="1D924F4B" w:rsidR="00EC742D" w:rsidRDefault="00EC742D" w:rsidP="00EC742D">
                <w:r w:rsidRPr="00CC5C04">
                  <w:rPr>
                    <w:rStyle w:val="PlaceholderText"/>
                  </w:rPr>
                  <w:t>Choose an item.</w:t>
                </w:r>
              </w:p>
            </w:tc>
          </w:sdtContent>
        </w:sdt>
        <w:sdt>
          <w:sdtPr>
            <w:id w:val="-1611507569"/>
            <w:placeholder>
              <w:docPart w:val="1A3FABA7B1794181B0419BE3B11F5211"/>
            </w:placeholder>
            <w:showingPlcHdr/>
            <w:dropDownList>
              <w:listItem w:value="Choose an item."/>
              <w:listItem w:displayText="Yes" w:value="Yes"/>
              <w:listItem w:displayText="No" w:value="No"/>
            </w:dropDownList>
          </w:sdtPr>
          <w:sdtEndPr/>
          <w:sdtContent>
            <w:tc>
              <w:tcPr>
                <w:tcW w:w="1488" w:type="dxa"/>
              </w:tcPr>
              <w:p w14:paraId="09D2F8D7" w14:textId="6D80EE6E" w:rsidR="00EC742D" w:rsidRDefault="00EC742D" w:rsidP="00EC742D">
                <w:r w:rsidRPr="00CC5C04">
                  <w:rPr>
                    <w:rStyle w:val="PlaceholderText"/>
                  </w:rPr>
                  <w:t>Choose an item.</w:t>
                </w:r>
              </w:p>
            </w:tc>
          </w:sdtContent>
        </w:sdt>
        <w:sdt>
          <w:sdtPr>
            <w:id w:val="-1002883822"/>
            <w:placeholder>
              <w:docPart w:val="B9974C9EA0FA47688F162907A3426E42"/>
            </w:placeholder>
            <w:showingPlcHdr/>
            <w:dropDownList>
              <w:listItem w:value="Choose an item."/>
              <w:listItem w:displayText="Yes" w:value="Yes"/>
              <w:listItem w:displayText="No" w:value="No"/>
            </w:dropDownList>
          </w:sdtPr>
          <w:sdtEndPr/>
          <w:sdtContent>
            <w:tc>
              <w:tcPr>
                <w:tcW w:w="1488" w:type="dxa"/>
              </w:tcPr>
              <w:p w14:paraId="4DE77A7F" w14:textId="1C582AA1" w:rsidR="00EC742D" w:rsidRDefault="00EC742D" w:rsidP="00EC742D">
                <w:r w:rsidRPr="00CC5C04">
                  <w:rPr>
                    <w:rStyle w:val="PlaceholderText"/>
                  </w:rPr>
                  <w:t>Choose an item.</w:t>
                </w:r>
              </w:p>
            </w:tc>
          </w:sdtContent>
        </w:sdt>
        <w:sdt>
          <w:sdtPr>
            <w:id w:val="1148315980"/>
            <w:placeholder>
              <w:docPart w:val="D9E52A4855CC403E932BD7931DA49E77"/>
            </w:placeholder>
            <w:showingPlcHdr/>
            <w:dropDownList>
              <w:listItem w:value="Choose an item."/>
              <w:listItem w:displayText="Yes" w:value="Yes"/>
              <w:listItem w:displayText="No" w:value="No"/>
            </w:dropDownList>
          </w:sdtPr>
          <w:sdtEndPr/>
          <w:sdtContent>
            <w:tc>
              <w:tcPr>
                <w:tcW w:w="1489" w:type="dxa"/>
              </w:tcPr>
              <w:p w14:paraId="60459C47" w14:textId="7332A38C" w:rsidR="00EC742D" w:rsidRDefault="00EC742D" w:rsidP="00EC742D">
                <w:r w:rsidRPr="00CC5C04">
                  <w:rPr>
                    <w:rStyle w:val="PlaceholderText"/>
                  </w:rPr>
                  <w:t>Choose an item.</w:t>
                </w:r>
              </w:p>
            </w:tc>
          </w:sdtContent>
        </w:sdt>
        <w:tc>
          <w:tcPr>
            <w:tcW w:w="3242" w:type="dxa"/>
          </w:tcPr>
          <w:p w14:paraId="370C24B9" w14:textId="2A06C1CD" w:rsidR="00EC742D" w:rsidRDefault="00EC742D" w:rsidP="00EC742D"/>
        </w:tc>
      </w:tr>
    </w:tbl>
    <w:p w14:paraId="776BCD04" w14:textId="6686C1A7" w:rsidR="00A31808" w:rsidRDefault="00A31808" w:rsidP="001B6506"/>
    <w:tbl>
      <w:tblPr>
        <w:tblStyle w:val="TableGrid"/>
        <w:tblW w:w="13257" w:type="dxa"/>
        <w:tblLook w:val="04A0" w:firstRow="1" w:lastRow="0" w:firstColumn="1" w:lastColumn="0" w:noHBand="0" w:noVBand="1"/>
      </w:tblPr>
      <w:tblGrid>
        <w:gridCol w:w="4044"/>
        <w:gridCol w:w="1485"/>
        <w:gridCol w:w="1485"/>
        <w:gridCol w:w="1485"/>
        <w:gridCol w:w="1486"/>
        <w:gridCol w:w="3272"/>
      </w:tblGrid>
      <w:tr w:rsidR="003D5A0B" w14:paraId="68C6A38A" w14:textId="72352064" w:rsidTr="006D31BC">
        <w:trPr>
          <w:tblHeader/>
        </w:trPr>
        <w:tc>
          <w:tcPr>
            <w:tcW w:w="4044" w:type="dxa"/>
            <w:tcBorders>
              <w:left w:val="single" w:sz="4" w:space="0" w:color="auto"/>
            </w:tcBorders>
            <w:shd w:val="clear" w:color="auto" w:fill="D9D9D9" w:themeFill="background1" w:themeFillShade="D9"/>
          </w:tcPr>
          <w:p w14:paraId="3EB186FE" w14:textId="65199A6A" w:rsidR="003D5A0B" w:rsidRPr="003D5A0B" w:rsidRDefault="003D5A0B" w:rsidP="003D5A0B">
            <w:pPr>
              <w:rPr>
                <w:rFonts w:cstheme="minorHAnsi"/>
                <w:b/>
              </w:rPr>
            </w:pPr>
            <w:r w:rsidRPr="003D5A0B">
              <w:rPr>
                <w:rFonts w:cstheme="minorHAnsi"/>
                <w:b/>
              </w:rPr>
              <w:t>PATIENT REMINDERS - MESSAGES</w:t>
            </w:r>
          </w:p>
          <w:p w14:paraId="3B9485AE" w14:textId="77777777" w:rsidR="003D5A0B" w:rsidRPr="00706483" w:rsidRDefault="003D5A0B" w:rsidP="003D5A0B">
            <w:pPr>
              <w:rPr>
                <w:b/>
              </w:rPr>
            </w:pPr>
          </w:p>
        </w:tc>
        <w:tc>
          <w:tcPr>
            <w:tcW w:w="1485" w:type="dxa"/>
            <w:shd w:val="clear" w:color="auto" w:fill="D9D9D9" w:themeFill="background1" w:themeFillShade="D9"/>
          </w:tcPr>
          <w:p w14:paraId="4D709904" w14:textId="77777777" w:rsidR="003D5A0B" w:rsidRPr="009B507D" w:rsidRDefault="003D5A0B" w:rsidP="003D5A0B">
            <w:pPr>
              <w:rPr>
                <w:rFonts w:cstheme="minorHAnsi"/>
                <w:b/>
              </w:rPr>
            </w:pPr>
            <w:r w:rsidRPr="009B507D">
              <w:rPr>
                <w:rFonts w:cstheme="minorHAnsi"/>
                <w:b/>
              </w:rPr>
              <w:t xml:space="preserve">Breast </w:t>
            </w:r>
          </w:p>
          <w:p w14:paraId="73AAFB1A" w14:textId="77777777" w:rsidR="003D5A0B" w:rsidRPr="009B507D" w:rsidRDefault="003D5A0B" w:rsidP="003D5A0B">
            <w:pPr>
              <w:rPr>
                <w:rFonts w:cstheme="minorHAnsi"/>
                <w:b/>
              </w:rPr>
            </w:pPr>
            <w:r w:rsidRPr="009B507D">
              <w:rPr>
                <w:rFonts w:cstheme="minorHAnsi"/>
                <w:b/>
              </w:rPr>
              <w:t>Cancer</w:t>
            </w:r>
          </w:p>
          <w:p w14:paraId="4BD94205" w14:textId="01700DAF" w:rsidR="003D5A0B" w:rsidRPr="00082910" w:rsidRDefault="003D5A0B" w:rsidP="003D5A0B">
            <w:pPr>
              <w:rPr>
                <w:rFonts w:cstheme="minorHAnsi"/>
                <w:b/>
                <w:sz w:val="24"/>
              </w:rPr>
            </w:pPr>
            <w:r w:rsidRPr="009B507D">
              <w:rPr>
                <w:rFonts w:cstheme="minorHAnsi"/>
                <w:b/>
              </w:rPr>
              <w:t>Screening</w:t>
            </w:r>
          </w:p>
        </w:tc>
        <w:tc>
          <w:tcPr>
            <w:tcW w:w="1485" w:type="dxa"/>
            <w:shd w:val="clear" w:color="auto" w:fill="D9D9D9" w:themeFill="background1" w:themeFillShade="D9"/>
          </w:tcPr>
          <w:p w14:paraId="4C5E991F" w14:textId="77777777" w:rsidR="003D5A0B" w:rsidRPr="009B507D" w:rsidRDefault="003D5A0B" w:rsidP="003D5A0B">
            <w:pPr>
              <w:rPr>
                <w:rFonts w:cstheme="minorHAnsi"/>
                <w:b/>
              </w:rPr>
            </w:pPr>
            <w:r w:rsidRPr="009B507D">
              <w:rPr>
                <w:rFonts w:cstheme="minorHAnsi"/>
                <w:b/>
              </w:rPr>
              <w:t xml:space="preserve">Cervical </w:t>
            </w:r>
          </w:p>
          <w:p w14:paraId="182A6BAD" w14:textId="64250F3B" w:rsidR="003D5A0B" w:rsidRPr="00082910" w:rsidRDefault="003D5A0B" w:rsidP="003D5A0B">
            <w:pPr>
              <w:rPr>
                <w:rFonts w:cstheme="minorHAnsi"/>
                <w:b/>
                <w:sz w:val="24"/>
              </w:rPr>
            </w:pPr>
            <w:r w:rsidRPr="009B507D">
              <w:rPr>
                <w:rFonts w:cstheme="minorHAnsi"/>
                <w:b/>
              </w:rPr>
              <w:t>Cancer</w:t>
            </w:r>
            <w:r>
              <w:rPr>
                <w:rFonts w:cstheme="minorHAnsi"/>
                <w:b/>
              </w:rPr>
              <w:br/>
              <w:t>Screening</w:t>
            </w:r>
          </w:p>
        </w:tc>
        <w:tc>
          <w:tcPr>
            <w:tcW w:w="1485" w:type="dxa"/>
            <w:shd w:val="clear" w:color="auto" w:fill="D9D9D9" w:themeFill="background1" w:themeFillShade="D9"/>
          </w:tcPr>
          <w:p w14:paraId="4272155B" w14:textId="584DA465" w:rsidR="003D5A0B" w:rsidRPr="00082910" w:rsidRDefault="003D5A0B" w:rsidP="003D5A0B">
            <w:pPr>
              <w:rPr>
                <w:rFonts w:cstheme="minorHAnsi"/>
                <w:b/>
                <w:sz w:val="24"/>
              </w:rPr>
            </w:pPr>
            <w:r>
              <w:rPr>
                <w:rFonts w:cstheme="minorHAnsi"/>
                <w:b/>
              </w:rPr>
              <w:t>Colorectal Cancer Screening</w:t>
            </w:r>
          </w:p>
        </w:tc>
        <w:tc>
          <w:tcPr>
            <w:tcW w:w="1486" w:type="dxa"/>
            <w:shd w:val="clear" w:color="auto" w:fill="D9D9D9" w:themeFill="background1" w:themeFillShade="D9"/>
          </w:tcPr>
          <w:p w14:paraId="2606DB2A" w14:textId="1F197EF1" w:rsidR="003D5A0B" w:rsidRPr="00082910" w:rsidRDefault="003D5A0B" w:rsidP="003D5A0B">
            <w:pPr>
              <w:rPr>
                <w:rFonts w:cstheme="minorHAnsi"/>
                <w:b/>
                <w:sz w:val="24"/>
              </w:rPr>
            </w:pPr>
            <w:r>
              <w:rPr>
                <w:rFonts w:cstheme="minorHAnsi"/>
                <w:b/>
              </w:rPr>
              <w:t>HPV Vaccination</w:t>
            </w:r>
          </w:p>
        </w:tc>
        <w:tc>
          <w:tcPr>
            <w:tcW w:w="3272" w:type="dxa"/>
            <w:shd w:val="clear" w:color="auto" w:fill="D9D9D9" w:themeFill="background1" w:themeFillShade="D9"/>
          </w:tcPr>
          <w:p w14:paraId="7B28805B" w14:textId="7D0454BE" w:rsidR="003D5A0B" w:rsidRPr="00082910" w:rsidRDefault="003D5A0B" w:rsidP="003D5A0B">
            <w:pPr>
              <w:rPr>
                <w:rFonts w:cstheme="minorHAnsi"/>
                <w:b/>
                <w:sz w:val="24"/>
              </w:rPr>
            </w:pPr>
            <w:r w:rsidRPr="009B507D">
              <w:rPr>
                <w:rFonts w:cstheme="minorHAnsi"/>
                <w:b/>
              </w:rPr>
              <w:t xml:space="preserve">Notes </w:t>
            </w:r>
          </w:p>
        </w:tc>
      </w:tr>
      <w:tr w:rsidR="00EC742D" w14:paraId="42A71466" w14:textId="5BD10FC7" w:rsidTr="006D31BC">
        <w:tc>
          <w:tcPr>
            <w:tcW w:w="4044" w:type="dxa"/>
            <w:tcBorders>
              <w:left w:val="single" w:sz="4" w:space="0" w:color="auto"/>
            </w:tcBorders>
          </w:tcPr>
          <w:p w14:paraId="160DCD16" w14:textId="26122F21" w:rsidR="00EC742D" w:rsidRDefault="00EC742D" w:rsidP="00EC742D">
            <w:r>
              <w:t xml:space="preserve">There is standard messaging provided to patients who </w:t>
            </w:r>
            <w:r w:rsidR="004A270D">
              <w:t>need to be screened/vaccinated for HPV.</w:t>
            </w:r>
          </w:p>
        </w:tc>
        <w:sdt>
          <w:sdtPr>
            <w:id w:val="1571922017"/>
            <w:placeholder>
              <w:docPart w:val="F29FC8E4597A4F21B0D3F2F467744A94"/>
            </w:placeholder>
            <w:showingPlcHdr/>
            <w:dropDownList>
              <w:listItem w:value="Choose an item."/>
              <w:listItem w:displayText="Yes" w:value="Yes"/>
              <w:listItem w:displayText="No" w:value="No"/>
            </w:dropDownList>
          </w:sdtPr>
          <w:sdtEndPr/>
          <w:sdtContent>
            <w:tc>
              <w:tcPr>
                <w:tcW w:w="1485" w:type="dxa"/>
              </w:tcPr>
              <w:p w14:paraId="2A816FB4" w14:textId="3ABFFB3B" w:rsidR="00EC742D" w:rsidRDefault="00EC742D" w:rsidP="00EC742D">
                <w:r w:rsidRPr="00AF6F57">
                  <w:rPr>
                    <w:rStyle w:val="PlaceholderText"/>
                  </w:rPr>
                  <w:t>Choose an item.</w:t>
                </w:r>
              </w:p>
            </w:tc>
          </w:sdtContent>
        </w:sdt>
        <w:sdt>
          <w:sdtPr>
            <w:id w:val="104166645"/>
            <w:placeholder>
              <w:docPart w:val="653D70DC596C48E6ADE3A393F113F6E7"/>
            </w:placeholder>
            <w:showingPlcHdr/>
            <w:dropDownList>
              <w:listItem w:value="Choose an item."/>
              <w:listItem w:displayText="Yes" w:value="Yes"/>
              <w:listItem w:displayText="No" w:value="No"/>
            </w:dropDownList>
          </w:sdtPr>
          <w:sdtEndPr/>
          <w:sdtContent>
            <w:tc>
              <w:tcPr>
                <w:tcW w:w="1485" w:type="dxa"/>
              </w:tcPr>
              <w:p w14:paraId="576A1411" w14:textId="19BC3057" w:rsidR="00EC742D" w:rsidRDefault="00EC742D" w:rsidP="00EC742D">
                <w:r w:rsidRPr="00AF6F57">
                  <w:rPr>
                    <w:rStyle w:val="PlaceholderText"/>
                  </w:rPr>
                  <w:t>Choose an item.</w:t>
                </w:r>
              </w:p>
            </w:tc>
          </w:sdtContent>
        </w:sdt>
        <w:sdt>
          <w:sdtPr>
            <w:id w:val="-1911677474"/>
            <w:placeholder>
              <w:docPart w:val="13695DEAAC904B8490498C1E781BED5C"/>
            </w:placeholder>
            <w:showingPlcHdr/>
            <w:dropDownList>
              <w:listItem w:value="Choose an item."/>
              <w:listItem w:displayText="Yes" w:value="Yes"/>
              <w:listItem w:displayText="No" w:value="No"/>
            </w:dropDownList>
          </w:sdtPr>
          <w:sdtEndPr/>
          <w:sdtContent>
            <w:tc>
              <w:tcPr>
                <w:tcW w:w="1485" w:type="dxa"/>
              </w:tcPr>
              <w:p w14:paraId="6F3BF567" w14:textId="0E2916D4" w:rsidR="00EC742D" w:rsidRDefault="00EC742D" w:rsidP="00EC742D">
                <w:r w:rsidRPr="00AF6F57">
                  <w:rPr>
                    <w:rStyle w:val="PlaceholderText"/>
                  </w:rPr>
                  <w:t>Choose an item.</w:t>
                </w:r>
              </w:p>
            </w:tc>
          </w:sdtContent>
        </w:sdt>
        <w:sdt>
          <w:sdtPr>
            <w:id w:val="-1217668727"/>
            <w:placeholder>
              <w:docPart w:val="DABF86BAD7904C12A2163EE386CA4038"/>
            </w:placeholder>
            <w:showingPlcHdr/>
            <w:dropDownList>
              <w:listItem w:value="Choose an item."/>
              <w:listItem w:displayText="Yes" w:value="Yes"/>
              <w:listItem w:displayText="No" w:value="No"/>
            </w:dropDownList>
          </w:sdtPr>
          <w:sdtEndPr/>
          <w:sdtContent>
            <w:tc>
              <w:tcPr>
                <w:tcW w:w="1486" w:type="dxa"/>
              </w:tcPr>
              <w:p w14:paraId="15E213CC" w14:textId="698785DD" w:rsidR="00EC742D" w:rsidRDefault="00EC742D" w:rsidP="00EC742D">
                <w:r w:rsidRPr="00AF6F57">
                  <w:rPr>
                    <w:rStyle w:val="PlaceholderText"/>
                  </w:rPr>
                  <w:t>Choose an item.</w:t>
                </w:r>
              </w:p>
            </w:tc>
          </w:sdtContent>
        </w:sdt>
        <w:tc>
          <w:tcPr>
            <w:tcW w:w="3272" w:type="dxa"/>
          </w:tcPr>
          <w:p w14:paraId="7E5734B5" w14:textId="77777777" w:rsidR="00EC742D" w:rsidRDefault="00EC742D" w:rsidP="00EC742D"/>
        </w:tc>
      </w:tr>
      <w:tr w:rsidR="00EC742D" w14:paraId="1CA62B71" w14:textId="728E07C6" w:rsidTr="00736D89">
        <w:tc>
          <w:tcPr>
            <w:tcW w:w="4044" w:type="dxa"/>
            <w:tcBorders>
              <w:left w:val="single" w:sz="4" w:space="0" w:color="auto"/>
            </w:tcBorders>
          </w:tcPr>
          <w:p w14:paraId="6EFD827E" w14:textId="77777777" w:rsidR="00EC742D" w:rsidRDefault="00EC742D" w:rsidP="00EC742D">
            <w:r>
              <w:t>Standard messaging addresses:</w:t>
            </w:r>
          </w:p>
          <w:p w14:paraId="7A3579F7" w14:textId="135F0EE7" w:rsidR="00EC742D" w:rsidRDefault="00EC742D" w:rsidP="00FE3DAD">
            <w:pPr>
              <w:pStyle w:val="ListParagraph"/>
              <w:numPr>
                <w:ilvl w:val="1"/>
                <w:numId w:val="1"/>
              </w:numPr>
              <w:ind w:left="695"/>
            </w:pPr>
            <w:r>
              <w:t>Age at which to be screened/vaccinated</w:t>
            </w:r>
            <w:r w:rsidR="004659FC">
              <w:t xml:space="preserve"> for HPV</w:t>
            </w:r>
          </w:p>
        </w:tc>
        <w:sdt>
          <w:sdtPr>
            <w:id w:val="574786268"/>
            <w:placeholder>
              <w:docPart w:val="AF6BB6E6549C494190C63B43C795E120"/>
            </w:placeholder>
            <w:showingPlcHdr/>
            <w:dropDownList>
              <w:listItem w:value="Choose an item."/>
              <w:listItem w:displayText="Yes" w:value="Yes"/>
              <w:listItem w:displayText="No" w:value="No"/>
            </w:dropDownList>
          </w:sdtPr>
          <w:sdtEndPr/>
          <w:sdtContent>
            <w:tc>
              <w:tcPr>
                <w:tcW w:w="1485" w:type="dxa"/>
                <w:vAlign w:val="bottom"/>
              </w:tcPr>
              <w:p w14:paraId="7094EF1D" w14:textId="54FF722A" w:rsidR="00EC742D" w:rsidRDefault="00EC742D" w:rsidP="00EC742D">
                <w:pPr>
                  <w:jc w:val="center"/>
                </w:pPr>
                <w:r w:rsidRPr="00D65736">
                  <w:rPr>
                    <w:rStyle w:val="PlaceholderText"/>
                  </w:rPr>
                  <w:t>Choose an item.</w:t>
                </w:r>
              </w:p>
            </w:tc>
          </w:sdtContent>
        </w:sdt>
        <w:sdt>
          <w:sdtPr>
            <w:id w:val="-752275223"/>
            <w:placeholder>
              <w:docPart w:val="4E5C77E3946245D7AB56D6171E3BBB17"/>
            </w:placeholder>
            <w:showingPlcHdr/>
            <w:dropDownList>
              <w:listItem w:value="Choose an item."/>
              <w:listItem w:displayText="Yes" w:value="Yes"/>
              <w:listItem w:displayText="No" w:value="No"/>
            </w:dropDownList>
          </w:sdtPr>
          <w:sdtEndPr/>
          <w:sdtContent>
            <w:tc>
              <w:tcPr>
                <w:tcW w:w="1485" w:type="dxa"/>
                <w:vAlign w:val="bottom"/>
              </w:tcPr>
              <w:p w14:paraId="1AA8ACAB" w14:textId="4E8B3BC0" w:rsidR="00EC742D" w:rsidRDefault="00EC742D" w:rsidP="00EC742D">
                <w:pPr>
                  <w:jc w:val="center"/>
                </w:pPr>
                <w:r w:rsidRPr="00D65736">
                  <w:rPr>
                    <w:rStyle w:val="PlaceholderText"/>
                  </w:rPr>
                  <w:t>Choose an item.</w:t>
                </w:r>
              </w:p>
            </w:tc>
          </w:sdtContent>
        </w:sdt>
        <w:sdt>
          <w:sdtPr>
            <w:id w:val="125212466"/>
            <w:placeholder>
              <w:docPart w:val="AC561BB23EE84E90AF5A59F52B598EF3"/>
            </w:placeholder>
            <w:showingPlcHdr/>
            <w:dropDownList>
              <w:listItem w:value="Choose an item."/>
              <w:listItem w:displayText="Yes" w:value="Yes"/>
              <w:listItem w:displayText="No" w:value="No"/>
            </w:dropDownList>
          </w:sdtPr>
          <w:sdtEndPr/>
          <w:sdtContent>
            <w:tc>
              <w:tcPr>
                <w:tcW w:w="1485" w:type="dxa"/>
                <w:vAlign w:val="bottom"/>
              </w:tcPr>
              <w:p w14:paraId="0D584A05" w14:textId="65C608CC" w:rsidR="00EC742D" w:rsidRDefault="00EC742D" w:rsidP="00EC742D">
                <w:pPr>
                  <w:jc w:val="center"/>
                </w:pPr>
                <w:r w:rsidRPr="00D65736">
                  <w:rPr>
                    <w:rStyle w:val="PlaceholderText"/>
                  </w:rPr>
                  <w:t>Choose an item.</w:t>
                </w:r>
              </w:p>
            </w:tc>
          </w:sdtContent>
        </w:sdt>
        <w:sdt>
          <w:sdtPr>
            <w:id w:val="-639195134"/>
            <w:placeholder>
              <w:docPart w:val="8ABABABE9FB245D693DF61C497481BFB"/>
            </w:placeholder>
            <w:showingPlcHdr/>
            <w:dropDownList>
              <w:listItem w:value="Choose an item."/>
              <w:listItem w:displayText="Yes" w:value="Yes"/>
              <w:listItem w:displayText="No" w:value="No"/>
            </w:dropDownList>
          </w:sdtPr>
          <w:sdtEndPr/>
          <w:sdtContent>
            <w:tc>
              <w:tcPr>
                <w:tcW w:w="1486" w:type="dxa"/>
                <w:vAlign w:val="bottom"/>
              </w:tcPr>
              <w:p w14:paraId="2853D72B" w14:textId="58878503" w:rsidR="00EC742D" w:rsidRDefault="00EC742D" w:rsidP="00EC742D">
                <w:pPr>
                  <w:jc w:val="center"/>
                </w:pPr>
                <w:r w:rsidRPr="00D65736">
                  <w:rPr>
                    <w:rStyle w:val="PlaceholderText"/>
                  </w:rPr>
                  <w:t>Choose an item.</w:t>
                </w:r>
              </w:p>
            </w:tc>
          </w:sdtContent>
        </w:sdt>
        <w:tc>
          <w:tcPr>
            <w:tcW w:w="3272" w:type="dxa"/>
          </w:tcPr>
          <w:p w14:paraId="4DCD393B" w14:textId="77777777" w:rsidR="00EC742D" w:rsidRDefault="00EC742D" w:rsidP="00EC742D"/>
        </w:tc>
      </w:tr>
      <w:tr w:rsidR="00EC742D" w14:paraId="2CDB2B75" w14:textId="5519617A" w:rsidTr="00C851AE">
        <w:tc>
          <w:tcPr>
            <w:tcW w:w="4044" w:type="dxa"/>
            <w:tcBorders>
              <w:left w:val="single" w:sz="4" w:space="0" w:color="auto"/>
            </w:tcBorders>
            <w:vAlign w:val="center"/>
          </w:tcPr>
          <w:p w14:paraId="0173E760" w14:textId="77777777" w:rsidR="00EC742D" w:rsidRDefault="00EC742D" w:rsidP="00FE3DAD">
            <w:pPr>
              <w:pStyle w:val="ListParagraph"/>
              <w:numPr>
                <w:ilvl w:val="1"/>
                <w:numId w:val="1"/>
              </w:numPr>
              <w:ind w:left="695"/>
            </w:pPr>
            <w:r>
              <w:t>Affordability</w:t>
            </w:r>
          </w:p>
          <w:p w14:paraId="568001B9" w14:textId="77777777" w:rsidR="00EC742D" w:rsidRDefault="00EC742D" w:rsidP="00FE3DAD">
            <w:pPr>
              <w:pStyle w:val="ListParagraph"/>
              <w:ind w:left="695"/>
            </w:pPr>
          </w:p>
        </w:tc>
        <w:sdt>
          <w:sdtPr>
            <w:id w:val="-75128971"/>
            <w:placeholder>
              <w:docPart w:val="8C96166090D64BDE9FD10F53BAE58B2F"/>
            </w:placeholder>
            <w:showingPlcHdr/>
            <w:dropDownList>
              <w:listItem w:value="Choose an item."/>
              <w:listItem w:displayText="Yes" w:value="Yes"/>
              <w:listItem w:displayText="No" w:value="No"/>
            </w:dropDownList>
          </w:sdtPr>
          <w:sdtEndPr/>
          <w:sdtContent>
            <w:tc>
              <w:tcPr>
                <w:tcW w:w="1485" w:type="dxa"/>
              </w:tcPr>
              <w:p w14:paraId="07CF0ABA" w14:textId="2CADA600" w:rsidR="00EC742D" w:rsidRDefault="00EC742D" w:rsidP="00EC742D">
                <w:r w:rsidRPr="00C4708F">
                  <w:rPr>
                    <w:rStyle w:val="PlaceholderText"/>
                  </w:rPr>
                  <w:t>Choose an item.</w:t>
                </w:r>
              </w:p>
            </w:tc>
          </w:sdtContent>
        </w:sdt>
        <w:sdt>
          <w:sdtPr>
            <w:id w:val="-774711751"/>
            <w:placeholder>
              <w:docPart w:val="808D37D2AC93431F9AC1085D9A7A5615"/>
            </w:placeholder>
            <w:showingPlcHdr/>
            <w:dropDownList>
              <w:listItem w:value="Choose an item."/>
              <w:listItem w:displayText="Yes" w:value="Yes"/>
              <w:listItem w:displayText="No" w:value="No"/>
            </w:dropDownList>
          </w:sdtPr>
          <w:sdtEndPr/>
          <w:sdtContent>
            <w:tc>
              <w:tcPr>
                <w:tcW w:w="1485" w:type="dxa"/>
              </w:tcPr>
              <w:p w14:paraId="71F25092" w14:textId="5E86DADE" w:rsidR="00EC742D" w:rsidRDefault="00EC742D" w:rsidP="00EC742D">
                <w:r w:rsidRPr="00C4708F">
                  <w:rPr>
                    <w:rStyle w:val="PlaceholderText"/>
                  </w:rPr>
                  <w:t>Choose an item.</w:t>
                </w:r>
              </w:p>
            </w:tc>
          </w:sdtContent>
        </w:sdt>
        <w:sdt>
          <w:sdtPr>
            <w:id w:val="2047323517"/>
            <w:placeholder>
              <w:docPart w:val="6268E015D94B4D8E944B1FCD4277985E"/>
            </w:placeholder>
            <w:showingPlcHdr/>
            <w:dropDownList>
              <w:listItem w:value="Choose an item."/>
              <w:listItem w:displayText="Yes" w:value="Yes"/>
              <w:listItem w:displayText="No" w:value="No"/>
            </w:dropDownList>
          </w:sdtPr>
          <w:sdtEndPr/>
          <w:sdtContent>
            <w:tc>
              <w:tcPr>
                <w:tcW w:w="1485" w:type="dxa"/>
              </w:tcPr>
              <w:p w14:paraId="4BC1DE46" w14:textId="7B87321C" w:rsidR="00EC742D" w:rsidRDefault="00EC742D" w:rsidP="00EC742D">
                <w:r w:rsidRPr="00C4708F">
                  <w:rPr>
                    <w:rStyle w:val="PlaceholderText"/>
                  </w:rPr>
                  <w:t>Choose an item.</w:t>
                </w:r>
              </w:p>
            </w:tc>
          </w:sdtContent>
        </w:sdt>
        <w:sdt>
          <w:sdtPr>
            <w:id w:val="829794142"/>
            <w:placeholder>
              <w:docPart w:val="D766320C31884A86B5C3463DC8C822B5"/>
            </w:placeholder>
            <w:showingPlcHdr/>
            <w:dropDownList>
              <w:listItem w:value="Choose an item."/>
              <w:listItem w:displayText="Yes" w:value="Yes"/>
              <w:listItem w:displayText="No" w:value="No"/>
            </w:dropDownList>
          </w:sdtPr>
          <w:sdtEndPr/>
          <w:sdtContent>
            <w:tc>
              <w:tcPr>
                <w:tcW w:w="1486" w:type="dxa"/>
                <w:tcBorders>
                  <w:bottom w:val="single" w:sz="4" w:space="0" w:color="auto"/>
                </w:tcBorders>
              </w:tcPr>
              <w:p w14:paraId="43A6F302" w14:textId="09D2465D" w:rsidR="00EC742D" w:rsidRDefault="00EC742D" w:rsidP="00EC742D">
                <w:r w:rsidRPr="00C4708F">
                  <w:rPr>
                    <w:rStyle w:val="PlaceholderText"/>
                  </w:rPr>
                  <w:t>Choose an item.</w:t>
                </w:r>
              </w:p>
            </w:tc>
          </w:sdtContent>
        </w:sdt>
        <w:tc>
          <w:tcPr>
            <w:tcW w:w="3272" w:type="dxa"/>
          </w:tcPr>
          <w:p w14:paraId="49BD6561" w14:textId="77777777" w:rsidR="00EC742D" w:rsidRDefault="00EC742D" w:rsidP="00EC742D"/>
        </w:tc>
      </w:tr>
      <w:tr w:rsidR="00EC742D" w14:paraId="407D32DA" w14:textId="01E70ED6" w:rsidTr="00C851AE">
        <w:tc>
          <w:tcPr>
            <w:tcW w:w="4044" w:type="dxa"/>
            <w:tcBorders>
              <w:left w:val="single" w:sz="4" w:space="0" w:color="auto"/>
            </w:tcBorders>
            <w:vAlign w:val="center"/>
          </w:tcPr>
          <w:p w14:paraId="1AA28AF5" w14:textId="77777777" w:rsidR="00EC742D" w:rsidRDefault="00EC742D" w:rsidP="00FE3DAD">
            <w:pPr>
              <w:pStyle w:val="ListParagraph"/>
              <w:numPr>
                <w:ilvl w:val="1"/>
                <w:numId w:val="1"/>
              </w:numPr>
              <w:ind w:left="695"/>
            </w:pPr>
            <w:r>
              <w:t>Screening options</w:t>
            </w:r>
          </w:p>
          <w:p w14:paraId="68B9A222" w14:textId="77777777" w:rsidR="00EC742D" w:rsidRDefault="00EC742D" w:rsidP="00FE3DAD">
            <w:pPr>
              <w:pStyle w:val="ListParagraph"/>
              <w:ind w:left="695"/>
            </w:pPr>
          </w:p>
        </w:tc>
        <w:sdt>
          <w:sdtPr>
            <w:id w:val="1595747895"/>
            <w:placeholder>
              <w:docPart w:val="6F2FC6E750F245459336CA2AC5DB2EF5"/>
            </w:placeholder>
            <w:showingPlcHdr/>
            <w:dropDownList>
              <w:listItem w:value="Choose an item."/>
              <w:listItem w:displayText="Yes" w:value="Yes"/>
              <w:listItem w:displayText="No" w:value="No"/>
            </w:dropDownList>
          </w:sdtPr>
          <w:sdtEndPr/>
          <w:sdtContent>
            <w:tc>
              <w:tcPr>
                <w:tcW w:w="1485" w:type="dxa"/>
              </w:tcPr>
              <w:p w14:paraId="348DD6FB" w14:textId="7ABFDA43" w:rsidR="00EC742D" w:rsidRDefault="00EC742D" w:rsidP="00EC742D">
                <w:r w:rsidRPr="00AA133F">
                  <w:rPr>
                    <w:rStyle w:val="PlaceholderText"/>
                  </w:rPr>
                  <w:t>Choose an item.</w:t>
                </w:r>
              </w:p>
            </w:tc>
          </w:sdtContent>
        </w:sdt>
        <w:sdt>
          <w:sdtPr>
            <w:id w:val="-1760904897"/>
            <w:placeholder>
              <w:docPart w:val="FC4AFBEF10BC49C59BCA60F51ADD125E"/>
            </w:placeholder>
            <w:showingPlcHdr/>
            <w:dropDownList>
              <w:listItem w:value="Choose an item."/>
              <w:listItem w:displayText="Yes" w:value="Yes"/>
              <w:listItem w:displayText="No" w:value="No"/>
            </w:dropDownList>
          </w:sdtPr>
          <w:sdtEndPr/>
          <w:sdtContent>
            <w:tc>
              <w:tcPr>
                <w:tcW w:w="1485" w:type="dxa"/>
              </w:tcPr>
              <w:p w14:paraId="2E1FE460" w14:textId="02FC850F" w:rsidR="00EC742D" w:rsidRDefault="00EC742D" w:rsidP="00EC742D">
                <w:r w:rsidRPr="00AA133F">
                  <w:rPr>
                    <w:rStyle w:val="PlaceholderText"/>
                  </w:rPr>
                  <w:t>Choose an item.</w:t>
                </w:r>
              </w:p>
            </w:tc>
          </w:sdtContent>
        </w:sdt>
        <w:sdt>
          <w:sdtPr>
            <w:id w:val="-515689097"/>
            <w:placeholder>
              <w:docPart w:val="46DF9FB4B636460DBE8FE220EB549DE3"/>
            </w:placeholder>
            <w:showingPlcHdr/>
            <w:dropDownList>
              <w:listItem w:value="Choose an item."/>
              <w:listItem w:displayText="Yes" w:value="Yes"/>
              <w:listItem w:displayText="No" w:value="No"/>
            </w:dropDownList>
          </w:sdtPr>
          <w:sdtEndPr/>
          <w:sdtContent>
            <w:tc>
              <w:tcPr>
                <w:tcW w:w="1485" w:type="dxa"/>
              </w:tcPr>
              <w:p w14:paraId="2717B78F" w14:textId="34ADF91E" w:rsidR="00EC742D" w:rsidRDefault="00EC742D" w:rsidP="00EC742D">
                <w:r w:rsidRPr="00AA133F">
                  <w:rPr>
                    <w:rStyle w:val="PlaceholderText"/>
                  </w:rPr>
                  <w:t>Choose an item.</w:t>
                </w:r>
              </w:p>
            </w:tc>
          </w:sdtContent>
        </w:sdt>
        <w:tc>
          <w:tcPr>
            <w:tcW w:w="1486" w:type="dxa"/>
            <w:tcBorders>
              <w:bottom w:val="nil"/>
            </w:tcBorders>
            <w:shd w:val="clear" w:color="auto" w:fill="D9D9D9" w:themeFill="background1" w:themeFillShade="D9"/>
          </w:tcPr>
          <w:p w14:paraId="10A712BA" w14:textId="482B8A07" w:rsidR="00EC742D" w:rsidRDefault="00EC742D" w:rsidP="00EC742D"/>
        </w:tc>
        <w:tc>
          <w:tcPr>
            <w:tcW w:w="3272" w:type="dxa"/>
          </w:tcPr>
          <w:p w14:paraId="1830DDFE" w14:textId="77777777" w:rsidR="00EC742D" w:rsidRDefault="00EC742D" w:rsidP="00EC742D"/>
        </w:tc>
      </w:tr>
      <w:tr w:rsidR="00EC742D" w14:paraId="60B4DF45" w14:textId="25C1203C" w:rsidTr="00C851AE">
        <w:tc>
          <w:tcPr>
            <w:tcW w:w="4044" w:type="dxa"/>
            <w:tcBorders>
              <w:left w:val="single" w:sz="4" w:space="0" w:color="auto"/>
            </w:tcBorders>
            <w:vAlign w:val="center"/>
          </w:tcPr>
          <w:p w14:paraId="0658DED7" w14:textId="77777777" w:rsidR="00EC742D" w:rsidRDefault="00EC742D" w:rsidP="00FE3DAD">
            <w:pPr>
              <w:pStyle w:val="ListParagraph"/>
              <w:numPr>
                <w:ilvl w:val="1"/>
                <w:numId w:val="1"/>
              </w:numPr>
              <w:ind w:left="695"/>
            </w:pPr>
            <w:r>
              <w:t>Screening can and should occur even without symptoms</w:t>
            </w:r>
          </w:p>
        </w:tc>
        <w:sdt>
          <w:sdtPr>
            <w:id w:val="-1444765036"/>
            <w:placeholder>
              <w:docPart w:val="4F0C439E0A0F4389AD073D950F966BA5"/>
            </w:placeholder>
            <w:showingPlcHdr/>
            <w:dropDownList>
              <w:listItem w:value="Choose an item."/>
              <w:listItem w:displayText="Yes" w:value="Yes"/>
              <w:listItem w:displayText="No" w:value="No"/>
            </w:dropDownList>
          </w:sdtPr>
          <w:sdtEndPr/>
          <w:sdtContent>
            <w:tc>
              <w:tcPr>
                <w:tcW w:w="1485" w:type="dxa"/>
              </w:tcPr>
              <w:p w14:paraId="1A699CE6" w14:textId="0DAF462F" w:rsidR="00EC742D" w:rsidRPr="00736D89" w:rsidRDefault="00EC742D" w:rsidP="00EC742D">
                <w:pPr>
                  <w:rPr>
                    <w:b/>
                  </w:rPr>
                </w:pPr>
                <w:r w:rsidRPr="00702B06">
                  <w:rPr>
                    <w:rStyle w:val="PlaceholderText"/>
                  </w:rPr>
                  <w:t>Choose an item.</w:t>
                </w:r>
              </w:p>
            </w:tc>
          </w:sdtContent>
        </w:sdt>
        <w:sdt>
          <w:sdtPr>
            <w:id w:val="-100417354"/>
            <w:placeholder>
              <w:docPart w:val="32ECEF2D77C541F6A032C456A06D441C"/>
            </w:placeholder>
            <w:showingPlcHdr/>
            <w:dropDownList>
              <w:listItem w:value="Choose an item."/>
              <w:listItem w:displayText="Yes" w:value="Yes"/>
              <w:listItem w:displayText="No" w:value="No"/>
            </w:dropDownList>
          </w:sdtPr>
          <w:sdtEndPr/>
          <w:sdtContent>
            <w:tc>
              <w:tcPr>
                <w:tcW w:w="1485" w:type="dxa"/>
              </w:tcPr>
              <w:p w14:paraId="5C339B15" w14:textId="2CCD2ED1" w:rsidR="00EC742D" w:rsidRPr="00736D89" w:rsidRDefault="00EC742D" w:rsidP="00EC742D">
                <w:pPr>
                  <w:rPr>
                    <w:b/>
                  </w:rPr>
                </w:pPr>
                <w:r w:rsidRPr="00702B06">
                  <w:rPr>
                    <w:rStyle w:val="PlaceholderText"/>
                  </w:rPr>
                  <w:t>Choose an item.</w:t>
                </w:r>
              </w:p>
            </w:tc>
          </w:sdtContent>
        </w:sdt>
        <w:sdt>
          <w:sdtPr>
            <w:id w:val="-1965029395"/>
            <w:placeholder>
              <w:docPart w:val="F0B800C86C72487D8A836A7A683046EC"/>
            </w:placeholder>
            <w:showingPlcHdr/>
            <w:dropDownList>
              <w:listItem w:value="Choose an item."/>
              <w:listItem w:displayText="Yes" w:value="Yes"/>
              <w:listItem w:displayText="No" w:value="No"/>
            </w:dropDownList>
          </w:sdtPr>
          <w:sdtEndPr/>
          <w:sdtContent>
            <w:tc>
              <w:tcPr>
                <w:tcW w:w="1485" w:type="dxa"/>
              </w:tcPr>
              <w:p w14:paraId="48DCFCD3" w14:textId="2C71DA6D" w:rsidR="00EC742D" w:rsidRPr="00736D89" w:rsidRDefault="00EC742D" w:rsidP="00EC742D">
                <w:pPr>
                  <w:rPr>
                    <w:b/>
                  </w:rPr>
                </w:pPr>
                <w:r w:rsidRPr="00702B06">
                  <w:rPr>
                    <w:rStyle w:val="PlaceholderText"/>
                  </w:rPr>
                  <w:t>Choose an item.</w:t>
                </w:r>
              </w:p>
            </w:tc>
          </w:sdtContent>
        </w:sdt>
        <w:tc>
          <w:tcPr>
            <w:tcW w:w="1486" w:type="dxa"/>
            <w:tcBorders>
              <w:top w:val="nil"/>
            </w:tcBorders>
            <w:shd w:val="clear" w:color="auto" w:fill="D9D9D9" w:themeFill="background1" w:themeFillShade="D9"/>
          </w:tcPr>
          <w:p w14:paraId="5B17845F" w14:textId="77B076C7" w:rsidR="00EC742D" w:rsidRPr="00736D89" w:rsidRDefault="00EC742D" w:rsidP="00EC742D">
            <w:pPr>
              <w:rPr>
                <w:b/>
              </w:rPr>
            </w:pPr>
          </w:p>
        </w:tc>
        <w:tc>
          <w:tcPr>
            <w:tcW w:w="3272" w:type="dxa"/>
          </w:tcPr>
          <w:p w14:paraId="7CFE68CC" w14:textId="77777777" w:rsidR="00EC742D" w:rsidRDefault="00EC742D" w:rsidP="00EC742D"/>
        </w:tc>
      </w:tr>
      <w:tr w:rsidR="00EC742D" w14:paraId="06451905" w14:textId="4707537E" w:rsidTr="003D5A0B">
        <w:tc>
          <w:tcPr>
            <w:tcW w:w="4044" w:type="dxa"/>
            <w:tcBorders>
              <w:left w:val="single" w:sz="4" w:space="0" w:color="auto"/>
            </w:tcBorders>
            <w:vAlign w:val="center"/>
          </w:tcPr>
          <w:p w14:paraId="54989ED1" w14:textId="731F5D43" w:rsidR="00EC742D" w:rsidRDefault="00EC742D" w:rsidP="00FE3DAD">
            <w:pPr>
              <w:pStyle w:val="ListParagraph"/>
              <w:numPr>
                <w:ilvl w:val="1"/>
                <w:numId w:val="1"/>
              </w:numPr>
              <w:ind w:left="695"/>
            </w:pPr>
            <w:r>
              <w:t>Screening/vaccination can prevent cancer</w:t>
            </w:r>
          </w:p>
        </w:tc>
        <w:sdt>
          <w:sdtPr>
            <w:id w:val="1795943545"/>
            <w:placeholder>
              <w:docPart w:val="C84D21993094418A9EEB833AF429B2ED"/>
            </w:placeholder>
            <w:showingPlcHdr/>
            <w:dropDownList>
              <w:listItem w:value="Choose an item."/>
              <w:listItem w:displayText="Yes" w:value="Yes"/>
              <w:listItem w:displayText="No" w:value="No"/>
            </w:dropDownList>
          </w:sdtPr>
          <w:sdtEndPr/>
          <w:sdtContent>
            <w:tc>
              <w:tcPr>
                <w:tcW w:w="1485" w:type="dxa"/>
              </w:tcPr>
              <w:p w14:paraId="7E11A71E" w14:textId="40E1A96A" w:rsidR="00EC742D" w:rsidRDefault="00EC742D" w:rsidP="00EC742D">
                <w:r w:rsidRPr="0053172A">
                  <w:rPr>
                    <w:rStyle w:val="PlaceholderText"/>
                  </w:rPr>
                  <w:t>Choose an item.</w:t>
                </w:r>
              </w:p>
            </w:tc>
          </w:sdtContent>
        </w:sdt>
        <w:sdt>
          <w:sdtPr>
            <w:id w:val="-1727607891"/>
            <w:placeholder>
              <w:docPart w:val="F52AA12162F047B1912DEED8B0B8B421"/>
            </w:placeholder>
            <w:showingPlcHdr/>
            <w:dropDownList>
              <w:listItem w:value="Choose an item."/>
              <w:listItem w:displayText="Yes" w:value="Yes"/>
              <w:listItem w:displayText="No" w:value="No"/>
            </w:dropDownList>
          </w:sdtPr>
          <w:sdtEndPr/>
          <w:sdtContent>
            <w:tc>
              <w:tcPr>
                <w:tcW w:w="1485" w:type="dxa"/>
              </w:tcPr>
              <w:p w14:paraId="76EF32E5" w14:textId="11B89D4D" w:rsidR="00EC742D" w:rsidRDefault="00EC742D" w:rsidP="00EC742D">
                <w:r w:rsidRPr="0053172A">
                  <w:rPr>
                    <w:rStyle w:val="PlaceholderText"/>
                  </w:rPr>
                  <w:t>Choose an item.</w:t>
                </w:r>
              </w:p>
            </w:tc>
          </w:sdtContent>
        </w:sdt>
        <w:sdt>
          <w:sdtPr>
            <w:id w:val="1224184187"/>
            <w:placeholder>
              <w:docPart w:val="16B82BB9EA854170B3ED7EA4473881CF"/>
            </w:placeholder>
            <w:showingPlcHdr/>
            <w:dropDownList>
              <w:listItem w:value="Choose an item."/>
              <w:listItem w:displayText="Yes" w:value="Yes"/>
              <w:listItem w:displayText="No" w:value="No"/>
            </w:dropDownList>
          </w:sdtPr>
          <w:sdtEndPr/>
          <w:sdtContent>
            <w:tc>
              <w:tcPr>
                <w:tcW w:w="1485" w:type="dxa"/>
              </w:tcPr>
              <w:p w14:paraId="72495717" w14:textId="3D06DC93" w:rsidR="00EC742D" w:rsidRDefault="00EC742D" w:rsidP="00EC742D">
                <w:r w:rsidRPr="0053172A">
                  <w:rPr>
                    <w:rStyle w:val="PlaceholderText"/>
                  </w:rPr>
                  <w:t>Choose an item.</w:t>
                </w:r>
              </w:p>
            </w:tc>
          </w:sdtContent>
        </w:sdt>
        <w:sdt>
          <w:sdtPr>
            <w:id w:val="-1054086468"/>
            <w:placeholder>
              <w:docPart w:val="1BA2537DC5D74ED4BFDFD9C1AEC3A691"/>
            </w:placeholder>
            <w:showingPlcHdr/>
            <w:dropDownList>
              <w:listItem w:value="Choose an item."/>
              <w:listItem w:displayText="Yes" w:value="Yes"/>
              <w:listItem w:displayText="No" w:value="No"/>
            </w:dropDownList>
          </w:sdtPr>
          <w:sdtEndPr/>
          <w:sdtContent>
            <w:tc>
              <w:tcPr>
                <w:tcW w:w="1486" w:type="dxa"/>
              </w:tcPr>
              <w:p w14:paraId="584AE2EB" w14:textId="52941370" w:rsidR="00EC742D" w:rsidRDefault="00EC742D" w:rsidP="00EC742D">
                <w:r w:rsidRPr="0053172A">
                  <w:rPr>
                    <w:rStyle w:val="PlaceholderText"/>
                  </w:rPr>
                  <w:t>Choose an item.</w:t>
                </w:r>
              </w:p>
            </w:tc>
          </w:sdtContent>
        </w:sdt>
        <w:tc>
          <w:tcPr>
            <w:tcW w:w="3272" w:type="dxa"/>
          </w:tcPr>
          <w:p w14:paraId="7F1AEC80" w14:textId="77777777" w:rsidR="00EC742D" w:rsidRDefault="00EC742D" w:rsidP="00EC742D"/>
        </w:tc>
      </w:tr>
      <w:tr w:rsidR="00EC742D" w14:paraId="3C36648D" w14:textId="46EFE1A3" w:rsidTr="00E778F0">
        <w:tc>
          <w:tcPr>
            <w:tcW w:w="4044" w:type="dxa"/>
            <w:tcBorders>
              <w:left w:val="single" w:sz="4" w:space="0" w:color="auto"/>
            </w:tcBorders>
            <w:shd w:val="clear" w:color="auto" w:fill="DBE5F1" w:themeFill="accent1" w:themeFillTint="33"/>
          </w:tcPr>
          <w:p w14:paraId="6F08A3FE" w14:textId="276A0B71" w:rsidR="00EC742D" w:rsidRDefault="00EC742D" w:rsidP="00EC742D">
            <w:r>
              <w:t>M</w:t>
            </w:r>
            <w:r w:rsidRPr="002446F4">
              <w:t xml:space="preserve">aterials are </w:t>
            </w:r>
            <w:r>
              <w:t xml:space="preserve">written </w:t>
            </w:r>
            <w:r w:rsidRPr="002446F4">
              <w:t xml:space="preserve">at </w:t>
            </w:r>
            <w:r>
              <w:t>a 5</w:t>
            </w:r>
            <w:r w:rsidRPr="00E939B8">
              <w:rPr>
                <w:vertAlign w:val="superscript"/>
              </w:rPr>
              <w:t>th</w:t>
            </w:r>
            <w:r>
              <w:t xml:space="preserve"> grade</w:t>
            </w:r>
            <w:r w:rsidRPr="002446F4">
              <w:t xml:space="preserve"> reading level</w:t>
            </w:r>
            <w:r w:rsidR="003D5A0B">
              <w:t>.</w:t>
            </w:r>
          </w:p>
        </w:tc>
        <w:sdt>
          <w:sdtPr>
            <w:id w:val="-1176029234"/>
            <w:placeholder>
              <w:docPart w:val="88E4CB32E53248BAA61568F123EF23B4"/>
            </w:placeholder>
            <w:showingPlcHdr/>
            <w:dropDownList>
              <w:listItem w:value="Choose an item."/>
              <w:listItem w:displayText="Yes" w:value="Yes"/>
              <w:listItem w:displayText="No" w:value="No"/>
            </w:dropDownList>
          </w:sdtPr>
          <w:sdtEndPr/>
          <w:sdtContent>
            <w:tc>
              <w:tcPr>
                <w:tcW w:w="1485" w:type="dxa"/>
                <w:shd w:val="clear" w:color="auto" w:fill="DBE5F1" w:themeFill="accent1" w:themeFillTint="33"/>
              </w:tcPr>
              <w:p w14:paraId="398847C7" w14:textId="764AD7FA" w:rsidR="00EC742D" w:rsidRDefault="00EC742D" w:rsidP="00EC742D">
                <w:r w:rsidRPr="00CF7019">
                  <w:rPr>
                    <w:rStyle w:val="PlaceholderText"/>
                  </w:rPr>
                  <w:t>Choose an item.</w:t>
                </w:r>
              </w:p>
            </w:tc>
          </w:sdtContent>
        </w:sdt>
        <w:sdt>
          <w:sdtPr>
            <w:id w:val="-257989507"/>
            <w:placeholder>
              <w:docPart w:val="CBA652D49E2F469AB0619B84F41D2F09"/>
            </w:placeholder>
            <w:showingPlcHdr/>
            <w:dropDownList>
              <w:listItem w:value="Choose an item."/>
              <w:listItem w:displayText="Yes" w:value="Yes"/>
              <w:listItem w:displayText="No" w:value="No"/>
            </w:dropDownList>
          </w:sdtPr>
          <w:sdtEndPr/>
          <w:sdtContent>
            <w:tc>
              <w:tcPr>
                <w:tcW w:w="1485" w:type="dxa"/>
                <w:shd w:val="clear" w:color="auto" w:fill="DBE5F1" w:themeFill="accent1" w:themeFillTint="33"/>
              </w:tcPr>
              <w:p w14:paraId="47F6AFDA" w14:textId="2FD6BE81" w:rsidR="00EC742D" w:rsidRDefault="00EC742D" w:rsidP="00EC742D">
                <w:r w:rsidRPr="00CF7019">
                  <w:rPr>
                    <w:rStyle w:val="PlaceholderText"/>
                  </w:rPr>
                  <w:t>Choose an item.</w:t>
                </w:r>
              </w:p>
            </w:tc>
          </w:sdtContent>
        </w:sdt>
        <w:sdt>
          <w:sdtPr>
            <w:id w:val="-678898835"/>
            <w:placeholder>
              <w:docPart w:val="A611F224DE384F499A5A9F886EB415BD"/>
            </w:placeholder>
            <w:showingPlcHdr/>
            <w:dropDownList>
              <w:listItem w:value="Choose an item."/>
              <w:listItem w:displayText="Yes" w:value="Yes"/>
              <w:listItem w:displayText="No" w:value="No"/>
            </w:dropDownList>
          </w:sdtPr>
          <w:sdtEndPr/>
          <w:sdtContent>
            <w:tc>
              <w:tcPr>
                <w:tcW w:w="1485" w:type="dxa"/>
                <w:shd w:val="clear" w:color="auto" w:fill="DBE5F1" w:themeFill="accent1" w:themeFillTint="33"/>
              </w:tcPr>
              <w:p w14:paraId="2AC3D987" w14:textId="29B3058B" w:rsidR="00EC742D" w:rsidRDefault="00EC742D" w:rsidP="00EC742D">
                <w:r w:rsidRPr="00CF7019">
                  <w:rPr>
                    <w:rStyle w:val="PlaceholderText"/>
                  </w:rPr>
                  <w:t>Choose an item.</w:t>
                </w:r>
              </w:p>
            </w:tc>
          </w:sdtContent>
        </w:sdt>
        <w:sdt>
          <w:sdtPr>
            <w:id w:val="-103888468"/>
            <w:placeholder>
              <w:docPart w:val="075C21CEEA4745DDB01C608B2D276905"/>
            </w:placeholder>
            <w:showingPlcHdr/>
            <w:dropDownList>
              <w:listItem w:value="Choose an item."/>
              <w:listItem w:displayText="Yes" w:value="Yes"/>
              <w:listItem w:displayText="No" w:value="No"/>
            </w:dropDownList>
          </w:sdtPr>
          <w:sdtEndPr/>
          <w:sdtContent>
            <w:tc>
              <w:tcPr>
                <w:tcW w:w="1486" w:type="dxa"/>
                <w:shd w:val="clear" w:color="auto" w:fill="DBE5F1" w:themeFill="accent1" w:themeFillTint="33"/>
              </w:tcPr>
              <w:p w14:paraId="56A85472" w14:textId="1191903A" w:rsidR="00EC742D" w:rsidRDefault="00EC742D" w:rsidP="00EC742D">
                <w:r w:rsidRPr="00CF7019">
                  <w:rPr>
                    <w:rStyle w:val="PlaceholderText"/>
                  </w:rPr>
                  <w:t>Choose an item.</w:t>
                </w:r>
              </w:p>
            </w:tc>
          </w:sdtContent>
        </w:sdt>
        <w:tc>
          <w:tcPr>
            <w:tcW w:w="3272" w:type="dxa"/>
            <w:shd w:val="clear" w:color="auto" w:fill="DBE5F1" w:themeFill="accent1" w:themeFillTint="33"/>
          </w:tcPr>
          <w:p w14:paraId="7BAFFCDC" w14:textId="77777777" w:rsidR="00EC742D" w:rsidRDefault="00EC742D" w:rsidP="00EC742D"/>
        </w:tc>
      </w:tr>
      <w:tr w:rsidR="00EC742D" w14:paraId="0E80246A" w14:textId="29846B2D" w:rsidTr="00E778F0">
        <w:tc>
          <w:tcPr>
            <w:tcW w:w="4044" w:type="dxa"/>
            <w:tcBorders>
              <w:left w:val="single" w:sz="4" w:space="0" w:color="auto"/>
            </w:tcBorders>
            <w:shd w:val="clear" w:color="auto" w:fill="DBE5F1" w:themeFill="accent1" w:themeFillTint="33"/>
          </w:tcPr>
          <w:p w14:paraId="6C299BF1" w14:textId="4E944FB8" w:rsidR="00EC742D" w:rsidRPr="002446F4" w:rsidRDefault="00EC742D" w:rsidP="00EC742D">
            <w:r>
              <w:t>M</w:t>
            </w:r>
            <w:r w:rsidRPr="002446F4">
              <w:t>aterials</w:t>
            </w:r>
            <w:r>
              <w:t xml:space="preserve"> are</w:t>
            </w:r>
            <w:r w:rsidRPr="002446F4">
              <w:t xml:space="preserve"> culturally and linguistically appropriate</w:t>
            </w:r>
            <w:r w:rsidR="003D5A0B">
              <w:t xml:space="preserve"> for the patient population.</w:t>
            </w:r>
          </w:p>
        </w:tc>
        <w:sdt>
          <w:sdtPr>
            <w:id w:val="454140264"/>
            <w:placeholder>
              <w:docPart w:val="E03D1D8BFB7B4CB88A32CEA138B53DE1"/>
            </w:placeholder>
            <w:showingPlcHdr/>
            <w:dropDownList>
              <w:listItem w:value="Choose an item."/>
              <w:listItem w:displayText="Yes" w:value="Yes"/>
              <w:listItem w:displayText="No" w:value="No"/>
            </w:dropDownList>
          </w:sdtPr>
          <w:sdtEndPr/>
          <w:sdtContent>
            <w:tc>
              <w:tcPr>
                <w:tcW w:w="1485" w:type="dxa"/>
                <w:shd w:val="clear" w:color="auto" w:fill="DBE5F1" w:themeFill="accent1" w:themeFillTint="33"/>
              </w:tcPr>
              <w:p w14:paraId="135066B0" w14:textId="2A54AB86" w:rsidR="00EC742D" w:rsidRDefault="00EC742D" w:rsidP="00EC742D">
                <w:r w:rsidRPr="007A1535">
                  <w:rPr>
                    <w:rStyle w:val="PlaceholderText"/>
                  </w:rPr>
                  <w:t>Choose an item.</w:t>
                </w:r>
              </w:p>
            </w:tc>
          </w:sdtContent>
        </w:sdt>
        <w:sdt>
          <w:sdtPr>
            <w:id w:val="-601022952"/>
            <w:placeholder>
              <w:docPart w:val="66B2BE59A6B34488879B5E7F224CA248"/>
            </w:placeholder>
            <w:showingPlcHdr/>
            <w:dropDownList>
              <w:listItem w:value="Choose an item."/>
              <w:listItem w:displayText="Yes" w:value="Yes"/>
              <w:listItem w:displayText="No" w:value="No"/>
            </w:dropDownList>
          </w:sdtPr>
          <w:sdtEndPr/>
          <w:sdtContent>
            <w:tc>
              <w:tcPr>
                <w:tcW w:w="1485" w:type="dxa"/>
                <w:shd w:val="clear" w:color="auto" w:fill="DBE5F1" w:themeFill="accent1" w:themeFillTint="33"/>
              </w:tcPr>
              <w:p w14:paraId="6FFDE2FF" w14:textId="6F4D551F" w:rsidR="00EC742D" w:rsidRDefault="00EC742D" w:rsidP="00EC742D">
                <w:r w:rsidRPr="007A1535">
                  <w:rPr>
                    <w:rStyle w:val="PlaceholderText"/>
                  </w:rPr>
                  <w:t>Choose an item.</w:t>
                </w:r>
              </w:p>
            </w:tc>
          </w:sdtContent>
        </w:sdt>
        <w:sdt>
          <w:sdtPr>
            <w:id w:val="-1291361001"/>
            <w:placeholder>
              <w:docPart w:val="E10C359E83BC44EA8A09C14DE1852DA2"/>
            </w:placeholder>
            <w:showingPlcHdr/>
            <w:dropDownList>
              <w:listItem w:value="Choose an item."/>
              <w:listItem w:displayText="Yes" w:value="Yes"/>
              <w:listItem w:displayText="No" w:value="No"/>
            </w:dropDownList>
          </w:sdtPr>
          <w:sdtEndPr/>
          <w:sdtContent>
            <w:tc>
              <w:tcPr>
                <w:tcW w:w="1485" w:type="dxa"/>
                <w:shd w:val="clear" w:color="auto" w:fill="DBE5F1" w:themeFill="accent1" w:themeFillTint="33"/>
              </w:tcPr>
              <w:p w14:paraId="6FA71CF9" w14:textId="40E128E6" w:rsidR="00EC742D" w:rsidRDefault="00EC742D" w:rsidP="00EC742D">
                <w:r w:rsidRPr="007A1535">
                  <w:rPr>
                    <w:rStyle w:val="PlaceholderText"/>
                  </w:rPr>
                  <w:t>Choose an item.</w:t>
                </w:r>
              </w:p>
            </w:tc>
          </w:sdtContent>
        </w:sdt>
        <w:sdt>
          <w:sdtPr>
            <w:id w:val="-227153915"/>
            <w:placeholder>
              <w:docPart w:val="8C460EC821E24900989ADD47260EBEE0"/>
            </w:placeholder>
            <w:showingPlcHdr/>
            <w:dropDownList>
              <w:listItem w:value="Choose an item."/>
              <w:listItem w:displayText="Yes" w:value="Yes"/>
              <w:listItem w:displayText="No" w:value="No"/>
            </w:dropDownList>
          </w:sdtPr>
          <w:sdtEndPr/>
          <w:sdtContent>
            <w:tc>
              <w:tcPr>
                <w:tcW w:w="1486" w:type="dxa"/>
                <w:shd w:val="clear" w:color="auto" w:fill="DBE5F1" w:themeFill="accent1" w:themeFillTint="33"/>
              </w:tcPr>
              <w:p w14:paraId="631CD098" w14:textId="42FF9679" w:rsidR="00EC742D" w:rsidRDefault="00EC742D" w:rsidP="00EC742D">
                <w:r w:rsidRPr="007A1535">
                  <w:rPr>
                    <w:rStyle w:val="PlaceholderText"/>
                  </w:rPr>
                  <w:t>Choose an item.</w:t>
                </w:r>
              </w:p>
            </w:tc>
          </w:sdtContent>
        </w:sdt>
        <w:tc>
          <w:tcPr>
            <w:tcW w:w="3272" w:type="dxa"/>
            <w:shd w:val="clear" w:color="auto" w:fill="DBE5F1" w:themeFill="accent1" w:themeFillTint="33"/>
          </w:tcPr>
          <w:p w14:paraId="58105C83" w14:textId="77777777" w:rsidR="00EC742D" w:rsidRDefault="00EC742D" w:rsidP="00EC742D"/>
        </w:tc>
      </w:tr>
    </w:tbl>
    <w:p w14:paraId="3F133AC8" w14:textId="4F0B21C7" w:rsidR="006256DD" w:rsidRDefault="00C73BD6" w:rsidP="00C42CF8">
      <w:pPr>
        <w:pStyle w:val="Heading1"/>
      </w:pPr>
      <w:bookmarkStart w:id="5" w:name="_Toc19606884"/>
      <w:r>
        <w:lastRenderedPageBreak/>
        <w:t>Provider Reminders</w:t>
      </w:r>
      <w:bookmarkEnd w:id="5"/>
    </w:p>
    <w:p w14:paraId="528B3065" w14:textId="1FEB572F" w:rsidR="0055640C" w:rsidRPr="0052675B" w:rsidRDefault="00B34656" w:rsidP="0052675B">
      <w:pPr>
        <w:spacing w:after="0" w:line="240" w:lineRule="auto"/>
        <w:rPr>
          <w:rFonts w:ascii="Calibri" w:hAnsi="Calibri" w:cs="Arial"/>
        </w:rPr>
      </w:pPr>
      <w:r>
        <w:rPr>
          <w:rFonts w:ascii="Calibri" w:hAnsi="Calibri" w:cs="Arial"/>
        </w:rPr>
        <w:t>Provider r</w:t>
      </w:r>
      <w:r w:rsidR="0055640C" w:rsidRPr="00315070">
        <w:rPr>
          <w:rFonts w:ascii="Calibri" w:hAnsi="Calibri" w:cs="Arial"/>
        </w:rPr>
        <w:t>eminders inform health care providers it is time for a client’s cancer screening test</w:t>
      </w:r>
      <w:r w:rsidR="0052675B">
        <w:rPr>
          <w:rFonts w:ascii="Calibri" w:hAnsi="Calibri" w:cs="Arial"/>
        </w:rPr>
        <w:t xml:space="preserve"> or vaccination</w:t>
      </w:r>
      <w:r w:rsidR="0055640C" w:rsidRPr="00315070">
        <w:rPr>
          <w:rFonts w:ascii="Calibri" w:hAnsi="Calibri" w:cs="Arial"/>
        </w:rPr>
        <w:t xml:space="preserve"> (called a “reminder”) or that a client is overdue for screening </w:t>
      </w:r>
      <w:r w:rsidR="0052675B">
        <w:rPr>
          <w:rFonts w:ascii="Calibri" w:hAnsi="Calibri" w:cs="Arial"/>
        </w:rPr>
        <w:t xml:space="preserve">or vaccination </w:t>
      </w:r>
      <w:r w:rsidR="0055640C" w:rsidRPr="00315070">
        <w:rPr>
          <w:rFonts w:ascii="Calibri" w:hAnsi="Calibri" w:cs="Arial"/>
        </w:rPr>
        <w:t>(called a “recall”).</w:t>
      </w:r>
      <w:r w:rsidR="0052675B">
        <w:rPr>
          <w:rFonts w:ascii="Calibri" w:hAnsi="Calibri" w:cs="Arial"/>
        </w:rPr>
        <w:br/>
      </w:r>
    </w:p>
    <w:p w14:paraId="5260FB35" w14:textId="77777777" w:rsidR="00093289" w:rsidRDefault="00093289" w:rsidP="00093289">
      <w:r>
        <w:t xml:space="preserve">Choose a response from the drop-down box provided in each cell and provide any comments that explain current practices in the Notes column. </w:t>
      </w:r>
    </w:p>
    <w:tbl>
      <w:tblPr>
        <w:tblStyle w:val="TableGrid"/>
        <w:tblW w:w="13320" w:type="dxa"/>
        <w:tblInd w:w="-5" w:type="dxa"/>
        <w:tblLook w:val="04A0" w:firstRow="1" w:lastRow="0" w:firstColumn="1" w:lastColumn="0" w:noHBand="0" w:noVBand="1"/>
      </w:tblPr>
      <w:tblGrid>
        <w:gridCol w:w="4050"/>
        <w:gridCol w:w="1485"/>
        <w:gridCol w:w="1485"/>
        <w:gridCol w:w="1485"/>
        <w:gridCol w:w="1485"/>
        <w:gridCol w:w="3330"/>
      </w:tblGrid>
      <w:tr w:rsidR="003D5A0B" w14:paraId="73DF666E" w14:textId="1E222EE9" w:rsidTr="00C272B5">
        <w:trPr>
          <w:tblHeader/>
        </w:trPr>
        <w:tc>
          <w:tcPr>
            <w:tcW w:w="4050" w:type="dxa"/>
            <w:tcBorders>
              <w:left w:val="single" w:sz="4" w:space="0" w:color="auto"/>
            </w:tcBorders>
            <w:shd w:val="clear" w:color="auto" w:fill="D9D9D9" w:themeFill="background1" w:themeFillShade="D9"/>
          </w:tcPr>
          <w:p w14:paraId="09EB8887" w14:textId="08407910" w:rsidR="003D5A0B" w:rsidRPr="00BE7016" w:rsidRDefault="003D5A0B" w:rsidP="003D5A0B">
            <w:pPr>
              <w:rPr>
                <w:rFonts w:cstheme="minorHAnsi"/>
                <w:b/>
                <w:sz w:val="24"/>
              </w:rPr>
            </w:pPr>
            <w:r w:rsidRPr="00BE7016">
              <w:rPr>
                <w:rFonts w:cstheme="minorHAnsi"/>
                <w:b/>
                <w:sz w:val="24"/>
              </w:rPr>
              <w:t>PROVIDER REMINDERS</w:t>
            </w:r>
          </w:p>
          <w:p w14:paraId="2BE16582" w14:textId="77777777" w:rsidR="003D5A0B" w:rsidRPr="006256DD" w:rsidRDefault="003D5A0B" w:rsidP="003D5A0B">
            <w:pPr>
              <w:rPr>
                <w:b/>
              </w:rPr>
            </w:pPr>
          </w:p>
        </w:tc>
        <w:tc>
          <w:tcPr>
            <w:tcW w:w="1485" w:type="dxa"/>
            <w:shd w:val="clear" w:color="auto" w:fill="D9D9D9" w:themeFill="background1" w:themeFillShade="D9"/>
          </w:tcPr>
          <w:p w14:paraId="5F9C5F3B" w14:textId="77777777" w:rsidR="003D5A0B" w:rsidRPr="009B507D" w:rsidRDefault="003D5A0B" w:rsidP="003D5A0B">
            <w:pPr>
              <w:rPr>
                <w:rFonts w:cstheme="minorHAnsi"/>
                <w:b/>
              </w:rPr>
            </w:pPr>
            <w:r w:rsidRPr="009B507D">
              <w:rPr>
                <w:rFonts w:cstheme="minorHAnsi"/>
                <w:b/>
              </w:rPr>
              <w:t xml:space="preserve">Breast </w:t>
            </w:r>
          </w:p>
          <w:p w14:paraId="0CFE32B4" w14:textId="77777777" w:rsidR="003D5A0B" w:rsidRPr="009B507D" w:rsidRDefault="003D5A0B" w:rsidP="003D5A0B">
            <w:pPr>
              <w:rPr>
                <w:rFonts w:cstheme="minorHAnsi"/>
                <w:b/>
              </w:rPr>
            </w:pPr>
            <w:r w:rsidRPr="009B507D">
              <w:rPr>
                <w:rFonts w:cstheme="minorHAnsi"/>
                <w:b/>
              </w:rPr>
              <w:t>Cancer</w:t>
            </w:r>
          </w:p>
          <w:p w14:paraId="00FFE421" w14:textId="0EEBD5D2" w:rsidR="003D5A0B" w:rsidRPr="00082910" w:rsidRDefault="003D5A0B" w:rsidP="003D5A0B">
            <w:pPr>
              <w:rPr>
                <w:rFonts w:cstheme="minorHAnsi"/>
                <w:b/>
                <w:sz w:val="24"/>
              </w:rPr>
            </w:pPr>
            <w:r w:rsidRPr="009B507D">
              <w:rPr>
                <w:rFonts w:cstheme="minorHAnsi"/>
                <w:b/>
              </w:rPr>
              <w:t>Screening</w:t>
            </w:r>
          </w:p>
        </w:tc>
        <w:tc>
          <w:tcPr>
            <w:tcW w:w="1485" w:type="dxa"/>
            <w:shd w:val="clear" w:color="auto" w:fill="D9D9D9" w:themeFill="background1" w:themeFillShade="D9"/>
          </w:tcPr>
          <w:p w14:paraId="486A5CB6" w14:textId="77777777" w:rsidR="003D5A0B" w:rsidRPr="009B507D" w:rsidRDefault="003D5A0B" w:rsidP="003D5A0B">
            <w:pPr>
              <w:rPr>
                <w:rFonts w:cstheme="minorHAnsi"/>
                <w:b/>
              </w:rPr>
            </w:pPr>
            <w:r w:rsidRPr="009B507D">
              <w:rPr>
                <w:rFonts w:cstheme="minorHAnsi"/>
                <w:b/>
              </w:rPr>
              <w:t xml:space="preserve">Cervical </w:t>
            </w:r>
          </w:p>
          <w:p w14:paraId="396E7589" w14:textId="33737B19" w:rsidR="003D5A0B" w:rsidRPr="00082910" w:rsidRDefault="003D5A0B" w:rsidP="003D5A0B">
            <w:pPr>
              <w:rPr>
                <w:rFonts w:cstheme="minorHAnsi"/>
                <w:b/>
                <w:sz w:val="24"/>
              </w:rPr>
            </w:pPr>
            <w:r w:rsidRPr="009B507D">
              <w:rPr>
                <w:rFonts w:cstheme="minorHAnsi"/>
                <w:b/>
              </w:rPr>
              <w:t>Cancer</w:t>
            </w:r>
            <w:r>
              <w:rPr>
                <w:rFonts w:cstheme="minorHAnsi"/>
                <w:b/>
              </w:rPr>
              <w:br/>
              <w:t>Screening</w:t>
            </w:r>
          </w:p>
        </w:tc>
        <w:tc>
          <w:tcPr>
            <w:tcW w:w="1485" w:type="dxa"/>
            <w:shd w:val="clear" w:color="auto" w:fill="D9D9D9" w:themeFill="background1" w:themeFillShade="D9"/>
          </w:tcPr>
          <w:p w14:paraId="1855C8D7" w14:textId="52C93FD6" w:rsidR="003D5A0B" w:rsidRPr="00082910" w:rsidRDefault="003D5A0B" w:rsidP="003D5A0B">
            <w:pPr>
              <w:rPr>
                <w:rFonts w:cstheme="minorHAnsi"/>
                <w:b/>
                <w:sz w:val="24"/>
              </w:rPr>
            </w:pPr>
            <w:r>
              <w:rPr>
                <w:rFonts w:cstheme="minorHAnsi"/>
                <w:b/>
              </w:rPr>
              <w:t>Colorectal Cancer Screening</w:t>
            </w:r>
          </w:p>
        </w:tc>
        <w:tc>
          <w:tcPr>
            <w:tcW w:w="1485" w:type="dxa"/>
            <w:shd w:val="clear" w:color="auto" w:fill="D9D9D9" w:themeFill="background1" w:themeFillShade="D9"/>
          </w:tcPr>
          <w:p w14:paraId="2D6A475A" w14:textId="3CBBDAB2" w:rsidR="003D5A0B" w:rsidRPr="00082910" w:rsidRDefault="003D5A0B" w:rsidP="003D5A0B">
            <w:pPr>
              <w:rPr>
                <w:rFonts w:cstheme="minorHAnsi"/>
                <w:b/>
                <w:sz w:val="24"/>
              </w:rPr>
            </w:pPr>
            <w:r>
              <w:rPr>
                <w:rFonts w:cstheme="minorHAnsi"/>
                <w:b/>
              </w:rPr>
              <w:t>HPV Vaccination</w:t>
            </w:r>
          </w:p>
        </w:tc>
        <w:tc>
          <w:tcPr>
            <w:tcW w:w="3330" w:type="dxa"/>
            <w:shd w:val="clear" w:color="auto" w:fill="D9D9D9" w:themeFill="background1" w:themeFillShade="D9"/>
          </w:tcPr>
          <w:p w14:paraId="206E5638" w14:textId="58DEE06B" w:rsidR="003D5A0B" w:rsidRPr="00082910" w:rsidRDefault="003D5A0B" w:rsidP="003D5A0B">
            <w:pPr>
              <w:rPr>
                <w:rFonts w:cstheme="minorHAnsi"/>
                <w:b/>
                <w:sz w:val="24"/>
              </w:rPr>
            </w:pPr>
            <w:r w:rsidRPr="009B507D">
              <w:rPr>
                <w:rFonts w:cstheme="minorHAnsi"/>
                <w:b/>
              </w:rPr>
              <w:t xml:space="preserve">Notes </w:t>
            </w:r>
          </w:p>
        </w:tc>
      </w:tr>
      <w:tr w:rsidR="00EC742D" w14:paraId="5C547C9C" w14:textId="43EE7750" w:rsidTr="006D31BC">
        <w:tc>
          <w:tcPr>
            <w:tcW w:w="4050" w:type="dxa"/>
            <w:tcBorders>
              <w:left w:val="single" w:sz="4" w:space="0" w:color="auto"/>
            </w:tcBorders>
          </w:tcPr>
          <w:p w14:paraId="78CB5D49" w14:textId="2E344315" w:rsidR="00EC742D" w:rsidRDefault="00EC742D" w:rsidP="00EC742D">
            <w:r>
              <w:t>There is a provider reminder system in place.</w:t>
            </w:r>
          </w:p>
        </w:tc>
        <w:sdt>
          <w:sdtPr>
            <w:id w:val="1393700198"/>
            <w:placeholder>
              <w:docPart w:val="3692F092892540F69EF33C829EA8E8B6"/>
            </w:placeholder>
            <w:showingPlcHdr/>
            <w:dropDownList>
              <w:listItem w:value="Choose an item."/>
              <w:listItem w:displayText="Yes" w:value="Yes"/>
              <w:listItem w:displayText="No" w:value="No"/>
            </w:dropDownList>
          </w:sdtPr>
          <w:sdtEndPr/>
          <w:sdtContent>
            <w:tc>
              <w:tcPr>
                <w:tcW w:w="1485" w:type="dxa"/>
              </w:tcPr>
              <w:p w14:paraId="2CC6A92A" w14:textId="40AC3471" w:rsidR="00EC742D" w:rsidRDefault="00EC742D" w:rsidP="00EC742D">
                <w:r w:rsidRPr="007A1535">
                  <w:rPr>
                    <w:rStyle w:val="PlaceholderText"/>
                  </w:rPr>
                  <w:t>Choose an item.</w:t>
                </w:r>
              </w:p>
            </w:tc>
          </w:sdtContent>
        </w:sdt>
        <w:sdt>
          <w:sdtPr>
            <w:id w:val="-540056417"/>
            <w:placeholder>
              <w:docPart w:val="824CD31B41AF4C718BADC5CBBBB79F05"/>
            </w:placeholder>
            <w:showingPlcHdr/>
            <w:dropDownList>
              <w:listItem w:value="Choose an item."/>
              <w:listItem w:displayText="Yes" w:value="Yes"/>
              <w:listItem w:displayText="No" w:value="No"/>
            </w:dropDownList>
          </w:sdtPr>
          <w:sdtEndPr/>
          <w:sdtContent>
            <w:tc>
              <w:tcPr>
                <w:tcW w:w="1485" w:type="dxa"/>
              </w:tcPr>
              <w:p w14:paraId="5A15C8B9" w14:textId="5281D77D" w:rsidR="00EC742D" w:rsidRDefault="00EC742D" w:rsidP="00EC742D">
                <w:r w:rsidRPr="007A1535">
                  <w:rPr>
                    <w:rStyle w:val="PlaceholderText"/>
                  </w:rPr>
                  <w:t>Choose an item.</w:t>
                </w:r>
              </w:p>
            </w:tc>
          </w:sdtContent>
        </w:sdt>
        <w:sdt>
          <w:sdtPr>
            <w:id w:val="-1898574296"/>
            <w:placeholder>
              <w:docPart w:val="8928BCB89EDA4C508E0022FBAC99A007"/>
            </w:placeholder>
            <w:showingPlcHdr/>
            <w:dropDownList>
              <w:listItem w:value="Choose an item."/>
              <w:listItem w:displayText="Yes" w:value="Yes"/>
              <w:listItem w:displayText="No" w:value="No"/>
            </w:dropDownList>
          </w:sdtPr>
          <w:sdtEndPr/>
          <w:sdtContent>
            <w:tc>
              <w:tcPr>
                <w:tcW w:w="1485" w:type="dxa"/>
              </w:tcPr>
              <w:p w14:paraId="4D10B009" w14:textId="631B3D69" w:rsidR="00EC742D" w:rsidRDefault="00EC742D" w:rsidP="00EC742D">
                <w:r w:rsidRPr="007A1535">
                  <w:rPr>
                    <w:rStyle w:val="PlaceholderText"/>
                  </w:rPr>
                  <w:t>Choose an item.</w:t>
                </w:r>
              </w:p>
            </w:tc>
          </w:sdtContent>
        </w:sdt>
        <w:sdt>
          <w:sdtPr>
            <w:id w:val="1089730300"/>
            <w:placeholder>
              <w:docPart w:val="BEB870D1072C4638A5A66855E00F91AA"/>
            </w:placeholder>
            <w:showingPlcHdr/>
            <w:dropDownList>
              <w:listItem w:value="Choose an item."/>
              <w:listItem w:displayText="Yes" w:value="Yes"/>
              <w:listItem w:displayText="No" w:value="No"/>
            </w:dropDownList>
          </w:sdtPr>
          <w:sdtEndPr/>
          <w:sdtContent>
            <w:tc>
              <w:tcPr>
                <w:tcW w:w="1485" w:type="dxa"/>
              </w:tcPr>
              <w:p w14:paraId="745BF60D" w14:textId="6F41314E" w:rsidR="00EC742D" w:rsidRDefault="00EC742D" w:rsidP="00EC742D">
                <w:r w:rsidRPr="007A1535">
                  <w:rPr>
                    <w:rStyle w:val="PlaceholderText"/>
                  </w:rPr>
                  <w:t>Choose an item.</w:t>
                </w:r>
              </w:p>
            </w:tc>
          </w:sdtContent>
        </w:sdt>
        <w:tc>
          <w:tcPr>
            <w:tcW w:w="3330" w:type="dxa"/>
          </w:tcPr>
          <w:p w14:paraId="2E641127" w14:textId="77777777" w:rsidR="00EC742D" w:rsidRDefault="00EC742D" w:rsidP="00EC742D"/>
        </w:tc>
      </w:tr>
      <w:tr w:rsidR="00C272B5" w14:paraId="49F7A24C" w14:textId="4FF2DDE2" w:rsidTr="00FE3DAD">
        <w:tc>
          <w:tcPr>
            <w:tcW w:w="4050" w:type="dxa"/>
            <w:tcBorders>
              <w:left w:val="single" w:sz="4" w:space="0" w:color="auto"/>
            </w:tcBorders>
          </w:tcPr>
          <w:p w14:paraId="5CAA1197" w14:textId="77777777" w:rsidR="00C272B5" w:rsidRDefault="00C272B5" w:rsidP="00C272B5">
            <w:r>
              <w:t xml:space="preserve">Provider reminders occur: </w:t>
            </w:r>
          </w:p>
          <w:p w14:paraId="0C63C004" w14:textId="77777777" w:rsidR="00C272B5" w:rsidRDefault="00C272B5" w:rsidP="00C272B5">
            <w:pPr>
              <w:pStyle w:val="ListParagraph"/>
              <w:numPr>
                <w:ilvl w:val="0"/>
                <w:numId w:val="27"/>
              </w:numPr>
            </w:pPr>
            <w:r>
              <w:t>Weekly</w:t>
            </w:r>
          </w:p>
          <w:p w14:paraId="3B211EFE" w14:textId="7DB7B9E7" w:rsidR="00C272B5" w:rsidRDefault="00C272B5" w:rsidP="00C272B5">
            <w:pPr>
              <w:pStyle w:val="ListParagraph"/>
            </w:pPr>
          </w:p>
        </w:tc>
        <w:sdt>
          <w:sdtPr>
            <w:id w:val="-1170404216"/>
            <w:placeholder>
              <w:docPart w:val="F4D005BD32E84A1FADAA724A03A2A7DA"/>
            </w:placeholder>
            <w:showingPlcHdr/>
            <w:dropDownList>
              <w:listItem w:value="Choose an item."/>
              <w:listItem w:displayText="Yes" w:value="Yes"/>
              <w:listItem w:displayText="No" w:value="No"/>
            </w:dropDownList>
          </w:sdtPr>
          <w:sdtEndPr/>
          <w:sdtContent>
            <w:tc>
              <w:tcPr>
                <w:tcW w:w="1485" w:type="dxa"/>
                <w:vAlign w:val="bottom"/>
              </w:tcPr>
              <w:p w14:paraId="00AEB8E4" w14:textId="631D3DAE" w:rsidR="00C272B5" w:rsidRDefault="00C272B5" w:rsidP="00FE3DAD">
                <w:r w:rsidRPr="007A1535">
                  <w:rPr>
                    <w:rStyle w:val="PlaceholderText"/>
                  </w:rPr>
                  <w:t>Choose an item.</w:t>
                </w:r>
              </w:p>
            </w:tc>
          </w:sdtContent>
        </w:sdt>
        <w:sdt>
          <w:sdtPr>
            <w:id w:val="278303392"/>
            <w:placeholder>
              <w:docPart w:val="2064CA9AF4CB4A45BE37FFB46D313AB7"/>
            </w:placeholder>
            <w:showingPlcHdr/>
            <w:dropDownList>
              <w:listItem w:value="Choose an item."/>
              <w:listItem w:displayText="Yes" w:value="Yes"/>
              <w:listItem w:displayText="No" w:value="No"/>
            </w:dropDownList>
          </w:sdtPr>
          <w:sdtEndPr/>
          <w:sdtContent>
            <w:tc>
              <w:tcPr>
                <w:tcW w:w="1485" w:type="dxa"/>
                <w:vAlign w:val="bottom"/>
              </w:tcPr>
              <w:p w14:paraId="06434E54" w14:textId="20447578" w:rsidR="00C272B5" w:rsidRDefault="00C272B5" w:rsidP="00FE3DAD">
                <w:r w:rsidRPr="007A1535">
                  <w:rPr>
                    <w:rStyle w:val="PlaceholderText"/>
                  </w:rPr>
                  <w:t>Choose an item.</w:t>
                </w:r>
              </w:p>
            </w:tc>
          </w:sdtContent>
        </w:sdt>
        <w:sdt>
          <w:sdtPr>
            <w:id w:val="1849061749"/>
            <w:placeholder>
              <w:docPart w:val="96B731C99B0B4A55BB3A0209A2DCE80B"/>
            </w:placeholder>
            <w:showingPlcHdr/>
            <w:dropDownList>
              <w:listItem w:value="Choose an item."/>
              <w:listItem w:displayText="Yes" w:value="Yes"/>
              <w:listItem w:displayText="No" w:value="No"/>
            </w:dropDownList>
          </w:sdtPr>
          <w:sdtEndPr/>
          <w:sdtContent>
            <w:tc>
              <w:tcPr>
                <w:tcW w:w="1485" w:type="dxa"/>
                <w:vAlign w:val="bottom"/>
              </w:tcPr>
              <w:p w14:paraId="2CF5B071" w14:textId="187CCDF6" w:rsidR="00C272B5" w:rsidRDefault="00C272B5" w:rsidP="00FE3DAD">
                <w:r w:rsidRPr="007A1535">
                  <w:rPr>
                    <w:rStyle w:val="PlaceholderText"/>
                  </w:rPr>
                  <w:t>Choose an item.</w:t>
                </w:r>
              </w:p>
            </w:tc>
          </w:sdtContent>
        </w:sdt>
        <w:sdt>
          <w:sdtPr>
            <w:id w:val="4097911"/>
            <w:placeholder>
              <w:docPart w:val="B2AB2B58B1E94CB4BDE9E8CE39877C99"/>
            </w:placeholder>
            <w:showingPlcHdr/>
            <w:dropDownList>
              <w:listItem w:value="Choose an item."/>
              <w:listItem w:displayText="Yes" w:value="Yes"/>
              <w:listItem w:displayText="No" w:value="No"/>
            </w:dropDownList>
          </w:sdtPr>
          <w:sdtEndPr/>
          <w:sdtContent>
            <w:tc>
              <w:tcPr>
                <w:tcW w:w="1485" w:type="dxa"/>
                <w:vAlign w:val="bottom"/>
              </w:tcPr>
              <w:p w14:paraId="7070DBE2" w14:textId="05898EDE" w:rsidR="00C272B5" w:rsidRDefault="00C272B5" w:rsidP="00FE3DAD">
                <w:r w:rsidRPr="007A1535">
                  <w:rPr>
                    <w:rStyle w:val="PlaceholderText"/>
                  </w:rPr>
                  <w:t>Choose an item.</w:t>
                </w:r>
              </w:p>
            </w:tc>
          </w:sdtContent>
        </w:sdt>
        <w:tc>
          <w:tcPr>
            <w:tcW w:w="3330" w:type="dxa"/>
          </w:tcPr>
          <w:p w14:paraId="33370357" w14:textId="77777777" w:rsidR="00C272B5" w:rsidRDefault="00C272B5" w:rsidP="00C272B5"/>
        </w:tc>
      </w:tr>
      <w:tr w:rsidR="00C272B5" w14:paraId="1F258415" w14:textId="6087EB15" w:rsidTr="00093289">
        <w:tc>
          <w:tcPr>
            <w:tcW w:w="4050" w:type="dxa"/>
            <w:tcBorders>
              <w:left w:val="single" w:sz="4" w:space="0" w:color="auto"/>
            </w:tcBorders>
          </w:tcPr>
          <w:p w14:paraId="49DAE133" w14:textId="77777777" w:rsidR="00C272B5" w:rsidRDefault="00C272B5" w:rsidP="00C272B5">
            <w:pPr>
              <w:pStyle w:val="ListParagraph"/>
              <w:numPr>
                <w:ilvl w:val="0"/>
                <w:numId w:val="27"/>
              </w:numPr>
            </w:pPr>
            <w:r>
              <w:t>Daily</w:t>
            </w:r>
          </w:p>
          <w:p w14:paraId="6CFE3020" w14:textId="77777777" w:rsidR="00C272B5" w:rsidRDefault="00C272B5" w:rsidP="00C272B5"/>
        </w:tc>
        <w:sdt>
          <w:sdtPr>
            <w:id w:val="1658345387"/>
            <w:placeholder>
              <w:docPart w:val="7C0C0C283C2A420580B4473B703791E2"/>
            </w:placeholder>
            <w:showingPlcHdr/>
            <w:dropDownList>
              <w:listItem w:value="Choose an item."/>
              <w:listItem w:displayText="Yes" w:value="Yes"/>
              <w:listItem w:displayText="No" w:value="No"/>
            </w:dropDownList>
          </w:sdtPr>
          <w:sdtEndPr/>
          <w:sdtContent>
            <w:tc>
              <w:tcPr>
                <w:tcW w:w="1485" w:type="dxa"/>
                <w:vAlign w:val="center"/>
              </w:tcPr>
              <w:p w14:paraId="6E892A37" w14:textId="313108CF" w:rsidR="00C272B5" w:rsidRDefault="00C272B5" w:rsidP="00093289">
                <w:r w:rsidRPr="007A1535">
                  <w:rPr>
                    <w:rStyle w:val="PlaceholderText"/>
                  </w:rPr>
                  <w:t>Choose an item.</w:t>
                </w:r>
              </w:p>
            </w:tc>
          </w:sdtContent>
        </w:sdt>
        <w:sdt>
          <w:sdtPr>
            <w:id w:val="-1561791789"/>
            <w:placeholder>
              <w:docPart w:val="9B8D79BBF80041AB8819ACE17373D011"/>
            </w:placeholder>
            <w:showingPlcHdr/>
            <w:dropDownList>
              <w:listItem w:value="Choose an item."/>
              <w:listItem w:displayText="Yes" w:value="Yes"/>
              <w:listItem w:displayText="No" w:value="No"/>
            </w:dropDownList>
          </w:sdtPr>
          <w:sdtEndPr/>
          <w:sdtContent>
            <w:tc>
              <w:tcPr>
                <w:tcW w:w="1485" w:type="dxa"/>
                <w:vAlign w:val="center"/>
              </w:tcPr>
              <w:p w14:paraId="0202A0D0" w14:textId="1B6B9425" w:rsidR="00C272B5" w:rsidRDefault="00C272B5" w:rsidP="00093289">
                <w:r w:rsidRPr="007A1535">
                  <w:rPr>
                    <w:rStyle w:val="PlaceholderText"/>
                  </w:rPr>
                  <w:t>Choose an item.</w:t>
                </w:r>
              </w:p>
            </w:tc>
          </w:sdtContent>
        </w:sdt>
        <w:sdt>
          <w:sdtPr>
            <w:id w:val="-340629254"/>
            <w:placeholder>
              <w:docPart w:val="228192292F2B46CC80C753D578B2591D"/>
            </w:placeholder>
            <w:showingPlcHdr/>
            <w:dropDownList>
              <w:listItem w:value="Choose an item."/>
              <w:listItem w:displayText="Yes" w:value="Yes"/>
              <w:listItem w:displayText="No" w:value="No"/>
            </w:dropDownList>
          </w:sdtPr>
          <w:sdtEndPr/>
          <w:sdtContent>
            <w:tc>
              <w:tcPr>
                <w:tcW w:w="1485" w:type="dxa"/>
                <w:vAlign w:val="center"/>
              </w:tcPr>
              <w:p w14:paraId="601D7949" w14:textId="15736EDD" w:rsidR="00C272B5" w:rsidRDefault="00C272B5" w:rsidP="00093289">
                <w:r w:rsidRPr="007A1535">
                  <w:rPr>
                    <w:rStyle w:val="PlaceholderText"/>
                  </w:rPr>
                  <w:t>Choose an item.</w:t>
                </w:r>
              </w:p>
            </w:tc>
          </w:sdtContent>
        </w:sdt>
        <w:sdt>
          <w:sdtPr>
            <w:id w:val="-1924339382"/>
            <w:placeholder>
              <w:docPart w:val="B6F9E022EB474FD5A156A11E251CA76B"/>
            </w:placeholder>
            <w:showingPlcHdr/>
            <w:dropDownList>
              <w:listItem w:value="Choose an item."/>
              <w:listItem w:displayText="Yes" w:value="Yes"/>
              <w:listItem w:displayText="No" w:value="No"/>
            </w:dropDownList>
          </w:sdtPr>
          <w:sdtEndPr/>
          <w:sdtContent>
            <w:tc>
              <w:tcPr>
                <w:tcW w:w="1485" w:type="dxa"/>
                <w:vAlign w:val="center"/>
              </w:tcPr>
              <w:p w14:paraId="6BAC65B4" w14:textId="441D5499" w:rsidR="00C272B5" w:rsidRDefault="00C272B5" w:rsidP="00093289">
                <w:r w:rsidRPr="007A1535">
                  <w:rPr>
                    <w:rStyle w:val="PlaceholderText"/>
                  </w:rPr>
                  <w:t>Choose an item.</w:t>
                </w:r>
              </w:p>
            </w:tc>
          </w:sdtContent>
        </w:sdt>
        <w:tc>
          <w:tcPr>
            <w:tcW w:w="3330" w:type="dxa"/>
          </w:tcPr>
          <w:p w14:paraId="59527399" w14:textId="77777777" w:rsidR="00C272B5" w:rsidRDefault="00C272B5" w:rsidP="00C272B5"/>
        </w:tc>
      </w:tr>
      <w:tr w:rsidR="00C272B5" w14:paraId="788A1211" w14:textId="4B298ECC" w:rsidTr="00093289">
        <w:tc>
          <w:tcPr>
            <w:tcW w:w="4050" w:type="dxa"/>
            <w:tcBorders>
              <w:left w:val="single" w:sz="4" w:space="0" w:color="auto"/>
            </w:tcBorders>
          </w:tcPr>
          <w:p w14:paraId="05E2AD48" w14:textId="6FD08FD2" w:rsidR="00C272B5" w:rsidRDefault="00C272B5" w:rsidP="00C272B5">
            <w:pPr>
              <w:pStyle w:val="ListParagraph"/>
              <w:numPr>
                <w:ilvl w:val="0"/>
                <w:numId w:val="27"/>
              </w:numPr>
            </w:pPr>
            <w:r>
              <w:t>Immediately at patient point of care</w:t>
            </w:r>
          </w:p>
        </w:tc>
        <w:sdt>
          <w:sdtPr>
            <w:id w:val="-1823573698"/>
            <w:placeholder>
              <w:docPart w:val="4B81154A8BE844FFB2EAE96A84E04A69"/>
            </w:placeholder>
            <w:showingPlcHdr/>
            <w:dropDownList>
              <w:listItem w:value="Choose an item."/>
              <w:listItem w:displayText="Yes" w:value="Yes"/>
              <w:listItem w:displayText="No" w:value="No"/>
            </w:dropDownList>
          </w:sdtPr>
          <w:sdtEndPr/>
          <w:sdtContent>
            <w:tc>
              <w:tcPr>
                <w:tcW w:w="1485" w:type="dxa"/>
                <w:vAlign w:val="center"/>
              </w:tcPr>
              <w:p w14:paraId="641E46AC" w14:textId="539C576B" w:rsidR="00C272B5" w:rsidRDefault="00C272B5" w:rsidP="00093289">
                <w:r w:rsidRPr="007A1535">
                  <w:rPr>
                    <w:rStyle w:val="PlaceholderText"/>
                  </w:rPr>
                  <w:t>Choose an item.</w:t>
                </w:r>
              </w:p>
            </w:tc>
          </w:sdtContent>
        </w:sdt>
        <w:sdt>
          <w:sdtPr>
            <w:id w:val="-1987230753"/>
            <w:placeholder>
              <w:docPart w:val="4CB9A9C04B53481988B477C281B6E6D0"/>
            </w:placeholder>
            <w:showingPlcHdr/>
            <w:dropDownList>
              <w:listItem w:value="Choose an item."/>
              <w:listItem w:displayText="Yes" w:value="Yes"/>
              <w:listItem w:displayText="No" w:value="No"/>
            </w:dropDownList>
          </w:sdtPr>
          <w:sdtEndPr/>
          <w:sdtContent>
            <w:tc>
              <w:tcPr>
                <w:tcW w:w="1485" w:type="dxa"/>
                <w:vAlign w:val="center"/>
              </w:tcPr>
              <w:p w14:paraId="5EB2D20D" w14:textId="06342B09" w:rsidR="00C272B5" w:rsidRDefault="00C272B5" w:rsidP="00093289">
                <w:r w:rsidRPr="007A1535">
                  <w:rPr>
                    <w:rStyle w:val="PlaceholderText"/>
                  </w:rPr>
                  <w:t>Choose an item.</w:t>
                </w:r>
              </w:p>
            </w:tc>
          </w:sdtContent>
        </w:sdt>
        <w:sdt>
          <w:sdtPr>
            <w:id w:val="954519430"/>
            <w:placeholder>
              <w:docPart w:val="3382AC5BF222481C8E24330EB2E89EB7"/>
            </w:placeholder>
            <w:showingPlcHdr/>
            <w:dropDownList>
              <w:listItem w:value="Choose an item."/>
              <w:listItem w:displayText="Yes" w:value="Yes"/>
              <w:listItem w:displayText="No" w:value="No"/>
            </w:dropDownList>
          </w:sdtPr>
          <w:sdtEndPr/>
          <w:sdtContent>
            <w:tc>
              <w:tcPr>
                <w:tcW w:w="1485" w:type="dxa"/>
                <w:vAlign w:val="center"/>
              </w:tcPr>
              <w:p w14:paraId="7AFD608C" w14:textId="5E19815D" w:rsidR="00C272B5" w:rsidRDefault="00C272B5" w:rsidP="00093289">
                <w:r w:rsidRPr="007A1535">
                  <w:rPr>
                    <w:rStyle w:val="PlaceholderText"/>
                  </w:rPr>
                  <w:t>Choose an item.</w:t>
                </w:r>
              </w:p>
            </w:tc>
          </w:sdtContent>
        </w:sdt>
        <w:sdt>
          <w:sdtPr>
            <w:id w:val="1505622350"/>
            <w:placeholder>
              <w:docPart w:val="70CDA060D6B047FEB6CF7C2B6BF4DFD3"/>
            </w:placeholder>
            <w:showingPlcHdr/>
            <w:dropDownList>
              <w:listItem w:value="Choose an item."/>
              <w:listItem w:displayText="Yes" w:value="Yes"/>
              <w:listItem w:displayText="No" w:value="No"/>
            </w:dropDownList>
          </w:sdtPr>
          <w:sdtEndPr/>
          <w:sdtContent>
            <w:tc>
              <w:tcPr>
                <w:tcW w:w="1485" w:type="dxa"/>
                <w:vAlign w:val="center"/>
              </w:tcPr>
              <w:p w14:paraId="11C80F59" w14:textId="4BEFA1C5" w:rsidR="00C272B5" w:rsidRDefault="00C272B5" w:rsidP="00093289">
                <w:r w:rsidRPr="007A1535">
                  <w:rPr>
                    <w:rStyle w:val="PlaceholderText"/>
                  </w:rPr>
                  <w:t>Choose an item.</w:t>
                </w:r>
              </w:p>
            </w:tc>
          </w:sdtContent>
        </w:sdt>
        <w:tc>
          <w:tcPr>
            <w:tcW w:w="3330" w:type="dxa"/>
          </w:tcPr>
          <w:p w14:paraId="1457F643" w14:textId="77777777" w:rsidR="00C272B5" w:rsidRDefault="00C272B5" w:rsidP="00C272B5"/>
        </w:tc>
      </w:tr>
      <w:tr w:rsidR="00C272B5" w14:paraId="3C1E6613" w14:textId="0D8F2D21" w:rsidTr="00093289">
        <w:tc>
          <w:tcPr>
            <w:tcW w:w="4050" w:type="dxa"/>
            <w:tcBorders>
              <w:left w:val="single" w:sz="4" w:space="0" w:color="auto"/>
            </w:tcBorders>
          </w:tcPr>
          <w:p w14:paraId="6361055C" w14:textId="77777777" w:rsidR="00C272B5" w:rsidRDefault="00C272B5" w:rsidP="00C272B5">
            <w:pPr>
              <w:pStyle w:val="ListParagraph"/>
              <w:numPr>
                <w:ilvl w:val="0"/>
                <w:numId w:val="27"/>
              </w:numPr>
            </w:pPr>
            <w:r>
              <w:t>Other (Describe in notes section.)</w:t>
            </w:r>
          </w:p>
          <w:p w14:paraId="1C1775E9" w14:textId="77777777" w:rsidR="00C272B5" w:rsidRDefault="00C272B5" w:rsidP="00C272B5">
            <w:pPr>
              <w:pStyle w:val="ListParagraph"/>
            </w:pPr>
          </w:p>
        </w:tc>
        <w:sdt>
          <w:sdtPr>
            <w:id w:val="-715965202"/>
            <w:placeholder>
              <w:docPart w:val="7378807142F6464690A384A764E9E624"/>
            </w:placeholder>
            <w:showingPlcHdr/>
            <w:dropDownList>
              <w:listItem w:value="Choose an item."/>
              <w:listItem w:displayText="Yes" w:value="Yes"/>
              <w:listItem w:displayText="No" w:value="No"/>
            </w:dropDownList>
          </w:sdtPr>
          <w:sdtEndPr/>
          <w:sdtContent>
            <w:tc>
              <w:tcPr>
                <w:tcW w:w="1485" w:type="dxa"/>
                <w:vAlign w:val="center"/>
              </w:tcPr>
              <w:p w14:paraId="4B133D2B" w14:textId="6B66D63C" w:rsidR="00C272B5" w:rsidRDefault="00C272B5" w:rsidP="00093289">
                <w:r w:rsidRPr="007A1535">
                  <w:rPr>
                    <w:rStyle w:val="PlaceholderText"/>
                  </w:rPr>
                  <w:t>Choose an item.</w:t>
                </w:r>
              </w:p>
            </w:tc>
          </w:sdtContent>
        </w:sdt>
        <w:sdt>
          <w:sdtPr>
            <w:id w:val="-112362019"/>
            <w:placeholder>
              <w:docPart w:val="D0C4EC16E4C84DEE859C297B25717A10"/>
            </w:placeholder>
            <w:showingPlcHdr/>
            <w:dropDownList>
              <w:listItem w:value="Choose an item."/>
              <w:listItem w:displayText="Yes" w:value="Yes"/>
              <w:listItem w:displayText="No" w:value="No"/>
            </w:dropDownList>
          </w:sdtPr>
          <w:sdtEndPr/>
          <w:sdtContent>
            <w:tc>
              <w:tcPr>
                <w:tcW w:w="1485" w:type="dxa"/>
                <w:vAlign w:val="center"/>
              </w:tcPr>
              <w:p w14:paraId="30ED7075" w14:textId="73A032C8" w:rsidR="00C272B5" w:rsidRDefault="00C272B5" w:rsidP="00093289">
                <w:r w:rsidRPr="007A1535">
                  <w:rPr>
                    <w:rStyle w:val="PlaceholderText"/>
                  </w:rPr>
                  <w:t>Choose an item.</w:t>
                </w:r>
              </w:p>
            </w:tc>
          </w:sdtContent>
        </w:sdt>
        <w:sdt>
          <w:sdtPr>
            <w:id w:val="-1652208639"/>
            <w:placeholder>
              <w:docPart w:val="3DF6541518C2434A8B61A7F191AABB69"/>
            </w:placeholder>
            <w:showingPlcHdr/>
            <w:dropDownList>
              <w:listItem w:value="Choose an item."/>
              <w:listItem w:displayText="Yes" w:value="Yes"/>
              <w:listItem w:displayText="No" w:value="No"/>
            </w:dropDownList>
          </w:sdtPr>
          <w:sdtEndPr/>
          <w:sdtContent>
            <w:tc>
              <w:tcPr>
                <w:tcW w:w="1485" w:type="dxa"/>
                <w:vAlign w:val="center"/>
              </w:tcPr>
              <w:p w14:paraId="42A4E4B2" w14:textId="05071210" w:rsidR="00C272B5" w:rsidRDefault="00C272B5" w:rsidP="00093289">
                <w:r w:rsidRPr="007A1535">
                  <w:rPr>
                    <w:rStyle w:val="PlaceholderText"/>
                  </w:rPr>
                  <w:t>Choose an item.</w:t>
                </w:r>
              </w:p>
            </w:tc>
          </w:sdtContent>
        </w:sdt>
        <w:sdt>
          <w:sdtPr>
            <w:id w:val="1032542691"/>
            <w:placeholder>
              <w:docPart w:val="20C3C02C646941D7B17FCCBDC1444195"/>
            </w:placeholder>
            <w:showingPlcHdr/>
            <w:dropDownList>
              <w:listItem w:value="Choose an item."/>
              <w:listItem w:displayText="Yes" w:value="Yes"/>
              <w:listItem w:displayText="No" w:value="No"/>
            </w:dropDownList>
          </w:sdtPr>
          <w:sdtEndPr/>
          <w:sdtContent>
            <w:tc>
              <w:tcPr>
                <w:tcW w:w="1485" w:type="dxa"/>
                <w:vAlign w:val="center"/>
              </w:tcPr>
              <w:p w14:paraId="2C5CF484" w14:textId="513815D8" w:rsidR="00C272B5" w:rsidRDefault="00C272B5" w:rsidP="00093289">
                <w:r w:rsidRPr="007A1535">
                  <w:rPr>
                    <w:rStyle w:val="PlaceholderText"/>
                  </w:rPr>
                  <w:t>Choose an item.</w:t>
                </w:r>
              </w:p>
            </w:tc>
          </w:sdtContent>
        </w:sdt>
        <w:tc>
          <w:tcPr>
            <w:tcW w:w="3330" w:type="dxa"/>
          </w:tcPr>
          <w:p w14:paraId="48C2F4B9" w14:textId="77777777" w:rsidR="00C272B5" w:rsidRDefault="00C272B5" w:rsidP="00C272B5"/>
        </w:tc>
      </w:tr>
      <w:tr w:rsidR="00C272B5" w14:paraId="48B047A7" w14:textId="7A333DB6" w:rsidTr="00093289">
        <w:tc>
          <w:tcPr>
            <w:tcW w:w="4050" w:type="dxa"/>
            <w:tcBorders>
              <w:left w:val="single" w:sz="4" w:space="0" w:color="auto"/>
            </w:tcBorders>
          </w:tcPr>
          <w:p w14:paraId="59C78B0C" w14:textId="77777777" w:rsidR="00C272B5" w:rsidRDefault="00C272B5" w:rsidP="00C272B5">
            <w:r>
              <w:t>Providers are reminded via:</w:t>
            </w:r>
          </w:p>
          <w:p w14:paraId="22DCC11B" w14:textId="77B91E9D" w:rsidR="00C272B5" w:rsidRDefault="00C272B5" w:rsidP="00FE3DAD">
            <w:pPr>
              <w:pStyle w:val="ListParagraph"/>
              <w:numPr>
                <w:ilvl w:val="0"/>
                <w:numId w:val="26"/>
              </w:numPr>
              <w:ind w:left="706"/>
            </w:pPr>
            <w:r>
              <w:t>Staff huddles</w:t>
            </w:r>
          </w:p>
        </w:tc>
        <w:sdt>
          <w:sdtPr>
            <w:id w:val="-1834208743"/>
            <w:placeholder>
              <w:docPart w:val="338E41D6A1774396B8ECD1A3AD3B5CD5"/>
            </w:placeholder>
            <w:showingPlcHdr/>
            <w:dropDownList>
              <w:listItem w:value="Choose an item."/>
              <w:listItem w:displayText="Yes" w:value="Yes"/>
              <w:listItem w:displayText="No" w:value="No"/>
            </w:dropDownList>
          </w:sdtPr>
          <w:sdtEndPr/>
          <w:sdtContent>
            <w:tc>
              <w:tcPr>
                <w:tcW w:w="1485" w:type="dxa"/>
                <w:vAlign w:val="center"/>
              </w:tcPr>
              <w:p w14:paraId="09E8F29E" w14:textId="3A6B7CA7" w:rsidR="00C272B5" w:rsidRDefault="00C272B5" w:rsidP="00093289">
                <w:r w:rsidRPr="007A1535">
                  <w:rPr>
                    <w:rStyle w:val="PlaceholderText"/>
                  </w:rPr>
                  <w:t>Choose an item.</w:t>
                </w:r>
              </w:p>
            </w:tc>
          </w:sdtContent>
        </w:sdt>
        <w:sdt>
          <w:sdtPr>
            <w:id w:val="1258568282"/>
            <w:placeholder>
              <w:docPart w:val="3AEFDF01DBAA40418F984CE34AD6F7EC"/>
            </w:placeholder>
            <w:showingPlcHdr/>
            <w:dropDownList>
              <w:listItem w:value="Choose an item."/>
              <w:listItem w:displayText="Yes" w:value="Yes"/>
              <w:listItem w:displayText="No" w:value="No"/>
            </w:dropDownList>
          </w:sdtPr>
          <w:sdtEndPr/>
          <w:sdtContent>
            <w:tc>
              <w:tcPr>
                <w:tcW w:w="1485" w:type="dxa"/>
                <w:vAlign w:val="center"/>
              </w:tcPr>
              <w:p w14:paraId="3C767B08" w14:textId="33B1FE1F" w:rsidR="00C272B5" w:rsidRDefault="00C272B5" w:rsidP="00093289">
                <w:r w:rsidRPr="007A1535">
                  <w:rPr>
                    <w:rStyle w:val="PlaceholderText"/>
                  </w:rPr>
                  <w:t>Choose an item.</w:t>
                </w:r>
              </w:p>
            </w:tc>
          </w:sdtContent>
        </w:sdt>
        <w:sdt>
          <w:sdtPr>
            <w:id w:val="-438682213"/>
            <w:placeholder>
              <w:docPart w:val="F4F68115125D436D9557C10975E9F7A2"/>
            </w:placeholder>
            <w:showingPlcHdr/>
            <w:dropDownList>
              <w:listItem w:value="Choose an item."/>
              <w:listItem w:displayText="Yes" w:value="Yes"/>
              <w:listItem w:displayText="No" w:value="No"/>
            </w:dropDownList>
          </w:sdtPr>
          <w:sdtEndPr/>
          <w:sdtContent>
            <w:tc>
              <w:tcPr>
                <w:tcW w:w="1485" w:type="dxa"/>
                <w:vAlign w:val="center"/>
              </w:tcPr>
              <w:p w14:paraId="00AC89BD" w14:textId="6D1D7A03" w:rsidR="00C272B5" w:rsidRDefault="00C272B5" w:rsidP="00093289">
                <w:r w:rsidRPr="007A1535">
                  <w:rPr>
                    <w:rStyle w:val="PlaceholderText"/>
                  </w:rPr>
                  <w:t>Choose an item.</w:t>
                </w:r>
              </w:p>
            </w:tc>
          </w:sdtContent>
        </w:sdt>
        <w:sdt>
          <w:sdtPr>
            <w:id w:val="-1460641267"/>
            <w:placeholder>
              <w:docPart w:val="A1798A31AD514BDEB9FC0168A398FF4C"/>
            </w:placeholder>
            <w:showingPlcHdr/>
            <w:dropDownList>
              <w:listItem w:value="Choose an item."/>
              <w:listItem w:displayText="Yes" w:value="Yes"/>
              <w:listItem w:displayText="No" w:value="No"/>
            </w:dropDownList>
          </w:sdtPr>
          <w:sdtEndPr/>
          <w:sdtContent>
            <w:tc>
              <w:tcPr>
                <w:tcW w:w="1485" w:type="dxa"/>
                <w:vAlign w:val="center"/>
              </w:tcPr>
              <w:p w14:paraId="4F6A2A26" w14:textId="351686CF" w:rsidR="00C272B5" w:rsidRDefault="00C272B5" w:rsidP="00093289">
                <w:r w:rsidRPr="007A1535">
                  <w:rPr>
                    <w:rStyle w:val="PlaceholderText"/>
                  </w:rPr>
                  <w:t>Choose an item.</w:t>
                </w:r>
              </w:p>
            </w:tc>
          </w:sdtContent>
        </w:sdt>
        <w:tc>
          <w:tcPr>
            <w:tcW w:w="3330" w:type="dxa"/>
          </w:tcPr>
          <w:p w14:paraId="1AD36D86" w14:textId="77777777" w:rsidR="00C272B5" w:rsidRDefault="00C272B5" w:rsidP="00C272B5"/>
        </w:tc>
      </w:tr>
      <w:tr w:rsidR="00C272B5" w14:paraId="3BC4117B" w14:textId="3C1D71A4" w:rsidTr="00093289">
        <w:tc>
          <w:tcPr>
            <w:tcW w:w="4050" w:type="dxa"/>
            <w:tcBorders>
              <w:left w:val="single" w:sz="4" w:space="0" w:color="auto"/>
            </w:tcBorders>
          </w:tcPr>
          <w:p w14:paraId="24EC3942" w14:textId="77777777" w:rsidR="00C272B5" w:rsidRDefault="00C272B5" w:rsidP="00C272B5">
            <w:pPr>
              <w:pStyle w:val="ListParagraph"/>
              <w:numPr>
                <w:ilvl w:val="0"/>
                <w:numId w:val="26"/>
              </w:numPr>
              <w:ind w:left="706"/>
            </w:pPr>
            <w:r>
              <w:t>EHR chart prompts</w:t>
            </w:r>
          </w:p>
          <w:p w14:paraId="155D62B5" w14:textId="77777777" w:rsidR="00C272B5" w:rsidRDefault="00C272B5" w:rsidP="00C272B5">
            <w:pPr>
              <w:pStyle w:val="ListParagraph"/>
              <w:ind w:left="706"/>
            </w:pPr>
          </w:p>
        </w:tc>
        <w:sdt>
          <w:sdtPr>
            <w:id w:val="-1728529161"/>
            <w:placeholder>
              <w:docPart w:val="7DD8E71118F146778D1D5DC32D974859"/>
            </w:placeholder>
            <w:showingPlcHdr/>
            <w:dropDownList>
              <w:listItem w:value="Choose an item."/>
              <w:listItem w:displayText="Yes" w:value="Yes"/>
              <w:listItem w:displayText="No" w:value="No"/>
            </w:dropDownList>
          </w:sdtPr>
          <w:sdtEndPr/>
          <w:sdtContent>
            <w:tc>
              <w:tcPr>
                <w:tcW w:w="1485" w:type="dxa"/>
                <w:vAlign w:val="center"/>
              </w:tcPr>
              <w:p w14:paraId="3AA08967" w14:textId="4811639A" w:rsidR="00C272B5" w:rsidRDefault="00C272B5" w:rsidP="00093289">
                <w:r w:rsidRPr="007A1535">
                  <w:rPr>
                    <w:rStyle w:val="PlaceholderText"/>
                  </w:rPr>
                  <w:t>Choose an item.</w:t>
                </w:r>
              </w:p>
            </w:tc>
          </w:sdtContent>
        </w:sdt>
        <w:sdt>
          <w:sdtPr>
            <w:id w:val="-1425720420"/>
            <w:placeholder>
              <w:docPart w:val="54EBFD8C0D90408BB6024055F0D01CFB"/>
            </w:placeholder>
            <w:showingPlcHdr/>
            <w:dropDownList>
              <w:listItem w:value="Choose an item."/>
              <w:listItem w:displayText="Yes" w:value="Yes"/>
              <w:listItem w:displayText="No" w:value="No"/>
            </w:dropDownList>
          </w:sdtPr>
          <w:sdtEndPr/>
          <w:sdtContent>
            <w:tc>
              <w:tcPr>
                <w:tcW w:w="1485" w:type="dxa"/>
                <w:vAlign w:val="center"/>
              </w:tcPr>
              <w:p w14:paraId="3A910F31" w14:textId="467EC496" w:rsidR="00C272B5" w:rsidRDefault="00C272B5" w:rsidP="00093289">
                <w:r w:rsidRPr="007A1535">
                  <w:rPr>
                    <w:rStyle w:val="PlaceholderText"/>
                  </w:rPr>
                  <w:t>Choose an item.</w:t>
                </w:r>
              </w:p>
            </w:tc>
          </w:sdtContent>
        </w:sdt>
        <w:sdt>
          <w:sdtPr>
            <w:id w:val="424843574"/>
            <w:placeholder>
              <w:docPart w:val="6613F164AE3A4435983A25F945ADFE25"/>
            </w:placeholder>
            <w:showingPlcHdr/>
            <w:dropDownList>
              <w:listItem w:value="Choose an item."/>
              <w:listItem w:displayText="Yes" w:value="Yes"/>
              <w:listItem w:displayText="No" w:value="No"/>
            </w:dropDownList>
          </w:sdtPr>
          <w:sdtEndPr/>
          <w:sdtContent>
            <w:tc>
              <w:tcPr>
                <w:tcW w:w="1485" w:type="dxa"/>
                <w:vAlign w:val="center"/>
              </w:tcPr>
              <w:p w14:paraId="310F1D27" w14:textId="67E1A6A2" w:rsidR="00C272B5" w:rsidRDefault="00C272B5" w:rsidP="00093289">
                <w:r w:rsidRPr="007A1535">
                  <w:rPr>
                    <w:rStyle w:val="PlaceholderText"/>
                  </w:rPr>
                  <w:t>Choose an item.</w:t>
                </w:r>
              </w:p>
            </w:tc>
          </w:sdtContent>
        </w:sdt>
        <w:sdt>
          <w:sdtPr>
            <w:id w:val="249321650"/>
            <w:placeholder>
              <w:docPart w:val="8378EAAB79974EC0B07969D8A365E801"/>
            </w:placeholder>
            <w:showingPlcHdr/>
            <w:dropDownList>
              <w:listItem w:value="Choose an item."/>
              <w:listItem w:displayText="Yes" w:value="Yes"/>
              <w:listItem w:displayText="No" w:value="No"/>
            </w:dropDownList>
          </w:sdtPr>
          <w:sdtEndPr/>
          <w:sdtContent>
            <w:tc>
              <w:tcPr>
                <w:tcW w:w="1485" w:type="dxa"/>
                <w:vAlign w:val="center"/>
              </w:tcPr>
              <w:p w14:paraId="456D8742" w14:textId="296BBEA7" w:rsidR="00C272B5" w:rsidRDefault="00C272B5" w:rsidP="00093289">
                <w:r w:rsidRPr="007A1535">
                  <w:rPr>
                    <w:rStyle w:val="PlaceholderText"/>
                  </w:rPr>
                  <w:t>Choose an item.</w:t>
                </w:r>
              </w:p>
            </w:tc>
          </w:sdtContent>
        </w:sdt>
        <w:tc>
          <w:tcPr>
            <w:tcW w:w="3330" w:type="dxa"/>
          </w:tcPr>
          <w:p w14:paraId="509D70C0" w14:textId="77777777" w:rsidR="00C272B5" w:rsidRDefault="00C272B5" w:rsidP="00C272B5"/>
        </w:tc>
      </w:tr>
      <w:tr w:rsidR="00C272B5" w14:paraId="689ABD39" w14:textId="42FB5D3A" w:rsidTr="00093289">
        <w:tc>
          <w:tcPr>
            <w:tcW w:w="4050" w:type="dxa"/>
            <w:tcBorders>
              <w:left w:val="single" w:sz="4" w:space="0" w:color="auto"/>
            </w:tcBorders>
          </w:tcPr>
          <w:p w14:paraId="125C8B9C" w14:textId="77777777" w:rsidR="00C272B5" w:rsidRDefault="00C272B5" w:rsidP="00C272B5">
            <w:pPr>
              <w:pStyle w:val="ListParagraph"/>
              <w:numPr>
                <w:ilvl w:val="0"/>
                <w:numId w:val="26"/>
              </w:numPr>
              <w:ind w:left="706"/>
            </w:pPr>
            <w:r>
              <w:t>Preventive care checklists or record sheets</w:t>
            </w:r>
          </w:p>
          <w:p w14:paraId="0364AD87" w14:textId="77777777" w:rsidR="00C272B5" w:rsidRDefault="00C272B5" w:rsidP="00C272B5">
            <w:pPr>
              <w:pStyle w:val="ListParagraph"/>
              <w:ind w:left="706"/>
            </w:pPr>
          </w:p>
        </w:tc>
        <w:sdt>
          <w:sdtPr>
            <w:id w:val="1893381068"/>
            <w:placeholder>
              <w:docPart w:val="0CDF3DCF48294412B6F1F8E8FBFC10DF"/>
            </w:placeholder>
            <w:showingPlcHdr/>
            <w:dropDownList>
              <w:listItem w:value="Choose an item."/>
              <w:listItem w:displayText="Yes" w:value="Yes"/>
              <w:listItem w:displayText="No" w:value="No"/>
            </w:dropDownList>
          </w:sdtPr>
          <w:sdtEndPr/>
          <w:sdtContent>
            <w:tc>
              <w:tcPr>
                <w:tcW w:w="1485" w:type="dxa"/>
                <w:vAlign w:val="center"/>
              </w:tcPr>
              <w:p w14:paraId="4861BCF4" w14:textId="4323F76F" w:rsidR="00C272B5" w:rsidRDefault="00C272B5" w:rsidP="00093289">
                <w:r w:rsidRPr="007A1535">
                  <w:rPr>
                    <w:rStyle w:val="PlaceholderText"/>
                  </w:rPr>
                  <w:t>Choose an item.</w:t>
                </w:r>
              </w:p>
            </w:tc>
          </w:sdtContent>
        </w:sdt>
        <w:sdt>
          <w:sdtPr>
            <w:id w:val="-353496564"/>
            <w:placeholder>
              <w:docPart w:val="A83DE13893DD43ECBC4BCA280384BA29"/>
            </w:placeholder>
            <w:showingPlcHdr/>
            <w:dropDownList>
              <w:listItem w:value="Choose an item."/>
              <w:listItem w:displayText="Yes" w:value="Yes"/>
              <w:listItem w:displayText="No" w:value="No"/>
            </w:dropDownList>
          </w:sdtPr>
          <w:sdtEndPr/>
          <w:sdtContent>
            <w:tc>
              <w:tcPr>
                <w:tcW w:w="1485" w:type="dxa"/>
                <w:vAlign w:val="center"/>
              </w:tcPr>
              <w:p w14:paraId="332C769C" w14:textId="6FE19763" w:rsidR="00C272B5" w:rsidRDefault="00C272B5" w:rsidP="00093289">
                <w:r w:rsidRPr="007A1535">
                  <w:rPr>
                    <w:rStyle w:val="PlaceholderText"/>
                  </w:rPr>
                  <w:t>Choose an item.</w:t>
                </w:r>
              </w:p>
            </w:tc>
          </w:sdtContent>
        </w:sdt>
        <w:sdt>
          <w:sdtPr>
            <w:id w:val="-1342155962"/>
            <w:placeholder>
              <w:docPart w:val="2993ED32181041D4A8356F913285D716"/>
            </w:placeholder>
            <w:showingPlcHdr/>
            <w:dropDownList>
              <w:listItem w:value="Choose an item."/>
              <w:listItem w:displayText="Yes" w:value="Yes"/>
              <w:listItem w:displayText="No" w:value="No"/>
            </w:dropDownList>
          </w:sdtPr>
          <w:sdtEndPr/>
          <w:sdtContent>
            <w:tc>
              <w:tcPr>
                <w:tcW w:w="1485" w:type="dxa"/>
                <w:vAlign w:val="center"/>
              </w:tcPr>
              <w:p w14:paraId="085F43D5" w14:textId="6F8A8EB0" w:rsidR="00C272B5" w:rsidRDefault="00C272B5" w:rsidP="00093289">
                <w:r w:rsidRPr="007A1535">
                  <w:rPr>
                    <w:rStyle w:val="PlaceholderText"/>
                  </w:rPr>
                  <w:t>Choose an item.</w:t>
                </w:r>
              </w:p>
            </w:tc>
          </w:sdtContent>
        </w:sdt>
        <w:sdt>
          <w:sdtPr>
            <w:id w:val="71623173"/>
            <w:placeholder>
              <w:docPart w:val="851666A91D4B40C8BD0EE1C492360805"/>
            </w:placeholder>
            <w:showingPlcHdr/>
            <w:dropDownList>
              <w:listItem w:value="Choose an item."/>
              <w:listItem w:displayText="Yes" w:value="Yes"/>
              <w:listItem w:displayText="No" w:value="No"/>
            </w:dropDownList>
          </w:sdtPr>
          <w:sdtEndPr/>
          <w:sdtContent>
            <w:tc>
              <w:tcPr>
                <w:tcW w:w="1485" w:type="dxa"/>
                <w:vAlign w:val="center"/>
              </w:tcPr>
              <w:p w14:paraId="68DF45D9" w14:textId="7CC9654B" w:rsidR="00C272B5" w:rsidRDefault="00C272B5" w:rsidP="00093289">
                <w:r w:rsidRPr="007A1535">
                  <w:rPr>
                    <w:rStyle w:val="PlaceholderText"/>
                  </w:rPr>
                  <w:t>Choose an item.</w:t>
                </w:r>
              </w:p>
            </w:tc>
          </w:sdtContent>
        </w:sdt>
        <w:tc>
          <w:tcPr>
            <w:tcW w:w="3330" w:type="dxa"/>
          </w:tcPr>
          <w:p w14:paraId="40344DFE" w14:textId="77777777" w:rsidR="00C272B5" w:rsidRDefault="00C272B5" w:rsidP="00C272B5"/>
        </w:tc>
      </w:tr>
      <w:tr w:rsidR="00C272B5" w14:paraId="301E944F" w14:textId="31A0CD89" w:rsidTr="00093289">
        <w:tc>
          <w:tcPr>
            <w:tcW w:w="4050" w:type="dxa"/>
            <w:tcBorders>
              <w:left w:val="single" w:sz="4" w:space="0" w:color="auto"/>
            </w:tcBorders>
          </w:tcPr>
          <w:p w14:paraId="13F81641" w14:textId="77777777" w:rsidR="00C272B5" w:rsidRDefault="00C272B5" w:rsidP="00C272B5">
            <w:pPr>
              <w:pStyle w:val="ListParagraph"/>
              <w:numPr>
                <w:ilvl w:val="0"/>
                <w:numId w:val="26"/>
              </w:numPr>
              <w:ind w:left="706"/>
            </w:pPr>
            <w:r>
              <w:t>Other (Describe in notes section.)</w:t>
            </w:r>
          </w:p>
          <w:p w14:paraId="2F7A7D54" w14:textId="77777777" w:rsidR="00C272B5" w:rsidRDefault="00C272B5" w:rsidP="00C272B5">
            <w:pPr>
              <w:pStyle w:val="ListParagraph"/>
              <w:ind w:left="706"/>
            </w:pPr>
          </w:p>
        </w:tc>
        <w:sdt>
          <w:sdtPr>
            <w:id w:val="-1131085452"/>
            <w:placeholder>
              <w:docPart w:val="EB9AF807C93543F2811F866B95AF4BE2"/>
            </w:placeholder>
            <w:showingPlcHdr/>
            <w:dropDownList>
              <w:listItem w:value="Choose an item."/>
              <w:listItem w:displayText="Yes" w:value="Yes"/>
              <w:listItem w:displayText="No" w:value="No"/>
            </w:dropDownList>
          </w:sdtPr>
          <w:sdtEndPr/>
          <w:sdtContent>
            <w:tc>
              <w:tcPr>
                <w:tcW w:w="1485" w:type="dxa"/>
                <w:vAlign w:val="center"/>
              </w:tcPr>
              <w:p w14:paraId="0926C9F6" w14:textId="6CCB4E99" w:rsidR="00C272B5" w:rsidRDefault="00C272B5" w:rsidP="00093289">
                <w:r w:rsidRPr="007A1535">
                  <w:rPr>
                    <w:rStyle w:val="PlaceholderText"/>
                  </w:rPr>
                  <w:t>Choose an item.</w:t>
                </w:r>
              </w:p>
            </w:tc>
          </w:sdtContent>
        </w:sdt>
        <w:sdt>
          <w:sdtPr>
            <w:id w:val="36181310"/>
            <w:placeholder>
              <w:docPart w:val="43CCC76CED2D4C8BAFB2B60FFD1D2844"/>
            </w:placeholder>
            <w:showingPlcHdr/>
            <w:dropDownList>
              <w:listItem w:value="Choose an item."/>
              <w:listItem w:displayText="Yes" w:value="Yes"/>
              <w:listItem w:displayText="No" w:value="No"/>
            </w:dropDownList>
          </w:sdtPr>
          <w:sdtEndPr/>
          <w:sdtContent>
            <w:tc>
              <w:tcPr>
                <w:tcW w:w="1485" w:type="dxa"/>
                <w:vAlign w:val="center"/>
              </w:tcPr>
              <w:p w14:paraId="5F5174C6" w14:textId="5D4CB538" w:rsidR="00C272B5" w:rsidRDefault="00C272B5" w:rsidP="00093289">
                <w:r w:rsidRPr="007A1535">
                  <w:rPr>
                    <w:rStyle w:val="PlaceholderText"/>
                  </w:rPr>
                  <w:t>Choose an item.</w:t>
                </w:r>
              </w:p>
            </w:tc>
          </w:sdtContent>
        </w:sdt>
        <w:sdt>
          <w:sdtPr>
            <w:id w:val="627356440"/>
            <w:placeholder>
              <w:docPart w:val="9AED9585C1DD46C787453EFC390F6531"/>
            </w:placeholder>
            <w:showingPlcHdr/>
            <w:dropDownList>
              <w:listItem w:value="Choose an item."/>
              <w:listItem w:displayText="Yes" w:value="Yes"/>
              <w:listItem w:displayText="No" w:value="No"/>
            </w:dropDownList>
          </w:sdtPr>
          <w:sdtEndPr/>
          <w:sdtContent>
            <w:tc>
              <w:tcPr>
                <w:tcW w:w="1485" w:type="dxa"/>
                <w:vAlign w:val="center"/>
              </w:tcPr>
              <w:p w14:paraId="7E5321A4" w14:textId="61EDFD09" w:rsidR="00C272B5" w:rsidRDefault="00C272B5" w:rsidP="00093289">
                <w:r w:rsidRPr="007A1535">
                  <w:rPr>
                    <w:rStyle w:val="PlaceholderText"/>
                  </w:rPr>
                  <w:t>Choose an item.</w:t>
                </w:r>
              </w:p>
            </w:tc>
          </w:sdtContent>
        </w:sdt>
        <w:sdt>
          <w:sdtPr>
            <w:id w:val="165524901"/>
            <w:placeholder>
              <w:docPart w:val="DDBBA274F5D14CFDBF3CAFB6C037D745"/>
            </w:placeholder>
            <w:showingPlcHdr/>
            <w:dropDownList>
              <w:listItem w:value="Choose an item."/>
              <w:listItem w:displayText="Yes" w:value="Yes"/>
              <w:listItem w:displayText="No" w:value="No"/>
            </w:dropDownList>
          </w:sdtPr>
          <w:sdtEndPr/>
          <w:sdtContent>
            <w:tc>
              <w:tcPr>
                <w:tcW w:w="1485" w:type="dxa"/>
                <w:vAlign w:val="center"/>
              </w:tcPr>
              <w:p w14:paraId="6365D685" w14:textId="42BEB1FB" w:rsidR="00C272B5" w:rsidRDefault="00C272B5" w:rsidP="00093289">
                <w:r w:rsidRPr="007A1535">
                  <w:rPr>
                    <w:rStyle w:val="PlaceholderText"/>
                  </w:rPr>
                  <w:t>Choose an item.</w:t>
                </w:r>
              </w:p>
            </w:tc>
          </w:sdtContent>
        </w:sdt>
        <w:tc>
          <w:tcPr>
            <w:tcW w:w="3330" w:type="dxa"/>
          </w:tcPr>
          <w:p w14:paraId="00F9C675" w14:textId="77777777" w:rsidR="00C272B5" w:rsidRDefault="00C272B5" w:rsidP="00C272B5"/>
        </w:tc>
      </w:tr>
    </w:tbl>
    <w:p w14:paraId="49427CA9" w14:textId="2ABBFDDB" w:rsidR="00C73BD6" w:rsidRDefault="00C73BD6" w:rsidP="002446F4">
      <w:pPr>
        <w:pStyle w:val="Heading1"/>
      </w:pPr>
      <w:bookmarkStart w:id="6" w:name="_Toc19606885"/>
      <w:r>
        <w:lastRenderedPageBreak/>
        <w:t>Reducing Structural Barriers</w:t>
      </w:r>
      <w:bookmarkEnd w:id="6"/>
    </w:p>
    <w:p w14:paraId="16B54CF1" w14:textId="0FA185F8" w:rsidR="00007029" w:rsidRDefault="0055640C" w:rsidP="0055640C">
      <w:r w:rsidRPr="00315070">
        <w:t>Structural barriers are non-economic burdens or obstacles that make it difficult for people to access cancer screening</w:t>
      </w:r>
      <w:r w:rsidR="0052675B">
        <w:t xml:space="preserve"> or HPV vaccination</w:t>
      </w:r>
      <w:r w:rsidRPr="00315070">
        <w:t xml:space="preserve"> (e.g., inconvenient clinic hours, access to screening services).</w:t>
      </w:r>
      <w:r w:rsidR="00A7258D">
        <w:t xml:space="preserve"> </w:t>
      </w:r>
    </w:p>
    <w:p w14:paraId="176D3747" w14:textId="77777777" w:rsidR="00093289" w:rsidRDefault="00093289" w:rsidP="00093289">
      <w:r>
        <w:t xml:space="preserve">Choose a response from the drop-down box provided in each cell and provide any comments that explain current practices in the Notes column. </w:t>
      </w:r>
    </w:p>
    <w:tbl>
      <w:tblPr>
        <w:tblStyle w:val="TableGrid"/>
        <w:tblW w:w="13320" w:type="dxa"/>
        <w:tblInd w:w="-5" w:type="dxa"/>
        <w:tblLook w:val="04A0" w:firstRow="1" w:lastRow="0" w:firstColumn="1" w:lastColumn="0" w:noHBand="0" w:noVBand="1"/>
      </w:tblPr>
      <w:tblGrid>
        <w:gridCol w:w="4050"/>
        <w:gridCol w:w="1480"/>
        <w:gridCol w:w="1481"/>
        <w:gridCol w:w="1481"/>
        <w:gridCol w:w="1481"/>
        <w:gridCol w:w="3347"/>
      </w:tblGrid>
      <w:tr w:rsidR="003D5A0B" w14:paraId="7A920A1A" w14:textId="4488406C" w:rsidTr="00213F16">
        <w:trPr>
          <w:trHeight w:val="278"/>
          <w:tblHeader/>
        </w:trPr>
        <w:tc>
          <w:tcPr>
            <w:tcW w:w="4050" w:type="dxa"/>
            <w:tcBorders>
              <w:left w:val="single" w:sz="4" w:space="0" w:color="auto"/>
            </w:tcBorders>
            <w:shd w:val="clear" w:color="auto" w:fill="D9D9D9" w:themeFill="background1" w:themeFillShade="D9"/>
          </w:tcPr>
          <w:p w14:paraId="490C6EBA" w14:textId="49F91325" w:rsidR="003D5A0B" w:rsidRPr="003D5A0B" w:rsidRDefault="003D5A0B" w:rsidP="003D5A0B">
            <w:pPr>
              <w:rPr>
                <w:rFonts w:cstheme="minorHAnsi"/>
                <w:b/>
              </w:rPr>
            </w:pPr>
            <w:r w:rsidRPr="003D5A0B">
              <w:rPr>
                <w:rFonts w:cstheme="minorHAnsi"/>
                <w:b/>
              </w:rPr>
              <w:t>ASSESSING &amp; ADDRESSING BARRIERS</w:t>
            </w:r>
          </w:p>
          <w:p w14:paraId="7D00BDF1" w14:textId="77777777" w:rsidR="003D5A0B" w:rsidRPr="00007029" w:rsidRDefault="003D5A0B" w:rsidP="003D5A0B">
            <w:pPr>
              <w:rPr>
                <w:b/>
              </w:rPr>
            </w:pPr>
          </w:p>
        </w:tc>
        <w:tc>
          <w:tcPr>
            <w:tcW w:w="1480" w:type="dxa"/>
            <w:shd w:val="clear" w:color="auto" w:fill="D9D9D9" w:themeFill="background1" w:themeFillShade="D9"/>
          </w:tcPr>
          <w:p w14:paraId="75C6A5BA" w14:textId="77777777" w:rsidR="003D5A0B" w:rsidRPr="009B507D" w:rsidRDefault="003D5A0B" w:rsidP="003D5A0B">
            <w:pPr>
              <w:rPr>
                <w:rFonts w:cstheme="minorHAnsi"/>
                <w:b/>
              </w:rPr>
            </w:pPr>
            <w:r w:rsidRPr="009B507D">
              <w:rPr>
                <w:rFonts w:cstheme="minorHAnsi"/>
                <w:b/>
              </w:rPr>
              <w:t xml:space="preserve">Breast </w:t>
            </w:r>
          </w:p>
          <w:p w14:paraId="60D0CDEC" w14:textId="77777777" w:rsidR="003D5A0B" w:rsidRPr="009B507D" w:rsidRDefault="003D5A0B" w:rsidP="003D5A0B">
            <w:pPr>
              <w:rPr>
                <w:rFonts w:cstheme="minorHAnsi"/>
                <w:b/>
              </w:rPr>
            </w:pPr>
            <w:r w:rsidRPr="009B507D">
              <w:rPr>
                <w:rFonts w:cstheme="minorHAnsi"/>
                <w:b/>
              </w:rPr>
              <w:t>Cancer</w:t>
            </w:r>
          </w:p>
          <w:p w14:paraId="2083C7BB" w14:textId="4578D297" w:rsidR="003D5A0B" w:rsidRPr="00082910" w:rsidRDefault="003D5A0B" w:rsidP="003D5A0B">
            <w:pPr>
              <w:rPr>
                <w:rFonts w:cstheme="minorHAnsi"/>
                <w:b/>
                <w:sz w:val="24"/>
              </w:rPr>
            </w:pPr>
            <w:r w:rsidRPr="009B507D">
              <w:rPr>
                <w:rFonts w:cstheme="minorHAnsi"/>
                <w:b/>
              </w:rPr>
              <w:t>Screening</w:t>
            </w:r>
          </w:p>
        </w:tc>
        <w:tc>
          <w:tcPr>
            <w:tcW w:w="1481" w:type="dxa"/>
            <w:shd w:val="clear" w:color="auto" w:fill="D9D9D9" w:themeFill="background1" w:themeFillShade="D9"/>
          </w:tcPr>
          <w:p w14:paraId="298081A8" w14:textId="77777777" w:rsidR="003D5A0B" w:rsidRPr="009B507D" w:rsidRDefault="003D5A0B" w:rsidP="003D5A0B">
            <w:pPr>
              <w:rPr>
                <w:rFonts w:cstheme="minorHAnsi"/>
                <w:b/>
              </w:rPr>
            </w:pPr>
            <w:r w:rsidRPr="009B507D">
              <w:rPr>
                <w:rFonts w:cstheme="minorHAnsi"/>
                <w:b/>
              </w:rPr>
              <w:t xml:space="preserve">Cervical </w:t>
            </w:r>
          </w:p>
          <w:p w14:paraId="6D1E50D5" w14:textId="41FAC287" w:rsidR="003D5A0B" w:rsidRPr="00082910" w:rsidRDefault="003D5A0B" w:rsidP="003D5A0B">
            <w:pPr>
              <w:rPr>
                <w:rFonts w:cstheme="minorHAnsi"/>
                <w:b/>
                <w:sz w:val="24"/>
              </w:rPr>
            </w:pPr>
            <w:r w:rsidRPr="009B507D">
              <w:rPr>
                <w:rFonts w:cstheme="minorHAnsi"/>
                <w:b/>
              </w:rPr>
              <w:t>Cancer</w:t>
            </w:r>
            <w:r>
              <w:rPr>
                <w:rFonts w:cstheme="minorHAnsi"/>
                <w:b/>
              </w:rPr>
              <w:br/>
              <w:t>Screening</w:t>
            </w:r>
          </w:p>
        </w:tc>
        <w:tc>
          <w:tcPr>
            <w:tcW w:w="1481" w:type="dxa"/>
            <w:shd w:val="clear" w:color="auto" w:fill="D9D9D9" w:themeFill="background1" w:themeFillShade="D9"/>
          </w:tcPr>
          <w:p w14:paraId="56F1674F" w14:textId="0C08089F" w:rsidR="003D5A0B" w:rsidRPr="00082910" w:rsidRDefault="003D5A0B" w:rsidP="003D5A0B">
            <w:pPr>
              <w:rPr>
                <w:rFonts w:cstheme="minorHAnsi"/>
                <w:b/>
                <w:sz w:val="24"/>
              </w:rPr>
            </w:pPr>
            <w:r>
              <w:rPr>
                <w:rFonts w:cstheme="minorHAnsi"/>
                <w:b/>
              </w:rPr>
              <w:t>Colorectal Cancer Screening</w:t>
            </w:r>
          </w:p>
        </w:tc>
        <w:tc>
          <w:tcPr>
            <w:tcW w:w="1481" w:type="dxa"/>
            <w:shd w:val="clear" w:color="auto" w:fill="D9D9D9" w:themeFill="background1" w:themeFillShade="D9"/>
          </w:tcPr>
          <w:p w14:paraId="0263A3FD" w14:textId="3DA0B18E" w:rsidR="003D5A0B" w:rsidRPr="00082910" w:rsidRDefault="003D5A0B" w:rsidP="003D5A0B">
            <w:pPr>
              <w:rPr>
                <w:rFonts w:cstheme="minorHAnsi"/>
                <w:b/>
                <w:sz w:val="24"/>
              </w:rPr>
            </w:pPr>
            <w:r>
              <w:rPr>
                <w:rFonts w:cstheme="minorHAnsi"/>
                <w:b/>
              </w:rPr>
              <w:t>HPV Vaccination</w:t>
            </w:r>
          </w:p>
        </w:tc>
        <w:tc>
          <w:tcPr>
            <w:tcW w:w="3347" w:type="dxa"/>
            <w:shd w:val="clear" w:color="auto" w:fill="D9D9D9" w:themeFill="background1" w:themeFillShade="D9"/>
          </w:tcPr>
          <w:p w14:paraId="3A1C44BA" w14:textId="1A41744B" w:rsidR="003D5A0B" w:rsidRPr="00082910" w:rsidRDefault="003D5A0B" w:rsidP="003D5A0B">
            <w:pPr>
              <w:rPr>
                <w:rFonts w:cstheme="minorHAnsi"/>
                <w:b/>
                <w:sz w:val="24"/>
              </w:rPr>
            </w:pPr>
            <w:r w:rsidRPr="009B507D">
              <w:rPr>
                <w:rFonts w:cstheme="minorHAnsi"/>
                <w:b/>
              </w:rPr>
              <w:t xml:space="preserve">Notes </w:t>
            </w:r>
          </w:p>
        </w:tc>
      </w:tr>
      <w:tr w:rsidR="00213F16" w14:paraId="322F54C2" w14:textId="69857713" w:rsidTr="00970AC9">
        <w:tc>
          <w:tcPr>
            <w:tcW w:w="4050" w:type="dxa"/>
            <w:tcBorders>
              <w:left w:val="single" w:sz="4" w:space="0" w:color="auto"/>
            </w:tcBorders>
          </w:tcPr>
          <w:p w14:paraId="5F3CEB65" w14:textId="43BE5DC1" w:rsidR="00213F16" w:rsidRDefault="00213F16" w:rsidP="00213F16">
            <w:r>
              <w:t>There is a standard way to assess patient barriers to screening/</w:t>
            </w:r>
            <w:r w:rsidR="00C851AE">
              <w:t xml:space="preserve">HPV </w:t>
            </w:r>
            <w:r>
              <w:t>vaccination</w:t>
            </w:r>
            <w:r w:rsidR="003D5A0B">
              <w:t>.</w:t>
            </w:r>
          </w:p>
        </w:tc>
        <w:sdt>
          <w:sdtPr>
            <w:id w:val="972177075"/>
            <w:placeholder>
              <w:docPart w:val="E9FECA7C7A66441D85F5DBA32E64B0BA"/>
            </w:placeholder>
            <w:showingPlcHdr/>
            <w:dropDownList>
              <w:listItem w:value="Choose an item."/>
              <w:listItem w:displayText="Yes" w:value="Yes"/>
              <w:listItem w:displayText="No" w:value="No"/>
            </w:dropDownList>
          </w:sdtPr>
          <w:sdtEndPr/>
          <w:sdtContent>
            <w:tc>
              <w:tcPr>
                <w:tcW w:w="1480" w:type="dxa"/>
              </w:tcPr>
              <w:p w14:paraId="3F1F6340" w14:textId="2A15AEE0" w:rsidR="00213F16" w:rsidRDefault="00213F16" w:rsidP="00213F16">
                <w:r w:rsidRPr="007A1535">
                  <w:rPr>
                    <w:rStyle w:val="PlaceholderText"/>
                  </w:rPr>
                  <w:t>Choose an item.</w:t>
                </w:r>
              </w:p>
            </w:tc>
          </w:sdtContent>
        </w:sdt>
        <w:sdt>
          <w:sdtPr>
            <w:id w:val="-1496797632"/>
            <w:placeholder>
              <w:docPart w:val="1C64A53E527F4F3F8E768BBDA249BB1B"/>
            </w:placeholder>
            <w:showingPlcHdr/>
            <w:dropDownList>
              <w:listItem w:value="Choose an item."/>
              <w:listItem w:displayText="Yes" w:value="Yes"/>
              <w:listItem w:displayText="No" w:value="No"/>
            </w:dropDownList>
          </w:sdtPr>
          <w:sdtEndPr/>
          <w:sdtContent>
            <w:tc>
              <w:tcPr>
                <w:tcW w:w="1481" w:type="dxa"/>
              </w:tcPr>
              <w:p w14:paraId="61E30414" w14:textId="17DB1A75" w:rsidR="00213F16" w:rsidRDefault="00213F16" w:rsidP="00213F16">
                <w:r w:rsidRPr="007A1535">
                  <w:rPr>
                    <w:rStyle w:val="PlaceholderText"/>
                  </w:rPr>
                  <w:t>Choose an item.</w:t>
                </w:r>
              </w:p>
            </w:tc>
          </w:sdtContent>
        </w:sdt>
        <w:sdt>
          <w:sdtPr>
            <w:id w:val="923306981"/>
            <w:placeholder>
              <w:docPart w:val="C506593596CB40CFA43B110372007A62"/>
            </w:placeholder>
            <w:showingPlcHdr/>
            <w:dropDownList>
              <w:listItem w:value="Choose an item."/>
              <w:listItem w:displayText="Yes" w:value="Yes"/>
              <w:listItem w:displayText="No" w:value="No"/>
            </w:dropDownList>
          </w:sdtPr>
          <w:sdtEndPr/>
          <w:sdtContent>
            <w:tc>
              <w:tcPr>
                <w:tcW w:w="1481" w:type="dxa"/>
              </w:tcPr>
              <w:p w14:paraId="75C80C88" w14:textId="5C879C59" w:rsidR="00213F16" w:rsidRDefault="00213F16" w:rsidP="00213F16">
                <w:r w:rsidRPr="007A1535">
                  <w:rPr>
                    <w:rStyle w:val="PlaceholderText"/>
                  </w:rPr>
                  <w:t>Choose an item.</w:t>
                </w:r>
              </w:p>
            </w:tc>
          </w:sdtContent>
        </w:sdt>
        <w:sdt>
          <w:sdtPr>
            <w:id w:val="918450161"/>
            <w:placeholder>
              <w:docPart w:val="D24FF386807B46089FBA4D08A7ECE8BB"/>
            </w:placeholder>
            <w:showingPlcHdr/>
            <w:dropDownList>
              <w:listItem w:value="Choose an item."/>
              <w:listItem w:displayText="Yes" w:value="Yes"/>
              <w:listItem w:displayText="No" w:value="No"/>
            </w:dropDownList>
          </w:sdtPr>
          <w:sdtEndPr/>
          <w:sdtContent>
            <w:tc>
              <w:tcPr>
                <w:tcW w:w="1481" w:type="dxa"/>
              </w:tcPr>
              <w:p w14:paraId="0D2AC276" w14:textId="2F35C2FF" w:rsidR="00213F16" w:rsidRDefault="00213F16" w:rsidP="00213F16">
                <w:r w:rsidRPr="007A1535">
                  <w:rPr>
                    <w:rStyle w:val="PlaceholderText"/>
                  </w:rPr>
                  <w:t>Choose an item.</w:t>
                </w:r>
              </w:p>
            </w:tc>
          </w:sdtContent>
        </w:sdt>
        <w:tc>
          <w:tcPr>
            <w:tcW w:w="3347" w:type="dxa"/>
          </w:tcPr>
          <w:p w14:paraId="4035F622" w14:textId="77777777" w:rsidR="00213F16" w:rsidRDefault="00213F16" w:rsidP="00213F16"/>
        </w:tc>
      </w:tr>
      <w:tr w:rsidR="00213F16" w14:paraId="2DA68A22" w14:textId="71305535" w:rsidTr="00E778F0">
        <w:tc>
          <w:tcPr>
            <w:tcW w:w="4050" w:type="dxa"/>
            <w:tcBorders>
              <w:left w:val="single" w:sz="4" w:space="0" w:color="auto"/>
            </w:tcBorders>
            <w:shd w:val="clear" w:color="auto" w:fill="DBE5F1" w:themeFill="accent1" w:themeFillTint="33"/>
          </w:tcPr>
          <w:p w14:paraId="667867BC" w14:textId="77777777" w:rsidR="00213F16" w:rsidRDefault="00213F16" w:rsidP="00213F16">
            <w:r>
              <w:t>Patient barriers to screening are assessed:</w:t>
            </w:r>
          </w:p>
          <w:p w14:paraId="4342C870" w14:textId="3BC22223" w:rsidR="00213F16" w:rsidRDefault="00213F16" w:rsidP="00FE3DAD">
            <w:pPr>
              <w:pStyle w:val="ListParagraph"/>
              <w:numPr>
                <w:ilvl w:val="0"/>
                <w:numId w:val="10"/>
              </w:numPr>
              <w:ind w:left="706"/>
            </w:pPr>
            <w:r>
              <w:t>Geographic location</w:t>
            </w:r>
          </w:p>
        </w:tc>
        <w:sdt>
          <w:sdtPr>
            <w:id w:val="1613471906"/>
            <w:placeholder>
              <w:docPart w:val="7F71C2FBAACC4BDFBD07555DED56EEB2"/>
            </w:placeholder>
            <w:showingPlcHdr/>
            <w:dropDownList>
              <w:listItem w:value="Choose an item."/>
              <w:listItem w:displayText="Yes" w:value="Yes"/>
              <w:listItem w:displayText="No" w:value="No"/>
            </w:dropDownList>
          </w:sdtPr>
          <w:sdtEndPr/>
          <w:sdtContent>
            <w:tc>
              <w:tcPr>
                <w:tcW w:w="1480" w:type="dxa"/>
                <w:shd w:val="clear" w:color="auto" w:fill="DBE5F1" w:themeFill="accent1" w:themeFillTint="33"/>
              </w:tcPr>
              <w:p w14:paraId="74103AA4" w14:textId="2A01361A" w:rsidR="00213F16" w:rsidRDefault="00213F16" w:rsidP="00213F16">
                <w:r w:rsidRPr="007A1535">
                  <w:rPr>
                    <w:rStyle w:val="PlaceholderText"/>
                  </w:rPr>
                  <w:t>Choose an item.</w:t>
                </w:r>
              </w:p>
            </w:tc>
          </w:sdtContent>
        </w:sdt>
        <w:sdt>
          <w:sdtPr>
            <w:id w:val="-1043678499"/>
            <w:placeholder>
              <w:docPart w:val="A0E7A3C2555A467E87D39F20DE07F832"/>
            </w:placeholder>
            <w:showingPlcHdr/>
            <w:dropDownList>
              <w:listItem w:value="Choose an item."/>
              <w:listItem w:displayText="Yes" w:value="Yes"/>
              <w:listItem w:displayText="No" w:value="No"/>
            </w:dropDownList>
          </w:sdtPr>
          <w:sdtEndPr/>
          <w:sdtContent>
            <w:tc>
              <w:tcPr>
                <w:tcW w:w="1481" w:type="dxa"/>
                <w:shd w:val="clear" w:color="auto" w:fill="DBE5F1" w:themeFill="accent1" w:themeFillTint="33"/>
              </w:tcPr>
              <w:p w14:paraId="4084B991" w14:textId="296598F8" w:rsidR="00213F16" w:rsidRDefault="00213F16" w:rsidP="00213F16">
                <w:r w:rsidRPr="007A1535">
                  <w:rPr>
                    <w:rStyle w:val="PlaceholderText"/>
                  </w:rPr>
                  <w:t>Choose an item.</w:t>
                </w:r>
              </w:p>
            </w:tc>
          </w:sdtContent>
        </w:sdt>
        <w:sdt>
          <w:sdtPr>
            <w:id w:val="80728257"/>
            <w:placeholder>
              <w:docPart w:val="105140D81F924B1CBF5D7A39B92E1EE1"/>
            </w:placeholder>
            <w:showingPlcHdr/>
            <w:dropDownList>
              <w:listItem w:value="Choose an item."/>
              <w:listItem w:displayText="Yes" w:value="Yes"/>
              <w:listItem w:displayText="No" w:value="No"/>
            </w:dropDownList>
          </w:sdtPr>
          <w:sdtEndPr/>
          <w:sdtContent>
            <w:tc>
              <w:tcPr>
                <w:tcW w:w="1481" w:type="dxa"/>
                <w:shd w:val="clear" w:color="auto" w:fill="DBE5F1" w:themeFill="accent1" w:themeFillTint="33"/>
              </w:tcPr>
              <w:p w14:paraId="06D79B2F" w14:textId="598072C4" w:rsidR="00213F16" w:rsidRDefault="00213F16" w:rsidP="00213F16">
                <w:r w:rsidRPr="007A1535">
                  <w:rPr>
                    <w:rStyle w:val="PlaceholderText"/>
                  </w:rPr>
                  <w:t>Choose an item.</w:t>
                </w:r>
              </w:p>
            </w:tc>
          </w:sdtContent>
        </w:sdt>
        <w:sdt>
          <w:sdtPr>
            <w:id w:val="-391812112"/>
            <w:placeholder>
              <w:docPart w:val="0304FE7FD270416BA11B37A20C958CAB"/>
            </w:placeholder>
            <w:showingPlcHdr/>
            <w:dropDownList>
              <w:listItem w:value="Choose an item."/>
              <w:listItem w:displayText="Yes" w:value="Yes"/>
              <w:listItem w:displayText="No" w:value="No"/>
            </w:dropDownList>
          </w:sdtPr>
          <w:sdtEndPr/>
          <w:sdtContent>
            <w:tc>
              <w:tcPr>
                <w:tcW w:w="1481" w:type="dxa"/>
                <w:shd w:val="clear" w:color="auto" w:fill="DBE5F1" w:themeFill="accent1" w:themeFillTint="33"/>
              </w:tcPr>
              <w:p w14:paraId="1D42703B" w14:textId="7FD04DDD" w:rsidR="00213F16" w:rsidRDefault="00213F16" w:rsidP="00213F16">
                <w:r w:rsidRPr="007A1535">
                  <w:rPr>
                    <w:rStyle w:val="PlaceholderText"/>
                  </w:rPr>
                  <w:t>Choose an item.</w:t>
                </w:r>
              </w:p>
            </w:tc>
          </w:sdtContent>
        </w:sdt>
        <w:tc>
          <w:tcPr>
            <w:tcW w:w="3347" w:type="dxa"/>
            <w:shd w:val="clear" w:color="auto" w:fill="DBE5F1" w:themeFill="accent1" w:themeFillTint="33"/>
          </w:tcPr>
          <w:p w14:paraId="6641D0CE" w14:textId="77777777" w:rsidR="00213F16" w:rsidRDefault="00213F16" w:rsidP="00213F16"/>
        </w:tc>
      </w:tr>
      <w:tr w:rsidR="00213F16" w14:paraId="30974599" w14:textId="05F4671A" w:rsidTr="00E778F0">
        <w:tc>
          <w:tcPr>
            <w:tcW w:w="4050" w:type="dxa"/>
            <w:tcBorders>
              <w:left w:val="single" w:sz="4" w:space="0" w:color="auto"/>
            </w:tcBorders>
            <w:shd w:val="clear" w:color="auto" w:fill="DBE5F1" w:themeFill="accent1" w:themeFillTint="33"/>
          </w:tcPr>
          <w:p w14:paraId="6298294A" w14:textId="77777777" w:rsidR="00213F16" w:rsidRDefault="00213F16" w:rsidP="00FE3DAD">
            <w:pPr>
              <w:pStyle w:val="ListParagraph"/>
              <w:numPr>
                <w:ilvl w:val="0"/>
                <w:numId w:val="10"/>
              </w:numPr>
              <w:ind w:left="706"/>
            </w:pPr>
            <w:r>
              <w:t>Access to transportation</w:t>
            </w:r>
          </w:p>
          <w:p w14:paraId="47D7503A" w14:textId="4BF7201F" w:rsidR="00213F16" w:rsidRDefault="00213F16" w:rsidP="00FE3DAD">
            <w:pPr>
              <w:pStyle w:val="ListParagraph"/>
              <w:ind w:left="706"/>
            </w:pPr>
          </w:p>
        </w:tc>
        <w:sdt>
          <w:sdtPr>
            <w:id w:val="-1765297470"/>
            <w:placeholder>
              <w:docPart w:val="9A19620CBAC54B49A1E6872F30A5235B"/>
            </w:placeholder>
            <w:showingPlcHdr/>
            <w:dropDownList>
              <w:listItem w:value="Choose an item."/>
              <w:listItem w:displayText="Yes" w:value="Yes"/>
              <w:listItem w:displayText="No" w:value="No"/>
            </w:dropDownList>
          </w:sdtPr>
          <w:sdtEndPr/>
          <w:sdtContent>
            <w:tc>
              <w:tcPr>
                <w:tcW w:w="1480" w:type="dxa"/>
                <w:shd w:val="clear" w:color="auto" w:fill="DBE5F1" w:themeFill="accent1" w:themeFillTint="33"/>
              </w:tcPr>
              <w:p w14:paraId="2A2D8D6D" w14:textId="694727DE" w:rsidR="00213F16" w:rsidRDefault="00213F16" w:rsidP="00213F16">
                <w:r w:rsidRPr="007A1535">
                  <w:rPr>
                    <w:rStyle w:val="PlaceholderText"/>
                  </w:rPr>
                  <w:t>Choose an item.</w:t>
                </w:r>
              </w:p>
            </w:tc>
          </w:sdtContent>
        </w:sdt>
        <w:sdt>
          <w:sdtPr>
            <w:id w:val="789251873"/>
            <w:placeholder>
              <w:docPart w:val="81E69FDDB0CA4F82AD4A417D0D8F9BDB"/>
            </w:placeholder>
            <w:showingPlcHdr/>
            <w:dropDownList>
              <w:listItem w:value="Choose an item."/>
              <w:listItem w:displayText="Yes" w:value="Yes"/>
              <w:listItem w:displayText="No" w:value="No"/>
            </w:dropDownList>
          </w:sdtPr>
          <w:sdtEndPr/>
          <w:sdtContent>
            <w:tc>
              <w:tcPr>
                <w:tcW w:w="1481" w:type="dxa"/>
                <w:shd w:val="clear" w:color="auto" w:fill="DBE5F1" w:themeFill="accent1" w:themeFillTint="33"/>
              </w:tcPr>
              <w:p w14:paraId="46B464A1" w14:textId="17B1B5D2" w:rsidR="00213F16" w:rsidRDefault="00213F16" w:rsidP="00213F16">
                <w:r w:rsidRPr="007A1535">
                  <w:rPr>
                    <w:rStyle w:val="PlaceholderText"/>
                  </w:rPr>
                  <w:t>Choose an item.</w:t>
                </w:r>
              </w:p>
            </w:tc>
          </w:sdtContent>
        </w:sdt>
        <w:sdt>
          <w:sdtPr>
            <w:id w:val="-670572380"/>
            <w:placeholder>
              <w:docPart w:val="5B90DC43255F4775836002ABAE84CB8F"/>
            </w:placeholder>
            <w:showingPlcHdr/>
            <w:dropDownList>
              <w:listItem w:value="Choose an item."/>
              <w:listItem w:displayText="Yes" w:value="Yes"/>
              <w:listItem w:displayText="No" w:value="No"/>
            </w:dropDownList>
          </w:sdtPr>
          <w:sdtEndPr/>
          <w:sdtContent>
            <w:tc>
              <w:tcPr>
                <w:tcW w:w="1481" w:type="dxa"/>
                <w:shd w:val="clear" w:color="auto" w:fill="DBE5F1" w:themeFill="accent1" w:themeFillTint="33"/>
              </w:tcPr>
              <w:p w14:paraId="0F53E1C1" w14:textId="27A11B1F" w:rsidR="00213F16" w:rsidRDefault="00213F16" w:rsidP="00213F16">
                <w:r w:rsidRPr="007A1535">
                  <w:rPr>
                    <w:rStyle w:val="PlaceholderText"/>
                  </w:rPr>
                  <w:t>Choose an item.</w:t>
                </w:r>
              </w:p>
            </w:tc>
          </w:sdtContent>
        </w:sdt>
        <w:sdt>
          <w:sdtPr>
            <w:id w:val="1667444271"/>
            <w:placeholder>
              <w:docPart w:val="D1B1D0375FE44EF5A076297768D81983"/>
            </w:placeholder>
            <w:showingPlcHdr/>
            <w:dropDownList>
              <w:listItem w:value="Choose an item."/>
              <w:listItem w:displayText="Yes" w:value="Yes"/>
              <w:listItem w:displayText="No" w:value="No"/>
            </w:dropDownList>
          </w:sdtPr>
          <w:sdtEndPr/>
          <w:sdtContent>
            <w:tc>
              <w:tcPr>
                <w:tcW w:w="1481" w:type="dxa"/>
                <w:shd w:val="clear" w:color="auto" w:fill="DBE5F1" w:themeFill="accent1" w:themeFillTint="33"/>
              </w:tcPr>
              <w:p w14:paraId="3B220544" w14:textId="19A5B263" w:rsidR="00213F16" w:rsidRDefault="00213F16" w:rsidP="00213F16">
                <w:r w:rsidRPr="007A1535">
                  <w:rPr>
                    <w:rStyle w:val="PlaceholderText"/>
                  </w:rPr>
                  <w:t>Choose an item.</w:t>
                </w:r>
              </w:p>
            </w:tc>
          </w:sdtContent>
        </w:sdt>
        <w:tc>
          <w:tcPr>
            <w:tcW w:w="3347" w:type="dxa"/>
            <w:shd w:val="clear" w:color="auto" w:fill="DBE5F1" w:themeFill="accent1" w:themeFillTint="33"/>
          </w:tcPr>
          <w:p w14:paraId="0C23F204" w14:textId="77777777" w:rsidR="00213F16" w:rsidRDefault="00213F16" w:rsidP="00213F16"/>
        </w:tc>
      </w:tr>
      <w:tr w:rsidR="00213F16" w14:paraId="60F6336F" w14:textId="5A084550" w:rsidTr="00E778F0">
        <w:tc>
          <w:tcPr>
            <w:tcW w:w="4050" w:type="dxa"/>
            <w:tcBorders>
              <w:left w:val="single" w:sz="4" w:space="0" w:color="auto"/>
            </w:tcBorders>
            <w:shd w:val="clear" w:color="auto" w:fill="DBE5F1" w:themeFill="accent1" w:themeFillTint="33"/>
          </w:tcPr>
          <w:p w14:paraId="72CE6F8D" w14:textId="26C7A407" w:rsidR="00213F16" w:rsidRDefault="00213F16" w:rsidP="00FE3DAD">
            <w:pPr>
              <w:pStyle w:val="ListParagraph"/>
              <w:numPr>
                <w:ilvl w:val="0"/>
                <w:numId w:val="10"/>
              </w:numPr>
              <w:ind w:left="706"/>
            </w:pPr>
            <w:r>
              <w:t>Knowledge/understanding of test steps/HPV vaccination</w:t>
            </w:r>
          </w:p>
        </w:tc>
        <w:sdt>
          <w:sdtPr>
            <w:id w:val="-1722749869"/>
            <w:placeholder>
              <w:docPart w:val="E833C272C15D409BBFECA69DA2F28139"/>
            </w:placeholder>
            <w:showingPlcHdr/>
            <w:dropDownList>
              <w:listItem w:value="Choose an item."/>
              <w:listItem w:displayText="Yes" w:value="Yes"/>
              <w:listItem w:displayText="No" w:value="No"/>
            </w:dropDownList>
          </w:sdtPr>
          <w:sdtEndPr/>
          <w:sdtContent>
            <w:tc>
              <w:tcPr>
                <w:tcW w:w="1480" w:type="dxa"/>
                <w:shd w:val="clear" w:color="auto" w:fill="DBE5F1" w:themeFill="accent1" w:themeFillTint="33"/>
              </w:tcPr>
              <w:p w14:paraId="749A5D32" w14:textId="452E30FD" w:rsidR="00213F16" w:rsidRDefault="00213F16" w:rsidP="00213F16">
                <w:r w:rsidRPr="007A1535">
                  <w:rPr>
                    <w:rStyle w:val="PlaceholderText"/>
                  </w:rPr>
                  <w:t>Choose an item.</w:t>
                </w:r>
              </w:p>
            </w:tc>
          </w:sdtContent>
        </w:sdt>
        <w:sdt>
          <w:sdtPr>
            <w:id w:val="-804931897"/>
            <w:placeholder>
              <w:docPart w:val="0F402E4B12D741B288CE5D74A30455C6"/>
            </w:placeholder>
            <w:showingPlcHdr/>
            <w:dropDownList>
              <w:listItem w:value="Choose an item."/>
              <w:listItem w:displayText="Yes" w:value="Yes"/>
              <w:listItem w:displayText="No" w:value="No"/>
            </w:dropDownList>
          </w:sdtPr>
          <w:sdtEndPr/>
          <w:sdtContent>
            <w:tc>
              <w:tcPr>
                <w:tcW w:w="1481" w:type="dxa"/>
                <w:shd w:val="clear" w:color="auto" w:fill="DBE5F1" w:themeFill="accent1" w:themeFillTint="33"/>
              </w:tcPr>
              <w:p w14:paraId="446243EF" w14:textId="31C03D13" w:rsidR="00213F16" w:rsidRDefault="00213F16" w:rsidP="00213F16">
                <w:r w:rsidRPr="007A1535">
                  <w:rPr>
                    <w:rStyle w:val="PlaceholderText"/>
                  </w:rPr>
                  <w:t>Choose an item.</w:t>
                </w:r>
              </w:p>
            </w:tc>
          </w:sdtContent>
        </w:sdt>
        <w:sdt>
          <w:sdtPr>
            <w:id w:val="-1231921817"/>
            <w:placeholder>
              <w:docPart w:val="E7EC0CB0880546C3B75B9011C66BFD56"/>
            </w:placeholder>
            <w:showingPlcHdr/>
            <w:dropDownList>
              <w:listItem w:value="Choose an item."/>
              <w:listItem w:displayText="Yes" w:value="Yes"/>
              <w:listItem w:displayText="No" w:value="No"/>
            </w:dropDownList>
          </w:sdtPr>
          <w:sdtEndPr/>
          <w:sdtContent>
            <w:tc>
              <w:tcPr>
                <w:tcW w:w="1481" w:type="dxa"/>
                <w:shd w:val="clear" w:color="auto" w:fill="DBE5F1" w:themeFill="accent1" w:themeFillTint="33"/>
              </w:tcPr>
              <w:p w14:paraId="7CA6B515" w14:textId="4C919CC2" w:rsidR="00213F16" w:rsidRDefault="00213F16" w:rsidP="00213F16">
                <w:r w:rsidRPr="007A1535">
                  <w:rPr>
                    <w:rStyle w:val="PlaceholderText"/>
                  </w:rPr>
                  <w:t>Choose an item.</w:t>
                </w:r>
              </w:p>
            </w:tc>
          </w:sdtContent>
        </w:sdt>
        <w:sdt>
          <w:sdtPr>
            <w:id w:val="-1996405493"/>
            <w:placeholder>
              <w:docPart w:val="79EEA44343E04E0AB4AEEE2DCDCD99E7"/>
            </w:placeholder>
            <w:showingPlcHdr/>
            <w:dropDownList>
              <w:listItem w:value="Choose an item."/>
              <w:listItem w:displayText="Yes" w:value="Yes"/>
              <w:listItem w:displayText="No" w:value="No"/>
            </w:dropDownList>
          </w:sdtPr>
          <w:sdtEndPr/>
          <w:sdtContent>
            <w:tc>
              <w:tcPr>
                <w:tcW w:w="1481" w:type="dxa"/>
                <w:shd w:val="clear" w:color="auto" w:fill="DBE5F1" w:themeFill="accent1" w:themeFillTint="33"/>
              </w:tcPr>
              <w:p w14:paraId="21555859" w14:textId="0A1AECE7" w:rsidR="00213F16" w:rsidRDefault="00213F16" w:rsidP="00213F16">
                <w:r w:rsidRPr="007A1535">
                  <w:rPr>
                    <w:rStyle w:val="PlaceholderText"/>
                  </w:rPr>
                  <w:t>Choose an item.</w:t>
                </w:r>
              </w:p>
            </w:tc>
          </w:sdtContent>
        </w:sdt>
        <w:tc>
          <w:tcPr>
            <w:tcW w:w="3347" w:type="dxa"/>
            <w:shd w:val="clear" w:color="auto" w:fill="DBE5F1" w:themeFill="accent1" w:themeFillTint="33"/>
          </w:tcPr>
          <w:p w14:paraId="0A58014E" w14:textId="77777777" w:rsidR="00213F16" w:rsidRDefault="00213F16" w:rsidP="00213F16"/>
        </w:tc>
      </w:tr>
      <w:tr w:rsidR="00213F16" w14:paraId="1E88FA53" w14:textId="6D36CEBF" w:rsidTr="00E778F0">
        <w:tc>
          <w:tcPr>
            <w:tcW w:w="4050" w:type="dxa"/>
            <w:tcBorders>
              <w:left w:val="single" w:sz="4" w:space="0" w:color="auto"/>
            </w:tcBorders>
            <w:shd w:val="clear" w:color="auto" w:fill="DBE5F1" w:themeFill="accent1" w:themeFillTint="33"/>
          </w:tcPr>
          <w:p w14:paraId="5E332464" w14:textId="77777777" w:rsidR="00213F16" w:rsidRDefault="00213F16" w:rsidP="00FE3DAD">
            <w:pPr>
              <w:pStyle w:val="ListParagraph"/>
              <w:numPr>
                <w:ilvl w:val="0"/>
                <w:numId w:val="14"/>
              </w:numPr>
              <w:ind w:left="706"/>
            </w:pPr>
            <w:r>
              <w:t>Service delivery hours</w:t>
            </w:r>
          </w:p>
          <w:p w14:paraId="6B07EC7D" w14:textId="77777777" w:rsidR="00213F16" w:rsidRDefault="00213F16" w:rsidP="00FE3DAD">
            <w:pPr>
              <w:ind w:left="706"/>
            </w:pPr>
          </w:p>
        </w:tc>
        <w:sdt>
          <w:sdtPr>
            <w:id w:val="-1893258544"/>
            <w:placeholder>
              <w:docPart w:val="02537CCB43F74F98B76690DBE2654435"/>
            </w:placeholder>
            <w:showingPlcHdr/>
            <w:dropDownList>
              <w:listItem w:value="Choose an item."/>
              <w:listItem w:displayText="Yes" w:value="Yes"/>
              <w:listItem w:displayText="No" w:value="No"/>
            </w:dropDownList>
          </w:sdtPr>
          <w:sdtEndPr/>
          <w:sdtContent>
            <w:tc>
              <w:tcPr>
                <w:tcW w:w="1480" w:type="dxa"/>
                <w:shd w:val="clear" w:color="auto" w:fill="DBE5F1" w:themeFill="accent1" w:themeFillTint="33"/>
              </w:tcPr>
              <w:p w14:paraId="2A086149" w14:textId="60C21616" w:rsidR="00213F16" w:rsidRDefault="00213F16" w:rsidP="00213F16">
                <w:r w:rsidRPr="007A1535">
                  <w:rPr>
                    <w:rStyle w:val="PlaceholderText"/>
                  </w:rPr>
                  <w:t>Choose an item.</w:t>
                </w:r>
              </w:p>
            </w:tc>
          </w:sdtContent>
        </w:sdt>
        <w:sdt>
          <w:sdtPr>
            <w:id w:val="416368248"/>
            <w:placeholder>
              <w:docPart w:val="8C78B9B88387450B95970D9944A5E4FB"/>
            </w:placeholder>
            <w:showingPlcHdr/>
            <w:dropDownList>
              <w:listItem w:value="Choose an item."/>
              <w:listItem w:displayText="Yes" w:value="Yes"/>
              <w:listItem w:displayText="No" w:value="No"/>
            </w:dropDownList>
          </w:sdtPr>
          <w:sdtEndPr/>
          <w:sdtContent>
            <w:tc>
              <w:tcPr>
                <w:tcW w:w="1481" w:type="dxa"/>
                <w:shd w:val="clear" w:color="auto" w:fill="DBE5F1" w:themeFill="accent1" w:themeFillTint="33"/>
              </w:tcPr>
              <w:p w14:paraId="6FB8FC66" w14:textId="626A71C2" w:rsidR="00213F16" w:rsidRDefault="00213F16" w:rsidP="00213F16">
                <w:r w:rsidRPr="007A1535">
                  <w:rPr>
                    <w:rStyle w:val="PlaceholderText"/>
                  </w:rPr>
                  <w:t>Choose an item.</w:t>
                </w:r>
              </w:p>
            </w:tc>
          </w:sdtContent>
        </w:sdt>
        <w:sdt>
          <w:sdtPr>
            <w:id w:val="221725644"/>
            <w:placeholder>
              <w:docPart w:val="14E1FEAA95114760ADB0BDD382A67E34"/>
            </w:placeholder>
            <w:showingPlcHdr/>
            <w:dropDownList>
              <w:listItem w:value="Choose an item."/>
              <w:listItem w:displayText="Yes" w:value="Yes"/>
              <w:listItem w:displayText="No" w:value="No"/>
            </w:dropDownList>
          </w:sdtPr>
          <w:sdtEndPr/>
          <w:sdtContent>
            <w:tc>
              <w:tcPr>
                <w:tcW w:w="1481" w:type="dxa"/>
                <w:shd w:val="clear" w:color="auto" w:fill="DBE5F1" w:themeFill="accent1" w:themeFillTint="33"/>
              </w:tcPr>
              <w:p w14:paraId="53E4E180" w14:textId="21A3D85C" w:rsidR="00213F16" w:rsidRDefault="00213F16" w:rsidP="00213F16">
                <w:r w:rsidRPr="007A1535">
                  <w:rPr>
                    <w:rStyle w:val="PlaceholderText"/>
                  </w:rPr>
                  <w:t>Choose an item.</w:t>
                </w:r>
              </w:p>
            </w:tc>
          </w:sdtContent>
        </w:sdt>
        <w:sdt>
          <w:sdtPr>
            <w:id w:val="-542753603"/>
            <w:placeholder>
              <w:docPart w:val="B4B383BF45214DF88313B16E32CE2B7E"/>
            </w:placeholder>
            <w:showingPlcHdr/>
            <w:dropDownList>
              <w:listItem w:value="Choose an item."/>
              <w:listItem w:displayText="Yes" w:value="Yes"/>
              <w:listItem w:displayText="No" w:value="No"/>
            </w:dropDownList>
          </w:sdtPr>
          <w:sdtEndPr/>
          <w:sdtContent>
            <w:tc>
              <w:tcPr>
                <w:tcW w:w="1481" w:type="dxa"/>
                <w:shd w:val="clear" w:color="auto" w:fill="DBE5F1" w:themeFill="accent1" w:themeFillTint="33"/>
              </w:tcPr>
              <w:p w14:paraId="2821E62A" w14:textId="409EAC6D" w:rsidR="00213F16" w:rsidRDefault="00213F16" w:rsidP="00213F16">
                <w:r w:rsidRPr="007A1535">
                  <w:rPr>
                    <w:rStyle w:val="PlaceholderText"/>
                  </w:rPr>
                  <w:t>Choose an item.</w:t>
                </w:r>
              </w:p>
            </w:tc>
          </w:sdtContent>
        </w:sdt>
        <w:tc>
          <w:tcPr>
            <w:tcW w:w="3347" w:type="dxa"/>
            <w:shd w:val="clear" w:color="auto" w:fill="DBE5F1" w:themeFill="accent1" w:themeFillTint="33"/>
          </w:tcPr>
          <w:p w14:paraId="6AA6652D" w14:textId="77777777" w:rsidR="00213F16" w:rsidRDefault="00213F16" w:rsidP="00213F16"/>
        </w:tc>
      </w:tr>
      <w:tr w:rsidR="00213F16" w14:paraId="77E0E55A" w14:textId="0C846FDA" w:rsidTr="00E778F0">
        <w:tc>
          <w:tcPr>
            <w:tcW w:w="4050" w:type="dxa"/>
            <w:tcBorders>
              <w:left w:val="single" w:sz="4" w:space="0" w:color="auto"/>
            </w:tcBorders>
            <w:shd w:val="clear" w:color="auto" w:fill="DBE5F1" w:themeFill="accent1" w:themeFillTint="33"/>
          </w:tcPr>
          <w:p w14:paraId="6856F29A" w14:textId="0DA14C8A" w:rsidR="00213F16" w:rsidRDefault="00213F16" w:rsidP="00FE3DAD">
            <w:pPr>
              <w:pStyle w:val="ListParagraph"/>
              <w:numPr>
                <w:ilvl w:val="0"/>
                <w:numId w:val="14"/>
              </w:numPr>
              <w:ind w:left="706"/>
            </w:pPr>
            <w:r>
              <w:t>Other (Describe in notes section.)</w:t>
            </w:r>
          </w:p>
        </w:tc>
        <w:sdt>
          <w:sdtPr>
            <w:id w:val="-1717808588"/>
            <w:placeholder>
              <w:docPart w:val="DE22012D2BD74501B829327E9C080FA1"/>
            </w:placeholder>
            <w:showingPlcHdr/>
            <w:dropDownList>
              <w:listItem w:value="Choose an item."/>
              <w:listItem w:displayText="Yes" w:value="Yes"/>
              <w:listItem w:displayText="No" w:value="No"/>
            </w:dropDownList>
          </w:sdtPr>
          <w:sdtEndPr/>
          <w:sdtContent>
            <w:tc>
              <w:tcPr>
                <w:tcW w:w="1480" w:type="dxa"/>
                <w:shd w:val="clear" w:color="auto" w:fill="DBE5F1" w:themeFill="accent1" w:themeFillTint="33"/>
              </w:tcPr>
              <w:p w14:paraId="6AA5DB74" w14:textId="70BB0FBD" w:rsidR="00213F16" w:rsidRDefault="00213F16" w:rsidP="00213F16">
                <w:r w:rsidRPr="007A1535">
                  <w:rPr>
                    <w:rStyle w:val="PlaceholderText"/>
                  </w:rPr>
                  <w:t>Choose an item.</w:t>
                </w:r>
              </w:p>
            </w:tc>
          </w:sdtContent>
        </w:sdt>
        <w:sdt>
          <w:sdtPr>
            <w:id w:val="1922834011"/>
            <w:placeholder>
              <w:docPart w:val="8437F50AE086413889FD9D07A13C2027"/>
            </w:placeholder>
            <w:showingPlcHdr/>
            <w:dropDownList>
              <w:listItem w:value="Choose an item."/>
              <w:listItem w:displayText="Yes" w:value="Yes"/>
              <w:listItem w:displayText="No" w:value="No"/>
            </w:dropDownList>
          </w:sdtPr>
          <w:sdtEndPr/>
          <w:sdtContent>
            <w:tc>
              <w:tcPr>
                <w:tcW w:w="1481" w:type="dxa"/>
                <w:shd w:val="clear" w:color="auto" w:fill="DBE5F1" w:themeFill="accent1" w:themeFillTint="33"/>
              </w:tcPr>
              <w:p w14:paraId="757A36ED" w14:textId="72BDA503" w:rsidR="00213F16" w:rsidRDefault="00213F16" w:rsidP="00213F16">
                <w:r w:rsidRPr="007A1535">
                  <w:rPr>
                    <w:rStyle w:val="PlaceholderText"/>
                  </w:rPr>
                  <w:t>Choose an item.</w:t>
                </w:r>
              </w:p>
            </w:tc>
          </w:sdtContent>
        </w:sdt>
        <w:sdt>
          <w:sdtPr>
            <w:id w:val="444892094"/>
            <w:placeholder>
              <w:docPart w:val="8D3C39D749044E99BA433EE5EAB023B0"/>
            </w:placeholder>
            <w:showingPlcHdr/>
            <w:dropDownList>
              <w:listItem w:value="Choose an item."/>
              <w:listItem w:displayText="Yes" w:value="Yes"/>
              <w:listItem w:displayText="No" w:value="No"/>
            </w:dropDownList>
          </w:sdtPr>
          <w:sdtEndPr/>
          <w:sdtContent>
            <w:tc>
              <w:tcPr>
                <w:tcW w:w="1481" w:type="dxa"/>
                <w:shd w:val="clear" w:color="auto" w:fill="DBE5F1" w:themeFill="accent1" w:themeFillTint="33"/>
              </w:tcPr>
              <w:p w14:paraId="707078BF" w14:textId="2EC29414" w:rsidR="00213F16" w:rsidRDefault="00213F16" w:rsidP="00213F16">
                <w:r w:rsidRPr="007A1535">
                  <w:rPr>
                    <w:rStyle w:val="PlaceholderText"/>
                  </w:rPr>
                  <w:t>Choose an item.</w:t>
                </w:r>
              </w:p>
            </w:tc>
          </w:sdtContent>
        </w:sdt>
        <w:sdt>
          <w:sdtPr>
            <w:id w:val="586501271"/>
            <w:placeholder>
              <w:docPart w:val="0D5B23DBAD5B4D07AB2C02DD56E55F79"/>
            </w:placeholder>
            <w:showingPlcHdr/>
            <w:dropDownList>
              <w:listItem w:value="Choose an item."/>
              <w:listItem w:displayText="Yes" w:value="Yes"/>
              <w:listItem w:displayText="No" w:value="No"/>
            </w:dropDownList>
          </w:sdtPr>
          <w:sdtEndPr/>
          <w:sdtContent>
            <w:tc>
              <w:tcPr>
                <w:tcW w:w="1481" w:type="dxa"/>
                <w:shd w:val="clear" w:color="auto" w:fill="DBE5F1" w:themeFill="accent1" w:themeFillTint="33"/>
              </w:tcPr>
              <w:p w14:paraId="69A43222" w14:textId="451FF0B2" w:rsidR="00213F16" w:rsidRDefault="00213F16" w:rsidP="00213F16">
                <w:r w:rsidRPr="007A1535">
                  <w:rPr>
                    <w:rStyle w:val="PlaceholderText"/>
                  </w:rPr>
                  <w:t>Choose an item.</w:t>
                </w:r>
              </w:p>
            </w:tc>
          </w:sdtContent>
        </w:sdt>
        <w:tc>
          <w:tcPr>
            <w:tcW w:w="3347" w:type="dxa"/>
            <w:shd w:val="clear" w:color="auto" w:fill="DBE5F1" w:themeFill="accent1" w:themeFillTint="33"/>
          </w:tcPr>
          <w:p w14:paraId="4FC3C560" w14:textId="77777777" w:rsidR="00213F16" w:rsidRDefault="00213F16" w:rsidP="00213F16"/>
        </w:tc>
      </w:tr>
      <w:tr w:rsidR="00213F16" w14:paraId="47E3AFDD" w14:textId="2477E325" w:rsidTr="00E778F0">
        <w:tc>
          <w:tcPr>
            <w:tcW w:w="4050" w:type="dxa"/>
            <w:tcBorders>
              <w:left w:val="single" w:sz="4" w:space="0" w:color="auto"/>
            </w:tcBorders>
          </w:tcPr>
          <w:p w14:paraId="4F19F848" w14:textId="4FDCFE21" w:rsidR="00213F16" w:rsidRDefault="00213F16" w:rsidP="00213F16">
            <w:r>
              <w:t>Patient barriers are documented</w:t>
            </w:r>
            <w:r w:rsidR="003D5A0B">
              <w:t>.</w:t>
            </w:r>
          </w:p>
        </w:tc>
        <w:sdt>
          <w:sdtPr>
            <w:id w:val="1926527113"/>
            <w:placeholder>
              <w:docPart w:val="9490228B12584001823812736DEBAE91"/>
            </w:placeholder>
            <w:showingPlcHdr/>
            <w:dropDownList>
              <w:listItem w:value="Choose an item."/>
              <w:listItem w:displayText="Yes" w:value="Yes"/>
              <w:listItem w:displayText="No" w:value="No"/>
            </w:dropDownList>
          </w:sdtPr>
          <w:sdtEndPr/>
          <w:sdtContent>
            <w:tc>
              <w:tcPr>
                <w:tcW w:w="1480" w:type="dxa"/>
                <w:tcBorders>
                  <w:bottom w:val="single" w:sz="4" w:space="0" w:color="auto"/>
                </w:tcBorders>
              </w:tcPr>
              <w:p w14:paraId="3256D2D9" w14:textId="765770F5" w:rsidR="00213F16" w:rsidRDefault="00213F16" w:rsidP="00213F16">
                <w:r w:rsidRPr="007A1535">
                  <w:rPr>
                    <w:rStyle w:val="PlaceholderText"/>
                  </w:rPr>
                  <w:t>Choose an item.</w:t>
                </w:r>
              </w:p>
            </w:tc>
          </w:sdtContent>
        </w:sdt>
        <w:sdt>
          <w:sdtPr>
            <w:id w:val="-1934881821"/>
            <w:placeholder>
              <w:docPart w:val="4012A36D76574A3B9431AFECE63DFCF8"/>
            </w:placeholder>
            <w:showingPlcHdr/>
            <w:dropDownList>
              <w:listItem w:value="Choose an item."/>
              <w:listItem w:displayText="Yes" w:value="Yes"/>
              <w:listItem w:displayText="No" w:value="No"/>
            </w:dropDownList>
          </w:sdtPr>
          <w:sdtEndPr/>
          <w:sdtContent>
            <w:tc>
              <w:tcPr>
                <w:tcW w:w="1481" w:type="dxa"/>
                <w:tcBorders>
                  <w:bottom w:val="single" w:sz="4" w:space="0" w:color="auto"/>
                </w:tcBorders>
              </w:tcPr>
              <w:p w14:paraId="6D06799D" w14:textId="56DE0EAC" w:rsidR="00213F16" w:rsidRDefault="00213F16" w:rsidP="00213F16">
                <w:r w:rsidRPr="007A1535">
                  <w:rPr>
                    <w:rStyle w:val="PlaceholderText"/>
                  </w:rPr>
                  <w:t>Choose an item.</w:t>
                </w:r>
              </w:p>
            </w:tc>
          </w:sdtContent>
        </w:sdt>
        <w:sdt>
          <w:sdtPr>
            <w:id w:val="1403022485"/>
            <w:placeholder>
              <w:docPart w:val="88228CCB95B14492B7A7F6C5DEDC1F7B"/>
            </w:placeholder>
            <w:showingPlcHdr/>
            <w:dropDownList>
              <w:listItem w:value="Choose an item."/>
              <w:listItem w:displayText="Yes" w:value="Yes"/>
              <w:listItem w:displayText="No" w:value="No"/>
            </w:dropDownList>
          </w:sdtPr>
          <w:sdtEndPr/>
          <w:sdtContent>
            <w:tc>
              <w:tcPr>
                <w:tcW w:w="1481" w:type="dxa"/>
                <w:tcBorders>
                  <w:bottom w:val="single" w:sz="4" w:space="0" w:color="auto"/>
                </w:tcBorders>
              </w:tcPr>
              <w:p w14:paraId="7E6C5CEA" w14:textId="49EA4822" w:rsidR="00213F16" w:rsidRDefault="00213F16" w:rsidP="00213F16">
                <w:r w:rsidRPr="007A1535">
                  <w:rPr>
                    <w:rStyle w:val="PlaceholderText"/>
                  </w:rPr>
                  <w:t>Choose an item.</w:t>
                </w:r>
              </w:p>
            </w:tc>
          </w:sdtContent>
        </w:sdt>
        <w:sdt>
          <w:sdtPr>
            <w:id w:val="-68196473"/>
            <w:placeholder>
              <w:docPart w:val="2CA847A6E85F41CEBAC09CC3F673C379"/>
            </w:placeholder>
            <w:showingPlcHdr/>
            <w:dropDownList>
              <w:listItem w:value="Choose an item."/>
              <w:listItem w:displayText="Yes" w:value="Yes"/>
              <w:listItem w:displayText="No" w:value="No"/>
            </w:dropDownList>
          </w:sdtPr>
          <w:sdtEndPr/>
          <w:sdtContent>
            <w:tc>
              <w:tcPr>
                <w:tcW w:w="1481" w:type="dxa"/>
                <w:tcBorders>
                  <w:bottom w:val="single" w:sz="4" w:space="0" w:color="auto"/>
                </w:tcBorders>
              </w:tcPr>
              <w:p w14:paraId="188A59BA" w14:textId="29A0B38D" w:rsidR="00213F16" w:rsidRDefault="00213F16" w:rsidP="00213F16">
                <w:r w:rsidRPr="007A1535">
                  <w:rPr>
                    <w:rStyle w:val="PlaceholderText"/>
                  </w:rPr>
                  <w:t>Choose an item.</w:t>
                </w:r>
              </w:p>
            </w:tc>
          </w:sdtContent>
        </w:sdt>
        <w:tc>
          <w:tcPr>
            <w:tcW w:w="3347" w:type="dxa"/>
          </w:tcPr>
          <w:p w14:paraId="2651D22B" w14:textId="77777777" w:rsidR="00213F16" w:rsidRDefault="00213F16" w:rsidP="00213F16"/>
        </w:tc>
      </w:tr>
      <w:tr w:rsidR="00E778F0" w14:paraId="03412FD2" w14:textId="2BF8794A" w:rsidTr="00E778F0">
        <w:tc>
          <w:tcPr>
            <w:tcW w:w="4050" w:type="dxa"/>
            <w:tcBorders>
              <w:left w:val="single" w:sz="4" w:space="0" w:color="auto"/>
            </w:tcBorders>
          </w:tcPr>
          <w:p w14:paraId="71DEFA8A" w14:textId="4CFD2107" w:rsidR="00E778F0" w:rsidRDefault="00E778F0" w:rsidP="00E778F0">
            <w:r>
              <w:t>Patient barriers are considered in screening recommendation and care coordination.</w:t>
            </w:r>
          </w:p>
        </w:tc>
        <w:sdt>
          <w:sdtPr>
            <w:id w:val="-733081147"/>
            <w:placeholder>
              <w:docPart w:val="144E943519E746B99F5CA3E315FF0B5F"/>
            </w:placeholder>
            <w:showingPlcHdr/>
            <w:dropDownList>
              <w:listItem w:value="Choose an item."/>
              <w:listItem w:displayText="Yes" w:value="Yes"/>
              <w:listItem w:displayText="No" w:value="No"/>
            </w:dropDownList>
          </w:sdtPr>
          <w:sdtEndPr/>
          <w:sdtContent>
            <w:tc>
              <w:tcPr>
                <w:tcW w:w="1480" w:type="dxa"/>
                <w:tcBorders>
                  <w:bottom w:val="single" w:sz="4" w:space="0" w:color="auto"/>
                  <w:right w:val="single" w:sz="4" w:space="0" w:color="auto"/>
                </w:tcBorders>
                <w:shd w:val="clear" w:color="auto" w:fill="auto"/>
              </w:tcPr>
              <w:p w14:paraId="123E8356" w14:textId="764A4061" w:rsidR="00E778F0" w:rsidRDefault="00E778F0" w:rsidP="00E778F0">
                <w:r w:rsidRPr="007A1535">
                  <w:rPr>
                    <w:rStyle w:val="PlaceholderText"/>
                  </w:rPr>
                  <w:t>Choose an item.</w:t>
                </w:r>
              </w:p>
            </w:tc>
          </w:sdtContent>
        </w:sdt>
        <w:sdt>
          <w:sdtPr>
            <w:id w:val="-1298984187"/>
            <w:placeholder>
              <w:docPart w:val="D0C7C73750E048B1AB6431D1C1A1242C"/>
            </w:placeholder>
            <w:showingPlcHdr/>
            <w:dropDownList>
              <w:listItem w:value="Choose an item."/>
              <w:listItem w:displayText="Yes" w:value="Yes"/>
              <w:listItem w:displayText="No" w:value="No"/>
            </w:dropDownList>
          </w:sdtPr>
          <w:sdtEndPr/>
          <w:sdtContent>
            <w:tc>
              <w:tcPr>
                <w:tcW w:w="1481" w:type="dxa"/>
                <w:tcBorders>
                  <w:left w:val="single" w:sz="4" w:space="0" w:color="auto"/>
                  <w:bottom w:val="single" w:sz="4" w:space="0" w:color="auto"/>
                  <w:right w:val="single" w:sz="4" w:space="0" w:color="auto"/>
                </w:tcBorders>
                <w:shd w:val="clear" w:color="auto" w:fill="auto"/>
              </w:tcPr>
              <w:p w14:paraId="0C6FFAAB" w14:textId="7C193491" w:rsidR="00E778F0" w:rsidRDefault="00E778F0" w:rsidP="00E778F0">
                <w:r w:rsidRPr="007A1535">
                  <w:rPr>
                    <w:rStyle w:val="PlaceholderText"/>
                  </w:rPr>
                  <w:t>Choose an item.</w:t>
                </w:r>
              </w:p>
            </w:tc>
          </w:sdtContent>
        </w:sdt>
        <w:sdt>
          <w:sdtPr>
            <w:id w:val="1032007735"/>
            <w:placeholder>
              <w:docPart w:val="B9D8C0C557314828A7F4D14D4E0B1117"/>
            </w:placeholder>
            <w:showingPlcHdr/>
            <w:dropDownList>
              <w:listItem w:value="Choose an item."/>
              <w:listItem w:displayText="Yes" w:value="Yes"/>
              <w:listItem w:displayText="No" w:value="No"/>
            </w:dropDownList>
          </w:sdtPr>
          <w:sdtEndPr/>
          <w:sdtContent>
            <w:tc>
              <w:tcPr>
                <w:tcW w:w="1481" w:type="dxa"/>
                <w:tcBorders>
                  <w:left w:val="single" w:sz="4" w:space="0" w:color="auto"/>
                  <w:bottom w:val="single" w:sz="4" w:space="0" w:color="auto"/>
                  <w:right w:val="single" w:sz="4" w:space="0" w:color="auto"/>
                </w:tcBorders>
                <w:shd w:val="clear" w:color="auto" w:fill="auto"/>
              </w:tcPr>
              <w:p w14:paraId="03C10193" w14:textId="7B97F420" w:rsidR="00E778F0" w:rsidRDefault="00E778F0" w:rsidP="00E778F0">
                <w:r w:rsidRPr="007A1535">
                  <w:rPr>
                    <w:rStyle w:val="PlaceholderText"/>
                  </w:rPr>
                  <w:t>Choose an item.</w:t>
                </w:r>
              </w:p>
            </w:tc>
          </w:sdtContent>
        </w:sdt>
        <w:sdt>
          <w:sdtPr>
            <w:id w:val="1050185101"/>
            <w:placeholder>
              <w:docPart w:val="7ED9F500379E4160B3B68FA04287BC38"/>
            </w:placeholder>
            <w:showingPlcHdr/>
            <w:dropDownList>
              <w:listItem w:value="Choose an item."/>
              <w:listItem w:displayText="Yes" w:value="Yes"/>
              <w:listItem w:displayText="No" w:value="No"/>
            </w:dropDownList>
          </w:sdtPr>
          <w:sdtEndPr/>
          <w:sdtContent>
            <w:tc>
              <w:tcPr>
                <w:tcW w:w="1481" w:type="dxa"/>
                <w:tcBorders>
                  <w:left w:val="single" w:sz="4" w:space="0" w:color="auto"/>
                  <w:bottom w:val="single" w:sz="4" w:space="0" w:color="auto"/>
                </w:tcBorders>
                <w:shd w:val="clear" w:color="auto" w:fill="auto"/>
              </w:tcPr>
              <w:p w14:paraId="5003CE3C" w14:textId="5FFBB9AD" w:rsidR="00E778F0" w:rsidRDefault="00E778F0" w:rsidP="00E778F0">
                <w:r w:rsidRPr="007A1535">
                  <w:rPr>
                    <w:rStyle w:val="PlaceholderText"/>
                  </w:rPr>
                  <w:t>Choose an item.</w:t>
                </w:r>
              </w:p>
            </w:tc>
          </w:sdtContent>
        </w:sdt>
        <w:tc>
          <w:tcPr>
            <w:tcW w:w="3347" w:type="dxa"/>
          </w:tcPr>
          <w:p w14:paraId="7651D22A" w14:textId="77777777" w:rsidR="00E778F0" w:rsidRDefault="00E778F0" w:rsidP="00E778F0"/>
        </w:tc>
      </w:tr>
      <w:tr w:rsidR="00E778F0" w14:paraId="148AB96A" w14:textId="3BF87DA2" w:rsidTr="00E778F0">
        <w:tc>
          <w:tcPr>
            <w:tcW w:w="4050" w:type="dxa"/>
            <w:tcBorders>
              <w:left w:val="single" w:sz="4" w:space="0" w:color="auto"/>
            </w:tcBorders>
          </w:tcPr>
          <w:p w14:paraId="7D2BBCDF" w14:textId="77777777" w:rsidR="00E778F0" w:rsidRDefault="00E778F0" w:rsidP="00E778F0">
            <w:r>
              <w:t>Provide FOBT/FIT kits as a screening option:</w:t>
            </w:r>
          </w:p>
          <w:p w14:paraId="11F9B08C" w14:textId="77777777" w:rsidR="00E778F0" w:rsidRDefault="00E778F0" w:rsidP="00E778F0">
            <w:pPr>
              <w:pStyle w:val="ListParagraph"/>
              <w:numPr>
                <w:ilvl w:val="0"/>
                <w:numId w:val="12"/>
              </w:numPr>
              <w:ind w:left="706"/>
            </w:pPr>
            <w:r>
              <w:t>During patient visits</w:t>
            </w:r>
          </w:p>
          <w:p w14:paraId="32F6B650" w14:textId="77777777" w:rsidR="00E778F0" w:rsidRDefault="00E778F0" w:rsidP="00E778F0">
            <w:pPr>
              <w:pStyle w:val="ListParagraph"/>
              <w:ind w:left="1080"/>
            </w:pPr>
          </w:p>
        </w:tc>
        <w:sdt>
          <w:sdtPr>
            <w:id w:val="-1637331936"/>
            <w:placeholder>
              <w:docPart w:val="973FB998BE2244ADB0B0D814D7588D03"/>
            </w:placeholder>
            <w:showingPlcHdr/>
            <w:dropDownList>
              <w:listItem w:value="Choose an item."/>
              <w:listItem w:displayText="Yes" w:value="Yes"/>
              <w:listItem w:displayText="No" w:value="No"/>
            </w:dropDownList>
          </w:sdtPr>
          <w:sdtEndPr/>
          <w:sdtContent>
            <w:tc>
              <w:tcPr>
                <w:tcW w:w="1480" w:type="dxa"/>
                <w:tcBorders>
                  <w:top w:val="single" w:sz="4" w:space="0" w:color="auto"/>
                  <w:bottom w:val="single" w:sz="4" w:space="0" w:color="auto"/>
                  <w:right w:val="single" w:sz="4" w:space="0" w:color="auto"/>
                </w:tcBorders>
                <w:shd w:val="clear" w:color="auto" w:fill="auto"/>
              </w:tcPr>
              <w:p w14:paraId="3DBCF188" w14:textId="66D92A60" w:rsidR="00E778F0" w:rsidRDefault="00E778F0" w:rsidP="00E778F0">
                <w:r w:rsidRPr="00086229">
                  <w:rPr>
                    <w:rStyle w:val="PlaceholderText"/>
                  </w:rPr>
                  <w:t>Choose an item.</w:t>
                </w:r>
              </w:p>
            </w:tc>
          </w:sdtContent>
        </w:sdt>
        <w:sdt>
          <w:sdtPr>
            <w:id w:val="1230958903"/>
            <w:placeholder>
              <w:docPart w:val="E0B67CADC86E4F1B8B8AA4B3D35CD939"/>
            </w:placeholder>
            <w:showingPlcHdr/>
            <w:dropDownList>
              <w:listItem w:value="Choose an item."/>
              <w:listItem w:displayText="Yes" w:value="Yes"/>
              <w:listItem w:displayText="No" w:value="No"/>
            </w:dropDownList>
          </w:sdtPr>
          <w:sdtEndPr/>
          <w:sdtContent>
            <w:tc>
              <w:tcPr>
                <w:tcW w:w="1481" w:type="dxa"/>
                <w:tcBorders>
                  <w:top w:val="single" w:sz="4" w:space="0" w:color="auto"/>
                  <w:left w:val="single" w:sz="4" w:space="0" w:color="auto"/>
                  <w:bottom w:val="single" w:sz="4" w:space="0" w:color="auto"/>
                  <w:right w:val="single" w:sz="4" w:space="0" w:color="auto"/>
                </w:tcBorders>
                <w:shd w:val="clear" w:color="auto" w:fill="auto"/>
              </w:tcPr>
              <w:p w14:paraId="1EC2460A" w14:textId="1A648A3D" w:rsidR="00E778F0" w:rsidRDefault="00E778F0" w:rsidP="00E778F0">
                <w:r w:rsidRPr="00086229">
                  <w:rPr>
                    <w:rStyle w:val="PlaceholderText"/>
                  </w:rPr>
                  <w:t>Choose an item.</w:t>
                </w:r>
              </w:p>
            </w:tc>
          </w:sdtContent>
        </w:sdt>
        <w:sdt>
          <w:sdtPr>
            <w:id w:val="1443655131"/>
            <w:placeholder>
              <w:docPart w:val="0CC1D894F72742EDB65553B00190D79C"/>
            </w:placeholder>
            <w:showingPlcHdr/>
            <w:dropDownList>
              <w:listItem w:value="Choose an item."/>
              <w:listItem w:displayText="Yes" w:value="Yes"/>
              <w:listItem w:displayText="No" w:value="No"/>
            </w:dropDownList>
          </w:sdtPr>
          <w:sdtEndPr/>
          <w:sdtContent>
            <w:tc>
              <w:tcPr>
                <w:tcW w:w="1481" w:type="dxa"/>
                <w:tcBorders>
                  <w:top w:val="single" w:sz="4" w:space="0" w:color="auto"/>
                  <w:left w:val="single" w:sz="4" w:space="0" w:color="auto"/>
                  <w:bottom w:val="single" w:sz="4" w:space="0" w:color="auto"/>
                  <w:right w:val="single" w:sz="4" w:space="0" w:color="auto"/>
                </w:tcBorders>
                <w:shd w:val="clear" w:color="auto" w:fill="auto"/>
              </w:tcPr>
              <w:p w14:paraId="4D3909B6" w14:textId="21B9AD1A" w:rsidR="00E778F0" w:rsidRDefault="00E778F0" w:rsidP="00E778F0">
                <w:r w:rsidRPr="00086229">
                  <w:rPr>
                    <w:rStyle w:val="PlaceholderText"/>
                  </w:rPr>
                  <w:t>Choose an item.</w:t>
                </w:r>
              </w:p>
            </w:tc>
          </w:sdtContent>
        </w:sdt>
        <w:sdt>
          <w:sdtPr>
            <w:id w:val="753779639"/>
            <w:placeholder>
              <w:docPart w:val="B9F007CE90014D889E8E2E0B80B214BE"/>
            </w:placeholder>
            <w:showingPlcHdr/>
            <w:dropDownList>
              <w:listItem w:value="Choose an item."/>
              <w:listItem w:displayText="Yes" w:value="Yes"/>
              <w:listItem w:displayText="No" w:value="No"/>
            </w:dropDownList>
          </w:sdtPr>
          <w:sdtEndPr/>
          <w:sdtContent>
            <w:tc>
              <w:tcPr>
                <w:tcW w:w="1481" w:type="dxa"/>
                <w:tcBorders>
                  <w:top w:val="single" w:sz="4" w:space="0" w:color="auto"/>
                  <w:left w:val="single" w:sz="4" w:space="0" w:color="auto"/>
                  <w:bottom w:val="single" w:sz="4" w:space="0" w:color="auto"/>
                </w:tcBorders>
                <w:shd w:val="clear" w:color="auto" w:fill="auto"/>
              </w:tcPr>
              <w:p w14:paraId="0558C926" w14:textId="543F75EE" w:rsidR="00E778F0" w:rsidRDefault="00E778F0" w:rsidP="00E778F0">
                <w:r w:rsidRPr="00086229">
                  <w:rPr>
                    <w:rStyle w:val="PlaceholderText"/>
                  </w:rPr>
                  <w:t>Choose an item.</w:t>
                </w:r>
              </w:p>
            </w:tc>
          </w:sdtContent>
        </w:sdt>
        <w:tc>
          <w:tcPr>
            <w:tcW w:w="3347" w:type="dxa"/>
          </w:tcPr>
          <w:p w14:paraId="46F88ABD" w14:textId="77777777" w:rsidR="00E778F0" w:rsidRDefault="00E778F0" w:rsidP="00E778F0"/>
        </w:tc>
      </w:tr>
      <w:tr w:rsidR="00E778F0" w14:paraId="7AC227D0" w14:textId="47EF5B29" w:rsidTr="00E778F0">
        <w:tc>
          <w:tcPr>
            <w:tcW w:w="4050" w:type="dxa"/>
            <w:tcBorders>
              <w:left w:val="single" w:sz="4" w:space="0" w:color="auto"/>
            </w:tcBorders>
          </w:tcPr>
          <w:p w14:paraId="1C3B54AF" w14:textId="77777777" w:rsidR="00E778F0" w:rsidRDefault="00E778F0" w:rsidP="00E778F0">
            <w:pPr>
              <w:pStyle w:val="ListParagraph"/>
              <w:numPr>
                <w:ilvl w:val="0"/>
                <w:numId w:val="12"/>
              </w:numPr>
              <w:ind w:left="706"/>
            </w:pPr>
            <w:r>
              <w:t>Pick up at front desk</w:t>
            </w:r>
          </w:p>
          <w:p w14:paraId="2B2C9012" w14:textId="77777777" w:rsidR="00E778F0" w:rsidRDefault="00E778F0" w:rsidP="00E778F0">
            <w:pPr>
              <w:pStyle w:val="ListParagraph"/>
              <w:ind w:left="706"/>
            </w:pPr>
          </w:p>
        </w:tc>
        <w:sdt>
          <w:sdtPr>
            <w:id w:val="1683617560"/>
            <w:placeholder>
              <w:docPart w:val="AD833AA0C9D64AC88F82BF56F66FEC37"/>
            </w:placeholder>
            <w:showingPlcHdr/>
            <w:dropDownList>
              <w:listItem w:value="Choose an item."/>
              <w:listItem w:displayText="Yes" w:value="Yes"/>
              <w:listItem w:displayText="No" w:value="No"/>
            </w:dropDownList>
          </w:sdtPr>
          <w:sdtEndPr/>
          <w:sdtContent>
            <w:tc>
              <w:tcPr>
                <w:tcW w:w="1480" w:type="dxa"/>
                <w:tcBorders>
                  <w:top w:val="single" w:sz="4" w:space="0" w:color="auto"/>
                  <w:bottom w:val="single" w:sz="4" w:space="0" w:color="auto"/>
                  <w:right w:val="single" w:sz="4" w:space="0" w:color="auto"/>
                </w:tcBorders>
                <w:shd w:val="clear" w:color="auto" w:fill="auto"/>
              </w:tcPr>
              <w:p w14:paraId="679FDBDA" w14:textId="5C227190" w:rsidR="00E778F0" w:rsidRDefault="00E778F0" w:rsidP="00E778F0">
                <w:r w:rsidRPr="00A73E65">
                  <w:rPr>
                    <w:rStyle w:val="PlaceholderText"/>
                  </w:rPr>
                  <w:t>Choose an item.</w:t>
                </w:r>
              </w:p>
            </w:tc>
          </w:sdtContent>
        </w:sdt>
        <w:sdt>
          <w:sdtPr>
            <w:id w:val="-1511141087"/>
            <w:placeholder>
              <w:docPart w:val="EA60FE07E65446BA98CA1C8F99D67DCB"/>
            </w:placeholder>
            <w:showingPlcHdr/>
            <w:dropDownList>
              <w:listItem w:value="Choose an item."/>
              <w:listItem w:displayText="Yes" w:value="Yes"/>
              <w:listItem w:displayText="No" w:value="No"/>
            </w:dropDownList>
          </w:sdtPr>
          <w:sdtEndPr/>
          <w:sdtContent>
            <w:tc>
              <w:tcPr>
                <w:tcW w:w="1481" w:type="dxa"/>
                <w:tcBorders>
                  <w:top w:val="single" w:sz="4" w:space="0" w:color="auto"/>
                  <w:left w:val="single" w:sz="4" w:space="0" w:color="auto"/>
                  <w:bottom w:val="single" w:sz="4" w:space="0" w:color="auto"/>
                  <w:right w:val="single" w:sz="4" w:space="0" w:color="auto"/>
                </w:tcBorders>
                <w:shd w:val="clear" w:color="auto" w:fill="auto"/>
              </w:tcPr>
              <w:p w14:paraId="5BE53F9B" w14:textId="1C7159B5" w:rsidR="00E778F0" w:rsidRDefault="00E778F0" w:rsidP="00E778F0">
                <w:r w:rsidRPr="00A73E65">
                  <w:rPr>
                    <w:rStyle w:val="PlaceholderText"/>
                  </w:rPr>
                  <w:t>Choose an item.</w:t>
                </w:r>
              </w:p>
            </w:tc>
          </w:sdtContent>
        </w:sdt>
        <w:sdt>
          <w:sdtPr>
            <w:id w:val="-1130392948"/>
            <w:placeholder>
              <w:docPart w:val="4AE9F012E73F40FF8C686D46206EB739"/>
            </w:placeholder>
            <w:showingPlcHdr/>
            <w:dropDownList>
              <w:listItem w:value="Choose an item."/>
              <w:listItem w:displayText="Yes" w:value="Yes"/>
              <w:listItem w:displayText="No" w:value="No"/>
            </w:dropDownList>
          </w:sdtPr>
          <w:sdtEndPr/>
          <w:sdtContent>
            <w:tc>
              <w:tcPr>
                <w:tcW w:w="1481" w:type="dxa"/>
                <w:tcBorders>
                  <w:top w:val="single" w:sz="4" w:space="0" w:color="auto"/>
                  <w:left w:val="single" w:sz="4" w:space="0" w:color="auto"/>
                  <w:bottom w:val="single" w:sz="4" w:space="0" w:color="auto"/>
                  <w:right w:val="single" w:sz="4" w:space="0" w:color="auto"/>
                </w:tcBorders>
                <w:shd w:val="clear" w:color="auto" w:fill="auto"/>
              </w:tcPr>
              <w:p w14:paraId="640DA2AE" w14:textId="39AB4D12" w:rsidR="00E778F0" w:rsidRDefault="00E778F0" w:rsidP="00E778F0">
                <w:r w:rsidRPr="00A73E65">
                  <w:rPr>
                    <w:rStyle w:val="PlaceholderText"/>
                  </w:rPr>
                  <w:t>Choose an item.</w:t>
                </w:r>
              </w:p>
            </w:tc>
          </w:sdtContent>
        </w:sdt>
        <w:sdt>
          <w:sdtPr>
            <w:id w:val="-83294964"/>
            <w:placeholder>
              <w:docPart w:val="4E787CB0BEDD49BA86769E0B804D356F"/>
            </w:placeholder>
            <w:showingPlcHdr/>
            <w:dropDownList>
              <w:listItem w:value="Choose an item."/>
              <w:listItem w:displayText="Yes" w:value="Yes"/>
              <w:listItem w:displayText="No" w:value="No"/>
            </w:dropDownList>
          </w:sdtPr>
          <w:sdtEndPr/>
          <w:sdtContent>
            <w:tc>
              <w:tcPr>
                <w:tcW w:w="1481" w:type="dxa"/>
                <w:tcBorders>
                  <w:top w:val="single" w:sz="4" w:space="0" w:color="auto"/>
                  <w:left w:val="single" w:sz="4" w:space="0" w:color="auto"/>
                  <w:bottom w:val="single" w:sz="4" w:space="0" w:color="auto"/>
                </w:tcBorders>
                <w:shd w:val="clear" w:color="auto" w:fill="auto"/>
              </w:tcPr>
              <w:p w14:paraId="6063AEE6" w14:textId="729B9F59" w:rsidR="00E778F0" w:rsidRDefault="00E778F0" w:rsidP="00E778F0">
                <w:r w:rsidRPr="00A73E65">
                  <w:rPr>
                    <w:rStyle w:val="PlaceholderText"/>
                  </w:rPr>
                  <w:t>Choose an item.</w:t>
                </w:r>
              </w:p>
            </w:tc>
          </w:sdtContent>
        </w:sdt>
        <w:tc>
          <w:tcPr>
            <w:tcW w:w="3347" w:type="dxa"/>
          </w:tcPr>
          <w:p w14:paraId="44892051" w14:textId="77777777" w:rsidR="00E778F0" w:rsidRDefault="00E778F0" w:rsidP="00E778F0"/>
        </w:tc>
      </w:tr>
      <w:tr w:rsidR="00E778F0" w14:paraId="686324A3" w14:textId="5BA996E5" w:rsidTr="00E778F0">
        <w:tc>
          <w:tcPr>
            <w:tcW w:w="4050" w:type="dxa"/>
            <w:tcBorders>
              <w:left w:val="single" w:sz="4" w:space="0" w:color="auto"/>
            </w:tcBorders>
          </w:tcPr>
          <w:p w14:paraId="31C21D0C" w14:textId="77777777" w:rsidR="00E778F0" w:rsidRDefault="00E778F0" w:rsidP="00E778F0">
            <w:pPr>
              <w:pStyle w:val="ListParagraph"/>
              <w:numPr>
                <w:ilvl w:val="0"/>
                <w:numId w:val="12"/>
              </w:numPr>
              <w:ind w:left="706"/>
            </w:pPr>
            <w:r>
              <w:t>Direct mail to patients</w:t>
            </w:r>
          </w:p>
          <w:p w14:paraId="7EE1363D" w14:textId="77777777" w:rsidR="00E778F0" w:rsidRDefault="00E778F0" w:rsidP="00E778F0">
            <w:pPr>
              <w:pStyle w:val="ListParagraph"/>
              <w:ind w:left="706"/>
            </w:pPr>
          </w:p>
        </w:tc>
        <w:sdt>
          <w:sdtPr>
            <w:id w:val="546033781"/>
            <w:placeholder>
              <w:docPart w:val="8B217A42B4BE477BB05A78ECB71F5D20"/>
            </w:placeholder>
            <w:showingPlcHdr/>
            <w:dropDownList>
              <w:listItem w:value="Choose an item."/>
              <w:listItem w:displayText="Yes" w:value="Yes"/>
              <w:listItem w:displayText="No" w:value="No"/>
            </w:dropDownList>
          </w:sdtPr>
          <w:sdtEndPr/>
          <w:sdtContent>
            <w:tc>
              <w:tcPr>
                <w:tcW w:w="1480" w:type="dxa"/>
                <w:tcBorders>
                  <w:top w:val="single" w:sz="4" w:space="0" w:color="auto"/>
                  <w:right w:val="single" w:sz="4" w:space="0" w:color="auto"/>
                </w:tcBorders>
                <w:shd w:val="clear" w:color="auto" w:fill="auto"/>
              </w:tcPr>
              <w:p w14:paraId="20EABD0B" w14:textId="49CFE313" w:rsidR="00E778F0" w:rsidRDefault="00E778F0" w:rsidP="00E778F0">
                <w:r w:rsidRPr="00A73E65">
                  <w:rPr>
                    <w:rStyle w:val="PlaceholderText"/>
                  </w:rPr>
                  <w:t>Choose an item.</w:t>
                </w:r>
              </w:p>
            </w:tc>
          </w:sdtContent>
        </w:sdt>
        <w:sdt>
          <w:sdtPr>
            <w:id w:val="1774596851"/>
            <w:placeholder>
              <w:docPart w:val="9BD89C86624545F7994B52D486DC75B4"/>
            </w:placeholder>
            <w:showingPlcHdr/>
            <w:dropDownList>
              <w:listItem w:value="Choose an item."/>
              <w:listItem w:displayText="Yes" w:value="Yes"/>
              <w:listItem w:displayText="No" w:value="No"/>
            </w:dropDownList>
          </w:sdtPr>
          <w:sdtEndPr/>
          <w:sdtContent>
            <w:tc>
              <w:tcPr>
                <w:tcW w:w="1481" w:type="dxa"/>
                <w:tcBorders>
                  <w:top w:val="single" w:sz="4" w:space="0" w:color="auto"/>
                  <w:left w:val="single" w:sz="4" w:space="0" w:color="auto"/>
                  <w:right w:val="single" w:sz="4" w:space="0" w:color="auto"/>
                </w:tcBorders>
                <w:shd w:val="clear" w:color="auto" w:fill="auto"/>
              </w:tcPr>
              <w:p w14:paraId="3BD7C542" w14:textId="7AADB6A2" w:rsidR="00E778F0" w:rsidRDefault="00E778F0" w:rsidP="00E778F0">
                <w:r w:rsidRPr="00A73E65">
                  <w:rPr>
                    <w:rStyle w:val="PlaceholderText"/>
                  </w:rPr>
                  <w:t>Choose an item.</w:t>
                </w:r>
              </w:p>
            </w:tc>
          </w:sdtContent>
        </w:sdt>
        <w:sdt>
          <w:sdtPr>
            <w:id w:val="-994485945"/>
            <w:placeholder>
              <w:docPart w:val="5A8FE18C57764655A0FC0E2A0A51945C"/>
            </w:placeholder>
            <w:showingPlcHdr/>
            <w:dropDownList>
              <w:listItem w:value="Choose an item."/>
              <w:listItem w:displayText="Yes" w:value="Yes"/>
              <w:listItem w:displayText="No" w:value="No"/>
            </w:dropDownList>
          </w:sdtPr>
          <w:sdtEndPr/>
          <w:sdtContent>
            <w:tc>
              <w:tcPr>
                <w:tcW w:w="1481" w:type="dxa"/>
                <w:tcBorders>
                  <w:top w:val="single" w:sz="4" w:space="0" w:color="auto"/>
                  <w:left w:val="single" w:sz="4" w:space="0" w:color="auto"/>
                  <w:right w:val="single" w:sz="4" w:space="0" w:color="auto"/>
                </w:tcBorders>
                <w:shd w:val="clear" w:color="auto" w:fill="auto"/>
              </w:tcPr>
              <w:p w14:paraId="3EF69524" w14:textId="2526B21B" w:rsidR="00E778F0" w:rsidRDefault="00E778F0" w:rsidP="00E778F0">
                <w:r w:rsidRPr="00A73E65">
                  <w:rPr>
                    <w:rStyle w:val="PlaceholderText"/>
                  </w:rPr>
                  <w:t>Choose an item.</w:t>
                </w:r>
              </w:p>
            </w:tc>
          </w:sdtContent>
        </w:sdt>
        <w:sdt>
          <w:sdtPr>
            <w:id w:val="-1390952979"/>
            <w:placeholder>
              <w:docPart w:val="146A16B4335844C3858CBF3F3452F5C3"/>
            </w:placeholder>
            <w:showingPlcHdr/>
            <w:dropDownList>
              <w:listItem w:value="Choose an item."/>
              <w:listItem w:displayText="Yes" w:value="Yes"/>
              <w:listItem w:displayText="No" w:value="No"/>
            </w:dropDownList>
          </w:sdtPr>
          <w:sdtEndPr/>
          <w:sdtContent>
            <w:tc>
              <w:tcPr>
                <w:tcW w:w="1481" w:type="dxa"/>
                <w:tcBorders>
                  <w:top w:val="single" w:sz="4" w:space="0" w:color="auto"/>
                  <w:left w:val="single" w:sz="4" w:space="0" w:color="auto"/>
                </w:tcBorders>
                <w:shd w:val="clear" w:color="auto" w:fill="auto"/>
              </w:tcPr>
              <w:p w14:paraId="1A03343E" w14:textId="404C1F76" w:rsidR="00E778F0" w:rsidRDefault="00E778F0" w:rsidP="00E778F0">
                <w:r w:rsidRPr="00A73E65">
                  <w:rPr>
                    <w:rStyle w:val="PlaceholderText"/>
                  </w:rPr>
                  <w:t>Choose an item.</w:t>
                </w:r>
              </w:p>
            </w:tc>
          </w:sdtContent>
        </w:sdt>
        <w:tc>
          <w:tcPr>
            <w:tcW w:w="3347" w:type="dxa"/>
          </w:tcPr>
          <w:p w14:paraId="140EB65F" w14:textId="77777777" w:rsidR="00E778F0" w:rsidRDefault="00E778F0" w:rsidP="00E778F0"/>
        </w:tc>
      </w:tr>
      <w:tr w:rsidR="00213F16" w14:paraId="4153DC7F" w14:textId="13771290" w:rsidTr="00970AC9">
        <w:tc>
          <w:tcPr>
            <w:tcW w:w="4050" w:type="dxa"/>
            <w:tcBorders>
              <w:left w:val="single" w:sz="4" w:space="0" w:color="auto"/>
            </w:tcBorders>
          </w:tcPr>
          <w:p w14:paraId="6147A2BE" w14:textId="799E833E" w:rsidR="00213F16" w:rsidRPr="001C3EE7" w:rsidRDefault="00213F16" w:rsidP="00213F16">
            <w:r w:rsidRPr="001C3EE7">
              <w:lastRenderedPageBreak/>
              <w:t>Patient barriers are addressed to meet patient needs</w:t>
            </w:r>
            <w:r w:rsidR="00093289">
              <w:t xml:space="preserve"> (</w:t>
            </w:r>
            <w:r w:rsidRPr="001C3EE7">
              <w:t>Note how this occurs)</w:t>
            </w:r>
            <w:r w:rsidR="00093289">
              <w:t>.</w:t>
            </w:r>
          </w:p>
        </w:tc>
        <w:sdt>
          <w:sdtPr>
            <w:id w:val="1132069247"/>
            <w:placeholder>
              <w:docPart w:val="51A1DC34E4964EFB989FC14B7F0C5A8D"/>
            </w:placeholder>
            <w:showingPlcHdr/>
            <w:dropDownList>
              <w:listItem w:value="Choose an item."/>
              <w:listItem w:displayText="Yes" w:value="Yes"/>
              <w:listItem w:displayText="No" w:value="No"/>
            </w:dropDownList>
          </w:sdtPr>
          <w:sdtEndPr/>
          <w:sdtContent>
            <w:tc>
              <w:tcPr>
                <w:tcW w:w="1480" w:type="dxa"/>
              </w:tcPr>
              <w:p w14:paraId="143B485D" w14:textId="023AB93B" w:rsidR="00213F16" w:rsidRDefault="00213F16" w:rsidP="00213F16">
                <w:r w:rsidRPr="00350D19">
                  <w:rPr>
                    <w:rStyle w:val="PlaceholderText"/>
                  </w:rPr>
                  <w:t>Choose an item.</w:t>
                </w:r>
              </w:p>
            </w:tc>
          </w:sdtContent>
        </w:sdt>
        <w:sdt>
          <w:sdtPr>
            <w:id w:val="1625434121"/>
            <w:placeholder>
              <w:docPart w:val="B1A65BCF9558401D8CE444FA47D7C59C"/>
            </w:placeholder>
            <w:showingPlcHdr/>
            <w:dropDownList>
              <w:listItem w:value="Choose an item."/>
              <w:listItem w:displayText="Yes" w:value="Yes"/>
              <w:listItem w:displayText="No" w:value="No"/>
            </w:dropDownList>
          </w:sdtPr>
          <w:sdtEndPr/>
          <w:sdtContent>
            <w:tc>
              <w:tcPr>
                <w:tcW w:w="1481" w:type="dxa"/>
              </w:tcPr>
              <w:p w14:paraId="1693D6E2" w14:textId="1231B444" w:rsidR="00213F16" w:rsidRDefault="00213F16" w:rsidP="00213F16">
                <w:r w:rsidRPr="00350D19">
                  <w:rPr>
                    <w:rStyle w:val="PlaceholderText"/>
                  </w:rPr>
                  <w:t>Choose an item.</w:t>
                </w:r>
              </w:p>
            </w:tc>
          </w:sdtContent>
        </w:sdt>
        <w:sdt>
          <w:sdtPr>
            <w:id w:val="-882090291"/>
            <w:placeholder>
              <w:docPart w:val="EF95CACF9D2B4BE0A1B6CBE8A1109286"/>
            </w:placeholder>
            <w:showingPlcHdr/>
            <w:dropDownList>
              <w:listItem w:value="Choose an item."/>
              <w:listItem w:displayText="Yes" w:value="Yes"/>
              <w:listItem w:displayText="No" w:value="No"/>
            </w:dropDownList>
          </w:sdtPr>
          <w:sdtEndPr/>
          <w:sdtContent>
            <w:tc>
              <w:tcPr>
                <w:tcW w:w="1481" w:type="dxa"/>
              </w:tcPr>
              <w:p w14:paraId="4DAEBFE3" w14:textId="23538B94" w:rsidR="00213F16" w:rsidRDefault="00213F16" w:rsidP="00213F16">
                <w:r w:rsidRPr="00350D19">
                  <w:rPr>
                    <w:rStyle w:val="PlaceholderText"/>
                  </w:rPr>
                  <w:t>Choose an item.</w:t>
                </w:r>
              </w:p>
            </w:tc>
          </w:sdtContent>
        </w:sdt>
        <w:sdt>
          <w:sdtPr>
            <w:id w:val="-173032847"/>
            <w:placeholder>
              <w:docPart w:val="8F2D803AE9CD4A83A34FE923DA8895A8"/>
            </w:placeholder>
            <w:showingPlcHdr/>
            <w:dropDownList>
              <w:listItem w:value="Choose an item."/>
              <w:listItem w:displayText="Yes" w:value="Yes"/>
              <w:listItem w:displayText="No" w:value="No"/>
            </w:dropDownList>
          </w:sdtPr>
          <w:sdtEndPr/>
          <w:sdtContent>
            <w:tc>
              <w:tcPr>
                <w:tcW w:w="1481" w:type="dxa"/>
              </w:tcPr>
              <w:p w14:paraId="4FF5BA03" w14:textId="7333F3D2" w:rsidR="00213F16" w:rsidRPr="00213F16" w:rsidRDefault="00213F16" w:rsidP="00213F16">
                <w:pPr>
                  <w:rPr>
                    <w:highlight w:val="yellow"/>
                  </w:rPr>
                </w:pPr>
                <w:r w:rsidRPr="00350D19">
                  <w:rPr>
                    <w:rStyle w:val="PlaceholderText"/>
                  </w:rPr>
                  <w:t>Choose an item.</w:t>
                </w:r>
              </w:p>
            </w:tc>
          </w:sdtContent>
        </w:sdt>
        <w:tc>
          <w:tcPr>
            <w:tcW w:w="3347" w:type="dxa"/>
          </w:tcPr>
          <w:p w14:paraId="5A0FCCB1" w14:textId="77777777" w:rsidR="00213F16" w:rsidRDefault="00213F16" w:rsidP="00213F16"/>
        </w:tc>
      </w:tr>
      <w:tr w:rsidR="00213F16" w14:paraId="022C762F" w14:textId="77777777" w:rsidTr="00970AC9">
        <w:tc>
          <w:tcPr>
            <w:tcW w:w="4050" w:type="dxa"/>
            <w:tcBorders>
              <w:left w:val="single" w:sz="4" w:space="0" w:color="auto"/>
            </w:tcBorders>
          </w:tcPr>
          <w:p w14:paraId="02E1FB2C" w14:textId="58756280" w:rsidR="00213F16" w:rsidRDefault="00213F16" w:rsidP="00213F16">
            <w:r>
              <w:t>Provide</w:t>
            </w:r>
            <w:r w:rsidRPr="002446F4">
              <w:t xml:space="preserve"> cultural</w:t>
            </w:r>
            <w:r>
              <w:t>ly</w:t>
            </w:r>
            <w:r w:rsidRPr="002446F4">
              <w:t xml:space="preserve"> and linguistic</w:t>
            </w:r>
            <w:r>
              <w:t>ally appropriate</w:t>
            </w:r>
            <w:r w:rsidRPr="002446F4">
              <w:t xml:space="preserve"> screening care</w:t>
            </w:r>
            <w:r>
              <w:t>.</w:t>
            </w:r>
          </w:p>
        </w:tc>
        <w:sdt>
          <w:sdtPr>
            <w:id w:val="2098589461"/>
            <w:placeholder>
              <w:docPart w:val="92EB7E2CE7C341C88D2086A7D9E35B3C"/>
            </w:placeholder>
            <w:showingPlcHdr/>
            <w:dropDownList>
              <w:listItem w:value="Choose an item."/>
              <w:listItem w:displayText="Yes" w:value="Yes"/>
              <w:listItem w:displayText="No" w:value="No"/>
            </w:dropDownList>
          </w:sdtPr>
          <w:sdtEndPr/>
          <w:sdtContent>
            <w:tc>
              <w:tcPr>
                <w:tcW w:w="1480" w:type="dxa"/>
              </w:tcPr>
              <w:p w14:paraId="326D791D" w14:textId="1A9A643A" w:rsidR="00213F16" w:rsidRPr="0093771B" w:rsidRDefault="00213F16" w:rsidP="00213F16">
                <w:r w:rsidRPr="00350D19">
                  <w:rPr>
                    <w:rStyle w:val="PlaceholderText"/>
                  </w:rPr>
                  <w:t>Choose an item.</w:t>
                </w:r>
              </w:p>
            </w:tc>
          </w:sdtContent>
        </w:sdt>
        <w:sdt>
          <w:sdtPr>
            <w:id w:val="1555660394"/>
            <w:placeholder>
              <w:docPart w:val="4F9303F3336D4FADAC20435378023D94"/>
            </w:placeholder>
            <w:showingPlcHdr/>
            <w:dropDownList>
              <w:listItem w:value="Choose an item."/>
              <w:listItem w:displayText="Yes" w:value="Yes"/>
              <w:listItem w:displayText="No" w:value="No"/>
            </w:dropDownList>
          </w:sdtPr>
          <w:sdtEndPr/>
          <w:sdtContent>
            <w:tc>
              <w:tcPr>
                <w:tcW w:w="1481" w:type="dxa"/>
              </w:tcPr>
              <w:p w14:paraId="2CCC14DF" w14:textId="52512A6F" w:rsidR="00213F16" w:rsidRPr="0093771B" w:rsidRDefault="00213F16" w:rsidP="00213F16">
                <w:r w:rsidRPr="00350D19">
                  <w:rPr>
                    <w:rStyle w:val="PlaceholderText"/>
                  </w:rPr>
                  <w:t>Choose an item.</w:t>
                </w:r>
              </w:p>
            </w:tc>
          </w:sdtContent>
        </w:sdt>
        <w:sdt>
          <w:sdtPr>
            <w:id w:val="101772701"/>
            <w:placeholder>
              <w:docPart w:val="7207C9CED7D146DC94BC64340DD69D30"/>
            </w:placeholder>
            <w:showingPlcHdr/>
            <w:dropDownList>
              <w:listItem w:value="Choose an item."/>
              <w:listItem w:displayText="Yes" w:value="Yes"/>
              <w:listItem w:displayText="No" w:value="No"/>
            </w:dropDownList>
          </w:sdtPr>
          <w:sdtEndPr/>
          <w:sdtContent>
            <w:tc>
              <w:tcPr>
                <w:tcW w:w="1481" w:type="dxa"/>
              </w:tcPr>
              <w:p w14:paraId="2C49767F" w14:textId="37879FCB" w:rsidR="00213F16" w:rsidRPr="0093771B" w:rsidRDefault="00213F16" w:rsidP="00213F16">
                <w:r w:rsidRPr="00350D19">
                  <w:rPr>
                    <w:rStyle w:val="PlaceholderText"/>
                  </w:rPr>
                  <w:t>Choose an item.</w:t>
                </w:r>
              </w:p>
            </w:tc>
          </w:sdtContent>
        </w:sdt>
        <w:sdt>
          <w:sdtPr>
            <w:id w:val="145102011"/>
            <w:placeholder>
              <w:docPart w:val="BDC2189369E84587BE2B40D4269219AA"/>
            </w:placeholder>
            <w:showingPlcHdr/>
            <w:dropDownList>
              <w:listItem w:value="Choose an item."/>
              <w:listItem w:displayText="Yes" w:value="Yes"/>
              <w:listItem w:displayText="No" w:value="No"/>
            </w:dropDownList>
          </w:sdtPr>
          <w:sdtEndPr/>
          <w:sdtContent>
            <w:tc>
              <w:tcPr>
                <w:tcW w:w="1481" w:type="dxa"/>
              </w:tcPr>
              <w:p w14:paraId="1953A48E" w14:textId="086F1BC4" w:rsidR="00213F16" w:rsidRPr="0093771B" w:rsidRDefault="00213F16" w:rsidP="00213F16">
                <w:r w:rsidRPr="00350D19">
                  <w:rPr>
                    <w:rStyle w:val="PlaceholderText"/>
                  </w:rPr>
                  <w:t>Choose an item.</w:t>
                </w:r>
              </w:p>
            </w:tc>
          </w:sdtContent>
        </w:sdt>
        <w:tc>
          <w:tcPr>
            <w:tcW w:w="3347" w:type="dxa"/>
          </w:tcPr>
          <w:p w14:paraId="38DC9AD4" w14:textId="77777777" w:rsidR="00213F16" w:rsidRDefault="00213F16" w:rsidP="00213F16"/>
        </w:tc>
      </w:tr>
      <w:tr w:rsidR="00213F16" w14:paraId="349BF551" w14:textId="2B2C8CDA" w:rsidTr="00970AC9">
        <w:tc>
          <w:tcPr>
            <w:tcW w:w="4050" w:type="dxa"/>
            <w:tcBorders>
              <w:left w:val="single" w:sz="4" w:space="0" w:color="auto"/>
            </w:tcBorders>
          </w:tcPr>
          <w:p w14:paraId="72E6B443" w14:textId="771C191F" w:rsidR="00213F16" w:rsidRDefault="00213F16" w:rsidP="00213F16">
            <w:r>
              <w:t>Have a list of community sc</w:t>
            </w:r>
            <w:r w:rsidR="003D5A0B">
              <w:t xml:space="preserve">reening/vaccination resources </w:t>
            </w:r>
            <w:r>
              <w:t>(e.g. free/reduced cost options, alternative clinic ho</w:t>
            </w:r>
            <w:r w:rsidR="003D5A0B">
              <w:t>urs, various service locations).</w:t>
            </w:r>
          </w:p>
        </w:tc>
        <w:sdt>
          <w:sdtPr>
            <w:id w:val="-343319175"/>
            <w:placeholder>
              <w:docPart w:val="E4A895F1C6054FBBAC38DF5E73358F37"/>
            </w:placeholder>
            <w:showingPlcHdr/>
            <w:dropDownList>
              <w:listItem w:value="Choose an item."/>
              <w:listItem w:displayText="Yes" w:value="Yes"/>
              <w:listItem w:displayText="No" w:value="No"/>
            </w:dropDownList>
          </w:sdtPr>
          <w:sdtEndPr/>
          <w:sdtContent>
            <w:tc>
              <w:tcPr>
                <w:tcW w:w="1480" w:type="dxa"/>
              </w:tcPr>
              <w:p w14:paraId="179E7284" w14:textId="09B531DB" w:rsidR="00213F16" w:rsidRDefault="00213F16" w:rsidP="00213F16">
                <w:r w:rsidRPr="0093771B">
                  <w:rPr>
                    <w:rStyle w:val="PlaceholderText"/>
                  </w:rPr>
                  <w:t>Choose an item.</w:t>
                </w:r>
              </w:p>
            </w:tc>
          </w:sdtContent>
        </w:sdt>
        <w:sdt>
          <w:sdtPr>
            <w:id w:val="-983008074"/>
            <w:placeholder>
              <w:docPart w:val="21F6562CFD5147FCB0342F08017FD897"/>
            </w:placeholder>
            <w:showingPlcHdr/>
            <w:dropDownList>
              <w:listItem w:value="Choose an item."/>
              <w:listItem w:displayText="Yes" w:value="Yes"/>
              <w:listItem w:displayText="No" w:value="No"/>
            </w:dropDownList>
          </w:sdtPr>
          <w:sdtEndPr/>
          <w:sdtContent>
            <w:tc>
              <w:tcPr>
                <w:tcW w:w="1481" w:type="dxa"/>
              </w:tcPr>
              <w:p w14:paraId="71DAA1F0" w14:textId="5EA9B69C" w:rsidR="00213F16" w:rsidRDefault="00213F16" w:rsidP="00213F16">
                <w:r w:rsidRPr="0093771B">
                  <w:rPr>
                    <w:rStyle w:val="PlaceholderText"/>
                  </w:rPr>
                  <w:t>Choose an item.</w:t>
                </w:r>
              </w:p>
            </w:tc>
          </w:sdtContent>
        </w:sdt>
        <w:sdt>
          <w:sdtPr>
            <w:id w:val="-2079583911"/>
            <w:placeholder>
              <w:docPart w:val="5BC62A1869BD4BA6A90D26B230F290BD"/>
            </w:placeholder>
            <w:showingPlcHdr/>
            <w:dropDownList>
              <w:listItem w:value="Choose an item."/>
              <w:listItem w:displayText="Yes" w:value="Yes"/>
              <w:listItem w:displayText="No" w:value="No"/>
            </w:dropDownList>
          </w:sdtPr>
          <w:sdtEndPr/>
          <w:sdtContent>
            <w:tc>
              <w:tcPr>
                <w:tcW w:w="1481" w:type="dxa"/>
              </w:tcPr>
              <w:p w14:paraId="71A9263F" w14:textId="61DD9E4D" w:rsidR="00213F16" w:rsidRDefault="00213F16" w:rsidP="00213F16">
                <w:r w:rsidRPr="0093771B">
                  <w:rPr>
                    <w:rStyle w:val="PlaceholderText"/>
                  </w:rPr>
                  <w:t>Choose an item.</w:t>
                </w:r>
              </w:p>
            </w:tc>
          </w:sdtContent>
        </w:sdt>
        <w:sdt>
          <w:sdtPr>
            <w:id w:val="975098143"/>
            <w:placeholder>
              <w:docPart w:val="5139E9E5A9DC420FB02EF6C057A9202D"/>
            </w:placeholder>
            <w:showingPlcHdr/>
            <w:dropDownList>
              <w:listItem w:value="Choose an item."/>
              <w:listItem w:displayText="Yes" w:value="Yes"/>
              <w:listItem w:displayText="No" w:value="No"/>
            </w:dropDownList>
          </w:sdtPr>
          <w:sdtEndPr/>
          <w:sdtContent>
            <w:tc>
              <w:tcPr>
                <w:tcW w:w="1481" w:type="dxa"/>
              </w:tcPr>
              <w:p w14:paraId="5F0CF376" w14:textId="03FDA7A6" w:rsidR="00213F16" w:rsidRDefault="00213F16" w:rsidP="00213F16">
                <w:r w:rsidRPr="0093771B">
                  <w:rPr>
                    <w:rStyle w:val="PlaceholderText"/>
                  </w:rPr>
                  <w:t>Choose an item.</w:t>
                </w:r>
              </w:p>
            </w:tc>
          </w:sdtContent>
        </w:sdt>
        <w:tc>
          <w:tcPr>
            <w:tcW w:w="3347" w:type="dxa"/>
          </w:tcPr>
          <w:p w14:paraId="672445E9" w14:textId="77777777" w:rsidR="00213F16" w:rsidRDefault="00213F16" w:rsidP="00213F16"/>
        </w:tc>
      </w:tr>
    </w:tbl>
    <w:p w14:paraId="40CAF0E2" w14:textId="77777777" w:rsidR="00007029" w:rsidRDefault="00007029" w:rsidP="00F563D1">
      <w:pPr>
        <w:pStyle w:val="Heading3"/>
        <w:spacing w:before="0"/>
      </w:pPr>
    </w:p>
    <w:p w14:paraId="4487E4DE" w14:textId="77777777" w:rsidR="00C73BD6" w:rsidRPr="00C73BD6" w:rsidRDefault="00C73BD6" w:rsidP="002F7DF2">
      <w:pPr>
        <w:spacing w:after="0"/>
      </w:pPr>
    </w:p>
    <w:sectPr w:rsidR="00C73BD6" w:rsidRPr="00C73BD6" w:rsidSect="00354427">
      <w:headerReference w:type="default" r:id="rId8"/>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B73216F" w14:textId="77777777" w:rsidR="00E778F0" w:rsidRDefault="00E778F0" w:rsidP="00F66CE4">
      <w:pPr>
        <w:spacing w:after="0" w:line="240" w:lineRule="auto"/>
      </w:pPr>
      <w:r>
        <w:separator/>
      </w:r>
    </w:p>
  </w:endnote>
  <w:endnote w:type="continuationSeparator" w:id="0">
    <w:p w14:paraId="0FF61D50" w14:textId="77777777" w:rsidR="00E778F0" w:rsidRDefault="00E778F0" w:rsidP="00F66C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2AFF" w:usb1="4000ACFF"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57626751"/>
      <w:docPartObj>
        <w:docPartGallery w:val="Page Numbers (Bottom of Page)"/>
        <w:docPartUnique/>
      </w:docPartObj>
    </w:sdtPr>
    <w:sdtEndPr>
      <w:rPr>
        <w:noProof/>
      </w:rPr>
    </w:sdtEndPr>
    <w:sdtContent>
      <w:p w14:paraId="3EE85958" w14:textId="2C638BD0" w:rsidR="00E778F0" w:rsidRDefault="00E778F0">
        <w:pPr>
          <w:pStyle w:val="Footer"/>
          <w:jc w:val="right"/>
        </w:pPr>
        <w:r>
          <w:fldChar w:fldCharType="begin"/>
        </w:r>
        <w:r>
          <w:instrText xml:space="preserve"> PAGE   \* MERGEFORMAT </w:instrText>
        </w:r>
        <w:r>
          <w:fldChar w:fldCharType="separate"/>
        </w:r>
        <w:r w:rsidR="00576369">
          <w:rPr>
            <w:noProof/>
          </w:rPr>
          <w:t>12</w:t>
        </w:r>
        <w:r>
          <w:rPr>
            <w:noProof/>
          </w:rPr>
          <w:fldChar w:fldCharType="end"/>
        </w:r>
      </w:p>
    </w:sdtContent>
  </w:sdt>
  <w:p w14:paraId="72B85238" w14:textId="13BE2F3A" w:rsidR="00E778F0" w:rsidRDefault="00E778F0">
    <w:pPr>
      <w:pStyle w:val="Footer"/>
    </w:pPr>
    <w:r>
      <w:t>September 2019</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A1C2F70" w14:textId="77777777" w:rsidR="00E778F0" w:rsidRDefault="00E778F0" w:rsidP="00F66CE4">
      <w:pPr>
        <w:spacing w:after="0" w:line="240" w:lineRule="auto"/>
      </w:pPr>
      <w:r>
        <w:separator/>
      </w:r>
    </w:p>
  </w:footnote>
  <w:footnote w:type="continuationSeparator" w:id="0">
    <w:p w14:paraId="6BC4A234" w14:textId="77777777" w:rsidR="00E778F0" w:rsidRDefault="00E778F0" w:rsidP="00F66CE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6E9751" w14:textId="27EDEAFD" w:rsidR="00E778F0" w:rsidRDefault="00E778F0">
    <w:pPr>
      <w:pStyle w:val="Header"/>
    </w:pPr>
    <w:r w:rsidRPr="00620F54">
      <w:t>Organized Approaches to Increase Health Systems Interventions to Reduce Cancer Burde</w:t>
    </w:r>
    <w:r>
      <w:t>n</w:t>
    </w:r>
    <w:r>
      <w:tab/>
    </w:r>
    <w:r>
      <w:tab/>
    </w:r>
    <w:r>
      <w:tab/>
    </w:r>
    <w:r>
      <w:tab/>
      <w:t>2019-2020</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97A64BE2"/>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8D230C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26C6F6E8"/>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49D04598"/>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FED4CC8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C8B4321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5CD48D3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1C707EB6"/>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9A0A8C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C48ED7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5775A8E"/>
    <w:multiLevelType w:val="hybridMultilevel"/>
    <w:tmpl w:val="A81258D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AED6784"/>
    <w:multiLevelType w:val="hybridMultilevel"/>
    <w:tmpl w:val="932CA2B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12684423"/>
    <w:multiLevelType w:val="hybridMultilevel"/>
    <w:tmpl w:val="F8EE4D20"/>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14EF4A16"/>
    <w:multiLevelType w:val="hybridMultilevel"/>
    <w:tmpl w:val="D3783678"/>
    <w:lvl w:ilvl="0" w:tplc="04090017">
      <w:start w:val="1"/>
      <w:numFmt w:val="lowerLetter"/>
      <w:lvlText w:val="%1)"/>
      <w:lvlJc w:val="left"/>
      <w:pPr>
        <w:ind w:left="1440" w:hanging="360"/>
      </w:pPr>
      <w:rPr>
        <w:rFonts w:hint="default"/>
      </w:rPr>
    </w:lvl>
    <w:lvl w:ilvl="1" w:tplc="04090003">
      <w:start w:val="1"/>
      <w:numFmt w:val="bullet"/>
      <w:lvlText w:val="o"/>
      <w:lvlJc w:val="left"/>
      <w:pPr>
        <w:ind w:left="2160" w:hanging="360"/>
      </w:pPr>
      <w:rPr>
        <w:rFonts w:ascii="Courier New" w:hAnsi="Courier New" w:cs="Courier New" w:hint="default"/>
      </w:rPr>
    </w:lvl>
    <w:lvl w:ilvl="2" w:tplc="04090001">
      <w:start w:val="1"/>
      <w:numFmt w:val="bullet"/>
      <w:lvlText w:val=""/>
      <w:lvlJc w:val="left"/>
      <w:pPr>
        <w:ind w:left="2880" w:hanging="360"/>
      </w:pPr>
      <w:rPr>
        <w:rFonts w:ascii="Symbol" w:hAnsi="Symbol"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26AE29A3"/>
    <w:multiLevelType w:val="hybridMultilevel"/>
    <w:tmpl w:val="19B246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A262BC0"/>
    <w:multiLevelType w:val="hybridMultilevel"/>
    <w:tmpl w:val="AA9E1D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D567C83"/>
    <w:multiLevelType w:val="hybridMultilevel"/>
    <w:tmpl w:val="931C3C9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D821E59"/>
    <w:multiLevelType w:val="hybridMultilevel"/>
    <w:tmpl w:val="DB9CAA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E495D71"/>
    <w:multiLevelType w:val="hybridMultilevel"/>
    <w:tmpl w:val="2526A7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4265451"/>
    <w:multiLevelType w:val="hybridMultilevel"/>
    <w:tmpl w:val="FE9659A4"/>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20" w15:restartNumberingAfterBreak="0">
    <w:nsid w:val="3F944B1E"/>
    <w:multiLevelType w:val="hybridMultilevel"/>
    <w:tmpl w:val="29586590"/>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411C1C95"/>
    <w:multiLevelType w:val="hybridMultilevel"/>
    <w:tmpl w:val="2CDA2A70"/>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43392A4C"/>
    <w:multiLevelType w:val="hybridMultilevel"/>
    <w:tmpl w:val="C9AA07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E4F6CD3"/>
    <w:multiLevelType w:val="hybridMultilevel"/>
    <w:tmpl w:val="666A63EA"/>
    <w:lvl w:ilvl="0" w:tplc="CC2E9932">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6C93000"/>
    <w:multiLevelType w:val="hybridMultilevel"/>
    <w:tmpl w:val="EBACCD1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8573C8E"/>
    <w:multiLevelType w:val="hybridMultilevel"/>
    <w:tmpl w:val="A4E0B77E"/>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15:restartNumberingAfterBreak="0">
    <w:nsid w:val="5E966A03"/>
    <w:multiLevelType w:val="hybridMultilevel"/>
    <w:tmpl w:val="77EC17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F4F253F"/>
    <w:multiLevelType w:val="hybridMultilevel"/>
    <w:tmpl w:val="56EADB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0A5561A"/>
    <w:multiLevelType w:val="hybridMultilevel"/>
    <w:tmpl w:val="B702452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15:restartNumberingAfterBreak="0">
    <w:nsid w:val="63EF0E57"/>
    <w:multiLevelType w:val="hybridMultilevel"/>
    <w:tmpl w:val="973441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9E24A43"/>
    <w:multiLevelType w:val="hybridMultilevel"/>
    <w:tmpl w:val="8FD2E620"/>
    <w:lvl w:ilvl="0" w:tplc="895E6914">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D762281"/>
    <w:multiLevelType w:val="hybridMultilevel"/>
    <w:tmpl w:val="4A3C30CE"/>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2" w15:restartNumberingAfterBreak="0">
    <w:nsid w:val="735C665F"/>
    <w:multiLevelType w:val="hybridMultilevel"/>
    <w:tmpl w:val="4FE0C2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5"/>
  </w:num>
  <w:num w:numId="2">
    <w:abstractNumId w:val="27"/>
  </w:num>
  <w:num w:numId="3">
    <w:abstractNumId w:val="26"/>
  </w:num>
  <w:num w:numId="4">
    <w:abstractNumId w:val="29"/>
  </w:num>
  <w:num w:numId="5">
    <w:abstractNumId w:val="32"/>
  </w:num>
  <w:num w:numId="6">
    <w:abstractNumId w:val="22"/>
  </w:num>
  <w:num w:numId="7">
    <w:abstractNumId w:val="18"/>
  </w:num>
  <w:num w:numId="8">
    <w:abstractNumId w:val="14"/>
  </w:num>
  <w:num w:numId="9">
    <w:abstractNumId w:val="17"/>
  </w:num>
  <w:num w:numId="10">
    <w:abstractNumId w:val="31"/>
  </w:num>
  <w:num w:numId="11">
    <w:abstractNumId w:val="21"/>
  </w:num>
  <w:num w:numId="12">
    <w:abstractNumId w:val="20"/>
  </w:num>
  <w:num w:numId="13">
    <w:abstractNumId w:val="28"/>
  </w:num>
  <w:num w:numId="14">
    <w:abstractNumId w:val="25"/>
  </w:num>
  <w:num w:numId="15">
    <w:abstractNumId w:val="13"/>
  </w:num>
  <w:num w:numId="16">
    <w:abstractNumId w:val="9"/>
  </w:num>
  <w:num w:numId="17">
    <w:abstractNumId w:val="7"/>
  </w:num>
  <w:num w:numId="18">
    <w:abstractNumId w:val="6"/>
  </w:num>
  <w:num w:numId="19">
    <w:abstractNumId w:val="5"/>
  </w:num>
  <w:num w:numId="20">
    <w:abstractNumId w:val="4"/>
  </w:num>
  <w:num w:numId="21">
    <w:abstractNumId w:val="8"/>
  </w:num>
  <w:num w:numId="22">
    <w:abstractNumId w:val="3"/>
  </w:num>
  <w:num w:numId="23">
    <w:abstractNumId w:val="2"/>
  </w:num>
  <w:num w:numId="24">
    <w:abstractNumId w:val="1"/>
  </w:num>
  <w:num w:numId="25">
    <w:abstractNumId w:val="0"/>
  </w:num>
  <w:num w:numId="26">
    <w:abstractNumId w:val="11"/>
  </w:num>
  <w:num w:numId="27">
    <w:abstractNumId w:val="24"/>
  </w:num>
  <w:num w:numId="28">
    <w:abstractNumId w:val="12"/>
  </w:num>
  <w:num w:numId="29">
    <w:abstractNumId w:val="23"/>
  </w:num>
  <w:num w:numId="30">
    <w:abstractNumId w:val="10"/>
  </w:num>
  <w:num w:numId="31">
    <w:abstractNumId w:val="19"/>
  </w:num>
  <w:num w:numId="32">
    <w:abstractNumId w:val="16"/>
  </w:num>
  <w:num w:numId="33">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59394"/>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3BD6"/>
    <w:rsid w:val="00001528"/>
    <w:rsid w:val="00007029"/>
    <w:rsid w:val="00021DB7"/>
    <w:rsid w:val="00024442"/>
    <w:rsid w:val="0002490B"/>
    <w:rsid w:val="00044299"/>
    <w:rsid w:val="00044B20"/>
    <w:rsid w:val="00063FAA"/>
    <w:rsid w:val="00067C59"/>
    <w:rsid w:val="00071C8A"/>
    <w:rsid w:val="00082910"/>
    <w:rsid w:val="00086DE0"/>
    <w:rsid w:val="00093289"/>
    <w:rsid w:val="000A34DA"/>
    <w:rsid w:val="000B762B"/>
    <w:rsid w:val="000C3193"/>
    <w:rsid w:val="000C3581"/>
    <w:rsid w:val="000D0A27"/>
    <w:rsid w:val="000E3F00"/>
    <w:rsid w:val="00100F63"/>
    <w:rsid w:val="001051EF"/>
    <w:rsid w:val="00110F5D"/>
    <w:rsid w:val="00132EA0"/>
    <w:rsid w:val="00142252"/>
    <w:rsid w:val="0014772B"/>
    <w:rsid w:val="00154003"/>
    <w:rsid w:val="001B6506"/>
    <w:rsid w:val="001C0B60"/>
    <w:rsid w:val="001C3EE7"/>
    <w:rsid w:val="001C66B9"/>
    <w:rsid w:val="001E7EAC"/>
    <w:rsid w:val="001F4497"/>
    <w:rsid w:val="001F51C1"/>
    <w:rsid w:val="002001F5"/>
    <w:rsid w:val="0020132D"/>
    <w:rsid w:val="00202EBA"/>
    <w:rsid w:val="00213F16"/>
    <w:rsid w:val="0022070C"/>
    <w:rsid w:val="00221805"/>
    <w:rsid w:val="00222029"/>
    <w:rsid w:val="00227D14"/>
    <w:rsid w:val="002378B9"/>
    <w:rsid w:val="002446F4"/>
    <w:rsid w:val="00245395"/>
    <w:rsid w:val="002474D7"/>
    <w:rsid w:val="00261459"/>
    <w:rsid w:val="002660BA"/>
    <w:rsid w:val="00273625"/>
    <w:rsid w:val="00273992"/>
    <w:rsid w:val="00281E76"/>
    <w:rsid w:val="00293642"/>
    <w:rsid w:val="0029578C"/>
    <w:rsid w:val="002A4D6F"/>
    <w:rsid w:val="002B068E"/>
    <w:rsid w:val="002B1B2F"/>
    <w:rsid w:val="002B3D83"/>
    <w:rsid w:val="002C1D48"/>
    <w:rsid w:val="002E61A7"/>
    <w:rsid w:val="002F242A"/>
    <w:rsid w:val="002F7DF2"/>
    <w:rsid w:val="003043C1"/>
    <w:rsid w:val="00342409"/>
    <w:rsid w:val="00354427"/>
    <w:rsid w:val="003D5A0B"/>
    <w:rsid w:val="003E1D5C"/>
    <w:rsid w:val="003E2B35"/>
    <w:rsid w:val="003F701B"/>
    <w:rsid w:val="003F7849"/>
    <w:rsid w:val="00425B27"/>
    <w:rsid w:val="00430375"/>
    <w:rsid w:val="004659FC"/>
    <w:rsid w:val="00477367"/>
    <w:rsid w:val="004807E1"/>
    <w:rsid w:val="004813C1"/>
    <w:rsid w:val="0048361F"/>
    <w:rsid w:val="00484A2C"/>
    <w:rsid w:val="0049507A"/>
    <w:rsid w:val="004A270D"/>
    <w:rsid w:val="004A6F0F"/>
    <w:rsid w:val="004C0620"/>
    <w:rsid w:val="004C0861"/>
    <w:rsid w:val="004E2F6E"/>
    <w:rsid w:val="004E3489"/>
    <w:rsid w:val="004F06F9"/>
    <w:rsid w:val="00500919"/>
    <w:rsid w:val="00500FDB"/>
    <w:rsid w:val="00507D82"/>
    <w:rsid w:val="00515684"/>
    <w:rsid w:val="00516269"/>
    <w:rsid w:val="00520BD1"/>
    <w:rsid w:val="0052675B"/>
    <w:rsid w:val="0053607D"/>
    <w:rsid w:val="005364A2"/>
    <w:rsid w:val="0055640C"/>
    <w:rsid w:val="005735B6"/>
    <w:rsid w:val="00576369"/>
    <w:rsid w:val="00580BA4"/>
    <w:rsid w:val="00585F71"/>
    <w:rsid w:val="00593ACA"/>
    <w:rsid w:val="005B6352"/>
    <w:rsid w:val="005C4B9F"/>
    <w:rsid w:val="006133E8"/>
    <w:rsid w:val="00617B9F"/>
    <w:rsid w:val="00620F54"/>
    <w:rsid w:val="006256DD"/>
    <w:rsid w:val="00626DF7"/>
    <w:rsid w:val="006278BA"/>
    <w:rsid w:val="00632C8F"/>
    <w:rsid w:val="00633BD7"/>
    <w:rsid w:val="00643641"/>
    <w:rsid w:val="00666B88"/>
    <w:rsid w:val="0068150C"/>
    <w:rsid w:val="00691916"/>
    <w:rsid w:val="006A23ED"/>
    <w:rsid w:val="006C12E8"/>
    <w:rsid w:val="006C25DD"/>
    <w:rsid w:val="006D0E1A"/>
    <w:rsid w:val="006D31BC"/>
    <w:rsid w:val="006D67C8"/>
    <w:rsid w:val="00706483"/>
    <w:rsid w:val="00710D58"/>
    <w:rsid w:val="00712919"/>
    <w:rsid w:val="00731726"/>
    <w:rsid w:val="00736D89"/>
    <w:rsid w:val="00755B8D"/>
    <w:rsid w:val="00755CD9"/>
    <w:rsid w:val="007705C0"/>
    <w:rsid w:val="00771499"/>
    <w:rsid w:val="00782C1B"/>
    <w:rsid w:val="007A5C1D"/>
    <w:rsid w:val="007C21C2"/>
    <w:rsid w:val="007D5695"/>
    <w:rsid w:val="007D6056"/>
    <w:rsid w:val="007E2638"/>
    <w:rsid w:val="00823EB8"/>
    <w:rsid w:val="00826381"/>
    <w:rsid w:val="00827E46"/>
    <w:rsid w:val="008356E0"/>
    <w:rsid w:val="00843BC4"/>
    <w:rsid w:val="008654DE"/>
    <w:rsid w:val="008761A1"/>
    <w:rsid w:val="00876B50"/>
    <w:rsid w:val="00882D56"/>
    <w:rsid w:val="008922FB"/>
    <w:rsid w:val="00896A0B"/>
    <w:rsid w:val="008A16DC"/>
    <w:rsid w:val="008A5BE0"/>
    <w:rsid w:val="008A69D7"/>
    <w:rsid w:val="008B750E"/>
    <w:rsid w:val="008C2A3C"/>
    <w:rsid w:val="008D324B"/>
    <w:rsid w:val="008F00DE"/>
    <w:rsid w:val="008F6A64"/>
    <w:rsid w:val="00910F57"/>
    <w:rsid w:val="00916A23"/>
    <w:rsid w:val="00924C61"/>
    <w:rsid w:val="00947319"/>
    <w:rsid w:val="00947C89"/>
    <w:rsid w:val="00962596"/>
    <w:rsid w:val="00970AC9"/>
    <w:rsid w:val="00984B4B"/>
    <w:rsid w:val="009937A6"/>
    <w:rsid w:val="0099447C"/>
    <w:rsid w:val="009B507D"/>
    <w:rsid w:val="009C4332"/>
    <w:rsid w:val="009D6278"/>
    <w:rsid w:val="009E4920"/>
    <w:rsid w:val="009F6D52"/>
    <w:rsid w:val="00A029DE"/>
    <w:rsid w:val="00A13196"/>
    <w:rsid w:val="00A14801"/>
    <w:rsid w:val="00A163AF"/>
    <w:rsid w:val="00A22EF2"/>
    <w:rsid w:val="00A24EDA"/>
    <w:rsid w:val="00A31808"/>
    <w:rsid w:val="00A31872"/>
    <w:rsid w:val="00A43CF5"/>
    <w:rsid w:val="00A5163B"/>
    <w:rsid w:val="00A554EB"/>
    <w:rsid w:val="00A5622E"/>
    <w:rsid w:val="00A659C6"/>
    <w:rsid w:val="00A7258D"/>
    <w:rsid w:val="00A75E11"/>
    <w:rsid w:val="00A773CB"/>
    <w:rsid w:val="00A83F63"/>
    <w:rsid w:val="00AA0C83"/>
    <w:rsid w:val="00AA4DC7"/>
    <w:rsid w:val="00AA688F"/>
    <w:rsid w:val="00AB0B90"/>
    <w:rsid w:val="00AC1F2E"/>
    <w:rsid w:val="00AD684C"/>
    <w:rsid w:val="00AE22D0"/>
    <w:rsid w:val="00AE5002"/>
    <w:rsid w:val="00AE7CF4"/>
    <w:rsid w:val="00AF4E75"/>
    <w:rsid w:val="00B10128"/>
    <w:rsid w:val="00B1069B"/>
    <w:rsid w:val="00B341CC"/>
    <w:rsid w:val="00B34656"/>
    <w:rsid w:val="00B3628A"/>
    <w:rsid w:val="00B43E5F"/>
    <w:rsid w:val="00B57B4D"/>
    <w:rsid w:val="00B66F2A"/>
    <w:rsid w:val="00B6748E"/>
    <w:rsid w:val="00B96674"/>
    <w:rsid w:val="00B97E70"/>
    <w:rsid w:val="00BA1236"/>
    <w:rsid w:val="00BA5F7F"/>
    <w:rsid w:val="00BD0001"/>
    <w:rsid w:val="00BE0CE1"/>
    <w:rsid w:val="00BE7016"/>
    <w:rsid w:val="00C0125D"/>
    <w:rsid w:val="00C142D4"/>
    <w:rsid w:val="00C272B5"/>
    <w:rsid w:val="00C42CF8"/>
    <w:rsid w:val="00C5119A"/>
    <w:rsid w:val="00C54C4D"/>
    <w:rsid w:val="00C72922"/>
    <w:rsid w:val="00C73BD6"/>
    <w:rsid w:val="00C851AE"/>
    <w:rsid w:val="00CA24B6"/>
    <w:rsid w:val="00CB14EA"/>
    <w:rsid w:val="00CC0C4E"/>
    <w:rsid w:val="00CD2021"/>
    <w:rsid w:val="00D03791"/>
    <w:rsid w:val="00D20CF6"/>
    <w:rsid w:val="00D3302F"/>
    <w:rsid w:val="00D34260"/>
    <w:rsid w:val="00D37ED1"/>
    <w:rsid w:val="00D464AF"/>
    <w:rsid w:val="00D517E6"/>
    <w:rsid w:val="00D521C7"/>
    <w:rsid w:val="00D673BA"/>
    <w:rsid w:val="00D704DB"/>
    <w:rsid w:val="00D74B98"/>
    <w:rsid w:val="00D81308"/>
    <w:rsid w:val="00D85728"/>
    <w:rsid w:val="00DA0144"/>
    <w:rsid w:val="00DA0192"/>
    <w:rsid w:val="00DA2C9C"/>
    <w:rsid w:val="00DB2CFA"/>
    <w:rsid w:val="00DB6ADD"/>
    <w:rsid w:val="00DC42AA"/>
    <w:rsid w:val="00E0673C"/>
    <w:rsid w:val="00E34575"/>
    <w:rsid w:val="00E419EF"/>
    <w:rsid w:val="00E51B19"/>
    <w:rsid w:val="00E60C04"/>
    <w:rsid w:val="00E637F9"/>
    <w:rsid w:val="00E67F0C"/>
    <w:rsid w:val="00E778F0"/>
    <w:rsid w:val="00E87808"/>
    <w:rsid w:val="00E93911"/>
    <w:rsid w:val="00E939B8"/>
    <w:rsid w:val="00EA0BBB"/>
    <w:rsid w:val="00EA7571"/>
    <w:rsid w:val="00EB1F70"/>
    <w:rsid w:val="00EC742D"/>
    <w:rsid w:val="00ED5ABF"/>
    <w:rsid w:val="00EE26BC"/>
    <w:rsid w:val="00EE31FA"/>
    <w:rsid w:val="00EE6C1A"/>
    <w:rsid w:val="00F14A61"/>
    <w:rsid w:val="00F27081"/>
    <w:rsid w:val="00F5260F"/>
    <w:rsid w:val="00F563D1"/>
    <w:rsid w:val="00F5795A"/>
    <w:rsid w:val="00F66CE4"/>
    <w:rsid w:val="00F74728"/>
    <w:rsid w:val="00F95309"/>
    <w:rsid w:val="00FE3DAD"/>
    <w:rsid w:val="00FF32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9394"/>
    <o:shapelayout v:ext="edit">
      <o:idmap v:ext="edit" data="1"/>
    </o:shapelayout>
  </w:shapeDefaults>
  <w:decimalSymbol w:val="."/>
  <w:listSeparator w:val=","/>
  <w14:docId w14:val="7AE03681"/>
  <w15:docId w15:val="{71F4AC22-D4B4-4AF7-A6AB-F6BF9C2B93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73BD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73BD6"/>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C73BD6"/>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F563D1"/>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A659C6"/>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A659C6"/>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659C6"/>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659C6"/>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659C6"/>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3BD6"/>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C73BD6"/>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C73BD6"/>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C73BD6"/>
    <w:pPr>
      <w:ind w:left="720"/>
      <w:contextualSpacing/>
    </w:pPr>
  </w:style>
  <w:style w:type="paragraph" w:styleId="TOCHeading">
    <w:name w:val="TOC Heading"/>
    <w:basedOn w:val="Heading1"/>
    <w:next w:val="Normal"/>
    <w:uiPriority w:val="39"/>
    <w:semiHidden/>
    <w:unhideWhenUsed/>
    <w:qFormat/>
    <w:rsid w:val="002446F4"/>
    <w:pPr>
      <w:outlineLvl w:val="9"/>
    </w:pPr>
    <w:rPr>
      <w:lang w:eastAsia="ja-JP"/>
    </w:rPr>
  </w:style>
  <w:style w:type="paragraph" w:styleId="TOC2">
    <w:name w:val="toc 2"/>
    <w:basedOn w:val="Normal"/>
    <w:next w:val="Normal"/>
    <w:autoRedefine/>
    <w:uiPriority w:val="39"/>
    <w:unhideWhenUsed/>
    <w:rsid w:val="002446F4"/>
    <w:pPr>
      <w:spacing w:after="100"/>
      <w:ind w:left="220"/>
    </w:pPr>
  </w:style>
  <w:style w:type="paragraph" w:styleId="TOC3">
    <w:name w:val="toc 3"/>
    <w:basedOn w:val="Normal"/>
    <w:next w:val="Normal"/>
    <w:autoRedefine/>
    <w:uiPriority w:val="39"/>
    <w:unhideWhenUsed/>
    <w:rsid w:val="002446F4"/>
    <w:pPr>
      <w:spacing w:after="100"/>
      <w:ind w:left="440"/>
    </w:pPr>
  </w:style>
  <w:style w:type="character" w:styleId="Hyperlink">
    <w:name w:val="Hyperlink"/>
    <w:basedOn w:val="DefaultParagraphFont"/>
    <w:uiPriority w:val="99"/>
    <w:unhideWhenUsed/>
    <w:rsid w:val="002446F4"/>
    <w:rPr>
      <w:color w:val="0000FF" w:themeColor="hyperlink"/>
      <w:u w:val="single"/>
    </w:rPr>
  </w:style>
  <w:style w:type="paragraph" w:styleId="BalloonText">
    <w:name w:val="Balloon Text"/>
    <w:basedOn w:val="Normal"/>
    <w:link w:val="BalloonTextChar"/>
    <w:uiPriority w:val="99"/>
    <w:semiHidden/>
    <w:unhideWhenUsed/>
    <w:rsid w:val="002446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446F4"/>
    <w:rPr>
      <w:rFonts w:ascii="Tahoma" w:hAnsi="Tahoma" w:cs="Tahoma"/>
      <w:sz w:val="16"/>
      <w:szCs w:val="16"/>
    </w:rPr>
  </w:style>
  <w:style w:type="paragraph" w:styleId="TOC1">
    <w:name w:val="toc 1"/>
    <w:basedOn w:val="Normal"/>
    <w:next w:val="Normal"/>
    <w:autoRedefine/>
    <w:uiPriority w:val="39"/>
    <w:unhideWhenUsed/>
    <w:rsid w:val="002446F4"/>
    <w:pPr>
      <w:spacing w:after="100"/>
    </w:pPr>
  </w:style>
  <w:style w:type="character" w:customStyle="1" w:styleId="Heading4Char">
    <w:name w:val="Heading 4 Char"/>
    <w:basedOn w:val="DefaultParagraphFont"/>
    <w:link w:val="Heading4"/>
    <w:uiPriority w:val="9"/>
    <w:rsid w:val="00F563D1"/>
    <w:rPr>
      <w:rFonts w:asciiTheme="majorHAnsi" w:eastAsiaTheme="majorEastAsia" w:hAnsiTheme="majorHAnsi" w:cstheme="majorBidi"/>
      <w:b/>
      <w:bCs/>
      <w:i/>
      <w:iCs/>
      <w:color w:val="4F81BD" w:themeColor="accent1"/>
    </w:rPr>
  </w:style>
  <w:style w:type="paragraph" w:styleId="Title">
    <w:name w:val="Title"/>
    <w:basedOn w:val="Normal"/>
    <w:next w:val="Normal"/>
    <w:link w:val="TitleChar"/>
    <w:uiPriority w:val="10"/>
    <w:qFormat/>
    <w:rsid w:val="00F66CE4"/>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66CE4"/>
    <w:rPr>
      <w:rFonts w:asciiTheme="majorHAnsi" w:eastAsiaTheme="majorEastAsia" w:hAnsiTheme="majorHAnsi" w:cstheme="majorBidi"/>
      <w:color w:val="17365D" w:themeColor="text2" w:themeShade="BF"/>
      <w:spacing w:val="5"/>
      <w:kern w:val="28"/>
      <w:sz w:val="52"/>
      <w:szCs w:val="52"/>
    </w:rPr>
  </w:style>
  <w:style w:type="paragraph" w:styleId="Header">
    <w:name w:val="header"/>
    <w:basedOn w:val="Normal"/>
    <w:link w:val="HeaderChar"/>
    <w:uiPriority w:val="99"/>
    <w:unhideWhenUsed/>
    <w:rsid w:val="00F66CE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66CE4"/>
  </w:style>
  <w:style w:type="paragraph" w:styleId="Footer">
    <w:name w:val="footer"/>
    <w:basedOn w:val="Normal"/>
    <w:link w:val="FooterChar"/>
    <w:uiPriority w:val="99"/>
    <w:unhideWhenUsed/>
    <w:rsid w:val="00F66CE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66CE4"/>
  </w:style>
  <w:style w:type="table" w:styleId="TableGrid">
    <w:name w:val="Table Grid"/>
    <w:basedOn w:val="TableNormal"/>
    <w:uiPriority w:val="59"/>
    <w:rsid w:val="00EA75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77367"/>
    <w:rPr>
      <w:sz w:val="16"/>
      <w:szCs w:val="16"/>
    </w:rPr>
  </w:style>
  <w:style w:type="paragraph" w:styleId="CommentText">
    <w:name w:val="annotation text"/>
    <w:basedOn w:val="Normal"/>
    <w:link w:val="CommentTextChar"/>
    <w:uiPriority w:val="99"/>
    <w:semiHidden/>
    <w:unhideWhenUsed/>
    <w:rsid w:val="00477367"/>
    <w:pPr>
      <w:spacing w:line="240" w:lineRule="auto"/>
    </w:pPr>
    <w:rPr>
      <w:sz w:val="20"/>
      <w:szCs w:val="20"/>
    </w:rPr>
  </w:style>
  <w:style w:type="character" w:customStyle="1" w:styleId="CommentTextChar">
    <w:name w:val="Comment Text Char"/>
    <w:basedOn w:val="DefaultParagraphFont"/>
    <w:link w:val="CommentText"/>
    <w:uiPriority w:val="99"/>
    <w:semiHidden/>
    <w:rsid w:val="00477367"/>
    <w:rPr>
      <w:sz w:val="20"/>
      <w:szCs w:val="20"/>
    </w:rPr>
  </w:style>
  <w:style w:type="paragraph" w:styleId="CommentSubject">
    <w:name w:val="annotation subject"/>
    <w:basedOn w:val="CommentText"/>
    <w:next w:val="CommentText"/>
    <w:link w:val="CommentSubjectChar"/>
    <w:uiPriority w:val="99"/>
    <w:semiHidden/>
    <w:unhideWhenUsed/>
    <w:rsid w:val="00477367"/>
    <w:rPr>
      <w:b/>
      <w:bCs/>
    </w:rPr>
  </w:style>
  <w:style w:type="character" w:customStyle="1" w:styleId="CommentSubjectChar">
    <w:name w:val="Comment Subject Char"/>
    <w:basedOn w:val="CommentTextChar"/>
    <w:link w:val="CommentSubject"/>
    <w:uiPriority w:val="99"/>
    <w:semiHidden/>
    <w:rsid w:val="00477367"/>
    <w:rPr>
      <w:b/>
      <w:bCs/>
      <w:sz w:val="20"/>
      <w:szCs w:val="20"/>
    </w:rPr>
  </w:style>
  <w:style w:type="paragraph" w:styleId="Bibliography">
    <w:name w:val="Bibliography"/>
    <w:basedOn w:val="Normal"/>
    <w:next w:val="Normal"/>
    <w:uiPriority w:val="37"/>
    <w:semiHidden/>
    <w:unhideWhenUsed/>
    <w:rsid w:val="00A659C6"/>
  </w:style>
  <w:style w:type="paragraph" w:styleId="BlockText">
    <w:name w:val="Block Text"/>
    <w:basedOn w:val="Normal"/>
    <w:uiPriority w:val="99"/>
    <w:semiHidden/>
    <w:unhideWhenUsed/>
    <w:rsid w:val="00A659C6"/>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rFonts w:eastAsiaTheme="minorEastAsia"/>
      <w:i/>
      <w:iCs/>
      <w:color w:val="4F81BD" w:themeColor="accent1"/>
    </w:rPr>
  </w:style>
  <w:style w:type="paragraph" w:styleId="BodyText">
    <w:name w:val="Body Text"/>
    <w:basedOn w:val="Normal"/>
    <w:link w:val="BodyTextChar"/>
    <w:uiPriority w:val="99"/>
    <w:semiHidden/>
    <w:unhideWhenUsed/>
    <w:rsid w:val="00A659C6"/>
    <w:pPr>
      <w:spacing w:after="120"/>
    </w:pPr>
  </w:style>
  <w:style w:type="character" w:customStyle="1" w:styleId="BodyTextChar">
    <w:name w:val="Body Text Char"/>
    <w:basedOn w:val="DefaultParagraphFont"/>
    <w:link w:val="BodyText"/>
    <w:uiPriority w:val="99"/>
    <w:semiHidden/>
    <w:rsid w:val="00A659C6"/>
  </w:style>
  <w:style w:type="paragraph" w:styleId="BodyText2">
    <w:name w:val="Body Text 2"/>
    <w:basedOn w:val="Normal"/>
    <w:link w:val="BodyText2Char"/>
    <w:uiPriority w:val="99"/>
    <w:semiHidden/>
    <w:unhideWhenUsed/>
    <w:rsid w:val="00A659C6"/>
    <w:pPr>
      <w:spacing w:after="120" w:line="480" w:lineRule="auto"/>
    </w:pPr>
  </w:style>
  <w:style w:type="character" w:customStyle="1" w:styleId="BodyText2Char">
    <w:name w:val="Body Text 2 Char"/>
    <w:basedOn w:val="DefaultParagraphFont"/>
    <w:link w:val="BodyText2"/>
    <w:uiPriority w:val="99"/>
    <w:semiHidden/>
    <w:rsid w:val="00A659C6"/>
  </w:style>
  <w:style w:type="paragraph" w:styleId="BodyText3">
    <w:name w:val="Body Text 3"/>
    <w:basedOn w:val="Normal"/>
    <w:link w:val="BodyText3Char"/>
    <w:uiPriority w:val="99"/>
    <w:semiHidden/>
    <w:unhideWhenUsed/>
    <w:rsid w:val="00A659C6"/>
    <w:pPr>
      <w:spacing w:after="120"/>
    </w:pPr>
    <w:rPr>
      <w:sz w:val="16"/>
      <w:szCs w:val="16"/>
    </w:rPr>
  </w:style>
  <w:style w:type="character" w:customStyle="1" w:styleId="BodyText3Char">
    <w:name w:val="Body Text 3 Char"/>
    <w:basedOn w:val="DefaultParagraphFont"/>
    <w:link w:val="BodyText3"/>
    <w:uiPriority w:val="99"/>
    <w:semiHidden/>
    <w:rsid w:val="00A659C6"/>
    <w:rPr>
      <w:sz w:val="16"/>
      <w:szCs w:val="16"/>
    </w:rPr>
  </w:style>
  <w:style w:type="paragraph" w:styleId="BodyTextFirstIndent">
    <w:name w:val="Body Text First Indent"/>
    <w:basedOn w:val="BodyText"/>
    <w:link w:val="BodyTextFirstIndentChar"/>
    <w:uiPriority w:val="99"/>
    <w:semiHidden/>
    <w:unhideWhenUsed/>
    <w:rsid w:val="00A659C6"/>
    <w:pPr>
      <w:spacing w:after="200"/>
      <w:ind w:firstLine="360"/>
    </w:pPr>
  </w:style>
  <w:style w:type="character" w:customStyle="1" w:styleId="BodyTextFirstIndentChar">
    <w:name w:val="Body Text First Indent Char"/>
    <w:basedOn w:val="BodyTextChar"/>
    <w:link w:val="BodyTextFirstIndent"/>
    <w:uiPriority w:val="99"/>
    <w:semiHidden/>
    <w:rsid w:val="00A659C6"/>
  </w:style>
  <w:style w:type="paragraph" w:styleId="BodyTextIndent">
    <w:name w:val="Body Text Indent"/>
    <w:basedOn w:val="Normal"/>
    <w:link w:val="BodyTextIndentChar"/>
    <w:uiPriority w:val="99"/>
    <w:semiHidden/>
    <w:unhideWhenUsed/>
    <w:rsid w:val="00A659C6"/>
    <w:pPr>
      <w:spacing w:after="120"/>
      <w:ind w:left="360"/>
    </w:pPr>
  </w:style>
  <w:style w:type="character" w:customStyle="1" w:styleId="BodyTextIndentChar">
    <w:name w:val="Body Text Indent Char"/>
    <w:basedOn w:val="DefaultParagraphFont"/>
    <w:link w:val="BodyTextIndent"/>
    <w:uiPriority w:val="99"/>
    <w:semiHidden/>
    <w:rsid w:val="00A659C6"/>
  </w:style>
  <w:style w:type="paragraph" w:styleId="BodyTextFirstIndent2">
    <w:name w:val="Body Text First Indent 2"/>
    <w:basedOn w:val="BodyTextIndent"/>
    <w:link w:val="BodyTextFirstIndent2Char"/>
    <w:uiPriority w:val="99"/>
    <w:semiHidden/>
    <w:unhideWhenUsed/>
    <w:rsid w:val="00A659C6"/>
    <w:pPr>
      <w:spacing w:after="200"/>
      <w:ind w:firstLine="360"/>
    </w:pPr>
  </w:style>
  <w:style w:type="character" w:customStyle="1" w:styleId="BodyTextFirstIndent2Char">
    <w:name w:val="Body Text First Indent 2 Char"/>
    <w:basedOn w:val="BodyTextIndentChar"/>
    <w:link w:val="BodyTextFirstIndent2"/>
    <w:uiPriority w:val="99"/>
    <w:semiHidden/>
    <w:rsid w:val="00A659C6"/>
  </w:style>
  <w:style w:type="paragraph" w:styleId="BodyTextIndent2">
    <w:name w:val="Body Text Indent 2"/>
    <w:basedOn w:val="Normal"/>
    <w:link w:val="BodyTextIndent2Char"/>
    <w:uiPriority w:val="99"/>
    <w:semiHidden/>
    <w:unhideWhenUsed/>
    <w:rsid w:val="00A659C6"/>
    <w:pPr>
      <w:spacing w:after="120" w:line="480" w:lineRule="auto"/>
      <w:ind w:left="360"/>
    </w:pPr>
  </w:style>
  <w:style w:type="character" w:customStyle="1" w:styleId="BodyTextIndent2Char">
    <w:name w:val="Body Text Indent 2 Char"/>
    <w:basedOn w:val="DefaultParagraphFont"/>
    <w:link w:val="BodyTextIndent2"/>
    <w:uiPriority w:val="99"/>
    <w:semiHidden/>
    <w:rsid w:val="00A659C6"/>
  </w:style>
  <w:style w:type="paragraph" w:styleId="BodyTextIndent3">
    <w:name w:val="Body Text Indent 3"/>
    <w:basedOn w:val="Normal"/>
    <w:link w:val="BodyTextIndent3Char"/>
    <w:uiPriority w:val="99"/>
    <w:semiHidden/>
    <w:unhideWhenUsed/>
    <w:rsid w:val="00A659C6"/>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A659C6"/>
    <w:rPr>
      <w:sz w:val="16"/>
      <w:szCs w:val="16"/>
    </w:rPr>
  </w:style>
  <w:style w:type="paragraph" w:styleId="Caption">
    <w:name w:val="caption"/>
    <w:basedOn w:val="Normal"/>
    <w:next w:val="Normal"/>
    <w:uiPriority w:val="35"/>
    <w:semiHidden/>
    <w:unhideWhenUsed/>
    <w:qFormat/>
    <w:rsid w:val="00A659C6"/>
    <w:pPr>
      <w:spacing w:line="240" w:lineRule="auto"/>
    </w:pPr>
    <w:rPr>
      <w:b/>
      <w:bCs/>
      <w:color w:val="4F81BD" w:themeColor="accent1"/>
      <w:sz w:val="18"/>
      <w:szCs w:val="18"/>
    </w:rPr>
  </w:style>
  <w:style w:type="paragraph" w:styleId="Closing">
    <w:name w:val="Closing"/>
    <w:basedOn w:val="Normal"/>
    <w:link w:val="ClosingChar"/>
    <w:uiPriority w:val="99"/>
    <w:semiHidden/>
    <w:unhideWhenUsed/>
    <w:rsid w:val="00A659C6"/>
    <w:pPr>
      <w:spacing w:after="0" w:line="240" w:lineRule="auto"/>
      <w:ind w:left="4320"/>
    </w:pPr>
  </w:style>
  <w:style w:type="character" w:customStyle="1" w:styleId="ClosingChar">
    <w:name w:val="Closing Char"/>
    <w:basedOn w:val="DefaultParagraphFont"/>
    <w:link w:val="Closing"/>
    <w:uiPriority w:val="99"/>
    <w:semiHidden/>
    <w:rsid w:val="00A659C6"/>
  </w:style>
  <w:style w:type="paragraph" w:styleId="Date">
    <w:name w:val="Date"/>
    <w:basedOn w:val="Normal"/>
    <w:next w:val="Normal"/>
    <w:link w:val="DateChar"/>
    <w:uiPriority w:val="99"/>
    <w:semiHidden/>
    <w:unhideWhenUsed/>
    <w:rsid w:val="00A659C6"/>
  </w:style>
  <w:style w:type="character" w:customStyle="1" w:styleId="DateChar">
    <w:name w:val="Date Char"/>
    <w:basedOn w:val="DefaultParagraphFont"/>
    <w:link w:val="Date"/>
    <w:uiPriority w:val="99"/>
    <w:semiHidden/>
    <w:rsid w:val="00A659C6"/>
  </w:style>
  <w:style w:type="paragraph" w:styleId="DocumentMap">
    <w:name w:val="Document Map"/>
    <w:basedOn w:val="Normal"/>
    <w:link w:val="DocumentMapChar"/>
    <w:uiPriority w:val="99"/>
    <w:semiHidden/>
    <w:unhideWhenUsed/>
    <w:rsid w:val="00A659C6"/>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A659C6"/>
    <w:rPr>
      <w:rFonts w:ascii="Tahoma" w:hAnsi="Tahoma" w:cs="Tahoma"/>
      <w:sz w:val="16"/>
      <w:szCs w:val="16"/>
    </w:rPr>
  </w:style>
  <w:style w:type="paragraph" w:styleId="E-mailSignature">
    <w:name w:val="E-mail Signature"/>
    <w:basedOn w:val="Normal"/>
    <w:link w:val="E-mailSignatureChar"/>
    <w:uiPriority w:val="99"/>
    <w:semiHidden/>
    <w:unhideWhenUsed/>
    <w:rsid w:val="00A659C6"/>
    <w:pPr>
      <w:spacing w:after="0" w:line="240" w:lineRule="auto"/>
    </w:pPr>
  </w:style>
  <w:style w:type="character" w:customStyle="1" w:styleId="E-mailSignatureChar">
    <w:name w:val="E-mail Signature Char"/>
    <w:basedOn w:val="DefaultParagraphFont"/>
    <w:link w:val="E-mailSignature"/>
    <w:uiPriority w:val="99"/>
    <w:semiHidden/>
    <w:rsid w:val="00A659C6"/>
  </w:style>
  <w:style w:type="paragraph" w:styleId="EndnoteText">
    <w:name w:val="endnote text"/>
    <w:basedOn w:val="Normal"/>
    <w:link w:val="EndnoteTextChar"/>
    <w:uiPriority w:val="99"/>
    <w:semiHidden/>
    <w:unhideWhenUsed/>
    <w:rsid w:val="00A659C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659C6"/>
    <w:rPr>
      <w:sz w:val="20"/>
      <w:szCs w:val="20"/>
    </w:rPr>
  </w:style>
  <w:style w:type="paragraph" w:styleId="EnvelopeAddress">
    <w:name w:val="envelope address"/>
    <w:basedOn w:val="Normal"/>
    <w:uiPriority w:val="99"/>
    <w:semiHidden/>
    <w:unhideWhenUsed/>
    <w:rsid w:val="00A659C6"/>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A659C6"/>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semiHidden/>
    <w:unhideWhenUsed/>
    <w:rsid w:val="00A659C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659C6"/>
    <w:rPr>
      <w:sz w:val="20"/>
      <w:szCs w:val="20"/>
    </w:rPr>
  </w:style>
  <w:style w:type="character" w:customStyle="1" w:styleId="Heading5Char">
    <w:name w:val="Heading 5 Char"/>
    <w:basedOn w:val="DefaultParagraphFont"/>
    <w:link w:val="Heading5"/>
    <w:uiPriority w:val="9"/>
    <w:semiHidden/>
    <w:rsid w:val="00A659C6"/>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A659C6"/>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A659C6"/>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659C6"/>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659C6"/>
    <w:rPr>
      <w:rFonts w:asciiTheme="majorHAnsi" w:eastAsiaTheme="majorEastAsia" w:hAnsiTheme="majorHAnsi" w:cstheme="majorBidi"/>
      <w:i/>
      <w:iCs/>
      <w:color w:val="404040" w:themeColor="text1" w:themeTint="BF"/>
      <w:sz w:val="20"/>
      <w:szCs w:val="20"/>
    </w:rPr>
  </w:style>
  <w:style w:type="paragraph" w:styleId="HTMLAddress">
    <w:name w:val="HTML Address"/>
    <w:basedOn w:val="Normal"/>
    <w:link w:val="HTMLAddressChar"/>
    <w:uiPriority w:val="99"/>
    <w:semiHidden/>
    <w:unhideWhenUsed/>
    <w:rsid w:val="00A659C6"/>
    <w:pPr>
      <w:spacing w:after="0" w:line="240" w:lineRule="auto"/>
    </w:pPr>
    <w:rPr>
      <w:i/>
      <w:iCs/>
    </w:rPr>
  </w:style>
  <w:style w:type="character" w:customStyle="1" w:styleId="HTMLAddressChar">
    <w:name w:val="HTML Address Char"/>
    <w:basedOn w:val="DefaultParagraphFont"/>
    <w:link w:val="HTMLAddress"/>
    <w:uiPriority w:val="99"/>
    <w:semiHidden/>
    <w:rsid w:val="00A659C6"/>
    <w:rPr>
      <w:i/>
      <w:iCs/>
    </w:rPr>
  </w:style>
  <w:style w:type="paragraph" w:styleId="HTMLPreformatted">
    <w:name w:val="HTML Preformatted"/>
    <w:basedOn w:val="Normal"/>
    <w:link w:val="HTMLPreformattedChar"/>
    <w:uiPriority w:val="99"/>
    <w:semiHidden/>
    <w:unhideWhenUsed/>
    <w:rsid w:val="00A659C6"/>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A659C6"/>
    <w:rPr>
      <w:rFonts w:ascii="Consolas" w:hAnsi="Consolas"/>
      <w:sz w:val="20"/>
      <w:szCs w:val="20"/>
    </w:rPr>
  </w:style>
  <w:style w:type="paragraph" w:styleId="Index1">
    <w:name w:val="index 1"/>
    <w:basedOn w:val="Normal"/>
    <w:next w:val="Normal"/>
    <w:autoRedefine/>
    <w:uiPriority w:val="99"/>
    <w:semiHidden/>
    <w:unhideWhenUsed/>
    <w:rsid w:val="00A659C6"/>
    <w:pPr>
      <w:spacing w:after="0" w:line="240" w:lineRule="auto"/>
      <w:ind w:left="220" w:hanging="220"/>
    </w:pPr>
  </w:style>
  <w:style w:type="paragraph" w:styleId="Index2">
    <w:name w:val="index 2"/>
    <w:basedOn w:val="Normal"/>
    <w:next w:val="Normal"/>
    <w:autoRedefine/>
    <w:uiPriority w:val="99"/>
    <w:semiHidden/>
    <w:unhideWhenUsed/>
    <w:rsid w:val="00A659C6"/>
    <w:pPr>
      <w:spacing w:after="0" w:line="240" w:lineRule="auto"/>
      <w:ind w:left="440" w:hanging="220"/>
    </w:pPr>
  </w:style>
  <w:style w:type="paragraph" w:styleId="Index3">
    <w:name w:val="index 3"/>
    <w:basedOn w:val="Normal"/>
    <w:next w:val="Normal"/>
    <w:autoRedefine/>
    <w:uiPriority w:val="99"/>
    <w:semiHidden/>
    <w:unhideWhenUsed/>
    <w:rsid w:val="00A659C6"/>
    <w:pPr>
      <w:spacing w:after="0" w:line="240" w:lineRule="auto"/>
      <w:ind w:left="660" w:hanging="220"/>
    </w:pPr>
  </w:style>
  <w:style w:type="paragraph" w:styleId="Index4">
    <w:name w:val="index 4"/>
    <w:basedOn w:val="Normal"/>
    <w:next w:val="Normal"/>
    <w:autoRedefine/>
    <w:uiPriority w:val="99"/>
    <w:semiHidden/>
    <w:unhideWhenUsed/>
    <w:rsid w:val="00A659C6"/>
    <w:pPr>
      <w:spacing w:after="0" w:line="240" w:lineRule="auto"/>
      <w:ind w:left="880" w:hanging="220"/>
    </w:pPr>
  </w:style>
  <w:style w:type="paragraph" w:styleId="Index5">
    <w:name w:val="index 5"/>
    <w:basedOn w:val="Normal"/>
    <w:next w:val="Normal"/>
    <w:autoRedefine/>
    <w:uiPriority w:val="99"/>
    <w:semiHidden/>
    <w:unhideWhenUsed/>
    <w:rsid w:val="00A659C6"/>
    <w:pPr>
      <w:spacing w:after="0" w:line="240" w:lineRule="auto"/>
      <w:ind w:left="1100" w:hanging="220"/>
    </w:pPr>
  </w:style>
  <w:style w:type="paragraph" w:styleId="Index6">
    <w:name w:val="index 6"/>
    <w:basedOn w:val="Normal"/>
    <w:next w:val="Normal"/>
    <w:autoRedefine/>
    <w:uiPriority w:val="99"/>
    <w:semiHidden/>
    <w:unhideWhenUsed/>
    <w:rsid w:val="00A659C6"/>
    <w:pPr>
      <w:spacing w:after="0" w:line="240" w:lineRule="auto"/>
      <w:ind w:left="1320" w:hanging="220"/>
    </w:pPr>
  </w:style>
  <w:style w:type="paragraph" w:styleId="Index7">
    <w:name w:val="index 7"/>
    <w:basedOn w:val="Normal"/>
    <w:next w:val="Normal"/>
    <w:autoRedefine/>
    <w:uiPriority w:val="99"/>
    <w:semiHidden/>
    <w:unhideWhenUsed/>
    <w:rsid w:val="00A659C6"/>
    <w:pPr>
      <w:spacing w:after="0" w:line="240" w:lineRule="auto"/>
      <w:ind w:left="1540" w:hanging="220"/>
    </w:pPr>
  </w:style>
  <w:style w:type="paragraph" w:styleId="Index8">
    <w:name w:val="index 8"/>
    <w:basedOn w:val="Normal"/>
    <w:next w:val="Normal"/>
    <w:autoRedefine/>
    <w:uiPriority w:val="99"/>
    <w:semiHidden/>
    <w:unhideWhenUsed/>
    <w:rsid w:val="00A659C6"/>
    <w:pPr>
      <w:spacing w:after="0" w:line="240" w:lineRule="auto"/>
      <w:ind w:left="1760" w:hanging="220"/>
    </w:pPr>
  </w:style>
  <w:style w:type="paragraph" w:styleId="Index9">
    <w:name w:val="index 9"/>
    <w:basedOn w:val="Normal"/>
    <w:next w:val="Normal"/>
    <w:autoRedefine/>
    <w:uiPriority w:val="99"/>
    <w:semiHidden/>
    <w:unhideWhenUsed/>
    <w:rsid w:val="00A659C6"/>
    <w:pPr>
      <w:spacing w:after="0" w:line="240" w:lineRule="auto"/>
      <w:ind w:left="1980" w:hanging="220"/>
    </w:pPr>
  </w:style>
  <w:style w:type="paragraph" w:styleId="IndexHeading">
    <w:name w:val="index heading"/>
    <w:basedOn w:val="Normal"/>
    <w:next w:val="Index1"/>
    <w:uiPriority w:val="99"/>
    <w:semiHidden/>
    <w:unhideWhenUsed/>
    <w:rsid w:val="00A659C6"/>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A659C6"/>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A659C6"/>
    <w:rPr>
      <w:b/>
      <w:bCs/>
      <w:i/>
      <w:iCs/>
      <w:color w:val="4F81BD" w:themeColor="accent1"/>
    </w:rPr>
  </w:style>
  <w:style w:type="paragraph" w:styleId="List">
    <w:name w:val="List"/>
    <w:basedOn w:val="Normal"/>
    <w:uiPriority w:val="99"/>
    <w:semiHidden/>
    <w:unhideWhenUsed/>
    <w:rsid w:val="00A659C6"/>
    <w:pPr>
      <w:ind w:left="360" w:hanging="360"/>
      <w:contextualSpacing/>
    </w:pPr>
  </w:style>
  <w:style w:type="paragraph" w:styleId="List2">
    <w:name w:val="List 2"/>
    <w:basedOn w:val="Normal"/>
    <w:uiPriority w:val="99"/>
    <w:semiHidden/>
    <w:unhideWhenUsed/>
    <w:rsid w:val="00A659C6"/>
    <w:pPr>
      <w:ind w:left="720" w:hanging="360"/>
      <w:contextualSpacing/>
    </w:pPr>
  </w:style>
  <w:style w:type="paragraph" w:styleId="List3">
    <w:name w:val="List 3"/>
    <w:basedOn w:val="Normal"/>
    <w:uiPriority w:val="99"/>
    <w:semiHidden/>
    <w:unhideWhenUsed/>
    <w:rsid w:val="00A659C6"/>
    <w:pPr>
      <w:ind w:left="1080" w:hanging="360"/>
      <w:contextualSpacing/>
    </w:pPr>
  </w:style>
  <w:style w:type="paragraph" w:styleId="List4">
    <w:name w:val="List 4"/>
    <w:basedOn w:val="Normal"/>
    <w:uiPriority w:val="99"/>
    <w:semiHidden/>
    <w:unhideWhenUsed/>
    <w:rsid w:val="00A659C6"/>
    <w:pPr>
      <w:ind w:left="1440" w:hanging="360"/>
      <w:contextualSpacing/>
    </w:pPr>
  </w:style>
  <w:style w:type="paragraph" w:styleId="List5">
    <w:name w:val="List 5"/>
    <w:basedOn w:val="Normal"/>
    <w:uiPriority w:val="99"/>
    <w:semiHidden/>
    <w:unhideWhenUsed/>
    <w:rsid w:val="00A659C6"/>
    <w:pPr>
      <w:ind w:left="1800" w:hanging="360"/>
      <w:contextualSpacing/>
    </w:pPr>
  </w:style>
  <w:style w:type="paragraph" w:styleId="ListBullet">
    <w:name w:val="List Bullet"/>
    <w:basedOn w:val="Normal"/>
    <w:uiPriority w:val="99"/>
    <w:semiHidden/>
    <w:unhideWhenUsed/>
    <w:rsid w:val="00A659C6"/>
    <w:pPr>
      <w:numPr>
        <w:numId w:val="16"/>
      </w:numPr>
      <w:contextualSpacing/>
    </w:pPr>
  </w:style>
  <w:style w:type="paragraph" w:styleId="ListBullet2">
    <w:name w:val="List Bullet 2"/>
    <w:basedOn w:val="Normal"/>
    <w:uiPriority w:val="99"/>
    <w:semiHidden/>
    <w:unhideWhenUsed/>
    <w:rsid w:val="00A659C6"/>
    <w:pPr>
      <w:numPr>
        <w:numId w:val="17"/>
      </w:numPr>
      <w:contextualSpacing/>
    </w:pPr>
  </w:style>
  <w:style w:type="paragraph" w:styleId="ListBullet3">
    <w:name w:val="List Bullet 3"/>
    <w:basedOn w:val="Normal"/>
    <w:uiPriority w:val="99"/>
    <w:semiHidden/>
    <w:unhideWhenUsed/>
    <w:rsid w:val="00A659C6"/>
    <w:pPr>
      <w:numPr>
        <w:numId w:val="18"/>
      </w:numPr>
      <w:contextualSpacing/>
    </w:pPr>
  </w:style>
  <w:style w:type="paragraph" w:styleId="ListBullet4">
    <w:name w:val="List Bullet 4"/>
    <w:basedOn w:val="Normal"/>
    <w:uiPriority w:val="99"/>
    <w:semiHidden/>
    <w:unhideWhenUsed/>
    <w:rsid w:val="00A659C6"/>
    <w:pPr>
      <w:numPr>
        <w:numId w:val="19"/>
      </w:numPr>
      <w:contextualSpacing/>
    </w:pPr>
  </w:style>
  <w:style w:type="paragraph" w:styleId="ListBullet5">
    <w:name w:val="List Bullet 5"/>
    <w:basedOn w:val="Normal"/>
    <w:uiPriority w:val="99"/>
    <w:semiHidden/>
    <w:unhideWhenUsed/>
    <w:rsid w:val="00A659C6"/>
    <w:pPr>
      <w:numPr>
        <w:numId w:val="20"/>
      </w:numPr>
      <w:contextualSpacing/>
    </w:pPr>
  </w:style>
  <w:style w:type="paragraph" w:styleId="ListContinue">
    <w:name w:val="List Continue"/>
    <w:basedOn w:val="Normal"/>
    <w:uiPriority w:val="99"/>
    <w:semiHidden/>
    <w:unhideWhenUsed/>
    <w:rsid w:val="00A659C6"/>
    <w:pPr>
      <w:spacing w:after="120"/>
      <w:ind w:left="360"/>
      <w:contextualSpacing/>
    </w:pPr>
  </w:style>
  <w:style w:type="paragraph" w:styleId="ListContinue2">
    <w:name w:val="List Continue 2"/>
    <w:basedOn w:val="Normal"/>
    <w:uiPriority w:val="99"/>
    <w:semiHidden/>
    <w:unhideWhenUsed/>
    <w:rsid w:val="00A659C6"/>
    <w:pPr>
      <w:spacing w:after="120"/>
      <w:ind w:left="720"/>
      <w:contextualSpacing/>
    </w:pPr>
  </w:style>
  <w:style w:type="paragraph" w:styleId="ListContinue3">
    <w:name w:val="List Continue 3"/>
    <w:basedOn w:val="Normal"/>
    <w:uiPriority w:val="99"/>
    <w:semiHidden/>
    <w:unhideWhenUsed/>
    <w:rsid w:val="00A659C6"/>
    <w:pPr>
      <w:spacing w:after="120"/>
      <w:ind w:left="1080"/>
      <w:contextualSpacing/>
    </w:pPr>
  </w:style>
  <w:style w:type="paragraph" w:styleId="ListContinue4">
    <w:name w:val="List Continue 4"/>
    <w:basedOn w:val="Normal"/>
    <w:uiPriority w:val="99"/>
    <w:semiHidden/>
    <w:unhideWhenUsed/>
    <w:rsid w:val="00A659C6"/>
    <w:pPr>
      <w:spacing w:after="120"/>
      <w:ind w:left="1440"/>
      <w:contextualSpacing/>
    </w:pPr>
  </w:style>
  <w:style w:type="paragraph" w:styleId="ListContinue5">
    <w:name w:val="List Continue 5"/>
    <w:basedOn w:val="Normal"/>
    <w:uiPriority w:val="99"/>
    <w:semiHidden/>
    <w:unhideWhenUsed/>
    <w:rsid w:val="00A659C6"/>
    <w:pPr>
      <w:spacing w:after="120"/>
      <w:ind w:left="1800"/>
      <w:contextualSpacing/>
    </w:pPr>
  </w:style>
  <w:style w:type="paragraph" w:styleId="ListNumber">
    <w:name w:val="List Number"/>
    <w:basedOn w:val="Normal"/>
    <w:uiPriority w:val="99"/>
    <w:semiHidden/>
    <w:unhideWhenUsed/>
    <w:rsid w:val="00A659C6"/>
    <w:pPr>
      <w:numPr>
        <w:numId w:val="21"/>
      </w:numPr>
      <w:contextualSpacing/>
    </w:pPr>
  </w:style>
  <w:style w:type="paragraph" w:styleId="ListNumber2">
    <w:name w:val="List Number 2"/>
    <w:basedOn w:val="Normal"/>
    <w:uiPriority w:val="99"/>
    <w:semiHidden/>
    <w:unhideWhenUsed/>
    <w:rsid w:val="00A659C6"/>
    <w:pPr>
      <w:numPr>
        <w:numId w:val="22"/>
      </w:numPr>
      <w:contextualSpacing/>
    </w:pPr>
  </w:style>
  <w:style w:type="paragraph" w:styleId="ListNumber3">
    <w:name w:val="List Number 3"/>
    <w:basedOn w:val="Normal"/>
    <w:uiPriority w:val="99"/>
    <w:semiHidden/>
    <w:unhideWhenUsed/>
    <w:rsid w:val="00A659C6"/>
    <w:pPr>
      <w:numPr>
        <w:numId w:val="23"/>
      </w:numPr>
      <w:contextualSpacing/>
    </w:pPr>
  </w:style>
  <w:style w:type="paragraph" w:styleId="ListNumber4">
    <w:name w:val="List Number 4"/>
    <w:basedOn w:val="Normal"/>
    <w:uiPriority w:val="99"/>
    <w:semiHidden/>
    <w:unhideWhenUsed/>
    <w:rsid w:val="00A659C6"/>
    <w:pPr>
      <w:numPr>
        <w:numId w:val="24"/>
      </w:numPr>
      <w:contextualSpacing/>
    </w:pPr>
  </w:style>
  <w:style w:type="paragraph" w:styleId="ListNumber5">
    <w:name w:val="List Number 5"/>
    <w:basedOn w:val="Normal"/>
    <w:uiPriority w:val="99"/>
    <w:semiHidden/>
    <w:unhideWhenUsed/>
    <w:rsid w:val="00A659C6"/>
    <w:pPr>
      <w:numPr>
        <w:numId w:val="25"/>
      </w:numPr>
      <w:contextualSpacing/>
    </w:pPr>
  </w:style>
  <w:style w:type="paragraph" w:styleId="MacroText">
    <w:name w:val="macro"/>
    <w:link w:val="MacroTextChar"/>
    <w:uiPriority w:val="99"/>
    <w:semiHidden/>
    <w:unhideWhenUsed/>
    <w:rsid w:val="00A659C6"/>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semiHidden/>
    <w:rsid w:val="00A659C6"/>
    <w:rPr>
      <w:rFonts w:ascii="Consolas" w:hAnsi="Consolas"/>
      <w:sz w:val="20"/>
      <w:szCs w:val="20"/>
    </w:rPr>
  </w:style>
  <w:style w:type="paragraph" w:styleId="MessageHeader">
    <w:name w:val="Message Header"/>
    <w:basedOn w:val="Normal"/>
    <w:link w:val="MessageHeaderChar"/>
    <w:uiPriority w:val="99"/>
    <w:semiHidden/>
    <w:unhideWhenUsed/>
    <w:rsid w:val="00A659C6"/>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A659C6"/>
    <w:rPr>
      <w:rFonts w:asciiTheme="majorHAnsi" w:eastAsiaTheme="majorEastAsia" w:hAnsiTheme="majorHAnsi" w:cstheme="majorBidi"/>
      <w:sz w:val="24"/>
      <w:szCs w:val="24"/>
      <w:shd w:val="pct20" w:color="auto" w:fill="auto"/>
    </w:rPr>
  </w:style>
  <w:style w:type="paragraph" w:styleId="NoSpacing">
    <w:name w:val="No Spacing"/>
    <w:uiPriority w:val="1"/>
    <w:qFormat/>
    <w:rsid w:val="00A659C6"/>
    <w:pPr>
      <w:spacing w:after="0" w:line="240" w:lineRule="auto"/>
    </w:pPr>
  </w:style>
  <w:style w:type="paragraph" w:styleId="NormalWeb">
    <w:name w:val="Normal (Web)"/>
    <w:basedOn w:val="Normal"/>
    <w:uiPriority w:val="99"/>
    <w:semiHidden/>
    <w:unhideWhenUsed/>
    <w:rsid w:val="00A659C6"/>
    <w:rPr>
      <w:rFonts w:ascii="Times New Roman" w:hAnsi="Times New Roman" w:cs="Times New Roman"/>
      <w:sz w:val="24"/>
      <w:szCs w:val="24"/>
    </w:rPr>
  </w:style>
  <w:style w:type="paragraph" w:styleId="NormalIndent">
    <w:name w:val="Normal Indent"/>
    <w:basedOn w:val="Normal"/>
    <w:uiPriority w:val="99"/>
    <w:semiHidden/>
    <w:unhideWhenUsed/>
    <w:rsid w:val="00A659C6"/>
    <w:pPr>
      <w:ind w:left="720"/>
    </w:pPr>
  </w:style>
  <w:style w:type="paragraph" w:styleId="NoteHeading">
    <w:name w:val="Note Heading"/>
    <w:basedOn w:val="Normal"/>
    <w:next w:val="Normal"/>
    <w:link w:val="NoteHeadingChar"/>
    <w:uiPriority w:val="99"/>
    <w:semiHidden/>
    <w:unhideWhenUsed/>
    <w:rsid w:val="00A659C6"/>
    <w:pPr>
      <w:spacing w:after="0" w:line="240" w:lineRule="auto"/>
    </w:pPr>
  </w:style>
  <w:style w:type="character" w:customStyle="1" w:styleId="NoteHeadingChar">
    <w:name w:val="Note Heading Char"/>
    <w:basedOn w:val="DefaultParagraphFont"/>
    <w:link w:val="NoteHeading"/>
    <w:uiPriority w:val="99"/>
    <w:semiHidden/>
    <w:rsid w:val="00A659C6"/>
  </w:style>
  <w:style w:type="paragraph" w:styleId="PlainText">
    <w:name w:val="Plain Text"/>
    <w:basedOn w:val="Normal"/>
    <w:link w:val="PlainTextChar"/>
    <w:uiPriority w:val="99"/>
    <w:semiHidden/>
    <w:unhideWhenUsed/>
    <w:rsid w:val="00A659C6"/>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A659C6"/>
    <w:rPr>
      <w:rFonts w:ascii="Consolas" w:hAnsi="Consolas"/>
      <w:sz w:val="21"/>
      <w:szCs w:val="21"/>
    </w:rPr>
  </w:style>
  <w:style w:type="paragraph" w:styleId="Quote">
    <w:name w:val="Quote"/>
    <w:basedOn w:val="Normal"/>
    <w:next w:val="Normal"/>
    <w:link w:val="QuoteChar"/>
    <w:uiPriority w:val="29"/>
    <w:qFormat/>
    <w:rsid w:val="00A659C6"/>
    <w:rPr>
      <w:i/>
      <w:iCs/>
      <w:color w:val="000000" w:themeColor="text1"/>
    </w:rPr>
  </w:style>
  <w:style w:type="character" w:customStyle="1" w:styleId="QuoteChar">
    <w:name w:val="Quote Char"/>
    <w:basedOn w:val="DefaultParagraphFont"/>
    <w:link w:val="Quote"/>
    <w:uiPriority w:val="29"/>
    <w:rsid w:val="00A659C6"/>
    <w:rPr>
      <w:i/>
      <w:iCs/>
      <w:color w:val="000000" w:themeColor="text1"/>
    </w:rPr>
  </w:style>
  <w:style w:type="paragraph" w:styleId="Salutation">
    <w:name w:val="Salutation"/>
    <w:basedOn w:val="Normal"/>
    <w:next w:val="Normal"/>
    <w:link w:val="SalutationChar"/>
    <w:uiPriority w:val="99"/>
    <w:semiHidden/>
    <w:unhideWhenUsed/>
    <w:rsid w:val="00A659C6"/>
  </w:style>
  <w:style w:type="character" w:customStyle="1" w:styleId="SalutationChar">
    <w:name w:val="Salutation Char"/>
    <w:basedOn w:val="DefaultParagraphFont"/>
    <w:link w:val="Salutation"/>
    <w:uiPriority w:val="99"/>
    <w:semiHidden/>
    <w:rsid w:val="00A659C6"/>
  </w:style>
  <w:style w:type="paragraph" w:styleId="Signature">
    <w:name w:val="Signature"/>
    <w:basedOn w:val="Normal"/>
    <w:link w:val="SignatureChar"/>
    <w:uiPriority w:val="99"/>
    <w:semiHidden/>
    <w:unhideWhenUsed/>
    <w:rsid w:val="00A659C6"/>
    <w:pPr>
      <w:spacing w:after="0" w:line="240" w:lineRule="auto"/>
      <w:ind w:left="4320"/>
    </w:pPr>
  </w:style>
  <w:style w:type="character" w:customStyle="1" w:styleId="SignatureChar">
    <w:name w:val="Signature Char"/>
    <w:basedOn w:val="DefaultParagraphFont"/>
    <w:link w:val="Signature"/>
    <w:uiPriority w:val="99"/>
    <w:semiHidden/>
    <w:rsid w:val="00A659C6"/>
  </w:style>
  <w:style w:type="paragraph" w:styleId="Subtitle">
    <w:name w:val="Subtitle"/>
    <w:basedOn w:val="Normal"/>
    <w:next w:val="Normal"/>
    <w:link w:val="SubtitleChar"/>
    <w:uiPriority w:val="11"/>
    <w:qFormat/>
    <w:rsid w:val="00A659C6"/>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A659C6"/>
    <w:rPr>
      <w:rFonts w:asciiTheme="majorHAnsi" w:eastAsiaTheme="majorEastAsia" w:hAnsiTheme="majorHAnsi" w:cstheme="majorBidi"/>
      <w:i/>
      <w:iCs/>
      <w:color w:val="4F81BD" w:themeColor="accent1"/>
      <w:spacing w:val="15"/>
      <w:sz w:val="24"/>
      <w:szCs w:val="24"/>
    </w:rPr>
  </w:style>
  <w:style w:type="character" w:styleId="PlaceholderText">
    <w:name w:val="Placeholder Text"/>
    <w:basedOn w:val="DefaultParagraphFont"/>
    <w:uiPriority w:val="99"/>
    <w:semiHidden/>
    <w:rsid w:val="00771499"/>
    <w:rPr>
      <w:color w:val="808080"/>
    </w:rPr>
  </w:style>
  <w:style w:type="character" w:customStyle="1" w:styleId="UnresolvedMention1">
    <w:name w:val="Unresolved Mention1"/>
    <w:basedOn w:val="DefaultParagraphFont"/>
    <w:uiPriority w:val="99"/>
    <w:semiHidden/>
    <w:unhideWhenUsed/>
    <w:rsid w:val="00515684"/>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C6C58034DAE046E4B927234A7FD4CA36"/>
        <w:category>
          <w:name w:val="General"/>
          <w:gallery w:val="placeholder"/>
        </w:category>
        <w:types>
          <w:type w:val="bbPlcHdr"/>
        </w:types>
        <w:behaviors>
          <w:behavior w:val="content"/>
        </w:behaviors>
        <w:guid w:val="{C94E7031-1A71-4B02-B814-4B6C172F1BD0}"/>
      </w:docPartPr>
      <w:docPartBody>
        <w:p w:rsidR="00DE5588" w:rsidRDefault="00DE5588" w:rsidP="00DE5588">
          <w:pPr>
            <w:pStyle w:val="C6C58034DAE046E4B927234A7FD4CA36"/>
          </w:pPr>
          <w:r w:rsidRPr="00086229">
            <w:rPr>
              <w:rStyle w:val="PlaceholderText"/>
            </w:rPr>
            <w:t>Choose an item.</w:t>
          </w:r>
        </w:p>
      </w:docPartBody>
    </w:docPart>
    <w:docPart>
      <w:docPartPr>
        <w:name w:val="9DFBF63228E94D0A9C45788E95FC6AC0"/>
        <w:category>
          <w:name w:val="General"/>
          <w:gallery w:val="placeholder"/>
        </w:category>
        <w:types>
          <w:type w:val="bbPlcHdr"/>
        </w:types>
        <w:behaviors>
          <w:behavior w:val="content"/>
        </w:behaviors>
        <w:guid w:val="{2BC8F2C1-3068-409A-B5B1-871300A90924}"/>
      </w:docPartPr>
      <w:docPartBody>
        <w:p w:rsidR="00DE5588" w:rsidRDefault="00DE5588" w:rsidP="00DE5588">
          <w:pPr>
            <w:pStyle w:val="9DFBF63228E94D0A9C45788E95FC6AC0"/>
          </w:pPr>
          <w:r w:rsidRPr="00086229">
            <w:rPr>
              <w:rStyle w:val="PlaceholderText"/>
            </w:rPr>
            <w:t>Choose an item.</w:t>
          </w:r>
        </w:p>
      </w:docPartBody>
    </w:docPart>
    <w:docPart>
      <w:docPartPr>
        <w:name w:val="06E3F6969E9842908D4D78B1A774E4E8"/>
        <w:category>
          <w:name w:val="General"/>
          <w:gallery w:val="placeholder"/>
        </w:category>
        <w:types>
          <w:type w:val="bbPlcHdr"/>
        </w:types>
        <w:behaviors>
          <w:behavior w:val="content"/>
        </w:behaviors>
        <w:guid w:val="{EA9B3CD6-60EC-4E52-ABEB-B4CA4B20FD9A}"/>
      </w:docPartPr>
      <w:docPartBody>
        <w:p w:rsidR="00DE5588" w:rsidRDefault="00DE5588" w:rsidP="00DE5588">
          <w:pPr>
            <w:pStyle w:val="06E3F6969E9842908D4D78B1A774E4E8"/>
          </w:pPr>
          <w:r w:rsidRPr="00086229">
            <w:rPr>
              <w:rStyle w:val="PlaceholderText"/>
            </w:rPr>
            <w:t>Choose an item.</w:t>
          </w:r>
        </w:p>
      </w:docPartBody>
    </w:docPart>
    <w:docPart>
      <w:docPartPr>
        <w:name w:val="B8C21FBB90C640E58E7414C0B6A8CF5A"/>
        <w:category>
          <w:name w:val="General"/>
          <w:gallery w:val="placeholder"/>
        </w:category>
        <w:types>
          <w:type w:val="bbPlcHdr"/>
        </w:types>
        <w:behaviors>
          <w:behavior w:val="content"/>
        </w:behaviors>
        <w:guid w:val="{C5DE75E4-9070-4735-B8E5-9C4E3847661B}"/>
      </w:docPartPr>
      <w:docPartBody>
        <w:p w:rsidR="00DE5588" w:rsidRDefault="00DE5588" w:rsidP="00DE5588">
          <w:pPr>
            <w:pStyle w:val="B8C21FBB90C640E58E7414C0B6A8CF5A"/>
          </w:pPr>
          <w:r w:rsidRPr="00086229">
            <w:rPr>
              <w:rStyle w:val="PlaceholderText"/>
            </w:rPr>
            <w:t>Choose an item.</w:t>
          </w:r>
        </w:p>
      </w:docPartBody>
    </w:docPart>
    <w:docPart>
      <w:docPartPr>
        <w:name w:val="DF117A8E7F194D2CA68CC67D47E8DF0E"/>
        <w:category>
          <w:name w:val="General"/>
          <w:gallery w:val="placeholder"/>
        </w:category>
        <w:types>
          <w:type w:val="bbPlcHdr"/>
        </w:types>
        <w:behaviors>
          <w:behavior w:val="content"/>
        </w:behaviors>
        <w:guid w:val="{B46E5930-3DE3-48B3-B53F-146A46D45219}"/>
      </w:docPartPr>
      <w:docPartBody>
        <w:p w:rsidR="00DE5588" w:rsidRDefault="00DE5588" w:rsidP="00DE5588">
          <w:pPr>
            <w:pStyle w:val="DF117A8E7F194D2CA68CC67D47E8DF0E"/>
          </w:pPr>
          <w:r w:rsidRPr="00086229">
            <w:rPr>
              <w:rStyle w:val="PlaceholderText"/>
            </w:rPr>
            <w:t>Choose an item.</w:t>
          </w:r>
        </w:p>
      </w:docPartBody>
    </w:docPart>
    <w:docPart>
      <w:docPartPr>
        <w:name w:val="B5DB6CE577A34DC283C2721EB5FE0CDF"/>
        <w:category>
          <w:name w:val="General"/>
          <w:gallery w:val="placeholder"/>
        </w:category>
        <w:types>
          <w:type w:val="bbPlcHdr"/>
        </w:types>
        <w:behaviors>
          <w:behavior w:val="content"/>
        </w:behaviors>
        <w:guid w:val="{78035752-945E-4DFA-8F14-CE833469FEFE}"/>
      </w:docPartPr>
      <w:docPartBody>
        <w:p w:rsidR="00DE5588" w:rsidRDefault="00DE5588" w:rsidP="00DE5588">
          <w:pPr>
            <w:pStyle w:val="B5DB6CE577A34DC283C2721EB5FE0CDF"/>
          </w:pPr>
          <w:r w:rsidRPr="00086229">
            <w:rPr>
              <w:rStyle w:val="PlaceholderText"/>
            </w:rPr>
            <w:t>Choose an item.</w:t>
          </w:r>
        </w:p>
      </w:docPartBody>
    </w:docPart>
    <w:docPart>
      <w:docPartPr>
        <w:name w:val="351FF294D70F4D37AF0E832079FBFE12"/>
        <w:category>
          <w:name w:val="General"/>
          <w:gallery w:val="placeholder"/>
        </w:category>
        <w:types>
          <w:type w:val="bbPlcHdr"/>
        </w:types>
        <w:behaviors>
          <w:behavior w:val="content"/>
        </w:behaviors>
        <w:guid w:val="{CF8954DD-835E-4947-9D8B-E64BE26140EA}"/>
      </w:docPartPr>
      <w:docPartBody>
        <w:p w:rsidR="00DE5588" w:rsidRDefault="00DE5588" w:rsidP="00DE5588">
          <w:pPr>
            <w:pStyle w:val="351FF294D70F4D37AF0E832079FBFE12"/>
          </w:pPr>
          <w:r w:rsidRPr="00086229">
            <w:rPr>
              <w:rStyle w:val="PlaceholderText"/>
            </w:rPr>
            <w:t>Choose an item.</w:t>
          </w:r>
        </w:p>
      </w:docPartBody>
    </w:docPart>
    <w:docPart>
      <w:docPartPr>
        <w:name w:val="0A6C48D878EF400787DCC00829198944"/>
        <w:category>
          <w:name w:val="General"/>
          <w:gallery w:val="placeholder"/>
        </w:category>
        <w:types>
          <w:type w:val="bbPlcHdr"/>
        </w:types>
        <w:behaviors>
          <w:behavior w:val="content"/>
        </w:behaviors>
        <w:guid w:val="{2B2FB3B2-C14E-4C7B-B8EA-D4C44A4C0267}"/>
      </w:docPartPr>
      <w:docPartBody>
        <w:p w:rsidR="00DE5588" w:rsidRDefault="00DE5588" w:rsidP="00DE5588">
          <w:pPr>
            <w:pStyle w:val="0A6C48D878EF400787DCC00829198944"/>
          </w:pPr>
          <w:r w:rsidRPr="00086229">
            <w:rPr>
              <w:rStyle w:val="PlaceholderText"/>
            </w:rPr>
            <w:t>Choose an item.</w:t>
          </w:r>
        </w:p>
      </w:docPartBody>
    </w:docPart>
    <w:docPart>
      <w:docPartPr>
        <w:name w:val="D2AC04C851474FE691AF10F2F3317F1D"/>
        <w:category>
          <w:name w:val="General"/>
          <w:gallery w:val="placeholder"/>
        </w:category>
        <w:types>
          <w:type w:val="bbPlcHdr"/>
        </w:types>
        <w:behaviors>
          <w:behavior w:val="content"/>
        </w:behaviors>
        <w:guid w:val="{D57F381F-6C2C-4DF8-86FF-CD3D041983D7}"/>
      </w:docPartPr>
      <w:docPartBody>
        <w:p w:rsidR="00DE5588" w:rsidRDefault="00DE5588" w:rsidP="00DE5588">
          <w:pPr>
            <w:pStyle w:val="D2AC04C851474FE691AF10F2F3317F1D"/>
          </w:pPr>
          <w:r w:rsidRPr="00086229">
            <w:rPr>
              <w:rStyle w:val="PlaceholderText"/>
            </w:rPr>
            <w:t>Choose an item.</w:t>
          </w:r>
        </w:p>
      </w:docPartBody>
    </w:docPart>
    <w:docPart>
      <w:docPartPr>
        <w:name w:val="FC1F59947F254F20ACE6B919AC1E3E65"/>
        <w:category>
          <w:name w:val="General"/>
          <w:gallery w:val="placeholder"/>
        </w:category>
        <w:types>
          <w:type w:val="bbPlcHdr"/>
        </w:types>
        <w:behaviors>
          <w:behavior w:val="content"/>
        </w:behaviors>
        <w:guid w:val="{5798263F-EF53-4735-A7E4-196DE82D27A8}"/>
      </w:docPartPr>
      <w:docPartBody>
        <w:p w:rsidR="00DE5588" w:rsidRDefault="00DE5588" w:rsidP="00DE5588">
          <w:pPr>
            <w:pStyle w:val="FC1F59947F254F20ACE6B919AC1E3E65"/>
          </w:pPr>
          <w:r w:rsidRPr="00086229">
            <w:rPr>
              <w:rStyle w:val="PlaceholderText"/>
            </w:rPr>
            <w:t>Choose an item.</w:t>
          </w:r>
        </w:p>
      </w:docPartBody>
    </w:docPart>
    <w:docPart>
      <w:docPartPr>
        <w:name w:val="1F5397346C1443CA92947F9C681E3CD9"/>
        <w:category>
          <w:name w:val="General"/>
          <w:gallery w:val="placeholder"/>
        </w:category>
        <w:types>
          <w:type w:val="bbPlcHdr"/>
        </w:types>
        <w:behaviors>
          <w:behavior w:val="content"/>
        </w:behaviors>
        <w:guid w:val="{883619D4-A62D-4213-9E32-1E789FB02582}"/>
      </w:docPartPr>
      <w:docPartBody>
        <w:p w:rsidR="00DE5588" w:rsidRDefault="00DE5588" w:rsidP="00DE5588">
          <w:pPr>
            <w:pStyle w:val="1F5397346C1443CA92947F9C681E3CD9"/>
          </w:pPr>
          <w:r w:rsidRPr="00086229">
            <w:rPr>
              <w:rStyle w:val="PlaceholderText"/>
            </w:rPr>
            <w:t>Choose an item.</w:t>
          </w:r>
        </w:p>
      </w:docPartBody>
    </w:docPart>
    <w:docPart>
      <w:docPartPr>
        <w:name w:val="5E22385AD192459F914DB1597096E3BF"/>
        <w:category>
          <w:name w:val="General"/>
          <w:gallery w:val="placeholder"/>
        </w:category>
        <w:types>
          <w:type w:val="bbPlcHdr"/>
        </w:types>
        <w:behaviors>
          <w:behavior w:val="content"/>
        </w:behaviors>
        <w:guid w:val="{89389940-431F-47B9-84E0-27EBD40A42CA}"/>
      </w:docPartPr>
      <w:docPartBody>
        <w:p w:rsidR="00DE5588" w:rsidRDefault="00DE5588" w:rsidP="00DE5588">
          <w:pPr>
            <w:pStyle w:val="5E22385AD192459F914DB1597096E3BF"/>
          </w:pPr>
          <w:r w:rsidRPr="00086229">
            <w:rPr>
              <w:rStyle w:val="PlaceholderText"/>
            </w:rPr>
            <w:t>Choose an item.</w:t>
          </w:r>
        </w:p>
      </w:docPartBody>
    </w:docPart>
    <w:docPart>
      <w:docPartPr>
        <w:name w:val="5E34368485C641F1A110262B66A64EA6"/>
        <w:category>
          <w:name w:val="General"/>
          <w:gallery w:val="placeholder"/>
        </w:category>
        <w:types>
          <w:type w:val="bbPlcHdr"/>
        </w:types>
        <w:behaviors>
          <w:behavior w:val="content"/>
        </w:behaviors>
        <w:guid w:val="{0838B0DD-AB12-490C-A862-EEE9213C33D0}"/>
      </w:docPartPr>
      <w:docPartBody>
        <w:p w:rsidR="00DE5588" w:rsidRDefault="00DE5588" w:rsidP="00DE5588">
          <w:pPr>
            <w:pStyle w:val="5E34368485C641F1A110262B66A64EA6"/>
          </w:pPr>
          <w:r w:rsidRPr="00086229">
            <w:rPr>
              <w:rStyle w:val="PlaceholderText"/>
            </w:rPr>
            <w:t>Choose an item.</w:t>
          </w:r>
        </w:p>
      </w:docPartBody>
    </w:docPart>
    <w:docPart>
      <w:docPartPr>
        <w:name w:val="4469E6D83B0648818B14E905B49532E8"/>
        <w:category>
          <w:name w:val="General"/>
          <w:gallery w:val="placeholder"/>
        </w:category>
        <w:types>
          <w:type w:val="bbPlcHdr"/>
        </w:types>
        <w:behaviors>
          <w:behavior w:val="content"/>
        </w:behaviors>
        <w:guid w:val="{96E44DB1-B7F9-412F-B7F1-A96388DA1167}"/>
      </w:docPartPr>
      <w:docPartBody>
        <w:p w:rsidR="00DE5588" w:rsidRDefault="00DE5588" w:rsidP="00DE5588">
          <w:pPr>
            <w:pStyle w:val="4469E6D83B0648818B14E905B49532E8"/>
          </w:pPr>
          <w:r w:rsidRPr="00086229">
            <w:rPr>
              <w:rStyle w:val="PlaceholderText"/>
            </w:rPr>
            <w:t>Choose an item.</w:t>
          </w:r>
        </w:p>
      </w:docPartBody>
    </w:docPart>
    <w:docPart>
      <w:docPartPr>
        <w:name w:val="A653184B4EAD474D9A6A5563E7088466"/>
        <w:category>
          <w:name w:val="General"/>
          <w:gallery w:val="placeholder"/>
        </w:category>
        <w:types>
          <w:type w:val="bbPlcHdr"/>
        </w:types>
        <w:behaviors>
          <w:behavior w:val="content"/>
        </w:behaviors>
        <w:guid w:val="{2631D8CD-882B-4295-9C34-8E713830F600}"/>
      </w:docPartPr>
      <w:docPartBody>
        <w:p w:rsidR="00DE5588" w:rsidRDefault="00DE5588" w:rsidP="00DE5588">
          <w:pPr>
            <w:pStyle w:val="A653184B4EAD474D9A6A5563E7088466"/>
          </w:pPr>
          <w:r w:rsidRPr="00086229">
            <w:rPr>
              <w:rStyle w:val="PlaceholderText"/>
            </w:rPr>
            <w:t>Choose an item.</w:t>
          </w:r>
        </w:p>
      </w:docPartBody>
    </w:docPart>
    <w:docPart>
      <w:docPartPr>
        <w:name w:val="1D4E06D40ACF4268A17DC32AADEED425"/>
        <w:category>
          <w:name w:val="General"/>
          <w:gallery w:val="placeholder"/>
        </w:category>
        <w:types>
          <w:type w:val="bbPlcHdr"/>
        </w:types>
        <w:behaviors>
          <w:behavior w:val="content"/>
        </w:behaviors>
        <w:guid w:val="{60D752B5-987A-4A7F-BAD8-06DC4C86D108}"/>
      </w:docPartPr>
      <w:docPartBody>
        <w:p w:rsidR="00DE5588" w:rsidRDefault="00DE5588" w:rsidP="00DE5588">
          <w:pPr>
            <w:pStyle w:val="1D4E06D40ACF4268A17DC32AADEED425"/>
          </w:pPr>
          <w:r w:rsidRPr="00086229">
            <w:rPr>
              <w:rStyle w:val="PlaceholderText"/>
            </w:rPr>
            <w:t>Choose an item.</w:t>
          </w:r>
        </w:p>
      </w:docPartBody>
    </w:docPart>
    <w:docPart>
      <w:docPartPr>
        <w:name w:val="1C7FE83C92194B0EBE6F7EE7710DE23D"/>
        <w:category>
          <w:name w:val="General"/>
          <w:gallery w:val="placeholder"/>
        </w:category>
        <w:types>
          <w:type w:val="bbPlcHdr"/>
        </w:types>
        <w:behaviors>
          <w:behavior w:val="content"/>
        </w:behaviors>
        <w:guid w:val="{D1A7B4C5-4DAB-4204-B3EF-9E098F29A650}"/>
      </w:docPartPr>
      <w:docPartBody>
        <w:p w:rsidR="00DE5588" w:rsidRDefault="00DE5588" w:rsidP="00DE5588">
          <w:pPr>
            <w:pStyle w:val="1C7FE83C92194B0EBE6F7EE7710DE23D"/>
          </w:pPr>
          <w:r w:rsidRPr="00086229">
            <w:rPr>
              <w:rStyle w:val="PlaceholderText"/>
            </w:rPr>
            <w:t>Choose an item.</w:t>
          </w:r>
        </w:p>
      </w:docPartBody>
    </w:docPart>
    <w:docPart>
      <w:docPartPr>
        <w:name w:val="62BC3C139AE842FE98F8CFAC87CB3E5A"/>
        <w:category>
          <w:name w:val="General"/>
          <w:gallery w:val="placeholder"/>
        </w:category>
        <w:types>
          <w:type w:val="bbPlcHdr"/>
        </w:types>
        <w:behaviors>
          <w:behavior w:val="content"/>
        </w:behaviors>
        <w:guid w:val="{81248D2F-781D-455B-8B8D-5681002631EF}"/>
      </w:docPartPr>
      <w:docPartBody>
        <w:p w:rsidR="00DE5588" w:rsidRDefault="00DE5588" w:rsidP="00DE5588">
          <w:pPr>
            <w:pStyle w:val="62BC3C139AE842FE98F8CFAC87CB3E5A"/>
          </w:pPr>
          <w:r w:rsidRPr="00086229">
            <w:rPr>
              <w:rStyle w:val="PlaceholderText"/>
            </w:rPr>
            <w:t>Choose an item.</w:t>
          </w:r>
        </w:p>
      </w:docPartBody>
    </w:docPart>
    <w:docPart>
      <w:docPartPr>
        <w:name w:val="E39C43DADCF041CB9C5EBF31D91A51BF"/>
        <w:category>
          <w:name w:val="General"/>
          <w:gallery w:val="placeholder"/>
        </w:category>
        <w:types>
          <w:type w:val="bbPlcHdr"/>
        </w:types>
        <w:behaviors>
          <w:behavior w:val="content"/>
        </w:behaviors>
        <w:guid w:val="{62BF11D3-D755-4A1E-AD35-51E34A84E3FB}"/>
      </w:docPartPr>
      <w:docPartBody>
        <w:p w:rsidR="00DE5588" w:rsidRDefault="00DE5588" w:rsidP="00DE5588">
          <w:pPr>
            <w:pStyle w:val="E39C43DADCF041CB9C5EBF31D91A51BF"/>
          </w:pPr>
          <w:r w:rsidRPr="00086229">
            <w:rPr>
              <w:rStyle w:val="PlaceholderText"/>
            </w:rPr>
            <w:t>Choose an item.</w:t>
          </w:r>
        </w:p>
      </w:docPartBody>
    </w:docPart>
    <w:docPart>
      <w:docPartPr>
        <w:name w:val="17B0747FD67441278B5175FE74ABD874"/>
        <w:category>
          <w:name w:val="General"/>
          <w:gallery w:val="placeholder"/>
        </w:category>
        <w:types>
          <w:type w:val="bbPlcHdr"/>
        </w:types>
        <w:behaviors>
          <w:behavior w:val="content"/>
        </w:behaviors>
        <w:guid w:val="{48A4F567-26D5-4C37-A6A3-CA955B22BB79}"/>
      </w:docPartPr>
      <w:docPartBody>
        <w:p w:rsidR="00DE5588" w:rsidRDefault="00DE5588" w:rsidP="00DE5588">
          <w:pPr>
            <w:pStyle w:val="17B0747FD67441278B5175FE74ABD874"/>
          </w:pPr>
          <w:r w:rsidRPr="00086229">
            <w:rPr>
              <w:rStyle w:val="PlaceholderText"/>
            </w:rPr>
            <w:t>Choose an item.</w:t>
          </w:r>
        </w:p>
      </w:docPartBody>
    </w:docPart>
    <w:docPart>
      <w:docPartPr>
        <w:name w:val="75F24856E2DD4948A9212992F3CAC025"/>
        <w:category>
          <w:name w:val="General"/>
          <w:gallery w:val="placeholder"/>
        </w:category>
        <w:types>
          <w:type w:val="bbPlcHdr"/>
        </w:types>
        <w:behaviors>
          <w:behavior w:val="content"/>
        </w:behaviors>
        <w:guid w:val="{64D94F23-6F8D-4539-A0B8-205EE2C82C5C}"/>
      </w:docPartPr>
      <w:docPartBody>
        <w:p w:rsidR="00DE5588" w:rsidRDefault="00DE5588" w:rsidP="00DE5588">
          <w:pPr>
            <w:pStyle w:val="75F24856E2DD4948A9212992F3CAC025"/>
          </w:pPr>
          <w:r w:rsidRPr="00086229">
            <w:rPr>
              <w:rStyle w:val="PlaceholderText"/>
            </w:rPr>
            <w:t>Choose an item.</w:t>
          </w:r>
        </w:p>
      </w:docPartBody>
    </w:docPart>
    <w:docPart>
      <w:docPartPr>
        <w:name w:val="0A6C73DB445A422EA855BF269D0653DA"/>
        <w:category>
          <w:name w:val="General"/>
          <w:gallery w:val="placeholder"/>
        </w:category>
        <w:types>
          <w:type w:val="bbPlcHdr"/>
        </w:types>
        <w:behaviors>
          <w:behavior w:val="content"/>
        </w:behaviors>
        <w:guid w:val="{C48E212A-827B-411C-805D-04643B577139}"/>
      </w:docPartPr>
      <w:docPartBody>
        <w:p w:rsidR="00DE5588" w:rsidRDefault="00DE5588" w:rsidP="00DE5588">
          <w:pPr>
            <w:pStyle w:val="0A6C73DB445A422EA855BF269D0653DA"/>
          </w:pPr>
          <w:r w:rsidRPr="00086229">
            <w:rPr>
              <w:rStyle w:val="PlaceholderText"/>
            </w:rPr>
            <w:t>Choose an item.</w:t>
          </w:r>
        </w:p>
      </w:docPartBody>
    </w:docPart>
    <w:docPart>
      <w:docPartPr>
        <w:name w:val="DC28316C9EC24BFEBD75E25A7A4D14E9"/>
        <w:category>
          <w:name w:val="General"/>
          <w:gallery w:val="placeholder"/>
        </w:category>
        <w:types>
          <w:type w:val="bbPlcHdr"/>
        </w:types>
        <w:behaviors>
          <w:behavior w:val="content"/>
        </w:behaviors>
        <w:guid w:val="{48C761B9-E16C-4786-9213-6BAC2D8DDDEA}"/>
      </w:docPartPr>
      <w:docPartBody>
        <w:p w:rsidR="00DE5588" w:rsidRDefault="00DE5588" w:rsidP="00DE5588">
          <w:pPr>
            <w:pStyle w:val="DC28316C9EC24BFEBD75E25A7A4D14E9"/>
          </w:pPr>
          <w:r w:rsidRPr="00086229">
            <w:rPr>
              <w:rStyle w:val="PlaceholderText"/>
            </w:rPr>
            <w:t>Choose an item.</w:t>
          </w:r>
        </w:p>
      </w:docPartBody>
    </w:docPart>
    <w:docPart>
      <w:docPartPr>
        <w:name w:val="48DD02BEA8DA467484FB48DC3448D188"/>
        <w:category>
          <w:name w:val="General"/>
          <w:gallery w:val="placeholder"/>
        </w:category>
        <w:types>
          <w:type w:val="bbPlcHdr"/>
        </w:types>
        <w:behaviors>
          <w:behavior w:val="content"/>
        </w:behaviors>
        <w:guid w:val="{61F87942-27A3-4182-8775-CBB695E505AD}"/>
      </w:docPartPr>
      <w:docPartBody>
        <w:p w:rsidR="00DE5588" w:rsidRDefault="00DE5588" w:rsidP="00DE5588">
          <w:pPr>
            <w:pStyle w:val="48DD02BEA8DA467484FB48DC3448D188"/>
          </w:pPr>
          <w:r w:rsidRPr="00086229">
            <w:rPr>
              <w:rStyle w:val="PlaceholderText"/>
            </w:rPr>
            <w:t>Choose an item.</w:t>
          </w:r>
        </w:p>
      </w:docPartBody>
    </w:docPart>
    <w:docPart>
      <w:docPartPr>
        <w:name w:val="A950BE8550E146238D7F69B0886AA640"/>
        <w:category>
          <w:name w:val="General"/>
          <w:gallery w:val="placeholder"/>
        </w:category>
        <w:types>
          <w:type w:val="bbPlcHdr"/>
        </w:types>
        <w:behaviors>
          <w:behavior w:val="content"/>
        </w:behaviors>
        <w:guid w:val="{9977C0CB-F79D-433B-B1AC-2D776491F57A}"/>
      </w:docPartPr>
      <w:docPartBody>
        <w:p w:rsidR="00DE5588" w:rsidRDefault="00DE5588" w:rsidP="00DE5588">
          <w:pPr>
            <w:pStyle w:val="A950BE8550E146238D7F69B0886AA640"/>
          </w:pPr>
          <w:r w:rsidRPr="00086229">
            <w:rPr>
              <w:rStyle w:val="PlaceholderText"/>
            </w:rPr>
            <w:t>Choose an item.</w:t>
          </w:r>
        </w:p>
      </w:docPartBody>
    </w:docPart>
    <w:docPart>
      <w:docPartPr>
        <w:name w:val="C2F43A3CACB34D01A3E98B08CF282BB0"/>
        <w:category>
          <w:name w:val="General"/>
          <w:gallery w:val="placeholder"/>
        </w:category>
        <w:types>
          <w:type w:val="bbPlcHdr"/>
        </w:types>
        <w:behaviors>
          <w:behavior w:val="content"/>
        </w:behaviors>
        <w:guid w:val="{4E749B74-1113-41B7-9EFD-3C8DDDD03F27}"/>
      </w:docPartPr>
      <w:docPartBody>
        <w:p w:rsidR="00DE5588" w:rsidRDefault="00DE5588" w:rsidP="00DE5588">
          <w:pPr>
            <w:pStyle w:val="C2F43A3CACB34D01A3E98B08CF282BB0"/>
          </w:pPr>
          <w:r w:rsidRPr="00086229">
            <w:rPr>
              <w:rStyle w:val="PlaceholderText"/>
            </w:rPr>
            <w:t>Choose an item.</w:t>
          </w:r>
        </w:p>
      </w:docPartBody>
    </w:docPart>
    <w:docPart>
      <w:docPartPr>
        <w:name w:val="D0742C39C32F4A29B786F39EEBCD0CEC"/>
        <w:category>
          <w:name w:val="General"/>
          <w:gallery w:val="placeholder"/>
        </w:category>
        <w:types>
          <w:type w:val="bbPlcHdr"/>
        </w:types>
        <w:behaviors>
          <w:behavior w:val="content"/>
        </w:behaviors>
        <w:guid w:val="{346FB4FE-ADF2-4AA2-801A-B77AD687882C}"/>
      </w:docPartPr>
      <w:docPartBody>
        <w:p w:rsidR="00DE5588" w:rsidRDefault="00DE5588" w:rsidP="00DE5588">
          <w:pPr>
            <w:pStyle w:val="D0742C39C32F4A29B786F39EEBCD0CEC"/>
          </w:pPr>
          <w:r w:rsidRPr="00086229">
            <w:rPr>
              <w:rStyle w:val="PlaceholderText"/>
            </w:rPr>
            <w:t>Choose an item.</w:t>
          </w:r>
        </w:p>
      </w:docPartBody>
    </w:docPart>
    <w:docPart>
      <w:docPartPr>
        <w:name w:val="B861EBD165FD4994ACF133494133EEEF"/>
        <w:category>
          <w:name w:val="General"/>
          <w:gallery w:val="placeholder"/>
        </w:category>
        <w:types>
          <w:type w:val="bbPlcHdr"/>
        </w:types>
        <w:behaviors>
          <w:behavior w:val="content"/>
        </w:behaviors>
        <w:guid w:val="{C8AFD5A3-653F-4F0B-A92F-E3F8463AE425}"/>
      </w:docPartPr>
      <w:docPartBody>
        <w:p w:rsidR="00DE5588" w:rsidRDefault="00DE5588" w:rsidP="00DE5588">
          <w:pPr>
            <w:pStyle w:val="B861EBD165FD4994ACF133494133EEEF"/>
          </w:pPr>
          <w:r w:rsidRPr="00086229">
            <w:rPr>
              <w:rStyle w:val="PlaceholderText"/>
            </w:rPr>
            <w:t>Choose an item.</w:t>
          </w:r>
        </w:p>
      </w:docPartBody>
    </w:docPart>
    <w:docPart>
      <w:docPartPr>
        <w:name w:val="F61CB833FEB0408E8B56C0BEEED2D104"/>
        <w:category>
          <w:name w:val="General"/>
          <w:gallery w:val="placeholder"/>
        </w:category>
        <w:types>
          <w:type w:val="bbPlcHdr"/>
        </w:types>
        <w:behaviors>
          <w:behavior w:val="content"/>
        </w:behaviors>
        <w:guid w:val="{D934A6E7-E960-4F92-8996-3D4A9BAFE501}"/>
      </w:docPartPr>
      <w:docPartBody>
        <w:p w:rsidR="00DE5588" w:rsidRDefault="00DE5588" w:rsidP="00DE5588">
          <w:pPr>
            <w:pStyle w:val="F61CB833FEB0408E8B56C0BEEED2D104"/>
          </w:pPr>
          <w:r w:rsidRPr="00086229">
            <w:rPr>
              <w:rStyle w:val="PlaceholderText"/>
            </w:rPr>
            <w:t>Choose an item.</w:t>
          </w:r>
        </w:p>
      </w:docPartBody>
    </w:docPart>
    <w:docPart>
      <w:docPartPr>
        <w:name w:val="C3743660611C4E84BC16740AEF57C9F9"/>
        <w:category>
          <w:name w:val="General"/>
          <w:gallery w:val="placeholder"/>
        </w:category>
        <w:types>
          <w:type w:val="bbPlcHdr"/>
        </w:types>
        <w:behaviors>
          <w:behavior w:val="content"/>
        </w:behaviors>
        <w:guid w:val="{98923376-52DE-4561-80DC-EEB7E2A0479C}"/>
      </w:docPartPr>
      <w:docPartBody>
        <w:p w:rsidR="00DE5588" w:rsidRDefault="00DE5588" w:rsidP="00DE5588">
          <w:pPr>
            <w:pStyle w:val="C3743660611C4E84BC16740AEF57C9F9"/>
          </w:pPr>
          <w:r w:rsidRPr="00086229">
            <w:rPr>
              <w:rStyle w:val="PlaceholderText"/>
            </w:rPr>
            <w:t>Choose an item.</w:t>
          </w:r>
        </w:p>
      </w:docPartBody>
    </w:docPart>
    <w:docPart>
      <w:docPartPr>
        <w:name w:val="CE43B94BAE0145458279BB74230AD09A"/>
        <w:category>
          <w:name w:val="General"/>
          <w:gallery w:val="placeholder"/>
        </w:category>
        <w:types>
          <w:type w:val="bbPlcHdr"/>
        </w:types>
        <w:behaviors>
          <w:behavior w:val="content"/>
        </w:behaviors>
        <w:guid w:val="{DB918B62-A7FF-4FFB-BFF3-FDB0DC06EB3C}"/>
      </w:docPartPr>
      <w:docPartBody>
        <w:p w:rsidR="00DE5588" w:rsidRDefault="00DE5588" w:rsidP="00DE5588">
          <w:pPr>
            <w:pStyle w:val="CE43B94BAE0145458279BB74230AD09A"/>
          </w:pPr>
          <w:r w:rsidRPr="00086229">
            <w:rPr>
              <w:rStyle w:val="PlaceholderText"/>
            </w:rPr>
            <w:t>Choose an item.</w:t>
          </w:r>
        </w:p>
      </w:docPartBody>
    </w:docPart>
    <w:docPart>
      <w:docPartPr>
        <w:name w:val="2E2673986AC8415195ACACFAE0740EFB"/>
        <w:category>
          <w:name w:val="General"/>
          <w:gallery w:val="placeholder"/>
        </w:category>
        <w:types>
          <w:type w:val="bbPlcHdr"/>
        </w:types>
        <w:behaviors>
          <w:behavior w:val="content"/>
        </w:behaviors>
        <w:guid w:val="{142CE26C-2B4A-4EDC-BC77-3C77D2D09B1A}"/>
      </w:docPartPr>
      <w:docPartBody>
        <w:p w:rsidR="00DE5588" w:rsidRDefault="00DE5588" w:rsidP="00DE5588">
          <w:pPr>
            <w:pStyle w:val="2E2673986AC8415195ACACFAE0740EFB"/>
          </w:pPr>
          <w:r w:rsidRPr="00086229">
            <w:rPr>
              <w:rStyle w:val="PlaceholderText"/>
            </w:rPr>
            <w:t>Choose an item.</w:t>
          </w:r>
        </w:p>
      </w:docPartBody>
    </w:docPart>
    <w:docPart>
      <w:docPartPr>
        <w:name w:val="E8DAEEFF9B914A02B34A029B7A6D55B0"/>
        <w:category>
          <w:name w:val="General"/>
          <w:gallery w:val="placeholder"/>
        </w:category>
        <w:types>
          <w:type w:val="bbPlcHdr"/>
        </w:types>
        <w:behaviors>
          <w:behavior w:val="content"/>
        </w:behaviors>
        <w:guid w:val="{EFCA5CF4-72DB-4D51-A20F-E9ECFCD53623}"/>
      </w:docPartPr>
      <w:docPartBody>
        <w:p w:rsidR="00DE5588" w:rsidRDefault="00DE5588" w:rsidP="00DE5588">
          <w:pPr>
            <w:pStyle w:val="E8DAEEFF9B914A02B34A029B7A6D55B0"/>
          </w:pPr>
          <w:r w:rsidRPr="00086229">
            <w:rPr>
              <w:rStyle w:val="PlaceholderText"/>
            </w:rPr>
            <w:t>Choose an item.</w:t>
          </w:r>
        </w:p>
      </w:docPartBody>
    </w:docPart>
    <w:docPart>
      <w:docPartPr>
        <w:name w:val="45929ABFA91B4288A35B92CC7EC5A4A6"/>
        <w:category>
          <w:name w:val="General"/>
          <w:gallery w:val="placeholder"/>
        </w:category>
        <w:types>
          <w:type w:val="bbPlcHdr"/>
        </w:types>
        <w:behaviors>
          <w:behavior w:val="content"/>
        </w:behaviors>
        <w:guid w:val="{3EE11659-AD1A-4E8D-8839-8D7DAB174612}"/>
      </w:docPartPr>
      <w:docPartBody>
        <w:p w:rsidR="00DE5588" w:rsidRDefault="00DE5588" w:rsidP="00DE5588">
          <w:pPr>
            <w:pStyle w:val="45929ABFA91B4288A35B92CC7EC5A4A6"/>
          </w:pPr>
          <w:r w:rsidRPr="00086229">
            <w:rPr>
              <w:rStyle w:val="PlaceholderText"/>
            </w:rPr>
            <w:t>Choose an item.</w:t>
          </w:r>
        </w:p>
      </w:docPartBody>
    </w:docPart>
    <w:docPart>
      <w:docPartPr>
        <w:name w:val="1663F1626DF749079310AE75603D1E86"/>
        <w:category>
          <w:name w:val="General"/>
          <w:gallery w:val="placeholder"/>
        </w:category>
        <w:types>
          <w:type w:val="bbPlcHdr"/>
        </w:types>
        <w:behaviors>
          <w:behavior w:val="content"/>
        </w:behaviors>
        <w:guid w:val="{C5BE16B4-4B1A-43DE-AE6F-95ED2D12DF42}"/>
      </w:docPartPr>
      <w:docPartBody>
        <w:p w:rsidR="00DE5588" w:rsidRDefault="00DE5588" w:rsidP="00DE5588">
          <w:pPr>
            <w:pStyle w:val="1663F1626DF749079310AE75603D1E86"/>
          </w:pPr>
          <w:r w:rsidRPr="00086229">
            <w:rPr>
              <w:rStyle w:val="PlaceholderText"/>
            </w:rPr>
            <w:t>Choose an item.</w:t>
          </w:r>
        </w:p>
      </w:docPartBody>
    </w:docPart>
    <w:docPart>
      <w:docPartPr>
        <w:name w:val="72C91E88D3B54A75B0893EF141FE0A96"/>
        <w:category>
          <w:name w:val="General"/>
          <w:gallery w:val="placeholder"/>
        </w:category>
        <w:types>
          <w:type w:val="bbPlcHdr"/>
        </w:types>
        <w:behaviors>
          <w:behavior w:val="content"/>
        </w:behaviors>
        <w:guid w:val="{89EE58DA-B607-4081-BEC5-1043F66FE7D2}"/>
      </w:docPartPr>
      <w:docPartBody>
        <w:p w:rsidR="00DE5588" w:rsidRDefault="00DE5588" w:rsidP="00DE5588">
          <w:pPr>
            <w:pStyle w:val="72C91E88D3B54A75B0893EF141FE0A96"/>
          </w:pPr>
          <w:r w:rsidRPr="00086229">
            <w:rPr>
              <w:rStyle w:val="PlaceholderText"/>
            </w:rPr>
            <w:t>Choose an item.</w:t>
          </w:r>
        </w:p>
      </w:docPartBody>
    </w:docPart>
    <w:docPart>
      <w:docPartPr>
        <w:name w:val="43F619717A22429DB451CC1FE66CFA78"/>
        <w:category>
          <w:name w:val="General"/>
          <w:gallery w:val="placeholder"/>
        </w:category>
        <w:types>
          <w:type w:val="bbPlcHdr"/>
        </w:types>
        <w:behaviors>
          <w:behavior w:val="content"/>
        </w:behaviors>
        <w:guid w:val="{ECC9ED25-635C-4A04-8EEA-02354BCFBDEA}"/>
      </w:docPartPr>
      <w:docPartBody>
        <w:p w:rsidR="00DE5588" w:rsidRDefault="00DE5588" w:rsidP="00DE5588">
          <w:pPr>
            <w:pStyle w:val="43F619717A22429DB451CC1FE66CFA78"/>
          </w:pPr>
          <w:r w:rsidRPr="00086229">
            <w:rPr>
              <w:rStyle w:val="PlaceholderText"/>
            </w:rPr>
            <w:t>Choose an item.</w:t>
          </w:r>
        </w:p>
      </w:docPartBody>
    </w:docPart>
    <w:docPart>
      <w:docPartPr>
        <w:name w:val="74A76301782A462B9248B4456B5F4186"/>
        <w:category>
          <w:name w:val="General"/>
          <w:gallery w:val="placeholder"/>
        </w:category>
        <w:types>
          <w:type w:val="bbPlcHdr"/>
        </w:types>
        <w:behaviors>
          <w:behavior w:val="content"/>
        </w:behaviors>
        <w:guid w:val="{4C010C87-F572-452C-A010-3369CF1BEA60}"/>
      </w:docPartPr>
      <w:docPartBody>
        <w:p w:rsidR="00DE5588" w:rsidRDefault="00DE5588" w:rsidP="00DE5588">
          <w:pPr>
            <w:pStyle w:val="74A76301782A462B9248B4456B5F4186"/>
          </w:pPr>
          <w:r w:rsidRPr="00086229">
            <w:rPr>
              <w:rStyle w:val="PlaceholderText"/>
            </w:rPr>
            <w:t>Choose an item.</w:t>
          </w:r>
        </w:p>
      </w:docPartBody>
    </w:docPart>
    <w:docPart>
      <w:docPartPr>
        <w:name w:val="B2554F8380854566A05551B1BBBF3AFA"/>
        <w:category>
          <w:name w:val="General"/>
          <w:gallery w:val="placeholder"/>
        </w:category>
        <w:types>
          <w:type w:val="bbPlcHdr"/>
        </w:types>
        <w:behaviors>
          <w:behavior w:val="content"/>
        </w:behaviors>
        <w:guid w:val="{10C33A4F-80DD-4CA8-BCF1-E5F002A9EA68}"/>
      </w:docPartPr>
      <w:docPartBody>
        <w:p w:rsidR="00DE5588" w:rsidRDefault="00DE5588" w:rsidP="00DE5588">
          <w:pPr>
            <w:pStyle w:val="B2554F8380854566A05551B1BBBF3AFA"/>
          </w:pPr>
          <w:r w:rsidRPr="00086229">
            <w:rPr>
              <w:rStyle w:val="PlaceholderText"/>
            </w:rPr>
            <w:t>Choose an item.</w:t>
          </w:r>
        </w:p>
      </w:docPartBody>
    </w:docPart>
    <w:docPart>
      <w:docPartPr>
        <w:name w:val="F73C4438A4254E1197B2628E5745F180"/>
        <w:category>
          <w:name w:val="General"/>
          <w:gallery w:val="placeholder"/>
        </w:category>
        <w:types>
          <w:type w:val="bbPlcHdr"/>
        </w:types>
        <w:behaviors>
          <w:behavior w:val="content"/>
        </w:behaviors>
        <w:guid w:val="{B84A2F92-1623-4AF0-94B0-A1F8D78C3D37}"/>
      </w:docPartPr>
      <w:docPartBody>
        <w:p w:rsidR="00DE5588" w:rsidRDefault="00DE5588" w:rsidP="00DE5588">
          <w:pPr>
            <w:pStyle w:val="F73C4438A4254E1197B2628E5745F180"/>
          </w:pPr>
          <w:r w:rsidRPr="00086229">
            <w:rPr>
              <w:rStyle w:val="PlaceholderText"/>
            </w:rPr>
            <w:t>Choose an item.</w:t>
          </w:r>
        </w:p>
      </w:docPartBody>
    </w:docPart>
    <w:docPart>
      <w:docPartPr>
        <w:name w:val="E1DDD625A2FA477190115B7241909293"/>
        <w:category>
          <w:name w:val="General"/>
          <w:gallery w:val="placeholder"/>
        </w:category>
        <w:types>
          <w:type w:val="bbPlcHdr"/>
        </w:types>
        <w:behaviors>
          <w:behavior w:val="content"/>
        </w:behaviors>
        <w:guid w:val="{0932916E-8F44-4FD7-B4CB-3759E3764832}"/>
      </w:docPartPr>
      <w:docPartBody>
        <w:p w:rsidR="00DE5588" w:rsidRDefault="00DE5588" w:rsidP="00DE5588">
          <w:pPr>
            <w:pStyle w:val="E1DDD625A2FA477190115B7241909293"/>
          </w:pPr>
          <w:r w:rsidRPr="00086229">
            <w:rPr>
              <w:rStyle w:val="PlaceholderText"/>
            </w:rPr>
            <w:t>Choose an item.</w:t>
          </w:r>
        </w:p>
      </w:docPartBody>
    </w:docPart>
    <w:docPart>
      <w:docPartPr>
        <w:name w:val="40802F440122411A940614E87E647E9C"/>
        <w:category>
          <w:name w:val="General"/>
          <w:gallery w:val="placeholder"/>
        </w:category>
        <w:types>
          <w:type w:val="bbPlcHdr"/>
        </w:types>
        <w:behaviors>
          <w:behavior w:val="content"/>
        </w:behaviors>
        <w:guid w:val="{383026DB-764E-4EE2-A2F0-42824DBA980B}"/>
      </w:docPartPr>
      <w:docPartBody>
        <w:p w:rsidR="00DE5588" w:rsidRDefault="00DE5588" w:rsidP="00DE5588">
          <w:pPr>
            <w:pStyle w:val="40802F440122411A940614E87E647E9C"/>
          </w:pPr>
          <w:r w:rsidRPr="00086229">
            <w:rPr>
              <w:rStyle w:val="PlaceholderText"/>
            </w:rPr>
            <w:t>Choose an item.</w:t>
          </w:r>
        </w:p>
      </w:docPartBody>
    </w:docPart>
    <w:docPart>
      <w:docPartPr>
        <w:name w:val="21FDF0166E8D464198FDDECBA237821D"/>
        <w:category>
          <w:name w:val="General"/>
          <w:gallery w:val="placeholder"/>
        </w:category>
        <w:types>
          <w:type w:val="bbPlcHdr"/>
        </w:types>
        <w:behaviors>
          <w:behavior w:val="content"/>
        </w:behaviors>
        <w:guid w:val="{9672F38C-009F-4135-B1DC-5953FC659014}"/>
      </w:docPartPr>
      <w:docPartBody>
        <w:p w:rsidR="00DE5588" w:rsidRDefault="00DE5588" w:rsidP="00DE5588">
          <w:pPr>
            <w:pStyle w:val="21FDF0166E8D464198FDDECBA237821D"/>
          </w:pPr>
          <w:r w:rsidRPr="00086229">
            <w:rPr>
              <w:rStyle w:val="PlaceholderText"/>
            </w:rPr>
            <w:t>Choose an item.</w:t>
          </w:r>
        </w:p>
      </w:docPartBody>
    </w:docPart>
    <w:docPart>
      <w:docPartPr>
        <w:name w:val="FCB5C749FDAB4E60A0CB49A5520D3C1F"/>
        <w:category>
          <w:name w:val="General"/>
          <w:gallery w:val="placeholder"/>
        </w:category>
        <w:types>
          <w:type w:val="bbPlcHdr"/>
        </w:types>
        <w:behaviors>
          <w:behavior w:val="content"/>
        </w:behaviors>
        <w:guid w:val="{2581620E-EF0A-44C8-8249-15D3F2DB1F7B}"/>
      </w:docPartPr>
      <w:docPartBody>
        <w:p w:rsidR="00DE5588" w:rsidRDefault="00DE5588" w:rsidP="00DE5588">
          <w:pPr>
            <w:pStyle w:val="FCB5C749FDAB4E60A0CB49A5520D3C1F"/>
          </w:pPr>
          <w:r w:rsidRPr="00086229">
            <w:rPr>
              <w:rStyle w:val="PlaceholderText"/>
            </w:rPr>
            <w:t>Choose an item.</w:t>
          </w:r>
        </w:p>
      </w:docPartBody>
    </w:docPart>
    <w:docPart>
      <w:docPartPr>
        <w:name w:val="ECA61907D36441A9B2C19B9EA2379BAC"/>
        <w:category>
          <w:name w:val="General"/>
          <w:gallery w:val="placeholder"/>
        </w:category>
        <w:types>
          <w:type w:val="bbPlcHdr"/>
        </w:types>
        <w:behaviors>
          <w:behavior w:val="content"/>
        </w:behaviors>
        <w:guid w:val="{635108F3-D497-4665-A424-DDE873C3FE5D}"/>
      </w:docPartPr>
      <w:docPartBody>
        <w:p w:rsidR="00DE5588" w:rsidRDefault="00DE5588" w:rsidP="00DE5588">
          <w:pPr>
            <w:pStyle w:val="ECA61907D36441A9B2C19B9EA2379BAC"/>
          </w:pPr>
          <w:r w:rsidRPr="00086229">
            <w:rPr>
              <w:rStyle w:val="PlaceholderText"/>
            </w:rPr>
            <w:t>Choose an item.</w:t>
          </w:r>
        </w:p>
      </w:docPartBody>
    </w:docPart>
    <w:docPart>
      <w:docPartPr>
        <w:name w:val="56766DE1CB484A0F8170A6BFF5BD4A07"/>
        <w:category>
          <w:name w:val="General"/>
          <w:gallery w:val="placeholder"/>
        </w:category>
        <w:types>
          <w:type w:val="bbPlcHdr"/>
        </w:types>
        <w:behaviors>
          <w:behavior w:val="content"/>
        </w:behaviors>
        <w:guid w:val="{C7776004-A65F-47D2-8CE8-BCEE5AAA8561}"/>
      </w:docPartPr>
      <w:docPartBody>
        <w:p w:rsidR="00DE5588" w:rsidRDefault="00DE5588" w:rsidP="00DE5588">
          <w:pPr>
            <w:pStyle w:val="56766DE1CB484A0F8170A6BFF5BD4A07"/>
          </w:pPr>
          <w:r w:rsidRPr="00086229">
            <w:rPr>
              <w:rStyle w:val="PlaceholderText"/>
            </w:rPr>
            <w:t>Choose an item.</w:t>
          </w:r>
        </w:p>
      </w:docPartBody>
    </w:docPart>
    <w:docPart>
      <w:docPartPr>
        <w:name w:val="53CED5A83EDA4FADBA1E683907B461E4"/>
        <w:category>
          <w:name w:val="General"/>
          <w:gallery w:val="placeholder"/>
        </w:category>
        <w:types>
          <w:type w:val="bbPlcHdr"/>
        </w:types>
        <w:behaviors>
          <w:behavior w:val="content"/>
        </w:behaviors>
        <w:guid w:val="{7E875963-3A50-4E2F-8B9E-B030A42901D7}"/>
      </w:docPartPr>
      <w:docPartBody>
        <w:p w:rsidR="00DE5588" w:rsidRDefault="00DE5588" w:rsidP="00DE5588">
          <w:pPr>
            <w:pStyle w:val="53CED5A83EDA4FADBA1E683907B461E4"/>
          </w:pPr>
          <w:r w:rsidRPr="00086229">
            <w:rPr>
              <w:rStyle w:val="PlaceholderText"/>
            </w:rPr>
            <w:t>Choose an item.</w:t>
          </w:r>
        </w:p>
      </w:docPartBody>
    </w:docPart>
    <w:docPart>
      <w:docPartPr>
        <w:name w:val="6B91303D380D4AD7A7BF201162A787C6"/>
        <w:category>
          <w:name w:val="General"/>
          <w:gallery w:val="placeholder"/>
        </w:category>
        <w:types>
          <w:type w:val="bbPlcHdr"/>
        </w:types>
        <w:behaviors>
          <w:behavior w:val="content"/>
        </w:behaviors>
        <w:guid w:val="{2117F8D1-C7E1-46CD-BBF0-16B6B15353C2}"/>
      </w:docPartPr>
      <w:docPartBody>
        <w:p w:rsidR="00DE5588" w:rsidRDefault="00DE5588" w:rsidP="00DE5588">
          <w:pPr>
            <w:pStyle w:val="6B91303D380D4AD7A7BF201162A787C6"/>
          </w:pPr>
          <w:r w:rsidRPr="00086229">
            <w:rPr>
              <w:rStyle w:val="PlaceholderText"/>
            </w:rPr>
            <w:t>Choose an item.</w:t>
          </w:r>
        </w:p>
      </w:docPartBody>
    </w:docPart>
    <w:docPart>
      <w:docPartPr>
        <w:name w:val="0C9031221EFE41DD8988641F5EF9DB14"/>
        <w:category>
          <w:name w:val="General"/>
          <w:gallery w:val="placeholder"/>
        </w:category>
        <w:types>
          <w:type w:val="bbPlcHdr"/>
        </w:types>
        <w:behaviors>
          <w:behavior w:val="content"/>
        </w:behaviors>
        <w:guid w:val="{54BA9726-E73B-4384-A238-A73A282344BC}"/>
      </w:docPartPr>
      <w:docPartBody>
        <w:p w:rsidR="00DE5588" w:rsidRDefault="00DE5588" w:rsidP="00DE5588">
          <w:pPr>
            <w:pStyle w:val="0C9031221EFE41DD8988641F5EF9DB14"/>
          </w:pPr>
          <w:r w:rsidRPr="00086229">
            <w:rPr>
              <w:rStyle w:val="PlaceholderText"/>
            </w:rPr>
            <w:t>Choose an item.</w:t>
          </w:r>
        </w:p>
      </w:docPartBody>
    </w:docPart>
    <w:docPart>
      <w:docPartPr>
        <w:name w:val="67DA7459CEAF43D2A4544B69E40F067E"/>
        <w:category>
          <w:name w:val="General"/>
          <w:gallery w:val="placeholder"/>
        </w:category>
        <w:types>
          <w:type w:val="bbPlcHdr"/>
        </w:types>
        <w:behaviors>
          <w:behavior w:val="content"/>
        </w:behaviors>
        <w:guid w:val="{76F8727F-0D72-4B80-9240-F06A2D5C5766}"/>
      </w:docPartPr>
      <w:docPartBody>
        <w:p w:rsidR="00DE5588" w:rsidRDefault="00DE5588" w:rsidP="00DE5588">
          <w:pPr>
            <w:pStyle w:val="67DA7459CEAF43D2A4544B69E40F067E"/>
          </w:pPr>
          <w:r w:rsidRPr="00086229">
            <w:rPr>
              <w:rStyle w:val="PlaceholderText"/>
            </w:rPr>
            <w:t>Choose an item.</w:t>
          </w:r>
        </w:p>
      </w:docPartBody>
    </w:docPart>
    <w:docPart>
      <w:docPartPr>
        <w:name w:val="C896041BD6414696919B180968FDC489"/>
        <w:category>
          <w:name w:val="General"/>
          <w:gallery w:val="placeholder"/>
        </w:category>
        <w:types>
          <w:type w:val="bbPlcHdr"/>
        </w:types>
        <w:behaviors>
          <w:behavior w:val="content"/>
        </w:behaviors>
        <w:guid w:val="{18E7F41D-4A56-4A8A-9F82-34C047326741}"/>
      </w:docPartPr>
      <w:docPartBody>
        <w:p w:rsidR="00DE5588" w:rsidRDefault="00DE5588" w:rsidP="00DE5588">
          <w:pPr>
            <w:pStyle w:val="C896041BD6414696919B180968FDC489"/>
          </w:pPr>
          <w:r w:rsidRPr="00086229">
            <w:rPr>
              <w:rStyle w:val="PlaceholderText"/>
            </w:rPr>
            <w:t>Choose an item.</w:t>
          </w:r>
        </w:p>
      </w:docPartBody>
    </w:docPart>
    <w:docPart>
      <w:docPartPr>
        <w:name w:val="6257BEED53204F859A21068D724A670D"/>
        <w:category>
          <w:name w:val="General"/>
          <w:gallery w:val="placeholder"/>
        </w:category>
        <w:types>
          <w:type w:val="bbPlcHdr"/>
        </w:types>
        <w:behaviors>
          <w:behavior w:val="content"/>
        </w:behaviors>
        <w:guid w:val="{1FF125D8-13BC-458D-BEEC-D13322323B92}"/>
      </w:docPartPr>
      <w:docPartBody>
        <w:p w:rsidR="00DE5588" w:rsidRDefault="00DE5588" w:rsidP="00DE5588">
          <w:pPr>
            <w:pStyle w:val="6257BEED53204F859A21068D724A670D"/>
          </w:pPr>
          <w:r w:rsidRPr="00086229">
            <w:rPr>
              <w:rStyle w:val="PlaceholderText"/>
            </w:rPr>
            <w:t>Choose an item.</w:t>
          </w:r>
        </w:p>
      </w:docPartBody>
    </w:docPart>
    <w:docPart>
      <w:docPartPr>
        <w:name w:val="23D4D009675946708E069BB49E235F1A"/>
        <w:category>
          <w:name w:val="General"/>
          <w:gallery w:val="placeholder"/>
        </w:category>
        <w:types>
          <w:type w:val="bbPlcHdr"/>
        </w:types>
        <w:behaviors>
          <w:behavior w:val="content"/>
        </w:behaviors>
        <w:guid w:val="{ED4CC7AE-39F8-476E-A23C-5F16B987E173}"/>
      </w:docPartPr>
      <w:docPartBody>
        <w:p w:rsidR="00DE5588" w:rsidRDefault="00DE5588" w:rsidP="00DE5588">
          <w:pPr>
            <w:pStyle w:val="23D4D009675946708E069BB49E235F1A"/>
          </w:pPr>
          <w:r w:rsidRPr="00086229">
            <w:rPr>
              <w:rStyle w:val="PlaceholderText"/>
            </w:rPr>
            <w:t>Choose an item.</w:t>
          </w:r>
        </w:p>
      </w:docPartBody>
    </w:docPart>
    <w:docPart>
      <w:docPartPr>
        <w:name w:val="3ED8EC01FF4F4D19A8B0B1E3CEDA1382"/>
        <w:category>
          <w:name w:val="General"/>
          <w:gallery w:val="placeholder"/>
        </w:category>
        <w:types>
          <w:type w:val="bbPlcHdr"/>
        </w:types>
        <w:behaviors>
          <w:behavior w:val="content"/>
        </w:behaviors>
        <w:guid w:val="{6B76380E-0BE0-4352-BC89-28AA87D84171}"/>
      </w:docPartPr>
      <w:docPartBody>
        <w:p w:rsidR="00DE5588" w:rsidRDefault="00DE5588" w:rsidP="00DE5588">
          <w:pPr>
            <w:pStyle w:val="3ED8EC01FF4F4D19A8B0B1E3CEDA1382"/>
          </w:pPr>
          <w:r w:rsidRPr="00086229">
            <w:rPr>
              <w:rStyle w:val="PlaceholderText"/>
            </w:rPr>
            <w:t>Choose an item.</w:t>
          </w:r>
        </w:p>
      </w:docPartBody>
    </w:docPart>
    <w:docPart>
      <w:docPartPr>
        <w:name w:val="DFB7330C4FFF40D3A31899D53DB4C388"/>
        <w:category>
          <w:name w:val="General"/>
          <w:gallery w:val="placeholder"/>
        </w:category>
        <w:types>
          <w:type w:val="bbPlcHdr"/>
        </w:types>
        <w:behaviors>
          <w:behavior w:val="content"/>
        </w:behaviors>
        <w:guid w:val="{2A7E566F-C20D-4D7D-91B2-A4AAAA4D4477}"/>
      </w:docPartPr>
      <w:docPartBody>
        <w:p w:rsidR="00DE5588" w:rsidRDefault="00DE5588" w:rsidP="00DE5588">
          <w:pPr>
            <w:pStyle w:val="DFB7330C4FFF40D3A31899D53DB4C388"/>
          </w:pPr>
          <w:r w:rsidRPr="00086229">
            <w:rPr>
              <w:rStyle w:val="PlaceholderText"/>
            </w:rPr>
            <w:t>Choose an item.</w:t>
          </w:r>
        </w:p>
      </w:docPartBody>
    </w:docPart>
    <w:docPart>
      <w:docPartPr>
        <w:name w:val="85708469352D47AC94C770182470CDC1"/>
        <w:category>
          <w:name w:val="General"/>
          <w:gallery w:val="placeholder"/>
        </w:category>
        <w:types>
          <w:type w:val="bbPlcHdr"/>
        </w:types>
        <w:behaviors>
          <w:behavior w:val="content"/>
        </w:behaviors>
        <w:guid w:val="{960AA72A-2FFC-4328-BA94-AB848EB7B3EA}"/>
      </w:docPartPr>
      <w:docPartBody>
        <w:p w:rsidR="00DE5588" w:rsidRDefault="00DE5588" w:rsidP="00DE5588">
          <w:pPr>
            <w:pStyle w:val="85708469352D47AC94C770182470CDC1"/>
          </w:pPr>
          <w:r w:rsidRPr="00086229">
            <w:rPr>
              <w:rStyle w:val="PlaceholderText"/>
            </w:rPr>
            <w:t>Choose an item.</w:t>
          </w:r>
        </w:p>
      </w:docPartBody>
    </w:docPart>
    <w:docPart>
      <w:docPartPr>
        <w:name w:val="143993475642483B8A779A8211886A8A"/>
        <w:category>
          <w:name w:val="General"/>
          <w:gallery w:val="placeholder"/>
        </w:category>
        <w:types>
          <w:type w:val="bbPlcHdr"/>
        </w:types>
        <w:behaviors>
          <w:behavior w:val="content"/>
        </w:behaviors>
        <w:guid w:val="{D04FDDD3-3B55-44A9-A8F1-5D9C78A7A83C}"/>
      </w:docPartPr>
      <w:docPartBody>
        <w:p w:rsidR="00DE5588" w:rsidRDefault="00DE5588" w:rsidP="00DE5588">
          <w:pPr>
            <w:pStyle w:val="143993475642483B8A779A8211886A8A"/>
          </w:pPr>
          <w:r w:rsidRPr="00086229">
            <w:rPr>
              <w:rStyle w:val="PlaceholderText"/>
            </w:rPr>
            <w:t>Choose an item.</w:t>
          </w:r>
        </w:p>
      </w:docPartBody>
    </w:docPart>
    <w:docPart>
      <w:docPartPr>
        <w:name w:val="5A09677AC9534D5E91C0CE02590757FF"/>
        <w:category>
          <w:name w:val="General"/>
          <w:gallery w:val="placeholder"/>
        </w:category>
        <w:types>
          <w:type w:val="bbPlcHdr"/>
        </w:types>
        <w:behaviors>
          <w:behavior w:val="content"/>
        </w:behaviors>
        <w:guid w:val="{81C4A5F5-2305-44EC-8911-3F8AF2760BE5}"/>
      </w:docPartPr>
      <w:docPartBody>
        <w:p w:rsidR="00DE5588" w:rsidRDefault="00DE5588" w:rsidP="00DE5588">
          <w:pPr>
            <w:pStyle w:val="5A09677AC9534D5E91C0CE02590757FF"/>
          </w:pPr>
          <w:r w:rsidRPr="00086229">
            <w:rPr>
              <w:rStyle w:val="PlaceholderText"/>
            </w:rPr>
            <w:t>Choose an item.</w:t>
          </w:r>
        </w:p>
      </w:docPartBody>
    </w:docPart>
    <w:docPart>
      <w:docPartPr>
        <w:name w:val="2BBA8026D8D14537BE414331F9F3885C"/>
        <w:category>
          <w:name w:val="General"/>
          <w:gallery w:val="placeholder"/>
        </w:category>
        <w:types>
          <w:type w:val="bbPlcHdr"/>
        </w:types>
        <w:behaviors>
          <w:behavior w:val="content"/>
        </w:behaviors>
        <w:guid w:val="{F5ACABDF-68D3-451F-9866-076BBD1E85B4}"/>
      </w:docPartPr>
      <w:docPartBody>
        <w:p w:rsidR="00DE5588" w:rsidRDefault="00DE5588" w:rsidP="00DE5588">
          <w:pPr>
            <w:pStyle w:val="2BBA8026D8D14537BE414331F9F3885C"/>
          </w:pPr>
          <w:r w:rsidRPr="00086229">
            <w:rPr>
              <w:rStyle w:val="PlaceholderText"/>
            </w:rPr>
            <w:t>Choose an item.</w:t>
          </w:r>
        </w:p>
      </w:docPartBody>
    </w:docPart>
    <w:docPart>
      <w:docPartPr>
        <w:name w:val="FEB1203E0052497FA9B3109F47742DB4"/>
        <w:category>
          <w:name w:val="General"/>
          <w:gallery w:val="placeholder"/>
        </w:category>
        <w:types>
          <w:type w:val="bbPlcHdr"/>
        </w:types>
        <w:behaviors>
          <w:behavior w:val="content"/>
        </w:behaviors>
        <w:guid w:val="{F4411D09-6631-400F-A457-8B5BB2818D85}"/>
      </w:docPartPr>
      <w:docPartBody>
        <w:p w:rsidR="00DE5588" w:rsidRDefault="00DE5588" w:rsidP="00DE5588">
          <w:pPr>
            <w:pStyle w:val="FEB1203E0052497FA9B3109F47742DB4"/>
          </w:pPr>
          <w:r w:rsidRPr="00086229">
            <w:rPr>
              <w:rStyle w:val="PlaceholderText"/>
            </w:rPr>
            <w:t>Choose an item.</w:t>
          </w:r>
        </w:p>
      </w:docPartBody>
    </w:docPart>
    <w:docPart>
      <w:docPartPr>
        <w:name w:val="B87F8A9F8BFE40A78E80EBDE8F73C3B3"/>
        <w:category>
          <w:name w:val="General"/>
          <w:gallery w:val="placeholder"/>
        </w:category>
        <w:types>
          <w:type w:val="bbPlcHdr"/>
        </w:types>
        <w:behaviors>
          <w:behavior w:val="content"/>
        </w:behaviors>
        <w:guid w:val="{D8A38909-B21C-4DE1-A2F4-C7E593F64634}"/>
      </w:docPartPr>
      <w:docPartBody>
        <w:p w:rsidR="00DE5588" w:rsidRDefault="00DE5588" w:rsidP="00DE5588">
          <w:pPr>
            <w:pStyle w:val="B87F8A9F8BFE40A78E80EBDE8F73C3B3"/>
          </w:pPr>
          <w:r w:rsidRPr="00086229">
            <w:rPr>
              <w:rStyle w:val="PlaceholderText"/>
            </w:rPr>
            <w:t>Choose an item.</w:t>
          </w:r>
        </w:p>
      </w:docPartBody>
    </w:docPart>
    <w:docPart>
      <w:docPartPr>
        <w:name w:val="3A318FEEC4BE45B595A66752F01303B5"/>
        <w:category>
          <w:name w:val="General"/>
          <w:gallery w:val="placeholder"/>
        </w:category>
        <w:types>
          <w:type w:val="bbPlcHdr"/>
        </w:types>
        <w:behaviors>
          <w:behavior w:val="content"/>
        </w:behaviors>
        <w:guid w:val="{14074D28-F299-46E7-93DE-53F5D0CAEC85}"/>
      </w:docPartPr>
      <w:docPartBody>
        <w:p w:rsidR="00DE5588" w:rsidRDefault="00DE5588" w:rsidP="00DE5588">
          <w:pPr>
            <w:pStyle w:val="3A318FEEC4BE45B595A66752F01303B5"/>
          </w:pPr>
          <w:r w:rsidRPr="00086229">
            <w:rPr>
              <w:rStyle w:val="PlaceholderText"/>
            </w:rPr>
            <w:t>Choose an item.</w:t>
          </w:r>
        </w:p>
      </w:docPartBody>
    </w:docPart>
    <w:docPart>
      <w:docPartPr>
        <w:name w:val="0F89225367E140528596236A57A39788"/>
        <w:category>
          <w:name w:val="General"/>
          <w:gallery w:val="placeholder"/>
        </w:category>
        <w:types>
          <w:type w:val="bbPlcHdr"/>
        </w:types>
        <w:behaviors>
          <w:behavior w:val="content"/>
        </w:behaviors>
        <w:guid w:val="{7F3A795A-2A88-4235-8431-273D4B2A178A}"/>
      </w:docPartPr>
      <w:docPartBody>
        <w:p w:rsidR="00DE5588" w:rsidRDefault="00DE5588" w:rsidP="00DE5588">
          <w:pPr>
            <w:pStyle w:val="0F89225367E140528596236A57A39788"/>
          </w:pPr>
          <w:r w:rsidRPr="00086229">
            <w:rPr>
              <w:rStyle w:val="PlaceholderText"/>
            </w:rPr>
            <w:t>Choose an item.</w:t>
          </w:r>
        </w:p>
      </w:docPartBody>
    </w:docPart>
    <w:docPart>
      <w:docPartPr>
        <w:name w:val="4A5D51EF575147628731913F1F1BD6A5"/>
        <w:category>
          <w:name w:val="General"/>
          <w:gallery w:val="placeholder"/>
        </w:category>
        <w:types>
          <w:type w:val="bbPlcHdr"/>
        </w:types>
        <w:behaviors>
          <w:behavior w:val="content"/>
        </w:behaviors>
        <w:guid w:val="{D711C2F0-DCA7-47F8-8B18-8D4C7942952C}"/>
      </w:docPartPr>
      <w:docPartBody>
        <w:p w:rsidR="00DE5588" w:rsidRDefault="00DE5588" w:rsidP="00DE5588">
          <w:pPr>
            <w:pStyle w:val="4A5D51EF575147628731913F1F1BD6A5"/>
          </w:pPr>
          <w:r w:rsidRPr="00086229">
            <w:rPr>
              <w:rStyle w:val="PlaceholderText"/>
            </w:rPr>
            <w:t>Choose an item.</w:t>
          </w:r>
        </w:p>
      </w:docPartBody>
    </w:docPart>
    <w:docPart>
      <w:docPartPr>
        <w:name w:val="AD726B7693184846A8F09B1B1F853815"/>
        <w:category>
          <w:name w:val="General"/>
          <w:gallery w:val="placeholder"/>
        </w:category>
        <w:types>
          <w:type w:val="bbPlcHdr"/>
        </w:types>
        <w:behaviors>
          <w:behavior w:val="content"/>
        </w:behaviors>
        <w:guid w:val="{D83D530C-00E4-4D80-8E0D-884FE161AFBA}"/>
      </w:docPartPr>
      <w:docPartBody>
        <w:p w:rsidR="00DE5588" w:rsidRDefault="00DE5588" w:rsidP="00DE5588">
          <w:pPr>
            <w:pStyle w:val="AD726B7693184846A8F09B1B1F853815"/>
          </w:pPr>
          <w:r w:rsidRPr="00086229">
            <w:rPr>
              <w:rStyle w:val="PlaceholderText"/>
            </w:rPr>
            <w:t>Choose an item.</w:t>
          </w:r>
        </w:p>
      </w:docPartBody>
    </w:docPart>
    <w:docPart>
      <w:docPartPr>
        <w:name w:val="F120454543F54EACAAF3AD790AB5BB40"/>
        <w:category>
          <w:name w:val="General"/>
          <w:gallery w:val="placeholder"/>
        </w:category>
        <w:types>
          <w:type w:val="bbPlcHdr"/>
        </w:types>
        <w:behaviors>
          <w:behavior w:val="content"/>
        </w:behaviors>
        <w:guid w:val="{C79762A4-155B-4683-8A09-17B67618AE71}"/>
      </w:docPartPr>
      <w:docPartBody>
        <w:p w:rsidR="00DE5588" w:rsidRDefault="00DE5588" w:rsidP="00DE5588">
          <w:pPr>
            <w:pStyle w:val="F120454543F54EACAAF3AD790AB5BB40"/>
          </w:pPr>
          <w:r w:rsidRPr="00086229">
            <w:rPr>
              <w:rStyle w:val="PlaceholderText"/>
            </w:rPr>
            <w:t>Choose an item.</w:t>
          </w:r>
        </w:p>
      </w:docPartBody>
    </w:docPart>
    <w:docPart>
      <w:docPartPr>
        <w:name w:val="D395ED56DB4E4AF9A381462EAA54D496"/>
        <w:category>
          <w:name w:val="General"/>
          <w:gallery w:val="placeholder"/>
        </w:category>
        <w:types>
          <w:type w:val="bbPlcHdr"/>
        </w:types>
        <w:behaviors>
          <w:behavior w:val="content"/>
        </w:behaviors>
        <w:guid w:val="{96152B0A-9211-4FDA-867D-2501C89E938B}"/>
      </w:docPartPr>
      <w:docPartBody>
        <w:p w:rsidR="00DE5588" w:rsidRDefault="00DE5588" w:rsidP="00DE5588">
          <w:pPr>
            <w:pStyle w:val="D395ED56DB4E4AF9A381462EAA54D496"/>
          </w:pPr>
          <w:r w:rsidRPr="00086229">
            <w:rPr>
              <w:rStyle w:val="PlaceholderText"/>
            </w:rPr>
            <w:t>Choose an item.</w:t>
          </w:r>
        </w:p>
      </w:docPartBody>
    </w:docPart>
    <w:docPart>
      <w:docPartPr>
        <w:name w:val="8E0151B412B4419A80398A58FC1F6AB2"/>
        <w:category>
          <w:name w:val="General"/>
          <w:gallery w:val="placeholder"/>
        </w:category>
        <w:types>
          <w:type w:val="bbPlcHdr"/>
        </w:types>
        <w:behaviors>
          <w:behavior w:val="content"/>
        </w:behaviors>
        <w:guid w:val="{AC453984-B416-4CF9-88E6-C97F1BB39FD7}"/>
      </w:docPartPr>
      <w:docPartBody>
        <w:p w:rsidR="00DE5588" w:rsidRDefault="00DE5588" w:rsidP="00DE5588">
          <w:pPr>
            <w:pStyle w:val="8E0151B412B4419A80398A58FC1F6AB2"/>
          </w:pPr>
          <w:r w:rsidRPr="00086229">
            <w:rPr>
              <w:rStyle w:val="PlaceholderText"/>
            </w:rPr>
            <w:t>Choose an item.</w:t>
          </w:r>
        </w:p>
      </w:docPartBody>
    </w:docPart>
    <w:docPart>
      <w:docPartPr>
        <w:name w:val="31559698E51B45118E874EEBA160F63C"/>
        <w:category>
          <w:name w:val="General"/>
          <w:gallery w:val="placeholder"/>
        </w:category>
        <w:types>
          <w:type w:val="bbPlcHdr"/>
        </w:types>
        <w:behaviors>
          <w:behavior w:val="content"/>
        </w:behaviors>
        <w:guid w:val="{0315F3D0-5731-4B73-BF86-3B3BB40A6770}"/>
      </w:docPartPr>
      <w:docPartBody>
        <w:p w:rsidR="00DE5588" w:rsidRDefault="00DE5588" w:rsidP="00DE5588">
          <w:pPr>
            <w:pStyle w:val="31559698E51B45118E874EEBA160F63C"/>
          </w:pPr>
          <w:r w:rsidRPr="00086229">
            <w:rPr>
              <w:rStyle w:val="PlaceholderText"/>
            </w:rPr>
            <w:t>Choose an item.</w:t>
          </w:r>
        </w:p>
      </w:docPartBody>
    </w:docPart>
    <w:docPart>
      <w:docPartPr>
        <w:name w:val="A8A6AF7EBAD04DAA8FA3A5BBD69BA919"/>
        <w:category>
          <w:name w:val="General"/>
          <w:gallery w:val="placeholder"/>
        </w:category>
        <w:types>
          <w:type w:val="bbPlcHdr"/>
        </w:types>
        <w:behaviors>
          <w:behavior w:val="content"/>
        </w:behaviors>
        <w:guid w:val="{064C9CC9-B0FC-43CF-A79B-607F4A0CAED2}"/>
      </w:docPartPr>
      <w:docPartBody>
        <w:p w:rsidR="00DE5588" w:rsidRDefault="00DE5588" w:rsidP="00DE5588">
          <w:pPr>
            <w:pStyle w:val="A8A6AF7EBAD04DAA8FA3A5BBD69BA919"/>
          </w:pPr>
          <w:r w:rsidRPr="00086229">
            <w:rPr>
              <w:rStyle w:val="PlaceholderText"/>
            </w:rPr>
            <w:t>Choose an item.</w:t>
          </w:r>
        </w:p>
      </w:docPartBody>
    </w:docPart>
    <w:docPart>
      <w:docPartPr>
        <w:name w:val="6EB1E6B7D3A74EB882B222B4A3337043"/>
        <w:category>
          <w:name w:val="General"/>
          <w:gallery w:val="placeholder"/>
        </w:category>
        <w:types>
          <w:type w:val="bbPlcHdr"/>
        </w:types>
        <w:behaviors>
          <w:behavior w:val="content"/>
        </w:behaviors>
        <w:guid w:val="{B8A1F7E1-B764-4696-9676-81D48D5061E3}"/>
      </w:docPartPr>
      <w:docPartBody>
        <w:p w:rsidR="00DE5588" w:rsidRDefault="00DE5588" w:rsidP="00DE5588">
          <w:pPr>
            <w:pStyle w:val="6EB1E6B7D3A74EB882B222B4A3337043"/>
          </w:pPr>
          <w:r w:rsidRPr="00086229">
            <w:rPr>
              <w:rStyle w:val="PlaceholderText"/>
            </w:rPr>
            <w:t>Choose an item.</w:t>
          </w:r>
        </w:p>
      </w:docPartBody>
    </w:docPart>
    <w:docPart>
      <w:docPartPr>
        <w:name w:val="202259C779424D74802D3986D56D9513"/>
        <w:category>
          <w:name w:val="General"/>
          <w:gallery w:val="placeholder"/>
        </w:category>
        <w:types>
          <w:type w:val="bbPlcHdr"/>
        </w:types>
        <w:behaviors>
          <w:behavior w:val="content"/>
        </w:behaviors>
        <w:guid w:val="{18CD49D3-FCB6-4538-9810-51379A9E1756}"/>
      </w:docPartPr>
      <w:docPartBody>
        <w:p w:rsidR="00DE5588" w:rsidRDefault="00DE5588" w:rsidP="00DE5588">
          <w:pPr>
            <w:pStyle w:val="202259C779424D74802D3986D56D9513"/>
          </w:pPr>
          <w:r w:rsidRPr="00086229">
            <w:rPr>
              <w:rStyle w:val="PlaceholderText"/>
            </w:rPr>
            <w:t>Choose an item.</w:t>
          </w:r>
        </w:p>
      </w:docPartBody>
    </w:docPart>
    <w:docPart>
      <w:docPartPr>
        <w:name w:val="BAE8390556D34ABEACDAE5B760F14CE6"/>
        <w:category>
          <w:name w:val="General"/>
          <w:gallery w:val="placeholder"/>
        </w:category>
        <w:types>
          <w:type w:val="bbPlcHdr"/>
        </w:types>
        <w:behaviors>
          <w:behavior w:val="content"/>
        </w:behaviors>
        <w:guid w:val="{87222F96-C238-4BDC-A445-B73059AA4193}"/>
      </w:docPartPr>
      <w:docPartBody>
        <w:p w:rsidR="00DE5588" w:rsidRDefault="00DE5588" w:rsidP="00DE5588">
          <w:pPr>
            <w:pStyle w:val="BAE8390556D34ABEACDAE5B760F14CE6"/>
          </w:pPr>
          <w:r w:rsidRPr="00086229">
            <w:rPr>
              <w:rStyle w:val="PlaceholderText"/>
            </w:rPr>
            <w:t>Choose an item.</w:t>
          </w:r>
        </w:p>
      </w:docPartBody>
    </w:docPart>
    <w:docPart>
      <w:docPartPr>
        <w:name w:val="5F3FD49BD9954F3D96E8309332137F3F"/>
        <w:category>
          <w:name w:val="General"/>
          <w:gallery w:val="placeholder"/>
        </w:category>
        <w:types>
          <w:type w:val="bbPlcHdr"/>
        </w:types>
        <w:behaviors>
          <w:behavior w:val="content"/>
        </w:behaviors>
        <w:guid w:val="{C4EDC028-CB2B-4D7B-9A3F-98154364A05A}"/>
      </w:docPartPr>
      <w:docPartBody>
        <w:p w:rsidR="00DE5588" w:rsidRDefault="00DE5588" w:rsidP="00DE5588">
          <w:pPr>
            <w:pStyle w:val="5F3FD49BD9954F3D96E8309332137F3F"/>
          </w:pPr>
          <w:r w:rsidRPr="00086229">
            <w:rPr>
              <w:rStyle w:val="PlaceholderText"/>
            </w:rPr>
            <w:t>Choose an item.</w:t>
          </w:r>
        </w:p>
      </w:docPartBody>
    </w:docPart>
    <w:docPart>
      <w:docPartPr>
        <w:name w:val="298010D7B98B481A93D1EB59A2B586F7"/>
        <w:category>
          <w:name w:val="General"/>
          <w:gallery w:val="placeholder"/>
        </w:category>
        <w:types>
          <w:type w:val="bbPlcHdr"/>
        </w:types>
        <w:behaviors>
          <w:behavior w:val="content"/>
        </w:behaviors>
        <w:guid w:val="{2793DCED-A277-4221-8020-5FD016C5221C}"/>
      </w:docPartPr>
      <w:docPartBody>
        <w:p w:rsidR="00DE5588" w:rsidRDefault="00DE5588" w:rsidP="00DE5588">
          <w:pPr>
            <w:pStyle w:val="298010D7B98B481A93D1EB59A2B586F7"/>
          </w:pPr>
          <w:r w:rsidRPr="00086229">
            <w:rPr>
              <w:rStyle w:val="PlaceholderText"/>
            </w:rPr>
            <w:t>Choose an item.</w:t>
          </w:r>
        </w:p>
      </w:docPartBody>
    </w:docPart>
    <w:docPart>
      <w:docPartPr>
        <w:name w:val="33305A11F1B443BFA19137D12E5560E0"/>
        <w:category>
          <w:name w:val="General"/>
          <w:gallery w:val="placeholder"/>
        </w:category>
        <w:types>
          <w:type w:val="bbPlcHdr"/>
        </w:types>
        <w:behaviors>
          <w:behavior w:val="content"/>
        </w:behaviors>
        <w:guid w:val="{4AABE9A2-D27B-4B85-BFAE-2B1A0B043839}"/>
      </w:docPartPr>
      <w:docPartBody>
        <w:p w:rsidR="00DE5588" w:rsidRDefault="00DE5588" w:rsidP="00DE5588">
          <w:pPr>
            <w:pStyle w:val="33305A11F1B443BFA19137D12E5560E0"/>
          </w:pPr>
          <w:r w:rsidRPr="00086229">
            <w:rPr>
              <w:rStyle w:val="PlaceholderText"/>
            </w:rPr>
            <w:t>Choose an item.</w:t>
          </w:r>
        </w:p>
      </w:docPartBody>
    </w:docPart>
    <w:docPart>
      <w:docPartPr>
        <w:name w:val="111B46C605E94AB5860E23F5EBFECF97"/>
        <w:category>
          <w:name w:val="General"/>
          <w:gallery w:val="placeholder"/>
        </w:category>
        <w:types>
          <w:type w:val="bbPlcHdr"/>
        </w:types>
        <w:behaviors>
          <w:behavior w:val="content"/>
        </w:behaviors>
        <w:guid w:val="{B017D715-23E4-4148-8558-BEEFC4D1148E}"/>
      </w:docPartPr>
      <w:docPartBody>
        <w:p w:rsidR="00DE5588" w:rsidRDefault="00DE5588" w:rsidP="00DE5588">
          <w:pPr>
            <w:pStyle w:val="111B46C605E94AB5860E23F5EBFECF97"/>
          </w:pPr>
          <w:r w:rsidRPr="00086229">
            <w:rPr>
              <w:rStyle w:val="PlaceholderText"/>
            </w:rPr>
            <w:t>Choose an item.</w:t>
          </w:r>
        </w:p>
      </w:docPartBody>
    </w:docPart>
    <w:docPart>
      <w:docPartPr>
        <w:name w:val="C9EDC27876F74212AE7DB39F0CEFA28B"/>
        <w:category>
          <w:name w:val="General"/>
          <w:gallery w:val="placeholder"/>
        </w:category>
        <w:types>
          <w:type w:val="bbPlcHdr"/>
        </w:types>
        <w:behaviors>
          <w:behavior w:val="content"/>
        </w:behaviors>
        <w:guid w:val="{93FB4AA3-DFB7-4DED-BE28-B605E8B0FFED}"/>
      </w:docPartPr>
      <w:docPartBody>
        <w:p w:rsidR="00DE5588" w:rsidRDefault="00DE5588" w:rsidP="00DE5588">
          <w:pPr>
            <w:pStyle w:val="C9EDC27876F74212AE7DB39F0CEFA28B"/>
          </w:pPr>
          <w:r w:rsidRPr="00086229">
            <w:rPr>
              <w:rStyle w:val="PlaceholderText"/>
            </w:rPr>
            <w:t>Choose an item.</w:t>
          </w:r>
        </w:p>
      </w:docPartBody>
    </w:docPart>
    <w:docPart>
      <w:docPartPr>
        <w:name w:val="016D1BD90E89485F9F7BAEB0E6D24413"/>
        <w:category>
          <w:name w:val="General"/>
          <w:gallery w:val="placeholder"/>
        </w:category>
        <w:types>
          <w:type w:val="bbPlcHdr"/>
        </w:types>
        <w:behaviors>
          <w:behavior w:val="content"/>
        </w:behaviors>
        <w:guid w:val="{A200ED3C-238A-4E9D-AEF7-1A710A6D1860}"/>
      </w:docPartPr>
      <w:docPartBody>
        <w:p w:rsidR="00DE5588" w:rsidRDefault="00DE5588" w:rsidP="00DE5588">
          <w:pPr>
            <w:pStyle w:val="016D1BD90E89485F9F7BAEB0E6D24413"/>
          </w:pPr>
          <w:r w:rsidRPr="00086229">
            <w:rPr>
              <w:rStyle w:val="PlaceholderText"/>
            </w:rPr>
            <w:t>Choose an item.</w:t>
          </w:r>
        </w:p>
      </w:docPartBody>
    </w:docPart>
    <w:docPart>
      <w:docPartPr>
        <w:name w:val="3120BA2F8C7F41C8BB49B75C94264AD6"/>
        <w:category>
          <w:name w:val="General"/>
          <w:gallery w:val="placeholder"/>
        </w:category>
        <w:types>
          <w:type w:val="bbPlcHdr"/>
        </w:types>
        <w:behaviors>
          <w:behavior w:val="content"/>
        </w:behaviors>
        <w:guid w:val="{9132BD4B-98B9-46F3-A140-7540ED2FA8C7}"/>
      </w:docPartPr>
      <w:docPartBody>
        <w:p w:rsidR="00DE5588" w:rsidRDefault="00DE5588" w:rsidP="00DE5588">
          <w:pPr>
            <w:pStyle w:val="3120BA2F8C7F41C8BB49B75C94264AD6"/>
          </w:pPr>
          <w:r w:rsidRPr="00086229">
            <w:rPr>
              <w:rStyle w:val="PlaceholderText"/>
            </w:rPr>
            <w:t>Choose an item.</w:t>
          </w:r>
        </w:p>
      </w:docPartBody>
    </w:docPart>
    <w:docPart>
      <w:docPartPr>
        <w:name w:val="9D87A0B72C30421B917045F41417BF89"/>
        <w:category>
          <w:name w:val="General"/>
          <w:gallery w:val="placeholder"/>
        </w:category>
        <w:types>
          <w:type w:val="bbPlcHdr"/>
        </w:types>
        <w:behaviors>
          <w:behavior w:val="content"/>
        </w:behaviors>
        <w:guid w:val="{E7187F58-1956-43C8-9FD1-D25F32F879AC}"/>
      </w:docPartPr>
      <w:docPartBody>
        <w:p w:rsidR="00DE5588" w:rsidRDefault="00DE5588" w:rsidP="00DE5588">
          <w:pPr>
            <w:pStyle w:val="9D87A0B72C30421B917045F41417BF89"/>
          </w:pPr>
          <w:r w:rsidRPr="00086229">
            <w:rPr>
              <w:rStyle w:val="PlaceholderText"/>
            </w:rPr>
            <w:t>Choose an item.</w:t>
          </w:r>
        </w:p>
      </w:docPartBody>
    </w:docPart>
    <w:docPart>
      <w:docPartPr>
        <w:name w:val="4B1025293B61403093CCAEEECD862CEE"/>
        <w:category>
          <w:name w:val="General"/>
          <w:gallery w:val="placeholder"/>
        </w:category>
        <w:types>
          <w:type w:val="bbPlcHdr"/>
        </w:types>
        <w:behaviors>
          <w:behavior w:val="content"/>
        </w:behaviors>
        <w:guid w:val="{EDE3617F-1446-4B20-8A3C-49FDCADCD039}"/>
      </w:docPartPr>
      <w:docPartBody>
        <w:p w:rsidR="00DE5588" w:rsidRDefault="00DE5588" w:rsidP="00DE5588">
          <w:pPr>
            <w:pStyle w:val="4B1025293B61403093CCAEEECD862CEE"/>
          </w:pPr>
          <w:r w:rsidRPr="00086229">
            <w:rPr>
              <w:rStyle w:val="PlaceholderText"/>
            </w:rPr>
            <w:t>Choose an item.</w:t>
          </w:r>
        </w:p>
      </w:docPartBody>
    </w:docPart>
    <w:docPart>
      <w:docPartPr>
        <w:name w:val="E7013EC5C952495A85DEC3164DCA138E"/>
        <w:category>
          <w:name w:val="General"/>
          <w:gallery w:val="placeholder"/>
        </w:category>
        <w:types>
          <w:type w:val="bbPlcHdr"/>
        </w:types>
        <w:behaviors>
          <w:behavior w:val="content"/>
        </w:behaviors>
        <w:guid w:val="{3DCCC97F-7AF6-438B-8D78-EC8E47A98D07}"/>
      </w:docPartPr>
      <w:docPartBody>
        <w:p w:rsidR="00DE5588" w:rsidRDefault="00DE5588" w:rsidP="00DE5588">
          <w:pPr>
            <w:pStyle w:val="E7013EC5C952495A85DEC3164DCA138E"/>
          </w:pPr>
          <w:r w:rsidRPr="00086229">
            <w:rPr>
              <w:rStyle w:val="PlaceholderText"/>
            </w:rPr>
            <w:t>Choose an item.</w:t>
          </w:r>
        </w:p>
      </w:docPartBody>
    </w:docPart>
    <w:docPart>
      <w:docPartPr>
        <w:name w:val="741DFAA020764B7B834948672C50A3BC"/>
        <w:category>
          <w:name w:val="General"/>
          <w:gallery w:val="placeholder"/>
        </w:category>
        <w:types>
          <w:type w:val="bbPlcHdr"/>
        </w:types>
        <w:behaviors>
          <w:behavior w:val="content"/>
        </w:behaviors>
        <w:guid w:val="{1292A658-DEF5-4085-BBCE-2A3557C76FD8}"/>
      </w:docPartPr>
      <w:docPartBody>
        <w:p w:rsidR="00DE5588" w:rsidRDefault="00DE5588" w:rsidP="00DE5588">
          <w:pPr>
            <w:pStyle w:val="741DFAA020764B7B834948672C50A3BC"/>
          </w:pPr>
          <w:r w:rsidRPr="00086229">
            <w:rPr>
              <w:rStyle w:val="PlaceholderText"/>
            </w:rPr>
            <w:t>Choose an item.</w:t>
          </w:r>
        </w:p>
      </w:docPartBody>
    </w:docPart>
    <w:docPart>
      <w:docPartPr>
        <w:name w:val="A4322368F433442A8D5743E179DFBE5E"/>
        <w:category>
          <w:name w:val="General"/>
          <w:gallery w:val="placeholder"/>
        </w:category>
        <w:types>
          <w:type w:val="bbPlcHdr"/>
        </w:types>
        <w:behaviors>
          <w:behavior w:val="content"/>
        </w:behaviors>
        <w:guid w:val="{06FB291B-E0B8-4C2A-AA30-9E71C16A3453}"/>
      </w:docPartPr>
      <w:docPartBody>
        <w:p w:rsidR="00DE5588" w:rsidRDefault="00DE5588" w:rsidP="00DE5588">
          <w:pPr>
            <w:pStyle w:val="A4322368F433442A8D5743E179DFBE5E"/>
          </w:pPr>
          <w:r w:rsidRPr="00086229">
            <w:rPr>
              <w:rStyle w:val="PlaceholderText"/>
            </w:rPr>
            <w:t>Choose an item.</w:t>
          </w:r>
        </w:p>
      </w:docPartBody>
    </w:docPart>
    <w:docPart>
      <w:docPartPr>
        <w:name w:val="4688C92056CB446BACA6939A7659DF16"/>
        <w:category>
          <w:name w:val="General"/>
          <w:gallery w:val="placeholder"/>
        </w:category>
        <w:types>
          <w:type w:val="bbPlcHdr"/>
        </w:types>
        <w:behaviors>
          <w:behavior w:val="content"/>
        </w:behaviors>
        <w:guid w:val="{B7E5E633-6710-4BCD-AEEE-092731BC622C}"/>
      </w:docPartPr>
      <w:docPartBody>
        <w:p w:rsidR="00DE5588" w:rsidRDefault="00DE5588" w:rsidP="00DE5588">
          <w:pPr>
            <w:pStyle w:val="4688C92056CB446BACA6939A7659DF16"/>
          </w:pPr>
          <w:r w:rsidRPr="00086229">
            <w:rPr>
              <w:rStyle w:val="PlaceholderText"/>
            </w:rPr>
            <w:t>Choose an item.</w:t>
          </w:r>
        </w:p>
      </w:docPartBody>
    </w:docPart>
    <w:docPart>
      <w:docPartPr>
        <w:name w:val="299A1D0B749D4C90A47AA88FF2B79A8F"/>
        <w:category>
          <w:name w:val="General"/>
          <w:gallery w:val="placeholder"/>
        </w:category>
        <w:types>
          <w:type w:val="bbPlcHdr"/>
        </w:types>
        <w:behaviors>
          <w:behavior w:val="content"/>
        </w:behaviors>
        <w:guid w:val="{34038CA9-8B2E-4A09-B36E-CE4A6EB5C423}"/>
      </w:docPartPr>
      <w:docPartBody>
        <w:p w:rsidR="00DE5588" w:rsidRDefault="00DE5588" w:rsidP="00DE5588">
          <w:pPr>
            <w:pStyle w:val="299A1D0B749D4C90A47AA88FF2B79A8F"/>
          </w:pPr>
          <w:r w:rsidRPr="00086229">
            <w:rPr>
              <w:rStyle w:val="PlaceholderText"/>
            </w:rPr>
            <w:t>Choose an item.</w:t>
          </w:r>
        </w:p>
      </w:docPartBody>
    </w:docPart>
    <w:docPart>
      <w:docPartPr>
        <w:name w:val="D8C5D89CA56E4E48A990C0C343B1D199"/>
        <w:category>
          <w:name w:val="General"/>
          <w:gallery w:val="placeholder"/>
        </w:category>
        <w:types>
          <w:type w:val="bbPlcHdr"/>
        </w:types>
        <w:behaviors>
          <w:behavior w:val="content"/>
        </w:behaviors>
        <w:guid w:val="{29FA9C94-C8B3-41AE-945C-B00C5254566D}"/>
      </w:docPartPr>
      <w:docPartBody>
        <w:p w:rsidR="00DE5588" w:rsidRDefault="00DE5588" w:rsidP="00DE5588">
          <w:pPr>
            <w:pStyle w:val="D8C5D89CA56E4E48A990C0C343B1D199"/>
          </w:pPr>
          <w:r w:rsidRPr="00086229">
            <w:rPr>
              <w:rStyle w:val="PlaceholderText"/>
            </w:rPr>
            <w:t>Choose an item.</w:t>
          </w:r>
        </w:p>
      </w:docPartBody>
    </w:docPart>
    <w:docPart>
      <w:docPartPr>
        <w:name w:val="F1DED93D31224AC78FDC21B1FCA564A8"/>
        <w:category>
          <w:name w:val="General"/>
          <w:gallery w:val="placeholder"/>
        </w:category>
        <w:types>
          <w:type w:val="bbPlcHdr"/>
        </w:types>
        <w:behaviors>
          <w:behavior w:val="content"/>
        </w:behaviors>
        <w:guid w:val="{1456C2CF-C60C-46B9-96DF-02374B1F44D0}"/>
      </w:docPartPr>
      <w:docPartBody>
        <w:p w:rsidR="00DE5588" w:rsidRDefault="00DE5588" w:rsidP="00DE5588">
          <w:pPr>
            <w:pStyle w:val="F1DED93D31224AC78FDC21B1FCA564A8"/>
          </w:pPr>
          <w:r w:rsidRPr="00086229">
            <w:rPr>
              <w:rStyle w:val="PlaceholderText"/>
            </w:rPr>
            <w:t>Choose an item.</w:t>
          </w:r>
        </w:p>
      </w:docPartBody>
    </w:docPart>
    <w:docPart>
      <w:docPartPr>
        <w:name w:val="C4ED9E5A9DF1449CB5069DBC896BCD8B"/>
        <w:category>
          <w:name w:val="General"/>
          <w:gallery w:val="placeholder"/>
        </w:category>
        <w:types>
          <w:type w:val="bbPlcHdr"/>
        </w:types>
        <w:behaviors>
          <w:behavior w:val="content"/>
        </w:behaviors>
        <w:guid w:val="{A0CB3E2A-CFC5-4107-9E04-E4B452460AE4}"/>
      </w:docPartPr>
      <w:docPartBody>
        <w:p w:rsidR="00DE5588" w:rsidRDefault="00DE5588" w:rsidP="00DE5588">
          <w:pPr>
            <w:pStyle w:val="C4ED9E5A9DF1449CB5069DBC896BCD8B"/>
          </w:pPr>
          <w:r w:rsidRPr="00086229">
            <w:rPr>
              <w:rStyle w:val="PlaceholderText"/>
            </w:rPr>
            <w:t>Choose an item.</w:t>
          </w:r>
        </w:p>
      </w:docPartBody>
    </w:docPart>
    <w:docPart>
      <w:docPartPr>
        <w:name w:val="F881DDCA15124A40B559AFC6BDBFE414"/>
        <w:category>
          <w:name w:val="General"/>
          <w:gallery w:val="placeholder"/>
        </w:category>
        <w:types>
          <w:type w:val="bbPlcHdr"/>
        </w:types>
        <w:behaviors>
          <w:behavior w:val="content"/>
        </w:behaviors>
        <w:guid w:val="{C6D25F67-7A43-49EC-A01B-E5ACA3245BFF}"/>
      </w:docPartPr>
      <w:docPartBody>
        <w:p w:rsidR="00DE5588" w:rsidRDefault="00DE5588" w:rsidP="00DE5588">
          <w:pPr>
            <w:pStyle w:val="F881DDCA15124A40B559AFC6BDBFE414"/>
          </w:pPr>
          <w:r w:rsidRPr="00086229">
            <w:rPr>
              <w:rStyle w:val="PlaceholderText"/>
            </w:rPr>
            <w:t>Choose an item.</w:t>
          </w:r>
        </w:p>
      </w:docPartBody>
    </w:docPart>
    <w:docPart>
      <w:docPartPr>
        <w:name w:val="44A81A7647824BB6A800F97961B9B4C7"/>
        <w:category>
          <w:name w:val="General"/>
          <w:gallery w:val="placeholder"/>
        </w:category>
        <w:types>
          <w:type w:val="bbPlcHdr"/>
        </w:types>
        <w:behaviors>
          <w:behavior w:val="content"/>
        </w:behaviors>
        <w:guid w:val="{EA6E7E29-1017-41C6-A1E0-38225507A2CA}"/>
      </w:docPartPr>
      <w:docPartBody>
        <w:p w:rsidR="00DE5588" w:rsidRDefault="00DE5588" w:rsidP="00DE5588">
          <w:pPr>
            <w:pStyle w:val="44A81A7647824BB6A800F97961B9B4C7"/>
          </w:pPr>
          <w:r w:rsidRPr="00086229">
            <w:rPr>
              <w:rStyle w:val="PlaceholderText"/>
            </w:rPr>
            <w:t>Choose an item.</w:t>
          </w:r>
        </w:p>
      </w:docPartBody>
    </w:docPart>
    <w:docPart>
      <w:docPartPr>
        <w:name w:val="483CEE45F88F45BD815A1359B3DD3117"/>
        <w:category>
          <w:name w:val="General"/>
          <w:gallery w:val="placeholder"/>
        </w:category>
        <w:types>
          <w:type w:val="bbPlcHdr"/>
        </w:types>
        <w:behaviors>
          <w:behavior w:val="content"/>
        </w:behaviors>
        <w:guid w:val="{FA3ED4B8-1BCC-47FF-995B-49DD42ADD228}"/>
      </w:docPartPr>
      <w:docPartBody>
        <w:p w:rsidR="00DE5588" w:rsidRDefault="00DE5588" w:rsidP="00DE5588">
          <w:pPr>
            <w:pStyle w:val="483CEE45F88F45BD815A1359B3DD3117"/>
          </w:pPr>
          <w:r w:rsidRPr="00086229">
            <w:rPr>
              <w:rStyle w:val="PlaceholderText"/>
            </w:rPr>
            <w:t>Choose an item.</w:t>
          </w:r>
        </w:p>
      </w:docPartBody>
    </w:docPart>
    <w:docPart>
      <w:docPartPr>
        <w:name w:val="15910898A97F4C76918FA2FC250BAD5D"/>
        <w:category>
          <w:name w:val="General"/>
          <w:gallery w:val="placeholder"/>
        </w:category>
        <w:types>
          <w:type w:val="bbPlcHdr"/>
        </w:types>
        <w:behaviors>
          <w:behavior w:val="content"/>
        </w:behaviors>
        <w:guid w:val="{C022E167-39B9-4CFA-A608-615DB79884DB}"/>
      </w:docPartPr>
      <w:docPartBody>
        <w:p w:rsidR="00DE5588" w:rsidRDefault="00DE5588" w:rsidP="00DE5588">
          <w:pPr>
            <w:pStyle w:val="15910898A97F4C76918FA2FC250BAD5D"/>
          </w:pPr>
          <w:r w:rsidRPr="00086229">
            <w:rPr>
              <w:rStyle w:val="PlaceholderText"/>
            </w:rPr>
            <w:t>Choose an item.</w:t>
          </w:r>
        </w:p>
      </w:docPartBody>
    </w:docPart>
    <w:docPart>
      <w:docPartPr>
        <w:name w:val="81020600D86E494FABEFAEF478A4B436"/>
        <w:category>
          <w:name w:val="General"/>
          <w:gallery w:val="placeholder"/>
        </w:category>
        <w:types>
          <w:type w:val="bbPlcHdr"/>
        </w:types>
        <w:behaviors>
          <w:behavior w:val="content"/>
        </w:behaviors>
        <w:guid w:val="{8AE139B1-4809-47B0-8C25-3D57F3EF9DED}"/>
      </w:docPartPr>
      <w:docPartBody>
        <w:p w:rsidR="00DE5588" w:rsidRDefault="00DE5588" w:rsidP="00DE5588">
          <w:pPr>
            <w:pStyle w:val="81020600D86E494FABEFAEF478A4B436"/>
          </w:pPr>
          <w:r w:rsidRPr="00086229">
            <w:rPr>
              <w:rStyle w:val="PlaceholderText"/>
            </w:rPr>
            <w:t>Choose an item.</w:t>
          </w:r>
        </w:p>
      </w:docPartBody>
    </w:docPart>
    <w:docPart>
      <w:docPartPr>
        <w:name w:val="0008446706064E89B3C8DD2E9A9EFDC3"/>
        <w:category>
          <w:name w:val="General"/>
          <w:gallery w:val="placeholder"/>
        </w:category>
        <w:types>
          <w:type w:val="bbPlcHdr"/>
        </w:types>
        <w:behaviors>
          <w:behavior w:val="content"/>
        </w:behaviors>
        <w:guid w:val="{548E053E-9892-4047-A4C4-4AB4AEF63CD4}"/>
      </w:docPartPr>
      <w:docPartBody>
        <w:p w:rsidR="00DE5588" w:rsidRDefault="00DE5588" w:rsidP="00DE5588">
          <w:pPr>
            <w:pStyle w:val="0008446706064E89B3C8DD2E9A9EFDC3"/>
          </w:pPr>
          <w:r w:rsidRPr="00086229">
            <w:rPr>
              <w:rStyle w:val="PlaceholderText"/>
            </w:rPr>
            <w:t>Choose an item.</w:t>
          </w:r>
        </w:p>
      </w:docPartBody>
    </w:docPart>
    <w:docPart>
      <w:docPartPr>
        <w:name w:val="693E6AC58EA545A9B8FCF1F1BA423CAB"/>
        <w:category>
          <w:name w:val="General"/>
          <w:gallery w:val="placeholder"/>
        </w:category>
        <w:types>
          <w:type w:val="bbPlcHdr"/>
        </w:types>
        <w:behaviors>
          <w:behavior w:val="content"/>
        </w:behaviors>
        <w:guid w:val="{FAB8D3FE-3B18-470B-AB92-57F5A8268D98}"/>
      </w:docPartPr>
      <w:docPartBody>
        <w:p w:rsidR="00DE5588" w:rsidRDefault="00DE5588" w:rsidP="00DE5588">
          <w:pPr>
            <w:pStyle w:val="693E6AC58EA545A9B8FCF1F1BA423CAB"/>
          </w:pPr>
          <w:r w:rsidRPr="00086229">
            <w:rPr>
              <w:rStyle w:val="PlaceholderText"/>
            </w:rPr>
            <w:t>Choose an item.</w:t>
          </w:r>
        </w:p>
      </w:docPartBody>
    </w:docPart>
    <w:docPart>
      <w:docPartPr>
        <w:name w:val="9E51C9F778324C14833B616A23BD3E89"/>
        <w:category>
          <w:name w:val="General"/>
          <w:gallery w:val="placeholder"/>
        </w:category>
        <w:types>
          <w:type w:val="bbPlcHdr"/>
        </w:types>
        <w:behaviors>
          <w:behavior w:val="content"/>
        </w:behaviors>
        <w:guid w:val="{89FDD8AB-60E8-4653-BD18-D069A10DA292}"/>
      </w:docPartPr>
      <w:docPartBody>
        <w:p w:rsidR="00DE5588" w:rsidRDefault="00DE5588" w:rsidP="00DE5588">
          <w:pPr>
            <w:pStyle w:val="9E51C9F778324C14833B616A23BD3E89"/>
          </w:pPr>
          <w:r w:rsidRPr="00086229">
            <w:rPr>
              <w:rStyle w:val="PlaceholderText"/>
            </w:rPr>
            <w:t>Choose an item.</w:t>
          </w:r>
        </w:p>
      </w:docPartBody>
    </w:docPart>
    <w:docPart>
      <w:docPartPr>
        <w:name w:val="4299EF7532C140B39E2322746A46A23A"/>
        <w:category>
          <w:name w:val="General"/>
          <w:gallery w:val="placeholder"/>
        </w:category>
        <w:types>
          <w:type w:val="bbPlcHdr"/>
        </w:types>
        <w:behaviors>
          <w:behavior w:val="content"/>
        </w:behaviors>
        <w:guid w:val="{1456D131-EBBF-4144-B9D0-0FBF15432B00}"/>
      </w:docPartPr>
      <w:docPartBody>
        <w:p w:rsidR="00DE5588" w:rsidRDefault="00DE5588" w:rsidP="00DE5588">
          <w:pPr>
            <w:pStyle w:val="4299EF7532C140B39E2322746A46A23A"/>
          </w:pPr>
          <w:r w:rsidRPr="00086229">
            <w:rPr>
              <w:rStyle w:val="PlaceholderText"/>
            </w:rPr>
            <w:t>Choose an item.</w:t>
          </w:r>
        </w:p>
      </w:docPartBody>
    </w:docPart>
    <w:docPart>
      <w:docPartPr>
        <w:name w:val="B56777015E3F48AD95A78ED8F4493C88"/>
        <w:category>
          <w:name w:val="General"/>
          <w:gallery w:val="placeholder"/>
        </w:category>
        <w:types>
          <w:type w:val="bbPlcHdr"/>
        </w:types>
        <w:behaviors>
          <w:behavior w:val="content"/>
        </w:behaviors>
        <w:guid w:val="{DDC9785B-B375-46C2-8729-279B2F43DC8F}"/>
      </w:docPartPr>
      <w:docPartBody>
        <w:p w:rsidR="00DE5588" w:rsidRDefault="00DE5588" w:rsidP="00DE5588">
          <w:pPr>
            <w:pStyle w:val="B56777015E3F48AD95A78ED8F4493C88"/>
          </w:pPr>
          <w:r w:rsidRPr="00086229">
            <w:rPr>
              <w:rStyle w:val="PlaceholderText"/>
            </w:rPr>
            <w:t>Choose an item.</w:t>
          </w:r>
        </w:p>
      </w:docPartBody>
    </w:docPart>
    <w:docPart>
      <w:docPartPr>
        <w:name w:val="861E694B6C96410C8C6540B86099A99C"/>
        <w:category>
          <w:name w:val="General"/>
          <w:gallery w:val="placeholder"/>
        </w:category>
        <w:types>
          <w:type w:val="bbPlcHdr"/>
        </w:types>
        <w:behaviors>
          <w:behavior w:val="content"/>
        </w:behaviors>
        <w:guid w:val="{ADF5481D-55BC-4DA4-B4E6-1EED57FA9F06}"/>
      </w:docPartPr>
      <w:docPartBody>
        <w:p w:rsidR="00DE5588" w:rsidRDefault="00DE5588" w:rsidP="00DE5588">
          <w:pPr>
            <w:pStyle w:val="861E694B6C96410C8C6540B86099A99C"/>
          </w:pPr>
          <w:r w:rsidRPr="00086229">
            <w:rPr>
              <w:rStyle w:val="PlaceholderText"/>
            </w:rPr>
            <w:t>Choose an item.</w:t>
          </w:r>
        </w:p>
      </w:docPartBody>
    </w:docPart>
    <w:docPart>
      <w:docPartPr>
        <w:name w:val="60DDF2A14A2D4F6284821823D84BD819"/>
        <w:category>
          <w:name w:val="General"/>
          <w:gallery w:val="placeholder"/>
        </w:category>
        <w:types>
          <w:type w:val="bbPlcHdr"/>
        </w:types>
        <w:behaviors>
          <w:behavior w:val="content"/>
        </w:behaviors>
        <w:guid w:val="{2B2EEB39-B57E-448F-8FF3-5AA68794BE3D}"/>
      </w:docPartPr>
      <w:docPartBody>
        <w:p w:rsidR="00DE5588" w:rsidRDefault="00DE5588" w:rsidP="00DE5588">
          <w:pPr>
            <w:pStyle w:val="60DDF2A14A2D4F6284821823D84BD819"/>
          </w:pPr>
          <w:r w:rsidRPr="00086229">
            <w:rPr>
              <w:rStyle w:val="PlaceholderText"/>
            </w:rPr>
            <w:t>Choose an item.</w:t>
          </w:r>
        </w:p>
      </w:docPartBody>
    </w:docPart>
    <w:docPart>
      <w:docPartPr>
        <w:name w:val="81717CEA98A248EE978A800D7D32A921"/>
        <w:category>
          <w:name w:val="General"/>
          <w:gallery w:val="placeholder"/>
        </w:category>
        <w:types>
          <w:type w:val="bbPlcHdr"/>
        </w:types>
        <w:behaviors>
          <w:behavior w:val="content"/>
        </w:behaviors>
        <w:guid w:val="{F932D494-E65E-4312-BC6B-D0F5BE22A362}"/>
      </w:docPartPr>
      <w:docPartBody>
        <w:p w:rsidR="00DE5588" w:rsidRDefault="00DE5588" w:rsidP="00DE5588">
          <w:pPr>
            <w:pStyle w:val="81717CEA98A248EE978A800D7D32A921"/>
          </w:pPr>
          <w:r w:rsidRPr="00086229">
            <w:rPr>
              <w:rStyle w:val="PlaceholderText"/>
            </w:rPr>
            <w:t>Choose an item.</w:t>
          </w:r>
        </w:p>
      </w:docPartBody>
    </w:docPart>
    <w:docPart>
      <w:docPartPr>
        <w:name w:val="732A6AEA818D436F8397778966B7F3BE"/>
        <w:category>
          <w:name w:val="General"/>
          <w:gallery w:val="placeholder"/>
        </w:category>
        <w:types>
          <w:type w:val="bbPlcHdr"/>
        </w:types>
        <w:behaviors>
          <w:behavior w:val="content"/>
        </w:behaviors>
        <w:guid w:val="{A24B0D77-251B-4E11-A262-8A650BC932B6}"/>
      </w:docPartPr>
      <w:docPartBody>
        <w:p w:rsidR="00DE5588" w:rsidRDefault="00DE5588" w:rsidP="00DE5588">
          <w:pPr>
            <w:pStyle w:val="732A6AEA818D436F8397778966B7F3BE"/>
          </w:pPr>
          <w:r w:rsidRPr="00086229">
            <w:rPr>
              <w:rStyle w:val="PlaceholderText"/>
            </w:rPr>
            <w:t>Choose an item.</w:t>
          </w:r>
        </w:p>
      </w:docPartBody>
    </w:docPart>
    <w:docPart>
      <w:docPartPr>
        <w:name w:val="8D55FA5B732644928D2205A3B78B2AB6"/>
        <w:category>
          <w:name w:val="General"/>
          <w:gallery w:val="placeholder"/>
        </w:category>
        <w:types>
          <w:type w:val="bbPlcHdr"/>
        </w:types>
        <w:behaviors>
          <w:behavior w:val="content"/>
        </w:behaviors>
        <w:guid w:val="{CEB8EE26-E715-4D73-8CFC-59B9A3560FA2}"/>
      </w:docPartPr>
      <w:docPartBody>
        <w:p w:rsidR="00DE5588" w:rsidRDefault="00DE5588" w:rsidP="00DE5588">
          <w:pPr>
            <w:pStyle w:val="8D55FA5B732644928D2205A3B78B2AB6"/>
          </w:pPr>
          <w:r w:rsidRPr="00086229">
            <w:rPr>
              <w:rStyle w:val="PlaceholderText"/>
            </w:rPr>
            <w:t>Choose an item.</w:t>
          </w:r>
        </w:p>
      </w:docPartBody>
    </w:docPart>
    <w:docPart>
      <w:docPartPr>
        <w:name w:val="9C3715AA8CAE4B0FA700802E58BD3F0E"/>
        <w:category>
          <w:name w:val="General"/>
          <w:gallery w:val="placeholder"/>
        </w:category>
        <w:types>
          <w:type w:val="bbPlcHdr"/>
        </w:types>
        <w:behaviors>
          <w:behavior w:val="content"/>
        </w:behaviors>
        <w:guid w:val="{F4E00A13-7840-4B2F-A115-0B26B867E4D1}"/>
      </w:docPartPr>
      <w:docPartBody>
        <w:p w:rsidR="00DE5588" w:rsidRDefault="00DE5588" w:rsidP="00DE5588">
          <w:pPr>
            <w:pStyle w:val="9C3715AA8CAE4B0FA700802E58BD3F0E"/>
          </w:pPr>
          <w:r w:rsidRPr="00086229">
            <w:rPr>
              <w:rStyle w:val="PlaceholderText"/>
            </w:rPr>
            <w:t>Choose an item.</w:t>
          </w:r>
        </w:p>
      </w:docPartBody>
    </w:docPart>
    <w:docPart>
      <w:docPartPr>
        <w:name w:val="041C718EA57E4BB992EAB69EACB958FE"/>
        <w:category>
          <w:name w:val="General"/>
          <w:gallery w:val="placeholder"/>
        </w:category>
        <w:types>
          <w:type w:val="bbPlcHdr"/>
        </w:types>
        <w:behaviors>
          <w:behavior w:val="content"/>
        </w:behaviors>
        <w:guid w:val="{D889A84F-ECC8-40C2-B57C-FDFFFDCA93C8}"/>
      </w:docPartPr>
      <w:docPartBody>
        <w:p w:rsidR="00DE5588" w:rsidRDefault="00DE5588" w:rsidP="00DE5588">
          <w:pPr>
            <w:pStyle w:val="041C718EA57E4BB992EAB69EACB958FE"/>
          </w:pPr>
          <w:r w:rsidRPr="00086229">
            <w:rPr>
              <w:rStyle w:val="PlaceholderText"/>
            </w:rPr>
            <w:t>Choose an item.</w:t>
          </w:r>
        </w:p>
      </w:docPartBody>
    </w:docPart>
    <w:docPart>
      <w:docPartPr>
        <w:name w:val="3893AB72E4994B13974F99D5F368B9BB"/>
        <w:category>
          <w:name w:val="General"/>
          <w:gallery w:val="placeholder"/>
        </w:category>
        <w:types>
          <w:type w:val="bbPlcHdr"/>
        </w:types>
        <w:behaviors>
          <w:behavior w:val="content"/>
        </w:behaviors>
        <w:guid w:val="{9DAB9F64-9C22-41E0-8F0F-52F6FEA3E073}"/>
      </w:docPartPr>
      <w:docPartBody>
        <w:p w:rsidR="00DE5588" w:rsidRDefault="00DE5588" w:rsidP="00DE5588">
          <w:pPr>
            <w:pStyle w:val="3893AB72E4994B13974F99D5F368B9BB"/>
          </w:pPr>
          <w:r w:rsidRPr="00086229">
            <w:rPr>
              <w:rStyle w:val="PlaceholderText"/>
            </w:rPr>
            <w:t>Choose an item.</w:t>
          </w:r>
        </w:p>
      </w:docPartBody>
    </w:docPart>
    <w:docPart>
      <w:docPartPr>
        <w:name w:val="1E14706779E1442B80B31C08F16D5862"/>
        <w:category>
          <w:name w:val="General"/>
          <w:gallery w:val="placeholder"/>
        </w:category>
        <w:types>
          <w:type w:val="bbPlcHdr"/>
        </w:types>
        <w:behaviors>
          <w:behavior w:val="content"/>
        </w:behaviors>
        <w:guid w:val="{E5403558-297A-4642-AC72-C480C432BA6D}"/>
      </w:docPartPr>
      <w:docPartBody>
        <w:p w:rsidR="00DE5588" w:rsidRDefault="00DE5588" w:rsidP="00DE5588">
          <w:pPr>
            <w:pStyle w:val="1E14706779E1442B80B31C08F16D5862"/>
          </w:pPr>
          <w:r w:rsidRPr="00086229">
            <w:rPr>
              <w:rStyle w:val="PlaceholderText"/>
            </w:rPr>
            <w:t>Choose an item.</w:t>
          </w:r>
        </w:p>
      </w:docPartBody>
    </w:docPart>
    <w:docPart>
      <w:docPartPr>
        <w:name w:val="3692F092892540F69EF33C829EA8E8B6"/>
        <w:category>
          <w:name w:val="General"/>
          <w:gallery w:val="placeholder"/>
        </w:category>
        <w:types>
          <w:type w:val="bbPlcHdr"/>
        </w:types>
        <w:behaviors>
          <w:behavior w:val="content"/>
        </w:behaviors>
        <w:guid w:val="{934EA81D-AFAD-447C-897E-FF02CF468C40}"/>
      </w:docPartPr>
      <w:docPartBody>
        <w:p w:rsidR="00DE5588" w:rsidRDefault="00DE5588" w:rsidP="00DE5588">
          <w:pPr>
            <w:pStyle w:val="3692F092892540F69EF33C829EA8E8B6"/>
          </w:pPr>
          <w:r w:rsidRPr="00086229">
            <w:rPr>
              <w:rStyle w:val="PlaceholderText"/>
            </w:rPr>
            <w:t>Choose an item.</w:t>
          </w:r>
        </w:p>
      </w:docPartBody>
    </w:docPart>
    <w:docPart>
      <w:docPartPr>
        <w:name w:val="824CD31B41AF4C718BADC5CBBBB79F05"/>
        <w:category>
          <w:name w:val="General"/>
          <w:gallery w:val="placeholder"/>
        </w:category>
        <w:types>
          <w:type w:val="bbPlcHdr"/>
        </w:types>
        <w:behaviors>
          <w:behavior w:val="content"/>
        </w:behaviors>
        <w:guid w:val="{FB1FCD07-F7DC-40B7-B9B7-6EFB6D3FFBFE}"/>
      </w:docPartPr>
      <w:docPartBody>
        <w:p w:rsidR="00DE5588" w:rsidRDefault="00DE5588" w:rsidP="00DE5588">
          <w:pPr>
            <w:pStyle w:val="824CD31B41AF4C718BADC5CBBBB79F05"/>
          </w:pPr>
          <w:r w:rsidRPr="00086229">
            <w:rPr>
              <w:rStyle w:val="PlaceholderText"/>
            </w:rPr>
            <w:t>Choose an item.</w:t>
          </w:r>
        </w:p>
      </w:docPartBody>
    </w:docPart>
    <w:docPart>
      <w:docPartPr>
        <w:name w:val="8928BCB89EDA4C508E0022FBAC99A007"/>
        <w:category>
          <w:name w:val="General"/>
          <w:gallery w:val="placeholder"/>
        </w:category>
        <w:types>
          <w:type w:val="bbPlcHdr"/>
        </w:types>
        <w:behaviors>
          <w:behavior w:val="content"/>
        </w:behaviors>
        <w:guid w:val="{7299760A-40EB-4BCA-BC93-179463BD1E89}"/>
      </w:docPartPr>
      <w:docPartBody>
        <w:p w:rsidR="00DE5588" w:rsidRDefault="00DE5588" w:rsidP="00DE5588">
          <w:pPr>
            <w:pStyle w:val="8928BCB89EDA4C508E0022FBAC99A007"/>
          </w:pPr>
          <w:r w:rsidRPr="00086229">
            <w:rPr>
              <w:rStyle w:val="PlaceholderText"/>
            </w:rPr>
            <w:t>Choose an item.</w:t>
          </w:r>
        </w:p>
      </w:docPartBody>
    </w:docPart>
    <w:docPart>
      <w:docPartPr>
        <w:name w:val="BEB870D1072C4638A5A66855E00F91AA"/>
        <w:category>
          <w:name w:val="General"/>
          <w:gallery w:val="placeholder"/>
        </w:category>
        <w:types>
          <w:type w:val="bbPlcHdr"/>
        </w:types>
        <w:behaviors>
          <w:behavior w:val="content"/>
        </w:behaviors>
        <w:guid w:val="{860001A8-5C07-4BF0-922F-2B3B46D97791}"/>
      </w:docPartPr>
      <w:docPartBody>
        <w:p w:rsidR="00DE5588" w:rsidRDefault="00DE5588" w:rsidP="00DE5588">
          <w:pPr>
            <w:pStyle w:val="BEB870D1072C4638A5A66855E00F91AA"/>
          </w:pPr>
          <w:r w:rsidRPr="00086229">
            <w:rPr>
              <w:rStyle w:val="PlaceholderText"/>
            </w:rPr>
            <w:t>Choose an item.</w:t>
          </w:r>
        </w:p>
      </w:docPartBody>
    </w:docPart>
    <w:docPart>
      <w:docPartPr>
        <w:name w:val="F29FC8E4597A4F21B0D3F2F467744A94"/>
        <w:category>
          <w:name w:val="General"/>
          <w:gallery w:val="placeholder"/>
        </w:category>
        <w:types>
          <w:type w:val="bbPlcHdr"/>
        </w:types>
        <w:behaviors>
          <w:behavior w:val="content"/>
        </w:behaviors>
        <w:guid w:val="{ABF4DA1E-A165-43C0-B5DE-D63DF849951B}"/>
      </w:docPartPr>
      <w:docPartBody>
        <w:p w:rsidR="00DE5588" w:rsidRDefault="00DE5588" w:rsidP="00DE5588">
          <w:pPr>
            <w:pStyle w:val="F29FC8E4597A4F21B0D3F2F467744A94"/>
          </w:pPr>
          <w:r w:rsidRPr="00086229">
            <w:rPr>
              <w:rStyle w:val="PlaceholderText"/>
            </w:rPr>
            <w:t>Choose an item.</w:t>
          </w:r>
        </w:p>
      </w:docPartBody>
    </w:docPart>
    <w:docPart>
      <w:docPartPr>
        <w:name w:val="653D70DC596C48E6ADE3A393F113F6E7"/>
        <w:category>
          <w:name w:val="General"/>
          <w:gallery w:val="placeholder"/>
        </w:category>
        <w:types>
          <w:type w:val="bbPlcHdr"/>
        </w:types>
        <w:behaviors>
          <w:behavior w:val="content"/>
        </w:behaviors>
        <w:guid w:val="{EB437AA2-9D79-421A-8F70-CD019D3302F6}"/>
      </w:docPartPr>
      <w:docPartBody>
        <w:p w:rsidR="00DE5588" w:rsidRDefault="00DE5588" w:rsidP="00DE5588">
          <w:pPr>
            <w:pStyle w:val="653D70DC596C48E6ADE3A393F113F6E7"/>
          </w:pPr>
          <w:r w:rsidRPr="00086229">
            <w:rPr>
              <w:rStyle w:val="PlaceholderText"/>
            </w:rPr>
            <w:t>Choose an item.</w:t>
          </w:r>
        </w:p>
      </w:docPartBody>
    </w:docPart>
    <w:docPart>
      <w:docPartPr>
        <w:name w:val="13695DEAAC904B8490498C1E781BED5C"/>
        <w:category>
          <w:name w:val="General"/>
          <w:gallery w:val="placeholder"/>
        </w:category>
        <w:types>
          <w:type w:val="bbPlcHdr"/>
        </w:types>
        <w:behaviors>
          <w:behavior w:val="content"/>
        </w:behaviors>
        <w:guid w:val="{30F9B111-E6CE-4C91-8019-2FB6E7A23CB4}"/>
      </w:docPartPr>
      <w:docPartBody>
        <w:p w:rsidR="00DE5588" w:rsidRDefault="00DE5588" w:rsidP="00DE5588">
          <w:pPr>
            <w:pStyle w:val="13695DEAAC904B8490498C1E781BED5C"/>
          </w:pPr>
          <w:r w:rsidRPr="00086229">
            <w:rPr>
              <w:rStyle w:val="PlaceholderText"/>
            </w:rPr>
            <w:t>Choose an item.</w:t>
          </w:r>
        </w:p>
      </w:docPartBody>
    </w:docPart>
    <w:docPart>
      <w:docPartPr>
        <w:name w:val="DABF86BAD7904C12A2163EE386CA4038"/>
        <w:category>
          <w:name w:val="General"/>
          <w:gallery w:val="placeholder"/>
        </w:category>
        <w:types>
          <w:type w:val="bbPlcHdr"/>
        </w:types>
        <w:behaviors>
          <w:behavior w:val="content"/>
        </w:behaviors>
        <w:guid w:val="{C14CA946-4C5A-407B-A0C9-7EBD2821E504}"/>
      </w:docPartPr>
      <w:docPartBody>
        <w:p w:rsidR="00DE5588" w:rsidRDefault="00DE5588" w:rsidP="00DE5588">
          <w:pPr>
            <w:pStyle w:val="DABF86BAD7904C12A2163EE386CA4038"/>
          </w:pPr>
          <w:r w:rsidRPr="00086229">
            <w:rPr>
              <w:rStyle w:val="PlaceholderText"/>
            </w:rPr>
            <w:t>Choose an item.</w:t>
          </w:r>
        </w:p>
      </w:docPartBody>
    </w:docPart>
    <w:docPart>
      <w:docPartPr>
        <w:name w:val="AF6BB6E6549C494190C63B43C795E120"/>
        <w:category>
          <w:name w:val="General"/>
          <w:gallery w:val="placeholder"/>
        </w:category>
        <w:types>
          <w:type w:val="bbPlcHdr"/>
        </w:types>
        <w:behaviors>
          <w:behavior w:val="content"/>
        </w:behaviors>
        <w:guid w:val="{23F5ED93-900F-4D41-96DE-2A8A7C68B76F}"/>
      </w:docPartPr>
      <w:docPartBody>
        <w:p w:rsidR="00DE5588" w:rsidRDefault="00DE5588" w:rsidP="00DE5588">
          <w:pPr>
            <w:pStyle w:val="AF6BB6E6549C494190C63B43C795E120"/>
          </w:pPr>
          <w:r w:rsidRPr="00086229">
            <w:rPr>
              <w:rStyle w:val="PlaceholderText"/>
            </w:rPr>
            <w:t>Choose an item.</w:t>
          </w:r>
        </w:p>
      </w:docPartBody>
    </w:docPart>
    <w:docPart>
      <w:docPartPr>
        <w:name w:val="4E5C77E3946245D7AB56D6171E3BBB17"/>
        <w:category>
          <w:name w:val="General"/>
          <w:gallery w:val="placeholder"/>
        </w:category>
        <w:types>
          <w:type w:val="bbPlcHdr"/>
        </w:types>
        <w:behaviors>
          <w:behavior w:val="content"/>
        </w:behaviors>
        <w:guid w:val="{900A7342-4AF8-4332-8C11-8E314F69D753}"/>
      </w:docPartPr>
      <w:docPartBody>
        <w:p w:rsidR="00DE5588" w:rsidRDefault="00DE5588" w:rsidP="00DE5588">
          <w:pPr>
            <w:pStyle w:val="4E5C77E3946245D7AB56D6171E3BBB17"/>
          </w:pPr>
          <w:r w:rsidRPr="00086229">
            <w:rPr>
              <w:rStyle w:val="PlaceholderText"/>
            </w:rPr>
            <w:t>Choose an item.</w:t>
          </w:r>
        </w:p>
      </w:docPartBody>
    </w:docPart>
    <w:docPart>
      <w:docPartPr>
        <w:name w:val="AC561BB23EE84E90AF5A59F52B598EF3"/>
        <w:category>
          <w:name w:val="General"/>
          <w:gallery w:val="placeholder"/>
        </w:category>
        <w:types>
          <w:type w:val="bbPlcHdr"/>
        </w:types>
        <w:behaviors>
          <w:behavior w:val="content"/>
        </w:behaviors>
        <w:guid w:val="{73413514-4169-4FFD-AEB1-FD1DC5764C3D}"/>
      </w:docPartPr>
      <w:docPartBody>
        <w:p w:rsidR="00DE5588" w:rsidRDefault="00DE5588" w:rsidP="00DE5588">
          <w:pPr>
            <w:pStyle w:val="AC561BB23EE84E90AF5A59F52B598EF3"/>
          </w:pPr>
          <w:r w:rsidRPr="00086229">
            <w:rPr>
              <w:rStyle w:val="PlaceholderText"/>
            </w:rPr>
            <w:t>Choose an item.</w:t>
          </w:r>
        </w:p>
      </w:docPartBody>
    </w:docPart>
    <w:docPart>
      <w:docPartPr>
        <w:name w:val="8ABABABE9FB245D693DF61C497481BFB"/>
        <w:category>
          <w:name w:val="General"/>
          <w:gallery w:val="placeholder"/>
        </w:category>
        <w:types>
          <w:type w:val="bbPlcHdr"/>
        </w:types>
        <w:behaviors>
          <w:behavior w:val="content"/>
        </w:behaviors>
        <w:guid w:val="{67E916FE-AA20-4A4A-BEBB-EB4F2B36D747}"/>
      </w:docPartPr>
      <w:docPartBody>
        <w:p w:rsidR="00DE5588" w:rsidRDefault="00DE5588" w:rsidP="00DE5588">
          <w:pPr>
            <w:pStyle w:val="8ABABABE9FB245D693DF61C497481BFB"/>
          </w:pPr>
          <w:r w:rsidRPr="00086229">
            <w:rPr>
              <w:rStyle w:val="PlaceholderText"/>
            </w:rPr>
            <w:t>Choose an item.</w:t>
          </w:r>
        </w:p>
      </w:docPartBody>
    </w:docPart>
    <w:docPart>
      <w:docPartPr>
        <w:name w:val="8C96166090D64BDE9FD10F53BAE58B2F"/>
        <w:category>
          <w:name w:val="General"/>
          <w:gallery w:val="placeholder"/>
        </w:category>
        <w:types>
          <w:type w:val="bbPlcHdr"/>
        </w:types>
        <w:behaviors>
          <w:behavior w:val="content"/>
        </w:behaviors>
        <w:guid w:val="{4F719021-9A5D-40F6-AAF2-643DA3C0BAC3}"/>
      </w:docPartPr>
      <w:docPartBody>
        <w:p w:rsidR="00DE5588" w:rsidRDefault="00DE5588" w:rsidP="00DE5588">
          <w:pPr>
            <w:pStyle w:val="8C96166090D64BDE9FD10F53BAE58B2F"/>
          </w:pPr>
          <w:r w:rsidRPr="00086229">
            <w:rPr>
              <w:rStyle w:val="PlaceholderText"/>
            </w:rPr>
            <w:t>Choose an item.</w:t>
          </w:r>
        </w:p>
      </w:docPartBody>
    </w:docPart>
    <w:docPart>
      <w:docPartPr>
        <w:name w:val="808D37D2AC93431F9AC1085D9A7A5615"/>
        <w:category>
          <w:name w:val="General"/>
          <w:gallery w:val="placeholder"/>
        </w:category>
        <w:types>
          <w:type w:val="bbPlcHdr"/>
        </w:types>
        <w:behaviors>
          <w:behavior w:val="content"/>
        </w:behaviors>
        <w:guid w:val="{109DFAFE-E472-4F6A-9D38-0B96C75CD64F}"/>
      </w:docPartPr>
      <w:docPartBody>
        <w:p w:rsidR="00DE5588" w:rsidRDefault="00DE5588" w:rsidP="00DE5588">
          <w:pPr>
            <w:pStyle w:val="808D37D2AC93431F9AC1085D9A7A5615"/>
          </w:pPr>
          <w:r w:rsidRPr="00086229">
            <w:rPr>
              <w:rStyle w:val="PlaceholderText"/>
            </w:rPr>
            <w:t>Choose an item.</w:t>
          </w:r>
        </w:p>
      </w:docPartBody>
    </w:docPart>
    <w:docPart>
      <w:docPartPr>
        <w:name w:val="6268E015D94B4D8E944B1FCD4277985E"/>
        <w:category>
          <w:name w:val="General"/>
          <w:gallery w:val="placeholder"/>
        </w:category>
        <w:types>
          <w:type w:val="bbPlcHdr"/>
        </w:types>
        <w:behaviors>
          <w:behavior w:val="content"/>
        </w:behaviors>
        <w:guid w:val="{4CE3802E-0CC5-4502-8584-33345133A762}"/>
      </w:docPartPr>
      <w:docPartBody>
        <w:p w:rsidR="00DE5588" w:rsidRDefault="00DE5588" w:rsidP="00DE5588">
          <w:pPr>
            <w:pStyle w:val="6268E015D94B4D8E944B1FCD4277985E"/>
          </w:pPr>
          <w:r w:rsidRPr="00086229">
            <w:rPr>
              <w:rStyle w:val="PlaceholderText"/>
            </w:rPr>
            <w:t>Choose an item.</w:t>
          </w:r>
        </w:p>
      </w:docPartBody>
    </w:docPart>
    <w:docPart>
      <w:docPartPr>
        <w:name w:val="D766320C31884A86B5C3463DC8C822B5"/>
        <w:category>
          <w:name w:val="General"/>
          <w:gallery w:val="placeholder"/>
        </w:category>
        <w:types>
          <w:type w:val="bbPlcHdr"/>
        </w:types>
        <w:behaviors>
          <w:behavior w:val="content"/>
        </w:behaviors>
        <w:guid w:val="{6545DEF7-B894-4E9E-835C-5CA2CB68AED2}"/>
      </w:docPartPr>
      <w:docPartBody>
        <w:p w:rsidR="00DE5588" w:rsidRDefault="00DE5588" w:rsidP="00DE5588">
          <w:pPr>
            <w:pStyle w:val="D766320C31884A86B5C3463DC8C822B5"/>
          </w:pPr>
          <w:r w:rsidRPr="00086229">
            <w:rPr>
              <w:rStyle w:val="PlaceholderText"/>
            </w:rPr>
            <w:t>Choose an item.</w:t>
          </w:r>
        </w:p>
      </w:docPartBody>
    </w:docPart>
    <w:docPart>
      <w:docPartPr>
        <w:name w:val="6F2FC6E750F245459336CA2AC5DB2EF5"/>
        <w:category>
          <w:name w:val="General"/>
          <w:gallery w:val="placeholder"/>
        </w:category>
        <w:types>
          <w:type w:val="bbPlcHdr"/>
        </w:types>
        <w:behaviors>
          <w:behavior w:val="content"/>
        </w:behaviors>
        <w:guid w:val="{13E85170-7683-455A-B5B2-E83ED8EC9A3B}"/>
      </w:docPartPr>
      <w:docPartBody>
        <w:p w:rsidR="00DE5588" w:rsidRDefault="00DE5588" w:rsidP="00DE5588">
          <w:pPr>
            <w:pStyle w:val="6F2FC6E750F245459336CA2AC5DB2EF5"/>
          </w:pPr>
          <w:r w:rsidRPr="00086229">
            <w:rPr>
              <w:rStyle w:val="PlaceholderText"/>
            </w:rPr>
            <w:t>Choose an item.</w:t>
          </w:r>
        </w:p>
      </w:docPartBody>
    </w:docPart>
    <w:docPart>
      <w:docPartPr>
        <w:name w:val="FC4AFBEF10BC49C59BCA60F51ADD125E"/>
        <w:category>
          <w:name w:val="General"/>
          <w:gallery w:val="placeholder"/>
        </w:category>
        <w:types>
          <w:type w:val="bbPlcHdr"/>
        </w:types>
        <w:behaviors>
          <w:behavior w:val="content"/>
        </w:behaviors>
        <w:guid w:val="{745792E1-AE39-4A1A-ACF9-83E49E1D4C51}"/>
      </w:docPartPr>
      <w:docPartBody>
        <w:p w:rsidR="00DE5588" w:rsidRDefault="00DE5588" w:rsidP="00DE5588">
          <w:pPr>
            <w:pStyle w:val="FC4AFBEF10BC49C59BCA60F51ADD125E"/>
          </w:pPr>
          <w:r w:rsidRPr="00086229">
            <w:rPr>
              <w:rStyle w:val="PlaceholderText"/>
            </w:rPr>
            <w:t>Choose an item.</w:t>
          </w:r>
        </w:p>
      </w:docPartBody>
    </w:docPart>
    <w:docPart>
      <w:docPartPr>
        <w:name w:val="46DF9FB4B636460DBE8FE220EB549DE3"/>
        <w:category>
          <w:name w:val="General"/>
          <w:gallery w:val="placeholder"/>
        </w:category>
        <w:types>
          <w:type w:val="bbPlcHdr"/>
        </w:types>
        <w:behaviors>
          <w:behavior w:val="content"/>
        </w:behaviors>
        <w:guid w:val="{0B692170-FFF9-4003-ACEA-650B1013B13B}"/>
      </w:docPartPr>
      <w:docPartBody>
        <w:p w:rsidR="00DE5588" w:rsidRDefault="00DE5588" w:rsidP="00DE5588">
          <w:pPr>
            <w:pStyle w:val="46DF9FB4B636460DBE8FE220EB549DE3"/>
          </w:pPr>
          <w:r w:rsidRPr="00086229">
            <w:rPr>
              <w:rStyle w:val="PlaceholderText"/>
            </w:rPr>
            <w:t>Choose an item.</w:t>
          </w:r>
        </w:p>
      </w:docPartBody>
    </w:docPart>
    <w:docPart>
      <w:docPartPr>
        <w:name w:val="4F0C439E0A0F4389AD073D950F966BA5"/>
        <w:category>
          <w:name w:val="General"/>
          <w:gallery w:val="placeholder"/>
        </w:category>
        <w:types>
          <w:type w:val="bbPlcHdr"/>
        </w:types>
        <w:behaviors>
          <w:behavior w:val="content"/>
        </w:behaviors>
        <w:guid w:val="{E4908AC9-D6A5-4C17-80B5-7911176A886D}"/>
      </w:docPartPr>
      <w:docPartBody>
        <w:p w:rsidR="00DE5588" w:rsidRDefault="00DE5588" w:rsidP="00DE5588">
          <w:pPr>
            <w:pStyle w:val="4F0C439E0A0F4389AD073D950F966BA5"/>
          </w:pPr>
          <w:r w:rsidRPr="00086229">
            <w:rPr>
              <w:rStyle w:val="PlaceholderText"/>
            </w:rPr>
            <w:t>Choose an item.</w:t>
          </w:r>
        </w:p>
      </w:docPartBody>
    </w:docPart>
    <w:docPart>
      <w:docPartPr>
        <w:name w:val="32ECEF2D77C541F6A032C456A06D441C"/>
        <w:category>
          <w:name w:val="General"/>
          <w:gallery w:val="placeholder"/>
        </w:category>
        <w:types>
          <w:type w:val="bbPlcHdr"/>
        </w:types>
        <w:behaviors>
          <w:behavior w:val="content"/>
        </w:behaviors>
        <w:guid w:val="{F6AD94E1-FDBD-4D71-BA0B-00D9FF2D1ECE}"/>
      </w:docPartPr>
      <w:docPartBody>
        <w:p w:rsidR="00DE5588" w:rsidRDefault="00DE5588" w:rsidP="00DE5588">
          <w:pPr>
            <w:pStyle w:val="32ECEF2D77C541F6A032C456A06D441C"/>
          </w:pPr>
          <w:r w:rsidRPr="00086229">
            <w:rPr>
              <w:rStyle w:val="PlaceholderText"/>
            </w:rPr>
            <w:t>Choose an item.</w:t>
          </w:r>
        </w:p>
      </w:docPartBody>
    </w:docPart>
    <w:docPart>
      <w:docPartPr>
        <w:name w:val="F0B800C86C72487D8A836A7A683046EC"/>
        <w:category>
          <w:name w:val="General"/>
          <w:gallery w:val="placeholder"/>
        </w:category>
        <w:types>
          <w:type w:val="bbPlcHdr"/>
        </w:types>
        <w:behaviors>
          <w:behavior w:val="content"/>
        </w:behaviors>
        <w:guid w:val="{66801EB9-DD06-4E87-9755-AB9C7211EF72}"/>
      </w:docPartPr>
      <w:docPartBody>
        <w:p w:rsidR="00DE5588" w:rsidRDefault="00DE5588" w:rsidP="00DE5588">
          <w:pPr>
            <w:pStyle w:val="F0B800C86C72487D8A836A7A683046EC"/>
          </w:pPr>
          <w:r w:rsidRPr="00086229">
            <w:rPr>
              <w:rStyle w:val="PlaceholderText"/>
            </w:rPr>
            <w:t>Choose an item.</w:t>
          </w:r>
        </w:p>
      </w:docPartBody>
    </w:docPart>
    <w:docPart>
      <w:docPartPr>
        <w:name w:val="C84D21993094418A9EEB833AF429B2ED"/>
        <w:category>
          <w:name w:val="General"/>
          <w:gallery w:val="placeholder"/>
        </w:category>
        <w:types>
          <w:type w:val="bbPlcHdr"/>
        </w:types>
        <w:behaviors>
          <w:behavior w:val="content"/>
        </w:behaviors>
        <w:guid w:val="{2220498D-FA6C-455B-9691-57DA4D0D9A8B}"/>
      </w:docPartPr>
      <w:docPartBody>
        <w:p w:rsidR="00DE5588" w:rsidRDefault="00DE5588" w:rsidP="00DE5588">
          <w:pPr>
            <w:pStyle w:val="C84D21993094418A9EEB833AF429B2ED"/>
          </w:pPr>
          <w:r w:rsidRPr="00086229">
            <w:rPr>
              <w:rStyle w:val="PlaceholderText"/>
            </w:rPr>
            <w:t>Choose an item.</w:t>
          </w:r>
        </w:p>
      </w:docPartBody>
    </w:docPart>
    <w:docPart>
      <w:docPartPr>
        <w:name w:val="F52AA12162F047B1912DEED8B0B8B421"/>
        <w:category>
          <w:name w:val="General"/>
          <w:gallery w:val="placeholder"/>
        </w:category>
        <w:types>
          <w:type w:val="bbPlcHdr"/>
        </w:types>
        <w:behaviors>
          <w:behavior w:val="content"/>
        </w:behaviors>
        <w:guid w:val="{44F4D987-5D75-490F-B8FD-5F103758767C}"/>
      </w:docPartPr>
      <w:docPartBody>
        <w:p w:rsidR="00DE5588" w:rsidRDefault="00DE5588" w:rsidP="00DE5588">
          <w:pPr>
            <w:pStyle w:val="F52AA12162F047B1912DEED8B0B8B421"/>
          </w:pPr>
          <w:r w:rsidRPr="00086229">
            <w:rPr>
              <w:rStyle w:val="PlaceholderText"/>
            </w:rPr>
            <w:t>Choose an item.</w:t>
          </w:r>
        </w:p>
      </w:docPartBody>
    </w:docPart>
    <w:docPart>
      <w:docPartPr>
        <w:name w:val="16B82BB9EA854170B3ED7EA4473881CF"/>
        <w:category>
          <w:name w:val="General"/>
          <w:gallery w:val="placeholder"/>
        </w:category>
        <w:types>
          <w:type w:val="bbPlcHdr"/>
        </w:types>
        <w:behaviors>
          <w:behavior w:val="content"/>
        </w:behaviors>
        <w:guid w:val="{CD96A831-BE62-47D1-BAFC-728EA271702E}"/>
      </w:docPartPr>
      <w:docPartBody>
        <w:p w:rsidR="00DE5588" w:rsidRDefault="00DE5588" w:rsidP="00DE5588">
          <w:pPr>
            <w:pStyle w:val="16B82BB9EA854170B3ED7EA4473881CF"/>
          </w:pPr>
          <w:r w:rsidRPr="00086229">
            <w:rPr>
              <w:rStyle w:val="PlaceholderText"/>
            </w:rPr>
            <w:t>Choose an item.</w:t>
          </w:r>
        </w:p>
      </w:docPartBody>
    </w:docPart>
    <w:docPart>
      <w:docPartPr>
        <w:name w:val="1BA2537DC5D74ED4BFDFD9C1AEC3A691"/>
        <w:category>
          <w:name w:val="General"/>
          <w:gallery w:val="placeholder"/>
        </w:category>
        <w:types>
          <w:type w:val="bbPlcHdr"/>
        </w:types>
        <w:behaviors>
          <w:behavior w:val="content"/>
        </w:behaviors>
        <w:guid w:val="{476F1976-7E45-4E59-9F11-E65F181A14BA}"/>
      </w:docPartPr>
      <w:docPartBody>
        <w:p w:rsidR="00DE5588" w:rsidRDefault="00DE5588" w:rsidP="00DE5588">
          <w:pPr>
            <w:pStyle w:val="1BA2537DC5D74ED4BFDFD9C1AEC3A691"/>
          </w:pPr>
          <w:r w:rsidRPr="00086229">
            <w:rPr>
              <w:rStyle w:val="PlaceholderText"/>
            </w:rPr>
            <w:t>Choose an item.</w:t>
          </w:r>
        </w:p>
      </w:docPartBody>
    </w:docPart>
    <w:docPart>
      <w:docPartPr>
        <w:name w:val="88E4CB32E53248BAA61568F123EF23B4"/>
        <w:category>
          <w:name w:val="General"/>
          <w:gallery w:val="placeholder"/>
        </w:category>
        <w:types>
          <w:type w:val="bbPlcHdr"/>
        </w:types>
        <w:behaviors>
          <w:behavior w:val="content"/>
        </w:behaviors>
        <w:guid w:val="{9E3B3D49-B933-4290-9CC4-1E6124F866D1}"/>
      </w:docPartPr>
      <w:docPartBody>
        <w:p w:rsidR="00DE5588" w:rsidRDefault="00DE5588" w:rsidP="00DE5588">
          <w:pPr>
            <w:pStyle w:val="88E4CB32E53248BAA61568F123EF23B4"/>
          </w:pPr>
          <w:r w:rsidRPr="00086229">
            <w:rPr>
              <w:rStyle w:val="PlaceholderText"/>
            </w:rPr>
            <w:t>Choose an item.</w:t>
          </w:r>
        </w:p>
      </w:docPartBody>
    </w:docPart>
    <w:docPart>
      <w:docPartPr>
        <w:name w:val="CBA652D49E2F469AB0619B84F41D2F09"/>
        <w:category>
          <w:name w:val="General"/>
          <w:gallery w:val="placeholder"/>
        </w:category>
        <w:types>
          <w:type w:val="bbPlcHdr"/>
        </w:types>
        <w:behaviors>
          <w:behavior w:val="content"/>
        </w:behaviors>
        <w:guid w:val="{9A586459-B04B-4BA6-BC28-57A1860E29C0}"/>
      </w:docPartPr>
      <w:docPartBody>
        <w:p w:rsidR="00DE5588" w:rsidRDefault="00DE5588" w:rsidP="00DE5588">
          <w:pPr>
            <w:pStyle w:val="CBA652D49E2F469AB0619B84F41D2F09"/>
          </w:pPr>
          <w:r w:rsidRPr="00086229">
            <w:rPr>
              <w:rStyle w:val="PlaceholderText"/>
            </w:rPr>
            <w:t>Choose an item.</w:t>
          </w:r>
        </w:p>
      </w:docPartBody>
    </w:docPart>
    <w:docPart>
      <w:docPartPr>
        <w:name w:val="A611F224DE384F499A5A9F886EB415BD"/>
        <w:category>
          <w:name w:val="General"/>
          <w:gallery w:val="placeholder"/>
        </w:category>
        <w:types>
          <w:type w:val="bbPlcHdr"/>
        </w:types>
        <w:behaviors>
          <w:behavior w:val="content"/>
        </w:behaviors>
        <w:guid w:val="{D7CEEA75-72D3-4350-89E1-7B4DD9302F56}"/>
      </w:docPartPr>
      <w:docPartBody>
        <w:p w:rsidR="00DE5588" w:rsidRDefault="00DE5588" w:rsidP="00DE5588">
          <w:pPr>
            <w:pStyle w:val="A611F224DE384F499A5A9F886EB415BD"/>
          </w:pPr>
          <w:r w:rsidRPr="00086229">
            <w:rPr>
              <w:rStyle w:val="PlaceholderText"/>
            </w:rPr>
            <w:t>Choose an item.</w:t>
          </w:r>
        </w:p>
      </w:docPartBody>
    </w:docPart>
    <w:docPart>
      <w:docPartPr>
        <w:name w:val="075C21CEEA4745DDB01C608B2D276905"/>
        <w:category>
          <w:name w:val="General"/>
          <w:gallery w:val="placeholder"/>
        </w:category>
        <w:types>
          <w:type w:val="bbPlcHdr"/>
        </w:types>
        <w:behaviors>
          <w:behavior w:val="content"/>
        </w:behaviors>
        <w:guid w:val="{EA52857D-E3DD-4F62-B69F-045BB4DB5448}"/>
      </w:docPartPr>
      <w:docPartBody>
        <w:p w:rsidR="00DE5588" w:rsidRDefault="00DE5588" w:rsidP="00DE5588">
          <w:pPr>
            <w:pStyle w:val="075C21CEEA4745DDB01C608B2D276905"/>
          </w:pPr>
          <w:r w:rsidRPr="00086229">
            <w:rPr>
              <w:rStyle w:val="PlaceholderText"/>
            </w:rPr>
            <w:t>Choose an item.</w:t>
          </w:r>
        </w:p>
      </w:docPartBody>
    </w:docPart>
    <w:docPart>
      <w:docPartPr>
        <w:name w:val="E03D1D8BFB7B4CB88A32CEA138B53DE1"/>
        <w:category>
          <w:name w:val="General"/>
          <w:gallery w:val="placeholder"/>
        </w:category>
        <w:types>
          <w:type w:val="bbPlcHdr"/>
        </w:types>
        <w:behaviors>
          <w:behavior w:val="content"/>
        </w:behaviors>
        <w:guid w:val="{B39F29CA-06F6-458D-963E-6DA2651B7348}"/>
      </w:docPartPr>
      <w:docPartBody>
        <w:p w:rsidR="00DE5588" w:rsidRDefault="00DE5588" w:rsidP="00DE5588">
          <w:pPr>
            <w:pStyle w:val="E03D1D8BFB7B4CB88A32CEA138B53DE1"/>
          </w:pPr>
          <w:r w:rsidRPr="00086229">
            <w:rPr>
              <w:rStyle w:val="PlaceholderText"/>
            </w:rPr>
            <w:t>Choose an item.</w:t>
          </w:r>
        </w:p>
      </w:docPartBody>
    </w:docPart>
    <w:docPart>
      <w:docPartPr>
        <w:name w:val="66B2BE59A6B34488879B5E7F224CA248"/>
        <w:category>
          <w:name w:val="General"/>
          <w:gallery w:val="placeholder"/>
        </w:category>
        <w:types>
          <w:type w:val="bbPlcHdr"/>
        </w:types>
        <w:behaviors>
          <w:behavior w:val="content"/>
        </w:behaviors>
        <w:guid w:val="{D2CE8862-3E37-4A30-86F3-41C4207EEDC1}"/>
      </w:docPartPr>
      <w:docPartBody>
        <w:p w:rsidR="00DE5588" w:rsidRDefault="00DE5588" w:rsidP="00DE5588">
          <w:pPr>
            <w:pStyle w:val="66B2BE59A6B34488879B5E7F224CA248"/>
          </w:pPr>
          <w:r w:rsidRPr="00086229">
            <w:rPr>
              <w:rStyle w:val="PlaceholderText"/>
            </w:rPr>
            <w:t>Choose an item.</w:t>
          </w:r>
        </w:p>
      </w:docPartBody>
    </w:docPart>
    <w:docPart>
      <w:docPartPr>
        <w:name w:val="E10C359E83BC44EA8A09C14DE1852DA2"/>
        <w:category>
          <w:name w:val="General"/>
          <w:gallery w:val="placeholder"/>
        </w:category>
        <w:types>
          <w:type w:val="bbPlcHdr"/>
        </w:types>
        <w:behaviors>
          <w:behavior w:val="content"/>
        </w:behaviors>
        <w:guid w:val="{C9F6F965-53B2-4B64-BB22-BFA6F6BDDDD5}"/>
      </w:docPartPr>
      <w:docPartBody>
        <w:p w:rsidR="00DE5588" w:rsidRDefault="00DE5588" w:rsidP="00DE5588">
          <w:pPr>
            <w:pStyle w:val="E10C359E83BC44EA8A09C14DE1852DA2"/>
          </w:pPr>
          <w:r w:rsidRPr="00086229">
            <w:rPr>
              <w:rStyle w:val="PlaceholderText"/>
            </w:rPr>
            <w:t>Choose an item.</w:t>
          </w:r>
        </w:p>
      </w:docPartBody>
    </w:docPart>
    <w:docPart>
      <w:docPartPr>
        <w:name w:val="8C460EC821E24900989ADD47260EBEE0"/>
        <w:category>
          <w:name w:val="General"/>
          <w:gallery w:val="placeholder"/>
        </w:category>
        <w:types>
          <w:type w:val="bbPlcHdr"/>
        </w:types>
        <w:behaviors>
          <w:behavior w:val="content"/>
        </w:behaviors>
        <w:guid w:val="{28755C15-B27C-44AF-8B72-B87E9F6F2405}"/>
      </w:docPartPr>
      <w:docPartBody>
        <w:p w:rsidR="00DE5588" w:rsidRDefault="00DE5588" w:rsidP="00DE5588">
          <w:pPr>
            <w:pStyle w:val="8C460EC821E24900989ADD47260EBEE0"/>
          </w:pPr>
          <w:r w:rsidRPr="00086229">
            <w:rPr>
              <w:rStyle w:val="PlaceholderText"/>
            </w:rPr>
            <w:t>Choose an item.</w:t>
          </w:r>
        </w:p>
      </w:docPartBody>
    </w:docPart>
    <w:docPart>
      <w:docPartPr>
        <w:name w:val="CDB7C87609304A9A9D8050A2B70020B6"/>
        <w:category>
          <w:name w:val="General"/>
          <w:gallery w:val="placeholder"/>
        </w:category>
        <w:types>
          <w:type w:val="bbPlcHdr"/>
        </w:types>
        <w:behaviors>
          <w:behavior w:val="content"/>
        </w:behaviors>
        <w:guid w:val="{BD3ECCDC-043A-4946-AAF8-BFA8BD9DAD35}"/>
      </w:docPartPr>
      <w:docPartBody>
        <w:p w:rsidR="00DE5588" w:rsidRDefault="00DE5588" w:rsidP="00DE5588">
          <w:pPr>
            <w:pStyle w:val="CDB7C87609304A9A9D8050A2B70020B6"/>
          </w:pPr>
          <w:r w:rsidRPr="00086229">
            <w:rPr>
              <w:rStyle w:val="PlaceholderText"/>
            </w:rPr>
            <w:t>Choose an item.</w:t>
          </w:r>
        </w:p>
      </w:docPartBody>
    </w:docPart>
    <w:docPart>
      <w:docPartPr>
        <w:name w:val="C6F437D81374482694DF5144672FB2A9"/>
        <w:category>
          <w:name w:val="General"/>
          <w:gallery w:val="placeholder"/>
        </w:category>
        <w:types>
          <w:type w:val="bbPlcHdr"/>
        </w:types>
        <w:behaviors>
          <w:behavior w:val="content"/>
        </w:behaviors>
        <w:guid w:val="{0B2DE568-25B0-4CD1-A17E-8724DEF95DD0}"/>
      </w:docPartPr>
      <w:docPartBody>
        <w:p w:rsidR="00DE5588" w:rsidRDefault="00DE5588" w:rsidP="00DE5588">
          <w:pPr>
            <w:pStyle w:val="C6F437D81374482694DF5144672FB2A9"/>
          </w:pPr>
          <w:r w:rsidRPr="00086229">
            <w:rPr>
              <w:rStyle w:val="PlaceholderText"/>
            </w:rPr>
            <w:t>Choose an item.</w:t>
          </w:r>
        </w:p>
      </w:docPartBody>
    </w:docPart>
    <w:docPart>
      <w:docPartPr>
        <w:name w:val="B54C4708768F48C3A81B34DB934262FC"/>
        <w:category>
          <w:name w:val="General"/>
          <w:gallery w:val="placeholder"/>
        </w:category>
        <w:types>
          <w:type w:val="bbPlcHdr"/>
        </w:types>
        <w:behaviors>
          <w:behavior w:val="content"/>
        </w:behaviors>
        <w:guid w:val="{EE73E65B-DBAE-452F-BEA8-ED2150E8F1D7}"/>
      </w:docPartPr>
      <w:docPartBody>
        <w:p w:rsidR="00DE5588" w:rsidRDefault="00DE5588" w:rsidP="00DE5588">
          <w:pPr>
            <w:pStyle w:val="B54C4708768F48C3A81B34DB934262FC"/>
          </w:pPr>
          <w:r w:rsidRPr="00086229">
            <w:rPr>
              <w:rStyle w:val="PlaceholderText"/>
            </w:rPr>
            <w:t>Choose an item.</w:t>
          </w:r>
        </w:p>
      </w:docPartBody>
    </w:docPart>
    <w:docPart>
      <w:docPartPr>
        <w:name w:val="8E29AD55A23E49A787EC16012D868F4F"/>
        <w:category>
          <w:name w:val="General"/>
          <w:gallery w:val="placeholder"/>
        </w:category>
        <w:types>
          <w:type w:val="bbPlcHdr"/>
        </w:types>
        <w:behaviors>
          <w:behavior w:val="content"/>
        </w:behaviors>
        <w:guid w:val="{4FF66388-2FAF-41B0-A4B1-3C563876A7DF}"/>
      </w:docPartPr>
      <w:docPartBody>
        <w:p w:rsidR="00DE5588" w:rsidRDefault="00DE5588" w:rsidP="00DE5588">
          <w:pPr>
            <w:pStyle w:val="8E29AD55A23E49A787EC16012D868F4F"/>
          </w:pPr>
          <w:r w:rsidRPr="00086229">
            <w:rPr>
              <w:rStyle w:val="PlaceholderText"/>
            </w:rPr>
            <w:t>Choose an item.</w:t>
          </w:r>
        </w:p>
      </w:docPartBody>
    </w:docPart>
    <w:docPart>
      <w:docPartPr>
        <w:name w:val="80EC8849504E4816B97168010114EDBF"/>
        <w:category>
          <w:name w:val="General"/>
          <w:gallery w:val="placeholder"/>
        </w:category>
        <w:types>
          <w:type w:val="bbPlcHdr"/>
        </w:types>
        <w:behaviors>
          <w:behavior w:val="content"/>
        </w:behaviors>
        <w:guid w:val="{4DCA5739-B6E1-4DBC-9E1F-EE95576BF3FA}"/>
      </w:docPartPr>
      <w:docPartBody>
        <w:p w:rsidR="00DE5588" w:rsidRDefault="00DE5588" w:rsidP="00DE5588">
          <w:pPr>
            <w:pStyle w:val="80EC8849504E4816B97168010114EDBF"/>
          </w:pPr>
          <w:r w:rsidRPr="00086229">
            <w:rPr>
              <w:rStyle w:val="PlaceholderText"/>
            </w:rPr>
            <w:t>Choose an item.</w:t>
          </w:r>
        </w:p>
      </w:docPartBody>
    </w:docPart>
    <w:docPart>
      <w:docPartPr>
        <w:name w:val="DC6CE42FFCF547CC93FCA076F08D8406"/>
        <w:category>
          <w:name w:val="General"/>
          <w:gallery w:val="placeholder"/>
        </w:category>
        <w:types>
          <w:type w:val="bbPlcHdr"/>
        </w:types>
        <w:behaviors>
          <w:behavior w:val="content"/>
        </w:behaviors>
        <w:guid w:val="{AC2C6FDC-C81F-4906-B8ED-CED2D35CB138}"/>
      </w:docPartPr>
      <w:docPartBody>
        <w:p w:rsidR="00DE5588" w:rsidRDefault="00DE5588" w:rsidP="00DE5588">
          <w:pPr>
            <w:pStyle w:val="DC6CE42FFCF547CC93FCA076F08D8406"/>
          </w:pPr>
          <w:r w:rsidRPr="00086229">
            <w:rPr>
              <w:rStyle w:val="PlaceholderText"/>
            </w:rPr>
            <w:t>Choose an item.</w:t>
          </w:r>
        </w:p>
      </w:docPartBody>
    </w:docPart>
    <w:docPart>
      <w:docPartPr>
        <w:name w:val="0549EF8277384E3B80AF9686757148AD"/>
        <w:category>
          <w:name w:val="General"/>
          <w:gallery w:val="placeholder"/>
        </w:category>
        <w:types>
          <w:type w:val="bbPlcHdr"/>
        </w:types>
        <w:behaviors>
          <w:behavior w:val="content"/>
        </w:behaviors>
        <w:guid w:val="{17A5B397-566B-4BBA-8600-D2C50AED6AE5}"/>
      </w:docPartPr>
      <w:docPartBody>
        <w:p w:rsidR="00DE5588" w:rsidRDefault="00DE5588" w:rsidP="00DE5588">
          <w:pPr>
            <w:pStyle w:val="0549EF8277384E3B80AF9686757148AD"/>
          </w:pPr>
          <w:r w:rsidRPr="00086229">
            <w:rPr>
              <w:rStyle w:val="PlaceholderText"/>
            </w:rPr>
            <w:t>Choose an item.</w:t>
          </w:r>
        </w:p>
      </w:docPartBody>
    </w:docPart>
    <w:docPart>
      <w:docPartPr>
        <w:name w:val="3355E99107084967933034F1B491F06F"/>
        <w:category>
          <w:name w:val="General"/>
          <w:gallery w:val="placeholder"/>
        </w:category>
        <w:types>
          <w:type w:val="bbPlcHdr"/>
        </w:types>
        <w:behaviors>
          <w:behavior w:val="content"/>
        </w:behaviors>
        <w:guid w:val="{29D812FD-3C56-4541-9821-D15BF93BC0B7}"/>
      </w:docPartPr>
      <w:docPartBody>
        <w:p w:rsidR="00DE5588" w:rsidRDefault="00DE5588" w:rsidP="00DE5588">
          <w:pPr>
            <w:pStyle w:val="3355E99107084967933034F1B491F06F"/>
          </w:pPr>
          <w:r w:rsidRPr="00086229">
            <w:rPr>
              <w:rStyle w:val="PlaceholderText"/>
            </w:rPr>
            <w:t>Choose an item.</w:t>
          </w:r>
        </w:p>
      </w:docPartBody>
    </w:docPart>
    <w:docPart>
      <w:docPartPr>
        <w:name w:val="FE5E1045365147F09F45919DD1CD18C7"/>
        <w:category>
          <w:name w:val="General"/>
          <w:gallery w:val="placeholder"/>
        </w:category>
        <w:types>
          <w:type w:val="bbPlcHdr"/>
        </w:types>
        <w:behaviors>
          <w:behavior w:val="content"/>
        </w:behaviors>
        <w:guid w:val="{0AF8A183-0A14-4C11-AAF6-E3A866DE2FFF}"/>
      </w:docPartPr>
      <w:docPartBody>
        <w:p w:rsidR="00DE5588" w:rsidRDefault="00DE5588" w:rsidP="00DE5588">
          <w:pPr>
            <w:pStyle w:val="FE5E1045365147F09F45919DD1CD18C7"/>
          </w:pPr>
          <w:r w:rsidRPr="00086229">
            <w:rPr>
              <w:rStyle w:val="PlaceholderText"/>
            </w:rPr>
            <w:t>Choose an item.</w:t>
          </w:r>
        </w:p>
      </w:docPartBody>
    </w:docPart>
    <w:docPart>
      <w:docPartPr>
        <w:name w:val="1A0D03B7E9FF44B2AA2E6ECD9CF2AA09"/>
        <w:category>
          <w:name w:val="General"/>
          <w:gallery w:val="placeholder"/>
        </w:category>
        <w:types>
          <w:type w:val="bbPlcHdr"/>
        </w:types>
        <w:behaviors>
          <w:behavior w:val="content"/>
        </w:behaviors>
        <w:guid w:val="{A1B8AEB0-B88B-4A9D-A7EB-5BAAEB6B8C6B}"/>
      </w:docPartPr>
      <w:docPartBody>
        <w:p w:rsidR="00DE5588" w:rsidRDefault="00DE5588" w:rsidP="00DE5588">
          <w:pPr>
            <w:pStyle w:val="1A0D03B7E9FF44B2AA2E6ECD9CF2AA09"/>
          </w:pPr>
          <w:r w:rsidRPr="00086229">
            <w:rPr>
              <w:rStyle w:val="PlaceholderText"/>
            </w:rPr>
            <w:t>Choose an item.</w:t>
          </w:r>
        </w:p>
      </w:docPartBody>
    </w:docPart>
    <w:docPart>
      <w:docPartPr>
        <w:name w:val="3ACAC11E8367445695F8456EFBE172FD"/>
        <w:category>
          <w:name w:val="General"/>
          <w:gallery w:val="placeholder"/>
        </w:category>
        <w:types>
          <w:type w:val="bbPlcHdr"/>
        </w:types>
        <w:behaviors>
          <w:behavior w:val="content"/>
        </w:behaviors>
        <w:guid w:val="{3D42980B-3187-43AD-8CC8-B15016D047CE}"/>
      </w:docPartPr>
      <w:docPartBody>
        <w:p w:rsidR="00DE5588" w:rsidRDefault="00DE5588" w:rsidP="00DE5588">
          <w:pPr>
            <w:pStyle w:val="3ACAC11E8367445695F8456EFBE172FD"/>
          </w:pPr>
          <w:r w:rsidRPr="00086229">
            <w:rPr>
              <w:rStyle w:val="PlaceholderText"/>
            </w:rPr>
            <w:t>Choose an item.</w:t>
          </w:r>
        </w:p>
      </w:docPartBody>
    </w:docPart>
    <w:docPart>
      <w:docPartPr>
        <w:name w:val="0534E51ABCF8408E98CDB459978957B5"/>
        <w:category>
          <w:name w:val="General"/>
          <w:gallery w:val="placeholder"/>
        </w:category>
        <w:types>
          <w:type w:val="bbPlcHdr"/>
        </w:types>
        <w:behaviors>
          <w:behavior w:val="content"/>
        </w:behaviors>
        <w:guid w:val="{4E1911A1-E696-4BED-981A-706CF1A52E63}"/>
      </w:docPartPr>
      <w:docPartBody>
        <w:p w:rsidR="00DE5588" w:rsidRDefault="00DE5588" w:rsidP="00DE5588">
          <w:pPr>
            <w:pStyle w:val="0534E51ABCF8408E98CDB459978957B5"/>
          </w:pPr>
          <w:r w:rsidRPr="00086229">
            <w:rPr>
              <w:rStyle w:val="PlaceholderText"/>
            </w:rPr>
            <w:t>Choose an item.</w:t>
          </w:r>
        </w:p>
      </w:docPartBody>
    </w:docPart>
    <w:docPart>
      <w:docPartPr>
        <w:name w:val="6F81787CE0734FEC999E691E24B22017"/>
        <w:category>
          <w:name w:val="General"/>
          <w:gallery w:val="placeholder"/>
        </w:category>
        <w:types>
          <w:type w:val="bbPlcHdr"/>
        </w:types>
        <w:behaviors>
          <w:behavior w:val="content"/>
        </w:behaviors>
        <w:guid w:val="{321657DD-C4B1-4516-85A4-0F69294D5ADC}"/>
      </w:docPartPr>
      <w:docPartBody>
        <w:p w:rsidR="00DE5588" w:rsidRDefault="00DE5588" w:rsidP="00DE5588">
          <w:pPr>
            <w:pStyle w:val="6F81787CE0734FEC999E691E24B22017"/>
          </w:pPr>
          <w:r w:rsidRPr="00086229">
            <w:rPr>
              <w:rStyle w:val="PlaceholderText"/>
            </w:rPr>
            <w:t>Choose an item.</w:t>
          </w:r>
        </w:p>
      </w:docPartBody>
    </w:docPart>
    <w:docPart>
      <w:docPartPr>
        <w:name w:val="CE2D2DC3FEDF4AA68D48EC46AFB95564"/>
        <w:category>
          <w:name w:val="General"/>
          <w:gallery w:val="placeholder"/>
        </w:category>
        <w:types>
          <w:type w:val="bbPlcHdr"/>
        </w:types>
        <w:behaviors>
          <w:behavior w:val="content"/>
        </w:behaviors>
        <w:guid w:val="{A02AEBEA-9655-46D8-A7A4-5CD9B0732D10}"/>
      </w:docPartPr>
      <w:docPartBody>
        <w:p w:rsidR="00DE5588" w:rsidRDefault="00DE5588" w:rsidP="00DE5588">
          <w:pPr>
            <w:pStyle w:val="CE2D2DC3FEDF4AA68D48EC46AFB95564"/>
          </w:pPr>
          <w:r w:rsidRPr="00086229">
            <w:rPr>
              <w:rStyle w:val="PlaceholderText"/>
            </w:rPr>
            <w:t>Choose an item.</w:t>
          </w:r>
        </w:p>
      </w:docPartBody>
    </w:docPart>
    <w:docPart>
      <w:docPartPr>
        <w:name w:val="E0C47F85F1AA479789D97489376AB60B"/>
        <w:category>
          <w:name w:val="General"/>
          <w:gallery w:val="placeholder"/>
        </w:category>
        <w:types>
          <w:type w:val="bbPlcHdr"/>
        </w:types>
        <w:behaviors>
          <w:behavior w:val="content"/>
        </w:behaviors>
        <w:guid w:val="{C7E49B63-5911-4123-9618-5C9A8869F046}"/>
      </w:docPartPr>
      <w:docPartBody>
        <w:p w:rsidR="00DE5588" w:rsidRDefault="00DE5588" w:rsidP="00DE5588">
          <w:pPr>
            <w:pStyle w:val="E0C47F85F1AA479789D97489376AB60B"/>
          </w:pPr>
          <w:r w:rsidRPr="00086229">
            <w:rPr>
              <w:rStyle w:val="PlaceholderText"/>
            </w:rPr>
            <w:t>Choose an item.</w:t>
          </w:r>
        </w:p>
      </w:docPartBody>
    </w:docPart>
    <w:docPart>
      <w:docPartPr>
        <w:name w:val="E619055039C04851BBA09F7DD5F46744"/>
        <w:category>
          <w:name w:val="General"/>
          <w:gallery w:val="placeholder"/>
        </w:category>
        <w:types>
          <w:type w:val="bbPlcHdr"/>
        </w:types>
        <w:behaviors>
          <w:behavior w:val="content"/>
        </w:behaviors>
        <w:guid w:val="{6B462414-EE5A-45C8-A1ED-CD0A0B0AECAB}"/>
      </w:docPartPr>
      <w:docPartBody>
        <w:p w:rsidR="00DE5588" w:rsidRDefault="00DE5588" w:rsidP="00DE5588">
          <w:pPr>
            <w:pStyle w:val="E619055039C04851BBA09F7DD5F46744"/>
          </w:pPr>
          <w:r w:rsidRPr="00086229">
            <w:rPr>
              <w:rStyle w:val="PlaceholderText"/>
            </w:rPr>
            <w:t>Choose an item.</w:t>
          </w:r>
        </w:p>
      </w:docPartBody>
    </w:docPart>
    <w:docPart>
      <w:docPartPr>
        <w:name w:val="4F5A894E563D4096A2DAE3F4D3A292E2"/>
        <w:category>
          <w:name w:val="General"/>
          <w:gallery w:val="placeholder"/>
        </w:category>
        <w:types>
          <w:type w:val="bbPlcHdr"/>
        </w:types>
        <w:behaviors>
          <w:behavior w:val="content"/>
        </w:behaviors>
        <w:guid w:val="{6B820738-882A-44E4-8F84-75C6CAE92D19}"/>
      </w:docPartPr>
      <w:docPartBody>
        <w:p w:rsidR="00DE5588" w:rsidRDefault="00DE5588" w:rsidP="00DE5588">
          <w:pPr>
            <w:pStyle w:val="4F5A894E563D4096A2DAE3F4D3A292E2"/>
          </w:pPr>
          <w:r w:rsidRPr="00086229">
            <w:rPr>
              <w:rStyle w:val="PlaceholderText"/>
            </w:rPr>
            <w:t>Choose an item.</w:t>
          </w:r>
        </w:p>
      </w:docPartBody>
    </w:docPart>
    <w:docPart>
      <w:docPartPr>
        <w:name w:val="4961F19CE4E6462A97BF1AD2110CBDA6"/>
        <w:category>
          <w:name w:val="General"/>
          <w:gallery w:val="placeholder"/>
        </w:category>
        <w:types>
          <w:type w:val="bbPlcHdr"/>
        </w:types>
        <w:behaviors>
          <w:behavior w:val="content"/>
        </w:behaviors>
        <w:guid w:val="{18FE6A41-C342-4920-AC69-4D7D1A92F07D}"/>
      </w:docPartPr>
      <w:docPartBody>
        <w:p w:rsidR="00DE5588" w:rsidRDefault="00DE5588" w:rsidP="00DE5588">
          <w:pPr>
            <w:pStyle w:val="4961F19CE4E6462A97BF1AD2110CBDA6"/>
          </w:pPr>
          <w:r w:rsidRPr="00086229">
            <w:rPr>
              <w:rStyle w:val="PlaceholderText"/>
            </w:rPr>
            <w:t>Choose an item.</w:t>
          </w:r>
        </w:p>
      </w:docPartBody>
    </w:docPart>
    <w:docPart>
      <w:docPartPr>
        <w:name w:val="066F00A68BA64F70B2800D1ADB53865E"/>
        <w:category>
          <w:name w:val="General"/>
          <w:gallery w:val="placeholder"/>
        </w:category>
        <w:types>
          <w:type w:val="bbPlcHdr"/>
        </w:types>
        <w:behaviors>
          <w:behavior w:val="content"/>
        </w:behaviors>
        <w:guid w:val="{F3480BE6-1F47-4D8E-ABF2-9CDE84F8D5EF}"/>
      </w:docPartPr>
      <w:docPartBody>
        <w:p w:rsidR="00DE5588" w:rsidRDefault="00DE5588" w:rsidP="00DE5588">
          <w:pPr>
            <w:pStyle w:val="066F00A68BA64F70B2800D1ADB53865E"/>
          </w:pPr>
          <w:r w:rsidRPr="00086229">
            <w:rPr>
              <w:rStyle w:val="PlaceholderText"/>
            </w:rPr>
            <w:t>Choose an item.</w:t>
          </w:r>
        </w:p>
      </w:docPartBody>
    </w:docPart>
    <w:docPart>
      <w:docPartPr>
        <w:name w:val="064C9C0F6CCD46F887C0668F07C4CBB1"/>
        <w:category>
          <w:name w:val="General"/>
          <w:gallery w:val="placeholder"/>
        </w:category>
        <w:types>
          <w:type w:val="bbPlcHdr"/>
        </w:types>
        <w:behaviors>
          <w:behavior w:val="content"/>
        </w:behaviors>
        <w:guid w:val="{E768705C-1132-42EA-A78F-57F5964D9C20}"/>
      </w:docPartPr>
      <w:docPartBody>
        <w:p w:rsidR="00DE5588" w:rsidRDefault="00DE5588" w:rsidP="00DE5588">
          <w:pPr>
            <w:pStyle w:val="064C9C0F6CCD46F887C0668F07C4CBB1"/>
          </w:pPr>
          <w:r w:rsidRPr="00086229">
            <w:rPr>
              <w:rStyle w:val="PlaceholderText"/>
            </w:rPr>
            <w:t>Choose an item.</w:t>
          </w:r>
        </w:p>
      </w:docPartBody>
    </w:docPart>
    <w:docPart>
      <w:docPartPr>
        <w:name w:val="BC4E561364A548BF8E9BC7607BCE13F9"/>
        <w:category>
          <w:name w:val="General"/>
          <w:gallery w:val="placeholder"/>
        </w:category>
        <w:types>
          <w:type w:val="bbPlcHdr"/>
        </w:types>
        <w:behaviors>
          <w:behavior w:val="content"/>
        </w:behaviors>
        <w:guid w:val="{FA8A472A-7FAF-49CB-9FA2-CBE12F4B0C28}"/>
      </w:docPartPr>
      <w:docPartBody>
        <w:p w:rsidR="00DE5588" w:rsidRDefault="00DE5588" w:rsidP="00DE5588">
          <w:pPr>
            <w:pStyle w:val="BC4E561364A548BF8E9BC7607BCE13F9"/>
          </w:pPr>
          <w:r w:rsidRPr="00086229">
            <w:rPr>
              <w:rStyle w:val="PlaceholderText"/>
            </w:rPr>
            <w:t>Choose an item.</w:t>
          </w:r>
        </w:p>
      </w:docPartBody>
    </w:docPart>
    <w:docPart>
      <w:docPartPr>
        <w:name w:val="1D4642DD02574A59AAA3A01C22DF379D"/>
        <w:category>
          <w:name w:val="General"/>
          <w:gallery w:val="placeholder"/>
        </w:category>
        <w:types>
          <w:type w:val="bbPlcHdr"/>
        </w:types>
        <w:behaviors>
          <w:behavior w:val="content"/>
        </w:behaviors>
        <w:guid w:val="{44152628-A565-444B-A9F7-5495BF4025F5}"/>
      </w:docPartPr>
      <w:docPartBody>
        <w:p w:rsidR="00DE5588" w:rsidRDefault="00DE5588" w:rsidP="00DE5588">
          <w:pPr>
            <w:pStyle w:val="1D4642DD02574A59AAA3A01C22DF379D"/>
          </w:pPr>
          <w:r w:rsidRPr="00086229">
            <w:rPr>
              <w:rStyle w:val="PlaceholderText"/>
            </w:rPr>
            <w:t>Choose an item.</w:t>
          </w:r>
        </w:p>
      </w:docPartBody>
    </w:docPart>
    <w:docPart>
      <w:docPartPr>
        <w:name w:val="B06CC9C68CF04F75A9B8EF8B92D6662E"/>
        <w:category>
          <w:name w:val="General"/>
          <w:gallery w:val="placeholder"/>
        </w:category>
        <w:types>
          <w:type w:val="bbPlcHdr"/>
        </w:types>
        <w:behaviors>
          <w:behavior w:val="content"/>
        </w:behaviors>
        <w:guid w:val="{CB09E77F-AE9C-42E2-A55A-C0821D6D2CEF}"/>
      </w:docPartPr>
      <w:docPartBody>
        <w:p w:rsidR="00DE5588" w:rsidRDefault="00DE5588" w:rsidP="00DE5588">
          <w:pPr>
            <w:pStyle w:val="B06CC9C68CF04F75A9B8EF8B92D6662E"/>
          </w:pPr>
          <w:r w:rsidRPr="00086229">
            <w:rPr>
              <w:rStyle w:val="PlaceholderText"/>
            </w:rPr>
            <w:t>Choose an item.</w:t>
          </w:r>
        </w:p>
      </w:docPartBody>
    </w:docPart>
    <w:docPart>
      <w:docPartPr>
        <w:name w:val="3BFDD048F70542F0A925070DB45350E2"/>
        <w:category>
          <w:name w:val="General"/>
          <w:gallery w:val="placeholder"/>
        </w:category>
        <w:types>
          <w:type w:val="bbPlcHdr"/>
        </w:types>
        <w:behaviors>
          <w:behavior w:val="content"/>
        </w:behaviors>
        <w:guid w:val="{678020BF-71BB-4F6F-868D-1C195A04117F}"/>
      </w:docPartPr>
      <w:docPartBody>
        <w:p w:rsidR="00DE5588" w:rsidRDefault="00DE5588" w:rsidP="00DE5588">
          <w:pPr>
            <w:pStyle w:val="3BFDD048F70542F0A925070DB45350E2"/>
          </w:pPr>
          <w:r w:rsidRPr="00086229">
            <w:rPr>
              <w:rStyle w:val="PlaceholderText"/>
            </w:rPr>
            <w:t>Choose an item.</w:t>
          </w:r>
        </w:p>
      </w:docPartBody>
    </w:docPart>
    <w:docPart>
      <w:docPartPr>
        <w:name w:val="D414BFC845E44C01856A3D2E62656F51"/>
        <w:category>
          <w:name w:val="General"/>
          <w:gallery w:val="placeholder"/>
        </w:category>
        <w:types>
          <w:type w:val="bbPlcHdr"/>
        </w:types>
        <w:behaviors>
          <w:behavior w:val="content"/>
        </w:behaviors>
        <w:guid w:val="{3B4A5B6E-DF19-4FB6-8D33-872316B98CD1}"/>
      </w:docPartPr>
      <w:docPartBody>
        <w:p w:rsidR="00DE5588" w:rsidRDefault="00DE5588" w:rsidP="00DE5588">
          <w:pPr>
            <w:pStyle w:val="D414BFC845E44C01856A3D2E62656F51"/>
          </w:pPr>
          <w:r w:rsidRPr="00086229">
            <w:rPr>
              <w:rStyle w:val="PlaceholderText"/>
            </w:rPr>
            <w:t>Choose an item.</w:t>
          </w:r>
        </w:p>
      </w:docPartBody>
    </w:docPart>
    <w:docPart>
      <w:docPartPr>
        <w:name w:val="B06365791CE14527A68146D3C75A8856"/>
        <w:category>
          <w:name w:val="General"/>
          <w:gallery w:val="placeholder"/>
        </w:category>
        <w:types>
          <w:type w:val="bbPlcHdr"/>
        </w:types>
        <w:behaviors>
          <w:behavior w:val="content"/>
        </w:behaviors>
        <w:guid w:val="{508043B1-238A-4713-A31B-8438BF44DDC2}"/>
      </w:docPartPr>
      <w:docPartBody>
        <w:p w:rsidR="00DE5588" w:rsidRDefault="00DE5588" w:rsidP="00DE5588">
          <w:pPr>
            <w:pStyle w:val="B06365791CE14527A68146D3C75A8856"/>
          </w:pPr>
          <w:r w:rsidRPr="00086229">
            <w:rPr>
              <w:rStyle w:val="PlaceholderText"/>
            </w:rPr>
            <w:t>Choose an item.</w:t>
          </w:r>
        </w:p>
      </w:docPartBody>
    </w:docPart>
    <w:docPart>
      <w:docPartPr>
        <w:name w:val="C13868317633461CAE9FD2232F18CA4D"/>
        <w:category>
          <w:name w:val="General"/>
          <w:gallery w:val="placeholder"/>
        </w:category>
        <w:types>
          <w:type w:val="bbPlcHdr"/>
        </w:types>
        <w:behaviors>
          <w:behavior w:val="content"/>
        </w:behaviors>
        <w:guid w:val="{B0570FFD-FC56-4EFF-929C-4133F7C71918}"/>
      </w:docPartPr>
      <w:docPartBody>
        <w:p w:rsidR="00DE5588" w:rsidRDefault="00DE5588" w:rsidP="00DE5588">
          <w:pPr>
            <w:pStyle w:val="C13868317633461CAE9FD2232F18CA4D"/>
          </w:pPr>
          <w:r w:rsidRPr="00086229">
            <w:rPr>
              <w:rStyle w:val="PlaceholderText"/>
            </w:rPr>
            <w:t>Choose an item.</w:t>
          </w:r>
        </w:p>
      </w:docPartBody>
    </w:docPart>
    <w:docPart>
      <w:docPartPr>
        <w:name w:val="A197BBC9AC0C4ABA83D0E187B9FF1E7D"/>
        <w:category>
          <w:name w:val="General"/>
          <w:gallery w:val="placeholder"/>
        </w:category>
        <w:types>
          <w:type w:val="bbPlcHdr"/>
        </w:types>
        <w:behaviors>
          <w:behavior w:val="content"/>
        </w:behaviors>
        <w:guid w:val="{5C7599DE-157C-4834-89BD-E316715172A5}"/>
      </w:docPartPr>
      <w:docPartBody>
        <w:p w:rsidR="00DE5588" w:rsidRDefault="00DE5588" w:rsidP="00DE5588">
          <w:pPr>
            <w:pStyle w:val="A197BBC9AC0C4ABA83D0E187B9FF1E7D"/>
          </w:pPr>
          <w:r w:rsidRPr="00086229">
            <w:rPr>
              <w:rStyle w:val="PlaceholderText"/>
            </w:rPr>
            <w:t>Choose an item.</w:t>
          </w:r>
        </w:p>
      </w:docPartBody>
    </w:docPart>
    <w:docPart>
      <w:docPartPr>
        <w:name w:val="7AFBD1B2022E4212875E9F8DB8FB077F"/>
        <w:category>
          <w:name w:val="General"/>
          <w:gallery w:val="placeholder"/>
        </w:category>
        <w:types>
          <w:type w:val="bbPlcHdr"/>
        </w:types>
        <w:behaviors>
          <w:behavior w:val="content"/>
        </w:behaviors>
        <w:guid w:val="{0887551A-5161-4869-A808-649BDB82C5A5}"/>
      </w:docPartPr>
      <w:docPartBody>
        <w:p w:rsidR="00DE5588" w:rsidRDefault="00DE5588" w:rsidP="00DE5588">
          <w:pPr>
            <w:pStyle w:val="7AFBD1B2022E4212875E9F8DB8FB077F"/>
          </w:pPr>
          <w:r w:rsidRPr="00086229">
            <w:rPr>
              <w:rStyle w:val="PlaceholderText"/>
            </w:rPr>
            <w:t>Choose an item.</w:t>
          </w:r>
        </w:p>
      </w:docPartBody>
    </w:docPart>
    <w:docPart>
      <w:docPartPr>
        <w:name w:val="D7804EBD10224899948039143BE1789F"/>
        <w:category>
          <w:name w:val="General"/>
          <w:gallery w:val="placeholder"/>
        </w:category>
        <w:types>
          <w:type w:val="bbPlcHdr"/>
        </w:types>
        <w:behaviors>
          <w:behavior w:val="content"/>
        </w:behaviors>
        <w:guid w:val="{F26A5C9D-D9D3-4F6B-8533-ED59D55E6C03}"/>
      </w:docPartPr>
      <w:docPartBody>
        <w:p w:rsidR="00DE5588" w:rsidRDefault="00DE5588" w:rsidP="00DE5588">
          <w:pPr>
            <w:pStyle w:val="D7804EBD10224899948039143BE1789F"/>
          </w:pPr>
          <w:r w:rsidRPr="00086229">
            <w:rPr>
              <w:rStyle w:val="PlaceholderText"/>
            </w:rPr>
            <w:t>Choose an item.</w:t>
          </w:r>
        </w:p>
      </w:docPartBody>
    </w:docPart>
    <w:docPart>
      <w:docPartPr>
        <w:name w:val="EA5E667E07E045B89E3253DB66531782"/>
        <w:category>
          <w:name w:val="General"/>
          <w:gallery w:val="placeholder"/>
        </w:category>
        <w:types>
          <w:type w:val="bbPlcHdr"/>
        </w:types>
        <w:behaviors>
          <w:behavior w:val="content"/>
        </w:behaviors>
        <w:guid w:val="{C8E69114-2F8E-468B-A7FC-2FE0565F7721}"/>
      </w:docPartPr>
      <w:docPartBody>
        <w:p w:rsidR="00DE5588" w:rsidRDefault="00DE5588" w:rsidP="00DE5588">
          <w:pPr>
            <w:pStyle w:val="EA5E667E07E045B89E3253DB66531782"/>
          </w:pPr>
          <w:r w:rsidRPr="00086229">
            <w:rPr>
              <w:rStyle w:val="PlaceholderText"/>
            </w:rPr>
            <w:t>Choose an item.</w:t>
          </w:r>
        </w:p>
      </w:docPartBody>
    </w:docPart>
    <w:docPart>
      <w:docPartPr>
        <w:name w:val="129774807A274657A9CF7F74C7CAA375"/>
        <w:category>
          <w:name w:val="General"/>
          <w:gallery w:val="placeholder"/>
        </w:category>
        <w:types>
          <w:type w:val="bbPlcHdr"/>
        </w:types>
        <w:behaviors>
          <w:behavior w:val="content"/>
        </w:behaviors>
        <w:guid w:val="{70555C1E-27D2-44C0-BEDB-271B7084D706}"/>
      </w:docPartPr>
      <w:docPartBody>
        <w:p w:rsidR="00DE5588" w:rsidRDefault="00DE5588" w:rsidP="00DE5588">
          <w:pPr>
            <w:pStyle w:val="129774807A274657A9CF7F74C7CAA375"/>
          </w:pPr>
          <w:r w:rsidRPr="00086229">
            <w:rPr>
              <w:rStyle w:val="PlaceholderText"/>
            </w:rPr>
            <w:t>Choose an item.</w:t>
          </w:r>
        </w:p>
      </w:docPartBody>
    </w:docPart>
    <w:docPart>
      <w:docPartPr>
        <w:name w:val="32604ECE11954E50B8671428F269A30E"/>
        <w:category>
          <w:name w:val="General"/>
          <w:gallery w:val="placeholder"/>
        </w:category>
        <w:types>
          <w:type w:val="bbPlcHdr"/>
        </w:types>
        <w:behaviors>
          <w:behavior w:val="content"/>
        </w:behaviors>
        <w:guid w:val="{E96F3296-13D0-4423-860F-FBA785E99BD1}"/>
      </w:docPartPr>
      <w:docPartBody>
        <w:p w:rsidR="00DE5588" w:rsidRDefault="00DE5588" w:rsidP="00DE5588">
          <w:pPr>
            <w:pStyle w:val="32604ECE11954E50B8671428F269A30E"/>
          </w:pPr>
          <w:r w:rsidRPr="00086229">
            <w:rPr>
              <w:rStyle w:val="PlaceholderText"/>
            </w:rPr>
            <w:t>Choose an item.</w:t>
          </w:r>
        </w:p>
      </w:docPartBody>
    </w:docPart>
    <w:docPart>
      <w:docPartPr>
        <w:name w:val="FC8E31E69982418FAE96A64BCFFF7E71"/>
        <w:category>
          <w:name w:val="General"/>
          <w:gallery w:val="placeholder"/>
        </w:category>
        <w:types>
          <w:type w:val="bbPlcHdr"/>
        </w:types>
        <w:behaviors>
          <w:behavior w:val="content"/>
        </w:behaviors>
        <w:guid w:val="{811B0619-2F64-4E3F-A33F-8E985FF83962}"/>
      </w:docPartPr>
      <w:docPartBody>
        <w:p w:rsidR="00DE5588" w:rsidRDefault="00DE5588" w:rsidP="00DE5588">
          <w:pPr>
            <w:pStyle w:val="FC8E31E69982418FAE96A64BCFFF7E71"/>
          </w:pPr>
          <w:r w:rsidRPr="00086229">
            <w:rPr>
              <w:rStyle w:val="PlaceholderText"/>
            </w:rPr>
            <w:t>Choose an item.</w:t>
          </w:r>
        </w:p>
      </w:docPartBody>
    </w:docPart>
    <w:docPart>
      <w:docPartPr>
        <w:name w:val="50935D7F6EBE4AA2A90DF72FB6F497BB"/>
        <w:category>
          <w:name w:val="General"/>
          <w:gallery w:val="placeholder"/>
        </w:category>
        <w:types>
          <w:type w:val="bbPlcHdr"/>
        </w:types>
        <w:behaviors>
          <w:behavior w:val="content"/>
        </w:behaviors>
        <w:guid w:val="{0566FDF5-A0A1-4703-9B2C-CBD474F85E84}"/>
      </w:docPartPr>
      <w:docPartBody>
        <w:p w:rsidR="00DE5588" w:rsidRDefault="00DE5588" w:rsidP="00DE5588">
          <w:pPr>
            <w:pStyle w:val="50935D7F6EBE4AA2A90DF72FB6F497BB"/>
          </w:pPr>
          <w:r w:rsidRPr="00086229">
            <w:rPr>
              <w:rStyle w:val="PlaceholderText"/>
            </w:rPr>
            <w:t>Choose an item.</w:t>
          </w:r>
        </w:p>
      </w:docPartBody>
    </w:docPart>
    <w:docPart>
      <w:docPartPr>
        <w:name w:val="C6B5F976052D4A908848B4617347E9B7"/>
        <w:category>
          <w:name w:val="General"/>
          <w:gallery w:val="placeholder"/>
        </w:category>
        <w:types>
          <w:type w:val="bbPlcHdr"/>
        </w:types>
        <w:behaviors>
          <w:behavior w:val="content"/>
        </w:behaviors>
        <w:guid w:val="{92A9906A-072A-43F9-9D83-9285F94A9C25}"/>
      </w:docPartPr>
      <w:docPartBody>
        <w:p w:rsidR="00DE5588" w:rsidRDefault="00DE5588" w:rsidP="00DE5588">
          <w:pPr>
            <w:pStyle w:val="C6B5F976052D4A908848B4617347E9B7"/>
          </w:pPr>
          <w:r w:rsidRPr="00086229">
            <w:rPr>
              <w:rStyle w:val="PlaceholderText"/>
            </w:rPr>
            <w:t>Choose an item.</w:t>
          </w:r>
        </w:p>
      </w:docPartBody>
    </w:docPart>
    <w:docPart>
      <w:docPartPr>
        <w:name w:val="D3C6503A0B4D40D686CF1A75D7257CDF"/>
        <w:category>
          <w:name w:val="General"/>
          <w:gallery w:val="placeholder"/>
        </w:category>
        <w:types>
          <w:type w:val="bbPlcHdr"/>
        </w:types>
        <w:behaviors>
          <w:behavior w:val="content"/>
        </w:behaviors>
        <w:guid w:val="{7057D83F-D08B-4F57-A991-331B40B9E333}"/>
      </w:docPartPr>
      <w:docPartBody>
        <w:p w:rsidR="00DE5588" w:rsidRDefault="00DE5588" w:rsidP="00DE5588">
          <w:pPr>
            <w:pStyle w:val="D3C6503A0B4D40D686CF1A75D7257CDF"/>
          </w:pPr>
          <w:r w:rsidRPr="00086229">
            <w:rPr>
              <w:rStyle w:val="PlaceholderText"/>
            </w:rPr>
            <w:t>Choose an item.</w:t>
          </w:r>
        </w:p>
      </w:docPartBody>
    </w:docPart>
    <w:docPart>
      <w:docPartPr>
        <w:name w:val="AEB2F7116C3140B5A4EB9EA499D9C8E2"/>
        <w:category>
          <w:name w:val="General"/>
          <w:gallery w:val="placeholder"/>
        </w:category>
        <w:types>
          <w:type w:val="bbPlcHdr"/>
        </w:types>
        <w:behaviors>
          <w:behavior w:val="content"/>
        </w:behaviors>
        <w:guid w:val="{65410745-E7DA-4F3F-9DAA-2C048B58068B}"/>
      </w:docPartPr>
      <w:docPartBody>
        <w:p w:rsidR="00DE5588" w:rsidRDefault="00DE5588" w:rsidP="00DE5588">
          <w:pPr>
            <w:pStyle w:val="AEB2F7116C3140B5A4EB9EA499D9C8E2"/>
          </w:pPr>
          <w:r w:rsidRPr="00086229">
            <w:rPr>
              <w:rStyle w:val="PlaceholderText"/>
            </w:rPr>
            <w:t>Choose an item.</w:t>
          </w:r>
        </w:p>
      </w:docPartBody>
    </w:docPart>
    <w:docPart>
      <w:docPartPr>
        <w:name w:val="FAE3D0DD7DCC4623804F82C9477D6554"/>
        <w:category>
          <w:name w:val="General"/>
          <w:gallery w:val="placeholder"/>
        </w:category>
        <w:types>
          <w:type w:val="bbPlcHdr"/>
        </w:types>
        <w:behaviors>
          <w:behavior w:val="content"/>
        </w:behaviors>
        <w:guid w:val="{3A8BE7AD-CDC1-4BF3-BB1B-5314AE065823}"/>
      </w:docPartPr>
      <w:docPartBody>
        <w:p w:rsidR="00DE5588" w:rsidRDefault="00DE5588" w:rsidP="00DE5588">
          <w:pPr>
            <w:pStyle w:val="FAE3D0DD7DCC4623804F82C9477D6554"/>
          </w:pPr>
          <w:r w:rsidRPr="00086229">
            <w:rPr>
              <w:rStyle w:val="PlaceholderText"/>
            </w:rPr>
            <w:t>Choose an item.</w:t>
          </w:r>
        </w:p>
      </w:docPartBody>
    </w:docPart>
    <w:docPart>
      <w:docPartPr>
        <w:name w:val="B8132D03F1B44BAAA9BC96BAF38869B7"/>
        <w:category>
          <w:name w:val="General"/>
          <w:gallery w:val="placeholder"/>
        </w:category>
        <w:types>
          <w:type w:val="bbPlcHdr"/>
        </w:types>
        <w:behaviors>
          <w:behavior w:val="content"/>
        </w:behaviors>
        <w:guid w:val="{D54698B3-AB4D-4DE7-8189-95DFD8305FFB}"/>
      </w:docPartPr>
      <w:docPartBody>
        <w:p w:rsidR="00DE5588" w:rsidRDefault="00DE5588" w:rsidP="00DE5588">
          <w:pPr>
            <w:pStyle w:val="B8132D03F1B44BAAA9BC96BAF38869B7"/>
          </w:pPr>
          <w:r w:rsidRPr="00086229">
            <w:rPr>
              <w:rStyle w:val="PlaceholderText"/>
            </w:rPr>
            <w:t>Choose an item.</w:t>
          </w:r>
        </w:p>
      </w:docPartBody>
    </w:docPart>
    <w:docPart>
      <w:docPartPr>
        <w:name w:val="1A3FABA7B1794181B0419BE3B11F5211"/>
        <w:category>
          <w:name w:val="General"/>
          <w:gallery w:val="placeholder"/>
        </w:category>
        <w:types>
          <w:type w:val="bbPlcHdr"/>
        </w:types>
        <w:behaviors>
          <w:behavior w:val="content"/>
        </w:behaviors>
        <w:guid w:val="{E62E20C2-DA80-4D72-8CA6-49B35BDAA369}"/>
      </w:docPartPr>
      <w:docPartBody>
        <w:p w:rsidR="00DE5588" w:rsidRDefault="00DE5588" w:rsidP="00DE5588">
          <w:pPr>
            <w:pStyle w:val="1A3FABA7B1794181B0419BE3B11F5211"/>
          </w:pPr>
          <w:r w:rsidRPr="00086229">
            <w:rPr>
              <w:rStyle w:val="PlaceholderText"/>
            </w:rPr>
            <w:t>Choose an item.</w:t>
          </w:r>
        </w:p>
      </w:docPartBody>
    </w:docPart>
    <w:docPart>
      <w:docPartPr>
        <w:name w:val="B9974C9EA0FA47688F162907A3426E42"/>
        <w:category>
          <w:name w:val="General"/>
          <w:gallery w:val="placeholder"/>
        </w:category>
        <w:types>
          <w:type w:val="bbPlcHdr"/>
        </w:types>
        <w:behaviors>
          <w:behavior w:val="content"/>
        </w:behaviors>
        <w:guid w:val="{B27676B3-ACC1-4F79-8593-232B757B9361}"/>
      </w:docPartPr>
      <w:docPartBody>
        <w:p w:rsidR="00DE5588" w:rsidRDefault="00DE5588" w:rsidP="00DE5588">
          <w:pPr>
            <w:pStyle w:val="B9974C9EA0FA47688F162907A3426E42"/>
          </w:pPr>
          <w:r w:rsidRPr="00086229">
            <w:rPr>
              <w:rStyle w:val="PlaceholderText"/>
            </w:rPr>
            <w:t>Choose an item.</w:t>
          </w:r>
        </w:p>
      </w:docPartBody>
    </w:docPart>
    <w:docPart>
      <w:docPartPr>
        <w:name w:val="D9E52A4855CC403E932BD7931DA49E77"/>
        <w:category>
          <w:name w:val="General"/>
          <w:gallery w:val="placeholder"/>
        </w:category>
        <w:types>
          <w:type w:val="bbPlcHdr"/>
        </w:types>
        <w:behaviors>
          <w:behavior w:val="content"/>
        </w:behaviors>
        <w:guid w:val="{AB3567C2-D980-4CD0-AF13-2BB348BA3501}"/>
      </w:docPartPr>
      <w:docPartBody>
        <w:p w:rsidR="00DE5588" w:rsidRDefault="00DE5588" w:rsidP="00DE5588">
          <w:pPr>
            <w:pStyle w:val="D9E52A4855CC403E932BD7931DA49E77"/>
          </w:pPr>
          <w:r w:rsidRPr="00086229">
            <w:rPr>
              <w:rStyle w:val="PlaceholderText"/>
            </w:rPr>
            <w:t>Choose an item.</w:t>
          </w:r>
        </w:p>
      </w:docPartBody>
    </w:docPart>
    <w:docPart>
      <w:docPartPr>
        <w:name w:val="0AEE20837D8C4169B9E32986CFAC2BF9"/>
        <w:category>
          <w:name w:val="General"/>
          <w:gallery w:val="placeholder"/>
        </w:category>
        <w:types>
          <w:type w:val="bbPlcHdr"/>
        </w:types>
        <w:behaviors>
          <w:behavior w:val="content"/>
        </w:behaviors>
        <w:guid w:val="{918B5776-B0F2-419F-B350-5E1D69D8200D}"/>
      </w:docPartPr>
      <w:docPartBody>
        <w:p w:rsidR="00DE5588" w:rsidRDefault="00DE5588" w:rsidP="00DE5588">
          <w:pPr>
            <w:pStyle w:val="0AEE20837D8C4169B9E32986CFAC2BF9"/>
          </w:pPr>
          <w:r w:rsidRPr="00086229">
            <w:rPr>
              <w:rStyle w:val="PlaceholderText"/>
            </w:rPr>
            <w:t>Choose an item.</w:t>
          </w:r>
        </w:p>
      </w:docPartBody>
    </w:docPart>
    <w:docPart>
      <w:docPartPr>
        <w:name w:val="71B9C855DE784FDFABECE0ADD07E1DC5"/>
        <w:category>
          <w:name w:val="General"/>
          <w:gallery w:val="placeholder"/>
        </w:category>
        <w:types>
          <w:type w:val="bbPlcHdr"/>
        </w:types>
        <w:behaviors>
          <w:behavior w:val="content"/>
        </w:behaviors>
        <w:guid w:val="{1597C43B-18AA-418A-85D4-17C4F8E44519}"/>
      </w:docPartPr>
      <w:docPartBody>
        <w:p w:rsidR="00DE5588" w:rsidRDefault="00DE5588" w:rsidP="00DE5588">
          <w:pPr>
            <w:pStyle w:val="71B9C855DE784FDFABECE0ADD07E1DC5"/>
          </w:pPr>
          <w:r w:rsidRPr="00086229">
            <w:rPr>
              <w:rStyle w:val="PlaceholderText"/>
            </w:rPr>
            <w:t>Choose an item.</w:t>
          </w:r>
        </w:p>
      </w:docPartBody>
    </w:docPart>
    <w:docPart>
      <w:docPartPr>
        <w:name w:val="9EC8D0DE63444898B7021B4029258BEC"/>
        <w:category>
          <w:name w:val="General"/>
          <w:gallery w:val="placeholder"/>
        </w:category>
        <w:types>
          <w:type w:val="bbPlcHdr"/>
        </w:types>
        <w:behaviors>
          <w:behavior w:val="content"/>
        </w:behaviors>
        <w:guid w:val="{F127ED7C-08A9-4069-9772-FB9DA851C1E1}"/>
      </w:docPartPr>
      <w:docPartBody>
        <w:p w:rsidR="00DE5588" w:rsidRDefault="00DE5588" w:rsidP="00DE5588">
          <w:pPr>
            <w:pStyle w:val="9EC8D0DE63444898B7021B4029258BEC"/>
          </w:pPr>
          <w:r w:rsidRPr="00086229">
            <w:rPr>
              <w:rStyle w:val="PlaceholderText"/>
            </w:rPr>
            <w:t>Choose an item.</w:t>
          </w:r>
        </w:p>
      </w:docPartBody>
    </w:docPart>
    <w:docPart>
      <w:docPartPr>
        <w:name w:val="86CE88573A6E4D11800B76CDF2DD87C4"/>
        <w:category>
          <w:name w:val="General"/>
          <w:gallery w:val="placeholder"/>
        </w:category>
        <w:types>
          <w:type w:val="bbPlcHdr"/>
        </w:types>
        <w:behaviors>
          <w:behavior w:val="content"/>
        </w:behaviors>
        <w:guid w:val="{791D51C0-58C5-441B-A5B3-89D10EADDE38}"/>
      </w:docPartPr>
      <w:docPartBody>
        <w:p w:rsidR="00DE5588" w:rsidRDefault="00DE5588" w:rsidP="00DE5588">
          <w:pPr>
            <w:pStyle w:val="86CE88573A6E4D11800B76CDF2DD87C4"/>
          </w:pPr>
          <w:r w:rsidRPr="00086229">
            <w:rPr>
              <w:rStyle w:val="PlaceholderText"/>
            </w:rPr>
            <w:t>Choose an item.</w:t>
          </w:r>
        </w:p>
      </w:docPartBody>
    </w:docPart>
    <w:docPart>
      <w:docPartPr>
        <w:name w:val="1289B7987BB049E5899DB40F97A3C3EA"/>
        <w:category>
          <w:name w:val="General"/>
          <w:gallery w:val="placeholder"/>
        </w:category>
        <w:types>
          <w:type w:val="bbPlcHdr"/>
        </w:types>
        <w:behaviors>
          <w:behavior w:val="content"/>
        </w:behaviors>
        <w:guid w:val="{4B8CCC5D-9A2D-4D3D-8464-7CDE16FE69A1}"/>
      </w:docPartPr>
      <w:docPartBody>
        <w:p w:rsidR="00DE5588" w:rsidRDefault="00DE5588" w:rsidP="00DE5588">
          <w:pPr>
            <w:pStyle w:val="1289B7987BB049E5899DB40F97A3C3EA"/>
          </w:pPr>
          <w:r w:rsidRPr="00086229">
            <w:rPr>
              <w:rStyle w:val="PlaceholderText"/>
            </w:rPr>
            <w:t>Choose an item.</w:t>
          </w:r>
        </w:p>
      </w:docPartBody>
    </w:docPart>
    <w:docPart>
      <w:docPartPr>
        <w:name w:val="D806795DFF8640A38D9164A156463D17"/>
        <w:category>
          <w:name w:val="General"/>
          <w:gallery w:val="placeholder"/>
        </w:category>
        <w:types>
          <w:type w:val="bbPlcHdr"/>
        </w:types>
        <w:behaviors>
          <w:behavior w:val="content"/>
        </w:behaviors>
        <w:guid w:val="{2F53D76C-CEEF-45F1-B230-833F75056553}"/>
      </w:docPartPr>
      <w:docPartBody>
        <w:p w:rsidR="00DE5588" w:rsidRDefault="00DE5588" w:rsidP="00DE5588">
          <w:pPr>
            <w:pStyle w:val="D806795DFF8640A38D9164A156463D17"/>
          </w:pPr>
          <w:r w:rsidRPr="00086229">
            <w:rPr>
              <w:rStyle w:val="PlaceholderText"/>
            </w:rPr>
            <w:t>Choose an item.</w:t>
          </w:r>
        </w:p>
      </w:docPartBody>
    </w:docPart>
    <w:docPart>
      <w:docPartPr>
        <w:name w:val="E2478D96F5EC48B38ADC89A5704858F8"/>
        <w:category>
          <w:name w:val="General"/>
          <w:gallery w:val="placeholder"/>
        </w:category>
        <w:types>
          <w:type w:val="bbPlcHdr"/>
        </w:types>
        <w:behaviors>
          <w:behavior w:val="content"/>
        </w:behaviors>
        <w:guid w:val="{1F030ACB-F46A-410E-9820-62E1609BBA04}"/>
      </w:docPartPr>
      <w:docPartBody>
        <w:p w:rsidR="00DE5588" w:rsidRDefault="00DE5588" w:rsidP="00DE5588">
          <w:pPr>
            <w:pStyle w:val="E2478D96F5EC48B38ADC89A5704858F8"/>
          </w:pPr>
          <w:r w:rsidRPr="00086229">
            <w:rPr>
              <w:rStyle w:val="PlaceholderText"/>
            </w:rPr>
            <w:t>Choose an item.</w:t>
          </w:r>
        </w:p>
      </w:docPartBody>
    </w:docPart>
    <w:docPart>
      <w:docPartPr>
        <w:name w:val="5930402E05CE490CB8F3BC8EAE7E8E10"/>
        <w:category>
          <w:name w:val="General"/>
          <w:gallery w:val="placeholder"/>
        </w:category>
        <w:types>
          <w:type w:val="bbPlcHdr"/>
        </w:types>
        <w:behaviors>
          <w:behavior w:val="content"/>
        </w:behaviors>
        <w:guid w:val="{A6C6A708-9146-49CD-8AC4-632109567FF1}"/>
      </w:docPartPr>
      <w:docPartBody>
        <w:p w:rsidR="00DE5588" w:rsidRDefault="00DE5588" w:rsidP="00DE5588">
          <w:pPr>
            <w:pStyle w:val="5930402E05CE490CB8F3BC8EAE7E8E10"/>
          </w:pPr>
          <w:r w:rsidRPr="00086229">
            <w:rPr>
              <w:rStyle w:val="PlaceholderText"/>
            </w:rPr>
            <w:t>Choose an item.</w:t>
          </w:r>
        </w:p>
      </w:docPartBody>
    </w:docPart>
    <w:docPart>
      <w:docPartPr>
        <w:name w:val="F4D005BD32E84A1FADAA724A03A2A7DA"/>
        <w:category>
          <w:name w:val="General"/>
          <w:gallery w:val="placeholder"/>
        </w:category>
        <w:types>
          <w:type w:val="bbPlcHdr"/>
        </w:types>
        <w:behaviors>
          <w:behavior w:val="content"/>
        </w:behaviors>
        <w:guid w:val="{9EBCA54A-EB51-44ED-9574-027E43D936BA}"/>
      </w:docPartPr>
      <w:docPartBody>
        <w:p w:rsidR="00DE5588" w:rsidRDefault="00DE5588" w:rsidP="00DE5588">
          <w:pPr>
            <w:pStyle w:val="F4D005BD32E84A1FADAA724A03A2A7DA"/>
          </w:pPr>
          <w:r w:rsidRPr="00086229">
            <w:rPr>
              <w:rStyle w:val="PlaceholderText"/>
            </w:rPr>
            <w:t>Choose an item.</w:t>
          </w:r>
        </w:p>
      </w:docPartBody>
    </w:docPart>
    <w:docPart>
      <w:docPartPr>
        <w:name w:val="2064CA9AF4CB4A45BE37FFB46D313AB7"/>
        <w:category>
          <w:name w:val="General"/>
          <w:gallery w:val="placeholder"/>
        </w:category>
        <w:types>
          <w:type w:val="bbPlcHdr"/>
        </w:types>
        <w:behaviors>
          <w:behavior w:val="content"/>
        </w:behaviors>
        <w:guid w:val="{40DF93B3-A237-4465-ADF5-A072E1BFB0C1}"/>
      </w:docPartPr>
      <w:docPartBody>
        <w:p w:rsidR="00DE5588" w:rsidRDefault="00DE5588" w:rsidP="00DE5588">
          <w:pPr>
            <w:pStyle w:val="2064CA9AF4CB4A45BE37FFB46D313AB7"/>
          </w:pPr>
          <w:r w:rsidRPr="00086229">
            <w:rPr>
              <w:rStyle w:val="PlaceholderText"/>
            </w:rPr>
            <w:t>Choose an item.</w:t>
          </w:r>
        </w:p>
      </w:docPartBody>
    </w:docPart>
    <w:docPart>
      <w:docPartPr>
        <w:name w:val="96B731C99B0B4A55BB3A0209A2DCE80B"/>
        <w:category>
          <w:name w:val="General"/>
          <w:gallery w:val="placeholder"/>
        </w:category>
        <w:types>
          <w:type w:val="bbPlcHdr"/>
        </w:types>
        <w:behaviors>
          <w:behavior w:val="content"/>
        </w:behaviors>
        <w:guid w:val="{C91C46F6-B47A-4DF8-BC53-B09F83B7081C}"/>
      </w:docPartPr>
      <w:docPartBody>
        <w:p w:rsidR="00DE5588" w:rsidRDefault="00DE5588" w:rsidP="00DE5588">
          <w:pPr>
            <w:pStyle w:val="96B731C99B0B4A55BB3A0209A2DCE80B"/>
          </w:pPr>
          <w:r w:rsidRPr="00086229">
            <w:rPr>
              <w:rStyle w:val="PlaceholderText"/>
            </w:rPr>
            <w:t>Choose an item.</w:t>
          </w:r>
        </w:p>
      </w:docPartBody>
    </w:docPart>
    <w:docPart>
      <w:docPartPr>
        <w:name w:val="B2AB2B58B1E94CB4BDE9E8CE39877C99"/>
        <w:category>
          <w:name w:val="General"/>
          <w:gallery w:val="placeholder"/>
        </w:category>
        <w:types>
          <w:type w:val="bbPlcHdr"/>
        </w:types>
        <w:behaviors>
          <w:behavior w:val="content"/>
        </w:behaviors>
        <w:guid w:val="{DD6946B5-3828-4DF1-B831-EE0CE8AB5F9E}"/>
      </w:docPartPr>
      <w:docPartBody>
        <w:p w:rsidR="00DE5588" w:rsidRDefault="00DE5588" w:rsidP="00DE5588">
          <w:pPr>
            <w:pStyle w:val="B2AB2B58B1E94CB4BDE9E8CE39877C99"/>
          </w:pPr>
          <w:r w:rsidRPr="00086229">
            <w:rPr>
              <w:rStyle w:val="PlaceholderText"/>
            </w:rPr>
            <w:t>Choose an item.</w:t>
          </w:r>
        </w:p>
      </w:docPartBody>
    </w:docPart>
    <w:docPart>
      <w:docPartPr>
        <w:name w:val="7C0C0C283C2A420580B4473B703791E2"/>
        <w:category>
          <w:name w:val="General"/>
          <w:gallery w:val="placeholder"/>
        </w:category>
        <w:types>
          <w:type w:val="bbPlcHdr"/>
        </w:types>
        <w:behaviors>
          <w:behavior w:val="content"/>
        </w:behaviors>
        <w:guid w:val="{D82A8258-3C4A-4A32-9B10-4E531422707E}"/>
      </w:docPartPr>
      <w:docPartBody>
        <w:p w:rsidR="00DE5588" w:rsidRDefault="00DE5588" w:rsidP="00DE5588">
          <w:pPr>
            <w:pStyle w:val="7C0C0C283C2A420580B4473B703791E2"/>
          </w:pPr>
          <w:r w:rsidRPr="00086229">
            <w:rPr>
              <w:rStyle w:val="PlaceholderText"/>
            </w:rPr>
            <w:t>Choose an item.</w:t>
          </w:r>
        </w:p>
      </w:docPartBody>
    </w:docPart>
    <w:docPart>
      <w:docPartPr>
        <w:name w:val="9B8D79BBF80041AB8819ACE17373D011"/>
        <w:category>
          <w:name w:val="General"/>
          <w:gallery w:val="placeholder"/>
        </w:category>
        <w:types>
          <w:type w:val="bbPlcHdr"/>
        </w:types>
        <w:behaviors>
          <w:behavior w:val="content"/>
        </w:behaviors>
        <w:guid w:val="{743AA25B-6A4A-4A2A-9632-52D327E34629}"/>
      </w:docPartPr>
      <w:docPartBody>
        <w:p w:rsidR="00DE5588" w:rsidRDefault="00DE5588" w:rsidP="00DE5588">
          <w:pPr>
            <w:pStyle w:val="9B8D79BBF80041AB8819ACE17373D011"/>
          </w:pPr>
          <w:r w:rsidRPr="00086229">
            <w:rPr>
              <w:rStyle w:val="PlaceholderText"/>
            </w:rPr>
            <w:t>Choose an item.</w:t>
          </w:r>
        </w:p>
      </w:docPartBody>
    </w:docPart>
    <w:docPart>
      <w:docPartPr>
        <w:name w:val="228192292F2B46CC80C753D578B2591D"/>
        <w:category>
          <w:name w:val="General"/>
          <w:gallery w:val="placeholder"/>
        </w:category>
        <w:types>
          <w:type w:val="bbPlcHdr"/>
        </w:types>
        <w:behaviors>
          <w:behavior w:val="content"/>
        </w:behaviors>
        <w:guid w:val="{E94FCE94-96F2-47AE-861C-0B7661640763}"/>
      </w:docPartPr>
      <w:docPartBody>
        <w:p w:rsidR="00DE5588" w:rsidRDefault="00DE5588" w:rsidP="00DE5588">
          <w:pPr>
            <w:pStyle w:val="228192292F2B46CC80C753D578B2591D"/>
          </w:pPr>
          <w:r w:rsidRPr="00086229">
            <w:rPr>
              <w:rStyle w:val="PlaceholderText"/>
            </w:rPr>
            <w:t>Choose an item.</w:t>
          </w:r>
        </w:p>
      </w:docPartBody>
    </w:docPart>
    <w:docPart>
      <w:docPartPr>
        <w:name w:val="B6F9E022EB474FD5A156A11E251CA76B"/>
        <w:category>
          <w:name w:val="General"/>
          <w:gallery w:val="placeholder"/>
        </w:category>
        <w:types>
          <w:type w:val="bbPlcHdr"/>
        </w:types>
        <w:behaviors>
          <w:behavior w:val="content"/>
        </w:behaviors>
        <w:guid w:val="{EDD19F62-65BD-4680-B3B9-3A59B853BF1B}"/>
      </w:docPartPr>
      <w:docPartBody>
        <w:p w:rsidR="00DE5588" w:rsidRDefault="00DE5588" w:rsidP="00DE5588">
          <w:pPr>
            <w:pStyle w:val="B6F9E022EB474FD5A156A11E251CA76B"/>
          </w:pPr>
          <w:r w:rsidRPr="00086229">
            <w:rPr>
              <w:rStyle w:val="PlaceholderText"/>
            </w:rPr>
            <w:t>Choose an item.</w:t>
          </w:r>
        </w:p>
      </w:docPartBody>
    </w:docPart>
    <w:docPart>
      <w:docPartPr>
        <w:name w:val="4B81154A8BE844FFB2EAE96A84E04A69"/>
        <w:category>
          <w:name w:val="General"/>
          <w:gallery w:val="placeholder"/>
        </w:category>
        <w:types>
          <w:type w:val="bbPlcHdr"/>
        </w:types>
        <w:behaviors>
          <w:behavior w:val="content"/>
        </w:behaviors>
        <w:guid w:val="{7A5D58DB-7D78-4D57-96DC-5624B735045A}"/>
      </w:docPartPr>
      <w:docPartBody>
        <w:p w:rsidR="00DE5588" w:rsidRDefault="00DE5588" w:rsidP="00DE5588">
          <w:pPr>
            <w:pStyle w:val="4B81154A8BE844FFB2EAE96A84E04A69"/>
          </w:pPr>
          <w:r w:rsidRPr="00086229">
            <w:rPr>
              <w:rStyle w:val="PlaceholderText"/>
            </w:rPr>
            <w:t>Choose an item.</w:t>
          </w:r>
        </w:p>
      </w:docPartBody>
    </w:docPart>
    <w:docPart>
      <w:docPartPr>
        <w:name w:val="4CB9A9C04B53481988B477C281B6E6D0"/>
        <w:category>
          <w:name w:val="General"/>
          <w:gallery w:val="placeholder"/>
        </w:category>
        <w:types>
          <w:type w:val="bbPlcHdr"/>
        </w:types>
        <w:behaviors>
          <w:behavior w:val="content"/>
        </w:behaviors>
        <w:guid w:val="{A958DDC4-BF18-4681-B32B-82E3FAC6E5A7}"/>
      </w:docPartPr>
      <w:docPartBody>
        <w:p w:rsidR="00DE5588" w:rsidRDefault="00DE5588" w:rsidP="00DE5588">
          <w:pPr>
            <w:pStyle w:val="4CB9A9C04B53481988B477C281B6E6D0"/>
          </w:pPr>
          <w:r w:rsidRPr="00086229">
            <w:rPr>
              <w:rStyle w:val="PlaceholderText"/>
            </w:rPr>
            <w:t>Choose an item.</w:t>
          </w:r>
        </w:p>
      </w:docPartBody>
    </w:docPart>
    <w:docPart>
      <w:docPartPr>
        <w:name w:val="3382AC5BF222481C8E24330EB2E89EB7"/>
        <w:category>
          <w:name w:val="General"/>
          <w:gallery w:val="placeholder"/>
        </w:category>
        <w:types>
          <w:type w:val="bbPlcHdr"/>
        </w:types>
        <w:behaviors>
          <w:behavior w:val="content"/>
        </w:behaviors>
        <w:guid w:val="{836A7577-EA88-4713-AB06-642D8A0930B3}"/>
      </w:docPartPr>
      <w:docPartBody>
        <w:p w:rsidR="00DE5588" w:rsidRDefault="00DE5588" w:rsidP="00DE5588">
          <w:pPr>
            <w:pStyle w:val="3382AC5BF222481C8E24330EB2E89EB7"/>
          </w:pPr>
          <w:r w:rsidRPr="00086229">
            <w:rPr>
              <w:rStyle w:val="PlaceholderText"/>
            </w:rPr>
            <w:t>Choose an item.</w:t>
          </w:r>
        </w:p>
      </w:docPartBody>
    </w:docPart>
    <w:docPart>
      <w:docPartPr>
        <w:name w:val="70CDA060D6B047FEB6CF7C2B6BF4DFD3"/>
        <w:category>
          <w:name w:val="General"/>
          <w:gallery w:val="placeholder"/>
        </w:category>
        <w:types>
          <w:type w:val="bbPlcHdr"/>
        </w:types>
        <w:behaviors>
          <w:behavior w:val="content"/>
        </w:behaviors>
        <w:guid w:val="{DC4065AD-C58A-4263-B386-686F10FB2758}"/>
      </w:docPartPr>
      <w:docPartBody>
        <w:p w:rsidR="00DE5588" w:rsidRDefault="00DE5588" w:rsidP="00DE5588">
          <w:pPr>
            <w:pStyle w:val="70CDA060D6B047FEB6CF7C2B6BF4DFD3"/>
          </w:pPr>
          <w:r w:rsidRPr="00086229">
            <w:rPr>
              <w:rStyle w:val="PlaceholderText"/>
            </w:rPr>
            <w:t>Choose an item.</w:t>
          </w:r>
        </w:p>
      </w:docPartBody>
    </w:docPart>
    <w:docPart>
      <w:docPartPr>
        <w:name w:val="7378807142F6464690A384A764E9E624"/>
        <w:category>
          <w:name w:val="General"/>
          <w:gallery w:val="placeholder"/>
        </w:category>
        <w:types>
          <w:type w:val="bbPlcHdr"/>
        </w:types>
        <w:behaviors>
          <w:behavior w:val="content"/>
        </w:behaviors>
        <w:guid w:val="{F4488CDB-C051-47D3-A0AD-D2EF5E39EC69}"/>
      </w:docPartPr>
      <w:docPartBody>
        <w:p w:rsidR="00DE5588" w:rsidRDefault="00DE5588" w:rsidP="00DE5588">
          <w:pPr>
            <w:pStyle w:val="7378807142F6464690A384A764E9E624"/>
          </w:pPr>
          <w:r w:rsidRPr="00086229">
            <w:rPr>
              <w:rStyle w:val="PlaceholderText"/>
            </w:rPr>
            <w:t>Choose an item.</w:t>
          </w:r>
        </w:p>
      </w:docPartBody>
    </w:docPart>
    <w:docPart>
      <w:docPartPr>
        <w:name w:val="D0C4EC16E4C84DEE859C297B25717A10"/>
        <w:category>
          <w:name w:val="General"/>
          <w:gallery w:val="placeholder"/>
        </w:category>
        <w:types>
          <w:type w:val="bbPlcHdr"/>
        </w:types>
        <w:behaviors>
          <w:behavior w:val="content"/>
        </w:behaviors>
        <w:guid w:val="{0491378D-661B-4976-AAAB-ED4EFBC6C7A5}"/>
      </w:docPartPr>
      <w:docPartBody>
        <w:p w:rsidR="00DE5588" w:rsidRDefault="00DE5588" w:rsidP="00DE5588">
          <w:pPr>
            <w:pStyle w:val="D0C4EC16E4C84DEE859C297B25717A10"/>
          </w:pPr>
          <w:r w:rsidRPr="00086229">
            <w:rPr>
              <w:rStyle w:val="PlaceholderText"/>
            </w:rPr>
            <w:t>Choose an item.</w:t>
          </w:r>
        </w:p>
      </w:docPartBody>
    </w:docPart>
    <w:docPart>
      <w:docPartPr>
        <w:name w:val="3DF6541518C2434A8B61A7F191AABB69"/>
        <w:category>
          <w:name w:val="General"/>
          <w:gallery w:val="placeholder"/>
        </w:category>
        <w:types>
          <w:type w:val="bbPlcHdr"/>
        </w:types>
        <w:behaviors>
          <w:behavior w:val="content"/>
        </w:behaviors>
        <w:guid w:val="{8C21C5F8-0E6A-4160-AF4F-E245DE4A84E0}"/>
      </w:docPartPr>
      <w:docPartBody>
        <w:p w:rsidR="00DE5588" w:rsidRDefault="00DE5588" w:rsidP="00DE5588">
          <w:pPr>
            <w:pStyle w:val="3DF6541518C2434A8B61A7F191AABB69"/>
          </w:pPr>
          <w:r w:rsidRPr="00086229">
            <w:rPr>
              <w:rStyle w:val="PlaceholderText"/>
            </w:rPr>
            <w:t>Choose an item.</w:t>
          </w:r>
        </w:p>
      </w:docPartBody>
    </w:docPart>
    <w:docPart>
      <w:docPartPr>
        <w:name w:val="20C3C02C646941D7B17FCCBDC1444195"/>
        <w:category>
          <w:name w:val="General"/>
          <w:gallery w:val="placeholder"/>
        </w:category>
        <w:types>
          <w:type w:val="bbPlcHdr"/>
        </w:types>
        <w:behaviors>
          <w:behavior w:val="content"/>
        </w:behaviors>
        <w:guid w:val="{3A8E4E9A-B2BE-4DB8-A785-44469DB5AA81}"/>
      </w:docPartPr>
      <w:docPartBody>
        <w:p w:rsidR="00DE5588" w:rsidRDefault="00DE5588" w:rsidP="00DE5588">
          <w:pPr>
            <w:pStyle w:val="20C3C02C646941D7B17FCCBDC1444195"/>
          </w:pPr>
          <w:r w:rsidRPr="00086229">
            <w:rPr>
              <w:rStyle w:val="PlaceholderText"/>
            </w:rPr>
            <w:t>Choose an item.</w:t>
          </w:r>
        </w:p>
      </w:docPartBody>
    </w:docPart>
    <w:docPart>
      <w:docPartPr>
        <w:name w:val="338E41D6A1774396B8ECD1A3AD3B5CD5"/>
        <w:category>
          <w:name w:val="General"/>
          <w:gallery w:val="placeholder"/>
        </w:category>
        <w:types>
          <w:type w:val="bbPlcHdr"/>
        </w:types>
        <w:behaviors>
          <w:behavior w:val="content"/>
        </w:behaviors>
        <w:guid w:val="{7F2F1B61-93A8-4F97-BB91-444313DCD32B}"/>
      </w:docPartPr>
      <w:docPartBody>
        <w:p w:rsidR="00DE5588" w:rsidRDefault="00DE5588" w:rsidP="00DE5588">
          <w:pPr>
            <w:pStyle w:val="338E41D6A1774396B8ECD1A3AD3B5CD5"/>
          </w:pPr>
          <w:r w:rsidRPr="00086229">
            <w:rPr>
              <w:rStyle w:val="PlaceholderText"/>
            </w:rPr>
            <w:t>Choose an item.</w:t>
          </w:r>
        </w:p>
      </w:docPartBody>
    </w:docPart>
    <w:docPart>
      <w:docPartPr>
        <w:name w:val="3AEFDF01DBAA40418F984CE34AD6F7EC"/>
        <w:category>
          <w:name w:val="General"/>
          <w:gallery w:val="placeholder"/>
        </w:category>
        <w:types>
          <w:type w:val="bbPlcHdr"/>
        </w:types>
        <w:behaviors>
          <w:behavior w:val="content"/>
        </w:behaviors>
        <w:guid w:val="{F114CA38-55CA-4066-BE87-F5853B214274}"/>
      </w:docPartPr>
      <w:docPartBody>
        <w:p w:rsidR="00DE5588" w:rsidRDefault="00DE5588" w:rsidP="00DE5588">
          <w:pPr>
            <w:pStyle w:val="3AEFDF01DBAA40418F984CE34AD6F7EC"/>
          </w:pPr>
          <w:r w:rsidRPr="00086229">
            <w:rPr>
              <w:rStyle w:val="PlaceholderText"/>
            </w:rPr>
            <w:t>Choose an item.</w:t>
          </w:r>
        </w:p>
      </w:docPartBody>
    </w:docPart>
    <w:docPart>
      <w:docPartPr>
        <w:name w:val="F4F68115125D436D9557C10975E9F7A2"/>
        <w:category>
          <w:name w:val="General"/>
          <w:gallery w:val="placeholder"/>
        </w:category>
        <w:types>
          <w:type w:val="bbPlcHdr"/>
        </w:types>
        <w:behaviors>
          <w:behavior w:val="content"/>
        </w:behaviors>
        <w:guid w:val="{ACE419C2-4C3D-464B-98C3-8C94576B1111}"/>
      </w:docPartPr>
      <w:docPartBody>
        <w:p w:rsidR="00DE5588" w:rsidRDefault="00DE5588" w:rsidP="00DE5588">
          <w:pPr>
            <w:pStyle w:val="F4F68115125D436D9557C10975E9F7A2"/>
          </w:pPr>
          <w:r w:rsidRPr="00086229">
            <w:rPr>
              <w:rStyle w:val="PlaceholderText"/>
            </w:rPr>
            <w:t>Choose an item.</w:t>
          </w:r>
        </w:p>
      </w:docPartBody>
    </w:docPart>
    <w:docPart>
      <w:docPartPr>
        <w:name w:val="A1798A31AD514BDEB9FC0168A398FF4C"/>
        <w:category>
          <w:name w:val="General"/>
          <w:gallery w:val="placeholder"/>
        </w:category>
        <w:types>
          <w:type w:val="bbPlcHdr"/>
        </w:types>
        <w:behaviors>
          <w:behavior w:val="content"/>
        </w:behaviors>
        <w:guid w:val="{6F59A1E3-87A2-40B8-98EB-5C847E586DDC}"/>
      </w:docPartPr>
      <w:docPartBody>
        <w:p w:rsidR="00DE5588" w:rsidRDefault="00DE5588" w:rsidP="00DE5588">
          <w:pPr>
            <w:pStyle w:val="A1798A31AD514BDEB9FC0168A398FF4C"/>
          </w:pPr>
          <w:r w:rsidRPr="00086229">
            <w:rPr>
              <w:rStyle w:val="PlaceholderText"/>
            </w:rPr>
            <w:t>Choose an item.</w:t>
          </w:r>
        </w:p>
      </w:docPartBody>
    </w:docPart>
    <w:docPart>
      <w:docPartPr>
        <w:name w:val="7DD8E71118F146778D1D5DC32D974859"/>
        <w:category>
          <w:name w:val="General"/>
          <w:gallery w:val="placeholder"/>
        </w:category>
        <w:types>
          <w:type w:val="bbPlcHdr"/>
        </w:types>
        <w:behaviors>
          <w:behavior w:val="content"/>
        </w:behaviors>
        <w:guid w:val="{796FEE51-465F-4618-A26B-9AB1C537F2F6}"/>
      </w:docPartPr>
      <w:docPartBody>
        <w:p w:rsidR="00DE5588" w:rsidRDefault="00DE5588" w:rsidP="00DE5588">
          <w:pPr>
            <w:pStyle w:val="7DD8E71118F146778D1D5DC32D974859"/>
          </w:pPr>
          <w:r w:rsidRPr="00086229">
            <w:rPr>
              <w:rStyle w:val="PlaceholderText"/>
            </w:rPr>
            <w:t>Choose an item.</w:t>
          </w:r>
        </w:p>
      </w:docPartBody>
    </w:docPart>
    <w:docPart>
      <w:docPartPr>
        <w:name w:val="54EBFD8C0D90408BB6024055F0D01CFB"/>
        <w:category>
          <w:name w:val="General"/>
          <w:gallery w:val="placeholder"/>
        </w:category>
        <w:types>
          <w:type w:val="bbPlcHdr"/>
        </w:types>
        <w:behaviors>
          <w:behavior w:val="content"/>
        </w:behaviors>
        <w:guid w:val="{B989602F-59C2-4CAF-A594-4E39CC883249}"/>
      </w:docPartPr>
      <w:docPartBody>
        <w:p w:rsidR="00DE5588" w:rsidRDefault="00DE5588" w:rsidP="00DE5588">
          <w:pPr>
            <w:pStyle w:val="54EBFD8C0D90408BB6024055F0D01CFB"/>
          </w:pPr>
          <w:r w:rsidRPr="00086229">
            <w:rPr>
              <w:rStyle w:val="PlaceholderText"/>
            </w:rPr>
            <w:t>Choose an item.</w:t>
          </w:r>
        </w:p>
      </w:docPartBody>
    </w:docPart>
    <w:docPart>
      <w:docPartPr>
        <w:name w:val="6613F164AE3A4435983A25F945ADFE25"/>
        <w:category>
          <w:name w:val="General"/>
          <w:gallery w:val="placeholder"/>
        </w:category>
        <w:types>
          <w:type w:val="bbPlcHdr"/>
        </w:types>
        <w:behaviors>
          <w:behavior w:val="content"/>
        </w:behaviors>
        <w:guid w:val="{37991B3A-EAAB-44F2-BB98-B29273549ABC}"/>
      </w:docPartPr>
      <w:docPartBody>
        <w:p w:rsidR="00DE5588" w:rsidRDefault="00DE5588" w:rsidP="00DE5588">
          <w:pPr>
            <w:pStyle w:val="6613F164AE3A4435983A25F945ADFE25"/>
          </w:pPr>
          <w:r w:rsidRPr="00086229">
            <w:rPr>
              <w:rStyle w:val="PlaceholderText"/>
            </w:rPr>
            <w:t>Choose an item.</w:t>
          </w:r>
        </w:p>
      </w:docPartBody>
    </w:docPart>
    <w:docPart>
      <w:docPartPr>
        <w:name w:val="8378EAAB79974EC0B07969D8A365E801"/>
        <w:category>
          <w:name w:val="General"/>
          <w:gallery w:val="placeholder"/>
        </w:category>
        <w:types>
          <w:type w:val="bbPlcHdr"/>
        </w:types>
        <w:behaviors>
          <w:behavior w:val="content"/>
        </w:behaviors>
        <w:guid w:val="{BBF20C54-FE64-4176-9871-4C2D1DCB6417}"/>
      </w:docPartPr>
      <w:docPartBody>
        <w:p w:rsidR="00DE5588" w:rsidRDefault="00DE5588" w:rsidP="00DE5588">
          <w:pPr>
            <w:pStyle w:val="8378EAAB79974EC0B07969D8A365E801"/>
          </w:pPr>
          <w:r w:rsidRPr="00086229">
            <w:rPr>
              <w:rStyle w:val="PlaceholderText"/>
            </w:rPr>
            <w:t>Choose an item.</w:t>
          </w:r>
        </w:p>
      </w:docPartBody>
    </w:docPart>
    <w:docPart>
      <w:docPartPr>
        <w:name w:val="0CDF3DCF48294412B6F1F8E8FBFC10DF"/>
        <w:category>
          <w:name w:val="General"/>
          <w:gallery w:val="placeholder"/>
        </w:category>
        <w:types>
          <w:type w:val="bbPlcHdr"/>
        </w:types>
        <w:behaviors>
          <w:behavior w:val="content"/>
        </w:behaviors>
        <w:guid w:val="{8EE6C958-9083-41BB-82E1-D1AA355AF3FE}"/>
      </w:docPartPr>
      <w:docPartBody>
        <w:p w:rsidR="00DE5588" w:rsidRDefault="00DE5588" w:rsidP="00DE5588">
          <w:pPr>
            <w:pStyle w:val="0CDF3DCF48294412B6F1F8E8FBFC10DF"/>
          </w:pPr>
          <w:r w:rsidRPr="00086229">
            <w:rPr>
              <w:rStyle w:val="PlaceholderText"/>
            </w:rPr>
            <w:t>Choose an item.</w:t>
          </w:r>
        </w:p>
      </w:docPartBody>
    </w:docPart>
    <w:docPart>
      <w:docPartPr>
        <w:name w:val="A83DE13893DD43ECBC4BCA280384BA29"/>
        <w:category>
          <w:name w:val="General"/>
          <w:gallery w:val="placeholder"/>
        </w:category>
        <w:types>
          <w:type w:val="bbPlcHdr"/>
        </w:types>
        <w:behaviors>
          <w:behavior w:val="content"/>
        </w:behaviors>
        <w:guid w:val="{71BB1464-4095-4238-B8C2-95777D50257F}"/>
      </w:docPartPr>
      <w:docPartBody>
        <w:p w:rsidR="00DE5588" w:rsidRDefault="00DE5588" w:rsidP="00DE5588">
          <w:pPr>
            <w:pStyle w:val="A83DE13893DD43ECBC4BCA280384BA29"/>
          </w:pPr>
          <w:r w:rsidRPr="00086229">
            <w:rPr>
              <w:rStyle w:val="PlaceholderText"/>
            </w:rPr>
            <w:t>Choose an item.</w:t>
          </w:r>
        </w:p>
      </w:docPartBody>
    </w:docPart>
    <w:docPart>
      <w:docPartPr>
        <w:name w:val="2993ED32181041D4A8356F913285D716"/>
        <w:category>
          <w:name w:val="General"/>
          <w:gallery w:val="placeholder"/>
        </w:category>
        <w:types>
          <w:type w:val="bbPlcHdr"/>
        </w:types>
        <w:behaviors>
          <w:behavior w:val="content"/>
        </w:behaviors>
        <w:guid w:val="{BB184072-B006-48D7-8A72-2FC99EA8CA19}"/>
      </w:docPartPr>
      <w:docPartBody>
        <w:p w:rsidR="00DE5588" w:rsidRDefault="00DE5588" w:rsidP="00DE5588">
          <w:pPr>
            <w:pStyle w:val="2993ED32181041D4A8356F913285D716"/>
          </w:pPr>
          <w:r w:rsidRPr="00086229">
            <w:rPr>
              <w:rStyle w:val="PlaceholderText"/>
            </w:rPr>
            <w:t>Choose an item.</w:t>
          </w:r>
        </w:p>
      </w:docPartBody>
    </w:docPart>
    <w:docPart>
      <w:docPartPr>
        <w:name w:val="851666A91D4B40C8BD0EE1C492360805"/>
        <w:category>
          <w:name w:val="General"/>
          <w:gallery w:val="placeholder"/>
        </w:category>
        <w:types>
          <w:type w:val="bbPlcHdr"/>
        </w:types>
        <w:behaviors>
          <w:behavior w:val="content"/>
        </w:behaviors>
        <w:guid w:val="{6F7A17CD-8FB5-430D-AE60-52D3E562A8CA}"/>
      </w:docPartPr>
      <w:docPartBody>
        <w:p w:rsidR="00DE5588" w:rsidRDefault="00DE5588" w:rsidP="00DE5588">
          <w:pPr>
            <w:pStyle w:val="851666A91D4B40C8BD0EE1C492360805"/>
          </w:pPr>
          <w:r w:rsidRPr="00086229">
            <w:rPr>
              <w:rStyle w:val="PlaceholderText"/>
            </w:rPr>
            <w:t>Choose an item.</w:t>
          </w:r>
        </w:p>
      </w:docPartBody>
    </w:docPart>
    <w:docPart>
      <w:docPartPr>
        <w:name w:val="EB9AF807C93543F2811F866B95AF4BE2"/>
        <w:category>
          <w:name w:val="General"/>
          <w:gallery w:val="placeholder"/>
        </w:category>
        <w:types>
          <w:type w:val="bbPlcHdr"/>
        </w:types>
        <w:behaviors>
          <w:behavior w:val="content"/>
        </w:behaviors>
        <w:guid w:val="{51A3D74F-4204-4408-832B-E423E803A0CA}"/>
      </w:docPartPr>
      <w:docPartBody>
        <w:p w:rsidR="00DE5588" w:rsidRDefault="00DE5588" w:rsidP="00DE5588">
          <w:pPr>
            <w:pStyle w:val="EB9AF807C93543F2811F866B95AF4BE2"/>
          </w:pPr>
          <w:r w:rsidRPr="00086229">
            <w:rPr>
              <w:rStyle w:val="PlaceholderText"/>
            </w:rPr>
            <w:t>Choose an item.</w:t>
          </w:r>
        </w:p>
      </w:docPartBody>
    </w:docPart>
    <w:docPart>
      <w:docPartPr>
        <w:name w:val="43CCC76CED2D4C8BAFB2B60FFD1D2844"/>
        <w:category>
          <w:name w:val="General"/>
          <w:gallery w:val="placeholder"/>
        </w:category>
        <w:types>
          <w:type w:val="bbPlcHdr"/>
        </w:types>
        <w:behaviors>
          <w:behavior w:val="content"/>
        </w:behaviors>
        <w:guid w:val="{59EF5DC9-AD0A-4947-A123-3022BBBF3A66}"/>
      </w:docPartPr>
      <w:docPartBody>
        <w:p w:rsidR="00DE5588" w:rsidRDefault="00DE5588" w:rsidP="00DE5588">
          <w:pPr>
            <w:pStyle w:val="43CCC76CED2D4C8BAFB2B60FFD1D2844"/>
          </w:pPr>
          <w:r w:rsidRPr="00086229">
            <w:rPr>
              <w:rStyle w:val="PlaceholderText"/>
            </w:rPr>
            <w:t>Choose an item.</w:t>
          </w:r>
        </w:p>
      </w:docPartBody>
    </w:docPart>
    <w:docPart>
      <w:docPartPr>
        <w:name w:val="9AED9585C1DD46C787453EFC390F6531"/>
        <w:category>
          <w:name w:val="General"/>
          <w:gallery w:val="placeholder"/>
        </w:category>
        <w:types>
          <w:type w:val="bbPlcHdr"/>
        </w:types>
        <w:behaviors>
          <w:behavior w:val="content"/>
        </w:behaviors>
        <w:guid w:val="{37901E35-C5B0-468B-880C-467A772E8737}"/>
      </w:docPartPr>
      <w:docPartBody>
        <w:p w:rsidR="00DE5588" w:rsidRDefault="00DE5588" w:rsidP="00DE5588">
          <w:pPr>
            <w:pStyle w:val="9AED9585C1DD46C787453EFC390F6531"/>
          </w:pPr>
          <w:r w:rsidRPr="00086229">
            <w:rPr>
              <w:rStyle w:val="PlaceholderText"/>
            </w:rPr>
            <w:t>Choose an item.</w:t>
          </w:r>
        </w:p>
      </w:docPartBody>
    </w:docPart>
    <w:docPart>
      <w:docPartPr>
        <w:name w:val="DDBBA274F5D14CFDBF3CAFB6C037D745"/>
        <w:category>
          <w:name w:val="General"/>
          <w:gallery w:val="placeholder"/>
        </w:category>
        <w:types>
          <w:type w:val="bbPlcHdr"/>
        </w:types>
        <w:behaviors>
          <w:behavior w:val="content"/>
        </w:behaviors>
        <w:guid w:val="{3019F9D4-DD10-4300-A1B3-422F54A2D303}"/>
      </w:docPartPr>
      <w:docPartBody>
        <w:p w:rsidR="00DE5588" w:rsidRDefault="00DE5588" w:rsidP="00DE5588">
          <w:pPr>
            <w:pStyle w:val="DDBBA274F5D14CFDBF3CAFB6C037D745"/>
          </w:pPr>
          <w:r w:rsidRPr="00086229">
            <w:rPr>
              <w:rStyle w:val="PlaceholderText"/>
            </w:rPr>
            <w:t>Choose an item.</w:t>
          </w:r>
        </w:p>
      </w:docPartBody>
    </w:docPart>
    <w:docPart>
      <w:docPartPr>
        <w:name w:val="E9FECA7C7A66441D85F5DBA32E64B0BA"/>
        <w:category>
          <w:name w:val="General"/>
          <w:gallery w:val="placeholder"/>
        </w:category>
        <w:types>
          <w:type w:val="bbPlcHdr"/>
        </w:types>
        <w:behaviors>
          <w:behavior w:val="content"/>
        </w:behaviors>
        <w:guid w:val="{7010C312-52D4-4656-98CC-06CA99031E90}"/>
      </w:docPartPr>
      <w:docPartBody>
        <w:p w:rsidR="00DE5588" w:rsidRDefault="00DE5588" w:rsidP="00DE5588">
          <w:pPr>
            <w:pStyle w:val="E9FECA7C7A66441D85F5DBA32E64B0BA"/>
          </w:pPr>
          <w:r w:rsidRPr="00086229">
            <w:rPr>
              <w:rStyle w:val="PlaceholderText"/>
            </w:rPr>
            <w:t>Choose an item.</w:t>
          </w:r>
        </w:p>
      </w:docPartBody>
    </w:docPart>
    <w:docPart>
      <w:docPartPr>
        <w:name w:val="1C64A53E527F4F3F8E768BBDA249BB1B"/>
        <w:category>
          <w:name w:val="General"/>
          <w:gallery w:val="placeholder"/>
        </w:category>
        <w:types>
          <w:type w:val="bbPlcHdr"/>
        </w:types>
        <w:behaviors>
          <w:behavior w:val="content"/>
        </w:behaviors>
        <w:guid w:val="{F5BE485A-676D-498E-A1DC-013971F539C5}"/>
      </w:docPartPr>
      <w:docPartBody>
        <w:p w:rsidR="00DE5588" w:rsidRDefault="00DE5588" w:rsidP="00DE5588">
          <w:pPr>
            <w:pStyle w:val="1C64A53E527F4F3F8E768BBDA249BB1B"/>
          </w:pPr>
          <w:r w:rsidRPr="00086229">
            <w:rPr>
              <w:rStyle w:val="PlaceholderText"/>
            </w:rPr>
            <w:t>Choose an item.</w:t>
          </w:r>
        </w:p>
      </w:docPartBody>
    </w:docPart>
    <w:docPart>
      <w:docPartPr>
        <w:name w:val="C506593596CB40CFA43B110372007A62"/>
        <w:category>
          <w:name w:val="General"/>
          <w:gallery w:val="placeholder"/>
        </w:category>
        <w:types>
          <w:type w:val="bbPlcHdr"/>
        </w:types>
        <w:behaviors>
          <w:behavior w:val="content"/>
        </w:behaviors>
        <w:guid w:val="{009C687C-B749-4137-A40D-BA1E63980C84}"/>
      </w:docPartPr>
      <w:docPartBody>
        <w:p w:rsidR="00DE5588" w:rsidRDefault="00DE5588" w:rsidP="00DE5588">
          <w:pPr>
            <w:pStyle w:val="C506593596CB40CFA43B110372007A62"/>
          </w:pPr>
          <w:r w:rsidRPr="00086229">
            <w:rPr>
              <w:rStyle w:val="PlaceholderText"/>
            </w:rPr>
            <w:t>Choose an item.</w:t>
          </w:r>
        </w:p>
      </w:docPartBody>
    </w:docPart>
    <w:docPart>
      <w:docPartPr>
        <w:name w:val="D24FF386807B46089FBA4D08A7ECE8BB"/>
        <w:category>
          <w:name w:val="General"/>
          <w:gallery w:val="placeholder"/>
        </w:category>
        <w:types>
          <w:type w:val="bbPlcHdr"/>
        </w:types>
        <w:behaviors>
          <w:behavior w:val="content"/>
        </w:behaviors>
        <w:guid w:val="{ABB2D953-A8BB-4B86-B842-E1D4EE2B8D2D}"/>
      </w:docPartPr>
      <w:docPartBody>
        <w:p w:rsidR="00DE5588" w:rsidRDefault="00DE5588" w:rsidP="00DE5588">
          <w:pPr>
            <w:pStyle w:val="D24FF386807B46089FBA4D08A7ECE8BB"/>
          </w:pPr>
          <w:r w:rsidRPr="00086229">
            <w:rPr>
              <w:rStyle w:val="PlaceholderText"/>
            </w:rPr>
            <w:t>Choose an item.</w:t>
          </w:r>
        </w:p>
      </w:docPartBody>
    </w:docPart>
    <w:docPart>
      <w:docPartPr>
        <w:name w:val="7F71C2FBAACC4BDFBD07555DED56EEB2"/>
        <w:category>
          <w:name w:val="General"/>
          <w:gallery w:val="placeholder"/>
        </w:category>
        <w:types>
          <w:type w:val="bbPlcHdr"/>
        </w:types>
        <w:behaviors>
          <w:behavior w:val="content"/>
        </w:behaviors>
        <w:guid w:val="{0F1FCA4C-18A8-4AA9-BF7D-15FAC7B2CF3E}"/>
      </w:docPartPr>
      <w:docPartBody>
        <w:p w:rsidR="00DE5588" w:rsidRDefault="00DE5588" w:rsidP="00DE5588">
          <w:pPr>
            <w:pStyle w:val="7F71C2FBAACC4BDFBD07555DED56EEB2"/>
          </w:pPr>
          <w:r w:rsidRPr="00086229">
            <w:rPr>
              <w:rStyle w:val="PlaceholderText"/>
            </w:rPr>
            <w:t>Choose an item.</w:t>
          </w:r>
        </w:p>
      </w:docPartBody>
    </w:docPart>
    <w:docPart>
      <w:docPartPr>
        <w:name w:val="A0E7A3C2555A467E87D39F20DE07F832"/>
        <w:category>
          <w:name w:val="General"/>
          <w:gallery w:val="placeholder"/>
        </w:category>
        <w:types>
          <w:type w:val="bbPlcHdr"/>
        </w:types>
        <w:behaviors>
          <w:behavior w:val="content"/>
        </w:behaviors>
        <w:guid w:val="{B4F72257-BAAF-4729-AC1E-CD3624B89873}"/>
      </w:docPartPr>
      <w:docPartBody>
        <w:p w:rsidR="00DE5588" w:rsidRDefault="00DE5588" w:rsidP="00DE5588">
          <w:pPr>
            <w:pStyle w:val="A0E7A3C2555A467E87D39F20DE07F832"/>
          </w:pPr>
          <w:r w:rsidRPr="00086229">
            <w:rPr>
              <w:rStyle w:val="PlaceholderText"/>
            </w:rPr>
            <w:t>Choose an item.</w:t>
          </w:r>
        </w:p>
      </w:docPartBody>
    </w:docPart>
    <w:docPart>
      <w:docPartPr>
        <w:name w:val="105140D81F924B1CBF5D7A39B92E1EE1"/>
        <w:category>
          <w:name w:val="General"/>
          <w:gallery w:val="placeholder"/>
        </w:category>
        <w:types>
          <w:type w:val="bbPlcHdr"/>
        </w:types>
        <w:behaviors>
          <w:behavior w:val="content"/>
        </w:behaviors>
        <w:guid w:val="{947C9279-D0FC-4ED7-A77B-3933F90710B9}"/>
      </w:docPartPr>
      <w:docPartBody>
        <w:p w:rsidR="00DE5588" w:rsidRDefault="00DE5588" w:rsidP="00DE5588">
          <w:pPr>
            <w:pStyle w:val="105140D81F924B1CBF5D7A39B92E1EE1"/>
          </w:pPr>
          <w:r w:rsidRPr="00086229">
            <w:rPr>
              <w:rStyle w:val="PlaceholderText"/>
            </w:rPr>
            <w:t>Choose an item.</w:t>
          </w:r>
        </w:p>
      </w:docPartBody>
    </w:docPart>
    <w:docPart>
      <w:docPartPr>
        <w:name w:val="0304FE7FD270416BA11B37A20C958CAB"/>
        <w:category>
          <w:name w:val="General"/>
          <w:gallery w:val="placeholder"/>
        </w:category>
        <w:types>
          <w:type w:val="bbPlcHdr"/>
        </w:types>
        <w:behaviors>
          <w:behavior w:val="content"/>
        </w:behaviors>
        <w:guid w:val="{4C1F46FA-7A90-4D70-A68C-4D049766E665}"/>
      </w:docPartPr>
      <w:docPartBody>
        <w:p w:rsidR="00DE5588" w:rsidRDefault="00DE5588" w:rsidP="00DE5588">
          <w:pPr>
            <w:pStyle w:val="0304FE7FD270416BA11B37A20C958CAB"/>
          </w:pPr>
          <w:r w:rsidRPr="00086229">
            <w:rPr>
              <w:rStyle w:val="PlaceholderText"/>
            </w:rPr>
            <w:t>Choose an item.</w:t>
          </w:r>
        </w:p>
      </w:docPartBody>
    </w:docPart>
    <w:docPart>
      <w:docPartPr>
        <w:name w:val="9A19620CBAC54B49A1E6872F30A5235B"/>
        <w:category>
          <w:name w:val="General"/>
          <w:gallery w:val="placeholder"/>
        </w:category>
        <w:types>
          <w:type w:val="bbPlcHdr"/>
        </w:types>
        <w:behaviors>
          <w:behavior w:val="content"/>
        </w:behaviors>
        <w:guid w:val="{4EB1B7C2-AC7D-4885-BEC6-F34C891E543B}"/>
      </w:docPartPr>
      <w:docPartBody>
        <w:p w:rsidR="00DE5588" w:rsidRDefault="00DE5588" w:rsidP="00DE5588">
          <w:pPr>
            <w:pStyle w:val="9A19620CBAC54B49A1E6872F30A5235B"/>
          </w:pPr>
          <w:r w:rsidRPr="00086229">
            <w:rPr>
              <w:rStyle w:val="PlaceholderText"/>
            </w:rPr>
            <w:t>Choose an item.</w:t>
          </w:r>
        </w:p>
      </w:docPartBody>
    </w:docPart>
    <w:docPart>
      <w:docPartPr>
        <w:name w:val="81E69FDDB0CA4F82AD4A417D0D8F9BDB"/>
        <w:category>
          <w:name w:val="General"/>
          <w:gallery w:val="placeholder"/>
        </w:category>
        <w:types>
          <w:type w:val="bbPlcHdr"/>
        </w:types>
        <w:behaviors>
          <w:behavior w:val="content"/>
        </w:behaviors>
        <w:guid w:val="{D2009980-3FB8-44D8-A92A-FEFABBED2263}"/>
      </w:docPartPr>
      <w:docPartBody>
        <w:p w:rsidR="00DE5588" w:rsidRDefault="00DE5588" w:rsidP="00DE5588">
          <w:pPr>
            <w:pStyle w:val="81E69FDDB0CA4F82AD4A417D0D8F9BDB"/>
          </w:pPr>
          <w:r w:rsidRPr="00086229">
            <w:rPr>
              <w:rStyle w:val="PlaceholderText"/>
            </w:rPr>
            <w:t>Choose an item.</w:t>
          </w:r>
        </w:p>
      </w:docPartBody>
    </w:docPart>
    <w:docPart>
      <w:docPartPr>
        <w:name w:val="5B90DC43255F4775836002ABAE84CB8F"/>
        <w:category>
          <w:name w:val="General"/>
          <w:gallery w:val="placeholder"/>
        </w:category>
        <w:types>
          <w:type w:val="bbPlcHdr"/>
        </w:types>
        <w:behaviors>
          <w:behavior w:val="content"/>
        </w:behaviors>
        <w:guid w:val="{08A86954-64C2-440C-AF2F-BA248647B72C}"/>
      </w:docPartPr>
      <w:docPartBody>
        <w:p w:rsidR="00DE5588" w:rsidRDefault="00DE5588" w:rsidP="00DE5588">
          <w:pPr>
            <w:pStyle w:val="5B90DC43255F4775836002ABAE84CB8F"/>
          </w:pPr>
          <w:r w:rsidRPr="00086229">
            <w:rPr>
              <w:rStyle w:val="PlaceholderText"/>
            </w:rPr>
            <w:t>Choose an item.</w:t>
          </w:r>
        </w:p>
      </w:docPartBody>
    </w:docPart>
    <w:docPart>
      <w:docPartPr>
        <w:name w:val="D1B1D0375FE44EF5A076297768D81983"/>
        <w:category>
          <w:name w:val="General"/>
          <w:gallery w:val="placeholder"/>
        </w:category>
        <w:types>
          <w:type w:val="bbPlcHdr"/>
        </w:types>
        <w:behaviors>
          <w:behavior w:val="content"/>
        </w:behaviors>
        <w:guid w:val="{062389C1-1CDC-45DC-A02B-4D570AC9C06D}"/>
      </w:docPartPr>
      <w:docPartBody>
        <w:p w:rsidR="00DE5588" w:rsidRDefault="00DE5588" w:rsidP="00DE5588">
          <w:pPr>
            <w:pStyle w:val="D1B1D0375FE44EF5A076297768D81983"/>
          </w:pPr>
          <w:r w:rsidRPr="00086229">
            <w:rPr>
              <w:rStyle w:val="PlaceholderText"/>
            </w:rPr>
            <w:t>Choose an item.</w:t>
          </w:r>
        </w:p>
      </w:docPartBody>
    </w:docPart>
    <w:docPart>
      <w:docPartPr>
        <w:name w:val="E833C272C15D409BBFECA69DA2F28139"/>
        <w:category>
          <w:name w:val="General"/>
          <w:gallery w:val="placeholder"/>
        </w:category>
        <w:types>
          <w:type w:val="bbPlcHdr"/>
        </w:types>
        <w:behaviors>
          <w:behavior w:val="content"/>
        </w:behaviors>
        <w:guid w:val="{599CE90A-803C-45AC-8630-43C2DA7AB58C}"/>
      </w:docPartPr>
      <w:docPartBody>
        <w:p w:rsidR="00DE5588" w:rsidRDefault="00DE5588" w:rsidP="00DE5588">
          <w:pPr>
            <w:pStyle w:val="E833C272C15D409BBFECA69DA2F28139"/>
          </w:pPr>
          <w:r w:rsidRPr="00086229">
            <w:rPr>
              <w:rStyle w:val="PlaceholderText"/>
            </w:rPr>
            <w:t>Choose an item.</w:t>
          </w:r>
        </w:p>
      </w:docPartBody>
    </w:docPart>
    <w:docPart>
      <w:docPartPr>
        <w:name w:val="0F402E4B12D741B288CE5D74A30455C6"/>
        <w:category>
          <w:name w:val="General"/>
          <w:gallery w:val="placeholder"/>
        </w:category>
        <w:types>
          <w:type w:val="bbPlcHdr"/>
        </w:types>
        <w:behaviors>
          <w:behavior w:val="content"/>
        </w:behaviors>
        <w:guid w:val="{3BE9A7E5-429A-44E9-B273-AEDCED936B01}"/>
      </w:docPartPr>
      <w:docPartBody>
        <w:p w:rsidR="00DE5588" w:rsidRDefault="00DE5588" w:rsidP="00DE5588">
          <w:pPr>
            <w:pStyle w:val="0F402E4B12D741B288CE5D74A30455C6"/>
          </w:pPr>
          <w:r w:rsidRPr="00086229">
            <w:rPr>
              <w:rStyle w:val="PlaceholderText"/>
            </w:rPr>
            <w:t>Choose an item.</w:t>
          </w:r>
        </w:p>
      </w:docPartBody>
    </w:docPart>
    <w:docPart>
      <w:docPartPr>
        <w:name w:val="E7EC0CB0880546C3B75B9011C66BFD56"/>
        <w:category>
          <w:name w:val="General"/>
          <w:gallery w:val="placeholder"/>
        </w:category>
        <w:types>
          <w:type w:val="bbPlcHdr"/>
        </w:types>
        <w:behaviors>
          <w:behavior w:val="content"/>
        </w:behaviors>
        <w:guid w:val="{188613AF-0B66-4D41-9274-DFE11601206D}"/>
      </w:docPartPr>
      <w:docPartBody>
        <w:p w:rsidR="00DE5588" w:rsidRDefault="00DE5588" w:rsidP="00DE5588">
          <w:pPr>
            <w:pStyle w:val="E7EC0CB0880546C3B75B9011C66BFD56"/>
          </w:pPr>
          <w:r w:rsidRPr="00086229">
            <w:rPr>
              <w:rStyle w:val="PlaceholderText"/>
            </w:rPr>
            <w:t>Choose an item.</w:t>
          </w:r>
        </w:p>
      </w:docPartBody>
    </w:docPart>
    <w:docPart>
      <w:docPartPr>
        <w:name w:val="79EEA44343E04E0AB4AEEE2DCDCD99E7"/>
        <w:category>
          <w:name w:val="General"/>
          <w:gallery w:val="placeholder"/>
        </w:category>
        <w:types>
          <w:type w:val="bbPlcHdr"/>
        </w:types>
        <w:behaviors>
          <w:behavior w:val="content"/>
        </w:behaviors>
        <w:guid w:val="{A7275C84-346B-4A30-8CE9-3F836DA48699}"/>
      </w:docPartPr>
      <w:docPartBody>
        <w:p w:rsidR="00DE5588" w:rsidRDefault="00DE5588" w:rsidP="00DE5588">
          <w:pPr>
            <w:pStyle w:val="79EEA44343E04E0AB4AEEE2DCDCD99E7"/>
          </w:pPr>
          <w:r w:rsidRPr="00086229">
            <w:rPr>
              <w:rStyle w:val="PlaceholderText"/>
            </w:rPr>
            <w:t>Choose an item.</w:t>
          </w:r>
        </w:p>
      </w:docPartBody>
    </w:docPart>
    <w:docPart>
      <w:docPartPr>
        <w:name w:val="02537CCB43F74F98B76690DBE2654435"/>
        <w:category>
          <w:name w:val="General"/>
          <w:gallery w:val="placeholder"/>
        </w:category>
        <w:types>
          <w:type w:val="bbPlcHdr"/>
        </w:types>
        <w:behaviors>
          <w:behavior w:val="content"/>
        </w:behaviors>
        <w:guid w:val="{6A4A7EFC-5F41-4B1E-B7A3-0EB8A191D5C7}"/>
      </w:docPartPr>
      <w:docPartBody>
        <w:p w:rsidR="00DE5588" w:rsidRDefault="00DE5588" w:rsidP="00DE5588">
          <w:pPr>
            <w:pStyle w:val="02537CCB43F74F98B76690DBE2654435"/>
          </w:pPr>
          <w:r w:rsidRPr="00086229">
            <w:rPr>
              <w:rStyle w:val="PlaceholderText"/>
            </w:rPr>
            <w:t>Choose an item.</w:t>
          </w:r>
        </w:p>
      </w:docPartBody>
    </w:docPart>
    <w:docPart>
      <w:docPartPr>
        <w:name w:val="8C78B9B88387450B95970D9944A5E4FB"/>
        <w:category>
          <w:name w:val="General"/>
          <w:gallery w:val="placeholder"/>
        </w:category>
        <w:types>
          <w:type w:val="bbPlcHdr"/>
        </w:types>
        <w:behaviors>
          <w:behavior w:val="content"/>
        </w:behaviors>
        <w:guid w:val="{67B074C1-BD98-46B4-B8BA-C277B46CDF8B}"/>
      </w:docPartPr>
      <w:docPartBody>
        <w:p w:rsidR="00DE5588" w:rsidRDefault="00DE5588" w:rsidP="00DE5588">
          <w:pPr>
            <w:pStyle w:val="8C78B9B88387450B95970D9944A5E4FB"/>
          </w:pPr>
          <w:r w:rsidRPr="00086229">
            <w:rPr>
              <w:rStyle w:val="PlaceholderText"/>
            </w:rPr>
            <w:t>Choose an item.</w:t>
          </w:r>
        </w:p>
      </w:docPartBody>
    </w:docPart>
    <w:docPart>
      <w:docPartPr>
        <w:name w:val="14E1FEAA95114760ADB0BDD382A67E34"/>
        <w:category>
          <w:name w:val="General"/>
          <w:gallery w:val="placeholder"/>
        </w:category>
        <w:types>
          <w:type w:val="bbPlcHdr"/>
        </w:types>
        <w:behaviors>
          <w:behavior w:val="content"/>
        </w:behaviors>
        <w:guid w:val="{A640F06C-9337-4315-8844-402DFD4E76AF}"/>
      </w:docPartPr>
      <w:docPartBody>
        <w:p w:rsidR="00DE5588" w:rsidRDefault="00DE5588" w:rsidP="00DE5588">
          <w:pPr>
            <w:pStyle w:val="14E1FEAA95114760ADB0BDD382A67E34"/>
          </w:pPr>
          <w:r w:rsidRPr="00086229">
            <w:rPr>
              <w:rStyle w:val="PlaceholderText"/>
            </w:rPr>
            <w:t>Choose an item.</w:t>
          </w:r>
        </w:p>
      </w:docPartBody>
    </w:docPart>
    <w:docPart>
      <w:docPartPr>
        <w:name w:val="B4B383BF45214DF88313B16E32CE2B7E"/>
        <w:category>
          <w:name w:val="General"/>
          <w:gallery w:val="placeholder"/>
        </w:category>
        <w:types>
          <w:type w:val="bbPlcHdr"/>
        </w:types>
        <w:behaviors>
          <w:behavior w:val="content"/>
        </w:behaviors>
        <w:guid w:val="{C86C6CCD-713F-49D9-A2A7-FE30F7ED4CF5}"/>
      </w:docPartPr>
      <w:docPartBody>
        <w:p w:rsidR="00DE5588" w:rsidRDefault="00DE5588" w:rsidP="00DE5588">
          <w:pPr>
            <w:pStyle w:val="B4B383BF45214DF88313B16E32CE2B7E"/>
          </w:pPr>
          <w:r w:rsidRPr="00086229">
            <w:rPr>
              <w:rStyle w:val="PlaceholderText"/>
            </w:rPr>
            <w:t>Choose an item.</w:t>
          </w:r>
        </w:p>
      </w:docPartBody>
    </w:docPart>
    <w:docPart>
      <w:docPartPr>
        <w:name w:val="DE22012D2BD74501B829327E9C080FA1"/>
        <w:category>
          <w:name w:val="General"/>
          <w:gallery w:val="placeholder"/>
        </w:category>
        <w:types>
          <w:type w:val="bbPlcHdr"/>
        </w:types>
        <w:behaviors>
          <w:behavior w:val="content"/>
        </w:behaviors>
        <w:guid w:val="{0B94809F-4B9A-4A6E-8186-A03B3F9FF559}"/>
      </w:docPartPr>
      <w:docPartBody>
        <w:p w:rsidR="00DE5588" w:rsidRDefault="00DE5588" w:rsidP="00DE5588">
          <w:pPr>
            <w:pStyle w:val="DE22012D2BD74501B829327E9C080FA1"/>
          </w:pPr>
          <w:r w:rsidRPr="00086229">
            <w:rPr>
              <w:rStyle w:val="PlaceholderText"/>
            </w:rPr>
            <w:t>Choose an item.</w:t>
          </w:r>
        </w:p>
      </w:docPartBody>
    </w:docPart>
    <w:docPart>
      <w:docPartPr>
        <w:name w:val="8437F50AE086413889FD9D07A13C2027"/>
        <w:category>
          <w:name w:val="General"/>
          <w:gallery w:val="placeholder"/>
        </w:category>
        <w:types>
          <w:type w:val="bbPlcHdr"/>
        </w:types>
        <w:behaviors>
          <w:behavior w:val="content"/>
        </w:behaviors>
        <w:guid w:val="{0C5D81E1-9F9B-4618-BF14-28FBD93359AE}"/>
      </w:docPartPr>
      <w:docPartBody>
        <w:p w:rsidR="00DE5588" w:rsidRDefault="00DE5588" w:rsidP="00DE5588">
          <w:pPr>
            <w:pStyle w:val="8437F50AE086413889FD9D07A13C2027"/>
          </w:pPr>
          <w:r w:rsidRPr="00086229">
            <w:rPr>
              <w:rStyle w:val="PlaceholderText"/>
            </w:rPr>
            <w:t>Choose an item.</w:t>
          </w:r>
        </w:p>
      </w:docPartBody>
    </w:docPart>
    <w:docPart>
      <w:docPartPr>
        <w:name w:val="8D3C39D749044E99BA433EE5EAB023B0"/>
        <w:category>
          <w:name w:val="General"/>
          <w:gallery w:val="placeholder"/>
        </w:category>
        <w:types>
          <w:type w:val="bbPlcHdr"/>
        </w:types>
        <w:behaviors>
          <w:behavior w:val="content"/>
        </w:behaviors>
        <w:guid w:val="{BF705CE4-2239-43B1-991E-5603D92DF5A3}"/>
      </w:docPartPr>
      <w:docPartBody>
        <w:p w:rsidR="00DE5588" w:rsidRDefault="00DE5588" w:rsidP="00DE5588">
          <w:pPr>
            <w:pStyle w:val="8D3C39D749044E99BA433EE5EAB023B0"/>
          </w:pPr>
          <w:r w:rsidRPr="00086229">
            <w:rPr>
              <w:rStyle w:val="PlaceholderText"/>
            </w:rPr>
            <w:t>Choose an item.</w:t>
          </w:r>
        </w:p>
      </w:docPartBody>
    </w:docPart>
    <w:docPart>
      <w:docPartPr>
        <w:name w:val="0D5B23DBAD5B4D07AB2C02DD56E55F79"/>
        <w:category>
          <w:name w:val="General"/>
          <w:gallery w:val="placeholder"/>
        </w:category>
        <w:types>
          <w:type w:val="bbPlcHdr"/>
        </w:types>
        <w:behaviors>
          <w:behavior w:val="content"/>
        </w:behaviors>
        <w:guid w:val="{ACEC5295-F352-4C7E-9765-F21C04A05467}"/>
      </w:docPartPr>
      <w:docPartBody>
        <w:p w:rsidR="00DE5588" w:rsidRDefault="00DE5588" w:rsidP="00DE5588">
          <w:pPr>
            <w:pStyle w:val="0D5B23DBAD5B4D07AB2C02DD56E55F79"/>
          </w:pPr>
          <w:r w:rsidRPr="00086229">
            <w:rPr>
              <w:rStyle w:val="PlaceholderText"/>
            </w:rPr>
            <w:t>Choose an item.</w:t>
          </w:r>
        </w:p>
      </w:docPartBody>
    </w:docPart>
    <w:docPart>
      <w:docPartPr>
        <w:name w:val="9490228B12584001823812736DEBAE91"/>
        <w:category>
          <w:name w:val="General"/>
          <w:gallery w:val="placeholder"/>
        </w:category>
        <w:types>
          <w:type w:val="bbPlcHdr"/>
        </w:types>
        <w:behaviors>
          <w:behavior w:val="content"/>
        </w:behaviors>
        <w:guid w:val="{6145B650-8CAA-4010-BFE8-4048F9265AF2}"/>
      </w:docPartPr>
      <w:docPartBody>
        <w:p w:rsidR="00DE5588" w:rsidRDefault="00DE5588" w:rsidP="00DE5588">
          <w:pPr>
            <w:pStyle w:val="9490228B12584001823812736DEBAE91"/>
          </w:pPr>
          <w:r w:rsidRPr="00086229">
            <w:rPr>
              <w:rStyle w:val="PlaceholderText"/>
            </w:rPr>
            <w:t>Choose an item.</w:t>
          </w:r>
        </w:p>
      </w:docPartBody>
    </w:docPart>
    <w:docPart>
      <w:docPartPr>
        <w:name w:val="4012A36D76574A3B9431AFECE63DFCF8"/>
        <w:category>
          <w:name w:val="General"/>
          <w:gallery w:val="placeholder"/>
        </w:category>
        <w:types>
          <w:type w:val="bbPlcHdr"/>
        </w:types>
        <w:behaviors>
          <w:behavior w:val="content"/>
        </w:behaviors>
        <w:guid w:val="{D9A74DD3-6487-4F40-ACBE-2F4B9566628A}"/>
      </w:docPartPr>
      <w:docPartBody>
        <w:p w:rsidR="00DE5588" w:rsidRDefault="00DE5588" w:rsidP="00DE5588">
          <w:pPr>
            <w:pStyle w:val="4012A36D76574A3B9431AFECE63DFCF8"/>
          </w:pPr>
          <w:r w:rsidRPr="00086229">
            <w:rPr>
              <w:rStyle w:val="PlaceholderText"/>
            </w:rPr>
            <w:t>Choose an item.</w:t>
          </w:r>
        </w:p>
      </w:docPartBody>
    </w:docPart>
    <w:docPart>
      <w:docPartPr>
        <w:name w:val="88228CCB95B14492B7A7F6C5DEDC1F7B"/>
        <w:category>
          <w:name w:val="General"/>
          <w:gallery w:val="placeholder"/>
        </w:category>
        <w:types>
          <w:type w:val="bbPlcHdr"/>
        </w:types>
        <w:behaviors>
          <w:behavior w:val="content"/>
        </w:behaviors>
        <w:guid w:val="{53E4F7C7-DDEA-4F87-8E81-EAC894C005F4}"/>
      </w:docPartPr>
      <w:docPartBody>
        <w:p w:rsidR="00DE5588" w:rsidRDefault="00DE5588" w:rsidP="00DE5588">
          <w:pPr>
            <w:pStyle w:val="88228CCB95B14492B7A7F6C5DEDC1F7B"/>
          </w:pPr>
          <w:r w:rsidRPr="00086229">
            <w:rPr>
              <w:rStyle w:val="PlaceholderText"/>
            </w:rPr>
            <w:t>Choose an item.</w:t>
          </w:r>
        </w:p>
      </w:docPartBody>
    </w:docPart>
    <w:docPart>
      <w:docPartPr>
        <w:name w:val="2CA847A6E85F41CEBAC09CC3F673C379"/>
        <w:category>
          <w:name w:val="General"/>
          <w:gallery w:val="placeholder"/>
        </w:category>
        <w:types>
          <w:type w:val="bbPlcHdr"/>
        </w:types>
        <w:behaviors>
          <w:behavior w:val="content"/>
        </w:behaviors>
        <w:guid w:val="{D6EA2140-6D9F-4BBC-AD1A-08A254B9F198}"/>
      </w:docPartPr>
      <w:docPartBody>
        <w:p w:rsidR="00DE5588" w:rsidRDefault="00DE5588" w:rsidP="00DE5588">
          <w:pPr>
            <w:pStyle w:val="2CA847A6E85F41CEBAC09CC3F673C379"/>
          </w:pPr>
          <w:r w:rsidRPr="00086229">
            <w:rPr>
              <w:rStyle w:val="PlaceholderText"/>
            </w:rPr>
            <w:t>Choose an item.</w:t>
          </w:r>
        </w:p>
      </w:docPartBody>
    </w:docPart>
    <w:docPart>
      <w:docPartPr>
        <w:name w:val="51A1DC34E4964EFB989FC14B7F0C5A8D"/>
        <w:category>
          <w:name w:val="General"/>
          <w:gallery w:val="placeholder"/>
        </w:category>
        <w:types>
          <w:type w:val="bbPlcHdr"/>
        </w:types>
        <w:behaviors>
          <w:behavior w:val="content"/>
        </w:behaviors>
        <w:guid w:val="{9CFFF960-2A5B-46D0-8105-FD3F2A53299B}"/>
      </w:docPartPr>
      <w:docPartBody>
        <w:p w:rsidR="00DE5588" w:rsidRDefault="00DE5588" w:rsidP="00DE5588">
          <w:pPr>
            <w:pStyle w:val="51A1DC34E4964EFB989FC14B7F0C5A8D"/>
          </w:pPr>
          <w:r w:rsidRPr="00086229">
            <w:rPr>
              <w:rStyle w:val="PlaceholderText"/>
            </w:rPr>
            <w:t>Choose an item.</w:t>
          </w:r>
        </w:p>
      </w:docPartBody>
    </w:docPart>
    <w:docPart>
      <w:docPartPr>
        <w:name w:val="B1A65BCF9558401D8CE444FA47D7C59C"/>
        <w:category>
          <w:name w:val="General"/>
          <w:gallery w:val="placeholder"/>
        </w:category>
        <w:types>
          <w:type w:val="bbPlcHdr"/>
        </w:types>
        <w:behaviors>
          <w:behavior w:val="content"/>
        </w:behaviors>
        <w:guid w:val="{54B86018-5DDF-4236-88F2-3030297B08D6}"/>
      </w:docPartPr>
      <w:docPartBody>
        <w:p w:rsidR="00DE5588" w:rsidRDefault="00DE5588" w:rsidP="00DE5588">
          <w:pPr>
            <w:pStyle w:val="B1A65BCF9558401D8CE444FA47D7C59C"/>
          </w:pPr>
          <w:r w:rsidRPr="00086229">
            <w:rPr>
              <w:rStyle w:val="PlaceholderText"/>
            </w:rPr>
            <w:t>Choose an item.</w:t>
          </w:r>
        </w:p>
      </w:docPartBody>
    </w:docPart>
    <w:docPart>
      <w:docPartPr>
        <w:name w:val="EF95CACF9D2B4BE0A1B6CBE8A1109286"/>
        <w:category>
          <w:name w:val="General"/>
          <w:gallery w:val="placeholder"/>
        </w:category>
        <w:types>
          <w:type w:val="bbPlcHdr"/>
        </w:types>
        <w:behaviors>
          <w:behavior w:val="content"/>
        </w:behaviors>
        <w:guid w:val="{14590730-916E-4DF9-B0F5-192A1AE0C193}"/>
      </w:docPartPr>
      <w:docPartBody>
        <w:p w:rsidR="00DE5588" w:rsidRDefault="00DE5588" w:rsidP="00DE5588">
          <w:pPr>
            <w:pStyle w:val="EF95CACF9D2B4BE0A1B6CBE8A1109286"/>
          </w:pPr>
          <w:r w:rsidRPr="00086229">
            <w:rPr>
              <w:rStyle w:val="PlaceholderText"/>
            </w:rPr>
            <w:t>Choose an item.</w:t>
          </w:r>
        </w:p>
      </w:docPartBody>
    </w:docPart>
    <w:docPart>
      <w:docPartPr>
        <w:name w:val="8F2D803AE9CD4A83A34FE923DA8895A8"/>
        <w:category>
          <w:name w:val="General"/>
          <w:gallery w:val="placeholder"/>
        </w:category>
        <w:types>
          <w:type w:val="bbPlcHdr"/>
        </w:types>
        <w:behaviors>
          <w:behavior w:val="content"/>
        </w:behaviors>
        <w:guid w:val="{E483869B-3F6C-441D-A238-BC5DA874D47B}"/>
      </w:docPartPr>
      <w:docPartBody>
        <w:p w:rsidR="00DE5588" w:rsidRDefault="00DE5588" w:rsidP="00DE5588">
          <w:pPr>
            <w:pStyle w:val="8F2D803AE9CD4A83A34FE923DA8895A8"/>
          </w:pPr>
          <w:r w:rsidRPr="00086229">
            <w:rPr>
              <w:rStyle w:val="PlaceholderText"/>
            </w:rPr>
            <w:t>Choose an item.</w:t>
          </w:r>
        </w:p>
      </w:docPartBody>
    </w:docPart>
    <w:docPart>
      <w:docPartPr>
        <w:name w:val="E4A895F1C6054FBBAC38DF5E73358F37"/>
        <w:category>
          <w:name w:val="General"/>
          <w:gallery w:val="placeholder"/>
        </w:category>
        <w:types>
          <w:type w:val="bbPlcHdr"/>
        </w:types>
        <w:behaviors>
          <w:behavior w:val="content"/>
        </w:behaviors>
        <w:guid w:val="{CABF26F8-11C6-4C0B-BE91-C2527B374B5C}"/>
      </w:docPartPr>
      <w:docPartBody>
        <w:p w:rsidR="00DE5588" w:rsidRDefault="00DE5588" w:rsidP="00DE5588">
          <w:pPr>
            <w:pStyle w:val="E4A895F1C6054FBBAC38DF5E73358F37"/>
          </w:pPr>
          <w:r w:rsidRPr="00086229">
            <w:rPr>
              <w:rStyle w:val="PlaceholderText"/>
            </w:rPr>
            <w:t>Choose an item.</w:t>
          </w:r>
        </w:p>
      </w:docPartBody>
    </w:docPart>
    <w:docPart>
      <w:docPartPr>
        <w:name w:val="21F6562CFD5147FCB0342F08017FD897"/>
        <w:category>
          <w:name w:val="General"/>
          <w:gallery w:val="placeholder"/>
        </w:category>
        <w:types>
          <w:type w:val="bbPlcHdr"/>
        </w:types>
        <w:behaviors>
          <w:behavior w:val="content"/>
        </w:behaviors>
        <w:guid w:val="{A4E26689-5DD3-44ED-860E-D48E2AA8C539}"/>
      </w:docPartPr>
      <w:docPartBody>
        <w:p w:rsidR="00DE5588" w:rsidRDefault="00DE5588" w:rsidP="00DE5588">
          <w:pPr>
            <w:pStyle w:val="21F6562CFD5147FCB0342F08017FD897"/>
          </w:pPr>
          <w:r w:rsidRPr="00086229">
            <w:rPr>
              <w:rStyle w:val="PlaceholderText"/>
            </w:rPr>
            <w:t>Choose an item.</w:t>
          </w:r>
        </w:p>
      </w:docPartBody>
    </w:docPart>
    <w:docPart>
      <w:docPartPr>
        <w:name w:val="5BC62A1869BD4BA6A90D26B230F290BD"/>
        <w:category>
          <w:name w:val="General"/>
          <w:gallery w:val="placeholder"/>
        </w:category>
        <w:types>
          <w:type w:val="bbPlcHdr"/>
        </w:types>
        <w:behaviors>
          <w:behavior w:val="content"/>
        </w:behaviors>
        <w:guid w:val="{9D663847-6418-4240-BE65-09AEB118EEBF}"/>
      </w:docPartPr>
      <w:docPartBody>
        <w:p w:rsidR="00DE5588" w:rsidRDefault="00DE5588" w:rsidP="00DE5588">
          <w:pPr>
            <w:pStyle w:val="5BC62A1869BD4BA6A90D26B230F290BD"/>
          </w:pPr>
          <w:r w:rsidRPr="00086229">
            <w:rPr>
              <w:rStyle w:val="PlaceholderText"/>
            </w:rPr>
            <w:t>Choose an item.</w:t>
          </w:r>
        </w:p>
      </w:docPartBody>
    </w:docPart>
    <w:docPart>
      <w:docPartPr>
        <w:name w:val="5139E9E5A9DC420FB02EF6C057A9202D"/>
        <w:category>
          <w:name w:val="General"/>
          <w:gallery w:val="placeholder"/>
        </w:category>
        <w:types>
          <w:type w:val="bbPlcHdr"/>
        </w:types>
        <w:behaviors>
          <w:behavior w:val="content"/>
        </w:behaviors>
        <w:guid w:val="{4BDDCB92-E2D2-4C5C-96EF-9345180C3E44}"/>
      </w:docPartPr>
      <w:docPartBody>
        <w:p w:rsidR="00DE5588" w:rsidRDefault="00DE5588" w:rsidP="00DE5588">
          <w:pPr>
            <w:pStyle w:val="5139E9E5A9DC420FB02EF6C057A9202D"/>
          </w:pPr>
          <w:r w:rsidRPr="00086229">
            <w:rPr>
              <w:rStyle w:val="PlaceholderText"/>
            </w:rPr>
            <w:t>Choose an item.</w:t>
          </w:r>
        </w:p>
      </w:docPartBody>
    </w:docPart>
    <w:docPart>
      <w:docPartPr>
        <w:name w:val="92EB7E2CE7C341C88D2086A7D9E35B3C"/>
        <w:category>
          <w:name w:val="General"/>
          <w:gallery w:val="placeholder"/>
        </w:category>
        <w:types>
          <w:type w:val="bbPlcHdr"/>
        </w:types>
        <w:behaviors>
          <w:behavior w:val="content"/>
        </w:behaviors>
        <w:guid w:val="{C7601008-5987-4C80-B192-585D6BFD8FF2}"/>
      </w:docPartPr>
      <w:docPartBody>
        <w:p w:rsidR="00DE5588" w:rsidRDefault="00DE5588" w:rsidP="00DE5588">
          <w:pPr>
            <w:pStyle w:val="92EB7E2CE7C341C88D2086A7D9E35B3C"/>
          </w:pPr>
          <w:r w:rsidRPr="00086229">
            <w:rPr>
              <w:rStyle w:val="PlaceholderText"/>
            </w:rPr>
            <w:t>Choose an item.</w:t>
          </w:r>
        </w:p>
      </w:docPartBody>
    </w:docPart>
    <w:docPart>
      <w:docPartPr>
        <w:name w:val="4F9303F3336D4FADAC20435378023D94"/>
        <w:category>
          <w:name w:val="General"/>
          <w:gallery w:val="placeholder"/>
        </w:category>
        <w:types>
          <w:type w:val="bbPlcHdr"/>
        </w:types>
        <w:behaviors>
          <w:behavior w:val="content"/>
        </w:behaviors>
        <w:guid w:val="{CE5A41F2-534C-4ADA-8641-EC6E28E019B2}"/>
      </w:docPartPr>
      <w:docPartBody>
        <w:p w:rsidR="00DE5588" w:rsidRDefault="00DE5588" w:rsidP="00DE5588">
          <w:pPr>
            <w:pStyle w:val="4F9303F3336D4FADAC20435378023D94"/>
          </w:pPr>
          <w:r w:rsidRPr="00086229">
            <w:rPr>
              <w:rStyle w:val="PlaceholderText"/>
            </w:rPr>
            <w:t>Choose an item.</w:t>
          </w:r>
        </w:p>
      </w:docPartBody>
    </w:docPart>
    <w:docPart>
      <w:docPartPr>
        <w:name w:val="7207C9CED7D146DC94BC64340DD69D30"/>
        <w:category>
          <w:name w:val="General"/>
          <w:gallery w:val="placeholder"/>
        </w:category>
        <w:types>
          <w:type w:val="bbPlcHdr"/>
        </w:types>
        <w:behaviors>
          <w:behavior w:val="content"/>
        </w:behaviors>
        <w:guid w:val="{28AE8FB7-2A55-48AE-BD93-448A70657E37}"/>
      </w:docPartPr>
      <w:docPartBody>
        <w:p w:rsidR="00DE5588" w:rsidRDefault="00DE5588" w:rsidP="00DE5588">
          <w:pPr>
            <w:pStyle w:val="7207C9CED7D146DC94BC64340DD69D30"/>
          </w:pPr>
          <w:r w:rsidRPr="00086229">
            <w:rPr>
              <w:rStyle w:val="PlaceholderText"/>
            </w:rPr>
            <w:t>Choose an item.</w:t>
          </w:r>
        </w:p>
      </w:docPartBody>
    </w:docPart>
    <w:docPart>
      <w:docPartPr>
        <w:name w:val="BDC2189369E84587BE2B40D4269219AA"/>
        <w:category>
          <w:name w:val="General"/>
          <w:gallery w:val="placeholder"/>
        </w:category>
        <w:types>
          <w:type w:val="bbPlcHdr"/>
        </w:types>
        <w:behaviors>
          <w:behavior w:val="content"/>
        </w:behaviors>
        <w:guid w:val="{F27D685D-980C-43E5-BBD1-30A41293BB08}"/>
      </w:docPartPr>
      <w:docPartBody>
        <w:p w:rsidR="00DE5588" w:rsidRDefault="00DE5588" w:rsidP="00DE5588">
          <w:pPr>
            <w:pStyle w:val="BDC2189369E84587BE2B40D4269219AA"/>
          </w:pPr>
          <w:r w:rsidRPr="00086229">
            <w:rPr>
              <w:rStyle w:val="PlaceholderText"/>
            </w:rPr>
            <w:t>Choose an item.</w:t>
          </w:r>
        </w:p>
      </w:docPartBody>
    </w:docPart>
    <w:docPart>
      <w:docPartPr>
        <w:name w:val="6E87735987CF4D3FB9F721A30AD26E15"/>
        <w:category>
          <w:name w:val="General"/>
          <w:gallery w:val="placeholder"/>
        </w:category>
        <w:types>
          <w:type w:val="bbPlcHdr"/>
        </w:types>
        <w:behaviors>
          <w:behavior w:val="content"/>
        </w:behaviors>
        <w:guid w:val="{B9EC9719-28E6-4249-BD06-E400857F6053}"/>
      </w:docPartPr>
      <w:docPartBody>
        <w:p w:rsidR="00DE5588" w:rsidRDefault="00DE5588" w:rsidP="00DE5588">
          <w:pPr>
            <w:pStyle w:val="6E87735987CF4D3FB9F721A30AD26E15"/>
          </w:pPr>
          <w:r w:rsidRPr="00086229">
            <w:rPr>
              <w:rStyle w:val="PlaceholderText"/>
            </w:rPr>
            <w:t>Choose an item.</w:t>
          </w:r>
        </w:p>
      </w:docPartBody>
    </w:docPart>
    <w:docPart>
      <w:docPartPr>
        <w:name w:val="BB78B58DBE7444E5981EA8B7C055BB71"/>
        <w:category>
          <w:name w:val="General"/>
          <w:gallery w:val="placeholder"/>
        </w:category>
        <w:types>
          <w:type w:val="bbPlcHdr"/>
        </w:types>
        <w:behaviors>
          <w:behavior w:val="content"/>
        </w:behaviors>
        <w:guid w:val="{7387B641-755A-4AB0-9C1E-7785DD0CD281}"/>
      </w:docPartPr>
      <w:docPartBody>
        <w:p w:rsidR="00DE5588" w:rsidRDefault="00DE5588" w:rsidP="00DE5588">
          <w:pPr>
            <w:pStyle w:val="BB78B58DBE7444E5981EA8B7C055BB71"/>
          </w:pPr>
          <w:r w:rsidRPr="00086229">
            <w:rPr>
              <w:rStyle w:val="PlaceholderText"/>
            </w:rPr>
            <w:t>Choose an item.</w:t>
          </w:r>
        </w:p>
      </w:docPartBody>
    </w:docPart>
    <w:docPart>
      <w:docPartPr>
        <w:name w:val="66D80C281FE847AAAC4C262AA88C4555"/>
        <w:category>
          <w:name w:val="General"/>
          <w:gallery w:val="placeholder"/>
        </w:category>
        <w:types>
          <w:type w:val="bbPlcHdr"/>
        </w:types>
        <w:behaviors>
          <w:behavior w:val="content"/>
        </w:behaviors>
        <w:guid w:val="{04E05FE3-6290-4248-999B-5BA1DA5406E7}"/>
      </w:docPartPr>
      <w:docPartBody>
        <w:p w:rsidR="00DE5588" w:rsidRDefault="00DE5588" w:rsidP="00DE5588">
          <w:pPr>
            <w:pStyle w:val="66D80C281FE847AAAC4C262AA88C4555"/>
          </w:pPr>
          <w:r w:rsidRPr="00086229">
            <w:rPr>
              <w:rStyle w:val="PlaceholderText"/>
            </w:rPr>
            <w:t>Choose an item.</w:t>
          </w:r>
        </w:p>
      </w:docPartBody>
    </w:docPart>
    <w:docPart>
      <w:docPartPr>
        <w:name w:val="7E7CEA28D95A4939B570BB98B5BC8CA3"/>
        <w:category>
          <w:name w:val="General"/>
          <w:gallery w:val="placeholder"/>
        </w:category>
        <w:types>
          <w:type w:val="bbPlcHdr"/>
        </w:types>
        <w:behaviors>
          <w:behavior w:val="content"/>
        </w:behaviors>
        <w:guid w:val="{9DD5DB79-6F96-4C61-92F7-7A82B6F490D5}"/>
      </w:docPartPr>
      <w:docPartBody>
        <w:p w:rsidR="007D1AF3" w:rsidRDefault="00C12CFF" w:rsidP="00C12CFF">
          <w:pPr>
            <w:pStyle w:val="7E7CEA28D95A4939B570BB98B5BC8CA3"/>
          </w:pPr>
          <w:r w:rsidRPr="00086229">
            <w:rPr>
              <w:rStyle w:val="PlaceholderText"/>
            </w:rPr>
            <w:t>Choose an item.</w:t>
          </w:r>
        </w:p>
      </w:docPartBody>
    </w:docPart>
    <w:docPart>
      <w:docPartPr>
        <w:name w:val="42878A2AD48F41588B38718B04B0AABC"/>
        <w:category>
          <w:name w:val="General"/>
          <w:gallery w:val="placeholder"/>
        </w:category>
        <w:types>
          <w:type w:val="bbPlcHdr"/>
        </w:types>
        <w:behaviors>
          <w:behavior w:val="content"/>
        </w:behaviors>
        <w:guid w:val="{C1F2CD85-71B2-4AFC-9D77-C7702BDA18D4}"/>
      </w:docPartPr>
      <w:docPartBody>
        <w:p w:rsidR="007D1AF3" w:rsidRDefault="00C12CFF" w:rsidP="00C12CFF">
          <w:pPr>
            <w:pStyle w:val="42878A2AD48F41588B38718B04B0AABC"/>
          </w:pPr>
          <w:r w:rsidRPr="00086229">
            <w:rPr>
              <w:rStyle w:val="PlaceholderText"/>
            </w:rPr>
            <w:t>Choose an item.</w:t>
          </w:r>
        </w:p>
      </w:docPartBody>
    </w:docPart>
    <w:docPart>
      <w:docPartPr>
        <w:name w:val="643AF769C031428F8E144628286CF0F2"/>
        <w:category>
          <w:name w:val="General"/>
          <w:gallery w:val="placeholder"/>
        </w:category>
        <w:types>
          <w:type w:val="bbPlcHdr"/>
        </w:types>
        <w:behaviors>
          <w:behavior w:val="content"/>
        </w:behaviors>
        <w:guid w:val="{EE18656F-6DA9-428E-97A9-649DE6FCCA21}"/>
      </w:docPartPr>
      <w:docPartBody>
        <w:p w:rsidR="007D1AF3" w:rsidRDefault="00C12CFF" w:rsidP="00C12CFF">
          <w:pPr>
            <w:pStyle w:val="643AF769C031428F8E144628286CF0F2"/>
          </w:pPr>
          <w:r w:rsidRPr="00086229">
            <w:rPr>
              <w:rStyle w:val="PlaceholderText"/>
            </w:rPr>
            <w:t>Choose an item.</w:t>
          </w:r>
        </w:p>
      </w:docPartBody>
    </w:docPart>
    <w:docPart>
      <w:docPartPr>
        <w:name w:val="199D7EDAFD694C349C407654663BD75C"/>
        <w:category>
          <w:name w:val="General"/>
          <w:gallery w:val="placeholder"/>
        </w:category>
        <w:types>
          <w:type w:val="bbPlcHdr"/>
        </w:types>
        <w:behaviors>
          <w:behavior w:val="content"/>
        </w:behaviors>
        <w:guid w:val="{962C6138-3D79-4457-B697-35CAFD00BF48}"/>
      </w:docPartPr>
      <w:docPartBody>
        <w:p w:rsidR="007D1AF3" w:rsidRDefault="00C12CFF" w:rsidP="00C12CFF">
          <w:pPr>
            <w:pStyle w:val="199D7EDAFD694C349C407654663BD75C"/>
          </w:pPr>
          <w:r w:rsidRPr="00086229">
            <w:rPr>
              <w:rStyle w:val="PlaceholderText"/>
            </w:rPr>
            <w:t>Choose an item.</w:t>
          </w:r>
        </w:p>
      </w:docPartBody>
    </w:docPart>
    <w:docPart>
      <w:docPartPr>
        <w:name w:val="EA46FCC8A08149529EA98FE6034E2461"/>
        <w:category>
          <w:name w:val="General"/>
          <w:gallery w:val="placeholder"/>
        </w:category>
        <w:types>
          <w:type w:val="bbPlcHdr"/>
        </w:types>
        <w:behaviors>
          <w:behavior w:val="content"/>
        </w:behaviors>
        <w:guid w:val="{FB2497C3-348C-4CDE-94E9-C6DAD6D317F9}"/>
      </w:docPartPr>
      <w:docPartBody>
        <w:p w:rsidR="007D1AF3" w:rsidRDefault="00C12CFF" w:rsidP="00C12CFF">
          <w:pPr>
            <w:pStyle w:val="EA46FCC8A08149529EA98FE6034E2461"/>
          </w:pPr>
          <w:r w:rsidRPr="00086229">
            <w:rPr>
              <w:rStyle w:val="PlaceholderText"/>
            </w:rPr>
            <w:t>Choose an item.</w:t>
          </w:r>
        </w:p>
      </w:docPartBody>
    </w:docPart>
    <w:docPart>
      <w:docPartPr>
        <w:name w:val="8FFF6DB917FC488BB20FFE76FA458665"/>
        <w:category>
          <w:name w:val="General"/>
          <w:gallery w:val="placeholder"/>
        </w:category>
        <w:types>
          <w:type w:val="bbPlcHdr"/>
        </w:types>
        <w:behaviors>
          <w:behavior w:val="content"/>
        </w:behaviors>
        <w:guid w:val="{3D879B1B-6906-4240-A4F8-6357894C1FF2}"/>
      </w:docPartPr>
      <w:docPartBody>
        <w:p w:rsidR="007D1AF3" w:rsidRDefault="00C12CFF" w:rsidP="00C12CFF">
          <w:pPr>
            <w:pStyle w:val="8FFF6DB917FC488BB20FFE76FA458665"/>
          </w:pPr>
          <w:r w:rsidRPr="00086229">
            <w:rPr>
              <w:rStyle w:val="PlaceholderText"/>
            </w:rPr>
            <w:t>Choose an item.</w:t>
          </w:r>
        </w:p>
      </w:docPartBody>
    </w:docPart>
    <w:docPart>
      <w:docPartPr>
        <w:name w:val="AFD9C4912421492EBCDB8D7E8B2E9B6B"/>
        <w:category>
          <w:name w:val="General"/>
          <w:gallery w:val="placeholder"/>
        </w:category>
        <w:types>
          <w:type w:val="bbPlcHdr"/>
        </w:types>
        <w:behaviors>
          <w:behavior w:val="content"/>
        </w:behaviors>
        <w:guid w:val="{066D2C72-D03D-4A47-BD33-809824675D2A}"/>
      </w:docPartPr>
      <w:docPartBody>
        <w:p w:rsidR="007D1AF3" w:rsidRDefault="00C12CFF" w:rsidP="00C12CFF">
          <w:pPr>
            <w:pStyle w:val="AFD9C4912421492EBCDB8D7E8B2E9B6B"/>
          </w:pPr>
          <w:r w:rsidRPr="00086229">
            <w:rPr>
              <w:rStyle w:val="PlaceholderText"/>
            </w:rPr>
            <w:t>Choose an item.</w:t>
          </w:r>
        </w:p>
      </w:docPartBody>
    </w:docPart>
    <w:docPart>
      <w:docPartPr>
        <w:name w:val="7812BC4E3A3B4FAEADBBE9190BC31510"/>
        <w:category>
          <w:name w:val="General"/>
          <w:gallery w:val="placeholder"/>
        </w:category>
        <w:types>
          <w:type w:val="bbPlcHdr"/>
        </w:types>
        <w:behaviors>
          <w:behavior w:val="content"/>
        </w:behaviors>
        <w:guid w:val="{DDE24C70-8DCF-439A-A738-B0BADAC8E1CB}"/>
      </w:docPartPr>
      <w:docPartBody>
        <w:p w:rsidR="007D1AF3" w:rsidRDefault="00C12CFF" w:rsidP="00C12CFF">
          <w:pPr>
            <w:pStyle w:val="7812BC4E3A3B4FAEADBBE9190BC31510"/>
          </w:pPr>
          <w:r w:rsidRPr="00086229">
            <w:rPr>
              <w:rStyle w:val="PlaceholderText"/>
            </w:rPr>
            <w:t>Choose an item.</w:t>
          </w:r>
        </w:p>
      </w:docPartBody>
    </w:docPart>
    <w:docPart>
      <w:docPartPr>
        <w:name w:val="94B6AE63A2D446C59E68F523C562A9B1"/>
        <w:category>
          <w:name w:val="General"/>
          <w:gallery w:val="placeholder"/>
        </w:category>
        <w:types>
          <w:type w:val="bbPlcHdr"/>
        </w:types>
        <w:behaviors>
          <w:behavior w:val="content"/>
        </w:behaviors>
        <w:guid w:val="{42353B1D-FFA6-4CCA-9BA8-F8559B1FEED7}"/>
      </w:docPartPr>
      <w:docPartBody>
        <w:p w:rsidR="007D1AF3" w:rsidRDefault="00C12CFF" w:rsidP="00C12CFF">
          <w:pPr>
            <w:pStyle w:val="94B6AE63A2D446C59E68F523C562A9B1"/>
          </w:pPr>
          <w:r w:rsidRPr="00086229">
            <w:rPr>
              <w:rStyle w:val="PlaceholderText"/>
            </w:rPr>
            <w:t>Choose an item.</w:t>
          </w:r>
        </w:p>
      </w:docPartBody>
    </w:docPart>
    <w:docPart>
      <w:docPartPr>
        <w:name w:val="782781FAED69417A91BE020BF5EA908A"/>
        <w:category>
          <w:name w:val="General"/>
          <w:gallery w:val="placeholder"/>
        </w:category>
        <w:types>
          <w:type w:val="bbPlcHdr"/>
        </w:types>
        <w:behaviors>
          <w:behavior w:val="content"/>
        </w:behaviors>
        <w:guid w:val="{692DE2F0-48C7-4B25-8FF3-897FE6AEC156}"/>
      </w:docPartPr>
      <w:docPartBody>
        <w:p w:rsidR="007D1AF3" w:rsidRDefault="00C12CFF" w:rsidP="00C12CFF">
          <w:pPr>
            <w:pStyle w:val="782781FAED69417A91BE020BF5EA908A"/>
          </w:pPr>
          <w:r w:rsidRPr="00086229">
            <w:rPr>
              <w:rStyle w:val="PlaceholderText"/>
            </w:rPr>
            <w:t>Choose an item.</w:t>
          </w:r>
        </w:p>
      </w:docPartBody>
    </w:docPart>
    <w:docPart>
      <w:docPartPr>
        <w:name w:val="852EF645053141E798D1190929449BD8"/>
        <w:category>
          <w:name w:val="General"/>
          <w:gallery w:val="placeholder"/>
        </w:category>
        <w:types>
          <w:type w:val="bbPlcHdr"/>
        </w:types>
        <w:behaviors>
          <w:behavior w:val="content"/>
        </w:behaviors>
        <w:guid w:val="{2B661775-BD01-41CF-8343-391D25D5277F}"/>
      </w:docPartPr>
      <w:docPartBody>
        <w:p w:rsidR="007D1AF3" w:rsidRDefault="00C12CFF" w:rsidP="00C12CFF">
          <w:pPr>
            <w:pStyle w:val="852EF645053141E798D1190929449BD8"/>
          </w:pPr>
          <w:r w:rsidRPr="00086229">
            <w:rPr>
              <w:rStyle w:val="PlaceholderText"/>
            </w:rPr>
            <w:t>Choose an item.</w:t>
          </w:r>
        </w:p>
      </w:docPartBody>
    </w:docPart>
    <w:docPart>
      <w:docPartPr>
        <w:name w:val="0ED64246E0DD4E5DBB9CBFB2987EB31F"/>
        <w:category>
          <w:name w:val="General"/>
          <w:gallery w:val="placeholder"/>
        </w:category>
        <w:types>
          <w:type w:val="bbPlcHdr"/>
        </w:types>
        <w:behaviors>
          <w:behavior w:val="content"/>
        </w:behaviors>
        <w:guid w:val="{C8F2307F-7BAA-4359-B157-68F499FDB0FE}"/>
      </w:docPartPr>
      <w:docPartBody>
        <w:p w:rsidR="007D1AF3" w:rsidRDefault="00C12CFF" w:rsidP="00C12CFF">
          <w:pPr>
            <w:pStyle w:val="0ED64246E0DD4E5DBB9CBFB2987EB31F"/>
          </w:pPr>
          <w:r w:rsidRPr="00086229">
            <w:rPr>
              <w:rStyle w:val="PlaceholderText"/>
            </w:rPr>
            <w:t>Choose an item.</w:t>
          </w:r>
        </w:p>
      </w:docPartBody>
    </w:docPart>
    <w:docPart>
      <w:docPartPr>
        <w:name w:val="0F0783A56C514016BF85221015D75A6C"/>
        <w:category>
          <w:name w:val="General"/>
          <w:gallery w:val="placeholder"/>
        </w:category>
        <w:types>
          <w:type w:val="bbPlcHdr"/>
        </w:types>
        <w:behaviors>
          <w:behavior w:val="content"/>
        </w:behaviors>
        <w:guid w:val="{65F23143-F79E-4BEB-9E94-93A38A8A79BC}"/>
      </w:docPartPr>
      <w:docPartBody>
        <w:p w:rsidR="007D1AF3" w:rsidRDefault="00C12CFF" w:rsidP="00C12CFF">
          <w:pPr>
            <w:pStyle w:val="0F0783A56C514016BF85221015D75A6C"/>
          </w:pPr>
          <w:r w:rsidRPr="00086229">
            <w:rPr>
              <w:rStyle w:val="PlaceholderText"/>
            </w:rPr>
            <w:t>Choose an item.</w:t>
          </w:r>
        </w:p>
      </w:docPartBody>
    </w:docPart>
    <w:docPart>
      <w:docPartPr>
        <w:name w:val="E26D92D33BCC4B64977A75AE5FFCC3D5"/>
        <w:category>
          <w:name w:val="General"/>
          <w:gallery w:val="placeholder"/>
        </w:category>
        <w:types>
          <w:type w:val="bbPlcHdr"/>
        </w:types>
        <w:behaviors>
          <w:behavior w:val="content"/>
        </w:behaviors>
        <w:guid w:val="{F22774E3-B8C7-43FC-9D6F-3BF42DCA99EB}"/>
      </w:docPartPr>
      <w:docPartBody>
        <w:p w:rsidR="007D1AF3" w:rsidRDefault="00C12CFF" w:rsidP="00C12CFF">
          <w:pPr>
            <w:pStyle w:val="E26D92D33BCC4B64977A75AE5FFCC3D5"/>
          </w:pPr>
          <w:r w:rsidRPr="00086229">
            <w:rPr>
              <w:rStyle w:val="PlaceholderText"/>
            </w:rPr>
            <w:t>Choose an item.</w:t>
          </w:r>
        </w:p>
      </w:docPartBody>
    </w:docPart>
    <w:docPart>
      <w:docPartPr>
        <w:name w:val="4B8819F7DE814C658B927FDA25DD4D18"/>
        <w:category>
          <w:name w:val="General"/>
          <w:gallery w:val="placeholder"/>
        </w:category>
        <w:types>
          <w:type w:val="bbPlcHdr"/>
        </w:types>
        <w:behaviors>
          <w:behavior w:val="content"/>
        </w:behaviors>
        <w:guid w:val="{5D2A1C56-6E89-4D28-A8CF-FD2A8E12E5D5}"/>
      </w:docPartPr>
      <w:docPartBody>
        <w:p w:rsidR="007D1AF3" w:rsidRDefault="00C12CFF" w:rsidP="00C12CFF">
          <w:pPr>
            <w:pStyle w:val="4B8819F7DE814C658B927FDA25DD4D18"/>
          </w:pPr>
          <w:r w:rsidRPr="00086229">
            <w:rPr>
              <w:rStyle w:val="PlaceholderText"/>
            </w:rPr>
            <w:t>Choose an item.</w:t>
          </w:r>
        </w:p>
      </w:docPartBody>
    </w:docPart>
    <w:docPart>
      <w:docPartPr>
        <w:name w:val="ECE1B64E07E44E42933BB6B69050023D"/>
        <w:category>
          <w:name w:val="General"/>
          <w:gallery w:val="placeholder"/>
        </w:category>
        <w:types>
          <w:type w:val="bbPlcHdr"/>
        </w:types>
        <w:behaviors>
          <w:behavior w:val="content"/>
        </w:behaviors>
        <w:guid w:val="{EBBBAFDD-9882-457F-9412-FCA12D5EF98E}"/>
      </w:docPartPr>
      <w:docPartBody>
        <w:p w:rsidR="007D1AF3" w:rsidRDefault="00C12CFF" w:rsidP="00C12CFF">
          <w:pPr>
            <w:pStyle w:val="ECE1B64E07E44E42933BB6B69050023D"/>
          </w:pPr>
          <w:r w:rsidRPr="00086229">
            <w:rPr>
              <w:rStyle w:val="PlaceholderText"/>
            </w:rPr>
            <w:t>Choose an item.</w:t>
          </w:r>
        </w:p>
      </w:docPartBody>
    </w:docPart>
    <w:docPart>
      <w:docPartPr>
        <w:name w:val="150113B00A794E6FB906AE5492C7791F"/>
        <w:category>
          <w:name w:val="General"/>
          <w:gallery w:val="placeholder"/>
        </w:category>
        <w:types>
          <w:type w:val="bbPlcHdr"/>
        </w:types>
        <w:behaviors>
          <w:behavior w:val="content"/>
        </w:behaviors>
        <w:guid w:val="{1ED840E7-2524-4EF6-B285-B5C0912AADFF}"/>
      </w:docPartPr>
      <w:docPartBody>
        <w:p w:rsidR="007D1AF3" w:rsidRDefault="00C12CFF" w:rsidP="00C12CFF">
          <w:pPr>
            <w:pStyle w:val="150113B00A794E6FB906AE5492C7791F"/>
          </w:pPr>
          <w:r w:rsidRPr="00086229">
            <w:rPr>
              <w:rStyle w:val="PlaceholderText"/>
            </w:rPr>
            <w:t>Choose an item.</w:t>
          </w:r>
        </w:p>
      </w:docPartBody>
    </w:docPart>
    <w:docPart>
      <w:docPartPr>
        <w:name w:val="58A25901CFEE48D892DF82633FE3B1C6"/>
        <w:category>
          <w:name w:val="General"/>
          <w:gallery w:val="placeholder"/>
        </w:category>
        <w:types>
          <w:type w:val="bbPlcHdr"/>
        </w:types>
        <w:behaviors>
          <w:behavior w:val="content"/>
        </w:behaviors>
        <w:guid w:val="{6955BF8D-CB74-40AB-BA29-32F225F5148C}"/>
      </w:docPartPr>
      <w:docPartBody>
        <w:p w:rsidR="007D1AF3" w:rsidRDefault="00C12CFF" w:rsidP="00C12CFF">
          <w:pPr>
            <w:pStyle w:val="58A25901CFEE48D892DF82633FE3B1C6"/>
          </w:pPr>
          <w:r w:rsidRPr="00086229">
            <w:rPr>
              <w:rStyle w:val="PlaceholderText"/>
            </w:rPr>
            <w:t>Choose an item.</w:t>
          </w:r>
        </w:p>
      </w:docPartBody>
    </w:docPart>
    <w:docPart>
      <w:docPartPr>
        <w:name w:val="3388601A728140EDA5FF71A3D0788E44"/>
        <w:category>
          <w:name w:val="General"/>
          <w:gallery w:val="placeholder"/>
        </w:category>
        <w:types>
          <w:type w:val="bbPlcHdr"/>
        </w:types>
        <w:behaviors>
          <w:behavior w:val="content"/>
        </w:behaviors>
        <w:guid w:val="{A162313B-B505-493C-847C-9B7F9FF77D13}"/>
      </w:docPartPr>
      <w:docPartBody>
        <w:p w:rsidR="007D1AF3" w:rsidRDefault="00C12CFF" w:rsidP="00C12CFF">
          <w:pPr>
            <w:pStyle w:val="3388601A728140EDA5FF71A3D0788E44"/>
          </w:pPr>
          <w:r w:rsidRPr="00086229">
            <w:rPr>
              <w:rStyle w:val="PlaceholderText"/>
            </w:rPr>
            <w:t>Choose an item.</w:t>
          </w:r>
        </w:p>
      </w:docPartBody>
    </w:docPart>
    <w:docPart>
      <w:docPartPr>
        <w:name w:val="D77B6A57804C443DA1B005CDAF644CA7"/>
        <w:category>
          <w:name w:val="General"/>
          <w:gallery w:val="placeholder"/>
        </w:category>
        <w:types>
          <w:type w:val="bbPlcHdr"/>
        </w:types>
        <w:behaviors>
          <w:behavior w:val="content"/>
        </w:behaviors>
        <w:guid w:val="{2B2D8133-B98C-4770-9DEE-C3BEAC1022CC}"/>
      </w:docPartPr>
      <w:docPartBody>
        <w:p w:rsidR="007D1AF3" w:rsidRDefault="00C12CFF" w:rsidP="00C12CFF">
          <w:pPr>
            <w:pStyle w:val="D77B6A57804C443DA1B005CDAF644CA7"/>
          </w:pPr>
          <w:r w:rsidRPr="00086229">
            <w:rPr>
              <w:rStyle w:val="PlaceholderText"/>
            </w:rPr>
            <w:t>Choose an item.</w:t>
          </w:r>
        </w:p>
      </w:docPartBody>
    </w:docPart>
    <w:docPart>
      <w:docPartPr>
        <w:name w:val="144E943519E746B99F5CA3E315FF0B5F"/>
        <w:category>
          <w:name w:val="General"/>
          <w:gallery w:val="placeholder"/>
        </w:category>
        <w:types>
          <w:type w:val="bbPlcHdr"/>
        </w:types>
        <w:behaviors>
          <w:behavior w:val="content"/>
        </w:behaviors>
        <w:guid w:val="{3A293031-8106-4DFA-81AA-207B0E8312AF}"/>
      </w:docPartPr>
      <w:docPartBody>
        <w:p w:rsidR="00CA1AC5" w:rsidRDefault="00CA1AC5" w:rsidP="00CA1AC5">
          <w:pPr>
            <w:pStyle w:val="144E943519E746B99F5CA3E315FF0B5F"/>
          </w:pPr>
          <w:r w:rsidRPr="00086229">
            <w:rPr>
              <w:rStyle w:val="PlaceholderText"/>
            </w:rPr>
            <w:t>Choose an item.</w:t>
          </w:r>
        </w:p>
      </w:docPartBody>
    </w:docPart>
    <w:docPart>
      <w:docPartPr>
        <w:name w:val="D0C7C73750E048B1AB6431D1C1A1242C"/>
        <w:category>
          <w:name w:val="General"/>
          <w:gallery w:val="placeholder"/>
        </w:category>
        <w:types>
          <w:type w:val="bbPlcHdr"/>
        </w:types>
        <w:behaviors>
          <w:behavior w:val="content"/>
        </w:behaviors>
        <w:guid w:val="{C9A0C713-F7F9-46AC-A48F-AB1B1005C860}"/>
      </w:docPartPr>
      <w:docPartBody>
        <w:p w:rsidR="00CA1AC5" w:rsidRDefault="00CA1AC5" w:rsidP="00CA1AC5">
          <w:pPr>
            <w:pStyle w:val="D0C7C73750E048B1AB6431D1C1A1242C"/>
          </w:pPr>
          <w:r w:rsidRPr="00086229">
            <w:rPr>
              <w:rStyle w:val="PlaceholderText"/>
            </w:rPr>
            <w:t>Choose an item.</w:t>
          </w:r>
        </w:p>
      </w:docPartBody>
    </w:docPart>
    <w:docPart>
      <w:docPartPr>
        <w:name w:val="B9D8C0C557314828A7F4D14D4E0B1117"/>
        <w:category>
          <w:name w:val="General"/>
          <w:gallery w:val="placeholder"/>
        </w:category>
        <w:types>
          <w:type w:val="bbPlcHdr"/>
        </w:types>
        <w:behaviors>
          <w:behavior w:val="content"/>
        </w:behaviors>
        <w:guid w:val="{F302E365-49C9-4FD4-BF35-D5D7FBE40639}"/>
      </w:docPartPr>
      <w:docPartBody>
        <w:p w:rsidR="00CA1AC5" w:rsidRDefault="00CA1AC5" w:rsidP="00CA1AC5">
          <w:pPr>
            <w:pStyle w:val="B9D8C0C557314828A7F4D14D4E0B1117"/>
          </w:pPr>
          <w:r w:rsidRPr="00086229">
            <w:rPr>
              <w:rStyle w:val="PlaceholderText"/>
            </w:rPr>
            <w:t>Choose an item.</w:t>
          </w:r>
        </w:p>
      </w:docPartBody>
    </w:docPart>
    <w:docPart>
      <w:docPartPr>
        <w:name w:val="7ED9F500379E4160B3B68FA04287BC38"/>
        <w:category>
          <w:name w:val="General"/>
          <w:gallery w:val="placeholder"/>
        </w:category>
        <w:types>
          <w:type w:val="bbPlcHdr"/>
        </w:types>
        <w:behaviors>
          <w:behavior w:val="content"/>
        </w:behaviors>
        <w:guid w:val="{4CE0670D-F414-4746-9667-2D168DA18542}"/>
      </w:docPartPr>
      <w:docPartBody>
        <w:p w:rsidR="00CA1AC5" w:rsidRDefault="00CA1AC5" w:rsidP="00CA1AC5">
          <w:pPr>
            <w:pStyle w:val="7ED9F500379E4160B3B68FA04287BC38"/>
          </w:pPr>
          <w:r w:rsidRPr="00086229">
            <w:rPr>
              <w:rStyle w:val="PlaceholderText"/>
            </w:rPr>
            <w:t>Choose an item.</w:t>
          </w:r>
        </w:p>
      </w:docPartBody>
    </w:docPart>
    <w:docPart>
      <w:docPartPr>
        <w:name w:val="973FB998BE2244ADB0B0D814D7588D03"/>
        <w:category>
          <w:name w:val="General"/>
          <w:gallery w:val="placeholder"/>
        </w:category>
        <w:types>
          <w:type w:val="bbPlcHdr"/>
        </w:types>
        <w:behaviors>
          <w:behavior w:val="content"/>
        </w:behaviors>
        <w:guid w:val="{468D69B9-D153-41BC-BE3D-6A7078AA5276}"/>
      </w:docPartPr>
      <w:docPartBody>
        <w:p w:rsidR="00CA1AC5" w:rsidRDefault="00CA1AC5" w:rsidP="00CA1AC5">
          <w:pPr>
            <w:pStyle w:val="973FB998BE2244ADB0B0D814D7588D03"/>
          </w:pPr>
          <w:r w:rsidRPr="00086229">
            <w:rPr>
              <w:rStyle w:val="PlaceholderText"/>
            </w:rPr>
            <w:t>Choose an item.</w:t>
          </w:r>
        </w:p>
      </w:docPartBody>
    </w:docPart>
    <w:docPart>
      <w:docPartPr>
        <w:name w:val="E0B67CADC86E4F1B8B8AA4B3D35CD939"/>
        <w:category>
          <w:name w:val="General"/>
          <w:gallery w:val="placeholder"/>
        </w:category>
        <w:types>
          <w:type w:val="bbPlcHdr"/>
        </w:types>
        <w:behaviors>
          <w:behavior w:val="content"/>
        </w:behaviors>
        <w:guid w:val="{29A02C2C-B098-46C8-A342-142D58FA2C2D}"/>
      </w:docPartPr>
      <w:docPartBody>
        <w:p w:rsidR="00CA1AC5" w:rsidRDefault="00CA1AC5" w:rsidP="00CA1AC5">
          <w:pPr>
            <w:pStyle w:val="E0B67CADC86E4F1B8B8AA4B3D35CD939"/>
          </w:pPr>
          <w:r w:rsidRPr="00086229">
            <w:rPr>
              <w:rStyle w:val="PlaceholderText"/>
            </w:rPr>
            <w:t>Choose an item.</w:t>
          </w:r>
        </w:p>
      </w:docPartBody>
    </w:docPart>
    <w:docPart>
      <w:docPartPr>
        <w:name w:val="0CC1D894F72742EDB65553B00190D79C"/>
        <w:category>
          <w:name w:val="General"/>
          <w:gallery w:val="placeholder"/>
        </w:category>
        <w:types>
          <w:type w:val="bbPlcHdr"/>
        </w:types>
        <w:behaviors>
          <w:behavior w:val="content"/>
        </w:behaviors>
        <w:guid w:val="{E9D8B309-1561-4112-9F76-E1FFF2CE36E7}"/>
      </w:docPartPr>
      <w:docPartBody>
        <w:p w:rsidR="00CA1AC5" w:rsidRDefault="00CA1AC5" w:rsidP="00CA1AC5">
          <w:pPr>
            <w:pStyle w:val="0CC1D894F72742EDB65553B00190D79C"/>
          </w:pPr>
          <w:r w:rsidRPr="00086229">
            <w:rPr>
              <w:rStyle w:val="PlaceholderText"/>
            </w:rPr>
            <w:t>Choose an item.</w:t>
          </w:r>
        </w:p>
      </w:docPartBody>
    </w:docPart>
    <w:docPart>
      <w:docPartPr>
        <w:name w:val="B9F007CE90014D889E8E2E0B80B214BE"/>
        <w:category>
          <w:name w:val="General"/>
          <w:gallery w:val="placeholder"/>
        </w:category>
        <w:types>
          <w:type w:val="bbPlcHdr"/>
        </w:types>
        <w:behaviors>
          <w:behavior w:val="content"/>
        </w:behaviors>
        <w:guid w:val="{80E20FCB-0EDA-4945-8F3F-5D2E3428CFAC}"/>
      </w:docPartPr>
      <w:docPartBody>
        <w:p w:rsidR="00CA1AC5" w:rsidRDefault="00CA1AC5" w:rsidP="00CA1AC5">
          <w:pPr>
            <w:pStyle w:val="B9F007CE90014D889E8E2E0B80B214BE"/>
          </w:pPr>
          <w:r w:rsidRPr="00086229">
            <w:rPr>
              <w:rStyle w:val="PlaceholderText"/>
            </w:rPr>
            <w:t>Choose an item.</w:t>
          </w:r>
        </w:p>
      </w:docPartBody>
    </w:docPart>
    <w:docPart>
      <w:docPartPr>
        <w:name w:val="AD833AA0C9D64AC88F82BF56F66FEC37"/>
        <w:category>
          <w:name w:val="General"/>
          <w:gallery w:val="placeholder"/>
        </w:category>
        <w:types>
          <w:type w:val="bbPlcHdr"/>
        </w:types>
        <w:behaviors>
          <w:behavior w:val="content"/>
        </w:behaviors>
        <w:guid w:val="{CE4E0F5D-A22A-421F-9101-A16AE4523947}"/>
      </w:docPartPr>
      <w:docPartBody>
        <w:p w:rsidR="00CA1AC5" w:rsidRDefault="00CA1AC5" w:rsidP="00CA1AC5">
          <w:pPr>
            <w:pStyle w:val="AD833AA0C9D64AC88F82BF56F66FEC37"/>
          </w:pPr>
          <w:r w:rsidRPr="00086229">
            <w:rPr>
              <w:rStyle w:val="PlaceholderText"/>
            </w:rPr>
            <w:t>Choose an item.</w:t>
          </w:r>
        </w:p>
      </w:docPartBody>
    </w:docPart>
    <w:docPart>
      <w:docPartPr>
        <w:name w:val="EA60FE07E65446BA98CA1C8F99D67DCB"/>
        <w:category>
          <w:name w:val="General"/>
          <w:gallery w:val="placeholder"/>
        </w:category>
        <w:types>
          <w:type w:val="bbPlcHdr"/>
        </w:types>
        <w:behaviors>
          <w:behavior w:val="content"/>
        </w:behaviors>
        <w:guid w:val="{C2503080-B88B-44CE-8511-6B7C69211A73}"/>
      </w:docPartPr>
      <w:docPartBody>
        <w:p w:rsidR="00CA1AC5" w:rsidRDefault="00CA1AC5" w:rsidP="00CA1AC5">
          <w:pPr>
            <w:pStyle w:val="EA60FE07E65446BA98CA1C8F99D67DCB"/>
          </w:pPr>
          <w:r w:rsidRPr="00086229">
            <w:rPr>
              <w:rStyle w:val="PlaceholderText"/>
            </w:rPr>
            <w:t>Choose an item.</w:t>
          </w:r>
        </w:p>
      </w:docPartBody>
    </w:docPart>
    <w:docPart>
      <w:docPartPr>
        <w:name w:val="4AE9F012E73F40FF8C686D46206EB739"/>
        <w:category>
          <w:name w:val="General"/>
          <w:gallery w:val="placeholder"/>
        </w:category>
        <w:types>
          <w:type w:val="bbPlcHdr"/>
        </w:types>
        <w:behaviors>
          <w:behavior w:val="content"/>
        </w:behaviors>
        <w:guid w:val="{3C13811A-250A-43B7-A328-9F725F3925A9}"/>
      </w:docPartPr>
      <w:docPartBody>
        <w:p w:rsidR="00CA1AC5" w:rsidRDefault="00CA1AC5" w:rsidP="00CA1AC5">
          <w:pPr>
            <w:pStyle w:val="4AE9F012E73F40FF8C686D46206EB739"/>
          </w:pPr>
          <w:r w:rsidRPr="00086229">
            <w:rPr>
              <w:rStyle w:val="PlaceholderText"/>
            </w:rPr>
            <w:t>Choose an item.</w:t>
          </w:r>
        </w:p>
      </w:docPartBody>
    </w:docPart>
    <w:docPart>
      <w:docPartPr>
        <w:name w:val="4E787CB0BEDD49BA86769E0B804D356F"/>
        <w:category>
          <w:name w:val="General"/>
          <w:gallery w:val="placeholder"/>
        </w:category>
        <w:types>
          <w:type w:val="bbPlcHdr"/>
        </w:types>
        <w:behaviors>
          <w:behavior w:val="content"/>
        </w:behaviors>
        <w:guid w:val="{B269A28E-3B33-4122-B511-FDB417B02428}"/>
      </w:docPartPr>
      <w:docPartBody>
        <w:p w:rsidR="00CA1AC5" w:rsidRDefault="00CA1AC5" w:rsidP="00CA1AC5">
          <w:pPr>
            <w:pStyle w:val="4E787CB0BEDD49BA86769E0B804D356F"/>
          </w:pPr>
          <w:r w:rsidRPr="00086229">
            <w:rPr>
              <w:rStyle w:val="PlaceholderText"/>
            </w:rPr>
            <w:t>Choose an item.</w:t>
          </w:r>
        </w:p>
      </w:docPartBody>
    </w:docPart>
    <w:docPart>
      <w:docPartPr>
        <w:name w:val="8B217A42B4BE477BB05A78ECB71F5D20"/>
        <w:category>
          <w:name w:val="General"/>
          <w:gallery w:val="placeholder"/>
        </w:category>
        <w:types>
          <w:type w:val="bbPlcHdr"/>
        </w:types>
        <w:behaviors>
          <w:behavior w:val="content"/>
        </w:behaviors>
        <w:guid w:val="{25DD2E3C-8938-4A1E-A615-13FB82EB105D}"/>
      </w:docPartPr>
      <w:docPartBody>
        <w:p w:rsidR="00CA1AC5" w:rsidRDefault="00CA1AC5" w:rsidP="00CA1AC5">
          <w:pPr>
            <w:pStyle w:val="8B217A42B4BE477BB05A78ECB71F5D20"/>
          </w:pPr>
          <w:r w:rsidRPr="00086229">
            <w:rPr>
              <w:rStyle w:val="PlaceholderText"/>
            </w:rPr>
            <w:t>Choose an item.</w:t>
          </w:r>
        </w:p>
      </w:docPartBody>
    </w:docPart>
    <w:docPart>
      <w:docPartPr>
        <w:name w:val="9BD89C86624545F7994B52D486DC75B4"/>
        <w:category>
          <w:name w:val="General"/>
          <w:gallery w:val="placeholder"/>
        </w:category>
        <w:types>
          <w:type w:val="bbPlcHdr"/>
        </w:types>
        <w:behaviors>
          <w:behavior w:val="content"/>
        </w:behaviors>
        <w:guid w:val="{36AFA6F2-DB85-40DB-96FA-70B6D625A5C3}"/>
      </w:docPartPr>
      <w:docPartBody>
        <w:p w:rsidR="00CA1AC5" w:rsidRDefault="00CA1AC5" w:rsidP="00CA1AC5">
          <w:pPr>
            <w:pStyle w:val="9BD89C86624545F7994B52D486DC75B4"/>
          </w:pPr>
          <w:r w:rsidRPr="00086229">
            <w:rPr>
              <w:rStyle w:val="PlaceholderText"/>
            </w:rPr>
            <w:t>Choose an item.</w:t>
          </w:r>
        </w:p>
      </w:docPartBody>
    </w:docPart>
    <w:docPart>
      <w:docPartPr>
        <w:name w:val="5A8FE18C57764655A0FC0E2A0A51945C"/>
        <w:category>
          <w:name w:val="General"/>
          <w:gallery w:val="placeholder"/>
        </w:category>
        <w:types>
          <w:type w:val="bbPlcHdr"/>
        </w:types>
        <w:behaviors>
          <w:behavior w:val="content"/>
        </w:behaviors>
        <w:guid w:val="{18DDB753-394A-411F-80FF-76712C8A82D0}"/>
      </w:docPartPr>
      <w:docPartBody>
        <w:p w:rsidR="00CA1AC5" w:rsidRDefault="00CA1AC5" w:rsidP="00CA1AC5">
          <w:pPr>
            <w:pStyle w:val="5A8FE18C57764655A0FC0E2A0A51945C"/>
          </w:pPr>
          <w:r w:rsidRPr="00086229">
            <w:rPr>
              <w:rStyle w:val="PlaceholderText"/>
            </w:rPr>
            <w:t>Choose an item.</w:t>
          </w:r>
        </w:p>
      </w:docPartBody>
    </w:docPart>
    <w:docPart>
      <w:docPartPr>
        <w:name w:val="146A16B4335844C3858CBF3F3452F5C3"/>
        <w:category>
          <w:name w:val="General"/>
          <w:gallery w:val="placeholder"/>
        </w:category>
        <w:types>
          <w:type w:val="bbPlcHdr"/>
        </w:types>
        <w:behaviors>
          <w:behavior w:val="content"/>
        </w:behaviors>
        <w:guid w:val="{C161A2AE-88D5-4E5B-BAE7-B0EB5A638A1E}"/>
      </w:docPartPr>
      <w:docPartBody>
        <w:p w:rsidR="00CA1AC5" w:rsidRDefault="00CA1AC5" w:rsidP="00CA1AC5">
          <w:pPr>
            <w:pStyle w:val="146A16B4335844C3858CBF3F3452F5C3"/>
          </w:pPr>
          <w:r w:rsidRPr="00086229">
            <w:rPr>
              <w:rStyle w:val="PlaceholderText"/>
            </w:rPr>
            <w:t>Choose an item.</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2AFF" w:usb1="4000ACFF"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3E93"/>
    <w:rsid w:val="0004367E"/>
    <w:rsid w:val="00713E93"/>
    <w:rsid w:val="00767B5A"/>
    <w:rsid w:val="007D1AF3"/>
    <w:rsid w:val="00970F87"/>
    <w:rsid w:val="00C12CFF"/>
    <w:rsid w:val="00CA1AC5"/>
    <w:rsid w:val="00D37A24"/>
    <w:rsid w:val="00DE55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A1AC5"/>
    <w:rPr>
      <w:color w:val="808080"/>
    </w:rPr>
  </w:style>
  <w:style w:type="paragraph" w:customStyle="1" w:styleId="C6C58034DAE046E4B927234A7FD4CA36">
    <w:name w:val="C6C58034DAE046E4B927234A7FD4CA36"/>
    <w:rsid w:val="00DE5588"/>
  </w:style>
  <w:style w:type="paragraph" w:customStyle="1" w:styleId="9DFBF63228E94D0A9C45788E95FC6AC0">
    <w:name w:val="9DFBF63228E94D0A9C45788E95FC6AC0"/>
    <w:rsid w:val="00DE5588"/>
  </w:style>
  <w:style w:type="paragraph" w:customStyle="1" w:styleId="06E3F6969E9842908D4D78B1A774E4E8">
    <w:name w:val="06E3F6969E9842908D4D78B1A774E4E8"/>
    <w:rsid w:val="00DE5588"/>
  </w:style>
  <w:style w:type="paragraph" w:customStyle="1" w:styleId="B8C21FBB90C640E58E7414C0B6A8CF5A">
    <w:name w:val="B8C21FBB90C640E58E7414C0B6A8CF5A"/>
    <w:rsid w:val="00DE5588"/>
  </w:style>
  <w:style w:type="paragraph" w:customStyle="1" w:styleId="DF117A8E7F194D2CA68CC67D47E8DF0E">
    <w:name w:val="DF117A8E7F194D2CA68CC67D47E8DF0E"/>
    <w:rsid w:val="00DE5588"/>
  </w:style>
  <w:style w:type="paragraph" w:customStyle="1" w:styleId="B5DB6CE577A34DC283C2721EB5FE0CDF">
    <w:name w:val="B5DB6CE577A34DC283C2721EB5FE0CDF"/>
    <w:rsid w:val="00DE5588"/>
  </w:style>
  <w:style w:type="paragraph" w:customStyle="1" w:styleId="351FF294D70F4D37AF0E832079FBFE12">
    <w:name w:val="351FF294D70F4D37AF0E832079FBFE12"/>
    <w:rsid w:val="00DE5588"/>
  </w:style>
  <w:style w:type="paragraph" w:customStyle="1" w:styleId="0A6C48D878EF400787DCC00829198944">
    <w:name w:val="0A6C48D878EF400787DCC00829198944"/>
    <w:rsid w:val="00DE5588"/>
  </w:style>
  <w:style w:type="paragraph" w:customStyle="1" w:styleId="D2AC04C851474FE691AF10F2F3317F1D">
    <w:name w:val="D2AC04C851474FE691AF10F2F3317F1D"/>
    <w:rsid w:val="00DE5588"/>
  </w:style>
  <w:style w:type="paragraph" w:customStyle="1" w:styleId="FC1F59947F254F20ACE6B919AC1E3E65">
    <w:name w:val="FC1F59947F254F20ACE6B919AC1E3E65"/>
    <w:rsid w:val="00DE5588"/>
  </w:style>
  <w:style w:type="paragraph" w:customStyle="1" w:styleId="1F5397346C1443CA92947F9C681E3CD9">
    <w:name w:val="1F5397346C1443CA92947F9C681E3CD9"/>
    <w:rsid w:val="00DE5588"/>
  </w:style>
  <w:style w:type="paragraph" w:customStyle="1" w:styleId="5E22385AD192459F914DB1597096E3BF">
    <w:name w:val="5E22385AD192459F914DB1597096E3BF"/>
    <w:rsid w:val="00DE5588"/>
  </w:style>
  <w:style w:type="paragraph" w:customStyle="1" w:styleId="5E34368485C641F1A110262B66A64EA6">
    <w:name w:val="5E34368485C641F1A110262B66A64EA6"/>
    <w:rsid w:val="00DE5588"/>
  </w:style>
  <w:style w:type="paragraph" w:customStyle="1" w:styleId="4469E6D83B0648818B14E905B49532E8">
    <w:name w:val="4469E6D83B0648818B14E905B49532E8"/>
    <w:rsid w:val="00DE5588"/>
  </w:style>
  <w:style w:type="paragraph" w:customStyle="1" w:styleId="A653184B4EAD474D9A6A5563E7088466">
    <w:name w:val="A653184B4EAD474D9A6A5563E7088466"/>
    <w:rsid w:val="00DE5588"/>
  </w:style>
  <w:style w:type="paragraph" w:customStyle="1" w:styleId="1D4E06D40ACF4268A17DC32AADEED425">
    <w:name w:val="1D4E06D40ACF4268A17DC32AADEED425"/>
    <w:rsid w:val="00DE5588"/>
  </w:style>
  <w:style w:type="paragraph" w:customStyle="1" w:styleId="1C7FE83C92194B0EBE6F7EE7710DE23D">
    <w:name w:val="1C7FE83C92194B0EBE6F7EE7710DE23D"/>
    <w:rsid w:val="00DE5588"/>
  </w:style>
  <w:style w:type="paragraph" w:customStyle="1" w:styleId="62BC3C139AE842FE98F8CFAC87CB3E5A">
    <w:name w:val="62BC3C139AE842FE98F8CFAC87CB3E5A"/>
    <w:rsid w:val="00DE5588"/>
  </w:style>
  <w:style w:type="paragraph" w:customStyle="1" w:styleId="E39C43DADCF041CB9C5EBF31D91A51BF">
    <w:name w:val="E39C43DADCF041CB9C5EBF31D91A51BF"/>
    <w:rsid w:val="00DE5588"/>
  </w:style>
  <w:style w:type="paragraph" w:customStyle="1" w:styleId="17B0747FD67441278B5175FE74ABD874">
    <w:name w:val="17B0747FD67441278B5175FE74ABD874"/>
    <w:rsid w:val="00DE5588"/>
  </w:style>
  <w:style w:type="paragraph" w:customStyle="1" w:styleId="75F24856E2DD4948A9212992F3CAC025">
    <w:name w:val="75F24856E2DD4948A9212992F3CAC025"/>
    <w:rsid w:val="00DE5588"/>
  </w:style>
  <w:style w:type="paragraph" w:customStyle="1" w:styleId="0A6C73DB445A422EA855BF269D0653DA">
    <w:name w:val="0A6C73DB445A422EA855BF269D0653DA"/>
    <w:rsid w:val="00DE5588"/>
  </w:style>
  <w:style w:type="paragraph" w:customStyle="1" w:styleId="DC28316C9EC24BFEBD75E25A7A4D14E9">
    <w:name w:val="DC28316C9EC24BFEBD75E25A7A4D14E9"/>
    <w:rsid w:val="00DE5588"/>
  </w:style>
  <w:style w:type="paragraph" w:customStyle="1" w:styleId="48DD02BEA8DA467484FB48DC3448D188">
    <w:name w:val="48DD02BEA8DA467484FB48DC3448D188"/>
    <w:rsid w:val="00DE5588"/>
  </w:style>
  <w:style w:type="paragraph" w:customStyle="1" w:styleId="A950BE8550E146238D7F69B0886AA640">
    <w:name w:val="A950BE8550E146238D7F69B0886AA640"/>
    <w:rsid w:val="00DE5588"/>
  </w:style>
  <w:style w:type="paragraph" w:customStyle="1" w:styleId="C2F43A3CACB34D01A3E98B08CF282BB0">
    <w:name w:val="C2F43A3CACB34D01A3E98B08CF282BB0"/>
    <w:rsid w:val="00DE5588"/>
  </w:style>
  <w:style w:type="paragraph" w:customStyle="1" w:styleId="D0742C39C32F4A29B786F39EEBCD0CEC">
    <w:name w:val="D0742C39C32F4A29B786F39EEBCD0CEC"/>
    <w:rsid w:val="00DE5588"/>
  </w:style>
  <w:style w:type="paragraph" w:customStyle="1" w:styleId="B861EBD165FD4994ACF133494133EEEF">
    <w:name w:val="B861EBD165FD4994ACF133494133EEEF"/>
    <w:rsid w:val="00DE5588"/>
  </w:style>
  <w:style w:type="paragraph" w:customStyle="1" w:styleId="F61CB833FEB0408E8B56C0BEEED2D104">
    <w:name w:val="F61CB833FEB0408E8B56C0BEEED2D104"/>
    <w:rsid w:val="00DE5588"/>
  </w:style>
  <w:style w:type="paragraph" w:customStyle="1" w:styleId="C3743660611C4E84BC16740AEF57C9F9">
    <w:name w:val="C3743660611C4E84BC16740AEF57C9F9"/>
    <w:rsid w:val="00DE5588"/>
  </w:style>
  <w:style w:type="paragraph" w:customStyle="1" w:styleId="CE43B94BAE0145458279BB74230AD09A">
    <w:name w:val="CE43B94BAE0145458279BB74230AD09A"/>
    <w:rsid w:val="00DE5588"/>
  </w:style>
  <w:style w:type="paragraph" w:customStyle="1" w:styleId="2E2673986AC8415195ACACFAE0740EFB">
    <w:name w:val="2E2673986AC8415195ACACFAE0740EFB"/>
    <w:rsid w:val="00DE5588"/>
  </w:style>
  <w:style w:type="paragraph" w:customStyle="1" w:styleId="E8DAEEFF9B914A02B34A029B7A6D55B0">
    <w:name w:val="E8DAEEFF9B914A02B34A029B7A6D55B0"/>
    <w:rsid w:val="00DE5588"/>
  </w:style>
  <w:style w:type="paragraph" w:customStyle="1" w:styleId="45929ABFA91B4288A35B92CC7EC5A4A6">
    <w:name w:val="45929ABFA91B4288A35B92CC7EC5A4A6"/>
    <w:rsid w:val="00DE5588"/>
  </w:style>
  <w:style w:type="paragraph" w:customStyle="1" w:styleId="1663F1626DF749079310AE75603D1E86">
    <w:name w:val="1663F1626DF749079310AE75603D1E86"/>
    <w:rsid w:val="00DE5588"/>
  </w:style>
  <w:style w:type="paragraph" w:customStyle="1" w:styleId="72C91E88D3B54A75B0893EF141FE0A96">
    <w:name w:val="72C91E88D3B54A75B0893EF141FE0A96"/>
    <w:rsid w:val="00DE5588"/>
  </w:style>
  <w:style w:type="paragraph" w:customStyle="1" w:styleId="43F619717A22429DB451CC1FE66CFA78">
    <w:name w:val="43F619717A22429DB451CC1FE66CFA78"/>
    <w:rsid w:val="00DE5588"/>
  </w:style>
  <w:style w:type="paragraph" w:customStyle="1" w:styleId="74A76301782A462B9248B4456B5F4186">
    <w:name w:val="74A76301782A462B9248B4456B5F4186"/>
    <w:rsid w:val="00DE5588"/>
  </w:style>
  <w:style w:type="paragraph" w:customStyle="1" w:styleId="B2554F8380854566A05551B1BBBF3AFA">
    <w:name w:val="B2554F8380854566A05551B1BBBF3AFA"/>
    <w:rsid w:val="00DE5588"/>
  </w:style>
  <w:style w:type="paragraph" w:customStyle="1" w:styleId="F73C4438A4254E1197B2628E5745F180">
    <w:name w:val="F73C4438A4254E1197B2628E5745F180"/>
    <w:rsid w:val="00DE5588"/>
  </w:style>
  <w:style w:type="paragraph" w:customStyle="1" w:styleId="E1DDD625A2FA477190115B7241909293">
    <w:name w:val="E1DDD625A2FA477190115B7241909293"/>
    <w:rsid w:val="00DE5588"/>
  </w:style>
  <w:style w:type="paragraph" w:customStyle="1" w:styleId="40802F440122411A940614E87E647E9C">
    <w:name w:val="40802F440122411A940614E87E647E9C"/>
    <w:rsid w:val="00DE5588"/>
  </w:style>
  <w:style w:type="paragraph" w:customStyle="1" w:styleId="21FDF0166E8D464198FDDECBA237821D">
    <w:name w:val="21FDF0166E8D464198FDDECBA237821D"/>
    <w:rsid w:val="00DE5588"/>
  </w:style>
  <w:style w:type="paragraph" w:customStyle="1" w:styleId="FCB5C749FDAB4E60A0CB49A5520D3C1F">
    <w:name w:val="FCB5C749FDAB4E60A0CB49A5520D3C1F"/>
    <w:rsid w:val="00DE5588"/>
  </w:style>
  <w:style w:type="paragraph" w:customStyle="1" w:styleId="ECA61907D36441A9B2C19B9EA2379BAC">
    <w:name w:val="ECA61907D36441A9B2C19B9EA2379BAC"/>
    <w:rsid w:val="00DE5588"/>
  </w:style>
  <w:style w:type="paragraph" w:customStyle="1" w:styleId="56766DE1CB484A0F8170A6BFF5BD4A07">
    <w:name w:val="56766DE1CB484A0F8170A6BFF5BD4A07"/>
    <w:rsid w:val="00DE5588"/>
  </w:style>
  <w:style w:type="paragraph" w:customStyle="1" w:styleId="53CED5A83EDA4FADBA1E683907B461E4">
    <w:name w:val="53CED5A83EDA4FADBA1E683907B461E4"/>
    <w:rsid w:val="00DE5588"/>
  </w:style>
  <w:style w:type="paragraph" w:customStyle="1" w:styleId="6B91303D380D4AD7A7BF201162A787C6">
    <w:name w:val="6B91303D380D4AD7A7BF201162A787C6"/>
    <w:rsid w:val="00DE5588"/>
  </w:style>
  <w:style w:type="paragraph" w:customStyle="1" w:styleId="0C9031221EFE41DD8988641F5EF9DB14">
    <w:name w:val="0C9031221EFE41DD8988641F5EF9DB14"/>
    <w:rsid w:val="00DE5588"/>
  </w:style>
  <w:style w:type="paragraph" w:customStyle="1" w:styleId="67DA7459CEAF43D2A4544B69E40F067E">
    <w:name w:val="67DA7459CEAF43D2A4544B69E40F067E"/>
    <w:rsid w:val="00DE5588"/>
  </w:style>
  <w:style w:type="paragraph" w:customStyle="1" w:styleId="C896041BD6414696919B180968FDC489">
    <w:name w:val="C896041BD6414696919B180968FDC489"/>
    <w:rsid w:val="00DE5588"/>
  </w:style>
  <w:style w:type="paragraph" w:customStyle="1" w:styleId="6257BEED53204F859A21068D724A670D">
    <w:name w:val="6257BEED53204F859A21068D724A670D"/>
    <w:rsid w:val="00DE5588"/>
  </w:style>
  <w:style w:type="paragraph" w:customStyle="1" w:styleId="23D4D009675946708E069BB49E235F1A">
    <w:name w:val="23D4D009675946708E069BB49E235F1A"/>
    <w:rsid w:val="00DE5588"/>
  </w:style>
  <w:style w:type="paragraph" w:customStyle="1" w:styleId="3ED8EC01FF4F4D19A8B0B1E3CEDA1382">
    <w:name w:val="3ED8EC01FF4F4D19A8B0B1E3CEDA1382"/>
    <w:rsid w:val="00DE5588"/>
  </w:style>
  <w:style w:type="paragraph" w:customStyle="1" w:styleId="DFB7330C4FFF40D3A31899D53DB4C388">
    <w:name w:val="DFB7330C4FFF40D3A31899D53DB4C388"/>
    <w:rsid w:val="00DE5588"/>
  </w:style>
  <w:style w:type="paragraph" w:customStyle="1" w:styleId="85708469352D47AC94C770182470CDC1">
    <w:name w:val="85708469352D47AC94C770182470CDC1"/>
    <w:rsid w:val="00DE5588"/>
  </w:style>
  <w:style w:type="paragraph" w:customStyle="1" w:styleId="143993475642483B8A779A8211886A8A">
    <w:name w:val="143993475642483B8A779A8211886A8A"/>
    <w:rsid w:val="00DE5588"/>
  </w:style>
  <w:style w:type="paragraph" w:customStyle="1" w:styleId="5A09677AC9534D5E91C0CE02590757FF">
    <w:name w:val="5A09677AC9534D5E91C0CE02590757FF"/>
    <w:rsid w:val="00DE5588"/>
  </w:style>
  <w:style w:type="paragraph" w:customStyle="1" w:styleId="2BBA8026D8D14537BE414331F9F3885C">
    <w:name w:val="2BBA8026D8D14537BE414331F9F3885C"/>
    <w:rsid w:val="00DE5588"/>
  </w:style>
  <w:style w:type="paragraph" w:customStyle="1" w:styleId="FEB1203E0052497FA9B3109F47742DB4">
    <w:name w:val="FEB1203E0052497FA9B3109F47742DB4"/>
    <w:rsid w:val="00DE5588"/>
  </w:style>
  <w:style w:type="paragraph" w:customStyle="1" w:styleId="B87F8A9F8BFE40A78E80EBDE8F73C3B3">
    <w:name w:val="B87F8A9F8BFE40A78E80EBDE8F73C3B3"/>
    <w:rsid w:val="00DE5588"/>
  </w:style>
  <w:style w:type="paragraph" w:customStyle="1" w:styleId="3A318FEEC4BE45B595A66752F01303B5">
    <w:name w:val="3A318FEEC4BE45B595A66752F01303B5"/>
    <w:rsid w:val="00DE5588"/>
  </w:style>
  <w:style w:type="paragraph" w:customStyle="1" w:styleId="0F89225367E140528596236A57A39788">
    <w:name w:val="0F89225367E140528596236A57A39788"/>
    <w:rsid w:val="00DE5588"/>
  </w:style>
  <w:style w:type="paragraph" w:customStyle="1" w:styleId="4A5D51EF575147628731913F1F1BD6A5">
    <w:name w:val="4A5D51EF575147628731913F1F1BD6A5"/>
    <w:rsid w:val="00DE5588"/>
  </w:style>
  <w:style w:type="paragraph" w:customStyle="1" w:styleId="AD726B7693184846A8F09B1B1F853815">
    <w:name w:val="AD726B7693184846A8F09B1B1F853815"/>
    <w:rsid w:val="00DE5588"/>
  </w:style>
  <w:style w:type="paragraph" w:customStyle="1" w:styleId="F120454543F54EACAAF3AD790AB5BB40">
    <w:name w:val="F120454543F54EACAAF3AD790AB5BB40"/>
    <w:rsid w:val="00DE5588"/>
  </w:style>
  <w:style w:type="paragraph" w:customStyle="1" w:styleId="D395ED56DB4E4AF9A381462EAA54D496">
    <w:name w:val="D395ED56DB4E4AF9A381462EAA54D496"/>
    <w:rsid w:val="00DE5588"/>
  </w:style>
  <w:style w:type="paragraph" w:customStyle="1" w:styleId="8E0151B412B4419A80398A58FC1F6AB2">
    <w:name w:val="8E0151B412B4419A80398A58FC1F6AB2"/>
    <w:rsid w:val="00DE5588"/>
  </w:style>
  <w:style w:type="paragraph" w:customStyle="1" w:styleId="31559698E51B45118E874EEBA160F63C">
    <w:name w:val="31559698E51B45118E874EEBA160F63C"/>
    <w:rsid w:val="00DE5588"/>
  </w:style>
  <w:style w:type="paragraph" w:customStyle="1" w:styleId="A8A6AF7EBAD04DAA8FA3A5BBD69BA919">
    <w:name w:val="A8A6AF7EBAD04DAA8FA3A5BBD69BA919"/>
    <w:rsid w:val="00DE5588"/>
  </w:style>
  <w:style w:type="paragraph" w:customStyle="1" w:styleId="6EB1E6B7D3A74EB882B222B4A3337043">
    <w:name w:val="6EB1E6B7D3A74EB882B222B4A3337043"/>
    <w:rsid w:val="00DE5588"/>
  </w:style>
  <w:style w:type="paragraph" w:customStyle="1" w:styleId="202259C779424D74802D3986D56D9513">
    <w:name w:val="202259C779424D74802D3986D56D9513"/>
    <w:rsid w:val="00DE5588"/>
  </w:style>
  <w:style w:type="paragraph" w:customStyle="1" w:styleId="BAE8390556D34ABEACDAE5B760F14CE6">
    <w:name w:val="BAE8390556D34ABEACDAE5B760F14CE6"/>
    <w:rsid w:val="00DE5588"/>
  </w:style>
  <w:style w:type="paragraph" w:customStyle="1" w:styleId="5F3FD49BD9954F3D96E8309332137F3F">
    <w:name w:val="5F3FD49BD9954F3D96E8309332137F3F"/>
    <w:rsid w:val="00DE5588"/>
  </w:style>
  <w:style w:type="paragraph" w:customStyle="1" w:styleId="298010D7B98B481A93D1EB59A2B586F7">
    <w:name w:val="298010D7B98B481A93D1EB59A2B586F7"/>
    <w:rsid w:val="00DE5588"/>
  </w:style>
  <w:style w:type="paragraph" w:customStyle="1" w:styleId="33305A11F1B443BFA19137D12E5560E0">
    <w:name w:val="33305A11F1B443BFA19137D12E5560E0"/>
    <w:rsid w:val="00DE5588"/>
  </w:style>
  <w:style w:type="paragraph" w:customStyle="1" w:styleId="111B46C605E94AB5860E23F5EBFECF97">
    <w:name w:val="111B46C605E94AB5860E23F5EBFECF97"/>
    <w:rsid w:val="00DE5588"/>
  </w:style>
  <w:style w:type="paragraph" w:customStyle="1" w:styleId="C9EDC27876F74212AE7DB39F0CEFA28B">
    <w:name w:val="C9EDC27876F74212AE7DB39F0CEFA28B"/>
    <w:rsid w:val="00DE5588"/>
  </w:style>
  <w:style w:type="paragraph" w:customStyle="1" w:styleId="016D1BD90E89485F9F7BAEB0E6D24413">
    <w:name w:val="016D1BD90E89485F9F7BAEB0E6D24413"/>
    <w:rsid w:val="00DE5588"/>
  </w:style>
  <w:style w:type="paragraph" w:customStyle="1" w:styleId="3120BA2F8C7F41C8BB49B75C94264AD6">
    <w:name w:val="3120BA2F8C7F41C8BB49B75C94264AD6"/>
    <w:rsid w:val="00DE5588"/>
  </w:style>
  <w:style w:type="paragraph" w:customStyle="1" w:styleId="9D87A0B72C30421B917045F41417BF89">
    <w:name w:val="9D87A0B72C30421B917045F41417BF89"/>
    <w:rsid w:val="00DE5588"/>
  </w:style>
  <w:style w:type="paragraph" w:customStyle="1" w:styleId="4B1025293B61403093CCAEEECD862CEE">
    <w:name w:val="4B1025293B61403093CCAEEECD862CEE"/>
    <w:rsid w:val="00DE5588"/>
  </w:style>
  <w:style w:type="paragraph" w:customStyle="1" w:styleId="E7013EC5C952495A85DEC3164DCA138E">
    <w:name w:val="E7013EC5C952495A85DEC3164DCA138E"/>
    <w:rsid w:val="00DE5588"/>
  </w:style>
  <w:style w:type="paragraph" w:customStyle="1" w:styleId="741DFAA020764B7B834948672C50A3BC">
    <w:name w:val="741DFAA020764B7B834948672C50A3BC"/>
    <w:rsid w:val="00DE5588"/>
  </w:style>
  <w:style w:type="paragraph" w:customStyle="1" w:styleId="A4322368F433442A8D5743E179DFBE5E">
    <w:name w:val="A4322368F433442A8D5743E179DFBE5E"/>
    <w:rsid w:val="00DE5588"/>
  </w:style>
  <w:style w:type="paragraph" w:customStyle="1" w:styleId="4688C92056CB446BACA6939A7659DF16">
    <w:name w:val="4688C92056CB446BACA6939A7659DF16"/>
    <w:rsid w:val="00DE5588"/>
  </w:style>
  <w:style w:type="paragraph" w:customStyle="1" w:styleId="299A1D0B749D4C90A47AA88FF2B79A8F">
    <w:name w:val="299A1D0B749D4C90A47AA88FF2B79A8F"/>
    <w:rsid w:val="00DE5588"/>
  </w:style>
  <w:style w:type="paragraph" w:customStyle="1" w:styleId="D8C5D89CA56E4E48A990C0C343B1D199">
    <w:name w:val="D8C5D89CA56E4E48A990C0C343B1D199"/>
    <w:rsid w:val="00DE5588"/>
  </w:style>
  <w:style w:type="paragraph" w:customStyle="1" w:styleId="F1DED93D31224AC78FDC21B1FCA564A8">
    <w:name w:val="F1DED93D31224AC78FDC21B1FCA564A8"/>
    <w:rsid w:val="00DE5588"/>
  </w:style>
  <w:style w:type="paragraph" w:customStyle="1" w:styleId="C4ED9E5A9DF1449CB5069DBC896BCD8B">
    <w:name w:val="C4ED9E5A9DF1449CB5069DBC896BCD8B"/>
    <w:rsid w:val="00DE5588"/>
  </w:style>
  <w:style w:type="paragraph" w:customStyle="1" w:styleId="F881DDCA15124A40B559AFC6BDBFE414">
    <w:name w:val="F881DDCA15124A40B559AFC6BDBFE414"/>
    <w:rsid w:val="00DE5588"/>
  </w:style>
  <w:style w:type="paragraph" w:customStyle="1" w:styleId="44A81A7647824BB6A800F97961B9B4C7">
    <w:name w:val="44A81A7647824BB6A800F97961B9B4C7"/>
    <w:rsid w:val="00DE5588"/>
  </w:style>
  <w:style w:type="paragraph" w:customStyle="1" w:styleId="483CEE45F88F45BD815A1359B3DD3117">
    <w:name w:val="483CEE45F88F45BD815A1359B3DD3117"/>
    <w:rsid w:val="00DE5588"/>
  </w:style>
  <w:style w:type="paragraph" w:customStyle="1" w:styleId="15910898A97F4C76918FA2FC250BAD5D">
    <w:name w:val="15910898A97F4C76918FA2FC250BAD5D"/>
    <w:rsid w:val="00DE5588"/>
  </w:style>
  <w:style w:type="paragraph" w:customStyle="1" w:styleId="81020600D86E494FABEFAEF478A4B436">
    <w:name w:val="81020600D86E494FABEFAEF478A4B436"/>
    <w:rsid w:val="00DE5588"/>
  </w:style>
  <w:style w:type="paragraph" w:customStyle="1" w:styleId="0008446706064E89B3C8DD2E9A9EFDC3">
    <w:name w:val="0008446706064E89B3C8DD2E9A9EFDC3"/>
    <w:rsid w:val="00DE5588"/>
  </w:style>
  <w:style w:type="paragraph" w:customStyle="1" w:styleId="693E6AC58EA545A9B8FCF1F1BA423CAB">
    <w:name w:val="693E6AC58EA545A9B8FCF1F1BA423CAB"/>
    <w:rsid w:val="00DE5588"/>
  </w:style>
  <w:style w:type="paragraph" w:customStyle="1" w:styleId="9E51C9F778324C14833B616A23BD3E89">
    <w:name w:val="9E51C9F778324C14833B616A23BD3E89"/>
    <w:rsid w:val="00DE5588"/>
  </w:style>
  <w:style w:type="paragraph" w:customStyle="1" w:styleId="4299EF7532C140B39E2322746A46A23A">
    <w:name w:val="4299EF7532C140B39E2322746A46A23A"/>
    <w:rsid w:val="00DE5588"/>
  </w:style>
  <w:style w:type="paragraph" w:customStyle="1" w:styleId="B56777015E3F48AD95A78ED8F4493C88">
    <w:name w:val="B56777015E3F48AD95A78ED8F4493C88"/>
    <w:rsid w:val="00DE5588"/>
  </w:style>
  <w:style w:type="paragraph" w:customStyle="1" w:styleId="861E694B6C96410C8C6540B86099A99C">
    <w:name w:val="861E694B6C96410C8C6540B86099A99C"/>
    <w:rsid w:val="00DE5588"/>
  </w:style>
  <w:style w:type="paragraph" w:customStyle="1" w:styleId="60DDF2A14A2D4F6284821823D84BD819">
    <w:name w:val="60DDF2A14A2D4F6284821823D84BD819"/>
    <w:rsid w:val="00DE5588"/>
  </w:style>
  <w:style w:type="paragraph" w:customStyle="1" w:styleId="81717CEA98A248EE978A800D7D32A921">
    <w:name w:val="81717CEA98A248EE978A800D7D32A921"/>
    <w:rsid w:val="00DE5588"/>
  </w:style>
  <w:style w:type="paragraph" w:customStyle="1" w:styleId="732A6AEA818D436F8397778966B7F3BE">
    <w:name w:val="732A6AEA818D436F8397778966B7F3BE"/>
    <w:rsid w:val="00DE5588"/>
  </w:style>
  <w:style w:type="paragraph" w:customStyle="1" w:styleId="8D55FA5B732644928D2205A3B78B2AB6">
    <w:name w:val="8D55FA5B732644928D2205A3B78B2AB6"/>
    <w:rsid w:val="00DE5588"/>
  </w:style>
  <w:style w:type="paragraph" w:customStyle="1" w:styleId="9C3715AA8CAE4B0FA700802E58BD3F0E">
    <w:name w:val="9C3715AA8CAE4B0FA700802E58BD3F0E"/>
    <w:rsid w:val="00DE5588"/>
  </w:style>
  <w:style w:type="paragraph" w:customStyle="1" w:styleId="041C718EA57E4BB992EAB69EACB958FE">
    <w:name w:val="041C718EA57E4BB992EAB69EACB958FE"/>
    <w:rsid w:val="00DE5588"/>
  </w:style>
  <w:style w:type="paragraph" w:customStyle="1" w:styleId="3893AB72E4994B13974F99D5F368B9BB">
    <w:name w:val="3893AB72E4994B13974F99D5F368B9BB"/>
    <w:rsid w:val="00DE5588"/>
  </w:style>
  <w:style w:type="paragraph" w:customStyle="1" w:styleId="1E14706779E1442B80B31C08F16D5862">
    <w:name w:val="1E14706779E1442B80B31C08F16D5862"/>
    <w:rsid w:val="00DE5588"/>
  </w:style>
  <w:style w:type="paragraph" w:customStyle="1" w:styleId="3692F092892540F69EF33C829EA8E8B6">
    <w:name w:val="3692F092892540F69EF33C829EA8E8B6"/>
    <w:rsid w:val="00DE5588"/>
  </w:style>
  <w:style w:type="paragraph" w:customStyle="1" w:styleId="824CD31B41AF4C718BADC5CBBBB79F05">
    <w:name w:val="824CD31B41AF4C718BADC5CBBBB79F05"/>
    <w:rsid w:val="00DE5588"/>
  </w:style>
  <w:style w:type="paragraph" w:customStyle="1" w:styleId="8928BCB89EDA4C508E0022FBAC99A007">
    <w:name w:val="8928BCB89EDA4C508E0022FBAC99A007"/>
    <w:rsid w:val="00DE5588"/>
  </w:style>
  <w:style w:type="paragraph" w:customStyle="1" w:styleId="BEB870D1072C4638A5A66855E00F91AA">
    <w:name w:val="BEB870D1072C4638A5A66855E00F91AA"/>
    <w:rsid w:val="00DE5588"/>
  </w:style>
  <w:style w:type="paragraph" w:customStyle="1" w:styleId="F29FC8E4597A4F21B0D3F2F467744A94">
    <w:name w:val="F29FC8E4597A4F21B0D3F2F467744A94"/>
    <w:rsid w:val="00DE5588"/>
  </w:style>
  <w:style w:type="paragraph" w:customStyle="1" w:styleId="653D70DC596C48E6ADE3A393F113F6E7">
    <w:name w:val="653D70DC596C48E6ADE3A393F113F6E7"/>
    <w:rsid w:val="00DE5588"/>
  </w:style>
  <w:style w:type="paragraph" w:customStyle="1" w:styleId="13695DEAAC904B8490498C1E781BED5C">
    <w:name w:val="13695DEAAC904B8490498C1E781BED5C"/>
    <w:rsid w:val="00DE5588"/>
  </w:style>
  <w:style w:type="paragraph" w:customStyle="1" w:styleId="DABF86BAD7904C12A2163EE386CA4038">
    <w:name w:val="DABF86BAD7904C12A2163EE386CA4038"/>
    <w:rsid w:val="00DE5588"/>
  </w:style>
  <w:style w:type="paragraph" w:customStyle="1" w:styleId="AF6BB6E6549C494190C63B43C795E120">
    <w:name w:val="AF6BB6E6549C494190C63B43C795E120"/>
    <w:rsid w:val="00DE5588"/>
  </w:style>
  <w:style w:type="paragraph" w:customStyle="1" w:styleId="4E5C77E3946245D7AB56D6171E3BBB17">
    <w:name w:val="4E5C77E3946245D7AB56D6171E3BBB17"/>
    <w:rsid w:val="00DE5588"/>
  </w:style>
  <w:style w:type="paragraph" w:customStyle="1" w:styleId="AC561BB23EE84E90AF5A59F52B598EF3">
    <w:name w:val="AC561BB23EE84E90AF5A59F52B598EF3"/>
    <w:rsid w:val="00DE5588"/>
  </w:style>
  <w:style w:type="paragraph" w:customStyle="1" w:styleId="8ABABABE9FB245D693DF61C497481BFB">
    <w:name w:val="8ABABABE9FB245D693DF61C497481BFB"/>
    <w:rsid w:val="00DE5588"/>
  </w:style>
  <w:style w:type="paragraph" w:customStyle="1" w:styleId="8C96166090D64BDE9FD10F53BAE58B2F">
    <w:name w:val="8C96166090D64BDE9FD10F53BAE58B2F"/>
    <w:rsid w:val="00DE5588"/>
  </w:style>
  <w:style w:type="paragraph" w:customStyle="1" w:styleId="808D37D2AC93431F9AC1085D9A7A5615">
    <w:name w:val="808D37D2AC93431F9AC1085D9A7A5615"/>
    <w:rsid w:val="00DE5588"/>
  </w:style>
  <w:style w:type="paragraph" w:customStyle="1" w:styleId="6268E015D94B4D8E944B1FCD4277985E">
    <w:name w:val="6268E015D94B4D8E944B1FCD4277985E"/>
    <w:rsid w:val="00DE5588"/>
  </w:style>
  <w:style w:type="paragraph" w:customStyle="1" w:styleId="D766320C31884A86B5C3463DC8C822B5">
    <w:name w:val="D766320C31884A86B5C3463DC8C822B5"/>
    <w:rsid w:val="00DE5588"/>
  </w:style>
  <w:style w:type="paragraph" w:customStyle="1" w:styleId="6F2FC6E750F245459336CA2AC5DB2EF5">
    <w:name w:val="6F2FC6E750F245459336CA2AC5DB2EF5"/>
    <w:rsid w:val="00DE5588"/>
  </w:style>
  <w:style w:type="paragraph" w:customStyle="1" w:styleId="FC4AFBEF10BC49C59BCA60F51ADD125E">
    <w:name w:val="FC4AFBEF10BC49C59BCA60F51ADD125E"/>
    <w:rsid w:val="00DE5588"/>
  </w:style>
  <w:style w:type="paragraph" w:customStyle="1" w:styleId="46DF9FB4B636460DBE8FE220EB549DE3">
    <w:name w:val="46DF9FB4B636460DBE8FE220EB549DE3"/>
    <w:rsid w:val="00DE5588"/>
  </w:style>
  <w:style w:type="paragraph" w:customStyle="1" w:styleId="4F0C439E0A0F4389AD073D950F966BA5">
    <w:name w:val="4F0C439E0A0F4389AD073D950F966BA5"/>
    <w:rsid w:val="00DE5588"/>
  </w:style>
  <w:style w:type="paragraph" w:customStyle="1" w:styleId="32ECEF2D77C541F6A032C456A06D441C">
    <w:name w:val="32ECEF2D77C541F6A032C456A06D441C"/>
    <w:rsid w:val="00DE5588"/>
  </w:style>
  <w:style w:type="paragraph" w:customStyle="1" w:styleId="F0B800C86C72487D8A836A7A683046EC">
    <w:name w:val="F0B800C86C72487D8A836A7A683046EC"/>
    <w:rsid w:val="00DE5588"/>
  </w:style>
  <w:style w:type="paragraph" w:customStyle="1" w:styleId="C84D21993094418A9EEB833AF429B2ED">
    <w:name w:val="C84D21993094418A9EEB833AF429B2ED"/>
    <w:rsid w:val="00DE5588"/>
  </w:style>
  <w:style w:type="paragraph" w:customStyle="1" w:styleId="F52AA12162F047B1912DEED8B0B8B421">
    <w:name w:val="F52AA12162F047B1912DEED8B0B8B421"/>
    <w:rsid w:val="00DE5588"/>
  </w:style>
  <w:style w:type="paragraph" w:customStyle="1" w:styleId="16B82BB9EA854170B3ED7EA4473881CF">
    <w:name w:val="16B82BB9EA854170B3ED7EA4473881CF"/>
    <w:rsid w:val="00DE5588"/>
  </w:style>
  <w:style w:type="paragraph" w:customStyle="1" w:styleId="1BA2537DC5D74ED4BFDFD9C1AEC3A691">
    <w:name w:val="1BA2537DC5D74ED4BFDFD9C1AEC3A691"/>
    <w:rsid w:val="00DE5588"/>
  </w:style>
  <w:style w:type="paragraph" w:customStyle="1" w:styleId="88E4CB32E53248BAA61568F123EF23B4">
    <w:name w:val="88E4CB32E53248BAA61568F123EF23B4"/>
    <w:rsid w:val="00DE5588"/>
  </w:style>
  <w:style w:type="paragraph" w:customStyle="1" w:styleId="CBA652D49E2F469AB0619B84F41D2F09">
    <w:name w:val="CBA652D49E2F469AB0619B84F41D2F09"/>
    <w:rsid w:val="00DE5588"/>
  </w:style>
  <w:style w:type="paragraph" w:customStyle="1" w:styleId="A611F224DE384F499A5A9F886EB415BD">
    <w:name w:val="A611F224DE384F499A5A9F886EB415BD"/>
    <w:rsid w:val="00DE5588"/>
  </w:style>
  <w:style w:type="paragraph" w:customStyle="1" w:styleId="075C21CEEA4745DDB01C608B2D276905">
    <w:name w:val="075C21CEEA4745DDB01C608B2D276905"/>
    <w:rsid w:val="00DE5588"/>
  </w:style>
  <w:style w:type="paragraph" w:customStyle="1" w:styleId="E03D1D8BFB7B4CB88A32CEA138B53DE1">
    <w:name w:val="E03D1D8BFB7B4CB88A32CEA138B53DE1"/>
    <w:rsid w:val="00DE5588"/>
  </w:style>
  <w:style w:type="paragraph" w:customStyle="1" w:styleId="66B2BE59A6B34488879B5E7F224CA248">
    <w:name w:val="66B2BE59A6B34488879B5E7F224CA248"/>
    <w:rsid w:val="00DE5588"/>
  </w:style>
  <w:style w:type="paragraph" w:customStyle="1" w:styleId="E10C359E83BC44EA8A09C14DE1852DA2">
    <w:name w:val="E10C359E83BC44EA8A09C14DE1852DA2"/>
    <w:rsid w:val="00DE5588"/>
  </w:style>
  <w:style w:type="paragraph" w:customStyle="1" w:styleId="8C460EC821E24900989ADD47260EBEE0">
    <w:name w:val="8C460EC821E24900989ADD47260EBEE0"/>
    <w:rsid w:val="00DE5588"/>
  </w:style>
  <w:style w:type="paragraph" w:customStyle="1" w:styleId="CDB7C87609304A9A9D8050A2B70020B6">
    <w:name w:val="CDB7C87609304A9A9D8050A2B70020B6"/>
    <w:rsid w:val="00DE5588"/>
  </w:style>
  <w:style w:type="paragraph" w:customStyle="1" w:styleId="C6F437D81374482694DF5144672FB2A9">
    <w:name w:val="C6F437D81374482694DF5144672FB2A9"/>
    <w:rsid w:val="00DE5588"/>
  </w:style>
  <w:style w:type="paragraph" w:customStyle="1" w:styleId="B54C4708768F48C3A81B34DB934262FC">
    <w:name w:val="B54C4708768F48C3A81B34DB934262FC"/>
    <w:rsid w:val="00DE5588"/>
  </w:style>
  <w:style w:type="paragraph" w:customStyle="1" w:styleId="8E29AD55A23E49A787EC16012D868F4F">
    <w:name w:val="8E29AD55A23E49A787EC16012D868F4F"/>
    <w:rsid w:val="00DE5588"/>
  </w:style>
  <w:style w:type="paragraph" w:customStyle="1" w:styleId="80EC8849504E4816B97168010114EDBF">
    <w:name w:val="80EC8849504E4816B97168010114EDBF"/>
    <w:rsid w:val="00DE5588"/>
  </w:style>
  <w:style w:type="paragraph" w:customStyle="1" w:styleId="DC6CE42FFCF547CC93FCA076F08D8406">
    <w:name w:val="DC6CE42FFCF547CC93FCA076F08D8406"/>
    <w:rsid w:val="00DE5588"/>
  </w:style>
  <w:style w:type="paragraph" w:customStyle="1" w:styleId="0549EF8277384E3B80AF9686757148AD">
    <w:name w:val="0549EF8277384E3B80AF9686757148AD"/>
    <w:rsid w:val="00DE5588"/>
  </w:style>
  <w:style w:type="paragraph" w:customStyle="1" w:styleId="3355E99107084967933034F1B491F06F">
    <w:name w:val="3355E99107084967933034F1B491F06F"/>
    <w:rsid w:val="00DE5588"/>
  </w:style>
  <w:style w:type="paragraph" w:customStyle="1" w:styleId="FE5E1045365147F09F45919DD1CD18C7">
    <w:name w:val="FE5E1045365147F09F45919DD1CD18C7"/>
    <w:rsid w:val="00DE5588"/>
  </w:style>
  <w:style w:type="paragraph" w:customStyle="1" w:styleId="1A0D03B7E9FF44B2AA2E6ECD9CF2AA09">
    <w:name w:val="1A0D03B7E9FF44B2AA2E6ECD9CF2AA09"/>
    <w:rsid w:val="00DE5588"/>
  </w:style>
  <w:style w:type="paragraph" w:customStyle="1" w:styleId="3ACAC11E8367445695F8456EFBE172FD">
    <w:name w:val="3ACAC11E8367445695F8456EFBE172FD"/>
    <w:rsid w:val="00DE5588"/>
  </w:style>
  <w:style w:type="paragraph" w:customStyle="1" w:styleId="0534E51ABCF8408E98CDB459978957B5">
    <w:name w:val="0534E51ABCF8408E98CDB459978957B5"/>
    <w:rsid w:val="00DE5588"/>
  </w:style>
  <w:style w:type="paragraph" w:customStyle="1" w:styleId="6F81787CE0734FEC999E691E24B22017">
    <w:name w:val="6F81787CE0734FEC999E691E24B22017"/>
    <w:rsid w:val="00DE5588"/>
  </w:style>
  <w:style w:type="paragraph" w:customStyle="1" w:styleId="CE2D2DC3FEDF4AA68D48EC46AFB95564">
    <w:name w:val="CE2D2DC3FEDF4AA68D48EC46AFB95564"/>
    <w:rsid w:val="00DE5588"/>
  </w:style>
  <w:style w:type="paragraph" w:customStyle="1" w:styleId="E0C47F85F1AA479789D97489376AB60B">
    <w:name w:val="E0C47F85F1AA479789D97489376AB60B"/>
    <w:rsid w:val="00DE5588"/>
  </w:style>
  <w:style w:type="paragraph" w:customStyle="1" w:styleId="E619055039C04851BBA09F7DD5F46744">
    <w:name w:val="E619055039C04851BBA09F7DD5F46744"/>
    <w:rsid w:val="00DE5588"/>
  </w:style>
  <w:style w:type="paragraph" w:customStyle="1" w:styleId="4F5A894E563D4096A2DAE3F4D3A292E2">
    <w:name w:val="4F5A894E563D4096A2DAE3F4D3A292E2"/>
    <w:rsid w:val="00DE5588"/>
  </w:style>
  <w:style w:type="paragraph" w:customStyle="1" w:styleId="4961F19CE4E6462A97BF1AD2110CBDA6">
    <w:name w:val="4961F19CE4E6462A97BF1AD2110CBDA6"/>
    <w:rsid w:val="00DE5588"/>
  </w:style>
  <w:style w:type="paragraph" w:customStyle="1" w:styleId="066F00A68BA64F70B2800D1ADB53865E">
    <w:name w:val="066F00A68BA64F70B2800D1ADB53865E"/>
    <w:rsid w:val="00DE5588"/>
  </w:style>
  <w:style w:type="paragraph" w:customStyle="1" w:styleId="064C9C0F6CCD46F887C0668F07C4CBB1">
    <w:name w:val="064C9C0F6CCD46F887C0668F07C4CBB1"/>
    <w:rsid w:val="00DE5588"/>
  </w:style>
  <w:style w:type="paragraph" w:customStyle="1" w:styleId="BC4E561364A548BF8E9BC7607BCE13F9">
    <w:name w:val="BC4E561364A548BF8E9BC7607BCE13F9"/>
    <w:rsid w:val="00DE5588"/>
  </w:style>
  <w:style w:type="paragraph" w:customStyle="1" w:styleId="1D4642DD02574A59AAA3A01C22DF379D">
    <w:name w:val="1D4642DD02574A59AAA3A01C22DF379D"/>
    <w:rsid w:val="00DE5588"/>
  </w:style>
  <w:style w:type="paragraph" w:customStyle="1" w:styleId="B06CC9C68CF04F75A9B8EF8B92D6662E">
    <w:name w:val="B06CC9C68CF04F75A9B8EF8B92D6662E"/>
    <w:rsid w:val="00DE5588"/>
  </w:style>
  <w:style w:type="paragraph" w:customStyle="1" w:styleId="3BFDD048F70542F0A925070DB45350E2">
    <w:name w:val="3BFDD048F70542F0A925070DB45350E2"/>
    <w:rsid w:val="00DE5588"/>
  </w:style>
  <w:style w:type="paragraph" w:customStyle="1" w:styleId="D414BFC845E44C01856A3D2E62656F51">
    <w:name w:val="D414BFC845E44C01856A3D2E62656F51"/>
    <w:rsid w:val="00DE5588"/>
  </w:style>
  <w:style w:type="paragraph" w:customStyle="1" w:styleId="B06365791CE14527A68146D3C75A8856">
    <w:name w:val="B06365791CE14527A68146D3C75A8856"/>
    <w:rsid w:val="00DE5588"/>
  </w:style>
  <w:style w:type="paragraph" w:customStyle="1" w:styleId="C13868317633461CAE9FD2232F18CA4D">
    <w:name w:val="C13868317633461CAE9FD2232F18CA4D"/>
    <w:rsid w:val="00DE5588"/>
  </w:style>
  <w:style w:type="paragraph" w:customStyle="1" w:styleId="A197BBC9AC0C4ABA83D0E187B9FF1E7D">
    <w:name w:val="A197BBC9AC0C4ABA83D0E187B9FF1E7D"/>
    <w:rsid w:val="00DE5588"/>
  </w:style>
  <w:style w:type="paragraph" w:customStyle="1" w:styleId="7AFBD1B2022E4212875E9F8DB8FB077F">
    <w:name w:val="7AFBD1B2022E4212875E9F8DB8FB077F"/>
    <w:rsid w:val="00DE5588"/>
  </w:style>
  <w:style w:type="paragraph" w:customStyle="1" w:styleId="D7804EBD10224899948039143BE1789F">
    <w:name w:val="D7804EBD10224899948039143BE1789F"/>
    <w:rsid w:val="00DE5588"/>
  </w:style>
  <w:style w:type="paragraph" w:customStyle="1" w:styleId="EA5E667E07E045B89E3253DB66531782">
    <w:name w:val="EA5E667E07E045B89E3253DB66531782"/>
    <w:rsid w:val="00DE5588"/>
  </w:style>
  <w:style w:type="paragraph" w:customStyle="1" w:styleId="129774807A274657A9CF7F74C7CAA375">
    <w:name w:val="129774807A274657A9CF7F74C7CAA375"/>
    <w:rsid w:val="00DE5588"/>
  </w:style>
  <w:style w:type="paragraph" w:customStyle="1" w:styleId="32604ECE11954E50B8671428F269A30E">
    <w:name w:val="32604ECE11954E50B8671428F269A30E"/>
    <w:rsid w:val="00DE5588"/>
  </w:style>
  <w:style w:type="paragraph" w:customStyle="1" w:styleId="FC8E31E69982418FAE96A64BCFFF7E71">
    <w:name w:val="FC8E31E69982418FAE96A64BCFFF7E71"/>
    <w:rsid w:val="00DE5588"/>
  </w:style>
  <w:style w:type="paragraph" w:customStyle="1" w:styleId="50935D7F6EBE4AA2A90DF72FB6F497BB">
    <w:name w:val="50935D7F6EBE4AA2A90DF72FB6F497BB"/>
    <w:rsid w:val="00DE5588"/>
  </w:style>
  <w:style w:type="paragraph" w:customStyle="1" w:styleId="C6B5F976052D4A908848B4617347E9B7">
    <w:name w:val="C6B5F976052D4A908848B4617347E9B7"/>
    <w:rsid w:val="00DE5588"/>
  </w:style>
  <w:style w:type="paragraph" w:customStyle="1" w:styleId="D3C6503A0B4D40D686CF1A75D7257CDF">
    <w:name w:val="D3C6503A0B4D40D686CF1A75D7257CDF"/>
    <w:rsid w:val="00DE5588"/>
  </w:style>
  <w:style w:type="paragraph" w:customStyle="1" w:styleId="AEB2F7116C3140B5A4EB9EA499D9C8E2">
    <w:name w:val="AEB2F7116C3140B5A4EB9EA499D9C8E2"/>
    <w:rsid w:val="00DE5588"/>
  </w:style>
  <w:style w:type="paragraph" w:customStyle="1" w:styleId="FAE3D0DD7DCC4623804F82C9477D6554">
    <w:name w:val="FAE3D0DD7DCC4623804F82C9477D6554"/>
    <w:rsid w:val="00DE5588"/>
  </w:style>
  <w:style w:type="paragraph" w:customStyle="1" w:styleId="B8132D03F1B44BAAA9BC96BAF38869B7">
    <w:name w:val="B8132D03F1B44BAAA9BC96BAF38869B7"/>
    <w:rsid w:val="00DE5588"/>
  </w:style>
  <w:style w:type="paragraph" w:customStyle="1" w:styleId="1A3FABA7B1794181B0419BE3B11F5211">
    <w:name w:val="1A3FABA7B1794181B0419BE3B11F5211"/>
    <w:rsid w:val="00DE5588"/>
  </w:style>
  <w:style w:type="paragraph" w:customStyle="1" w:styleId="B9974C9EA0FA47688F162907A3426E42">
    <w:name w:val="B9974C9EA0FA47688F162907A3426E42"/>
    <w:rsid w:val="00DE5588"/>
  </w:style>
  <w:style w:type="paragraph" w:customStyle="1" w:styleId="D9E52A4855CC403E932BD7931DA49E77">
    <w:name w:val="D9E52A4855CC403E932BD7931DA49E77"/>
    <w:rsid w:val="00DE5588"/>
  </w:style>
  <w:style w:type="paragraph" w:customStyle="1" w:styleId="0AEE20837D8C4169B9E32986CFAC2BF9">
    <w:name w:val="0AEE20837D8C4169B9E32986CFAC2BF9"/>
    <w:rsid w:val="00DE5588"/>
  </w:style>
  <w:style w:type="paragraph" w:customStyle="1" w:styleId="71B9C855DE784FDFABECE0ADD07E1DC5">
    <w:name w:val="71B9C855DE784FDFABECE0ADD07E1DC5"/>
    <w:rsid w:val="00DE5588"/>
  </w:style>
  <w:style w:type="paragraph" w:customStyle="1" w:styleId="9EC8D0DE63444898B7021B4029258BEC">
    <w:name w:val="9EC8D0DE63444898B7021B4029258BEC"/>
    <w:rsid w:val="00DE5588"/>
  </w:style>
  <w:style w:type="paragraph" w:customStyle="1" w:styleId="86CE88573A6E4D11800B76CDF2DD87C4">
    <w:name w:val="86CE88573A6E4D11800B76CDF2DD87C4"/>
    <w:rsid w:val="00DE5588"/>
  </w:style>
  <w:style w:type="paragraph" w:customStyle="1" w:styleId="1289B7987BB049E5899DB40F97A3C3EA">
    <w:name w:val="1289B7987BB049E5899DB40F97A3C3EA"/>
    <w:rsid w:val="00DE5588"/>
  </w:style>
  <w:style w:type="paragraph" w:customStyle="1" w:styleId="D806795DFF8640A38D9164A156463D17">
    <w:name w:val="D806795DFF8640A38D9164A156463D17"/>
    <w:rsid w:val="00DE5588"/>
  </w:style>
  <w:style w:type="paragraph" w:customStyle="1" w:styleId="E2478D96F5EC48B38ADC89A5704858F8">
    <w:name w:val="E2478D96F5EC48B38ADC89A5704858F8"/>
    <w:rsid w:val="00DE5588"/>
  </w:style>
  <w:style w:type="paragraph" w:customStyle="1" w:styleId="5930402E05CE490CB8F3BC8EAE7E8E10">
    <w:name w:val="5930402E05CE490CB8F3BC8EAE7E8E10"/>
    <w:rsid w:val="00DE5588"/>
  </w:style>
  <w:style w:type="paragraph" w:customStyle="1" w:styleId="F4D005BD32E84A1FADAA724A03A2A7DA">
    <w:name w:val="F4D005BD32E84A1FADAA724A03A2A7DA"/>
    <w:rsid w:val="00DE5588"/>
  </w:style>
  <w:style w:type="paragraph" w:customStyle="1" w:styleId="2064CA9AF4CB4A45BE37FFB46D313AB7">
    <w:name w:val="2064CA9AF4CB4A45BE37FFB46D313AB7"/>
    <w:rsid w:val="00DE5588"/>
  </w:style>
  <w:style w:type="paragraph" w:customStyle="1" w:styleId="96B731C99B0B4A55BB3A0209A2DCE80B">
    <w:name w:val="96B731C99B0B4A55BB3A0209A2DCE80B"/>
    <w:rsid w:val="00DE5588"/>
  </w:style>
  <w:style w:type="paragraph" w:customStyle="1" w:styleId="B2AB2B58B1E94CB4BDE9E8CE39877C99">
    <w:name w:val="B2AB2B58B1E94CB4BDE9E8CE39877C99"/>
    <w:rsid w:val="00DE5588"/>
  </w:style>
  <w:style w:type="paragraph" w:customStyle="1" w:styleId="7C0C0C283C2A420580B4473B703791E2">
    <w:name w:val="7C0C0C283C2A420580B4473B703791E2"/>
    <w:rsid w:val="00DE5588"/>
  </w:style>
  <w:style w:type="paragraph" w:customStyle="1" w:styleId="9B8D79BBF80041AB8819ACE17373D011">
    <w:name w:val="9B8D79BBF80041AB8819ACE17373D011"/>
    <w:rsid w:val="00DE5588"/>
  </w:style>
  <w:style w:type="paragraph" w:customStyle="1" w:styleId="228192292F2B46CC80C753D578B2591D">
    <w:name w:val="228192292F2B46CC80C753D578B2591D"/>
    <w:rsid w:val="00DE5588"/>
  </w:style>
  <w:style w:type="paragraph" w:customStyle="1" w:styleId="B6F9E022EB474FD5A156A11E251CA76B">
    <w:name w:val="B6F9E022EB474FD5A156A11E251CA76B"/>
    <w:rsid w:val="00DE5588"/>
  </w:style>
  <w:style w:type="paragraph" w:customStyle="1" w:styleId="4B81154A8BE844FFB2EAE96A84E04A69">
    <w:name w:val="4B81154A8BE844FFB2EAE96A84E04A69"/>
    <w:rsid w:val="00DE5588"/>
  </w:style>
  <w:style w:type="paragraph" w:customStyle="1" w:styleId="4CB9A9C04B53481988B477C281B6E6D0">
    <w:name w:val="4CB9A9C04B53481988B477C281B6E6D0"/>
    <w:rsid w:val="00DE5588"/>
  </w:style>
  <w:style w:type="paragraph" w:customStyle="1" w:styleId="3382AC5BF222481C8E24330EB2E89EB7">
    <w:name w:val="3382AC5BF222481C8E24330EB2E89EB7"/>
    <w:rsid w:val="00DE5588"/>
  </w:style>
  <w:style w:type="paragraph" w:customStyle="1" w:styleId="70CDA060D6B047FEB6CF7C2B6BF4DFD3">
    <w:name w:val="70CDA060D6B047FEB6CF7C2B6BF4DFD3"/>
    <w:rsid w:val="00DE5588"/>
  </w:style>
  <w:style w:type="paragraph" w:customStyle="1" w:styleId="7378807142F6464690A384A764E9E624">
    <w:name w:val="7378807142F6464690A384A764E9E624"/>
    <w:rsid w:val="00DE5588"/>
  </w:style>
  <w:style w:type="paragraph" w:customStyle="1" w:styleId="D0C4EC16E4C84DEE859C297B25717A10">
    <w:name w:val="D0C4EC16E4C84DEE859C297B25717A10"/>
    <w:rsid w:val="00DE5588"/>
  </w:style>
  <w:style w:type="paragraph" w:customStyle="1" w:styleId="3DF6541518C2434A8B61A7F191AABB69">
    <w:name w:val="3DF6541518C2434A8B61A7F191AABB69"/>
    <w:rsid w:val="00DE5588"/>
  </w:style>
  <w:style w:type="paragraph" w:customStyle="1" w:styleId="20C3C02C646941D7B17FCCBDC1444195">
    <w:name w:val="20C3C02C646941D7B17FCCBDC1444195"/>
    <w:rsid w:val="00DE5588"/>
  </w:style>
  <w:style w:type="paragraph" w:customStyle="1" w:styleId="338E41D6A1774396B8ECD1A3AD3B5CD5">
    <w:name w:val="338E41D6A1774396B8ECD1A3AD3B5CD5"/>
    <w:rsid w:val="00DE5588"/>
  </w:style>
  <w:style w:type="paragraph" w:customStyle="1" w:styleId="3AEFDF01DBAA40418F984CE34AD6F7EC">
    <w:name w:val="3AEFDF01DBAA40418F984CE34AD6F7EC"/>
    <w:rsid w:val="00DE5588"/>
  </w:style>
  <w:style w:type="paragraph" w:customStyle="1" w:styleId="F4F68115125D436D9557C10975E9F7A2">
    <w:name w:val="F4F68115125D436D9557C10975E9F7A2"/>
    <w:rsid w:val="00DE5588"/>
  </w:style>
  <w:style w:type="paragraph" w:customStyle="1" w:styleId="A1798A31AD514BDEB9FC0168A398FF4C">
    <w:name w:val="A1798A31AD514BDEB9FC0168A398FF4C"/>
    <w:rsid w:val="00DE5588"/>
  </w:style>
  <w:style w:type="paragraph" w:customStyle="1" w:styleId="7DD8E71118F146778D1D5DC32D974859">
    <w:name w:val="7DD8E71118F146778D1D5DC32D974859"/>
    <w:rsid w:val="00DE5588"/>
  </w:style>
  <w:style w:type="paragraph" w:customStyle="1" w:styleId="54EBFD8C0D90408BB6024055F0D01CFB">
    <w:name w:val="54EBFD8C0D90408BB6024055F0D01CFB"/>
    <w:rsid w:val="00DE5588"/>
  </w:style>
  <w:style w:type="paragraph" w:customStyle="1" w:styleId="6613F164AE3A4435983A25F945ADFE25">
    <w:name w:val="6613F164AE3A4435983A25F945ADFE25"/>
    <w:rsid w:val="00DE5588"/>
  </w:style>
  <w:style w:type="paragraph" w:customStyle="1" w:styleId="8378EAAB79974EC0B07969D8A365E801">
    <w:name w:val="8378EAAB79974EC0B07969D8A365E801"/>
    <w:rsid w:val="00DE5588"/>
  </w:style>
  <w:style w:type="paragraph" w:customStyle="1" w:styleId="0CDF3DCF48294412B6F1F8E8FBFC10DF">
    <w:name w:val="0CDF3DCF48294412B6F1F8E8FBFC10DF"/>
    <w:rsid w:val="00DE5588"/>
  </w:style>
  <w:style w:type="paragraph" w:customStyle="1" w:styleId="A83DE13893DD43ECBC4BCA280384BA29">
    <w:name w:val="A83DE13893DD43ECBC4BCA280384BA29"/>
    <w:rsid w:val="00DE5588"/>
  </w:style>
  <w:style w:type="paragraph" w:customStyle="1" w:styleId="2993ED32181041D4A8356F913285D716">
    <w:name w:val="2993ED32181041D4A8356F913285D716"/>
    <w:rsid w:val="00DE5588"/>
  </w:style>
  <w:style w:type="paragraph" w:customStyle="1" w:styleId="851666A91D4B40C8BD0EE1C492360805">
    <w:name w:val="851666A91D4B40C8BD0EE1C492360805"/>
    <w:rsid w:val="00DE5588"/>
  </w:style>
  <w:style w:type="paragraph" w:customStyle="1" w:styleId="EB9AF807C93543F2811F866B95AF4BE2">
    <w:name w:val="EB9AF807C93543F2811F866B95AF4BE2"/>
    <w:rsid w:val="00DE5588"/>
  </w:style>
  <w:style w:type="paragraph" w:customStyle="1" w:styleId="43CCC76CED2D4C8BAFB2B60FFD1D2844">
    <w:name w:val="43CCC76CED2D4C8BAFB2B60FFD1D2844"/>
    <w:rsid w:val="00DE5588"/>
  </w:style>
  <w:style w:type="paragraph" w:customStyle="1" w:styleId="9AED9585C1DD46C787453EFC390F6531">
    <w:name w:val="9AED9585C1DD46C787453EFC390F6531"/>
    <w:rsid w:val="00DE5588"/>
  </w:style>
  <w:style w:type="paragraph" w:customStyle="1" w:styleId="DDBBA274F5D14CFDBF3CAFB6C037D745">
    <w:name w:val="DDBBA274F5D14CFDBF3CAFB6C037D745"/>
    <w:rsid w:val="00DE5588"/>
  </w:style>
  <w:style w:type="paragraph" w:customStyle="1" w:styleId="E9FECA7C7A66441D85F5DBA32E64B0BA">
    <w:name w:val="E9FECA7C7A66441D85F5DBA32E64B0BA"/>
    <w:rsid w:val="00DE5588"/>
  </w:style>
  <w:style w:type="paragraph" w:customStyle="1" w:styleId="1C64A53E527F4F3F8E768BBDA249BB1B">
    <w:name w:val="1C64A53E527F4F3F8E768BBDA249BB1B"/>
    <w:rsid w:val="00DE5588"/>
  </w:style>
  <w:style w:type="paragraph" w:customStyle="1" w:styleId="C506593596CB40CFA43B110372007A62">
    <w:name w:val="C506593596CB40CFA43B110372007A62"/>
    <w:rsid w:val="00DE5588"/>
  </w:style>
  <w:style w:type="paragraph" w:customStyle="1" w:styleId="D24FF386807B46089FBA4D08A7ECE8BB">
    <w:name w:val="D24FF386807B46089FBA4D08A7ECE8BB"/>
    <w:rsid w:val="00DE5588"/>
  </w:style>
  <w:style w:type="paragraph" w:customStyle="1" w:styleId="7F71C2FBAACC4BDFBD07555DED56EEB2">
    <w:name w:val="7F71C2FBAACC4BDFBD07555DED56EEB2"/>
    <w:rsid w:val="00DE5588"/>
  </w:style>
  <w:style w:type="paragraph" w:customStyle="1" w:styleId="A0E7A3C2555A467E87D39F20DE07F832">
    <w:name w:val="A0E7A3C2555A467E87D39F20DE07F832"/>
    <w:rsid w:val="00DE5588"/>
  </w:style>
  <w:style w:type="paragraph" w:customStyle="1" w:styleId="105140D81F924B1CBF5D7A39B92E1EE1">
    <w:name w:val="105140D81F924B1CBF5D7A39B92E1EE1"/>
    <w:rsid w:val="00DE5588"/>
  </w:style>
  <w:style w:type="paragraph" w:customStyle="1" w:styleId="0304FE7FD270416BA11B37A20C958CAB">
    <w:name w:val="0304FE7FD270416BA11B37A20C958CAB"/>
    <w:rsid w:val="00DE5588"/>
  </w:style>
  <w:style w:type="paragraph" w:customStyle="1" w:styleId="9A19620CBAC54B49A1E6872F30A5235B">
    <w:name w:val="9A19620CBAC54B49A1E6872F30A5235B"/>
    <w:rsid w:val="00DE5588"/>
  </w:style>
  <w:style w:type="paragraph" w:customStyle="1" w:styleId="81E69FDDB0CA4F82AD4A417D0D8F9BDB">
    <w:name w:val="81E69FDDB0CA4F82AD4A417D0D8F9BDB"/>
    <w:rsid w:val="00DE5588"/>
  </w:style>
  <w:style w:type="paragraph" w:customStyle="1" w:styleId="5B90DC43255F4775836002ABAE84CB8F">
    <w:name w:val="5B90DC43255F4775836002ABAE84CB8F"/>
    <w:rsid w:val="00DE5588"/>
  </w:style>
  <w:style w:type="paragraph" w:customStyle="1" w:styleId="D1B1D0375FE44EF5A076297768D81983">
    <w:name w:val="D1B1D0375FE44EF5A076297768D81983"/>
    <w:rsid w:val="00DE5588"/>
  </w:style>
  <w:style w:type="paragraph" w:customStyle="1" w:styleId="E833C272C15D409BBFECA69DA2F28139">
    <w:name w:val="E833C272C15D409BBFECA69DA2F28139"/>
    <w:rsid w:val="00DE5588"/>
  </w:style>
  <w:style w:type="paragraph" w:customStyle="1" w:styleId="0F402E4B12D741B288CE5D74A30455C6">
    <w:name w:val="0F402E4B12D741B288CE5D74A30455C6"/>
    <w:rsid w:val="00DE5588"/>
  </w:style>
  <w:style w:type="paragraph" w:customStyle="1" w:styleId="E7EC0CB0880546C3B75B9011C66BFD56">
    <w:name w:val="E7EC0CB0880546C3B75B9011C66BFD56"/>
    <w:rsid w:val="00DE5588"/>
  </w:style>
  <w:style w:type="paragraph" w:customStyle="1" w:styleId="79EEA44343E04E0AB4AEEE2DCDCD99E7">
    <w:name w:val="79EEA44343E04E0AB4AEEE2DCDCD99E7"/>
    <w:rsid w:val="00DE5588"/>
  </w:style>
  <w:style w:type="paragraph" w:customStyle="1" w:styleId="02537CCB43F74F98B76690DBE2654435">
    <w:name w:val="02537CCB43F74F98B76690DBE2654435"/>
    <w:rsid w:val="00DE5588"/>
  </w:style>
  <w:style w:type="paragraph" w:customStyle="1" w:styleId="8C78B9B88387450B95970D9944A5E4FB">
    <w:name w:val="8C78B9B88387450B95970D9944A5E4FB"/>
    <w:rsid w:val="00DE5588"/>
  </w:style>
  <w:style w:type="paragraph" w:customStyle="1" w:styleId="14E1FEAA95114760ADB0BDD382A67E34">
    <w:name w:val="14E1FEAA95114760ADB0BDD382A67E34"/>
    <w:rsid w:val="00DE5588"/>
  </w:style>
  <w:style w:type="paragraph" w:customStyle="1" w:styleId="B4B383BF45214DF88313B16E32CE2B7E">
    <w:name w:val="B4B383BF45214DF88313B16E32CE2B7E"/>
    <w:rsid w:val="00DE5588"/>
  </w:style>
  <w:style w:type="paragraph" w:customStyle="1" w:styleId="DE22012D2BD74501B829327E9C080FA1">
    <w:name w:val="DE22012D2BD74501B829327E9C080FA1"/>
    <w:rsid w:val="00DE5588"/>
  </w:style>
  <w:style w:type="paragraph" w:customStyle="1" w:styleId="8437F50AE086413889FD9D07A13C2027">
    <w:name w:val="8437F50AE086413889FD9D07A13C2027"/>
    <w:rsid w:val="00DE5588"/>
  </w:style>
  <w:style w:type="paragraph" w:customStyle="1" w:styleId="8D3C39D749044E99BA433EE5EAB023B0">
    <w:name w:val="8D3C39D749044E99BA433EE5EAB023B0"/>
    <w:rsid w:val="00DE5588"/>
  </w:style>
  <w:style w:type="paragraph" w:customStyle="1" w:styleId="0D5B23DBAD5B4D07AB2C02DD56E55F79">
    <w:name w:val="0D5B23DBAD5B4D07AB2C02DD56E55F79"/>
    <w:rsid w:val="00DE5588"/>
  </w:style>
  <w:style w:type="paragraph" w:customStyle="1" w:styleId="9490228B12584001823812736DEBAE91">
    <w:name w:val="9490228B12584001823812736DEBAE91"/>
    <w:rsid w:val="00DE5588"/>
  </w:style>
  <w:style w:type="paragraph" w:customStyle="1" w:styleId="4012A36D76574A3B9431AFECE63DFCF8">
    <w:name w:val="4012A36D76574A3B9431AFECE63DFCF8"/>
    <w:rsid w:val="00DE5588"/>
  </w:style>
  <w:style w:type="paragraph" w:customStyle="1" w:styleId="88228CCB95B14492B7A7F6C5DEDC1F7B">
    <w:name w:val="88228CCB95B14492B7A7F6C5DEDC1F7B"/>
    <w:rsid w:val="00DE5588"/>
  </w:style>
  <w:style w:type="paragraph" w:customStyle="1" w:styleId="2CA847A6E85F41CEBAC09CC3F673C379">
    <w:name w:val="2CA847A6E85F41CEBAC09CC3F673C379"/>
    <w:rsid w:val="00DE5588"/>
  </w:style>
  <w:style w:type="paragraph" w:customStyle="1" w:styleId="51A1DC34E4964EFB989FC14B7F0C5A8D">
    <w:name w:val="51A1DC34E4964EFB989FC14B7F0C5A8D"/>
    <w:rsid w:val="00DE5588"/>
  </w:style>
  <w:style w:type="paragraph" w:customStyle="1" w:styleId="B1A65BCF9558401D8CE444FA47D7C59C">
    <w:name w:val="B1A65BCF9558401D8CE444FA47D7C59C"/>
    <w:rsid w:val="00DE5588"/>
  </w:style>
  <w:style w:type="paragraph" w:customStyle="1" w:styleId="EF95CACF9D2B4BE0A1B6CBE8A1109286">
    <w:name w:val="EF95CACF9D2B4BE0A1B6CBE8A1109286"/>
    <w:rsid w:val="00DE5588"/>
  </w:style>
  <w:style w:type="paragraph" w:customStyle="1" w:styleId="8F2D803AE9CD4A83A34FE923DA8895A8">
    <w:name w:val="8F2D803AE9CD4A83A34FE923DA8895A8"/>
    <w:rsid w:val="00DE5588"/>
  </w:style>
  <w:style w:type="paragraph" w:customStyle="1" w:styleId="E4A895F1C6054FBBAC38DF5E73358F37">
    <w:name w:val="E4A895F1C6054FBBAC38DF5E73358F37"/>
    <w:rsid w:val="00DE5588"/>
  </w:style>
  <w:style w:type="paragraph" w:customStyle="1" w:styleId="21F6562CFD5147FCB0342F08017FD897">
    <w:name w:val="21F6562CFD5147FCB0342F08017FD897"/>
    <w:rsid w:val="00DE5588"/>
  </w:style>
  <w:style w:type="paragraph" w:customStyle="1" w:styleId="5BC62A1869BD4BA6A90D26B230F290BD">
    <w:name w:val="5BC62A1869BD4BA6A90D26B230F290BD"/>
    <w:rsid w:val="00DE5588"/>
  </w:style>
  <w:style w:type="paragraph" w:customStyle="1" w:styleId="5139E9E5A9DC420FB02EF6C057A9202D">
    <w:name w:val="5139E9E5A9DC420FB02EF6C057A9202D"/>
    <w:rsid w:val="00DE5588"/>
  </w:style>
  <w:style w:type="paragraph" w:customStyle="1" w:styleId="92EB7E2CE7C341C88D2086A7D9E35B3C">
    <w:name w:val="92EB7E2CE7C341C88D2086A7D9E35B3C"/>
    <w:rsid w:val="00DE5588"/>
  </w:style>
  <w:style w:type="paragraph" w:customStyle="1" w:styleId="4F9303F3336D4FADAC20435378023D94">
    <w:name w:val="4F9303F3336D4FADAC20435378023D94"/>
    <w:rsid w:val="00DE5588"/>
  </w:style>
  <w:style w:type="paragraph" w:customStyle="1" w:styleId="7207C9CED7D146DC94BC64340DD69D30">
    <w:name w:val="7207C9CED7D146DC94BC64340DD69D30"/>
    <w:rsid w:val="00DE5588"/>
  </w:style>
  <w:style w:type="paragraph" w:customStyle="1" w:styleId="BDC2189369E84587BE2B40D4269219AA">
    <w:name w:val="BDC2189369E84587BE2B40D4269219AA"/>
    <w:rsid w:val="00DE5588"/>
  </w:style>
  <w:style w:type="paragraph" w:customStyle="1" w:styleId="6E87735987CF4D3FB9F721A30AD26E15">
    <w:name w:val="6E87735987CF4D3FB9F721A30AD26E15"/>
    <w:rsid w:val="00DE5588"/>
  </w:style>
  <w:style w:type="paragraph" w:customStyle="1" w:styleId="BB78B58DBE7444E5981EA8B7C055BB71">
    <w:name w:val="BB78B58DBE7444E5981EA8B7C055BB71"/>
    <w:rsid w:val="00DE5588"/>
  </w:style>
  <w:style w:type="paragraph" w:customStyle="1" w:styleId="66D80C281FE847AAAC4C262AA88C4555">
    <w:name w:val="66D80C281FE847AAAC4C262AA88C4555"/>
    <w:rsid w:val="00DE5588"/>
  </w:style>
  <w:style w:type="paragraph" w:customStyle="1" w:styleId="7E7CEA28D95A4939B570BB98B5BC8CA3">
    <w:name w:val="7E7CEA28D95A4939B570BB98B5BC8CA3"/>
    <w:rsid w:val="00C12CFF"/>
  </w:style>
  <w:style w:type="paragraph" w:customStyle="1" w:styleId="42878A2AD48F41588B38718B04B0AABC">
    <w:name w:val="42878A2AD48F41588B38718B04B0AABC"/>
    <w:rsid w:val="00C12CFF"/>
  </w:style>
  <w:style w:type="paragraph" w:customStyle="1" w:styleId="643AF769C031428F8E144628286CF0F2">
    <w:name w:val="643AF769C031428F8E144628286CF0F2"/>
    <w:rsid w:val="00C12CFF"/>
  </w:style>
  <w:style w:type="paragraph" w:customStyle="1" w:styleId="199D7EDAFD694C349C407654663BD75C">
    <w:name w:val="199D7EDAFD694C349C407654663BD75C"/>
    <w:rsid w:val="00C12CFF"/>
  </w:style>
  <w:style w:type="paragraph" w:customStyle="1" w:styleId="EA46FCC8A08149529EA98FE6034E2461">
    <w:name w:val="EA46FCC8A08149529EA98FE6034E2461"/>
    <w:rsid w:val="00C12CFF"/>
  </w:style>
  <w:style w:type="paragraph" w:customStyle="1" w:styleId="8FFF6DB917FC488BB20FFE76FA458665">
    <w:name w:val="8FFF6DB917FC488BB20FFE76FA458665"/>
    <w:rsid w:val="00C12CFF"/>
  </w:style>
  <w:style w:type="paragraph" w:customStyle="1" w:styleId="AFD9C4912421492EBCDB8D7E8B2E9B6B">
    <w:name w:val="AFD9C4912421492EBCDB8D7E8B2E9B6B"/>
    <w:rsid w:val="00C12CFF"/>
  </w:style>
  <w:style w:type="paragraph" w:customStyle="1" w:styleId="7812BC4E3A3B4FAEADBBE9190BC31510">
    <w:name w:val="7812BC4E3A3B4FAEADBBE9190BC31510"/>
    <w:rsid w:val="00C12CFF"/>
  </w:style>
  <w:style w:type="paragraph" w:customStyle="1" w:styleId="94B6AE63A2D446C59E68F523C562A9B1">
    <w:name w:val="94B6AE63A2D446C59E68F523C562A9B1"/>
    <w:rsid w:val="00C12CFF"/>
  </w:style>
  <w:style w:type="paragraph" w:customStyle="1" w:styleId="782781FAED69417A91BE020BF5EA908A">
    <w:name w:val="782781FAED69417A91BE020BF5EA908A"/>
    <w:rsid w:val="00C12CFF"/>
  </w:style>
  <w:style w:type="paragraph" w:customStyle="1" w:styleId="852EF645053141E798D1190929449BD8">
    <w:name w:val="852EF645053141E798D1190929449BD8"/>
    <w:rsid w:val="00C12CFF"/>
  </w:style>
  <w:style w:type="paragraph" w:customStyle="1" w:styleId="0ED64246E0DD4E5DBB9CBFB2987EB31F">
    <w:name w:val="0ED64246E0DD4E5DBB9CBFB2987EB31F"/>
    <w:rsid w:val="00C12CFF"/>
  </w:style>
  <w:style w:type="paragraph" w:customStyle="1" w:styleId="0F0783A56C514016BF85221015D75A6C">
    <w:name w:val="0F0783A56C514016BF85221015D75A6C"/>
    <w:rsid w:val="00C12CFF"/>
  </w:style>
  <w:style w:type="paragraph" w:customStyle="1" w:styleId="E26D92D33BCC4B64977A75AE5FFCC3D5">
    <w:name w:val="E26D92D33BCC4B64977A75AE5FFCC3D5"/>
    <w:rsid w:val="00C12CFF"/>
  </w:style>
  <w:style w:type="paragraph" w:customStyle="1" w:styleId="4B8819F7DE814C658B927FDA25DD4D18">
    <w:name w:val="4B8819F7DE814C658B927FDA25DD4D18"/>
    <w:rsid w:val="00C12CFF"/>
  </w:style>
  <w:style w:type="paragraph" w:customStyle="1" w:styleId="ECE1B64E07E44E42933BB6B69050023D">
    <w:name w:val="ECE1B64E07E44E42933BB6B69050023D"/>
    <w:rsid w:val="00C12CFF"/>
  </w:style>
  <w:style w:type="paragraph" w:customStyle="1" w:styleId="150113B00A794E6FB906AE5492C7791F">
    <w:name w:val="150113B00A794E6FB906AE5492C7791F"/>
    <w:rsid w:val="00C12CFF"/>
  </w:style>
  <w:style w:type="paragraph" w:customStyle="1" w:styleId="58A25901CFEE48D892DF82633FE3B1C6">
    <w:name w:val="58A25901CFEE48D892DF82633FE3B1C6"/>
    <w:rsid w:val="00C12CFF"/>
  </w:style>
  <w:style w:type="paragraph" w:customStyle="1" w:styleId="3388601A728140EDA5FF71A3D0788E44">
    <w:name w:val="3388601A728140EDA5FF71A3D0788E44"/>
    <w:rsid w:val="00C12CFF"/>
  </w:style>
  <w:style w:type="paragraph" w:customStyle="1" w:styleId="D77B6A57804C443DA1B005CDAF644CA7">
    <w:name w:val="D77B6A57804C443DA1B005CDAF644CA7"/>
    <w:rsid w:val="00C12CFF"/>
  </w:style>
  <w:style w:type="paragraph" w:customStyle="1" w:styleId="144E943519E746B99F5CA3E315FF0B5F">
    <w:name w:val="144E943519E746B99F5CA3E315FF0B5F"/>
    <w:rsid w:val="00CA1AC5"/>
  </w:style>
  <w:style w:type="paragraph" w:customStyle="1" w:styleId="D0C7C73750E048B1AB6431D1C1A1242C">
    <w:name w:val="D0C7C73750E048B1AB6431D1C1A1242C"/>
    <w:rsid w:val="00CA1AC5"/>
  </w:style>
  <w:style w:type="paragraph" w:customStyle="1" w:styleId="B9D8C0C557314828A7F4D14D4E0B1117">
    <w:name w:val="B9D8C0C557314828A7F4D14D4E0B1117"/>
    <w:rsid w:val="00CA1AC5"/>
  </w:style>
  <w:style w:type="paragraph" w:customStyle="1" w:styleId="7ED9F500379E4160B3B68FA04287BC38">
    <w:name w:val="7ED9F500379E4160B3B68FA04287BC38"/>
    <w:rsid w:val="00CA1AC5"/>
  </w:style>
  <w:style w:type="paragraph" w:customStyle="1" w:styleId="973FB998BE2244ADB0B0D814D7588D03">
    <w:name w:val="973FB998BE2244ADB0B0D814D7588D03"/>
    <w:rsid w:val="00CA1AC5"/>
  </w:style>
  <w:style w:type="paragraph" w:customStyle="1" w:styleId="E0B67CADC86E4F1B8B8AA4B3D35CD939">
    <w:name w:val="E0B67CADC86E4F1B8B8AA4B3D35CD939"/>
    <w:rsid w:val="00CA1AC5"/>
  </w:style>
  <w:style w:type="paragraph" w:customStyle="1" w:styleId="0CC1D894F72742EDB65553B00190D79C">
    <w:name w:val="0CC1D894F72742EDB65553B00190D79C"/>
    <w:rsid w:val="00CA1AC5"/>
  </w:style>
  <w:style w:type="paragraph" w:customStyle="1" w:styleId="B9F007CE90014D889E8E2E0B80B214BE">
    <w:name w:val="B9F007CE90014D889E8E2E0B80B214BE"/>
    <w:rsid w:val="00CA1AC5"/>
  </w:style>
  <w:style w:type="paragraph" w:customStyle="1" w:styleId="AD833AA0C9D64AC88F82BF56F66FEC37">
    <w:name w:val="AD833AA0C9D64AC88F82BF56F66FEC37"/>
    <w:rsid w:val="00CA1AC5"/>
  </w:style>
  <w:style w:type="paragraph" w:customStyle="1" w:styleId="EA60FE07E65446BA98CA1C8F99D67DCB">
    <w:name w:val="EA60FE07E65446BA98CA1C8F99D67DCB"/>
    <w:rsid w:val="00CA1AC5"/>
  </w:style>
  <w:style w:type="paragraph" w:customStyle="1" w:styleId="4AE9F012E73F40FF8C686D46206EB739">
    <w:name w:val="4AE9F012E73F40FF8C686D46206EB739"/>
    <w:rsid w:val="00CA1AC5"/>
  </w:style>
  <w:style w:type="paragraph" w:customStyle="1" w:styleId="4E787CB0BEDD49BA86769E0B804D356F">
    <w:name w:val="4E787CB0BEDD49BA86769E0B804D356F"/>
    <w:rsid w:val="00CA1AC5"/>
  </w:style>
  <w:style w:type="paragraph" w:customStyle="1" w:styleId="8B217A42B4BE477BB05A78ECB71F5D20">
    <w:name w:val="8B217A42B4BE477BB05A78ECB71F5D20"/>
    <w:rsid w:val="00CA1AC5"/>
  </w:style>
  <w:style w:type="paragraph" w:customStyle="1" w:styleId="9BD89C86624545F7994B52D486DC75B4">
    <w:name w:val="9BD89C86624545F7994B52D486DC75B4"/>
    <w:rsid w:val="00CA1AC5"/>
  </w:style>
  <w:style w:type="paragraph" w:customStyle="1" w:styleId="5A8FE18C57764655A0FC0E2A0A51945C">
    <w:name w:val="5A8FE18C57764655A0FC0E2A0A51945C"/>
    <w:rsid w:val="00CA1AC5"/>
  </w:style>
  <w:style w:type="paragraph" w:customStyle="1" w:styleId="146A16B4335844C3858CBF3F3452F5C3">
    <w:name w:val="146A16B4335844C3858CBF3F3452F5C3"/>
    <w:rsid w:val="00CA1AC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37EE3B7-1E38-4848-B5D4-783F360799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2574</Words>
  <Characters>14678</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DHW</Company>
  <LinksUpToDate>false</LinksUpToDate>
  <CharactersWithSpaces>17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key, Megan E - CO 6th</dc:creator>
  <cp:lastModifiedBy>Hoover, Sonja</cp:lastModifiedBy>
  <cp:revision>3</cp:revision>
  <cp:lastPrinted>2019-04-25T20:13:00Z</cp:lastPrinted>
  <dcterms:created xsi:type="dcterms:W3CDTF">2020-10-16T13:54:00Z</dcterms:created>
  <dcterms:modified xsi:type="dcterms:W3CDTF">2020-10-16T13:55:00Z</dcterms:modified>
</cp:coreProperties>
</file>